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0EF7A" w14:textId="4734BD9C" w:rsidR="00F25278" w:rsidRPr="00BF2870" w:rsidRDefault="00F25278" w:rsidP="00B72506">
      <w:pPr>
        <w:jc w:val="center"/>
        <w:rPr>
          <w:b/>
          <w:sz w:val="24"/>
          <w:szCs w:val="24"/>
        </w:rPr>
      </w:pPr>
      <w:r w:rsidRPr="00BF2870">
        <w:rPr>
          <w:b/>
          <w:sz w:val="24"/>
          <w:szCs w:val="24"/>
        </w:rPr>
        <w:t>Appendices</w:t>
      </w:r>
    </w:p>
    <w:p w14:paraId="124FE760" w14:textId="77777777" w:rsidR="00F25278" w:rsidRPr="00872A33" w:rsidRDefault="00F25278" w:rsidP="00F25278">
      <w:pPr>
        <w:jc w:val="center"/>
        <w:rPr>
          <w:b/>
          <w:sz w:val="24"/>
          <w:szCs w:val="24"/>
          <w:u w:val="single"/>
        </w:rPr>
      </w:pPr>
    </w:p>
    <w:p w14:paraId="1E6C0F5D" w14:textId="77777777" w:rsidR="00F25278" w:rsidRDefault="00F25278" w:rsidP="00F25278">
      <w:pPr>
        <w:rPr>
          <w:b/>
          <w:sz w:val="24"/>
          <w:szCs w:val="24"/>
          <w:u w:val="single"/>
        </w:rPr>
      </w:pPr>
      <w:r w:rsidRPr="003F4EC8">
        <w:rPr>
          <w:b/>
          <w:sz w:val="24"/>
          <w:szCs w:val="24"/>
          <w:u w:val="single"/>
        </w:rPr>
        <w:t>Appendix 1: BeHEMoTh Search Strategy and MEDLINE search statement.</w:t>
      </w:r>
    </w:p>
    <w:p w14:paraId="3296332F" w14:textId="77777777" w:rsidR="00F25278" w:rsidRPr="00C75521" w:rsidRDefault="00F25278" w:rsidP="00F25278">
      <w:pPr>
        <w:rPr>
          <w:bCs/>
          <w:i/>
          <w:iCs/>
          <w:sz w:val="24"/>
          <w:szCs w:val="24"/>
        </w:rPr>
      </w:pPr>
      <w:r w:rsidRPr="00B168C3">
        <w:rPr>
          <w:bCs/>
          <w:sz w:val="24"/>
          <w:szCs w:val="24"/>
          <w:u w:val="single"/>
        </w:rPr>
        <w:t>BeHEMoTH Search Strateg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2131"/>
        <w:gridCol w:w="2266"/>
        <w:gridCol w:w="2265"/>
      </w:tblGrid>
      <w:tr w:rsidR="00F25278" w14:paraId="44C4609E" w14:textId="77777777" w:rsidTr="00F25278">
        <w:trPr>
          <w:trHeight w:val="1217"/>
        </w:trPr>
        <w:tc>
          <w:tcPr>
            <w:tcW w:w="2547" w:type="dxa"/>
          </w:tcPr>
          <w:p w14:paraId="47366817" w14:textId="77777777" w:rsidR="00F25278" w:rsidRDefault="00F25278" w:rsidP="00F25278">
            <w:pPr>
              <w:rPr>
                <w:b/>
                <w:bCs/>
              </w:rPr>
            </w:pPr>
            <w:r>
              <w:rPr>
                <w:b/>
                <w:bCs/>
              </w:rPr>
              <w:t>Patient Involvement in Education</w:t>
            </w:r>
          </w:p>
          <w:p w14:paraId="0D442847" w14:textId="77777777" w:rsidR="00F25278" w:rsidRDefault="00F25278" w:rsidP="00F25278">
            <w:pPr>
              <w:rPr>
                <w:b/>
                <w:bCs/>
              </w:rPr>
            </w:pPr>
          </w:p>
          <w:p w14:paraId="0AC9F12E" w14:textId="77777777" w:rsidR="00F25278" w:rsidRPr="00607764" w:rsidRDefault="00F25278" w:rsidP="00F25278">
            <w:pPr>
              <w:rPr>
                <w:i/>
                <w:iCs/>
              </w:rPr>
            </w:pPr>
            <w:r>
              <w:rPr>
                <w:i/>
                <w:iCs/>
              </w:rPr>
              <w:t>Behaviour (Be)</w:t>
            </w:r>
          </w:p>
        </w:tc>
        <w:tc>
          <w:tcPr>
            <w:tcW w:w="2131" w:type="dxa"/>
          </w:tcPr>
          <w:p w14:paraId="00362CD5" w14:textId="77777777" w:rsidR="00F25278" w:rsidRPr="00607764" w:rsidRDefault="00F25278" w:rsidP="00F25278">
            <w:pPr>
              <w:rPr>
                <w:b/>
                <w:bCs/>
              </w:rPr>
            </w:pPr>
            <w:r>
              <w:rPr>
                <w:b/>
                <w:bCs/>
              </w:rPr>
              <w:t>Type of involvement (i.e. faculty work undertaken)</w:t>
            </w:r>
          </w:p>
          <w:p w14:paraId="3962A6EB" w14:textId="77777777" w:rsidR="00F25278" w:rsidRPr="00607764" w:rsidRDefault="00F25278" w:rsidP="00F25278">
            <w:pPr>
              <w:rPr>
                <w:i/>
                <w:iCs/>
              </w:rPr>
            </w:pPr>
            <w:r>
              <w:rPr>
                <w:i/>
                <w:iCs/>
              </w:rPr>
              <w:t>Behaviour (Be)</w:t>
            </w:r>
          </w:p>
        </w:tc>
        <w:tc>
          <w:tcPr>
            <w:tcW w:w="2266" w:type="dxa"/>
          </w:tcPr>
          <w:p w14:paraId="18AA606A" w14:textId="77777777" w:rsidR="00F25278" w:rsidRPr="00607764" w:rsidRDefault="00F25278" w:rsidP="00F25278">
            <w:pPr>
              <w:rPr>
                <w:b/>
                <w:bCs/>
              </w:rPr>
            </w:pPr>
            <w:r>
              <w:rPr>
                <w:b/>
                <w:bCs/>
              </w:rPr>
              <w:t>Target audience of PPI in education</w:t>
            </w:r>
          </w:p>
          <w:p w14:paraId="5B41789B" w14:textId="77777777" w:rsidR="00F25278" w:rsidRPr="004F73DD" w:rsidRDefault="00F25278" w:rsidP="00F25278">
            <w:pPr>
              <w:rPr>
                <w:i/>
                <w:iCs/>
              </w:rPr>
            </w:pPr>
            <w:r>
              <w:rPr>
                <w:i/>
                <w:iCs/>
              </w:rPr>
              <w:t>Health Condition or Context (HE)</w:t>
            </w:r>
          </w:p>
        </w:tc>
        <w:tc>
          <w:tcPr>
            <w:tcW w:w="2265" w:type="dxa"/>
          </w:tcPr>
          <w:p w14:paraId="79BCB1B0" w14:textId="77777777" w:rsidR="00F25278" w:rsidRPr="00607764" w:rsidRDefault="00F25278" w:rsidP="00F25278">
            <w:pPr>
              <w:rPr>
                <w:b/>
                <w:bCs/>
              </w:rPr>
            </w:pPr>
            <w:r>
              <w:rPr>
                <w:b/>
                <w:bCs/>
              </w:rPr>
              <w:t>Model or theory</w:t>
            </w:r>
          </w:p>
          <w:p w14:paraId="56F9B5E8" w14:textId="77777777" w:rsidR="00F25278" w:rsidRPr="00C2228C" w:rsidRDefault="00F25278" w:rsidP="00F25278">
            <w:pPr>
              <w:rPr>
                <w:i/>
                <w:iCs/>
              </w:rPr>
            </w:pPr>
            <w:r>
              <w:rPr>
                <w:i/>
                <w:iCs/>
              </w:rPr>
              <w:t>Model or Theory (</w:t>
            </w:r>
            <w:proofErr w:type="spellStart"/>
            <w:r>
              <w:rPr>
                <w:i/>
                <w:iCs/>
              </w:rPr>
              <w:t>MoTh</w:t>
            </w:r>
            <w:proofErr w:type="spellEnd"/>
            <w:r>
              <w:rPr>
                <w:i/>
                <w:iCs/>
              </w:rPr>
              <w:t>)</w:t>
            </w:r>
          </w:p>
        </w:tc>
      </w:tr>
      <w:tr w:rsidR="00F25278" w14:paraId="26DC4363" w14:textId="77777777" w:rsidTr="00F25278">
        <w:trPr>
          <w:trHeight w:val="970"/>
        </w:trPr>
        <w:tc>
          <w:tcPr>
            <w:tcW w:w="9209" w:type="dxa"/>
            <w:gridSpan w:val="4"/>
          </w:tcPr>
          <w:p w14:paraId="3CBB7759" w14:textId="77777777" w:rsidR="00F25278" w:rsidRDefault="00F25278" w:rsidP="00F25278"/>
          <w:p w14:paraId="7EDE6506" w14:textId="77777777" w:rsidR="00F25278" w:rsidRPr="00561910" w:rsidRDefault="00F25278" w:rsidP="00F25278">
            <w:pPr>
              <w:jc w:val="center"/>
              <w:rPr>
                <w:b/>
                <w:bCs/>
              </w:rPr>
            </w:pPr>
            <w:r w:rsidRPr="00561910">
              <w:rPr>
                <w:b/>
                <w:bCs/>
              </w:rPr>
              <w:t>Medical Subject Headings (</w:t>
            </w:r>
            <w:proofErr w:type="spellStart"/>
            <w:r w:rsidRPr="00561910">
              <w:rPr>
                <w:b/>
                <w:bCs/>
              </w:rPr>
              <w:t>MeSH</w:t>
            </w:r>
            <w:proofErr w:type="spellEnd"/>
            <w:r w:rsidRPr="00561910">
              <w:rPr>
                <w:b/>
                <w:bCs/>
              </w:rPr>
              <w:t xml:space="preserve">) </w:t>
            </w:r>
          </w:p>
          <w:p w14:paraId="34D69343" w14:textId="77777777" w:rsidR="00F25278" w:rsidRPr="00241292" w:rsidRDefault="00F25278" w:rsidP="00F25278">
            <w:pPr>
              <w:jc w:val="center"/>
            </w:pPr>
            <w:r w:rsidRPr="00561910">
              <w:rPr>
                <w:b/>
                <w:bCs/>
              </w:rPr>
              <w:t>(“</w:t>
            </w:r>
            <w:proofErr w:type="spellStart"/>
            <w:r w:rsidRPr="00561910">
              <w:rPr>
                <w:b/>
                <w:bCs/>
              </w:rPr>
              <w:t>exp</w:t>
            </w:r>
            <w:proofErr w:type="spellEnd"/>
            <w:r w:rsidRPr="00561910">
              <w:rPr>
                <w:b/>
                <w:bCs/>
              </w:rPr>
              <w:t xml:space="preserve">” indicates exploded </w:t>
            </w:r>
            <w:proofErr w:type="spellStart"/>
            <w:r w:rsidRPr="00561910">
              <w:rPr>
                <w:b/>
                <w:bCs/>
              </w:rPr>
              <w:t>MeSH</w:t>
            </w:r>
            <w:proofErr w:type="spellEnd"/>
            <w:r w:rsidRPr="00561910">
              <w:rPr>
                <w:b/>
                <w:bCs/>
              </w:rPr>
              <w:t>)</w:t>
            </w:r>
          </w:p>
        </w:tc>
      </w:tr>
      <w:tr w:rsidR="00F25278" w14:paraId="6D09A3F0" w14:textId="77777777" w:rsidTr="00F25278">
        <w:trPr>
          <w:trHeight w:val="1252"/>
        </w:trPr>
        <w:tc>
          <w:tcPr>
            <w:tcW w:w="2547" w:type="dxa"/>
          </w:tcPr>
          <w:p w14:paraId="6B1202D5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Stakeholder Participation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2D03855D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Patient Participation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7B200E7C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exp Community Participation/</w:t>
            </w:r>
          </w:p>
          <w:p w14:paraId="17D892C0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6A829236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2E2FFFE1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0278218D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55ABC449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399608DA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4BDE65FE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2DFB9019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26D3EC38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2131" w:type="dxa"/>
          </w:tcPr>
          <w:p w14:paraId="2B19F1B8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Teaching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1D5ADD5D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School Admission Criteria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41EAF122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exp Formative Feedback/ OR</w:t>
            </w:r>
          </w:p>
          <w:p w14:paraId="6D316F9A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Simulation Training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1C936760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Curriculum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5DF18E3D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Program Evaluation/ </w:t>
            </w:r>
            <w:r w:rsidRPr="005F3A08">
              <w:rPr>
                <w:i/>
                <w:iCs/>
                <w:sz w:val="18"/>
                <w:szCs w:val="18"/>
              </w:rPr>
              <w:t xml:space="preserve">OR </w:t>
            </w:r>
          </w:p>
          <w:p w14:paraId="16EA9520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exp Advisory Committees/</w:t>
            </w:r>
          </w:p>
          <w:p w14:paraId="4067B3BB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6566F53B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39DAD2A4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1ACFC13C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14:paraId="2F34E49A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Students, Health Occupations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  <w:r w:rsidRPr="005F3A08">
              <w:rPr>
                <w:sz w:val="18"/>
                <w:szCs w:val="18"/>
              </w:rPr>
              <w:t xml:space="preserve"> </w:t>
            </w:r>
          </w:p>
          <w:p w14:paraId="1B32BE91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Education, professional/ </w:t>
            </w:r>
          </w:p>
          <w:p w14:paraId="04C57342" w14:textId="77777777" w:rsidR="00F25278" w:rsidRPr="005F3A08" w:rsidRDefault="00F25278" w:rsidP="00F25278">
            <w:pPr>
              <w:rPr>
                <w:i/>
                <w:iCs/>
                <w:sz w:val="18"/>
                <w:szCs w:val="18"/>
              </w:rPr>
            </w:pP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25E34F65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Medicine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sz w:val="18"/>
                <w:szCs w:val="18"/>
              </w:rPr>
              <w:br/>
              <w:t xml:space="preserve">exp Nursing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  <w:r w:rsidRPr="005F3A08">
              <w:rPr>
                <w:sz w:val="18"/>
                <w:szCs w:val="18"/>
              </w:rPr>
              <w:br/>
              <w:t xml:space="preserve">exp Social Work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1C6993CF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Midwifery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195835EE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Language Therapy/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6819BB1C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Speech Therapy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3E2BFE3C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Allied Health Personnel/ </w:t>
            </w:r>
            <w:r w:rsidRPr="005F3A08">
              <w:rPr>
                <w:i/>
                <w:iCs/>
                <w:sz w:val="18"/>
                <w:szCs w:val="18"/>
              </w:rPr>
              <w:t xml:space="preserve">OR </w:t>
            </w:r>
            <w:r w:rsidRPr="005F3A08">
              <w:rPr>
                <w:sz w:val="18"/>
                <w:szCs w:val="18"/>
              </w:rPr>
              <w:br/>
              <w:t xml:space="preserve">exp Occupational Therapy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38C50E34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Pharmacists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7ABEA286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xp Dentists/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7E6DF360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exp Clinical Psychology/</w:t>
            </w:r>
          </w:p>
        </w:tc>
        <w:tc>
          <w:tcPr>
            <w:tcW w:w="2265" w:type="dxa"/>
          </w:tcPr>
          <w:p w14:paraId="5B1E9E16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Models, educational/ OR </w:t>
            </w:r>
          </w:p>
          <w:p w14:paraId="40A3A7B4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Models, psychological/ </w:t>
            </w:r>
          </w:p>
          <w:p w14:paraId="61658BF1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OR </w:t>
            </w:r>
          </w:p>
          <w:p w14:paraId="0FB67771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Models, organisational/</w:t>
            </w:r>
          </w:p>
          <w:p w14:paraId="6610EA30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31F51FDC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23D40E65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1938F982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39C8A846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61EC5A2C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434C3488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5D882A7C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4BD2B229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51F1B059" w14:textId="77777777" w:rsidTr="00F25278">
        <w:trPr>
          <w:trHeight w:val="702"/>
        </w:trPr>
        <w:tc>
          <w:tcPr>
            <w:tcW w:w="9209" w:type="dxa"/>
            <w:gridSpan w:val="4"/>
          </w:tcPr>
          <w:p w14:paraId="25E30E3F" w14:textId="77777777" w:rsidR="00F25278" w:rsidRDefault="00F25278" w:rsidP="00F25278">
            <w:pPr>
              <w:jc w:val="center"/>
            </w:pPr>
          </w:p>
          <w:p w14:paraId="12A65BA2" w14:textId="77777777" w:rsidR="00F25278" w:rsidRPr="00561910" w:rsidRDefault="00F25278" w:rsidP="00F25278">
            <w:pPr>
              <w:jc w:val="center"/>
              <w:rPr>
                <w:b/>
                <w:bCs/>
              </w:rPr>
            </w:pPr>
            <w:r w:rsidRPr="00561910">
              <w:rPr>
                <w:b/>
                <w:bCs/>
              </w:rPr>
              <w:t>Free Text</w:t>
            </w:r>
            <w:r>
              <w:rPr>
                <w:b/>
                <w:bCs/>
              </w:rPr>
              <w:t xml:space="preserve"> </w:t>
            </w:r>
            <w:r w:rsidRPr="00561910">
              <w:rPr>
                <w:b/>
                <w:bCs/>
              </w:rPr>
              <w:t>Search Terms</w:t>
            </w:r>
          </w:p>
          <w:p w14:paraId="13161A0A" w14:textId="77777777" w:rsidR="00F25278" w:rsidRDefault="00F25278" w:rsidP="00F25278">
            <w:pPr>
              <w:jc w:val="center"/>
            </w:pPr>
          </w:p>
        </w:tc>
      </w:tr>
      <w:tr w:rsidR="00F25278" w14:paraId="67BA7ADF" w14:textId="77777777" w:rsidTr="00F25278">
        <w:trPr>
          <w:trHeight w:val="1252"/>
        </w:trPr>
        <w:tc>
          <w:tcPr>
            <w:tcW w:w="2547" w:type="dxa"/>
          </w:tcPr>
          <w:p w14:paraId="40072172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“Patient Public Involvement”.mp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6C9AE775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Patient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Patient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Patient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“Patient*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Patient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Patient* partner*” or “Patient* 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0DAE5391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“Carer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Carer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arer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arer*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arer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Carer* partner*” or “Carer* 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73C8900E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“Client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Client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lient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lient*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lient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Client* partner*” or “Client* 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704B53A2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“Service user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Service user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Service user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</w:t>
            </w:r>
            <w:r w:rsidRPr="005F3A08">
              <w:rPr>
                <w:sz w:val="18"/>
                <w:szCs w:val="18"/>
              </w:rPr>
              <w:lastRenderedPageBreak/>
              <w:t xml:space="preserve">“Service user*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Service user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Service user* partner*” or “Service user* 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14D45315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“Consumer* 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” or “consumer*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onsumer*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onsumer*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 xml:space="preserve">*” or “Consumer*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” or “Consumer* partner*” or “Consumer*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</w:p>
          <w:p w14:paraId="30840F64" w14:textId="77777777" w:rsidR="00F25278" w:rsidRPr="005F3A08" w:rsidRDefault="00F25278" w:rsidP="00F25278">
            <w:pPr>
              <w:rPr>
                <w:i/>
                <w:iCs/>
                <w:sz w:val="18"/>
                <w:szCs w:val="18"/>
              </w:rPr>
            </w:pP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554F4319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 ((Lay or </w:t>
            </w:r>
            <w:proofErr w:type="spellStart"/>
            <w:r w:rsidRPr="005F3A08">
              <w:rPr>
                <w:sz w:val="18"/>
                <w:szCs w:val="18"/>
              </w:rPr>
              <w:t>Disab</w:t>
            </w:r>
            <w:proofErr w:type="spellEnd"/>
            <w:r w:rsidRPr="005F3A08">
              <w:rPr>
                <w:sz w:val="18"/>
                <w:szCs w:val="18"/>
              </w:rPr>
              <w:t>*) adj3 (</w:t>
            </w:r>
            <w:proofErr w:type="spellStart"/>
            <w:r w:rsidRPr="005F3A08">
              <w:rPr>
                <w:sz w:val="18"/>
                <w:szCs w:val="18"/>
              </w:rPr>
              <w:t>involv</w:t>
            </w:r>
            <w:proofErr w:type="spellEnd"/>
            <w:r w:rsidRPr="005F3A08">
              <w:rPr>
                <w:sz w:val="18"/>
                <w:szCs w:val="18"/>
              </w:rPr>
              <w:t xml:space="preserve">* or </w:t>
            </w:r>
            <w:proofErr w:type="spellStart"/>
            <w:r w:rsidRPr="005F3A08">
              <w:rPr>
                <w:sz w:val="18"/>
                <w:szCs w:val="18"/>
              </w:rPr>
              <w:t>collaborat</w:t>
            </w:r>
            <w:proofErr w:type="spellEnd"/>
            <w:r w:rsidRPr="005F3A08">
              <w:rPr>
                <w:sz w:val="18"/>
                <w:szCs w:val="18"/>
              </w:rPr>
              <w:t xml:space="preserve">* or </w:t>
            </w:r>
            <w:proofErr w:type="spellStart"/>
            <w:r w:rsidRPr="005F3A08">
              <w:rPr>
                <w:sz w:val="18"/>
                <w:szCs w:val="18"/>
              </w:rPr>
              <w:t>participat</w:t>
            </w:r>
            <w:proofErr w:type="spellEnd"/>
            <w:r w:rsidRPr="005F3A08">
              <w:rPr>
                <w:sz w:val="18"/>
                <w:szCs w:val="18"/>
              </w:rPr>
              <w:t xml:space="preserve">* or </w:t>
            </w:r>
            <w:proofErr w:type="spellStart"/>
            <w:r w:rsidRPr="005F3A08">
              <w:rPr>
                <w:sz w:val="18"/>
                <w:szCs w:val="18"/>
              </w:rPr>
              <w:t>integrat</w:t>
            </w:r>
            <w:proofErr w:type="spellEnd"/>
            <w:r w:rsidRPr="005F3A08">
              <w:rPr>
                <w:sz w:val="18"/>
                <w:szCs w:val="18"/>
              </w:rPr>
              <w:t>* or co-</w:t>
            </w:r>
            <w:proofErr w:type="spellStart"/>
            <w:r w:rsidRPr="005F3A08">
              <w:rPr>
                <w:sz w:val="18"/>
                <w:szCs w:val="18"/>
              </w:rPr>
              <w:t>produc</w:t>
            </w:r>
            <w:proofErr w:type="spellEnd"/>
            <w:r w:rsidRPr="005F3A08">
              <w:rPr>
                <w:sz w:val="18"/>
                <w:szCs w:val="18"/>
              </w:rPr>
              <w:t xml:space="preserve">* or </w:t>
            </w:r>
            <w:proofErr w:type="spellStart"/>
            <w:r w:rsidRPr="005F3A08">
              <w:rPr>
                <w:sz w:val="18"/>
                <w:szCs w:val="18"/>
              </w:rPr>
              <w:t>engag</w:t>
            </w:r>
            <w:proofErr w:type="spellEnd"/>
            <w:r w:rsidRPr="005F3A08">
              <w:rPr>
                <w:sz w:val="18"/>
                <w:szCs w:val="18"/>
              </w:rPr>
              <w:t>* or partner*)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</w:p>
          <w:p w14:paraId="5CCDF2C4" w14:textId="77777777" w:rsidR="00F25278" w:rsidRPr="005F3A08" w:rsidRDefault="00F25278" w:rsidP="00F25278">
            <w:pPr>
              <w:rPr>
                <w:i/>
                <w:iCs/>
                <w:sz w:val="18"/>
                <w:szCs w:val="18"/>
              </w:rPr>
            </w:pPr>
            <w:r w:rsidRPr="005F3A08">
              <w:rPr>
                <w:i/>
                <w:iCs/>
                <w:sz w:val="18"/>
                <w:szCs w:val="18"/>
              </w:rPr>
              <w:t xml:space="preserve">OR </w:t>
            </w:r>
          </w:p>
          <w:p w14:paraId="63E73D7D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(“Patient teacher*” or “Patient educator*” or “patient led” or “Patient instructor*” or “Patient mentor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</w:p>
          <w:p w14:paraId="392EE104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i/>
                <w:iCs/>
                <w:sz w:val="18"/>
                <w:szCs w:val="18"/>
              </w:rPr>
              <w:t>OR</w:t>
            </w:r>
            <w:r w:rsidRPr="005F3A08">
              <w:rPr>
                <w:sz w:val="18"/>
                <w:szCs w:val="18"/>
              </w:rPr>
              <w:t xml:space="preserve"> </w:t>
            </w:r>
            <w:r w:rsidRPr="005F3A08">
              <w:rPr>
                <w:sz w:val="18"/>
                <w:szCs w:val="18"/>
              </w:rPr>
              <w:br/>
              <w:t>(Patient* adj3 Carer*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</w:p>
          <w:p w14:paraId="567B32EA" w14:textId="77777777" w:rsidR="00F25278" w:rsidRPr="005F3A08" w:rsidRDefault="00F25278" w:rsidP="00F25278">
            <w:pPr>
              <w:rPr>
                <w:i/>
                <w:iCs/>
                <w:sz w:val="18"/>
                <w:szCs w:val="18"/>
              </w:rPr>
            </w:pPr>
            <w:r w:rsidRPr="005F3A08">
              <w:rPr>
                <w:i/>
                <w:iCs/>
                <w:sz w:val="18"/>
                <w:szCs w:val="18"/>
              </w:rPr>
              <w:t xml:space="preserve">OR </w:t>
            </w:r>
          </w:p>
          <w:p w14:paraId="4F5D1A64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“Patient* and Carer* Group*”.mp </w:t>
            </w:r>
          </w:p>
          <w:p w14:paraId="41CA50EF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2131" w:type="dxa"/>
          </w:tcPr>
          <w:p w14:paraId="098FBC2A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lastRenderedPageBreak/>
              <w:t xml:space="preserve">(teaching or learn* or training or assess* or recruit* or “student selection*” or “story-tell*” or feedback or </w:t>
            </w:r>
            <w:proofErr w:type="spellStart"/>
            <w:r w:rsidRPr="005F3A08">
              <w:rPr>
                <w:sz w:val="18"/>
                <w:szCs w:val="18"/>
              </w:rPr>
              <w:t>simulat</w:t>
            </w:r>
            <w:proofErr w:type="spellEnd"/>
            <w:r w:rsidRPr="005F3A08">
              <w:rPr>
                <w:sz w:val="18"/>
                <w:szCs w:val="18"/>
              </w:rPr>
              <w:t xml:space="preserve">*)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6A325AD7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(course* or module* or </w:t>
            </w:r>
            <w:proofErr w:type="spellStart"/>
            <w:r w:rsidRPr="005F3A08">
              <w:rPr>
                <w:sz w:val="18"/>
                <w:szCs w:val="18"/>
              </w:rPr>
              <w:t>curricul</w:t>
            </w:r>
            <w:proofErr w:type="spellEnd"/>
            <w:r w:rsidRPr="005F3A08">
              <w:rPr>
                <w:sz w:val="18"/>
                <w:szCs w:val="18"/>
              </w:rPr>
              <w:t xml:space="preserve">* or program*) AND (deliver* or design* or develop* or </w:t>
            </w:r>
            <w:proofErr w:type="spellStart"/>
            <w:r w:rsidRPr="005F3A08">
              <w:rPr>
                <w:sz w:val="18"/>
                <w:szCs w:val="18"/>
              </w:rPr>
              <w:t>evaluat</w:t>
            </w:r>
            <w:proofErr w:type="spellEnd"/>
            <w:r w:rsidRPr="005F3A08">
              <w:rPr>
                <w:sz w:val="18"/>
                <w:szCs w:val="18"/>
              </w:rPr>
              <w:t>*))</w:t>
            </w:r>
          </w:p>
          <w:p w14:paraId="28D3E42A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2266" w:type="dxa"/>
          </w:tcPr>
          <w:p w14:paraId="63E4F4F9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(Medic* or doctor* or </w:t>
            </w:r>
            <w:proofErr w:type="spellStart"/>
            <w:r w:rsidRPr="005F3A08">
              <w:rPr>
                <w:sz w:val="18"/>
                <w:szCs w:val="18"/>
              </w:rPr>
              <w:t>nurs</w:t>
            </w:r>
            <w:proofErr w:type="spellEnd"/>
            <w:r w:rsidRPr="005F3A08">
              <w:rPr>
                <w:sz w:val="18"/>
                <w:szCs w:val="18"/>
              </w:rPr>
              <w:t xml:space="preserve">* or “social work*” or “social care” or </w:t>
            </w:r>
            <w:proofErr w:type="spellStart"/>
            <w:r w:rsidRPr="005F3A08">
              <w:rPr>
                <w:sz w:val="18"/>
                <w:szCs w:val="18"/>
              </w:rPr>
              <w:t>midwif</w:t>
            </w:r>
            <w:proofErr w:type="spellEnd"/>
            <w:r w:rsidRPr="005F3A08">
              <w:rPr>
                <w:sz w:val="18"/>
                <w:szCs w:val="18"/>
              </w:rPr>
              <w:t xml:space="preserve">* or “speech and language </w:t>
            </w:r>
            <w:proofErr w:type="spellStart"/>
            <w:r w:rsidRPr="005F3A08">
              <w:rPr>
                <w:sz w:val="18"/>
                <w:szCs w:val="18"/>
              </w:rPr>
              <w:t>therap</w:t>
            </w:r>
            <w:proofErr w:type="spellEnd"/>
            <w:r w:rsidRPr="005F3A08">
              <w:rPr>
                <w:sz w:val="18"/>
                <w:szCs w:val="18"/>
              </w:rPr>
              <w:t xml:space="preserve">*” or </w:t>
            </w:r>
            <w:proofErr w:type="spellStart"/>
            <w:r w:rsidRPr="005F3A08">
              <w:rPr>
                <w:sz w:val="18"/>
                <w:szCs w:val="18"/>
              </w:rPr>
              <w:t>pharmac</w:t>
            </w:r>
            <w:proofErr w:type="spellEnd"/>
            <w:r w:rsidRPr="005F3A08">
              <w:rPr>
                <w:sz w:val="18"/>
                <w:szCs w:val="18"/>
              </w:rPr>
              <w:t xml:space="preserve">* or dentist* or “allied health” or physiotherapy* or “mental health </w:t>
            </w:r>
            <w:proofErr w:type="spellStart"/>
            <w:r w:rsidRPr="005F3A08">
              <w:rPr>
                <w:sz w:val="18"/>
                <w:szCs w:val="18"/>
              </w:rPr>
              <w:t>nurs</w:t>
            </w:r>
            <w:proofErr w:type="spellEnd"/>
            <w:r w:rsidRPr="005F3A08">
              <w:rPr>
                <w:sz w:val="18"/>
                <w:szCs w:val="18"/>
              </w:rPr>
              <w:t xml:space="preserve">*” or “occupational </w:t>
            </w:r>
            <w:proofErr w:type="spellStart"/>
            <w:r w:rsidRPr="005F3A08">
              <w:rPr>
                <w:sz w:val="18"/>
                <w:szCs w:val="18"/>
              </w:rPr>
              <w:t>therap</w:t>
            </w:r>
            <w:proofErr w:type="spellEnd"/>
            <w:r w:rsidRPr="005F3A08">
              <w:rPr>
                <w:sz w:val="18"/>
                <w:szCs w:val="18"/>
              </w:rPr>
              <w:t>*” or “health professional*” or “healthcare professional*” or interprofessional* or “multi professional*” or “clinical psychology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  <w:r w:rsidRPr="005F3A08">
              <w:rPr>
                <w:sz w:val="18"/>
                <w:szCs w:val="18"/>
              </w:rPr>
              <w:t xml:space="preserve"> </w:t>
            </w:r>
          </w:p>
          <w:p w14:paraId="6196ECDD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7609D683" w14:textId="77777777" w:rsidR="00F25278" w:rsidRPr="005F3A08" w:rsidRDefault="00F25278" w:rsidP="00F25278">
            <w:pPr>
              <w:rPr>
                <w:i/>
                <w:iCs/>
                <w:sz w:val="18"/>
                <w:szCs w:val="18"/>
              </w:rPr>
            </w:pPr>
            <w:r w:rsidRPr="005F3A08">
              <w:rPr>
                <w:i/>
                <w:iCs/>
                <w:sz w:val="18"/>
                <w:szCs w:val="18"/>
              </w:rPr>
              <w:t xml:space="preserve">AND </w:t>
            </w:r>
          </w:p>
          <w:p w14:paraId="727765EF" w14:textId="77777777" w:rsidR="00F25278" w:rsidRPr="005F3A08" w:rsidRDefault="00F25278" w:rsidP="00F25278">
            <w:pPr>
              <w:rPr>
                <w:sz w:val="18"/>
                <w:szCs w:val="18"/>
              </w:rPr>
            </w:pPr>
          </w:p>
          <w:p w14:paraId="698E75E3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(</w:t>
            </w:r>
            <w:proofErr w:type="spellStart"/>
            <w:r w:rsidRPr="005F3A08">
              <w:rPr>
                <w:sz w:val="18"/>
                <w:szCs w:val="18"/>
              </w:rPr>
              <w:t>educat</w:t>
            </w:r>
            <w:proofErr w:type="spellEnd"/>
            <w:r w:rsidRPr="005F3A08">
              <w:rPr>
                <w:sz w:val="18"/>
                <w:szCs w:val="18"/>
              </w:rPr>
              <w:t xml:space="preserve">* or undergraduate* or postgraduate* or student* or learner* or trainee* or “graduate entry” or graduate* or bachelors or </w:t>
            </w:r>
            <w:r w:rsidRPr="005F3A08">
              <w:rPr>
                <w:sz w:val="18"/>
                <w:szCs w:val="18"/>
              </w:rPr>
              <w:lastRenderedPageBreak/>
              <w:t xml:space="preserve">“pre-registration” or </w:t>
            </w:r>
            <w:proofErr w:type="spellStart"/>
            <w:r w:rsidRPr="005F3A08">
              <w:rPr>
                <w:sz w:val="18"/>
                <w:szCs w:val="18"/>
              </w:rPr>
              <w:t>competenc</w:t>
            </w:r>
            <w:proofErr w:type="spellEnd"/>
            <w:r w:rsidRPr="005F3A08">
              <w:rPr>
                <w:sz w:val="18"/>
                <w:szCs w:val="18"/>
              </w:rPr>
              <w:t xml:space="preserve">* or </w:t>
            </w:r>
            <w:proofErr w:type="spellStart"/>
            <w:r w:rsidRPr="005F3A08">
              <w:rPr>
                <w:sz w:val="18"/>
                <w:szCs w:val="18"/>
              </w:rPr>
              <w:t>residenc</w:t>
            </w:r>
            <w:proofErr w:type="spellEnd"/>
            <w:r w:rsidRPr="005F3A08">
              <w:rPr>
                <w:sz w:val="18"/>
                <w:szCs w:val="18"/>
              </w:rPr>
              <w:t>* or “continuing professional development” or CPD or placement* or “post-</w:t>
            </w:r>
            <w:proofErr w:type="spellStart"/>
            <w:r w:rsidRPr="005F3A08">
              <w:rPr>
                <w:sz w:val="18"/>
                <w:szCs w:val="18"/>
              </w:rPr>
              <w:t>qualif</w:t>
            </w:r>
            <w:proofErr w:type="spellEnd"/>
            <w:r w:rsidRPr="005F3A08">
              <w:rPr>
                <w:sz w:val="18"/>
                <w:szCs w:val="18"/>
              </w:rPr>
              <w:t>*”).</w:t>
            </w:r>
            <w:proofErr w:type="spellStart"/>
            <w:r w:rsidRPr="005F3A08">
              <w:rPr>
                <w:sz w:val="18"/>
                <w:szCs w:val="18"/>
              </w:rPr>
              <w:t>mp</w:t>
            </w:r>
            <w:proofErr w:type="spellEnd"/>
          </w:p>
        </w:tc>
        <w:tc>
          <w:tcPr>
            <w:tcW w:w="2265" w:type="dxa"/>
          </w:tcPr>
          <w:p w14:paraId="194D6D3E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lastRenderedPageBreak/>
              <w:t xml:space="preserve">Theor*.mp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4A64ACF4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Model*.mp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134BE6C8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Concept*.mp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61E14DD6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Framework*.mp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  <w:r w:rsidRPr="005F3A08">
              <w:rPr>
                <w:sz w:val="18"/>
                <w:szCs w:val="18"/>
              </w:rPr>
              <w:t xml:space="preserve"> </w:t>
            </w:r>
          </w:p>
          <w:p w14:paraId="1B73FA03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Epistemolog*.mp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4B4B14D0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Ontolog*.mp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1A6A5398" w14:textId="77777777" w:rsidR="00F25278" w:rsidRPr="005F3A08" w:rsidRDefault="00F25278" w:rsidP="00F25278">
            <w:pPr>
              <w:rPr>
                <w:i/>
                <w:iCs/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 xml:space="preserve">Underpin*.mp </w:t>
            </w:r>
            <w:r w:rsidRPr="005F3A08">
              <w:rPr>
                <w:i/>
                <w:iCs/>
                <w:sz w:val="18"/>
                <w:szCs w:val="18"/>
              </w:rPr>
              <w:t>OR</w:t>
            </w:r>
          </w:p>
          <w:p w14:paraId="7C15B480" w14:textId="77777777" w:rsidR="00F25278" w:rsidRPr="005F3A08" w:rsidRDefault="00F25278" w:rsidP="00F25278">
            <w:pPr>
              <w:rPr>
                <w:sz w:val="18"/>
                <w:szCs w:val="18"/>
              </w:rPr>
            </w:pPr>
            <w:r w:rsidRPr="005F3A08">
              <w:rPr>
                <w:sz w:val="18"/>
                <w:szCs w:val="18"/>
              </w:rPr>
              <w:t>Pedagog*.mp</w:t>
            </w:r>
          </w:p>
        </w:tc>
      </w:tr>
    </w:tbl>
    <w:p w14:paraId="7808BE43" w14:textId="77777777" w:rsidR="00F25278" w:rsidRDefault="00F25278" w:rsidP="00F25278"/>
    <w:p w14:paraId="0277F6D9" w14:textId="77777777" w:rsidR="00F25278" w:rsidRDefault="00F25278" w:rsidP="00F25278">
      <w:r>
        <w:t xml:space="preserve">Search Statement from MEDLINE (05/01/21): </w:t>
      </w:r>
    </w:p>
    <w:p w14:paraId="4F458287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Stakeholder Participation/</w:t>
      </w:r>
    </w:p>
    <w:p w14:paraId="38AD4884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Patient Participation/</w:t>
      </w:r>
    </w:p>
    <w:p w14:paraId="6AC3C7C4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“Patient public involvement”</w:t>
      </w:r>
    </w:p>
    <w:p w14:paraId="73D3A5E8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Patient* adj3 (</w:t>
      </w:r>
      <w:proofErr w:type="spellStart"/>
      <w:r>
        <w:t>involv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 xml:space="preserve">*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integrat</w:t>
      </w:r>
      <w:proofErr w:type="spellEnd"/>
      <w:r>
        <w:t>* or co-</w:t>
      </w:r>
      <w:proofErr w:type="spellStart"/>
      <w:r>
        <w:t>produc</w:t>
      </w:r>
      <w:proofErr w:type="spellEnd"/>
      <w:r>
        <w:t xml:space="preserve">* or </w:t>
      </w:r>
      <w:proofErr w:type="spellStart"/>
      <w:r>
        <w:t>engag</w:t>
      </w:r>
      <w:proofErr w:type="spellEnd"/>
      <w:r>
        <w:t>* or partner*)).</w:t>
      </w:r>
      <w:proofErr w:type="spellStart"/>
      <w:r>
        <w:t>mp</w:t>
      </w:r>
      <w:proofErr w:type="spellEnd"/>
    </w:p>
    <w:p w14:paraId="1990B137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Carer* adj3 (</w:t>
      </w:r>
      <w:proofErr w:type="spellStart"/>
      <w:r>
        <w:t>involv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 xml:space="preserve">*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integrat</w:t>
      </w:r>
      <w:proofErr w:type="spellEnd"/>
      <w:r>
        <w:t>* or co-</w:t>
      </w:r>
      <w:proofErr w:type="spellStart"/>
      <w:r>
        <w:t>produc</w:t>
      </w:r>
      <w:proofErr w:type="spellEnd"/>
      <w:r>
        <w:t xml:space="preserve">* or </w:t>
      </w:r>
      <w:proofErr w:type="spellStart"/>
      <w:r>
        <w:t>engag</w:t>
      </w:r>
      <w:proofErr w:type="spellEnd"/>
      <w:r>
        <w:t>* or partner*)).</w:t>
      </w:r>
      <w:proofErr w:type="spellStart"/>
      <w:r>
        <w:t>mp</w:t>
      </w:r>
      <w:proofErr w:type="spellEnd"/>
    </w:p>
    <w:p w14:paraId="5EEB4F3D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Client* adj3 (</w:t>
      </w:r>
      <w:proofErr w:type="spellStart"/>
      <w:r>
        <w:t>involv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 xml:space="preserve">*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integrat</w:t>
      </w:r>
      <w:proofErr w:type="spellEnd"/>
      <w:r>
        <w:t>* or co-</w:t>
      </w:r>
      <w:proofErr w:type="spellStart"/>
      <w:r>
        <w:t>produc</w:t>
      </w:r>
      <w:proofErr w:type="spellEnd"/>
      <w:r>
        <w:t xml:space="preserve">* or </w:t>
      </w:r>
      <w:proofErr w:type="spellStart"/>
      <w:r>
        <w:t>engag</w:t>
      </w:r>
      <w:proofErr w:type="spellEnd"/>
      <w:r>
        <w:t>* or partner*)).</w:t>
      </w:r>
      <w:proofErr w:type="spellStart"/>
      <w:r>
        <w:t>mp</w:t>
      </w:r>
      <w:proofErr w:type="spellEnd"/>
    </w:p>
    <w:p w14:paraId="044BC336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“Service user*” adj3 (</w:t>
      </w:r>
      <w:proofErr w:type="spellStart"/>
      <w:r>
        <w:t>involv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 xml:space="preserve">*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integrat</w:t>
      </w:r>
      <w:proofErr w:type="spellEnd"/>
      <w:r>
        <w:t>* or co-</w:t>
      </w:r>
      <w:proofErr w:type="spellStart"/>
      <w:r>
        <w:t>produc</w:t>
      </w:r>
      <w:proofErr w:type="spellEnd"/>
      <w:r>
        <w:t xml:space="preserve">* or </w:t>
      </w:r>
      <w:proofErr w:type="spellStart"/>
      <w:r>
        <w:t>engag</w:t>
      </w:r>
      <w:proofErr w:type="spellEnd"/>
      <w:r>
        <w:t>* or partner*)).</w:t>
      </w:r>
      <w:proofErr w:type="spellStart"/>
      <w:r>
        <w:t>mp</w:t>
      </w:r>
      <w:proofErr w:type="spellEnd"/>
    </w:p>
    <w:p w14:paraId="698C9F3E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Consumer* adj3 (</w:t>
      </w:r>
      <w:proofErr w:type="spellStart"/>
      <w:r>
        <w:t>involv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 xml:space="preserve">*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integrat</w:t>
      </w:r>
      <w:proofErr w:type="spellEnd"/>
      <w:r>
        <w:t>* or co-</w:t>
      </w:r>
      <w:proofErr w:type="spellStart"/>
      <w:r>
        <w:t>produc</w:t>
      </w:r>
      <w:proofErr w:type="spellEnd"/>
      <w:r>
        <w:t xml:space="preserve">* or </w:t>
      </w:r>
      <w:proofErr w:type="spellStart"/>
      <w:r>
        <w:t>engag</w:t>
      </w:r>
      <w:proofErr w:type="spellEnd"/>
      <w:r>
        <w:t>* or partner*)).</w:t>
      </w:r>
      <w:proofErr w:type="spellStart"/>
      <w:r>
        <w:t>mp</w:t>
      </w:r>
      <w:proofErr w:type="spellEnd"/>
    </w:p>
    <w:p w14:paraId="52C6094E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Lay adj3 (</w:t>
      </w:r>
      <w:proofErr w:type="spellStart"/>
      <w:r>
        <w:t>involv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 xml:space="preserve">*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integrat</w:t>
      </w:r>
      <w:proofErr w:type="spellEnd"/>
      <w:r>
        <w:t>* or co-</w:t>
      </w:r>
      <w:proofErr w:type="spellStart"/>
      <w:r>
        <w:t>produc</w:t>
      </w:r>
      <w:proofErr w:type="spellEnd"/>
      <w:r>
        <w:t xml:space="preserve">* or </w:t>
      </w:r>
      <w:proofErr w:type="spellStart"/>
      <w:r>
        <w:t>engag</w:t>
      </w:r>
      <w:proofErr w:type="spellEnd"/>
      <w:r>
        <w:t>* or partner*)).</w:t>
      </w:r>
      <w:proofErr w:type="spellStart"/>
      <w:r>
        <w:t>mp</w:t>
      </w:r>
      <w:proofErr w:type="spellEnd"/>
    </w:p>
    <w:p w14:paraId="125FD1E0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</w:t>
      </w:r>
      <w:proofErr w:type="spellStart"/>
      <w:r>
        <w:t>Disabl</w:t>
      </w:r>
      <w:proofErr w:type="spellEnd"/>
      <w:r>
        <w:t>* adj3 (</w:t>
      </w:r>
      <w:proofErr w:type="spellStart"/>
      <w:r>
        <w:t>involv</w:t>
      </w:r>
      <w:proofErr w:type="spellEnd"/>
      <w:r>
        <w:t xml:space="preserve">* or </w:t>
      </w:r>
      <w:proofErr w:type="spellStart"/>
      <w:r>
        <w:t>collaborat</w:t>
      </w:r>
      <w:proofErr w:type="spellEnd"/>
      <w:r>
        <w:t xml:space="preserve">* or </w:t>
      </w:r>
      <w:proofErr w:type="spellStart"/>
      <w:r>
        <w:t>participat</w:t>
      </w:r>
      <w:proofErr w:type="spellEnd"/>
      <w:r>
        <w:t xml:space="preserve">* or </w:t>
      </w:r>
      <w:proofErr w:type="spellStart"/>
      <w:r>
        <w:t>integrat</w:t>
      </w:r>
      <w:proofErr w:type="spellEnd"/>
      <w:r>
        <w:t>* or co-</w:t>
      </w:r>
      <w:proofErr w:type="spellStart"/>
      <w:r>
        <w:t>produc</w:t>
      </w:r>
      <w:proofErr w:type="spellEnd"/>
      <w:r>
        <w:t xml:space="preserve">* or </w:t>
      </w:r>
      <w:proofErr w:type="spellStart"/>
      <w:r>
        <w:t>engag</w:t>
      </w:r>
      <w:proofErr w:type="spellEnd"/>
      <w:r>
        <w:t>* or partner*)).</w:t>
      </w:r>
      <w:proofErr w:type="spellStart"/>
      <w:r>
        <w:t>mp</w:t>
      </w:r>
      <w:proofErr w:type="spellEnd"/>
    </w:p>
    <w:p w14:paraId="01033E5E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“Patient teacher*” or “Patient educator*” or “Patient led” or “Patient instructor*” or “Patient mentor*”).</w:t>
      </w:r>
      <w:proofErr w:type="spellStart"/>
      <w:r>
        <w:t>mp</w:t>
      </w:r>
      <w:proofErr w:type="spellEnd"/>
    </w:p>
    <w:p w14:paraId="747C5444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Patient* adj3 Carer*).</w:t>
      </w:r>
      <w:proofErr w:type="spellStart"/>
      <w:r>
        <w:t>mp</w:t>
      </w:r>
      <w:proofErr w:type="spellEnd"/>
    </w:p>
    <w:p w14:paraId="60B9B6C7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“Patient* and carer* group*”.mp</w:t>
      </w:r>
    </w:p>
    <w:p w14:paraId="4FA5E242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rPr>
          <w:b/>
          <w:bCs/>
        </w:rPr>
        <w:t>OR/ 1-13</w:t>
      </w:r>
    </w:p>
    <w:p w14:paraId="29E5E262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Teaching/</w:t>
      </w:r>
    </w:p>
    <w:p w14:paraId="732A8C5C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lastRenderedPageBreak/>
        <w:t>exp School Admission Criteria/</w:t>
      </w:r>
    </w:p>
    <w:p w14:paraId="42579F8E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Formative Feedback/</w:t>
      </w:r>
    </w:p>
    <w:p w14:paraId="3690E76C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Simulation Training/</w:t>
      </w:r>
    </w:p>
    <w:p w14:paraId="700AF618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Curriculum/</w:t>
      </w:r>
    </w:p>
    <w:p w14:paraId="6F8FEB14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Program Evaluation/</w:t>
      </w:r>
    </w:p>
    <w:p w14:paraId="7F3A61E9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 xml:space="preserve">(Teach* or learn* or train* or assess* or recruit* or “student selection” or “story tell*” or feedback or </w:t>
      </w:r>
      <w:proofErr w:type="spellStart"/>
      <w:r>
        <w:t>simulat</w:t>
      </w:r>
      <w:proofErr w:type="spellEnd"/>
      <w:r>
        <w:t>*).</w:t>
      </w:r>
      <w:proofErr w:type="spellStart"/>
      <w:r>
        <w:t>mp</w:t>
      </w:r>
      <w:proofErr w:type="spellEnd"/>
    </w:p>
    <w:p w14:paraId="7DCB2D63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 xml:space="preserve">((Course* or module* or </w:t>
      </w:r>
      <w:proofErr w:type="spellStart"/>
      <w:r>
        <w:t>curricul</w:t>
      </w:r>
      <w:proofErr w:type="spellEnd"/>
      <w:r>
        <w:t xml:space="preserve">* or program*) AND (deliver* or design* or develop* or </w:t>
      </w:r>
      <w:proofErr w:type="spellStart"/>
      <w:r>
        <w:t>evaluat</w:t>
      </w:r>
      <w:proofErr w:type="spellEnd"/>
      <w:r>
        <w:t>*)).</w:t>
      </w:r>
      <w:proofErr w:type="spellStart"/>
      <w:r>
        <w:t>mp</w:t>
      </w:r>
      <w:proofErr w:type="spellEnd"/>
    </w:p>
    <w:p w14:paraId="76993801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Advisory Committees/</w:t>
      </w:r>
    </w:p>
    <w:p w14:paraId="6F06871B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Committee* or governance).</w:t>
      </w:r>
      <w:proofErr w:type="spellStart"/>
      <w:r>
        <w:t>mp</w:t>
      </w:r>
      <w:proofErr w:type="spellEnd"/>
    </w:p>
    <w:p w14:paraId="687A03AD" w14:textId="77777777" w:rsidR="00F25278" w:rsidRPr="009A7C67" w:rsidRDefault="00F25278" w:rsidP="00F25278">
      <w:pPr>
        <w:pStyle w:val="ListParagraph"/>
        <w:numPr>
          <w:ilvl w:val="0"/>
          <w:numId w:val="32"/>
        </w:numPr>
      </w:pPr>
      <w:r>
        <w:rPr>
          <w:b/>
          <w:bCs/>
        </w:rPr>
        <w:t>OR/15-24</w:t>
      </w:r>
    </w:p>
    <w:p w14:paraId="2BEC0134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Students, Health Occupations/</w:t>
      </w:r>
    </w:p>
    <w:p w14:paraId="17F6FD50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Education, Professional/</w:t>
      </w:r>
    </w:p>
    <w:p w14:paraId="79609C3C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rPr>
          <w:b/>
          <w:bCs/>
        </w:rPr>
        <w:t>OR/ 26-27</w:t>
      </w:r>
    </w:p>
    <w:p w14:paraId="0A569027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Medicine/</w:t>
      </w:r>
    </w:p>
    <w:p w14:paraId="35E4E071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Nursing/</w:t>
      </w:r>
    </w:p>
    <w:p w14:paraId="28831257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Social Work/</w:t>
      </w:r>
    </w:p>
    <w:p w14:paraId="47634B6D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Midwifery/</w:t>
      </w:r>
    </w:p>
    <w:p w14:paraId="47517ACD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Language Therapy/</w:t>
      </w:r>
    </w:p>
    <w:p w14:paraId="1BE0DB06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Speech Therapy/</w:t>
      </w:r>
    </w:p>
    <w:p w14:paraId="1C3F32C6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Allied Health Personnel/</w:t>
      </w:r>
    </w:p>
    <w:p w14:paraId="3F8B953F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Occupational Therapy/</w:t>
      </w:r>
    </w:p>
    <w:p w14:paraId="68E95804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Pharmacists/</w:t>
      </w:r>
    </w:p>
    <w:p w14:paraId="5AE29241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Dentists/</w:t>
      </w:r>
    </w:p>
    <w:p w14:paraId="4111AAAB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exp Clinical Psychology/</w:t>
      </w:r>
    </w:p>
    <w:p w14:paraId="5DCD40E7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 xml:space="preserve">(Medic* or doctor* or </w:t>
      </w:r>
      <w:proofErr w:type="spellStart"/>
      <w:r>
        <w:t>nurs</w:t>
      </w:r>
      <w:proofErr w:type="spellEnd"/>
      <w:r>
        <w:t xml:space="preserve">* or “social work*” or “social care” or </w:t>
      </w:r>
      <w:proofErr w:type="spellStart"/>
      <w:r>
        <w:t>midwif</w:t>
      </w:r>
      <w:proofErr w:type="spellEnd"/>
      <w:r>
        <w:t xml:space="preserve">* or “speech and language </w:t>
      </w:r>
      <w:proofErr w:type="spellStart"/>
      <w:r>
        <w:t>therap</w:t>
      </w:r>
      <w:proofErr w:type="spellEnd"/>
      <w:r>
        <w:t xml:space="preserve">*” or </w:t>
      </w:r>
      <w:proofErr w:type="spellStart"/>
      <w:r>
        <w:t>pharmac</w:t>
      </w:r>
      <w:proofErr w:type="spellEnd"/>
      <w:r>
        <w:t xml:space="preserve">* or dentist* or “allied health” or </w:t>
      </w:r>
      <w:proofErr w:type="spellStart"/>
      <w:r>
        <w:t>physiotherap</w:t>
      </w:r>
      <w:proofErr w:type="spellEnd"/>
      <w:r>
        <w:t xml:space="preserve">* “mental health </w:t>
      </w:r>
      <w:proofErr w:type="spellStart"/>
      <w:r>
        <w:t>nurs</w:t>
      </w:r>
      <w:proofErr w:type="spellEnd"/>
      <w:r>
        <w:t xml:space="preserve">*” or “occupational </w:t>
      </w:r>
      <w:proofErr w:type="spellStart"/>
      <w:r>
        <w:t>therap</w:t>
      </w:r>
      <w:proofErr w:type="spellEnd"/>
      <w:r>
        <w:t xml:space="preserve">*” or “health professional*” or “healthcare professional*” or interprofessional* or “multi professional*” or “clinical </w:t>
      </w:r>
      <w:proofErr w:type="spellStart"/>
      <w:r>
        <w:t>psycholog</w:t>
      </w:r>
      <w:proofErr w:type="spellEnd"/>
      <w:r>
        <w:t>*”).</w:t>
      </w:r>
      <w:proofErr w:type="spellStart"/>
      <w:r>
        <w:t>mp</w:t>
      </w:r>
      <w:proofErr w:type="spellEnd"/>
    </w:p>
    <w:p w14:paraId="263FD581" w14:textId="77777777" w:rsidR="00F25278" w:rsidRPr="00D6376C" w:rsidRDefault="00F25278" w:rsidP="00F25278">
      <w:pPr>
        <w:pStyle w:val="ListParagraph"/>
        <w:numPr>
          <w:ilvl w:val="0"/>
          <w:numId w:val="32"/>
        </w:numPr>
      </w:pPr>
      <w:r w:rsidRPr="00D6376C">
        <w:t>OR/ 29-40</w:t>
      </w:r>
    </w:p>
    <w:p w14:paraId="79EE8BCE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</w:t>
      </w:r>
      <w:proofErr w:type="spellStart"/>
      <w:r>
        <w:t>educat</w:t>
      </w:r>
      <w:proofErr w:type="spellEnd"/>
      <w:r>
        <w:t xml:space="preserve">* or undergraduate* or postgraduate* or student* or learner* or trainee* or “graduate entry” or graduate* or bachelors or “pre-registration” or </w:t>
      </w:r>
      <w:proofErr w:type="spellStart"/>
      <w:r>
        <w:t>competenc</w:t>
      </w:r>
      <w:proofErr w:type="spellEnd"/>
      <w:r>
        <w:t xml:space="preserve">* or </w:t>
      </w:r>
      <w:proofErr w:type="spellStart"/>
      <w:r>
        <w:t>residenc</w:t>
      </w:r>
      <w:proofErr w:type="spellEnd"/>
      <w:r>
        <w:t xml:space="preserve">* or “continuing professional development” or CPD or placement* or “post </w:t>
      </w:r>
      <w:proofErr w:type="spellStart"/>
      <w:r>
        <w:t>qualif</w:t>
      </w:r>
      <w:proofErr w:type="spellEnd"/>
      <w:r>
        <w:t>*”).</w:t>
      </w:r>
      <w:proofErr w:type="spellStart"/>
      <w:r>
        <w:t>mp</w:t>
      </w:r>
      <w:proofErr w:type="spellEnd"/>
    </w:p>
    <w:p w14:paraId="4F7644C9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AND/ 41 and 42</w:t>
      </w:r>
    </w:p>
    <w:p w14:paraId="0739C30B" w14:textId="77777777" w:rsidR="00F25278" w:rsidRPr="00D6376C" w:rsidRDefault="00F25278" w:rsidP="00F25278">
      <w:pPr>
        <w:pStyle w:val="ListParagraph"/>
        <w:numPr>
          <w:ilvl w:val="0"/>
          <w:numId w:val="32"/>
        </w:numPr>
      </w:pPr>
      <w:r>
        <w:rPr>
          <w:b/>
          <w:bCs/>
        </w:rPr>
        <w:t>OR/ 28 and 43</w:t>
      </w:r>
    </w:p>
    <w:p w14:paraId="4DFC1F50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Models, educational/ or Models, organizational/ or Models, psychological/</w:t>
      </w:r>
    </w:p>
    <w:p w14:paraId="5C4A213E" w14:textId="77777777" w:rsidR="00F25278" w:rsidRDefault="00F25278" w:rsidP="00F25278">
      <w:pPr>
        <w:pStyle w:val="ListParagraph"/>
        <w:numPr>
          <w:ilvl w:val="0"/>
          <w:numId w:val="32"/>
        </w:numPr>
      </w:pPr>
      <w:r>
        <w:t>(</w:t>
      </w:r>
      <w:proofErr w:type="spellStart"/>
      <w:r>
        <w:t>theor</w:t>
      </w:r>
      <w:proofErr w:type="spellEnd"/>
      <w:r>
        <w:t xml:space="preserve">* or model* or concept* or framework* or </w:t>
      </w:r>
      <w:proofErr w:type="spellStart"/>
      <w:r>
        <w:t>epistemolog</w:t>
      </w:r>
      <w:proofErr w:type="spellEnd"/>
      <w:r>
        <w:t xml:space="preserve">* or </w:t>
      </w:r>
      <w:proofErr w:type="spellStart"/>
      <w:r>
        <w:t>ontolog</w:t>
      </w:r>
      <w:proofErr w:type="spellEnd"/>
      <w:r>
        <w:t xml:space="preserve">* or underpin* or </w:t>
      </w:r>
      <w:proofErr w:type="spellStart"/>
      <w:r>
        <w:t>pedagog</w:t>
      </w:r>
      <w:proofErr w:type="spellEnd"/>
      <w:r>
        <w:t>*).</w:t>
      </w:r>
      <w:proofErr w:type="spellStart"/>
      <w:r>
        <w:t>mp</w:t>
      </w:r>
      <w:proofErr w:type="spellEnd"/>
    </w:p>
    <w:p w14:paraId="22EA37EB" w14:textId="77777777" w:rsidR="00F25278" w:rsidRPr="009C043F" w:rsidRDefault="00F25278" w:rsidP="00F25278">
      <w:pPr>
        <w:pStyle w:val="ListParagraph"/>
        <w:numPr>
          <w:ilvl w:val="0"/>
          <w:numId w:val="32"/>
        </w:numPr>
      </w:pPr>
      <w:r>
        <w:rPr>
          <w:b/>
          <w:bCs/>
        </w:rPr>
        <w:t>OR/ 45-46</w:t>
      </w:r>
    </w:p>
    <w:p w14:paraId="0E6FF789" w14:textId="77777777" w:rsidR="00F25278" w:rsidRPr="009C043F" w:rsidRDefault="00F25278" w:rsidP="00F25278">
      <w:pPr>
        <w:pStyle w:val="ListParagraph"/>
        <w:numPr>
          <w:ilvl w:val="0"/>
          <w:numId w:val="32"/>
        </w:numPr>
      </w:pPr>
      <w:r>
        <w:rPr>
          <w:b/>
          <w:bCs/>
        </w:rPr>
        <w:t>AND/ 14 and 25 and 44 and 47</w:t>
      </w:r>
    </w:p>
    <w:p w14:paraId="7877E8FB" w14:textId="77777777" w:rsidR="00F25278" w:rsidRPr="002A18A1" w:rsidRDefault="00F25278" w:rsidP="00F25278">
      <w:pPr>
        <w:pStyle w:val="ListParagraph"/>
        <w:numPr>
          <w:ilvl w:val="0"/>
          <w:numId w:val="32"/>
        </w:numPr>
        <w:sectPr w:rsidR="00F25278" w:rsidRPr="002A18A1" w:rsidSect="00F25278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b/>
          <w:bCs/>
        </w:rPr>
        <w:t>LIMIT 48 to English Language, 2000-2020, Journal Articles and clinical conferences.</w:t>
      </w:r>
    </w:p>
    <w:tbl>
      <w:tblPr>
        <w:tblStyle w:val="TableGrid"/>
        <w:tblpPr w:leftFromText="180" w:rightFromText="180" w:vertAnchor="page" w:horzAnchor="margin" w:tblpY="1873"/>
        <w:tblW w:w="14200" w:type="dxa"/>
        <w:tblLook w:val="04A0" w:firstRow="1" w:lastRow="0" w:firstColumn="1" w:lastColumn="0" w:noHBand="0" w:noVBand="1"/>
      </w:tblPr>
      <w:tblGrid>
        <w:gridCol w:w="5098"/>
        <w:gridCol w:w="1331"/>
        <w:gridCol w:w="7771"/>
      </w:tblGrid>
      <w:tr w:rsidR="00F25278" w14:paraId="66C932B5" w14:textId="77777777" w:rsidTr="00F25278">
        <w:trPr>
          <w:trHeight w:val="198"/>
        </w:trPr>
        <w:tc>
          <w:tcPr>
            <w:tcW w:w="5098" w:type="dxa"/>
          </w:tcPr>
          <w:p w14:paraId="2B31D773" w14:textId="77777777" w:rsidR="00F25278" w:rsidRPr="000F5B48" w:rsidRDefault="00F25278" w:rsidP="00F25278">
            <w:pPr>
              <w:rPr>
                <w:b/>
                <w:bCs/>
                <w:sz w:val="18"/>
                <w:szCs w:val="18"/>
              </w:rPr>
            </w:pPr>
            <w:r w:rsidRPr="000F5B48">
              <w:rPr>
                <w:b/>
                <w:bCs/>
                <w:sz w:val="18"/>
                <w:szCs w:val="18"/>
              </w:rPr>
              <w:lastRenderedPageBreak/>
              <w:t>All Papers:</w:t>
            </w:r>
          </w:p>
        </w:tc>
        <w:tc>
          <w:tcPr>
            <w:tcW w:w="1331" w:type="dxa"/>
          </w:tcPr>
          <w:p w14:paraId="322330C4" w14:textId="77777777" w:rsidR="00F25278" w:rsidRPr="000F5B48" w:rsidRDefault="00F25278" w:rsidP="00F25278">
            <w:pPr>
              <w:rPr>
                <w:b/>
                <w:bCs/>
                <w:sz w:val="18"/>
                <w:szCs w:val="18"/>
              </w:rPr>
            </w:pPr>
            <w:r w:rsidRPr="000F5B48">
              <w:rPr>
                <w:b/>
                <w:bCs/>
                <w:sz w:val="18"/>
                <w:szCs w:val="18"/>
              </w:rPr>
              <w:t xml:space="preserve">Y=1 </w:t>
            </w:r>
            <w:r w:rsidRPr="000F5B48">
              <w:rPr>
                <w:b/>
                <w:bCs/>
                <w:sz w:val="18"/>
                <w:szCs w:val="18"/>
              </w:rPr>
              <w:br/>
              <w:t>N=0</w:t>
            </w:r>
          </w:p>
        </w:tc>
        <w:tc>
          <w:tcPr>
            <w:tcW w:w="7770" w:type="dxa"/>
          </w:tcPr>
          <w:p w14:paraId="0B12AED1" w14:textId="77777777" w:rsidR="00F25278" w:rsidRPr="000F5B48" w:rsidRDefault="00F25278" w:rsidP="00F25278">
            <w:pPr>
              <w:rPr>
                <w:b/>
                <w:bCs/>
                <w:sz w:val="18"/>
                <w:szCs w:val="18"/>
              </w:rPr>
            </w:pPr>
            <w:r w:rsidRPr="000F5B48">
              <w:rPr>
                <w:b/>
                <w:bCs/>
                <w:sz w:val="18"/>
                <w:szCs w:val="18"/>
              </w:rPr>
              <w:t xml:space="preserve">Justification of Decision </w:t>
            </w:r>
            <w:r w:rsidRPr="000F5B48">
              <w:rPr>
                <w:sz w:val="18"/>
                <w:szCs w:val="18"/>
              </w:rPr>
              <w:t>(</w:t>
            </w: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f “yes”, How?</w:t>
            </w: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 </w:t>
            </w: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f “no”, Why?)</w:t>
            </w:r>
          </w:p>
        </w:tc>
      </w:tr>
      <w:tr w:rsidR="00F25278" w14:paraId="4902A7FC" w14:textId="77777777" w:rsidTr="00F25278">
        <w:trPr>
          <w:trHeight w:val="255"/>
        </w:trPr>
        <w:tc>
          <w:tcPr>
            <w:tcW w:w="5098" w:type="dxa"/>
          </w:tcPr>
          <w:p w14:paraId="4FAB3F17" w14:textId="77777777" w:rsidR="00F25278" w:rsidRPr="000F5B48" w:rsidRDefault="00F25278" w:rsidP="00F25278">
            <w:pPr>
              <w:rPr>
                <w:b/>
                <w:bCs/>
                <w:sz w:val="18"/>
                <w:szCs w:val="18"/>
              </w:rPr>
            </w:pPr>
            <w:r w:rsidRPr="000F5B48">
              <w:rPr>
                <w:b/>
                <w:bCs/>
                <w:sz w:val="18"/>
                <w:szCs w:val="18"/>
              </w:rPr>
              <w:t>Paper citation</w:t>
            </w:r>
          </w:p>
        </w:tc>
        <w:tc>
          <w:tcPr>
            <w:tcW w:w="1331" w:type="dxa"/>
          </w:tcPr>
          <w:p w14:paraId="77A0406D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59D48517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726EE7A7" w14:textId="77777777" w:rsidTr="00F25278">
        <w:trPr>
          <w:trHeight w:val="300"/>
        </w:trPr>
        <w:tc>
          <w:tcPr>
            <w:tcW w:w="5098" w:type="dxa"/>
          </w:tcPr>
          <w:p w14:paraId="05F34638" w14:textId="77777777" w:rsidR="00F25278" w:rsidRPr="000F5B48" w:rsidRDefault="00F25278" w:rsidP="00F25278">
            <w:pPr>
              <w:rPr>
                <w:b/>
                <w:bCs/>
                <w:sz w:val="18"/>
                <w:szCs w:val="18"/>
              </w:rPr>
            </w:pPr>
            <w:r w:rsidRPr="000F5B48">
              <w:rPr>
                <w:b/>
                <w:bCs/>
                <w:sz w:val="18"/>
                <w:szCs w:val="18"/>
              </w:rPr>
              <w:t xml:space="preserve">Theory or theories applied </w:t>
            </w:r>
          </w:p>
        </w:tc>
        <w:tc>
          <w:tcPr>
            <w:tcW w:w="1331" w:type="dxa"/>
          </w:tcPr>
          <w:p w14:paraId="60D97363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112C7AC7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2B731886" w14:textId="77777777" w:rsidTr="00F25278">
        <w:trPr>
          <w:trHeight w:val="191"/>
        </w:trPr>
        <w:tc>
          <w:tcPr>
            <w:tcW w:w="14200" w:type="dxa"/>
            <w:gridSpan w:val="3"/>
          </w:tcPr>
          <w:p w14:paraId="23B9D6D3" w14:textId="77777777" w:rsidR="00F25278" w:rsidRPr="000F5B48" w:rsidRDefault="00F25278" w:rsidP="00F25278">
            <w:pPr>
              <w:pStyle w:val="ListParagraph"/>
              <w:numPr>
                <w:ilvl w:val="0"/>
                <w:numId w:val="25"/>
              </w:num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0F5B48">
              <w:rPr>
                <w:b/>
                <w:bCs/>
                <w:i/>
                <w:iCs/>
                <w:sz w:val="18"/>
                <w:szCs w:val="18"/>
              </w:rPr>
              <w:t>Is there pragmatic adequacy?</w:t>
            </w:r>
          </w:p>
        </w:tc>
      </w:tr>
      <w:tr w:rsidR="00F25278" w14:paraId="77C2D9D6" w14:textId="77777777" w:rsidTr="00F25278">
        <w:trPr>
          <w:trHeight w:val="397"/>
        </w:trPr>
        <w:tc>
          <w:tcPr>
            <w:tcW w:w="5098" w:type="dxa"/>
          </w:tcPr>
          <w:p w14:paraId="7980852C" w14:textId="77777777" w:rsidR="00F25278" w:rsidRPr="000F5B48" w:rsidRDefault="00F25278" w:rsidP="00F2527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</w:t>
            </w:r>
            <w:proofErr w:type="spellEnd"/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. There are clear concrete, feasible suggestions for how the theory proposed can actually be used in designing, delivering, or receiving curricula where patients and carers are involved </w:t>
            </w:r>
            <w:r w:rsidRPr="000F5B48">
              <w:rPr>
                <w:rFonts w:cstheme="minorHAnsi"/>
                <w:b/>
                <w:bCs/>
                <w:color w:val="333333"/>
                <w:sz w:val="18"/>
                <w:szCs w:val="18"/>
                <w:shd w:val="clear" w:color="auto" w:fill="FFFFFF"/>
              </w:rPr>
              <w:t>OR</w:t>
            </w: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 how the proposed theory can be used to inform ways of working with patients and carers in educational settings (PA).</w:t>
            </w:r>
          </w:p>
        </w:tc>
        <w:tc>
          <w:tcPr>
            <w:tcW w:w="1331" w:type="dxa"/>
          </w:tcPr>
          <w:p w14:paraId="5281E78A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5C9C6B07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50CDF77B" w14:textId="77777777" w:rsidTr="00F25278">
        <w:trPr>
          <w:trHeight w:val="397"/>
        </w:trPr>
        <w:tc>
          <w:tcPr>
            <w:tcW w:w="5098" w:type="dxa"/>
          </w:tcPr>
          <w:p w14:paraId="092BCEF9" w14:textId="77777777" w:rsidR="00F25278" w:rsidRPr="000F5B48" w:rsidRDefault="00F25278" w:rsidP="00F25278">
            <w:pPr>
              <w:rPr>
                <w:rFonts w:cstheme="minorHAnsi"/>
                <w:sz w:val="18"/>
                <w:szCs w:val="18"/>
              </w:rPr>
            </w:pP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ii. The concepts proposed possess relevance to </w:t>
            </w:r>
            <w:r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c</w:t>
            </w: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urriculum on paper/curriculum in action/curriculum received by the learner (PA)</w:t>
            </w:r>
          </w:p>
        </w:tc>
        <w:tc>
          <w:tcPr>
            <w:tcW w:w="1331" w:type="dxa"/>
          </w:tcPr>
          <w:p w14:paraId="70AFCD0B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235A0DBE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168D14C2" w14:textId="77777777" w:rsidTr="00F25278">
        <w:trPr>
          <w:trHeight w:val="237"/>
        </w:trPr>
        <w:tc>
          <w:tcPr>
            <w:tcW w:w="5098" w:type="dxa"/>
          </w:tcPr>
          <w:p w14:paraId="089C1223" w14:textId="77777777" w:rsidR="00F25278" w:rsidRPr="000F5B48" w:rsidRDefault="00F25278" w:rsidP="00F25278">
            <w:pPr>
              <w:rPr>
                <w:rFonts w:cstheme="minorHAnsi"/>
                <w:sz w:val="18"/>
                <w:szCs w:val="18"/>
              </w:rPr>
            </w:pP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ii. Will someone find this useful? Who will find this useful? (PA)</w:t>
            </w:r>
          </w:p>
        </w:tc>
        <w:tc>
          <w:tcPr>
            <w:tcW w:w="1331" w:type="dxa"/>
          </w:tcPr>
          <w:p w14:paraId="66708422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0589E7C5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795A96D0" w14:textId="77777777" w:rsidTr="00F25278">
        <w:trPr>
          <w:trHeight w:val="199"/>
        </w:trPr>
        <w:tc>
          <w:tcPr>
            <w:tcW w:w="14200" w:type="dxa"/>
            <w:gridSpan w:val="3"/>
          </w:tcPr>
          <w:p w14:paraId="3D62260D" w14:textId="77777777" w:rsidR="00F25278" w:rsidRPr="000F5B48" w:rsidRDefault="00F25278" w:rsidP="00F25278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F5B48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  <w:shd w:val="clear" w:color="auto" w:fill="FFFFFF"/>
              </w:rPr>
              <w:t>If answer “yes” to question 1 then proceed to question 2. If answer “no” to question 1 then consider exclusion from review</w:t>
            </w:r>
          </w:p>
        </w:tc>
      </w:tr>
      <w:tr w:rsidR="00F25278" w14:paraId="39A5BB12" w14:textId="77777777" w:rsidTr="00F25278">
        <w:trPr>
          <w:trHeight w:val="298"/>
        </w:trPr>
        <w:tc>
          <w:tcPr>
            <w:tcW w:w="5098" w:type="dxa"/>
          </w:tcPr>
          <w:p w14:paraId="23589E74" w14:textId="77777777" w:rsidR="00F25278" w:rsidRPr="000F5B48" w:rsidRDefault="00F25278" w:rsidP="00F2527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F5B48">
              <w:rPr>
                <w:rFonts w:cstheme="minorHAnsi"/>
                <w:b/>
                <w:bCs/>
                <w:color w:val="333333"/>
                <w:sz w:val="18"/>
                <w:szCs w:val="18"/>
                <w:shd w:val="clear" w:color="auto" w:fill="FFFFFF"/>
              </w:rPr>
              <w:t xml:space="preserve">All papers that answer “yes” to question 1: </w:t>
            </w:r>
          </w:p>
        </w:tc>
        <w:tc>
          <w:tcPr>
            <w:tcW w:w="1331" w:type="dxa"/>
          </w:tcPr>
          <w:p w14:paraId="19C38968" w14:textId="77777777" w:rsidR="00F25278" w:rsidRPr="000F5B48" w:rsidRDefault="00F25278" w:rsidP="00F25278">
            <w:pPr>
              <w:rPr>
                <w:b/>
                <w:bCs/>
                <w:sz w:val="18"/>
                <w:szCs w:val="18"/>
              </w:rPr>
            </w:pPr>
            <w:r w:rsidRPr="000F5B48">
              <w:rPr>
                <w:b/>
                <w:bCs/>
                <w:sz w:val="18"/>
                <w:szCs w:val="18"/>
              </w:rPr>
              <w:t>Y=1</w:t>
            </w:r>
            <w:r w:rsidRPr="000F5B48">
              <w:rPr>
                <w:b/>
                <w:bCs/>
                <w:sz w:val="18"/>
                <w:szCs w:val="18"/>
              </w:rPr>
              <w:br/>
              <w:t>N=0</w:t>
            </w:r>
          </w:p>
        </w:tc>
        <w:tc>
          <w:tcPr>
            <w:tcW w:w="7770" w:type="dxa"/>
          </w:tcPr>
          <w:p w14:paraId="7D7B1645" w14:textId="77777777" w:rsidR="00F25278" w:rsidRPr="000F5B48" w:rsidRDefault="00F25278" w:rsidP="00F25278">
            <w:pPr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</w:p>
          <w:p w14:paraId="76125DCF" w14:textId="77777777" w:rsidR="00F25278" w:rsidRPr="000F5B48" w:rsidRDefault="00F25278" w:rsidP="00F25278">
            <w:pPr>
              <w:rPr>
                <w:rFonts w:cstheme="minorHAnsi"/>
                <w:sz w:val="18"/>
                <w:szCs w:val="18"/>
              </w:rPr>
            </w:pP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f “yes”, How?</w:t>
            </w: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 </w:t>
            </w: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f “no”, Why?</w:t>
            </w:r>
          </w:p>
        </w:tc>
      </w:tr>
      <w:tr w:rsidR="00F25278" w14:paraId="614ACED3" w14:textId="77777777" w:rsidTr="00F25278">
        <w:trPr>
          <w:trHeight w:val="200"/>
        </w:trPr>
        <w:tc>
          <w:tcPr>
            <w:tcW w:w="14200" w:type="dxa"/>
            <w:gridSpan w:val="3"/>
          </w:tcPr>
          <w:p w14:paraId="26067888" w14:textId="77777777" w:rsidR="00F25278" w:rsidRPr="000F5B48" w:rsidRDefault="00F25278" w:rsidP="00F25278">
            <w:pPr>
              <w:pStyle w:val="ListParagraph"/>
              <w:numPr>
                <w:ilvl w:val="0"/>
                <w:numId w:val="25"/>
              </w:num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B48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  <w:shd w:val="clear" w:color="auto" w:fill="FFFFFF"/>
              </w:rPr>
              <w:t xml:space="preserve"> Is theory clearly articulated?</w:t>
            </w:r>
          </w:p>
        </w:tc>
      </w:tr>
      <w:tr w:rsidR="00F25278" w14:paraId="11B77B5D" w14:textId="77777777" w:rsidTr="00F25278">
        <w:trPr>
          <w:trHeight w:val="397"/>
        </w:trPr>
        <w:tc>
          <w:tcPr>
            <w:tcW w:w="5098" w:type="dxa"/>
          </w:tcPr>
          <w:p w14:paraId="0DED5131" w14:textId="77777777" w:rsidR="00F25278" w:rsidRPr="000F5B48" w:rsidRDefault="00F25278" w:rsidP="00F2527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</w:t>
            </w:r>
            <w:proofErr w:type="spellEnd"/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. Can you easily understand the abstract concepts presented and how they relate to practice? (P, T, PA.)</w:t>
            </w:r>
          </w:p>
        </w:tc>
        <w:tc>
          <w:tcPr>
            <w:tcW w:w="1331" w:type="dxa"/>
          </w:tcPr>
          <w:p w14:paraId="645084CA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000317DF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2E9591BD" w14:textId="77777777" w:rsidTr="00F25278">
        <w:trPr>
          <w:trHeight w:val="397"/>
        </w:trPr>
        <w:tc>
          <w:tcPr>
            <w:tcW w:w="5098" w:type="dxa"/>
          </w:tcPr>
          <w:p w14:paraId="47045EDA" w14:textId="77777777" w:rsidR="00F25278" w:rsidRPr="000F5B48" w:rsidRDefault="00F25278" w:rsidP="00F25278">
            <w:pPr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i. Can you understand how the components of the theory relate to one another? (T, P)</w:t>
            </w:r>
          </w:p>
        </w:tc>
        <w:tc>
          <w:tcPr>
            <w:tcW w:w="1331" w:type="dxa"/>
          </w:tcPr>
          <w:p w14:paraId="0DB79E1D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58397049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7A1EB2EE" w14:textId="77777777" w:rsidTr="00F25278">
        <w:trPr>
          <w:trHeight w:val="397"/>
        </w:trPr>
        <w:tc>
          <w:tcPr>
            <w:tcW w:w="5098" w:type="dxa"/>
          </w:tcPr>
          <w:p w14:paraId="3B04C4BF" w14:textId="77777777" w:rsidR="00F25278" w:rsidRPr="000F5B48" w:rsidRDefault="00F25278" w:rsidP="00F25278">
            <w:pPr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ii. Are testable/useable propositions derived from the theory clearly presented? (T)</w:t>
            </w:r>
          </w:p>
        </w:tc>
        <w:tc>
          <w:tcPr>
            <w:tcW w:w="1331" w:type="dxa"/>
          </w:tcPr>
          <w:p w14:paraId="40FC98FF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35863EA9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150B3CFE" w14:textId="77777777" w:rsidTr="00F25278">
        <w:trPr>
          <w:trHeight w:val="286"/>
        </w:trPr>
        <w:tc>
          <w:tcPr>
            <w:tcW w:w="5098" w:type="dxa"/>
          </w:tcPr>
          <w:p w14:paraId="06C356FD" w14:textId="77777777" w:rsidR="00F25278" w:rsidRPr="000F5B48" w:rsidRDefault="00F25278" w:rsidP="00F25278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0F5B48">
              <w:rPr>
                <w:rFonts w:cstheme="minorHAnsi"/>
                <w:b/>
                <w:bCs/>
                <w:color w:val="333333"/>
                <w:sz w:val="18"/>
                <w:szCs w:val="18"/>
                <w:shd w:val="clear" w:color="auto" w:fill="FFFFFF"/>
              </w:rPr>
              <w:t>Empirical papers only:</w:t>
            </w:r>
          </w:p>
        </w:tc>
        <w:tc>
          <w:tcPr>
            <w:tcW w:w="1331" w:type="dxa"/>
          </w:tcPr>
          <w:p w14:paraId="0EECEB93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32161AB4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198DF73A" w14:textId="77777777" w:rsidTr="00F25278">
        <w:trPr>
          <w:trHeight w:val="296"/>
        </w:trPr>
        <w:tc>
          <w:tcPr>
            <w:tcW w:w="14200" w:type="dxa"/>
            <w:gridSpan w:val="3"/>
          </w:tcPr>
          <w:p w14:paraId="6B2F8854" w14:textId="77777777" w:rsidR="00F25278" w:rsidRPr="000F5B48" w:rsidRDefault="00F25278" w:rsidP="00F25278">
            <w:pPr>
              <w:pStyle w:val="ListParagraph"/>
              <w:numPr>
                <w:ilvl w:val="0"/>
                <w:numId w:val="25"/>
              </w:num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F5B48">
              <w:rPr>
                <w:rFonts w:cstheme="minorHAnsi"/>
                <w:b/>
                <w:bCs/>
                <w:i/>
                <w:iCs/>
                <w:color w:val="333333"/>
                <w:sz w:val="18"/>
                <w:szCs w:val="18"/>
                <w:shd w:val="clear" w:color="auto" w:fill="FFFFFF"/>
              </w:rPr>
              <w:t>Is there evidence of operational and empirical adequacy?</w:t>
            </w:r>
          </w:p>
        </w:tc>
      </w:tr>
      <w:tr w:rsidR="00F25278" w14:paraId="7E3B39F5" w14:textId="77777777" w:rsidTr="00F25278">
        <w:trPr>
          <w:trHeight w:val="397"/>
        </w:trPr>
        <w:tc>
          <w:tcPr>
            <w:tcW w:w="5098" w:type="dxa"/>
          </w:tcPr>
          <w:p w14:paraId="76523785" w14:textId="77777777" w:rsidR="00F25278" w:rsidRPr="000F5B48" w:rsidRDefault="00F25278" w:rsidP="00F2527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</w:t>
            </w:r>
            <w:proofErr w:type="spellEnd"/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. Are theoretical claims tested or used empirically? (EA; T, OA)</w:t>
            </w:r>
          </w:p>
        </w:tc>
        <w:tc>
          <w:tcPr>
            <w:tcW w:w="1331" w:type="dxa"/>
          </w:tcPr>
          <w:p w14:paraId="4B28E626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7B120AF4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71ACAF64" w14:textId="77777777" w:rsidTr="00F25278">
        <w:trPr>
          <w:trHeight w:val="397"/>
        </w:trPr>
        <w:tc>
          <w:tcPr>
            <w:tcW w:w="5098" w:type="dxa"/>
          </w:tcPr>
          <w:p w14:paraId="412B6E01" w14:textId="77777777" w:rsidR="00F25278" w:rsidRPr="000F5B48" w:rsidRDefault="00F25278" w:rsidP="00F25278">
            <w:pPr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</w:pP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i. Are the methods of data collection appropriate to test/in the use of the theory or the propositions derived from the theory? (OA)</w:t>
            </w:r>
          </w:p>
        </w:tc>
        <w:tc>
          <w:tcPr>
            <w:tcW w:w="1331" w:type="dxa"/>
          </w:tcPr>
          <w:p w14:paraId="3A27FBE6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2AF770BC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  <w:tr w:rsidR="00F25278" w14:paraId="34F15F10" w14:textId="77777777" w:rsidTr="00F25278">
        <w:trPr>
          <w:trHeight w:val="397"/>
        </w:trPr>
        <w:tc>
          <w:tcPr>
            <w:tcW w:w="5098" w:type="dxa"/>
          </w:tcPr>
          <w:p w14:paraId="08D17A08" w14:textId="77777777" w:rsidR="00F25278" w:rsidRPr="000F5B48" w:rsidRDefault="00F25278" w:rsidP="00F25278">
            <w:pPr>
              <w:rPr>
                <w:rFonts w:cstheme="minorHAnsi"/>
                <w:sz w:val="18"/>
                <w:szCs w:val="18"/>
              </w:rPr>
            </w:pPr>
            <w:r w:rsidRPr="000F5B48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iii. Does the empirical evidence presented confirm the theory or propositions? Is there congruence between the theory and the evidence collected? (EA)</w:t>
            </w:r>
          </w:p>
        </w:tc>
        <w:tc>
          <w:tcPr>
            <w:tcW w:w="1331" w:type="dxa"/>
          </w:tcPr>
          <w:p w14:paraId="67432B31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  <w:tc>
          <w:tcPr>
            <w:tcW w:w="7770" w:type="dxa"/>
          </w:tcPr>
          <w:p w14:paraId="16DCF00A" w14:textId="77777777" w:rsidR="00F25278" w:rsidRPr="000F5B48" w:rsidRDefault="00F25278" w:rsidP="00F25278">
            <w:pPr>
              <w:rPr>
                <w:sz w:val="18"/>
                <w:szCs w:val="18"/>
              </w:rPr>
            </w:pPr>
          </w:p>
        </w:tc>
      </w:tr>
    </w:tbl>
    <w:p w14:paraId="2AD8C1D4" w14:textId="77777777" w:rsidR="00F25278" w:rsidRPr="008C0FF2" w:rsidRDefault="00F25278" w:rsidP="00F25278">
      <w:pPr>
        <w:ind w:left="360"/>
        <w:rPr>
          <w:b/>
          <w:bCs/>
          <w:sz w:val="24"/>
          <w:szCs w:val="24"/>
          <w:u w:val="single"/>
          <w:vertAlign w:val="superscript"/>
        </w:rPr>
        <w:sectPr w:rsidR="00F25278" w:rsidRPr="008C0FF2" w:rsidSect="00F252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D42AF">
        <w:rPr>
          <w:b/>
          <w:bCs/>
          <w:sz w:val="24"/>
          <w:szCs w:val="24"/>
          <w:u w:val="single"/>
        </w:rPr>
        <w:t>Appendix 2: Theoretical Quality Tool (Adapted from Hean et al</w:t>
      </w:r>
      <w:r>
        <w:rPr>
          <w:b/>
          <w:bCs/>
          <w:sz w:val="24"/>
          <w:szCs w:val="24"/>
          <w:u w:val="single"/>
        </w:rPr>
        <w:t>,</w:t>
      </w:r>
      <w:r w:rsidRPr="00CD42AF">
        <w:rPr>
          <w:b/>
          <w:bCs/>
          <w:sz w:val="24"/>
          <w:szCs w:val="24"/>
          <w:u w:val="single"/>
        </w:rPr>
        <w:t xml:space="preserve"> 2016</w:t>
      </w:r>
      <w:r>
        <w:rPr>
          <w:b/>
          <w:bCs/>
          <w:sz w:val="24"/>
          <w:szCs w:val="24"/>
          <w:u w:val="single"/>
        </w:rPr>
        <w:t>)</w:t>
      </w:r>
    </w:p>
    <w:p w14:paraId="27C4B9B4" w14:textId="77777777" w:rsidR="00F25278" w:rsidRDefault="00F25278" w:rsidP="00F25278"/>
    <w:p w14:paraId="4114E5C3" w14:textId="02E91517" w:rsidR="00F25278" w:rsidRPr="009B2B7C" w:rsidRDefault="00C65EBF" w:rsidP="00F25278">
      <w:pPr>
        <w:rPr>
          <w:b/>
          <w:iCs/>
          <w:sz w:val="24"/>
          <w:szCs w:val="24"/>
        </w:rPr>
      </w:pPr>
      <w:r>
        <w:rPr>
          <w:b/>
          <w:iCs/>
          <w:sz w:val="24"/>
          <w:szCs w:val="24"/>
          <w:u w:val="single"/>
        </w:rPr>
        <w:t xml:space="preserve"> Appendix 3</w:t>
      </w:r>
      <w:r w:rsidR="00F25278" w:rsidRPr="00414CC8">
        <w:rPr>
          <w:b/>
          <w:iCs/>
          <w:sz w:val="24"/>
          <w:szCs w:val="24"/>
          <w:u w:val="single"/>
        </w:rPr>
        <w:t>: Excluded papers applying learning theories</w:t>
      </w:r>
      <w:r w:rsidR="00F25278" w:rsidRPr="009B2B7C">
        <w:rPr>
          <w:b/>
          <w:i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332"/>
        <w:tblW w:w="0" w:type="auto"/>
        <w:tblLook w:val="04A0" w:firstRow="1" w:lastRow="0" w:firstColumn="1" w:lastColumn="0" w:noHBand="0" w:noVBand="1"/>
      </w:tblPr>
      <w:tblGrid>
        <w:gridCol w:w="2598"/>
        <w:gridCol w:w="3392"/>
        <w:gridCol w:w="2504"/>
      </w:tblGrid>
      <w:tr w:rsidR="00F25278" w14:paraId="7CACC620" w14:textId="77777777" w:rsidTr="00F25278">
        <w:trPr>
          <w:trHeight w:val="511"/>
        </w:trPr>
        <w:tc>
          <w:tcPr>
            <w:tcW w:w="2662" w:type="dxa"/>
          </w:tcPr>
          <w:p w14:paraId="59BF4C98" w14:textId="77777777" w:rsidR="00F25278" w:rsidRPr="00CB1FB4" w:rsidRDefault="00F25278" w:rsidP="00F25278">
            <w:pPr>
              <w:rPr>
                <w:b/>
                <w:bCs/>
              </w:rPr>
            </w:pPr>
            <w:r w:rsidRPr="00CB1FB4">
              <w:rPr>
                <w:b/>
                <w:bCs/>
              </w:rPr>
              <w:t>Learning theory</w:t>
            </w:r>
          </w:p>
        </w:tc>
        <w:tc>
          <w:tcPr>
            <w:tcW w:w="3645" w:type="dxa"/>
          </w:tcPr>
          <w:p w14:paraId="1AEA4C7F" w14:textId="77777777" w:rsidR="00F25278" w:rsidRPr="00CB1FB4" w:rsidRDefault="00F25278" w:rsidP="00F25278">
            <w:pPr>
              <w:rPr>
                <w:b/>
                <w:bCs/>
              </w:rPr>
            </w:pPr>
            <w:r w:rsidRPr="00CB1FB4">
              <w:rPr>
                <w:b/>
                <w:bCs/>
              </w:rPr>
              <w:t>Excluded Papers</w:t>
            </w:r>
          </w:p>
        </w:tc>
        <w:tc>
          <w:tcPr>
            <w:tcW w:w="2613" w:type="dxa"/>
          </w:tcPr>
          <w:p w14:paraId="29855F7B" w14:textId="77777777" w:rsidR="00F25278" w:rsidRPr="00CB1FB4" w:rsidRDefault="00F25278" w:rsidP="00F25278">
            <w:pPr>
              <w:rPr>
                <w:b/>
                <w:bCs/>
              </w:rPr>
            </w:pPr>
            <w:r w:rsidRPr="00CB1FB4">
              <w:rPr>
                <w:b/>
                <w:bCs/>
              </w:rPr>
              <w:t>Profession(s)</w:t>
            </w:r>
          </w:p>
        </w:tc>
      </w:tr>
      <w:tr w:rsidR="00F25278" w14:paraId="144F1CC0" w14:textId="77777777" w:rsidTr="00F25278">
        <w:trPr>
          <w:trHeight w:val="511"/>
        </w:trPr>
        <w:tc>
          <w:tcPr>
            <w:tcW w:w="2662" w:type="dxa"/>
          </w:tcPr>
          <w:p w14:paraId="0B39AEAB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3EEE7F1B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Adult Learning Theory</w:t>
            </w:r>
          </w:p>
        </w:tc>
        <w:tc>
          <w:tcPr>
            <w:tcW w:w="3645" w:type="dxa"/>
          </w:tcPr>
          <w:p w14:paraId="5E8F165C" w14:textId="77777777" w:rsidR="00F25278" w:rsidRDefault="00F25278" w:rsidP="00F25278">
            <w:pPr>
              <w:rPr>
                <w:sz w:val="20"/>
                <w:szCs w:val="20"/>
              </w:rPr>
            </w:pPr>
          </w:p>
          <w:p w14:paraId="3259A250" w14:textId="77777777" w:rsidR="00F25278" w:rsidRPr="00DC1873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ghes (2017)</w:t>
            </w:r>
          </w:p>
        </w:tc>
        <w:tc>
          <w:tcPr>
            <w:tcW w:w="2613" w:type="dxa"/>
          </w:tcPr>
          <w:p w14:paraId="33B49734" w14:textId="77777777" w:rsidR="00F25278" w:rsidRDefault="00F25278" w:rsidP="00F25278"/>
          <w:p w14:paraId="32196BF3" w14:textId="77777777" w:rsidR="00F25278" w:rsidRPr="00B22CE5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Work</w:t>
            </w:r>
          </w:p>
        </w:tc>
      </w:tr>
      <w:tr w:rsidR="00F25278" w14:paraId="610FE667" w14:textId="77777777" w:rsidTr="00F25278">
        <w:trPr>
          <w:trHeight w:val="483"/>
        </w:trPr>
        <w:tc>
          <w:tcPr>
            <w:tcW w:w="2662" w:type="dxa"/>
          </w:tcPr>
          <w:p w14:paraId="3A0EB290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60E51CB8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Cognitive Dissonance</w:t>
            </w:r>
          </w:p>
        </w:tc>
        <w:tc>
          <w:tcPr>
            <w:tcW w:w="3645" w:type="dxa"/>
          </w:tcPr>
          <w:p w14:paraId="508BB9F3" w14:textId="77777777" w:rsidR="00F25278" w:rsidRDefault="00F25278" w:rsidP="00F25278"/>
          <w:p w14:paraId="1B6989D4" w14:textId="77777777" w:rsidR="00F25278" w:rsidRPr="00917E7F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oufidis et al. (2020)</w:t>
            </w:r>
          </w:p>
        </w:tc>
        <w:tc>
          <w:tcPr>
            <w:tcW w:w="2613" w:type="dxa"/>
          </w:tcPr>
          <w:p w14:paraId="3AD948BB" w14:textId="77777777" w:rsidR="00F25278" w:rsidRDefault="00F25278" w:rsidP="00F25278"/>
          <w:p w14:paraId="3CC8090C" w14:textId="77777777" w:rsidR="00F25278" w:rsidRPr="00E66BAA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</w:t>
            </w:r>
          </w:p>
        </w:tc>
      </w:tr>
      <w:tr w:rsidR="00F25278" w14:paraId="3A67FA83" w14:textId="77777777" w:rsidTr="00F25278">
        <w:trPr>
          <w:trHeight w:val="483"/>
        </w:trPr>
        <w:tc>
          <w:tcPr>
            <w:tcW w:w="2662" w:type="dxa"/>
          </w:tcPr>
          <w:p w14:paraId="3A06DD7A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346B65EA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Emancipatory Learning</w:t>
            </w:r>
          </w:p>
        </w:tc>
        <w:tc>
          <w:tcPr>
            <w:tcW w:w="3645" w:type="dxa"/>
          </w:tcPr>
          <w:p w14:paraId="17319E9F" w14:textId="77777777" w:rsidR="00F25278" w:rsidRDefault="00F25278" w:rsidP="00F25278"/>
          <w:p w14:paraId="659F00B8" w14:textId="77777777" w:rsidR="00F25278" w:rsidRPr="00917E7F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iver et al. (2017)</w:t>
            </w:r>
          </w:p>
        </w:tc>
        <w:tc>
          <w:tcPr>
            <w:tcW w:w="2613" w:type="dxa"/>
          </w:tcPr>
          <w:p w14:paraId="1FEB6D36" w14:textId="77777777" w:rsidR="00F25278" w:rsidRDefault="00F25278" w:rsidP="00F25278"/>
          <w:p w14:paraId="25C96658" w14:textId="77777777" w:rsidR="00F25278" w:rsidRPr="00613F6F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Work</w:t>
            </w:r>
          </w:p>
        </w:tc>
      </w:tr>
      <w:tr w:rsidR="00F25278" w14:paraId="264D4207" w14:textId="77777777" w:rsidTr="00F25278">
        <w:trPr>
          <w:trHeight w:val="360"/>
        </w:trPr>
        <w:tc>
          <w:tcPr>
            <w:tcW w:w="2662" w:type="dxa"/>
          </w:tcPr>
          <w:p w14:paraId="42024470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6C085626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Experiential Learning/ Reflection in and on action</w:t>
            </w:r>
          </w:p>
        </w:tc>
        <w:tc>
          <w:tcPr>
            <w:tcW w:w="3645" w:type="dxa"/>
          </w:tcPr>
          <w:p w14:paraId="16DDEB5D" w14:textId="77777777" w:rsidR="00F25278" w:rsidRDefault="00F25278" w:rsidP="00F25278"/>
          <w:p w14:paraId="5A9B167E" w14:textId="77777777" w:rsidR="00F25278" w:rsidRPr="002B6B0B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nderson and Thorpe (2010); Cumberland et al. (2019); Gee et al (2009); Valeras et al. (2013); Hayward and Li (2017); Kroll et al. (2008); Kubin and Wilson (2017); Ottewill et al. (2006); Read and Palmer (2013); Singleton (2006); Stojan et al. (2019)</w:t>
            </w:r>
          </w:p>
          <w:p w14:paraId="0ABAB319" w14:textId="77777777" w:rsidR="00F25278" w:rsidRPr="00A4694F" w:rsidRDefault="00F25278" w:rsidP="00F25278">
            <w:pPr>
              <w:rPr>
                <w:sz w:val="20"/>
                <w:szCs w:val="20"/>
              </w:rPr>
            </w:pPr>
          </w:p>
        </w:tc>
        <w:tc>
          <w:tcPr>
            <w:tcW w:w="2613" w:type="dxa"/>
          </w:tcPr>
          <w:p w14:paraId="377578F6" w14:textId="77777777" w:rsidR="00F25278" w:rsidRDefault="00F25278" w:rsidP="00F25278"/>
          <w:p w14:paraId="30AE35A8" w14:textId="77777777" w:rsidR="00F25278" w:rsidRPr="00C231E2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rofessional Education;</w:t>
            </w:r>
            <w:r>
              <w:t xml:space="preserve"> </w:t>
            </w:r>
            <w:r>
              <w:rPr>
                <w:sz w:val="20"/>
                <w:szCs w:val="20"/>
              </w:rPr>
              <w:t>Physiotherapy; Nursing; Social Work; Medicine</w:t>
            </w:r>
          </w:p>
        </w:tc>
      </w:tr>
      <w:tr w:rsidR="00F25278" w14:paraId="25CF0B11" w14:textId="77777777" w:rsidTr="00F25278">
        <w:trPr>
          <w:trHeight w:val="483"/>
        </w:trPr>
        <w:tc>
          <w:tcPr>
            <w:tcW w:w="2662" w:type="dxa"/>
          </w:tcPr>
          <w:p w14:paraId="7CEAD1C5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577E5A7E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Novice to Expert Theory</w:t>
            </w:r>
          </w:p>
        </w:tc>
        <w:tc>
          <w:tcPr>
            <w:tcW w:w="3645" w:type="dxa"/>
          </w:tcPr>
          <w:p w14:paraId="25626B37" w14:textId="77777777" w:rsidR="00F25278" w:rsidRDefault="00F25278" w:rsidP="00F25278"/>
          <w:p w14:paraId="4BB7F5D8" w14:textId="77777777" w:rsidR="00F25278" w:rsidRPr="00380C73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ubin and Wilson (2017)</w:t>
            </w:r>
          </w:p>
        </w:tc>
        <w:tc>
          <w:tcPr>
            <w:tcW w:w="2613" w:type="dxa"/>
          </w:tcPr>
          <w:p w14:paraId="6B5F49A4" w14:textId="77777777" w:rsidR="00F25278" w:rsidRDefault="00F25278" w:rsidP="00F25278"/>
          <w:p w14:paraId="4199012E" w14:textId="77777777" w:rsidR="00F25278" w:rsidRPr="00574AFC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ing</w:t>
            </w:r>
          </w:p>
        </w:tc>
      </w:tr>
      <w:tr w:rsidR="00F25278" w14:paraId="377557E4" w14:textId="77777777" w:rsidTr="00F25278">
        <w:trPr>
          <w:trHeight w:val="483"/>
        </w:trPr>
        <w:tc>
          <w:tcPr>
            <w:tcW w:w="2662" w:type="dxa"/>
          </w:tcPr>
          <w:p w14:paraId="12E85E59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777847A2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Pedagogy of Discomfort</w:t>
            </w:r>
          </w:p>
        </w:tc>
        <w:tc>
          <w:tcPr>
            <w:tcW w:w="3645" w:type="dxa"/>
          </w:tcPr>
          <w:p w14:paraId="5C6100BE" w14:textId="77777777" w:rsidR="00F25278" w:rsidRDefault="00F25278" w:rsidP="00F25278">
            <w:pPr>
              <w:rPr>
                <w:sz w:val="20"/>
                <w:szCs w:val="20"/>
              </w:rPr>
            </w:pPr>
          </w:p>
          <w:p w14:paraId="106672A3" w14:textId="77777777" w:rsidR="00F25278" w:rsidRPr="002D27C8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ulter et al. (2013)</w:t>
            </w:r>
          </w:p>
        </w:tc>
        <w:tc>
          <w:tcPr>
            <w:tcW w:w="2613" w:type="dxa"/>
          </w:tcPr>
          <w:p w14:paraId="4548831F" w14:textId="77777777" w:rsidR="00F25278" w:rsidRDefault="00F25278" w:rsidP="00F25278">
            <w:pPr>
              <w:rPr>
                <w:sz w:val="20"/>
                <w:szCs w:val="20"/>
              </w:rPr>
            </w:pPr>
          </w:p>
          <w:p w14:paraId="09DB270A" w14:textId="77777777" w:rsidR="00F25278" w:rsidRPr="005F4D91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Work</w:t>
            </w:r>
          </w:p>
        </w:tc>
      </w:tr>
      <w:tr w:rsidR="00F25278" w14:paraId="528958F5" w14:textId="77777777" w:rsidTr="00F25278">
        <w:trPr>
          <w:trHeight w:val="483"/>
        </w:trPr>
        <w:tc>
          <w:tcPr>
            <w:tcW w:w="2662" w:type="dxa"/>
          </w:tcPr>
          <w:p w14:paraId="2BB99494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0985C7F0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Relational Learning</w:t>
            </w:r>
          </w:p>
        </w:tc>
        <w:tc>
          <w:tcPr>
            <w:tcW w:w="3645" w:type="dxa"/>
          </w:tcPr>
          <w:p w14:paraId="6C53F151" w14:textId="77777777" w:rsidR="00F25278" w:rsidRDefault="00F25278" w:rsidP="00F25278">
            <w:pPr>
              <w:rPr>
                <w:sz w:val="20"/>
                <w:szCs w:val="20"/>
              </w:rPr>
            </w:pPr>
          </w:p>
          <w:p w14:paraId="6B5D93EE" w14:textId="77777777" w:rsidR="00F25278" w:rsidRPr="002D27C8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anger et al. (2016)</w:t>
            </w:r>
          </w:p>
        </w:tc>
        <w:tc>
          <w:tcPr>
            <w:tcW w:w="2613" w:type="dxa"/>
          </w:tcPr>
          <w:p w14:paraId="0000F3B2" w14:textId="77777777" w:rsidR="00F25278" w:rsidRDefault="00F25278" w:rsidP="00F25278"/>
          <w:p w14:paraId="3F91AC3C" w14:textId="77777777" w:rsidR="00F25278" w:rsidRPr="0020165A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</w:t>
            </w:r>
          </w:p>
        </w:tc>
      </w:tr>
      <w:tr w:rsidR="00F25278" w14:paraId="11533C86" w14:textId="77777777" w:rsidTr="00F25278">
        <w:trPr>
          <w:trHeight w:val="483"/>
        </w:trPr>
        <w:tc>
          <w:tcPr>
            <w:tcW w:w="2662" w:type="dxa"/>
          </w:tcPr>
          <w:p w14:paraId="7A268A7D" w14:textId="77777777" w:rsidR="00F25278" w:rsidRDefault="00F25278" w:rsidP="00F25278">
            <w:pPr>
              <w:rPr>
                <w:b/>
                <w:bCs/>
                <w:sz w:val="20"/>
                <w:szCs w:val="20"/>
              </w:rPr>
            </w:pPr>
          </w:p>
          <w:p w14:paraId="339BD54C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ulman’s Conceptual Framework of Professional Development</w:t>
            </w:r>
          </w:p>
        </w:tc>
        <w:tc>
          <w:tcPr>
            <w:tcW w:w="3645" w:type="dxa"/>
          </w:tcPr>
          <w:p w14:paraId="7C52900F" w14:textId="77777777" w:rsidR="00F25278" w:rsidRDefault="00F25278" w:rsidP="00F25278">
            <w:pPr>
              <w:rPr>
                <w:sz w:val="20"/>
                <w:szCs w:val="20"/>
              </w:rPr>
            </w:pPr>
          </w:p>
          <w:p w14:paraId="066D8C49" w14:textId="77777777" w:rsidR="00F25278" w:rsidRPr="002D27C8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yrbye et al (2007)</w:t>
            </w:r>
          </w:p>
        </w:tc>
        <w:tc>
          <w:tcPr>
            <w:tcW w:w="2613" w:type="dxa"/>
          </w:tcPr>
          <w:p w14:paraId="33AB714F" w14:textId="77777777" w:rsidR="00F25278" w:rsidRDefault="00F25278" w:rsidP="00F25278">
            <w:pPr>
              <w:rPr>
                <w:sz w:val="20"/>
                <w:szCs w:val="20"/>
              </w:rPr>
            </w:pPr>
          </w:p>
          <w:p w14:paraId="5326C4A8" w14:textId="77777777" w:rsidR="00F25278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</w:t>
            </w:r>
          </w:p>
        </w:tc>
      </w:tr>
      <w:tr w:rsidR="00F25278" w14:paraId="7D0E18E5" w14:textId="77777777" w:rsidTr="00F25278">
        <w:trPr>
          <w:trHeight w:val="483"/>
        </w:trPr>
        <w:tc>
          <w:tcPr>
            <w:tcW w:w="2662" w:type="dxa"/>
          </w:tcPr>
          <w:p w14:paraId="41458BD7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2412828F" w14:textId="77777777" w:rsidR="00F25278" w:rsidRDefault="00F25278" w:rsidP="00F25278">
            <w:pPr>
              <w:rPr>
                <w:b/>
                <w:bCs/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Self-Efficacy</w:t>
            </w:r>
          </w:p>
        </w:tc>
        <w:tc>
          <w:tcPr>
            <w:tcW w:w="3645" w:type="dxa"/>
          </w:tcPr>
          <w:p w14:paraId="75277E6A" w14:textId="77777777" w:rsidR="00F25278" w:rsidRDefault="00F25278" w:rsidP="00F25278">
            <w:pPr>
              <w:rPr>
                <w:sz w:val="20"/>
                <w:szCs w:val="20"/>
              </w:rPr>
            </w:pPr>
          </w:p>
          <w:p w14:paraId="072999E1" w14:textId="77777777" w:rsidR="00F25278" w:rsidRPr="002D27C8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gnew and Duffy (2010)</w:t>
            </w:r>
          </w:p>
        </w:tc>
        <w:tc>
          <w:tcPr>
            <w:tcW w:w="2613" w:type="dxa"/>
          </w:tcPr>
          <w:p w14:paraId="6200F978" w14:textId="77777777" w:rsidR="00F25278" w:rsidRDefault="00F25278" w:rsidP="00F25278">
            <w:pPr>
              <w:rPr>
                <w:sz w:val="20"/>
                <w:szCs w:val="20"/>
              </w:rPr>
            </w:pPr>
          </w:p>
          <w:p w14:paraId="5A6F5B4A" w14:textId="77777777" w:rsidR="00F25278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Work</w:t>
            </w:r>
          </w:p>
        </w:tc>
      </w:tr>
      <w:tr w:rsidR="00F25278" w14:paraId="15ED0380" w14:textId="77777777" w:rsidTr="00F25278">
        <w:trPr>
          <w:trHeight w:val="483"/>
        </w:trPr>
        <w:tc>
          <w:tcPr>
            <w:tcW w:w="2662" w:type="dxa"/>
          </w:tcPr>
          <w:p w14:paraId="20DE026D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Situated Learning/Communities of Practice</w:t>
            </w:r>
          </w:p>
        </w:tc>
        <w:tc>
          <w:tcPr>
            <w:tcW w:w="3645" w:type="dxa"/>
          </w:tcPr>
          <w:p w14:paraId="000FE58B" w14:textId="77777777" w:rsidR="00F25278" w:rsidRPr="00BB0268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antman et al. (2013); Rees et al (2007); Towle and Godolphin (2013)</w:t>
            </w:r>
          </w:p>
        </w:tc>
        <w:tc>
          <w:tcPr>
            <w:tcW w:w="2613" w:type="dxa"/>
          </w:tcPr>
          <w:p w14:paraId="7CE5C615" w14:textId="77777777" w:rsidR="00F25278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Work; Interprofessional Education; Medicine</w:t>
            </w:r>
          </w:p>
        </w:tc>
      </w:tr>
      <w:tr w:rsidR="00F25278" w14:paraId="678083C7" w14:textId="77777777" w:rsidTr="00F25278">
        <w:trPr>
          <w:trHeight w:val="483"/>
        </w:trPr>
        <w:tc>
          <w:tcPr>
            <w:tcW w:w="2662" w:type="dxa"/>
          </w:tcPr>
          <w:p w14:paraId="40AC0DF5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23A03C48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Socio-Cultural Learning/ Social Cognitive Theory</w:t>
            </w:r>
          </w:p>
        </w:tc>
        <w:tc>
          <w:tcPr>
            <w:tcW w:w="3645" w:type="dxa"/>
          </w:tcPr>
          <w:p w14:paraId="55356C8C" w14:textId="77777777" w:rsidR="00F25278" w:rsidRDefault="00F25278" w:rsidP="00F25278"/>
          <w:p w14:paraId="7D922141" w14:textId="77777777" w:rsidR="00F25278" w:rsidRPr="00FD5C99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ong et al. (2019); Manninen et al. (2014)</w:t>
            </w:r>
          </w:p>
        </w:tc>
        <w:tc>
          <w:tcPr>
            <w:tcW w:w="2613" w:type="dxa"/>
          </w:tcPr>
          <w:p w14:paraId="6A12B81E" w14:textId="77777777" w:rsidR="00F25278" w:rsidRPr="003B352B" w:rsidRDefault="00F25278" w:rsidP="00F25278">
            <w:pPr>
              <w:rPr>
                <w:sz w:val="20"/>
                <w:szCs w:val="20"/>
              </w:rPr>
            </w:pPr>
          </w:p>
          <w:p w14:paraId="6B2E3A53" w14:textId="77777777" w:rsidR="00F25278" w:rsidRPr="003B352B" w:rsidRDefault="00F25278" w:rsidP="00F25278">
            <w:pPr>
              <w:rPr>
                <w:sz w:val="20"/>
                <w:szCs w:val="20"/>
              </w:rPr>
            </w:pPr>
            <w:r w:rsidRPr="003B352B">
              <w:rPr>
                <w:sz w:val="20"/>
                <w:szCs w:val="20"/>
              </w:rPr>
              <w:t>Medicine</w:t>
            </w:r>
            <w:r>
              <w:rPr>
                <w:sz w:val="20"/>
                <w:szCs w:val="20"/>
              </w:rPr>
              <w:t>; Nursing</w:t>
            </w:r>
          </w:p>
        </w:tc>
      </w:tr>
      <w:tr w:rsidR="00F25278" w14:paraId="2F80EFA9" w14:textId="77777777" w:rsidTr="00F25278">
        <w:trPr>
          <w:trHeight w:val="511"/>
        </w:trPr>
        <w:tc>
          <w:tcPr>
            <w:tcW w:w="2662" w:type="dxa"/>
          </w:tcPr>
          <w:p w14:paraId="484C4C6C" w14:textId="77777777" w:rsidR="00F25278" w:rsidRPr="00441E5E" w:rsidRDefault="00F25278" w:rsidP="00F25278">
            <w:pPr>
              <w:rPr>
                <w:sz w:val="20"/>
                <w:szCs w:val="20"/>
              </w:rPr>
            </w:pPr>
          </w:p>
          <w:p w14:paraId="321CB0FD" w14:textId="77777777" w:rsidR="00F25278" w:rsidRPr="00441E5E" w:rsidRDefault="00F25278" w:rsidP="00F25278">
            <w:pPr>
              <w:rPr>
                <w:sz w:val="20"/>
                <w:szCs w:val="20"/>
              </w:rPr>
            </w:pPr>
            <w:r w:rsidRPr="00441E5E">
              <w:rPr>
                <w:sz w:val="20"/>
                <w:szCs w:val="20"/>
              </w:rPr>
              <w:t>Transformative Learning</w:t>
            </w:r>
          </w:p>
        </w:tc>
        <w:tc>
          <w:tcPr>
            <w:tcW w:w="3645" w:type="dxa"/>
          </w:tcPr>
          <w:p w14:paraId="11BEA704" w14:textId="77777777" w:rsidR="00F25278" w:rsidRDefault="00F25278" w:rsidP="00F25278"/>
          <w:p w14:paraId="5A19F468" w14:textId="77777777" w:rsidR="00F25278" w:rsidRPr="005B4F75" w:rsidRDefault="00F25278" w:rsidP="00F2527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hua et al. (2020); Hughes (2017); Kittisarapong et al. (2016); Langlois et al. (2016); Rush (2008); Stacey et al. (2015)</w:t>
            </w:r>
          </w:p>
        </w:tc>
        <w:tc>
          <w:tcPr>
            <w:tcW w:w="2613" w:type="dxa"/>
          </w:tcPr>
          <w:p w14:paraId="30C21D36" w14:textId="77777777" w:rsidR="00F25278" w:rsidRDefault="00F25278" w:rsidP="00F25278"/>
          <w:p w14:paraId="21E77BE2" w14:textId="77777777" w:rsidR="00F25278" w:rsidRDefault="00F25278" w:rsidP="00F2527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Health Nursing; Nursing; Interprofessional Education; Medicine; Social Work</w:t>
            </w:r>
          </w:p>
          <w:p w14:paraId="488849B8" w14:textId="77777777" w:rsidR="00F25278" w:rsidRPr="00BC1713" w:rsidRDefault="00F25278" w:rsidP="00F25278">
            <w:pPr>
              <w:rPr>
                <w:sz w:val="20"/>
                <w:szCs w:val="20"/>
              </w:rPr>
            </w:pPr>
          </w:p>
        </w:tc>
      </w:tr>
    </w:tbl>
    <w:p w14:paraId="0076FBBE" w14:textId="77777777" w:rsidR="00F25278" w:rsidRDefault="00F25278" w:rsidP="00F25278"/>
    <w:p w14:paraId="6FA4573A" w14:textId="77777777" w:rsidR="00F25278" w:rsidRDefault="00F25278" w:rsidP="00F25278">
      <w:pPr>
        <w:rPr>
          <w:u w:val="single"/>
        </w:rPr>
      </w:pPr>
    </w:p>
    <w:p w14:paraId="0EB3368C" w14:textId="77777777" w:rsidR="00F25278" w:rsidRDefault="00F25278" w:rsidP="00F25278">
      <w:pPr>
        <w:rPr>
          <w:u w:val="single"/>
        </w:rPr>
      </w:pPr>
    </w:p>
    <w:p w14:paraId="0C405C39" w14:textId="77777777" w:rsidR="00F25278" w:rsidRDefault="00F25278" w:rsidP="00F25278">
      <w:pPr>
        <w:rPr>
          <w:u w:val="single"/>
        </w:rPr>
      </w:pPr>
    </w:p>
    <w:p w14:paraId="7D265443" w14:textId="77777777" w:rsidR="00F25278" w:rsidRDefault="00F25278" w:rsidP="00F25278">
      <w:pPr>
        <w:rPr>
          <w:u w:val="single"/>
        </w:rPr>
      </w:pPr>
    </w:p>
    <w:p w14:paraId="427B9523" w14:textId="77777777" w:rsidR="00F25278" w:rsidRDefault="00F25278" w:rsidP="00F25278">
      <w:pPr>
        <w:rPr>
          <w:b/>
          <w:bCs/>
          <w:u w:val="single"/>
        </w:rPr>
      </w:pPr>
      <w:r>
        <w:rPr>
          <w:b/>
          <w:bCs/>
          <w:u w:val="single"/>
        </w:rPr>
        <w:t>References (Appendices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6379"/>
      </w:tblGrid>
      <w:tr w:rsidR="00F25278" w14:paraId="3B06980D" w14:textId="77777777" w:rsidTr="00F25278">
        <w:tc>
          <w:tcPr>
            <w:tcW w:w="2972" w:type="dxa"/>
          </w:tcPr>
          <w:p w14:paraId="1A1530DD" w14:textId="77777777" w:rsidR="00F25278" w:rsidRDefault="00F25278" w:rsidP="00F25278"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lastRenderedPageBreak/>
              <w:t>Agnew, A., &amp; Duffy, J. (2010).</w:t>
            </w:r>
          </w:p>
        </w:tc>
        <w:tc>
          <w:tcPr>
            <w:tcW w:w="6379" w:type="dxa"/>
          </w:tcPr>
          <w:p w14:paraId="3A005D43" w14:textId="77777777" w:rsidR="00F25278" w:rsidRPr="00BF2870" w:rsidRDefault="00F25278" w:rsidP="00F25278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Innovative approaches to involving service users 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in palliative care social work 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education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Social Work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29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7), 744-759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2615471003657976</w:t>
            </w:r>
          </w:p>
        </w:tc>
      </w:tr>
      <w:tr w:rsidR="00F25278" w14:paraId="77743451" w14:textId="77777777" w:rsidTr="00F25278">
        <w:tc>
          <w:tcPr>
            <w:tcW w:w="2972" w:type="dxa"/>
          </w:tcPr>
          <w:p w14:paraId="0703F3DB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Anderson, E. S., &amp; Thorpe, L. (2010).</w:t>
            </w:r>
          </w:p>
        </w:tc>
        <w:tc>
          <w:tcPr>
            <w:tcW w:w="6379" w:type="dxa"/>
          </w:tcPr>
          <w:p w14:paraId="3DAED6D3" w14:textId="77777777" w:rsidR="00F25278" w:rsidRPr="00BF2870" w:rsidRDefault="00F25278" w:rsidP="00F25278">
            <w:pPr>
              <w:ind w:left="36" w:hanging="36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Learning together in practice: An interprofessional education programme to appreciate teamwork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The Clinical Teacher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7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1), 19-25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111/j.1743-498X.2009.00331.x</w:t>
            </w:r>
          </w:p>
        </w:tc>
      </w:tr>
      <w:tr w:rsidR="00F25278" w14:paraId="683C860D" w14:textId="77777777" w:rsidTr="00F25278">
        <w:tc>
          <w:tcPr>
            <w:tcW w:w="2972" w:type="dxa"/>
          </w:tcPr>
          <w:p w14:paraId="4007F532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Chua, I. S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Bogetz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A. L., Long, M., Kind, T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Ottolini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M., Lineberry, M., &amp; Bhansali, P. (2021).</w:t>
            </w:r>
          </w:p>
        </w:tc>
        <w:tc>
          <w:tcPr>
            <w:tcW w:w="6379" w:type="dxa"/>
          </w:tcPr>
          <w:p w14:paraId="0C565D0D" w14:textId="77777777" w:rsidR="00F25278" w:rsidRPr="00BF2870" w:rsidRDefault="00F25278" w:rsidP="00F25278">
            <w:pPr>
              <w:ind w:left="36" w:hanging="36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edical student perspectives on conducting patient experience debrief interviews with hospitalized children and their families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Medical Teacher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43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4), 421-427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142159X.2020.1854707</w:t>
            </w:r>
          </w:p>
        </w:tc>
      </w:tr>
      <w:tr w:rsidR="00F25278" w14:paraId="0F2FCD98" w14:textId="77777777" w:rsidTr="00F25278">
        <w:tc>
          <w:tcPr>
            <w:tcW w:w="2972" w:type="dxa"/>
          </w:tcPr>
          <w:p w14:paraId="74EF81C0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oulter, S., Campbell, J., Duffy, J., &amp; Reilly, I. (2013)</w:t>
            </w:r>
          </w:p>
        </w:tc>
        <w:tc>
          <w:tcPr>
            <w:tcW w:w="6379" w:type="dxa"/>
          </w:tcPr>
          <w:p w14:paraId="2351AB92" w14:textId="77777777" w:rsidR="00F25278" w:rsidRDefault="00F25278" w:rsidP="00F25278"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Enabling social work students to deal with the consequences of political conflict: Engaging with victim/survivor service users and a ‘pedagogy of discomfort’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Social Work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32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4), 439-452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2615479.2012.668180</w:t>
            </w:r>
          </w:p>
        </w:tc>
      </w:tr>
      <w:tr w:rsidR="00F25278" w14:paraId="07E3E3BF" w14:textId="77777777" w:rsidTr="00F25278">
        <w:tc>
          <w:tcPr>
            <w:tcW w:w="2972" w:type="dxa"/>
          </w:tcPr>
          <w:p w14:paraId="37EEF39F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Cumberland, D. M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Sawning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S., Church-Nally, M., Shaw, M. A., Branch, E., &amp;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LaFaver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K. (2019).</w:t>
            </w:r>
          </w:p>
        </w:tc>
        <w:tc>
          <w:tcPr>
            <w:tcW w:w="6379" w:type="dxa"/>
          </w:tcPr>
          <w:p w14:paraId="6504E577" w14:textId="77777777" w:rsidR="00F25278" w:rsidRPr="00BF2870" w:rsidRDefault="00F25278" w:rsidP="00F25278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Experiential learning: Transforming theory into practice through the Parkinson’s disease buddy program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Teaching and Learning in Medicine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31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4), 453-465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10401334.2019.1580583</w:t>
            </w:r>
          </w:p>
        </w:tc>
      </w:tr>
      <w:tr w:rsidR="00F25278" w14:paraId="2D2005E4" w14:textId="77777777" w:rsidTr="00F25278">
        <w:tc>
          <w:tcPr>
            <w:tcW w:w="2972" w:type="dxa"/>
          </w:tcPr>
          <w:p w14:paraId="4CA4BDE0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Dyrbye, L. N., Harris, I., &amp;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Rohre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C. H. (2007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6379" w:type="dxa"/>
          </w:tcPr>
          <w:p w14:paraId="671509A6" w14:textId="77777777" w:rsidR="00F25278" w:rsidRDefault="00F25278" w:rsidP="00F25278"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Early clinical experiences from students' perspectives: A qualitative study of narratives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Academic Medicine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82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10), 979-988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97/ACM.ob013e318149e29c</w:t>
            </w:r>
          </w:p>
        </w:tc>
      </w:tr>
      <w:tr w:rsidR="00F25278" w14:paraId="67755192" w14:textId="77777777" w:rsidTr="00F25278">
        <w:tc>
          <w:tcPr>
            <w:tcW w:w="2972" w:type="dxa"/>
          </w:tcPr>
          <w:p w14:paraId="408EB479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Fong, S., Tan, A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zupry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J., &amp; Oswald, A. (2019)</w:t>
            </w:r>
          </w:p>
        </w:tc>
        <w:tc>
          <w:tcPr>
            <w:tcW w:w="6379" w:type="dxa"/>
          </w:tcPr>
          <w:p w14:paraId="3DAE6C16" w14:textId="77777777" w:rsidR="00F25278" w:rsidRDefault="00F25278" w:rsidP="00F25278"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Patient-centred education: How do learners’ perceptions change as they experience clinical training</w:t>
            </w:r>
            <w:proofErr w:type="gram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?.</w:t>
            </w:r>
            <w:proofErr w:type="gram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Advances in Health Sciences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24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1), 15-32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07/s10459-018-9845-y</w:t>
            </w:r>
          </w:p>
        </w:tc>
      </w:tr>
      <w:tr w:rsidR="00F25278" w14:paraId="62C590C2" w14:textId="77777777" w:rsidTr="00F25278">
        <w:tc>
          <w:tcPr>
            <w:tcW w:w="2972" w:type="dxa"/>
          </w:tcPr>
          <w:p w14:paraId="1AC7361E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ee, M., Ager, W., &amp; Haddow, A. (2009)</w:t>
            </w:r>
          </w:p>
        </w:tc>
        <w:tc>
          <w:tcPr>
            <w:tcW w:w="6379" w:type="dxa"/>
          </w:tcPr>
          <w:p w14:paraId="6773DBD6" w14:textId="77777777" w:rsidR="00F25278" w:rsidRDefault="00F25278" w:rsidP="00F25278"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The caring experience: Learning about community care through spending 24 hours with people who use services and family carers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Social Work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28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7), 691-706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2615470802404200</w:t>
            </w:r>
          </w:p>
        </w:tc>
      </w:tr>
      <w:tr w:rsidR="00F25278" w14:paraId="60D8C487" w14:textId="77777777" w:rsidTr="00F25278">
        <w:tc>
          <w:tcPr>
            <w:tcW w:w="2972" w:type="dxa"/>
          </w:tcPr>
          <w:p w14:paraId="504F5185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Hantman, S., Oz, M. B., Gutman, C., &amp;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ride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W. (2013).</w:t>
            </w:r>
          </w:p>
        </w:tc>
        <w:tc>
          <w:tcPr>
            <w:tcW w:w="6379" w:type="dxa"/>
          </w:tcPr>
          <w:p w14:paraId="0DF73C80" w14:textId="77777777" w:rsidR="00F25278" w:rsidRPr="00BF2870" w:rsidRDefault="00F25278" w:rsidP="00F25278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Bringing older adults into the classroom: The sharing community model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Gerontology &amp; Geriatrics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34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2), 135-149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2701960.2012.679372</w:t>
            </w:r>
          </w:p>
        </w:tc>
      </w:tr>
      <w:tr w:rsidR="00F25278" w14:paraId="001C3EAB" w14:textId="77777777" w:rsidTr="00F25278">
        <w:tc>
          <w:tcPr>
            <w:tcW w:w="2972" w:type="dxa"/>
          </w:tcPr>
          <w:p w14:paraId="76F85A90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Hayward, L. M., &amp; Li, L. (2017)</w:t>
            </w:r>
          </w:p>
        </w:tc>
        <w:tc>
          <w:tcPr>
            <w:tcW w:w="6379" w:type="dxa"/>
          </w:tcPr>
          <w:p w14:paraId="30B73941" w14:textId="77777777" w:rsidR="00F25278" w:rsidRDefault="00F25278" w:rsidP="00F25278"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Sustaining and improving an international service-learning partnership: Evaluation of an evidence-based service delivery model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Physiotherapy Theory and Practice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33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(6), 475-489. 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>DOI:10.1080/09593985.2017.1318425</w:t>
            </w:r>
          </w:p>
        </w:tc>
      </w:tr>
      <w:tr w:rsidR="00F25278" w14:paraId="574ACA16" w14:textId="77777777" w:rsidTr="00F25278">
        <w:tc>
          <w:tcPr>
            <w:tcW w:w="2972" w:type="dxa"/>
          </w:tcPr>
          <w:p w14:paraId="013E80AE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Hughes, M. (2017)</w:t>
            </w:r>
          </w:p>
        </w:tc>
        <w:tc>
          <w:tcPr>
            <w:tcW w:w="6379" w:type="dxa"/>
          </w:tcPr>
          <w:p w14:paraId="55DB409E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What difference does it make? Findings of an impact study of service user and carer involvement on social work students’ subsequent practice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Social Work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36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2), 203-216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2615479.2016.1274725</w:t>
            </w:r>
          </w:p>
        </w:tc>
      </w:tr>
      <w:tr w:rsidR="00F25278" w14:paraId="6EFAF8C4" w14:textId="77777777" w:rsidTr="00F25278">
        <w:tc>
          <w:tcPr>
            <w:tcW w:w="2972" w:type="dxa"/>
          </w:tcPr>
          <w:p w14:paraId="6B378761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Kittisarapong, T., Blatt, B., Lewis, K., Owens, J., &amp; Greenberg, L. (2016)</w:t>
            </w:r>
          </w:p>
        </w:tc>
        <w:tc>
          <w:tcPr>
            <w:tcW w:w="6379" w:type="dxa"/>
          </w:tcPr>
          <w:p w14:paraId="4C5188D4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Interdisciplinary workshop to increase collaboration between medical students and standardized patient instructors in teaching physical diagnosis to novices. </w:t>
            </w:r>
            <w:proofErr w:type="spellStart"/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MedEdPORTAL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12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5766/mep_2374-8265.10411</w:t>
            </w:r>
          </w:p>
        </w:tc>
      </w:tr>
      <w:tr w:rsidR="00F25278" w14:paraId="1CEB4F80" w14:textId="77777777" w:rsidTr="00F25278">
        <w:tc>
          <w:tcPr>
            <w:tcW w:w="2972" w:type="dxa"/>
          </w:tcPr>
          <w:p w14:paraId="2D26698C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Koufidis, C., Manninen, K., Nieminen, J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Wohli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M., &amp;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Silé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C. (2020).</w:t>
            </w:r>
          </w:p>
        </w:tc>
        <w:tc>
          <w:tcPr>
            <w:tcW w:w="6379" w:type="dxa"/>
          </w:tcPr>
          <w:p w14:paraId="35ABDA87" w14:textId="77777777" w:rsidR="00F25278" w:rsidRPr="00BF2870" w:rsidRDefault="00F25278" w:rsidP="00F25278">
            <w:pPr>
              <w:ind w:left="36" w:hanging="36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rounding judgement in context: A conceptual learning model of clinical reasoning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Medical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54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11), 1019-1028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111/medu.14222</w:t>
            </w:r>
          </w:p>
        </w:tc>
      </w:tr>
      <w:tr w:rsidR="00F25278" w14:paraId="35B43555" w14:textId="77777777" w:rsidTr="00F25278">
        <w:tc>
          <w:tcPr>
            <w:tcW w:w="2972" w:type="dxa"/>
          </w:tcPr>
          <w:p w14:paraId="0A55AEE8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lastRenderedPageBreak/>
              <w:t xml:space="preserve">Kroll, T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roah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S., Gilmore, B., &amp;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Neri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M. (2008)</w:t>
            </w:r>
          </w:p>
        </w:tc>
        <w:tc>
          <w:tcPr>
            <w:tcW w:w="6379" w:type="dxa"/>
          </w:tcPr>
          <w:p w14:paraId="14239FC0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onsumer-Directed Teaching of Health Care Professionals Involved in the Care of People With Spinal Cord Injury: The Consumer–Professional Partnership Program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The Journal of Continuing Education in Nursing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39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5), 228-234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 10.3928/00220124-20080501-05</w:t>
            </w:r>
          </w:p>
        </w:tc>
      </w:tr>
      <w:tr w:rsidR="00F25278" w14:paraId="5E20E614" w14:textId="77777777" w:rsidTr="00F25278">
        <w:tc>
          <w:tcPr>
            <w:tcW w:w="2972" w:type="dxa"/>
          </w:tcPr>
          <w:p w14:paraId="5D6EDAA3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BF2870">
              <w:rPr>
                <w:rFonts w:cstheme="minorHAnsi"/>
                <w:color w:val="ED7D31" w:themeColor="accent2"/>
                <w:sz w:val="24"/>
                <w:szCs w:val="24"/>
                <w:shd w:val="clear" w:color="auto" w:fill="FFFFFF"/>
              </w:rPr>
              <w:t xml:space="preserve">. 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Kubin, L., &amp; Wilson, C. E. (2017).</w:t>
            </w:r>
          </w:p>
        </w:tc>
        <w:tc>
          <w:tcPr>
            <w:tcW w:w="6379" w:type="dxa"/>
          </w:tcPr>
          <w:p w14:paraId="00C69A7A" w14:textId="77777777" w:rsidR="00F25278" w:rsidRPr="00BF2870" w:rsidRDefault="00F25278" w:rsidP="00F25278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Effects of community volunteer children on student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pediatric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 assessment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behaviors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Clinical Simulation in Nursing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13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7), 303-308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16/j.ecns.2017.04.011</w:t>
            </w:r>
          </w:p>
        </w:tc>
      </w:tr>
      <w:tr w:rsidR="00F25278" w14:paraId="23C0C7EA" w14:textId="77777777" w:rsidTr="00F25278">
        <w:tc>
          <w:tcPr>
            <w:tcW w:w="2972" w:type="dxa"/>
          </w:tcPr>
          <w:p w14:paraId="2F276A1B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Langer, T., Martinez, W., Browning, D. M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Varri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P., Lee, B. S., &amp; Bell, S. K. (2016).</w:t>
            </w:r>
          </w:p>
        </w:tc>
        <w:tc>
          <w:tcPr>
            <w:tcW w:w="6379" w:type="dxa"/>
          </w:tcPr>
          <w:p w14:paraId="161E4EC6" w14:textId="77777777" w:rsidR="00F25278" w:rsidRPr="00BF2870" w:rsidRDefault="00F25278" w:rsidP="00F25278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Patients and families as teachers: A mixed methods assessment of a collaborative learning model for medical error disclosure and prevention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BMJ Quality &amp; Safety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25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8), 615-625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136/bmjqs-2015-004292</w:t>
            </w:r>
          </w:p>
        </w:tc>
      </w:tr>
      <w:tr w:rsidR="00F25278" w14:paraId="5FD50CD2" w14:textId="77777777" w:rsidTr="00F25278">
        <w:tc>
          <w:tcPr>
            <w:tcW w:w="2972" w:type="dxa"/>
          </w:tcPr>
          <w:p w14:paraId="35C22883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Langlois, S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Teicher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J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Derochie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A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Jethava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V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olley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S., &amp;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Nauth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S. (2017).</w:t>
            </w:r>
          </w:p>
        </w:tc>
        <w:tc>
          <w:tcPr>
            <w:tcW w:w="6379" w:type="dxa"/>
          </w:tcPr>
          <w:p w14:paraId="7498EE85" w14:textId="77777777" w:rsidR="00F25278" w:rsidRPr="003D1926" w:rsidRDefault="00F25278" w:rsidP="00F25278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Understanding partnerships with patients/clients in a team context through verbatim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theater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. </w:t>
            </w:r>
            <w:proofErr w:type="spellStart"/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MedEdPORTAL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13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5766/mep_2374-8265.10625</w:t>
            </w:r>
          </w:p>
          <w:p w14:paraId="2A0368B7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F25278" w14:paraId="0C264F26" w14:textId="77777777" w:rsidTr="00F25278">
        <w:tc>
          <w:tcPr>
            <w:tcW w:w="2972" w:type="dxa"/>
          </w:tcPr>
          <w:p w14:paraId="0B59B40D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Manninen, K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Henriksso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E. W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Scheja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M., &amp;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Silé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C. (2014)</w:t>
            </w:r>
          </w:p>
        </w:tc>
        <w:tc>
          <w:tcPr>
            <w:tcW w:w="6379" w:type="dxa"/>
          </w:tcPr>
          <w:p w14:paraId="0B5D0F72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Patients’ approaches to students’ learning at a clinical education ward-an ethnographic study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BMC Medical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14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1), 1-8.</w:t>
            </w:r>
            <w:r w:rsidRPr="003D1926">
              <w:rPr>
                <w:rStyle w:val="Hyperlink"/>
                <w:rFonts w:cstheme="minorHAnsi"/>
                <w:sz w:val="24"/>
                <w:szCs w:val="24"/>
                <w:shd w:val="clear" w:color="auto" w:fill="FFFFFF"/>
              </w:rPr>
              <w:t xml:space="preserve"> 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>DOI:10.1186/1472-6920-14-131</w:t>
            </w:r>
          </w:p>
        </w:tc>
      </w:tr>
      <w:tr w:rsidR="00F25278" w14:paraId="4E3F0B2A" w14:textId="77777777" w:rsidTr="00F25278">
        <w:tc>
          <w:tcPr>
            <w:tcW w:w="2972" w:type="dxa"/>
          </w:tcPr>
          <w:p w14:paraId="34B72A44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Ottewill, R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Demai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S., Ellis-Hill, C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Greenyer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, C. H., &amp;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Kileff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J. (2006).</w:t>
            </w:r>
          </w:p>
        </w:tc>
        <w:tc>
          <w:tcPr>
            <w:tcW w:w="6379" w:type="dxa"/>
          </w:tcPr>
          <w:p w14:paraId="71DD34CA" w14:textId="77777777" w:rsidR="00F25278" w:rsidRPr="00BF2870" w:rsidRDefault="00F25278" w:rsidP="00F25278">
            <w:pPr>
              <w:ind w:left="34" w:hanging="34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An expert patient-led approach to learning and teaching: The case of physiotherapy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Medical Teacher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28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4), 120-126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142590600726698</w:t>
            </w:r>
          </w:p>
        </w:tc>
      </w:tr>
      <w:tr w:rsidR="00F25278" w14:paraId="37C77319" w14:textId="77777777" w:rsidTr="00F25278">
        <w:tc>
          <w:tcPr>
            <w:tcW w:w="2972" w:type="dxa"/>
          </w:tcPr>
          <w:p w14:paraId="639C25BE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Read, J., &amp; Palmer, R. (2013)</w:t>
            </w:r>
          </w:p>
        </w:tc>
        <w:tc>
          <w:tcPr>
            <w:tcW w:w="6379" w:type="dxa"/>
          </w:tcPr>
          <w:p w14:paraId="7860E1E8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A stroke staff training programme involving expert patients: A case study of its impact on staff and service development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International Practice Development Journal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3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2)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9043/idpj.32.003</w:t>
            </w:r>
          </w:p>
        </w:tc>
      </w:tr>
      <w:tr w:rsidR="00F25278" w14:paraId="4879E622" w14:textId="77777777" w:rsidTr="00F25278">
        <w:tc>
          <w:tcPr>
            <w:tcW w:w="2972" w:type="dxa"/>
          </w:tcPr>
          <w:p w14:paraId="79975C9F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Rees, C. E., Knight, L. V., &amp; Wilkinson, C. E. (2007).</w:t>
            </w:r>
          </w:p>
        </w:tc>
        <w:tc>
          <w:tcPr>
            <w:tcW w:w="6379" w:type="dxa"/>
          </w:tcPr>
          <w:p w14:paraId="3EC93819" w14:textId="77777777" w:rsidR="00F25278" w:rsidRPr="00BF2870" w:rsidRDefault="00F25278" w:rsidP="00F25278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“User involvement is a sine qua non, almost, in medical education”: Learning with rather than just about health and social care service users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Advances in Health Sciences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12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3), 359-390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07/s10459-006-9007-5</w:t>
            </w:r>
          </w:p>
        </w:tc>
      </w:tr>
      <w:tr w:rsidR="00F25278" w14:paraId="4C5E3303" w14:textId="77777777" w:rsidTr="00F25278">
        <w:tc>
          <w:tcPr>
            <w:tcW w:w="2972" w:type="dxa"/>
          </w:tcPr>
          <w:p w14:paraId="077E7208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River, D. H.,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Thakoordin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J. M., &amp; Billing, L. (2017)</w:t>
            </w:r>
          </w:p>
        </w:tc>
        <w:tc>
          <w:tcPr>
            <w:tcW w:w="6379" w:type="dxa"/>
          </w:tcPr>
          <w:p w14:paraId="18E961EB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reativity in social work education and practice: Reflections on a Survivor Arts Project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Social Work Education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36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7), 758-774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2615479.2016.1266320</w:t>
            </w:r>
          </w:p>
        </w:tc>
      </w:tr>
      <w:tr w:rsidR="00F25278" w14:paraId="526B390D" w14:textId="77777777" w:rsidTr="00F25278">
        <w:tc>
          <w:tcPr>
            <w:tcW w:w="2972" w:type="dxa"/>
          </w:tcPr>
          <w:p w14:paraId="54D7CE3C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Rush, B. (2008)</w:t>
            </w:r>
          </w:p>
        </w:tc>
        <w:tc>
          <w:tcPr>
            <w:tcW w:w="6379" w:type="dxa"/>
          </w:tcPr>
          <w:p w14:paraId="760FACF5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Mental health service user involvement in nurse education: A catalyst for transformative learning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Journal of Mental Health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17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5), 531-542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9638230802053383</w:t>
            </w:r>
          </w:p>
        </w:tc>
      </w:tr>
      <w:tr w:rsidR="00F25278" w14:paraId="527C7D57" w14:textId="77777777" w:rsidTr="00F25278">
        <w:tc>
          <w:tcPr>
            <w:tcW w:w="2972" w:type="dxa"/>
          </w:tcPr>
          <w:p w14:paraId="76787FE9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Singleton, J. L. (2006)</w:t>
            </w:r>
          </w:p>
        </w:tc>
        <w:tc>
          <w:tcPr>
            <w:tcW w:w="6379" w:type="dxa"/>
          </w:tcPr>
          <w:p w14:paraId="07D005D5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Infusing gerontology throughout the BSW curriculum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Journal of Gerontological Social Work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48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1-2), 31-46.</w:t>
            </w:r>
            <w:r w:rsidRPr="003D1926">
              <w:rPr>
                <w:rFonts w:cstheme="minorHAnsi"/>
                <w:sz w:val="24"/>
                <w:szCs w:val="24"/>
              </w:rPr>
              <w:t xml:space="preserve"> 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>DOI:10.1300/J083v48n01_03</w:t>
            </w:r>
          </w:p>
        </w:tc>
      </w:tr>
      <w:tr w:rsidR="00F25278" w14:paraId="7127E75F" w14:textId="77777777" w:rsidTr="00F25278">
        <w:tc>
          <w:tcPr>
            <w:tcW w:w="2972" w:type="dxa"/>
          </w:tcPr>
          <w:p w14:paraId="0CE15EF5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Stacey, G., Oxley, R., &amp; </w:t>
            </w:r>
            <w:proofErr w:type="spellStart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Aubeeluck</w:t>
            </w:r>
            <w:proofErr w:type="spellEnd"/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 A. (2015)</w:t>
            </w:r>
          </w:p>
        </w:tc>
        <w:tc>
          <w:tcPr>
            <w:tcW w:w="6379" w:type="dxa"/>
          </w:tcPr>
          <w:p w14:paraId="3D048325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Combining lived experience with the facilitation of enquiry‐based learning: a ‘trigger’ for transformative learning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Journal of Psychiatric and Mental Health Nursing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22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7), 522-528.</w:t>
            </w:r>
            <w:r w:rsidRPr="003D1926">
              <w:rPr>
                <w:rFonts w:cstheme="minorHAnsi"/>
                <w:sz w:val="24"/>
                <w:szCs w:val="24"/>
              </w:rPr>
              <w:t xml:space="preserve"> 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>DOI:10.1111/jpm.12228</w:t>
            </w:r>
          </w:p>
        </w:tc>
      </w:tr>
      <w:tr w:rsidR="00F25278" w14:paraId="003CE04F" w14:textId="77777777" w:rsidTr="00F25278">
        <w:tc>
          <w:tcPr>
            <w:tcW w:w="2972" w:type="dxa"/>
          </w:tcPr>
          <w:p w14:paraId="22E42BEA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Stojan, J. N., Sun, E. Y., &amp; Kumagai, A. K. (2019).</w:t>
            </w:r>
          </w:p>
        </w:tc>
        <w:tc>
          <w:tcPr>
            <w:tcW w:w="6379" w:type="dxa"/>
          </w:tcPr>
          <w:p w14:paraId="267561FD" w14:textId="77777777" w:rsidR="00F25278" w:rsidRPr="00BF2870" w:rsidRDefault="00F25278" w:rsidP="00F25278">
            <w:pPr>
              <w:ind w:left="36" w:hanging="36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Persistent influence of a narrative educational program on physician attitudes regarding patient care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Medical Teacher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41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1), 53-60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1080/014259X.2018/1436755</w:t>
            </w:r>
          </w:p>
        </w:tc>
      </w:tr>
      <w:tr w:rsidR="00F25278" w14:paraId="0A20A5F1" w14:textId="77777777" w:rsidTr="00F25278">
        <w:tc>
          <w:tcPr>
            <w:tcW w:w="2972" w:type="dxa"/>
          </w:tcPr>
          <w:p w14:paraId="3A75EF6C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lastRenderedPageBreak/>
              <w:t>Towle, A., &amp; Godolphin, W. (2013).</w:t>
            </w:r>
          </w:p>
        </w:tc>
        <w:tc>
          <w:tcPr>
            <w:tcW w:w="6379" w:type="dxa"/>
          </w:tcPr>
          <w:p w14:paraId="596EC8F8" w14:textId="77777777" w:rsidR="00F25278" w:rsidRPr="00BF2870" w:rsidRDefault="00F25278" w:rsidP="00F25278">
            <w:pPr>
              <w:ind w:left="36" w:hanging="36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Patients as educators: Interprofessional learning for patient-centred care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Medical Teacher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35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 xml:space="preserve">(3), 219-225. 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>DOI:10.3109/0142159X.2012.737966</w:t>
            </w:r>
          </w:p>
        </w:tc>
      </w:tr>
      <w:tr w:rsidR="00F25278" w14:paraId="71473F0B" w14:textId="77777777" w:rsidTr="00F25278">
        <w:tc>
          <w:tcPr>
            <w:tcW w:w="2972" w:type="dxa"/>
          </w:tcPr>
          <w:p w14:paraId="218ACBD8" w14:textId="77777777" w:rsidR="00F25278" w:rsidRPr="003D1926" w:rsidRDefault="00F25278" w:rsidP="00F25278">
            <w:pP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Valeras, A., Gunn, W., &amp; Valeras, A. (2013)</w:t>
            </w:r>
            <w:r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6379" w:type="dxa"/>
          </w:tcPr>
          <w:p w14:paraId="64BAE745" w14:textId="77777777" w:rsidR="00F25278" w:rsidRPr="00BF2870" w:rsidRDefault="00F25278" w:rsidP="00F25278">
            <w:pPr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An innovative model for systems-based curriculum: The complex continuity clinic.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The International Journal of Psychiatry in Medicine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, </w:t>
            </w:r>
            <w:r w:rsidRPr="003D1926">
              <w:rPr>
                <w:rFonts w:cstheme="minorHAnsi"/>
                <w:i/>
                <w:iCs/>
                <w:color w:val="222222"/>
                <w:sz w:val="24"/>
                <w:szCs w:val="24"/>
                <w:shd w:val="clear" w:color="auto" w:fill="FFFFFF"/>
              </w:rPr>
              <w:t>45</w:t>
            </w:r>
            <w:r w:rsidRPr="003D1926">
              <w:rPr>
                <w:rFonts w:cstheme="minorHAnsi"/>
                <w:color w:val="222222"/>
                <w:sz w:val="24"/>
                <w:szCs w:val="24"/>
                <w:shd w:val="clear" w:color="auto" w:fill="FFFFFF"/>
              </w:rPr>
              <w:t>(4), 377-387.</w:t>
            </w:r>
            <w:r w:rsidRPr="003D1926">
              <w:rPr>
                <w:rFonts w:cstheme="minorHAnsi"/>
                <w:sz w:val="24"/>
                <w:szCs w:val="24"/>
                <w:shd w:val="clear" w:color="auto" w:fill="FFFFFF"/>
              </w:rPr>
              <w:t xml:space="preserve"> DOI:10.2190/PM.45.4.h </w:t>
            </w:r>
          </w:p>
        </w:tc>
      </w:tr>
    </w:tbl>
    <w:p w14:paraId="6B622884" w14:textId="4A951B56" w:rsidR="005D722B" w:rsidRPr="005D722B" w:rsidRDefault="005D722B" w:rsidP="003D3504">
      <w:pPr>
        <w:spacing w:line="480" w:lineRule="auto"/>
        <w:rPr>
          <w:rFonts w:cstheme="minorHAnsi"/>
          <w:color w:val="FF0000"/>
          <w:sz w:val="24"/>
          <w:szCs w:val="24"/>
        </w:rPr>
      </w:pPr>
      <w:bookmarkStart w:id="0" w:name="_GoBack"/>
      <w:bookmarkEnd w:id="0"/>
    </w:p>
    <w:sectPr w:rsidR="005D722B" w:rsidRPr="005D722B" w:rsidSect="00873D7B">
      <w:footerReference w:type="default" r:id="rId9"/>
      <w:pgSz w:w="11906" w:h="16838"/>
      <w:pgMar w:top="1440" w:right="1701" w:bottom="1440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DEF81E" w14:textId="77777777" w:rsidR="00F25278" w:rsidRDefault="00F25278" w:rsidP="00E35955">
      <w:pPr>
        <w:spacing w:after="0" w:line="240" w:lineRule="auto"/>
      </w:pPr>
      <w:r>
        <w:separator/>
      </w:r>
    </w:p>
  </w:endnote>
  <w:endnote w:type="continuationSeparator" w:id="0">
    <w:p w14:paraId="61BFE80B" w14:textId="77777777" w:rsidR="00F25278" w:rsidRDefault="00F25278" w:rsidP="00E359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8919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DCE642" w14:textId="12C4B041" w:rsidR="00722890" w:rsidRDefault="007228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350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823C3EA" w14:textId="77777777" w:rsidR="00722890" w:rsidRDefault="0072289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0330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ACFA73" w14:textId="183B7AF2" w:rsidR="00F25278" w:rsidRDefault="00F252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350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010FE8C" w14:textId="77777777" w:rsidR="00F25278" w:rsidRDefault="00F252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5F7FF" w14:textId="77777777" w:rsidR="00F25278" w:rsidRDefault="00F25278" w:rsidP="00E35955">
      <w:pPr>
        <w:spacing w:after="0" w:line="240" w:lineRule="auto"/>
      </w:pPr>
      <w:r>
        <w:separator/>
      </w:r>
    </w:p>
  </w:footnote>
  <w:footnote w:type="continuationSeparator" w:id="0">
    <w:p w14:paraId="70240CD5" w14:textId="77777777" w:rsidR="00F25278" w:rsidRDefault="00F25278" w:rsidP="00E359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57FA2"/>
    <w:multiLevelType w:val="hybridMultilevel"/>
    <w:tmpl w:val="D6867B7A"/>
    <w:lvl w:ilvl="0" w:tplc="F8D23E1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76653"/>
    <w:multiLevelType w:val="hybridMultilevel"/>
    <w:tmpl w:val="414ECEDA"/>
    <w:lvl w:ilvl="0" w:tplc="348419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61F10"/>
    <w:multiLevelType w:val="multilevel"/>
    <w:tmpl w:val="E5686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1824F9"/>
    <w:multiLevelType w:val="multilevel"/>
    <w:tmpl w:val="23A03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750C91"/>
    <w:multiLevelType w:val="hybridMultilevel"/>
    <w:tmpl w:val="E56021AC"/>
    <w:lvl w:ilvl="0" w:tplc="79D8E4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9B1601"/>
    <w:multiLevelType w:val="hybridMultilevel"/>
    <w:tmpl w:val="3C2271DC"/>
    <w:lvl w:ilvl="0" w:tplc="5CDCDE2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8E2B91"/>
    <w:multiLevelType w:val="hybridMultilevel"/>
    <w:tmpl w:val="2DA8F9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37CBE"/>
    <w:multiLevelType w:val="hybridMultilevel"/>
    <w:tmpl w:val="5DE6B51C"/>
    <w:lvl w:ilvl="0" w:tplc="CA34E42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7B3CE4"/>
    <w:multiLevelType w:val="hybridMultilevel"/>
    <w:tmpl w:val="4D7011B6"/>
    <w:lvl w:ilvl="0" w:tplc="71E61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076DCA"/>
    <w:multiLevelType w:val="hybridMultilevel"/>
    <w:tmpl w:val="CC9285EC"/>
    <w:lvl w:ilvl="0" w:tplc="485202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1A0070"/>
    <w:multiLevelType w:val="hybridMultilevel"/>
    <w:tmpl w:val="ECB2EE20"/>
    <w:lvl w:ilvl="0" w:tplc="5B5C62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73C1F"/>
    <w:multiLevelType w:val="hybridMultilevel"/>
    <w:tmpl w:val="3D486FCC"/>
    <w:lvl w:ilvl="0" w:tplc="669838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C26608"/>
    <w:multiLevelType w:val="hybridMultilevel"/>
    <w:tmpl w:val="E2465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D65482"/>
    <w:multiLevelType w:val="hybridMultilevel"/>
    <w:tmpl w:val="EADCBD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782C05"/>
    <w:multiLevelType w:val="hybridMultilevel"/>
    <w:tmpl w:val="5668559E"/>
    <w:lvl w:ilvl="0" w:tplc="236428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440E60"/>
    <w:multiLevelType w:val="hybridMultilevel"/>
    <w:tmpl w:val="9E00D5EA"/>
    <w:lvl w:ilvl="0" w:tplc="7C066E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C20778"/>
    <w:multiLevelType w:val="hybridMultilevel"/>
    <w:tmpl w:val="B3BA92E2"/>
    <w:lvl w:ilvl="0" w:tplc="032869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A6F1D"/>
    <w:multiLevelType w:val="multilevel"/>
    <w:tmpl w:val="EB9A0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3B6BB1"/>
    <w:multiLevelType w:val="hybridMultilevel"/>
    <w:tmpl w:val="8F285920"/>
    <w:lvl w:ilvl="0" w:tplc="3316440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5C3317"/>
    <w:multiLevelType w:val="hybridMultilevel"/>
    <w:tmpl w:val="64C0A6D8"/>
    <w:lvl w:ilvl="0" w:tplc="B69C2AAC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1D5097"/>
    <w:multiLevelType w:val="hybridMultilevel"/>
    <w:tmpl w:val="B9C67B38"/>
    <w:lvl w:ilvl="0" w:tplc="8E94480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414110"/>
    <w:multiLevelType w:val="hybridMultilevel"/>
    <w:tmpl w:val="E0722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D85761"/>
    <w:multiLevelType w:val="hybridMultilevel"/>
    <w:tmpl w:val="63EE0CE2"/>
    <w:lvl w:ilvl="0" w:tplc="ED241E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18717B"/>
    <w:multiLevelType w:val="hybridMultilevel"/>
    <w:tmpl w:val="C8C48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285B1E"/>
    <w:multiLevelType w:val="hybridMultilevel"/>
    <w:tmpl w:val="9AB2219E"/>
    <w:lvl w:ilvl="0" w:tplc="4D3E936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8F276E"/>
    <w:multiLevelType w:val="multilevel"/>
    <w:tmpl w:val="A7A61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1052BC"/>
    <w:multiLevelType w:val="hybridMultilevel"/>
    <w:tmpl w:val="D544524A"/>
    <w:lvl w:ilvl="0" w:tplc="1778B7A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36224E"/>
    <w:multiLevelType w:val="hybridMultilevel"/>
    <w:tmpl w:val="0D6099C6"/>
    <w:lvl w:ilvl="0" w:tplc="469E79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DD04FB"/>
    <w:multiLevelType w:val="hybridMultilevel"/>
    <w:tmpl w:val="57C0F8AC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9" w15:restartNumberingAfterBreak="0">
    <w:nsid w:val="7ABF52D9"/>
    <w:multiLevelType w:val="multilevel"/>
    <w:tmpl w:val="39E8CC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CCE4009"/>
    <w:multiLevelType w:val="hybridMultilevel"/>
    <w:tmpl w:val="0AE2CB66"/>
    <w:lvl w:ilvl="0" w:tplc="A2C872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A96F60"/>
    <w:multiLevelType w:val="hybridMultilevel"/>
    <w:tmpl w:val="DCD680AC"/>
    <w:lvl w:ilvl="0" w:tplc="0CC68D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3"/>
  </w:num>
  <w:num w:numId="3">
    <w:abstractNumId w:val="28"/>
  </w:num>
  <w:num w:numId="4">
    <w:abstractNumId w:val="3"/>
  </w:num>
  <w:num w:numId="5">
    <w:abstractNumId w:val="30"/>
  </w:num>
  <w:num w:numId="6">
    <w:abstractNumId w:val="19"/>
  </w:num>
  <w:num w:numId="7">
    <w:abstractNumId w:val="6"/>
  </w:num>
  <w:num w:numId="8">
    <w:abstractNumId w:val="24"/>
  </w:num>
  <w:num w:numId="9">
    <w:abstractNumId w:val="9"/>
  </w:num>
  <w:num w:numId="10">
    <w:abstractNumId w:val="25"/>
  </w:num>
  <w:num w:numId="11">
    <w:abstractNumId w:val="29"/>
  </w:num>
  <w:num w:numId="12">
    <w:abstractNumId w:val="7"/>
  </w:num>
  <w:num w:numId="13">
    <w:abstractNumId w:val="5"/>
  </w:num>
  <w:num w:numId="14">
    <w:abstractNumId w:val="18"/>
  </w:num>
  <w:num w:numId="15">
    <w:abstractNumId w:val="23"/>
  </w:num>
  <w:num w:numId="16">
    <w:abstractNumId w:val="11"/>
  </w:num>
  <w:num w:numId="17">
    <w:abstractNumId w:val="16"/>
  </w:num>
  <w:num w:numId="18">
    <w:abstractNumId w:val="8"/>
  </w:num>
  <w:num w:numId="19">
    <w:abstractNumId w:val="27"/>
  </w:num>
  <w:num w:numId="20">
    <w:abstractNumId w:val="15"/>
  </w:num>
  <w:num w:numId="21">
    <w:abstractNumId w:val="14"/>
  </w:num>
  <w:num w:numId="22">
    <w:abstractNumId w:val="1"/>
  </w:num>
  <w:num w:numId="23">
    <w:abstractNumId w:val="10"/>
  </w:num>
  <w:num w:numId="24">
    <w:abstractNumId w:val="31"/>
  </w:num>
  <w:num w:numId="25">
    <w:abstractNumId w:val="21"/>
  </w:num>
  <w:num w:numId="26">
    <w:abstractNumId w:val="26"/>
  </w:num>
  <w:num w:numId="27">
    <w:abstractNumId w:val="4"/>
  </w:num>
  <w:num w:numId="28">
    <w:abstractNumId w:val="0"/>
  </w:num>
  <w:num w:numId="29">
    <w:abstractNumId w:val="20"/>
  </w:num>
  <w:num w:numId="30">
    <w:abstractNumId w:val="2"/>
  </w:num>
  <w:num w:numId="31">
    <w:abstractNumId w:val="17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968"/>
    <w:rsid w:val="0000025D"/>
    <w:rsid w:val="00000712"/>
    <w:rsid w:val="000007F6"/>
    <w:rsid w:val="00000913"/>
    <w:rsid w:val="000009ED"/>
    <w:rsid w:val="00000A97"/>
    <w:rsid w:val="00000B95"/>
    <w:rsid w:val="00000C5F"/>
    <w:rsid w:val="00000D40"/>
    <w:rsid w:val="00000F81"/>
    <w:rsid w:val="000011D4"/>
    <w:rsid w:val="00001221"/>
    <w:rsid w:val="00001465"/>
    <w:rsid w:val="0000156E"/>
    <w:rsid w:val="000018AB"/>
    <w:rsid w:val="000018F0"/>
    <w:rsid w:val="00001A4B"/>
    <w:rsid w:val="00001C13"/>
    <w:rsid w:val="00001EBD"/>
    <w:rsid w:val="00001FD9"/>
    <w:rsid w:val="000020B0"/>
    <w:rsid w:val="00002206"/>
    <w:rsid w:val="0000266C"/>
    <w:rsid w:val="00002888"/>
    <w:rsid w:val="00002A43"/>
    <w:rsid w:val="00002C05"/>
    <w:rsid w:val="00002C10"/>
    <w:rsid w:val="00002F50"/>
    <w:rsid w:val="00003228"/>
    <w:rsid w:val="00003475"/>
    <w:rsid w:val="00003476"/>
    <w:rsid w:val="000037A7"/>
    <w:rsid w:val="000039FE"/>
    <w:rsid w:val="00003BB8"/>
    <w:rsid w:val="00003E75"/>
    <w:rsid w:val="00003F89"/>
    <w:rsid w:val="00003FC5"/>
    <w:rsid w:val="00004147"/>
    <w:rsid w:val="0000423E"/>
    <w:rsid w:val="00004932"/>
    <w:rsid w:val="00004E9A"/>
    <w:rsid w:val="00005040"/>
    <w:rsid w:val="00005354"/>
    <w:rsid w:val="0000550F"/>
    <w:rsid w:val="00005786"/>
    <w:rsid w:val="000058FE"/>
    <w:rsid w:val="00005B98"/>
    <w:rsid w:val="00005C1E"/>
    <w:rsid w:val="00005D41"/>
    <w:rsid w:val="00006500"/>
    <w:rsid w:val="0000650F"/>
    <w:rsid w:val="0000666C"/>
    <w:rsid w:val="0000676F"/>
    <w:rsid w:val="00006936"/>
    <w:rsid w:val="0000699E"/>
    <w:rsid w:val="00006BD0"/>
    <w:rsid w:val="00006E25"/>
    <w:rsid w:val="000070CD"/>
    <w:rsid w:val="000070FB"/>
    <w:rsid w:val="00007167"/>
    <w:rsid w:val="000071EC"/>
    <w:rsid w:val="00007B1B"/>
    <w:rsid w:val="00007C59"/>
    <w:rsid w:val="00007E85"/>
    <w:rsid w:val="0001012B"/>
    <w:rsid w:val="0001057B"/>
    <w:rsid w:val="000107C7"/>
    <w:rsid w:val="000108A3"/>
    <w:rsid w:val="00010A7F"/>
    <w:rsid w:val="00010A86"/>
    <w:rsid w:val="00010EB9"/>
    <w:rsid w:val="0001161E"/>
    <w:rsid w:val="00011A0F"/>
    <w:rsid w:val="00011DA9"/>
    <w:rsid w:val="0001200B"/>
    <w:rsid w:val="00012027"/>
    <w:rsid w:val="00012068"/>
    <w:rsid w:val="0001222B"/>
    <w:rsid w:val="000123A3"/>
    <w:rsid w:val="00012720"/>
    <w:rsid w:val="00012D65"/>
    <w:rsid w:val="00012D81"/>
    <w:rsid w:val="00012EE3"/>
    <w:rsid w:val="00012FA9"/>
    <w:rsid w:val="0001308D"/>
    <w:rsid w:val="00013563"/>
    <w:rsid w:val="00013A6E"/>
    <w:rsid w:val="00013D06"/>
    <w:rsid w:val="00013E52"/>
    <w:rsid w:val="000144CB"/>
    <w:rsid w:val="000148B9"/>
    <w:rsid w:val="00014A54"/>
    <w:rsid w:val="00015171"/>
    <w:rsid w:val="00015215"/>
    <w:rsid w:val="00015273"/>
    <w:rsid w:val="000152A3"/>
    <w:rsid w:val="00015420"/>
    <w:rsid w:val="000159D7"/>
    <w:rsid w:val="00015A01"/>
    <w:rsid w:val="00015ACC"/>
    <w:rsid w:val="00015D10"/>
    <w:rsid w:val="00015D59"/>
    <w:rsid w:val="00015EA6"/>
    <w:rsid w:val="00016006"/>
    <w:rsid w:val="000161C5"/>
    <w:rsid w:val="000165A4"/>
    <w:rsid w:val="000165D5"/>
    <w:rsid w:val="000165F7"/>
    <w:rsid w:val="00016748"/>
    <w:rsid w:val="00016DE9"/>
    <w:rsid w:val="00016E48"/>
    <w:rsid w:val="00016E75"/>
    <w:rsid w:val="00016E81"/>
    <w:rsid w:val="000172D2"/>
    <w:rsid w:val="00017606"/>
    <w:rsid w:val="00017848"/>
    <w:rsid w:val="00017C56"/>
    <w:rsid w:val="00017E2C"/>
    <w:rsid w:val="00020290"/>
    <w:rsid w:val="000204AC"/>
    <w:rsid w:val="00020598"/>
    <w:rsid w:val="0002082D"/>
    <w:rsid w:val="00020B20"/>
    <w:rsid w:val="00020DF7"/>
    <w:rsid w:val="00021501"/>
    <w:rsid w:val="0002154E"/>
    <w:rsid w:val="000215D3"/>
    <w:rsid w:val="00021720"/>
    <w:rsid w:val="00021752"/>
    <w:rsid w:val="00021DD1"/>
    <w:rsid w:val="000220B6"/>
    <w:rsid w:val="000224AD"/>
    <w:rsid w:val="00022B14"/>
    <w:rsid w:val="00022C67"/>
    <w:rsid w:val="00022D02"/>
    <w:rsid w:val="00022E58"/>
    <w:rsid w:val="000233A5"/>
    <w:rsid w:val="00023906"/>
    <w:rsid w:val="00023999"/>
    <w:rsid w:val="00023D55"/>
    <w:rsid w:val="00023D59"/>
    <w:rsid w:val="00024220"/>
    <w:rsid w:val="000242D5"/>
    <w:rsid w:val="000243EA"/>
    <w:rsid w:val="000244D9"/>
    <w:rsid w:val="00024601"/>
    <w:rsid w:val="0002470D"/>
    <w:rsid w:val="00024846"/>
    <w:rsid w:val="00024958"/>
    <w:rsid w:val="00024B2F"/>
    <w:rsid w:val="00024C04"/>
    <w:rsid w:val="00024F31"/>
    <w:rsid w:val="0002559B"/>
    <w:rsid w:val="0002559E"/>
    <w:rsid w:val="00025617"/>
    <w:rsid w:val="00025624"/>
    <w:rsid w:val="000258D1"/>
    <w:rsid w:val="000259F4"/>
    <w:rsid w:val="00025E10"/>
    <w:rsid w:val="00025E48"/>
    <w:rsid w:val="00025F7D"/>
    <w:rsid w:val="0002606B"/>
    <w:rsid w:val="000261E5"/>
    <w:rsid w:val="000264C0"/>
    <w:rsid w:val="0002698D"/>
    <w:rsid w:val="000269C1"/>
    <w:rsid w:val="00026E9B"/>
    <w:rsid w:val="00026F3C"/>
    <w:rsid w:val="00027058"/>
    <w:rsid w:val="000273F7"/>
    <w:rsid w:val="00027551"/>
    <w:rsid w:val="00027629"/>
    <w:rsid w:val="00027A17"/>
    <w:rsid w:val="00027B0F"/>
    <w:rsid w:val="00027C71"/>
    <w:rsid w:val="00027D83"/>
    <w:rsid w:val="00027D8E"/>
    <w:rsid w:val="00027E9B"/>
    <w:rsid w:val="0003013B"/>
    <w:rsid w:val="00030158"/>
    <w:rsid w:val="00030182"/>
    <w:rsid w:val="00030203"/>
    <w:rsid w:val="000302E3"/>
    <w:rsid w:val="00030467"/>
    <w:rsid w:val="00030472"/>
    <w:rsid w:val="00030AD9"/>
    <w:rsid w:val="00030B5F"/>
    <w:rsid w:val="00030FFF"/>
    <w:rsid w:val="00031458"/>
    <w:rsid w:val="000315CE"/>
    <w:rsid w:val="000316BC"/>
    <w:rsid w:val="00031ACD"/>
    <w:rsid w:val="00031C63"/>
    <w:rsid w:val="00032228"/>
    <w:rsid w:val="000326E8"/>
    <w:rsid w:val="00032735"/>
    <w:rsid w:val="000328B6"/>
    <w:rsid w:val="00032948"/>
    <w:rsid w:val="000329C8"/>
    <w:rsid w:val="00032ACB"/>
    <w:rsid w:val="00032E0C"/>
    <w:rsid w:val="00032F5C"/>
    <w:rsid w:val="00033269"/>
    <w:rsid w:val="0003339D"/>
    <w:rsid w:val="00033739"/>
    <w:rsid w:val="000337D4"/>
    <w:rsid w:val="00033A5B"/>
    <w:rsid w:val="00033B37"/>
    <w:rsid w:val="00033C1C"/>
    <w:rsid w:val="00033C76"/>
    <w:rsid w:val="00033E10"/>
    <w:rsid w:val="00033FE9"/>
    <w:rsid w:val="0003429E"/>
    <w:rsid w:val="00034381"/>
    <w:rsid w:val="00034713"/>
    <w:rsid w:val="00034779"/>
    <w:rsid w:val="0003478B"/>
    <w:rsid w:val="000348AE"/>
    <w:rsid w:val="000348E4"/>
    <w:rsid w:val="00034954"/>
    <w:rsid w:val="00034D16"/>
    <w:rsid w:val="00034D94"/>
    <w:rsid w:val="00034DBE"/>
    <w:rsid w:val="000350D8"/>
    <w:rsid w:val="00035454"/>
    <w:rsid w:val="00035909"/>
    <w:rsid w:val="00035BB0"/>
    <w:rsid w:val="00035D23"/>
    <w:rsid w:val="00035E23"/>
    <w:rsid w:val="00035FC8"/>
    <w:rsid w:val="00036076"/>
    <w:rsid w:val="000362A1"/>
    <w:rsid w:val="00036300"/>
    <w:rsid w:val="00036355"/>
    <w:rsid w:val="00036506"/>
    <w:rsid w:val="00036567"/>
    <w:rsid w:val="000366F1"/>
    <w:rsid w:val="0003687A"/>
    <w:rsid w:val="0003692D"/>
    <w:rsid w:val="00036A2E"/>
    <w:rsid w:val="00036A33"/>
    <w:rsid w:val="00036AAE"/>
    <w:rsid w:val="00036CB8"/>
    <w:rsid w:val="00036E2C"/>
    <w:rsid w:val="00037645"/>
    <w:rsid w:val="00037747"/>
    <w:rsid w:val="00037B45"/>
    <w:rsid w:val="00037DAD"/>
    <w:rsid w:val="00037DF9"/>
    <w:rsid w:val="00037F83"/>
    <w:rsid w:val="00040064"/>
    <w:rsid w:val="00040799"/>
    <w:rsid w:val="00040A4A"/>
    <w:rsid w:val="00040B6F"/>
    <w:rsid w:val="000410E5"/>
    <w:rsid w:val="00041161"/>
    <w:rsid w:val="0004134B"/>
    <w:rsid w:val="000413B7"/>
    <w:rsid w:val="000413DE"/>
    <w:rsid w:val="00041742"/>
    <w:rsid w:val="00041848"/>
    <w:rsid w:val="00041CE8"/>
    <w:rsid w:val="0004218F"/>
    <w:rsid w:val="000424A2"/>
    <w:rsid w:val="000428BD"/>
    <w:rsid w:val="00042B21"/>
    <w:rsid w:val="00042DBA"/>
    <w:rsid w:val="0004305D"/>
    <w:rsid w:val="0004313D"/>
    <w:rsid w:val="00043426"/>
    <w:rsid w:val="00043567"/>
    <w:rsid w:val="000436B2"/>
    <w:rsid w:val="00043718"/>
    <w:rsid w:val="00043965"/>
    <w:rsid w:val="0004479F"/>
    <w:rsid w:val="00044D11"/>
    <w:rsid w:val="00044E32"/>
    <w:rsid w:val="00044F5B"/>
    <w:rsid w:val="00044FD6"/>
    <w:rsid w:val="00045156"/>
    <w:rsid w:val="000451CB"/>
    <w:rsid w:val="000451F7"/>
    <w:rsid w:val="000453F4"/>
    <w:rsid w:val="000459BA"/>
    <w:rsid w:val="00045BA8"/>
    <w:rsid w:val="00045CD7"/>
    <w:rsid w:val="000463EE"/>
    <w:rsid w:val="0004642D"/>
    <w:rsid w:val="00046562"/>
    <w:rsid w:val="0004656E"/>
    <w:rsid w:val="000467E2"/>
    <w:rsid w:val="00046BB5"/>
    <w:rsid w:val="000471B7"/>
    <w:rsid w:val="0004742A"/>
    <w:rsid w:val="000478CB"/>
    <w:rsid w:val="00047BF7"/>
    <w:rsid w:val="00047C51"/>
    <w:rsid w:val="00047E7A"/>
    <w:rsid w:val="00047F5B"/>
    <w:rsid w:val="00047FCB"/>
    <w:rsid w:val="0005024E"/>
    <w:rsid w:val="000502EE"/>
    <w:rsid w:val="0005045A"/>
    <w:rsid w:val="00050A19"/>
    <w:rsid w:val="00050A4E"/>
    <w:rsid w:val="00050A78"/>
    <w:rsid w:val="00050B4B"/>
    <w:rsid w:val="00050CF8"/>
    <w:rsid w:val="00051103"/>
    <w:rsid w:val="00051118"/>
    <w:rsid w:val="0005124B"/>
    <w:rsid w:val="000512E3"/>
    <w:rsid w:val="00051834"/>
    <w:rsid w:val="00051A20"/>
    <w:rsid w:val="00051C2A"/>
    <w:rsid w:val="00051C83"/>
    <w:rsid w:val="00051EFF"/>
    <w:rsid w:val="000521EB"/>
    <w:rsid w:val="0005224F"/>
    <w:rsid w:val="000522D6"/>
    <w:rsid w:val="0005235F"/>
    <w:rsid w:val="00052413"/>
    <w:rsid w:val="0005248B"/>
    <w:rsid w:val="0005255F"/>
    <w:rsid w:val="000525FF"/>
    <w:rsid w:val="00052774"/>
    <w:rsid w:val="000527C1"/>
    <w:rsid w:val="000528DF"/>
    <w:rsid w:val="00052B22"/>
    <w:rsid w:val="00052CA7"/>
    <w:rsid w:val="00052CFD"/>
    <w:rsid w:val="000530EA"/>
    <w:rsid w:val="000535AB"/>
    <w:rsid w:val="000536AB"/>
    <w:rsid w:val="00053AB9"/>
    <w:rsid w:val="00053DE1"/>
    <w:rsid w:val="00053F9F"/>
    <w:rsid w:val="00054321"/>
    <w:rsid w:val="00054407"/>
    <w:rsid w:val="00054561"/>
    <w:rsid w:val="000546C9"/>
    <w:rsid w:val="0005474A"/>
    <w:rsid w:val="00054BE5"/>
    <w:rsid w:val="00054C3E"/>
    <w:rsid w:val="00054F1B"/>
    <w:rsid w:val="00054F65"/>
    <w:rsid w:val="0005516D"/>
    <w:rsid w:val="000551DD"/>
    <w:rsid w:val="00055391"/>
    <w:rsid w:val="00055464"/>
    <w:rsid w:val="0005578F"/>
    <w:rsid w:val="00055980"/>
    <w:rsid w:val="00055A6A"/>
    <w:rsid w:val="00056047"/>
    <w:rsid w:val="0005621D"/>
    <w:rsid w:val="00056396"/>
    <w:rsid w:val="00056435"/>
    <w:rsid w:val="00056584"/>
    <w:rsid w:val="000566CB"/>
    <w:rsid w:val="000569F3"/>
    <w:rsid w:val="00056A5A"/>
    <w:rsid w:val="00056C28"/>
    <w:rsid w:val="00056ECE"/>
    <w:rsid w:val="0005724A"/>
    <w:rsid w:val="00057264"/>
    <w:rsid w:val="0005780F"/>
    <w:rsid w:val="000600D6"/>
    <w:rsid w:val="00060406"/>
    <w:rsid w:val="000605D6"/>
    <w:rsid w:val="000605DA"/>
    <w:rsid w:val="00060640"/>
    <w:rsid w:val="00060667"/>
    <w:rsid w:val="0006077B"/>
    <w:rsid w:val="0006084C"/>
    <w:rsid w:val="00060876"/>
    <w:rsid w:val="000608B9"/>
    <w:rsid w:val="00060CD2"/>
    <w:rsid w:val="00060CEC"/>
    <w:rsid w:val="00060F17"/>
    <w:rsid w:val="0006100D"/>
    <w:rsid w:val="00061141"/>
    <w:rsid w:val="0006199C"/>
    <w:rsid w:val="00061C9D"/>
    <w:rsid w:val="00061D61"/>
    <w:rsid w:val="00061E2C"/>
    <w:rsid w:val="00061F8A"/>
    <w:rsid w:val="00062330"/>
    <w:rsid w:val="000623DC"/>
    <w:rsid w:val="000625F2"/>
    <w:rsid w:val="00062B04"/>
    <w:rsid w:val="00062D0D"/>
    <w:rsid w:val="00062E00"/>
    <w:rsid w:val="00062EC0"/>
    <w:rsid w:val="00062FDF"/>
    <w:rsid w:val="00063028"/>
    <w:rsid w:val="00063144"/>
    <w:rsid w:val="000632EA"/>
    <w:rsid w:val="000634CA"/>
    <w:rsid w:val="00063814"/>
    <w:rsid w:val="0006387C"/>
    <w:rsid w:val="0006396C"/>
    <w:rsid w:val="00063AB6"/>
    <w:rsid w:val="00063D93"/>
    <w:rsid w:val="00064078"/>
    <w:rsid w:val="000641E6"/>
    <w:rsid w:val="0006422E"/>
    <w:rsid w:val="00064303"/>
    <w:rsid w:val="000646DE"/>
    <w:rsid w:val="00064946"/>
    <w:rsid w:val="00064BE0"/>
    <w:rsid w:val="00064F6C"/>
    <w:rsid w:val="0006520D"/>
    <w:rsid w:val="00065224"/>
    <w:rsid w:val="00065437"/>
    <w:rsid w:val="000654A8"/>
    <w:rsid w:val="0006555D"/>
    <w:rsid w:val="00065654"/>
    <w:rsid w:val="00065B74"/>
    <w:rsid w:val="00065BAD"/>
    <w:rsid w:val="00065ED4"/>
    <w:rsid w:val="00065F42"/>
    <w:rsid w:val="000660B3"/>
    <w:rsid w:val="00066297"/>
    <w:rsid w:val="000663B7"/>
    <w:rsid w:val="000665EE"/>
    <w:rsid w:val="00066697"/>
    <w:rsid w:val="00066C15"/>
    <w:rsid w:val="00066F5D"/>
    <w:rsid w:val="000671E9"/>
    <w:rsid w:val="0006721B"/>
    <w:rsid w:val="00067345"/>
    <w:rsid w:val="000673B7"/>
    <w:rsid w:val="00067522"/>
    <w:rsid w:val="000678BD"/>
    <w:rsid w:val="0006795A"/>
    <w:rsid w:val="000679BA"/>
    <w:rsid w:val="00067CC5"/>
    <w:rsid w:val="000705E0"/>
    <w:rsid w:val="000706AD"/>
    <w:rsid w:val="000706E5"/>
    <w:rsid w:val="00070A7B"/>
    <w:rsid w:val="000713EA"/>
    <w:rsid w:val="000714CA"/>
    <w:rsid w:val="0007155F"/>
    <w:rsid w:val="000716B3"/>
    <w:rsid w:val="0007185A"/>
    <w:rsid w:val="00071964"/>
    <w:rsid w:val="00071B8D"/>
    <w:rsid w:val="00071B9D"/>
    <w:rsid w:val="00071CB0"/>
    <w:rsid w:val="00071EC2"/>
    <w:rsid w:val="00071F2B"/>
    <w:rsid w:val="00071F91"/>
    <w:rsid w:val="00071FA3"/>
    <w:rsid w:val="00072156"/>
    <w:rsid w:val="0007228F"/>
    <w:rsid w:val="000728FF"/>
    <w:rsid w:val="00072902"/>
    <w:rsid w:val="000729B0"/>
    <w:rsid w:val="00072A56"/>
    <w:rsid w:val="00072AEB"/>
    <w:rsid w:val="00072B85"/>
    <w:rsid w:val="00073513"/>
    <w:rsid w:val="000735DB"/>
    <w:rsid w:val="0007366A"/>
    <w:rsid w:val="0007380C"/>
    <w:rsid w:val="000738BE"/>
    <w:rsid w:val="00073943"/>
    <w:rsid w:val="00073CAB"/>
    <w:rsid w:val="00073E4F"/>
    <w:rsid w:val="0007405C"/>
    <w:rsid w:val="00074139"/>
    <w:rsid w:val="00074262"/>
    <w:rsid w:val="000747CF"/>
    <w:rsid w:val="00074883"/>
    <w:rsid w:val="000748E4"/>
    <w:rsid w:val="00074ADC"/>
    <w:rsid w:val="00074B5C"/>
    <w:rsid w:val="00074C58"/>
    <w:rsid w:val="00074E04"/>
    <w:rsid w:val="00074FBD"/>
    <w:rsid w:val="00075174"/>
    <w:rsid w:val="00075470"/>
    <w:rsid w:val="00075E20"/>
    <w:rsid w:val="00075F58"/>
    <w:rsid w:val="00076063"/>
    <w:rsid w:val="00076203"/>
    <w:rsid w:val="000762DA"/>
    <w:rsid w:val="00076479"/>
    <w:rsid w:val="000766DF"/>
    <w:rsid w:val="0007672F"/>
    <w:rsid w:val="00076D92"/>
    <w:rsid w:val="00077553"/>
    <w:rsid w:val="00077797"/>
    <w:rsid w:val="000779A1"/>
    <w:rsid w:val="00077CAD"/>
    <w:rsid w:val="0008008A"/>
    <w:rsid w:val="0008015A"/>
    <w:rsid w:val="0008034A"/>
    <w:rsid w:val="000805EE"/>
    <w:rsid w:val="000805EF"/>
    <w:rsid w:val="00080ADD"/>
    <w:rsid w:val="00080E98"/>
    <w:rsid w:val="00080EE1"/>
    <w:rsid w:val="000816DD"/>
    <w:rsid w:val="00082286"/>
    <w:rsid w:val="00082303"/>
    <w:rsid w:val="000825B9"/>
    <w:rsid w:val="00082811"/>
    <w:rsid w:val="00082813"/>
    <w:rsid w:val="00082859"/>
    <w:rsid w:val="0008291E"/>
    <w:rsid w:val="000829F2"/>
    <w:rsid w:val="00082A14"/>
    <w:rsid w:val="00082EC2"/>
    <w:rsid w:val="000831A5"/>
    <w:rsid w:val="000831F1"/>
    <w:rsid w:val="00083207"/>
    <w:rsid w:val="0008324A"/>
    <w:rsid w:val="000834F9"/>
    <w:rsid w:val="00083534"/>
    <w:rsid w:val="000835BA"/>
    <w:rsid w:val="000836B7"/>
    <w:rsid w:val="00083D93"/>
    <w:rsid w:val="000841F1"/>
    <w:rsid w:val="00084244"/>
    <w:rsid w:val="000847CA"/>
    <w:rsid w:val="00084826"/>
    <w:rsid w:val="000848F0"/>
    <w:rsid w:val="00084F65"/>
    <w:rsid w:val="000850A8"/>
    <w:rsid w:val="000857BB"/>
    <w:rsid w:val="00086032"/>
    <w:rsid w:val="00086082"/>
    <w:rsid w:val="000862D9"/>
    <w:rsid w:val="00086A3A"/>
    <w:rsid w:val="00086A60"/>
    <w:rsid w:val="00086DC5"/>
    <w:rsid w:val="00086FB5"/>
    <w:rsid w:val="0008721A"/>
    <w:rsid w:val="00087451"/>
    <w:rsid w:val="000874A3"/>
    <w:rsid w:val="000874C5"/>
    <w:rsid w:val="000875BD"/>
    <w:rsid w:val="000877BE"/>
    <w:rsid w:val="00087838"/>
    <w:rsid w:val="00087BDF"/>
    <w:rsid w:val="00087E7B"/>
    <w:rsid w:val="0009036C"/>
    <w:rsid w:val="00090387"/>
    <w:rsid w:val="000904DD"/>
    <w:rsid w:val="000908FD"/>
    <w:rsid w:val="00090A79"/>
    <w:rsid w:val="0009134C"/>
    <w:rsid w:val="00091708"/>
    <w:rsid w:val="00091BDC"/>
    <w:rsid w:val="00091FF8"/>
    <w:rsid w:val="0009228B"/>
    <w:rsid w:val="00092323"/>
    <w:rsid w:val="0009258D"/>
    <w:rsid w:val="0009280F"/>
    <w:rsid w:val="00092C74"/>
    <w:rsid w:val="00092CFB"/>
    <w:rsid w:val="00092E4E"/>
    <w:rsid w:val="00093581"/>
    <w:rsid w:val="000935DF"/>
    <w:rsid w:val="00093621"/>
    <w:rsid w:val="00093858"/>
    <w:rsid w:val="00093ACE"/>
    <w:rsid w:val="00093AF6"/>
    <w:rsid w:val="00093BD3"/>
    <w:rsid w:val="00094074"/>
    <w:rsid w:val="0009426E"/>
    <w:rsid w:val="000945E1"/>
    <w:rsid w:val="00094E62"/>
    <w:rsid w:val="00094E95"/>
    <w:rsid w:val="000952F8"/>
    <w:rsid w:val="00095366"/>
    <w:rsid w:val="000955B9"/>
    <w:rsid w:val="00095731"/>
    <w:rsid w:val="00095B5A"/>
    <w:rsid w:val="00095D39"/>
    <w:rsid w:val="00095D3B"/>
    <w:rsid w:val="00095D45"/>
    <w:rsid w:val="00095E4A"/>
    <w:rsid w:val="0009601A"/>
    <w:rsid w:val="00096173"/>
    <w:rsid w:val="000963B5"/>
    <w:rsid w:val="00096608"/>
    <w:rsid w:val="0009678E"/>
    <w:rsid w:val="00096A21"/>
    <w:rsid w:val="00096F60"/>
    <w:rsid w:val="00096FA5"/>
    <w:rsid w:val="00097423"/>
    <w:rsid w:val="000975E4"/>
    <w:rsid w:val="00097974"/>
    <w:rsid w:val="00097CD8"/>
    <w:rsid w:val="00097EA3"/>
    <w:rsid w:val="000A017A"/>
    <w:rsid w:val="000A0778"/>
    <w:rsid w:val="000A08E5"/>
    <w:rsid w:val="000A0F20"/>
    <w:rsid w:val="000A0F44"/>
    <w:rsid w:val="000A120F"/>
    <w:rsid w:val="000A1255"/>
    <w:rsid w:val="000A13AD"/>
    <w:rsid w:val="000A14C6"/>
    <w:rsid w:val="000A1665"/>
    <w:rsid w:val="000A16BD"/>
    <w:rsid w:val="000A1B3D"/>
    <w:rsid w:val="000A2101"/>
    <w:rsid w:val="000A2397"/>
    <w:rsid w:val="000A2562"/>
    <w:rsid w:val="000A2A81"/>
    <w:rsid w:val="000A2B1E"/>
    <w:rsid w:val="000A2DEC"/>
    <w:rsid w:val="000A2E51"/>
    <w:rsid w:val="000A2E70"/>
    <w:rsid w:val="000A2FCB"/>
    <w:rsid w:val="000A30DE"/>
    <w:rsid w:val="000A31E9"/>
    <w:rsid w:val="000A36DF"/>
    <w:rsid w:val="000A3F20"/>
    <w:rsid w:val="000A3F4A"/>
    <w:rsid w:val="000A4123"/>
    <w:rsid w:val="000A41BE"/>
    <w:rsid w:val="000A4336"/>
    <w:rsid w:val="000A4561"/>
    <w:rsid w:val="000A4572"/>
    <w:rsid w:val="000A469C"/>
    <w:rsid w:val="000A474A"/>
    <w:rsid w:val="000A47EF"/>
    <w:rsid w:val="000A4A8A"/>
    <w:rsid w:val="000A4FF9"/>
    <w:rsid w:val="000A5233"/>
    <w:rsid w:val="000A56AF"/>
    <w:rsid w:val="000A58D4"/>
    <w:rsid w:val="000A596C"/>
    <w:rsid w:val="000A59C1"/>
    <w:rsid w:val="000A5AFC"/>
    <w:rsid w:val="000A6282"/>
    <w:rsid w:val="000A671A"/>
    <w:rsid w:val="000A691C"/>
    <w:rsid w:val="000A6CBD"/>
    <w:rsid w:val="000A6D8A"/>
    <w:rsid w:val="000A7035"/>
    <w:rsid w:val="000A74EA"/>
    <w:rsid w:val="000B0028"/>
    <w:rsid w:val="000B0052"/>
    <w:rsid w:val="000B00E2"/>
    <w:rsid w:val="000B015D"/>
    <w:rsid w:val="000B01E1"/>
    <w:rsid w:val="000B0245"/>
    <w:rsid w:val="000B04B1"/>
    <w:rsid w:val="000B0EF9"/>
    <w:rsid w:val="000B10CE"/>
    <w:rsid w:val="000B132A"/>
    <w:rsid w:val="000B1451"/>
    <w:rsid w:val="000B1641"/>
    <w:rsid w:val="000B19EF"/>
    <w:rsid w:val="000B1D94"/>
    <w:rsid w:val="000B1DB5"/>
    <w:rsid w:val="000B21AF"/>
    <w:rsid w:val="000B26B9"/>
    <w:rsid w:val="000B2871"/>
    <w:rsid w:val="000B2C6C"/>
    <w:rsid w:val="000B2C70"/>
    <w:rsid w:val="000B2D54"/>
    <w:rsid w:val="000B382B"/>
    <w:rsid w:val="000B3967"/>
    <w:rsid w:val="000B3BE2"/>
    <w:rsid w:val="000B3C86"/>
    <w:rsid w:val="000B3CFA"/>
    <w:rsid w:val="000B3FDF"/>
    <w:rsid w:val="000B4947"/>
    <w:rsid w:val="000B4B87"/>
    <w:rsid w:val="000B4C11"/>
    <w:rsid w:val="000B4DA3"/>
    <w:rsid w:val="000B53B3"/>
    <w:rsid w:val="000B576F"/>
    <w:rsid w:val="000B5845"/>
    <w:rsid w:val="000B5CB9"/>
    <w:rsid w:val="000B5F33"/>
    <w:rsid w:val="000B62E1"/>
    <w:rsid w:val="000B667E"/>
    <w:rsid w:val="000B6869"/>
    <w:rsid w:val="000B6C03"/>
    <w:rsid w:val="000B6CB4"/>
    <w:rsid w:val="000B6DBD"/>
    <w:rsid w:val="000B6E89"/>
    <w:rsid w:val="000B6F25"/>
    <w:rsid w:val="000B7294"/>
    <w:rsid w:val="000B78D2"/>
    <w:rsid w:val="000B7961"/>
    <w:rsid w:val="000B7A36"/>
    <w:rsid w:val="000B7E46"/>
    <w:rsid w:val="000B7FF3"/>
    <w:rsid w:val="000C0183"/>
    <w:rsid w:val="000C056B"/>
    <w:rsid w:val="000C0685"/>
    <w:rsid w:val="000C0875"/>
    <w:rsid w:val="000C0C76"/>
    <w:rsid w:val="000C1154"/>
    <w:rsid w:val="000C123F"/>
    <w:rsid w:val="000C1428"/>
    <w:rsid w:val="000C1496"/>
    <w:rsid w:val="000C157A"/>
    <w:rsid w:val="000C171C"/>
    <w:rsid w:val="000C1AB5"/>
    <w:rsid w:val="000C1CA7"/>
    <w:rsid w:val="000C1F5D"/>
    <w:rsid w:val="000C2058"/>
    <w:rsid w:val="000C20F2"/>
    <w:rsid w:val="000C21BC"/>
    <w:rsid w:val="000C225C"/>
    <w:rsid w:val="000C2309"/>
    <w:rsid w:val="000C2383"/>
    <w:rsid w:val="000C243D"/>
    <w:rsid w:val="000C2D02"/>
    <w:rsid w:val="000C2D57"/>
    <w:rsid w:val="000C2DEE"/>
    <w:rsid w:val="000C2E14"/>
    <w:rsid w:val="000C2FF2"/>
    <w:rsid w:val="000C3103"/>
    <w:rsid w:val="000C318F"/>
    <w:rsid w:val="000C31B1"/>
    <w:rsid w:val="000C345E"/>
    <w:rsid w:val="000C3D99"/>
    <w:rsid w:val="000C3E3A"/>
    <w:rsid w:val="000C401E"/>
    <w:rsid w:val="000C402B"/>
    <w:rsid w:val="000C42E6"/>
    <w:rsid w:val="000C4616"/>
    <w:rsid w:val="000C4627"/>
    <w:rsid w:val="000C4A3A"/>
    <w:rsid w:val="000C4D05"/>
    <w:rsid w:val="000C4D67"/>
    <w:rsid w:val="000C4E15"/>
    <w:rsid w:val="000C522E"/>
    <w:rsid w:val="000C5301"/>
    <w:rsid w:val="000C5634"/>
    <w:rsid w:val="000C5673"/>
    <w:rsid w:val="000C567E"/>
    <w:rsid w:val="000C5A03"/>
    <w:rsid w:val="000C5C38"/>
    <w:rsid w:val="000C5D6B"/>
    <w:rsid w:val="000C5E2D"/>
    <w:rsid w:val="000C5E8A"/>
    <w:rsid w:val="000C6268"/>
    <w:rsid w:val="000C66D7"/>
    <w:rsid w:val="000C676C"/>
    <w:rsid w:val="000C6AD2"/>
    <w:rsid w:val="000C6AFF"/>
    <w:rsid w:val="000C6B07"/>
    <w:rsid w:val="000C6E40"/>
    <w:rsid w:val="000C6F60"/>
    <w:rsid w:val="000C6F82"/>
    <w:rsid w:val="000C709F"/>
    <w:rsid w:val="000C71A3"/>
    <w:rsid w:val="000C7292"/>
    <w:rsid w:val="000C72BC"/>
    <w:rsid w:val="000C7377"/>
    <w:rsid w:val="000C7812"/>
    <w:rsid w:val="000C78B9"/>
    <w:rsid w:val="000C7A30"/>
    <w:rsid w:val="000C7BC8"/>
    <w:rsid w:val="000C7CB1"/>
    <w:rsid w:val="000C7DDB"/>
    <w:rsid w:val="000D0324"/>
    <w:rsid w:val="000D0372"/>
    <w:rsid w:val="000D0629"/>
    <w:rsid w:val="000D0772"/>
    <w:rsid w:val="000D0CA6"/>
    <w:rsid w:val="000D0EB8"/>
    <w:rsid w:val="000D0F16"/>
    <w:rsid w:val="000D101E"/>
    <w:rsid w:val="000D16DC"/>
    <w:rsid w:val="000D1786"/>
    <w:rsid w:val="000D1929"/>
    <w:rsid w:val="000D1948"/>
    <w:rsid w:val="000D1B06"/>
    <w:rsid w:val="000D1C5A"/>
    <w:rsid w:val="000D1D63"/>
    <w:rsid w:val="000D1E3E"/>
    <w:rsid w:val="000D233F"/>
    <w:rsid w:val="000D24BE"/>
    <w:rsid w:val="000D24D7"/>
    <w:rsid w:val="000D2664"/>
    <w:rsid w:val="000D27F8"/>
    <w:rsid w:val="000D2801"/>
    <w:rsid w:val="000D28C5"/>
    <w:rsid w:val="000D28F0"/>
    <w:rsid w:val="000D2F67"/>
    <w:rsid w:val="000D2FCF"/>
    <w:rsid w:val="000D320F"/>
    <w:rsid w:val="000D3257"/>
    <w:rsid w:val="000D33E5"/>
    <w:rsid w:val="000D34D5"/>
    <w:rsid w:val="000D352C"/>
    <w:rsid w:val="000D3677"/>
    <w:rsid w:val="000D3A46"/>
    <w:rsid w:val="000D3E51"/>
    <w:rsid w:val="000D3EC7"/>
    <w:rsid w:val="000D411F"/>
    <w:rsid w:val="000D4429"/>
    <w:rsid w:val="000D449E"/>
    <w:rsid w:val="000D478F"/>
    <w:rsid w:val="000D47CB"/>
    <w:rsid w:val="000D4EB9"/>
    <w:rsid w:val="000D5089"/>
    <w:rsid w:val="000D50A5"/>
    <w:rsid w:val="000D515E"/>
    <w:rsid w:val="000D5308"/>
    <w:rsid w:val="000D56F9"/>
    <w:rsid w:val="000D5994"/>
    <w:rsid w:val="000D5A14"/>
    <w:rsid w:val="000D6102"/>
    <w:rsid w:val="000D65E6"/>
    <w:rsid w:val="000D66ED"/>
    <w:rsid w:val="000D6965"/>
    <w:rsid w:val="000D6A4C"/>
    <w:rsid w:val="000D6B20"/>
    <w:rsid w:val="000D6E59"/>
    <w:rsid w:val="000D7139"/>
    <w:rsid w:val="000D71A0"/>
    <w:rsid w:val="000D71EB"/>
    <w:rsid w:val="000D75E6"/>
    <w:rsid w:val="000D77BD"/>
    <w:rsid w:val="000D780A"/>
    <w:rsid w:val="000D7830"/>
    <w:rsid w:val="000D7C2A"/>
    <w:rsid w:val="000D7EDB"/>
    <w:rsid w:val="000E043D"/>
    <w:rsid w:val="000E0507"/>
    <w:rsid w:val="000E059F"/>
    <w:rsid w:val="000E0C8C"/>
    <w:rsid w:val="000E10B8"/>
    <w:rsid w:val="000E15C1"/>
    <w:rsid w:val="000E1E6F"/>
    <w:rsid w:val="000E1F18"/>
    <w:rsid w:val="000E2069"/>
    <w:rsid w:val="000E2209"/>
    <w:rsid w:val="000E220E"/>
    <w:rsid w:val="000E2ADF"/>
    <w:rsid w:val="000E2BD3"/>
    <w:rsid w:val="000E2C85"/>
    <w:rsid w:val="000E2D2D"/>
    <w:rsid w:val="000E2DFF"/>
    <w:rsid w:val="000E2FF1"/>
    <w:rsid w:val="000E3000"/>
    <w:rsid w:val="000E3181"/>
    <w:rsid w:val="000E3595"/>
    <w:rsid w:val="000E3814"/>
    <w:rsid w:val="000E3AA9"/>
    <w:rsid w:val="000E3BBC"/>
    <w:rsid w:val="000E3C62"/>
    <w:rsid w:val="000E41CC"/>
    <w:rsid w:val="000E41DF"/>
    <w:rsid w:val="000E421A"/>
    <w:rsid w:val="000E4368"/>
    <w:rsid w:val="000E44BD"/>
    <w:rsid w:val="000E452D"/>
    <w:rsid w:val="000E4708"/>
    <w:rsid w:val="000E486C"/>
    <w:rsid w:val="000E495E"/>
    <w:rsid w:val="000E4A46"/>
    <w:rsid w:val="000E4EB8"/>
    <w:rsid w:val="000E54A4"/>
    <w:rsid w:val="000E54DC"/>
    <w:rsid w:val="000E558A"/>
    <w:rsid w:val="000E5CFC"/>
    <w:rsid w:val="000E5D23"/>
    <w:rsid w:val="000E5D91"/>
    <w:rsid w:val="000E6190"/>
    <w:rsid w:val="000E6359"/>
    <w:rsid w:val="000E6421"/>
    <w:rsid w:val="000E65AC"/>
    <w:rsid w:val="000E6890"/>
    <w:rsid w:val="000E6956"/>
    <w:rsid w:val="000E69B5"/>
    <w:rsid w:val="000E6A94"/>
    <w:rsid w:val="000E6B6A"/>
    <w:rsid w:val="000E6BFF"/>
    <w:rsid w:val="000E6E7A"/>
    <w:rsid w:val="000E6F6F"/>
    <w:rsid w:val="000E776D"/>
    <w:rsid w:val="000E78FB"/>
    <w:rsid w:val="000E7A5B"/>
    <w:rsid w:val="000E7C4F"/>
    <w:rsid w:val="000E7C9D"/>
    <w:rsid w:val="000E7DA9"/>
    <w:rsid w:val="000E7F91"/>
    <w:rsid w:val="000E7FA1"/>
    <w:rsid w:val="000F031B"/>
    <w:rsid w:val="000F043C"/>
    <w:rsid w:val="000F0542"/>
    <w:rsid w:val="000F0672"/>
    <w:rsid w:val="000F0741"/>
    <w:rsid w:val="000F0949"/>
    <w:rsid w:val="000F0A94"/>
    <w:rsid w:val="000F0C4D"/>
    <w:rsid w:val="000F0E51"/>
    <w:rsid w:val="000F0F30"/>
    <w:rsid w:val="000F103C"/>
    <w:rsid w:val="000F1240"/>
    <w:rsid w:val="000F139B"/>
    <w:rsid w:val="000F1D0A"/>
    <w:rsid w:val="000F1D11"/>
    <w:rsid w:val="000F2118"/>
    <w:rsid w:val="000F2146"/>
    <w:rsid w:val="000F2270"/>
    <w:rsid w:val="000F2427"/>
    <w:rsid w:val="000F2639"/>
    <w:rsid w:val="000F29E2"/>
    <w:rsid w:val="000F2A0C"/>
    <w:rsid w:val="000F2A93"/>
    <w:rsid w:val="000F2D31"/>
    <w:rsid w:val="000F2E23"/>
    <w:rsid w:val="000F3057"/>
    <w:rsid w:val="000F3142"/>
    <w:rsid w:val="000F3287"/>
    <w:rsid w:val="000F375D"/>
    <w:rsid w:val="000F3766"/>
    <w:rsid w:val="000F3985"/>
    <w:rsid w:val="000F3ABD"/>
    <w:rsid w:val="000F3BC5"/>
    <w:rsid w:val="000F3D37"/>
    <w:rsid w:val="000F3ED3"/>
    <w:rsid w:val="000F3F9A"/>
    <w:rsid w:val="000F40C4"/>
    <w:rsid w:val="000F424D"/>
    <w:rsid w:val="000F42DA"/>
    <w:rsid w:val="000F4374"/>
    <w:rsid w:val="000F49CD"/>
    <w:rsid w:val="000F4FD5"/>
    <w:rsid w:val="000F5340"/>
    <w:rsid w:val="000F551D"/>
    <w:rsid w:val="000F5B48"/>
    <w:rsid w:val="000F5CEF"/>
    <w:rsid w:val="000F636C"/>
    <w:rsid w:val="000F66D6"/>
    <w:rsid w:val="000F687F"/>
    <w:rsid w:val="000F6A05"/>
    <w:rsid w:val="000F6A2A"/>
    <w:rsid w:val="000F6A45"/>
    <w:rsid w:val="000F6B2B"/>
    <w:rsid w:val="000F6E6D"/>
    <w:rsid w:val="000F7306"/>
    <w:rsid w:val="000F7386"/>
    <w:rsid w:val="000F747E"/>
    <w:rsid w:val="000F7493"/>
    <w:rsid w:val="000F768D"/>
    <w:rsid w:val="000F772E"/>
    <w:rsid w:val="000F784B"/>
    <w:rsid w:val="000F7983"/>
    <w:rsid w:val="000F79A5"/>
    <w:rsid w:val="000F79FA"/>
    <w:rsid w:val="000F7A42"/>
    <w:rsid w:val="000F7C05"/>
    <w:rsid w:val="000F7C3B"/>
    <w:rsid w:val="000F7CF9"/>
    <w:rsid w:val="000F7DB7"/>
    <w:rsid w:val="000F7DE8"/>
    <w:rsid w:val="000F7E89"/>
    <w:rsid w:val="001003E1"/>
    <w:rsid w:val="001006AD"/>
    <w:rsid w:val="0010094C"/>
    <w:rsid w:val="0010154E"/>
    <w:rsid w:val="00101593"/>
    <w:rsid w:val="001017A7"/>
    <w:rsid w:val="00101D20"/>
    <w:rsid w:val="00101D31"/>
    <w:rsid w:val="00101D3D"/>
    <w:rsid w:val="00101F76"/>
    <w:rsid w:val="001021E6"/>
    <w:rsid w:val="0010256B"/>
    <w:rsid w:val="001026EF"/>
    <w:rsid w:val="001028E0"/>
    <w:rsid w:val="00102E15"/>
    <w:rsid w:val="00102E94"/>
    <w:rsid w:val="00103113"/>
    <w:rsid w:val="0010336F"/>
    <w:rsid w:val="00103499"/>
    <w:rsid w:val="001034B6"/>
    <w:rsid w:val="001035B3"/>
    <w:rsid w:val="00103755"/>
    <w:rsid w:val="00103A34"/>
    <w:rsid w:val="00103D3A"/>
    <w:rsid w:val="00104299"/>
    <w:rsid w:val="00104512"/>
    <w:rsid w:val="00104533"/>
    <w:rsid w:val="00104858"/>
    <w:rsid w:val="00104905"/>
    <w:rsid w:val="001049BC"/>
    <w:rsid w:val="00104BB0"/>
    <w:rsid w:val="00104DC6"/>
    <w:rsid w:val="00105045"/>
    <w:rsid w:val="00105240"/>
    <w:rsid w:val="001053C5"/>
    <w:rsid w:val="001053D9"/>
    <w:rsid w:val="0010540E"/>
    <w:rsid w:val="001054F5"/>
    <w:rsid w:val="0010583A"/>
    <w:rsid w:val="001058C6"/>
    <w:rsid w:val="00105A59"/>
    <w:rsid w:val="00105DC2"/>
    <w:rsid w:val="00105E66"/>
    <w:rsid w:val="00105E8F"/>
    <w:rsid w:val="00106142"/>
    <w:rsid w:val="001063E6"/>
    <w:rsid w:val="001066F9"/>
    <w:rsid w:val="0010681C"/>
    <w:rsid w:val="00106973"/>
    <w:rsid w:val="00106C00"/>
    <w:rsid w:val="00106D0C"/>
    <w:rsid w:val="00106D6B"/>
    <w:rsid w:val="00106E13"/>
    <w:rsid w:val="0010728B"/>
    <w:rsid w:val="0010756F"/>
    <w:rsid w:val="00107903"/>
    <w:rsid w:val="00107CFF"/>
    <w:rsid w:val="00110AC1"/>
    <w:rsid w:val="00110DB9"/>
    <w:rsid w:val="00111029"/>
    <w:rsid w:val="00111079"/>
    <w:rsid w:val="00111230"/>
    <w:rsid w:val="001112CC"/>
    <w:rsid w:val="0011166B"/>
    <w:rsid w:val="00111690"/>
    <w:rsid w:val="0011181B"/>
    <w:rsid w:val="00111C8F"/>
    <w:rsid w:val="00111E76"/>
    <w:rsid w:val="001122ED"/>
    <w:rsid w:val="00112953"/>
    <w:rsid w:val="00112B73"/>
    <w:rsid w:val="001130EF"/>
    <w:rsid w:val="001132C1"/>
    <w:rsid w:val="001132F1"/>
    <w:rsid w:val="00113413"/>
    <w:rsid w:val="00113423"/>
    <w:rsid w:val="001135F3"/>
    <w:rsid w:val="001136DB"/>
    <w:rsid w:val="0011372B"/>
    <w:rsid w:val="00113943"/>
    <w:rsid w:val="00113A45"/>
    <w:rsid w:val="00113A78"/>
    <w:rsid w:val="00113BFD"/>
    <w:rsid w:val="00113DDB"/>
    <w:rsid w:val="00113EB4"/>
    <w:rsid w:val="0011402A"/>
    <w:rsid w:val="00114122"/>
    <w:rsid w:val="001144EE"/>
    <w:rsid w:val="00114C12"/>
    <w:rsid w:val="00114DE6"/>
    <w:rsid w:val="00114EEC"/>
    <w:rsid w:val="00114F04"/>
    <w:rsid w:val="0011503C"/>
    <w:rsid w:val="00115362"/>
    <w:rsid w:val="001154AB"/>
    <w:rsid w:val="001157FD"/>
    <w:rsid w:val="001159B4"/>
    <w:rsid w:val="00115A5D"/>
    <w:rsid w:val="00115B5F"/>
    <w:rsid w:val="00115C82"/>
    <w:rsid w:val="00115E63"/>
    <w:rsid w:val="0011638E"/>
    <w:rsid w:val="00116923"/>
    <w:rsid w:val="00116C00"/>
    <w:rsid w:val="00116C63"/>
    <w:rsid w:val="00116EE5"/>
    <w:rsid w:val="00116F94"/>
    <w:rsid w:val="00116FAE"/>
    <w:rsid w:val="00117214"/>
    <w:rsid w:val="001178FC"/>
    <w:rsid w:val="00117DA7"/>
    <w:rsid w:val="00117F5B"/>
    <w:rsid w:val="0012006A"/>
    <w:rsid w:val="001200CD"/>
    <w:rsid w:val="00120A28"/>
    <w:rsid w:val="00120AC0"/>
    <w:rsid w:val="00120BED"/>
    <w:rsid w:val="00120D71"/>
    <w:rsid w:val="00120DC2"/>
    <w:rsid w:val="00120DF0"/>
    <w:rsid w:val="00120F2A"/>
    <w:rsid w:val="00121009"/>
    <w:rsid w:val="0012127A"/>
    <w:rsid w:val="0012140C"/>
    <w:rsid w:val="001216FB"/>
    <w:rsid w:val="00121979"/>
    <w:rsid w:val="00121BAE"/>
    <w:rsid w:val="00121D96"/>
    <w:rsid w:val="001222AE"/>
    <w:rsid w:val="0012238A"/>
    <w:rsid w:val="001226CB"/>
    <w:rsid w:val="0012273C"/>
    <w:rsid w:val="00122946"/>
    <w:rsid w:val="001229C6"/>
    <w:rsid w:val="00122B8F"/>
    <w:rsid w:val="00122CAD"/>
    <w:rsid w:val="001231D3"/>
    <w:rsid w:val="001234E0"/>
    <w:rsid w:val="00123504"/>
    <w:rsid w:val="00123515"/>
    <w:rsid w:val="001237EC"/>
    <w:rsid w:val="00123D99"/>
    <w:rsid w:val="00123DCD"/>
    <w:rsid w:val="00123F11"/>
    <w:rsid w:val="00123F9B"/>
    <w:rsid w:val="0012445C"/>
    <w:rsid w:val="00124584"/>
    <w:rsid w:val="0012476B"/>
    <w:rsid w:val="00124E63"/>
    <w:rsid w:val="00124FBD"/>
    <w:rsid w:val="00125151"/>
    <w:rsid w:val="001251D9"/>
    <w:rsid w:val="00125410"/>
    <w:rsid w:val="001254B2"/>
    <w:rsid w:val="001255BC"/>
    <w:rsid w:val="001256A7"/>
    <w:rsid w:val="001256B2"/>
    <w:rsid w:val="00125932"/>
    <w:rsid w:val="00125B38"/>
    <w:rsid w:val="00125BFD"/>
    <w:rsid w:val="00125D1B"/>
    <w:rsid w:val="00125D26"/>
    <w:rsid w:val="00125F41"/>
    <w:rsid w:val="001260BF"/>
    <w:rsid w:val="001261E5"/>
    <w:rsid w:val="00126792"/>
    <w:rsid w:val="00126A66"/>
    <w:rsid w:val="00126BDC"/>
    <w:rsid w:val="00126D94"/>
    <w:rsid w:val="00126E36"/>
    <w:rsid w:val="00126F22"/>
    <w:rsid w:val="00127083"/>
    <w:rsid w:val="00127164"/>
    <w:rsid w:val="001271DD"/>
    <w:rsid w:val="0012720E"/>
    <w:rsid w:val="00127221"/>
    <w:rsid w:val="001272B2"/>
    <w:rsid w:val="00127314"/>
    <w:rsid w:val="001273ED"/>
    <w:rsid w:val="00127B20"/>
    <w:rsid w:val="00127C0F"/>
    <w:rsid w:val="00127E1F"/>
    <w:rsid w:val="00127EB9"/>
    <w:rsid w:val="00130191"/>
    <w:rsid w:val="00130284"/>
    <w:rsid w:val="0013040B"/>
    <w:rsid w:val="00130542"/>
    <w:rsid w:val="00131221"/>
    <w:rsid w:val="00131707"/>
    <w:rsid w:val="00131725"/>
    <w:rsid w:val="00131734"/>
    <w:rsid w:val="00131BBE"/>
    <w:rsid w:val="00131DCB"/>
    <w:rsid w:val="00131E81"/>
    <w:rsid w:val="00131ED4"/>
    <w:rsid w:val="0013241D"/>
    <w:rsid w:val="00132816"/>
    <w:rsid w:val="001329C0"/>
    <w:rsid w:val="00132C71"/>
    <w:rsid w:val="00132E19"/>
    <w:rsid w:val="00133699"/>
    <w:rsid w:val="00133A8E"/>
    <w:rsid w:val="00133D53"/>
    <w:rsid w:val="00133ED6"/>
    <w:rsid w:val="00134252"/>
    <w:rsid w:val="00134316"/>
    <w:rsid w:val="00134694"/>
    <w:rsid w:val="0013486D"/>
    <w:rsid w:val="00134917"/>
    <w:rsid w:val="00134A32"/>
    <w:rsid w:val="00134DBA"/>
    <w:rsid w:val="00134E4F"/>
    <w:rsid w:val="001353BB"/>
    <w:rsid w:val="001353D0"/>
    <w:rsid w:val="00135569"/>
    <w:rsid w:val="00135702"/>
    <w:rsid w:val="00135850"/>
    <w:rsid w:val="00135902"/>
    <w:rsid w:val="00135B25"/>
    <w:rsid w:val="00135CC6"/>
    <w:rsid w:val="00136396"/>
    <w:rsid w:val="0013644F"/>
    <w:rsid w:val="001368E7"/>
    <w:rsid w:val="001368EE"/>
    <w:rsid w:val="00136995"/>
    <w:rsid w:val="00136A32"/>
    <w:rsid w:val="00136AA6"/>
    <w:rsid w:val="00136CD2"/>
    <w:rsid w:val="00136CD8"/>
    <w:rsid w:val="00136D36"/>
    <w:rsid w:val="00136D54"/>
    <w:rsid w:val="00136EE4"/>
    <w:rsid w:val="001370AC"/>
    <w:rsid w:val="001370EF"/>
    <w:rsid w:val="001371B9"/>
    <w:rsid w:val="0013731B"/>
    <w:rsid w:val="0013743D"/>
    <w:rsid w:val="001374DF"/>
    <w:rsid w:val="0013757B"/>
    <w:rsid w:val="001375D6"/>
    <w:rsid w:val="001377A5"/>
    <w:rsid w:val="0013790F"/>
    <w:rsid w:val="00137B04"/>
    <w:rsid w:val="00137C39"/>
    <w:rsid w:val="00137F58"/>
    <w:rsid w:val="00140183"/>
    <w:rsid w:val="0014020A"/>
    <w:rsid w:val="0014041A"/>
    <w:rsid w:val="00140777"/>
    <w:rsid w:val="00140A79"/>
    <w:rsid w:val="00140D0C"/>
    <w:rsid w:val="00140D14"/>
    <w:rsid w:val="00141044"/>
    <w:rsid w:val="00141252"/>
    <w:rsid w:val="001412AD"/>
    <w:rsid w:val="0014140A"/>
    <w:rsid w:val="00141511"/>
    <w:rsid w:val="00141562"/>
    <w:rsid w:val="001417E2"/>
    <w:rsid w:val="0014197B"/>
    <w:rsid w:val="001419CF"/>
    <w:rsid w:val="00141B43"/>
    <w:rsid w:val="00141BE5"/>
    <w:rsid w:val="00141E7A"/>
    <w:rsid w:val="0014207B"/>
    <w:rsid w:val="00142190"/>
    <w:rsid w:val="00142346"/>
    <w:rsid w:val="00142368"/>
    <w:rsid w:val="001423D4"/>
    <w:rsid w:val="001424E2"/>
    <w:rsid w:val="0014258B"/>
    <w:rsid w:val="001425C3"/>
    <w:rsid w:val="00142868"/>
    <w:rsid w:val="001429CB"/>
    <w:rsid w:val="00142DA7"/>
    <w:rsid w:val="00142E3A"/>
    <w:rsid w:val="00142F8F"/>
    <w:rsid w:val="00143277"/>
    <w:rsid w:val="00143293"/>
    <w:rsid w:val="001434ED"/>
    <w:rsid w:val="00143CDE"/>
    <w:rsid w:val="00143CE6"/>
    <w:rsid w:val="00143FB7"/>
    <w:rsid w:val="001440E4"/>
    <w:rsid w:val="00144576"/>
    <w:rsid w:val="00144731"/>
    <w:rsid w:val="00144A84"/>
    <w:rsid w:val="00144B1A"/>
    <w:rsid w:val="00144BE2"/>
    <w:rsid w:val="001452EB"/>
    <w:rsid w:val="00145787"/>
    <w:rsid w:val="00145956"/>
    <w:rsid w:val="00145A20"/>
    <w:rsid w:val="00145B2A"/>
    <w:rsid w:val="00145D8C"/>
    <w:rsid w:val="00145E1A"/>
    <w:rsid w:val="00145F60"/>
    <w:rsid w:val="0014615D"/>
    <w:rsid w:val="0014647A"/>
    <w:rsid w:val="001466BA"/>
    <w:rsid w:val="0014688E"/>
    <w:rsid w:val="0014693B"/>
    <w:rsid w:val="00146D7E"/>
    <w:rsid w:val="00147133"/>
    <w:rsid w:val="001471D7"/>
    <w:rsid w:val="001475D9"/>
    <w:rsid w:val="00147748"/>
    <w:rsid w:val="00147955"/>
    <w:rsid w:val="001501EC"/>
    <w:rsid w:val="001501EF"/>
    <w:rsid w:val="0015043C"/>
    <w:rsid w:val="00150AEA"/>
    <w:rsid w:val="00150BA7"/>
    <w:rsid w:val="00150C01"/>
    <w:rsid w:val="00150C87"/>
    <w:rsid w:val="00150D73"/>
    <w:rsid w:val="00150DA6"/>
    <w:rsid w:val="00150E78"/>
    <w:rsid w:val="00150FED"/>
    <w:rsid w:val="00151036"/>
    <w:rsid w:val="001510E5"/>
    <w:rsid w:val="001512DD"/>
    <w:rsid w:val="00151428"/>
    <w:rsid w:val="0015149F"/>
    <w:rsid w:val="001514CA"/>
    <w:rsid w:val="001519F0"/>
    <w:rsid w:val="00151E96"/>
    <w:rsid w:val="00151F41"/>
    <w:rsid w:val="00152172"/>
    <w:rsid w:val="0015269C"/>
    <w:rsid w:val="00152790"/>
    <w:rsid w:val="00152888"/>
    <w:rsid w:val="001528AD"/>
    <w:rsid w:val="001528FE"/>
    <w:rsid w:val="00152A31"/>
    <w:rsid w:val="00152A4E"/>
    <w:rsid w:val="00152C7D"/>
    <w:rsid w:val="00152F88"/>
    <w:rsid w:val="00153091"/>
    <w:rsid w:val="00153303"/>
    <w:rsid w:val="001533A9"/>
    <w:rsid w:val="00153539"/>
    <w:rsid w:val="00153669"/>
    <w:rsid w:val="00153678"/>
    <w:rsid w:val="0015386D"/>
    <w:rsid w:val="001539B7"/>
    <w:rsid w:val="001539FC"/>
    <w:rsid w:val="00153B58"/>
    <w:rsid w:val="00153C2A"/>
    <w:rsid w:val="00153E87"/>
    <w:rsid w:val="001543E4"/>
    <w:rsid w:val="00154436"/>
    <w:rsid w:val="00154D30"/>
    <w:rsid w:val="00154EDF"/>
    <w:rsid w:val="00154FC8"/>
    <w:rsid w:val="0015501F"/>
    <w:rsid w:val="001550C3"/>
    <w:rsid w:val="00155146"/>
    <w:rsid w:val="0015518D"/>
    <w:rsid w:val="001553A4"/>
    <w:rsid w:val="00155408"/>
    <w:rsid w:val="001554DD"/>
    <w:rsid w:val="0015563F"/>
    <w:rsid w:val="00155682"/>
    <w:rsid w:val="001558F5"/>
    <w:rsid w:val="00155ACC"/>
    <w:rsid w:val="00155BC3"/>
    <w:rsid w:val="00155C2C"/>
    <w:rsid w:val="00155EFE"/>
    <w:rsid w:val="00156292"/>
    <w:rsid w:val="001567D4"/>
    <w:rsid w:val="001568DC"/>
    <w:rsid w:val="001568FB"/>
    <w:rsid w:val="00156998"/>
    <w:rsid w:val="00156A69"/>
    <w:rsid w:val="00156CB6"/>
    <w:rsid w:val="00156ED4"/>
    <w:rsid w:val="00157500"/>
    <w:rsid w:val="00157748"/>
    <w:rsid w:val="001577EB"/>
    <w:rsid w:val="00157835"/>
    <w:rsid w:val="00157860"/>
    <w:rsid w:val="00157941"/>
    <w:rsid w:val="001579AC"/>
    <w:rsid w:val="001579C1"/>
    <w:rsid w:val="00157E72"/>
    <w:rsid w:val="00160058"/>
    <w:rsid w:val="00160186"/>
    <w:rsid w:val="001601F6"/>
    <w:rsid w:val="001607B4"/>
    <w:rsid w:val="00160C40"/>
    <w:rsid w:val="00160C67"/>
    <w:rsid w:val="00160DFE"/>
    <w:rsid w:val="00161143"/>
    <w:rsid w:val="001611D8"/>
    <w:rsid w:val="00161280"/>
    <w:rsid w:val="001612D4"/>
    <w:rsid w:val="0016135B"/>
    <w:rsid w:val="00161557"/>
    <w:rsid w:val="001616D4"/>
    <w:rsid w:val="001618BC"/>
    <w:rsid w:val="001619DB"/>
    <w:rsid w:val="00161A50"/>
    <w:rsid w:val="00161CB4"/>
    <w:rsid w:val="00161D38"/>
    <w:rsid w:val="001625C7"/>
    <w:rsid w:val="0016279B"/>
    <w:rsid w:val="00162CF1"/>
    <w:rsid w:val="00162D88"/>
    <w:rsid w:val="00162F71"/>
    <w:rsid w:val="00162FAE"/>
    <w:rsid w:val="001631A0"/>
    <w:rsid w:val="0016379B"/>
    <w:rsid w:val="001637BD"/>
    <w:rsid w:val="001638B2"/>
    <w:rsid w:val="001638C4"/>
    <w:rsid w:val="00163934"/>
    <w:rsid w:val="00163A07"/>
    <w:rsid w:val="00163C67"/>
    <w:rsid w:val="00163EA7"/>
    <w:rsid w:val="00163FF6"/>
    <w:rsid w:val="001641DE"/>
    <w:rsid w:val="001642EC"/>
    <w:rsid w:val="001643DC"/>
    <w:rsid w:val="00164400"/>
    <w:rsid w:val="0016446E"/>
    <w:rsid w:val="00164864"/>
    <w:rsid w:val="0016492F"/>
    <w:rsid w:val="0016503C"/>
    <w:rsid w:val="00165267"/>
    <w:rsid w:val="001652A7"/>
    <w:rsid w:val="001655ED"/>
    <w:rsid w:val="00165742"/>
    <w:rsid w:val="001659CF"/>
    <w:rsid w:val="00165B8F"/>
    <w:rsid w:val="00165CCD"/>
    <w:rsid w:val="0016605B"/>
    <w:rsid w:val="001661DB"/>
    <w:rsid w:val="00166631"/>
    <w:rsid w:val="001668DD"/>
    <w:rsid w:val="001669C8"/>
    <w:rsid w:val="00166A22"/>
    <w:rsid w:val="00166B3F"/>
    <w:rsid w:val="00166C14"/>
    <w:rsid w:val="00166D0C"/>
    <w:rsid w:val="00166E63"/>
    <w:rsid w:val="00166F38"/>
    <w:rsid w:val="00166FA1"/>
    <w:rsid w:val="00167135"/>
    <w:rsid w:val="00167196"/>
    <w:rsid w:val="001671B6"/>
    <w:rsid w:val="0016730F"/>
    <w:rsid w:val="00167313"/>
    <w:rsid w:val="001678FC"/>
    <w:rsid w:val="001678FE"/>
    <w:rsid w:val="001679EA"/>
    <w:rsid w:val="00167C56"/>
    <w:rsid w:val="00167FA8"/>
    <w:rsid w:val="001704A4"/>
    <w:rsid w:val="001704EC"/>
    <w:rsid w:val="001704FA"/>
    <w:rsid w:val="001706D4"/>
    <w:rsid w:val="00170716"/>
    <w:rsid w:val="00170D1E"/>
    <w:rsid w:val="00170E05"/>
    <w:rsid w:val="00171495"/>
    <w:rsid w:val="001715B2"/>
    <w:rsid w:val="00171A0F"/>
    <w:rsid w:val="00171F7E"/>
    <w:rsid w:val="0017229D"/>
    <w:rsid w:val="00172824"/>
    <w:rsid w:val="00172A41"/>
    <w:rsid w:val="00172A7D"/>
    <w:rsid w:val="00172AEB"/>
    <w:rsid w:val="00172C01"/>
    <w:rsid w:val="00172C09"/>
    <w:rsid w:val="00172C49"/>
    <w:rsid w:val="00172D62"/>
    <w:rsid w:val="00172FD2"/>
    <w:rsid w:val="001739DA"/>
    <w:rsid w:val="00173B48"/>
    <w:rsid w:val="00173C92"/>
    <w:rsid w:val="00173DE2"/>
    <w:rsid w:val="00174001"/>
    <w:rsid w:val="001742C3"/>
    <w:rsid w:val="001742EA"/>
    <w:rsid w:val="0017447F"/>
    <w:rsid w:val="0017461D"/>
    <w:rsid w:val="00174825"/>
    <w:rsid w:val="00174C8A"/>
    <w:rsid w:val="00174F6A"/>
    <w:rsid w:val="00174F8B"/>
    <w:rsid w:val="0017500A"/>
    <w:rsid w:val="0017500E"/>
    <w:rsid w:val="001752AB"/>
    <w:rsid w:val="001754E8"/>
    <w:rsid w:val="00175553"/>
    <w:rsid w:val="001757F9"/>
    <w:rsid w:val="00175B28"/>
    <w:rsid w:val="00175B4C"/>
    <w:rsid w:val="00175B58"/>
    <w:rsid w:val="00175BE5"/>
    <w:rsid w:val="00175CDA"/>
    <w:rsid w:val="001760B1"/>
    <w:rsid w:val="0017621D"/>
    <w:rsid w:val="0017627B"/>
    <w:rsid w:val="00176427"/>
    <w:rsid w:val="00176441"/>
    <w:rsid w:val="001764CF"/>
    <w:rsid w:val="00176642"/>
    <w:rsid w:val="001768B1"/>
    <w:rsid w:val="00176E04"/>
    <w:rsid w:val="00177039"/>
    <w:rsid w:val="001771A6"/>
    <w:rsid w:val="001772E9"/>
    <w:rsid w:val="001774A5"/>
    <w:rsid w:val="0017751A"/>
    <w:rsid w:val="00177594"/>
    <w:rsid w:val="00177834"/>
    <w:rsid w:val="00177D6F"/>
    <w:rsid w:val="00180082"/>
    <w:rsid w:val="001805C6"/>
    <w:rsid w:val="00180766"/>
    <w:rsid w:val="00180B4C"/>
    <w:rsid w:val="00180F4C"/>
    <w:rsid w:val="00181142"/>
    <w:rsid w:val="00181286"/>
    <w:rsid w:val="001813B3"/>
    <w:rsid w:val="00181503"/>
    <w:rsid w:val="00181610"/>
    <w:rsid w:val="0018162B"/>
    <w:rsid w:val="00181AD1"/>
    <w:rsid w:val="00182256"/>
    <w:rsid w:val="0018227A"/>
    <w:rsid w:val="00182605"/>
    <w:rsid w:val="001826A3"/>
    <w:rsid w:val="001826C7"/>
    <w:rsid w:val="00182BF5"/>
    <w:rsid w:val="00182FE0"/>
    <w:rsid w:val="001832F2"/>
    <w:rsid w:val="001834C7"/>
    <w:rsid w:val="00183564"/>
    <w:rsid w:val="00183A45"/>
    <w:rsid w:val="00183B35"/>
    <w:rsid w:val="00183BDD"/>
    <w:rsid w:val="00183BF0"/>
    <w:rsid w:val="00183CC8"/>
    <w:rsid w:val="00183E46"/>
    <w:rsid w:val="00183E75"/>
    <w:rsid w:val="00183EE0"/>
    <w:rsid w:val="001840D7"/>
    <w:rsid w:val="0018411F"/>
    <w:rsid w:val="0018422C"/>
    <w:rsid w:val="001844A7"/>
    <w:rsid w:val="001844EF"/>
    <w:rsid w:val="0018485D"/>
    <w:rsid w:val="001849B8"/>
    <w:rsid w:val="00184C02"/>
    <w:rsid w:val="00184C20"/>
    <w:rsid w:val="00184D23"/>
    <w:rsid w:val="001852A3"/>
    <w:rsid w:val="001852EB"/>
    <w:rsid w:val="00185533"/>
    <w:rsid w:val="00185534"/>
    <w:rsid w:val="001858FA"/>
    <w:rsid w:val="00185BA8"/>
    <w:rsid w:val="00185C9B"/>
    <w:rsid w:val="00186033"/>
    <w:rsid w:val="00186348"/>
    <w:rsid w:val="00186552"/>
    <w:rsid w:val="0018666B"/>
    <w:rsid w:val="00186E2C"/>
    <w:rsid w:val="001870CE"/>
    <w:rsid w:val="001877DB"/>
    <w:rsid w:val="001878B4"/>
    <w:rsid w:val="001879F2"/>
    <w:rsid w:val="00187C62"/>
    <w:rsid w:val="00187C9F"/>
    <w:rsid w:val="00190294"/>
    <w:rsid w:val="0019040F"/>
    <w:rsid w:val="00190627"/>
    <w:rsid w:val="0019068D"/>
    <w:rsid w:val="0019071A"/>
    <w:rsid w:val="0019096D"/>
    <w:rsid w:val="00190ACE"/>
    <w:rsid w:val="00190B46"/>
    <w:rsid w:val="00190C29"/>
    <w:rsid w:val="00190CDF"/>
    <w:rsid w:val="00190CE8"/>
    <w:rsid w:val="00190D0C"/>
    <w:rsid w:val="00190E68"/>
    <w:rsid w:val="00191080"/>
    <w:rsid w:val="00191713"/>
    <w:rsid w:val="00191782"/>
    <w:rsid w:val="00192404"/>
    <w:rsid w:val="0019242C"/>
    <w:rsid w:val="00192430"/>
    <w:rsid w:val="001926FA"/>
    <w:rsid w:val="00192BC8"/>
    <w:rsid w:val="00192CB4"/>
    <w:rsid w:val="00192CFA"/>
    <w:rsid w:val="00192E0C"/>
    <w:rsid w:val="00192EA1"/>
    <w:rsid w:val="001938AF"/>
    <w:rsid w:val="00193B74"/>
    <w:rsid w:val="00193BF2"/>
    <w:rsid w:val="00193CC6"/>
    <w:rsid w:val="00193E36"/>
    <w:rsid w:val="001941F8"/>
    <w:rsid w:val="0019431D"/>
    <w:rsid w:val="001947CE"/>
    <w:rsid w:val="00194991"/>
    <w:rsid w:val="00194C1E"/>
    <w:rsid w:val="00194E7D"/>
    <w:rsid w:val="00194F0D"/>
    <w:rsid w:val="00194F37"/>
    <w:rsid w:val="0019531E"/>
    <w:rsid w:val="0019536E"/>
    <w:rsid w:val="001958FE"/>
    <w:rsid w:val="00195A3A"/>
    <w:rsid w:val="00195B07"/>
    <w:rsid w:val="00195F6F"/>
    <w:rsid w:val="0019643C"/>
    <w:rsid w:val="001967FB"/>
    <w:rsid w:val="00196834"/>
    <w:rsid w:val="0019695D"/>
    <w:rsid w:val="00196A80"/>
    <w:rsid w:val="00196B2D"/>
    <w:rsid w:val="00196DC0"/>
    <w:rsid w:val="001970FD"/>
    <w:rsid w:val="0019723D"/>
    <w:rsid w:val="0019725A"/>
    <w:rsid w:val="0019732A"/>
    <w:rsid w:val="001973DB"/>
    <w:rsid w:val="0019759C"/>
    <w:rsid w:val="00197AA2"/>
    <w:rsid w:val="00197C91"/>
    <w:rsid w:val="00197D5E"/>
    <w:rsid w:val="00197F12"/>
    <w:rsid w:val="001A0486"/>
    <w:rsid w:val="001A0563"/>
    <w:rsid w:val="001A0732"/>
    <w:rsid w:val="001A07C1"/>
    <w:rsid w:val="001A08E6"/>
    <w:rsid w:val="001A09E6"/>
    <w:rsid w:val="001A0C5E"/>
    <w:rsid w:val="001A10A1"/>
    <w:rsid w:val="001A11E9"/>
    <w:rsid w:val="001A1801"/>
    <w:rsid w:val="001A1A74"/>
    <w:rsid w:val="001A20F2"/>
    <w:rsid w:val="001A229E"/>
    <w:rsid w:val="001A22D3"/>
    <w:rsid w:val="001A2529"/>
    <w:rsid w:val="001A2ABD"/>
    <w:rsid w:val="001A2C0D"/>
    <w:rsid w:val="001A2F8D"/>
    <w:rsid w:val="001A2FF0"/>
    <w:rsid w:val="001A3031"/>
    <w:rsid w:val="001A306E"/>
    <w:rsid w:val="001A3541"/>
    <w:rsid w:val="001A3894"/>
    <w:rsid w:val="001A3954"/>
    <w:rsid w:val="001A3AAF"/>
    <w:rsid w:val="001A3E18"/>
    <w:rsid w:val="001A3F21"/>
    <w:rsid w:val="001A3FBD"/>
    <w:rsid w:val="001A4343"/>
    <w:rsid w:val="001A450E"/>
    <w:rsid w:val="001A457A"/>
    <w:rsid w:val="001A4609"/>
    <w:rsid w:val="001A49AC"/>
    <w:rsid w:val="001A4A3C"/>
    <w:rsid w:val="001A4B5B"/>
    <w:rsid w:val="001A4E88"/>
    <w:rsid w:val="001A4FDC"/>
    <w:rsid w:val="001A5157"/>
    <w:rsid w:val="001A52E4"/>
    <w:rsid w:val="001A5450"/>
    <w:rsid w:val="001A55AD"/>
    <w:rsid w:val="001A5699"/>
    <w:rsid w:val="001A5C1F"/>
    <w:rsid w:val="001A5D00"/>
    <w:rsid w:val="001A5D3F"/>
    <w:rsid w:val="001A6050"/>
    <w:rsid w:val="001A610E"/>
    <w:rsid w:val="001A6200"/>
    <w:rsid w:val="001A6628"/>
    <w:rsid w:val="001A6C8A"/>
    <w:rsid w:val="001A6D72"/>
    <w:rsid w:val="001A7282"/>
    <w:rsid w:val="001A73B8"/>
    <w:rsid w:val="001A748A"/>
    <w:rsid w:val="001A7725"/>
    <w:rsid w:val="001A79FD"/>
    <w:rsid w:val="001A7B2D"/>
    <w:rsid w:val="001B0008"/>
    <w:rsid w:val="001B00F7"/>
    <w:rsid w:val="001B0200"/>
    <w:rsid w:val="001B042D"/>
    <w:rsid w:val="001B0446"/>
    <w:rsid w:val="001B0B54"/>
    <w:rsid w:val="001B0DB7"/>
    <w:rsid w:val="001B0EC9"/>
    <w:rsid w:val="001B1231"/>
    <w:rsid w:val="001B13B0"/>
    <w:rsid w:val="001B149C"/>
    <w:rsid w:val="001B17B6"/>
    <w:rsid w:val="001B1ABF"/>
    <w:rsid w:val="001B1DFD"/>
    <w:rsid w:val="001B20A7"/>
    <w:rsid w:val="001B20F2"/>
    <w:rsid w:val="001B22CF"/>
    <w:rsid w:val="001B2493"/>
    <w:rsid w:val="001B2ACF"/>
    <w:rsid w:val="001B2F73"/>
    <w:rsid w:val="001B3042"/>
    <w:rsid w:val="001B317D"/>
    <w:rsid w:val="001B3225"/>
    <w:rsid w:val="001B324C"/>
    <w:rsid w:val="001B3260"/>
    <w:rsid w:val="001B3342"/>
    <w:rsid w:val="001B337C"/>
    <w:rsid w:val="001B37B9"/>
    <w:rsid w:val="001B3B29"/>
    <w:rsid w:val="001B3D3C"/>
    <w:rsid w:val="001B3E6B"/>
    <w:rsid w:val="001B43DC"/>
    <w:rsid w:val="001B45A2"/>
    <w:rsid w:val="001B45D4"/>
    <w:rsid w:val="001B466C"/>
    <w:rsid w:val="001B481A"/>
    <w:rsid w:val="001B4900"/>
    <w:rsid w:val="001B4A60"/>
    <w:rsid w:val="001B4F1B"/>
    <w:rsid w:val="001B5423"/>
    <w:rsid w:val="001B5AE8"/>
    <w:rsid w:val="001B5CA0"/>
    <w:rsid w:val="001B5D43"/>
    <w:rsid w:val="001B61E2"/>
    <w:rsid w:val="001B6419"/>
    <w:rsid w:val="001B6530"/>
    <w:rsid w:val="001B65CB"/>
    <w:rsid w:val="001B6D5A"/>
    <w:rsid w:val="001B70C3"/>
    <w:rsid w:val="001B751E"/>
    <w:rsid w:val="001B76A7"/>
    <w:rsid w:val="001B7CD6"/>
    <w:rsid w:val="001B7D0A"/>
    <w:rsid w:val="001C0413"/>
    <w:rsid w:val="001C07B9"/>
    <w:rsid w:val="001C0884"/>
    <w:rsid w:val="001C093B"/>
    <w:rsid w:val="001C0950"/>
    <w:rsid w:val="001C0B06"/>
    <w:rsid w:val="001C0CE8"/>
    <w:rsid w:val="001C0D9A"/>
    <w:rsid w:val="001C1306"/>
    <w:rsid w:val="001C13B9"/>
    <w:rsid w:val="001C194C"/>
    <w:rsid w:val="001C1A50"/>
    <w:rsid w:val="001C1AB5"/>
    <w:rsid w:val="001C1C8F"/>
    <w:rsid w:val="001C1EDF"/>
    <w:rsid w:val="001C1FD1"/>
    <w:rsid w:val="001C2063"/>
    <w:rsid w:val="001C244F"/>
    <w:rsid w:val="001C2584"/>
    <w:rsid w:val="001C272F"/>
    <w:rsid w:val="001C298A"/>
    <w:rsid w:val="001C2BB7"/>
    <w:rsid w:val="001C2C41"/>
    <w:rsid w:val="001C2C4F"/>
    <w:rsid w:val="001C2D04"/>
    <w:rsid w:val="001C2DA8"/>
    <w:rsid w:val="001C2FA2"/>
    <w:rsid w:val="001C3093"/>
    <w:rsid w:val="001C3118"/>
    <w:rsid w:val="001C3211"/>
    <w:rsid w:val="001C3859"/>
    <w:rsid w:val="001C3975"/>
    <w:rsid w:val="001C3989"/>
    <w:rsid w:val="001C40DA"/>
    <w:rsid w:val="001C4442"/>
    <w:rsid w:val="001C45CC"/>
    <w:rsid w:val="001C4650"/>
    <w:rsid w:val="001C47D1"/>
    <w:rsid w:val="001C4884"/>
    <w:rsid w:val="001C4B47"/>
    <w:rsid w:val="001C57BD"/>
    <w:rsid w:val="001C5CC8"/>
    <w:rsid w:val="001C5D27"/>
    <w:rsid w:val="001C5F8F"/>
    <w:rsid w:val="001C5FAC"/>
    <w:rsid w:val="001C622D"/>
    <w:rsid w:val="001C6351"/>
    <w:rsid w:val="001C63C4"/>
    <w:rsid w:val="001C6423"/>
    <w:rsid w:val="001C6A73"/>
    <w:rsid w:val="001C6EF9"/>
    <w:rsid w:val="001C6FE0"/>
    <w:rsid w:val="001C7251"/>
    <w:rsid w:val="001C7286"/>
    <w:rsid w:val="001C72BC"/>
    <w:rsid w:val="001C72C6"/>
    <w:rsid w:val="001C7A89"/>
    <w:rsid w:val="001C7B2D"/>
    <w:rsid w:val="001C7CE3"/>
    <w:rsid w:val="001C7E3A"/>
    <w:rsid w:val="001C7E85"/>
    <w:rsid w:val="001C7EE9"/>
    <w:rsid w:val="001D04A8"/>
    <w:rsid w:val="001D0623"/>
    <w:rsid w:val="001D06D9"/>
    <w:rsid w:val="001D0B34"/>
    <w:rsid w:val="001D144B"/>
    <w:rsid w:val="001D1750"/>
    <w:rsid w:val="001D1818"/>
    <w:rsid w:val="001D1BB5"/>
    <w:rsid w:val="001D256B"/>
    <w:rsid w:val="001D2AE9"/>
    <w:rsid w:val="001D2B9D"/>
    <w:rsid w:val="001D2D4A"/>
    <w:rsid w:val="001D2DF1"/>
    <w:rsid w:val="001D2FFC"/>
    <w:rsid w:val="001D3075"/>
    <w:rsid w:val="001D30EB"/>
    <w:rsid w:val="001D3189"/>
    <w:rsid w:val="001D3266"/>
    <w:rsid w:val="001D32C3"/>
    <w:rsid w:val="001D332A"/>
    <w:rsid w:val="001D359B"/>
    <w:rsid w:val="001D36FB"/>
    <w:rsid w:val="001D371B"/>
    <w:rsid w:val="001D38D7"/>
    <w:rsid w:val="001D3DCE"/>
    <w:rsid w:val="001D3E06"/>
    <w:rsid w:val="001D3ED2"/>
    <w:rsid w:val="001D4073"/>
    <w:rsid w:val="001D4165"/>
    <w:rsid w:val="001D4532"/>
    <w:rsid w:val="001D46BB"/>
    <w:rsid w:val="001D46F3"/>
    <w:rsid w:val="001D4766"/>
    <w:rsid w:val="001D4977"/>
    <w:rsid w:val="001D4A1C"/>
    <w:rsid w:val="001D4F30"/>
    <w:rsid w:val="001D4FF4"/>
    <w:rsid w:val="001D5482"/>
    <w:rsid w:val="001D566E"/>
    <w:rsid w:val="001D5AF4"/>
    <w:rsid w:val="001D5BB2"/>
    <w:rsid w:val="001D5CA5"/>
    <w:rsid w:val="001D5F52"/>
    <w:rsid w:val="001D60DD"/>
    <w:rsid w:val="001D629C"/>
    <w:rsid w:val="001D6451"/>
    <w:rsid w:val="001D657A"/>
    <w:rsid w:val="001D6900"/>
    <w:rsid w:val="001D71E8"/>
    <w:rsid w:val="001D7632"/>
    <w:rsid w:val="001D7642"/>
    <w:rsid w:val="001E04F2"/>
    <w:rsid w:val="001E0507"/>
    <w:rsid w:val="001E063D"/>
    <w:rsid w:val="001E06F7"/>
    <w:rsid w:val="001E075D"/>
    <w:rsid w:val="001E0805"/>
    <w:rsid w:val="001E085A"/>
    <w:rsid w:val="001E0A0A"/>
    <w:rsid w:val="001E0CA3"/>
    <w:rsid w:val="001E0F55"/>
    <w:rsid w:val="001E142D"/>
    <w:rsid w:val="001E1604"/>
    <w:rsid w:val="001E172B"/>
    <w:rsid w:val="001E1993"/>
    <w:rsid w:val="001E1C9F"/>
    <w:rsid w:val="001E2826"/>
    <w:rsid w:val="001E29FD"/>
    <w:rsid w:val="001E2D6E"/>
    <w:rsid w:val="001E2E51"/>
    <w:rsid w:val="001E3007"/>
    <w:rsid w:val="001E321A"/>
    <w:rsid w:val="001E336B"/>
    <w:rsid w:val="001E33CA"/>
    <w:rsid w:val="001E342D"/>
    <w:rsid w:val="001E35A9"/>
    <w:rsid w:val="001E3B3B"/>
    <w:rsid w:val="001E3C02"/>
    <w:rsid w:val="001E42F0"/>
    <w:rsid w:val="001E4B73"/>
    <w:rsid w:val="001E516B"/>
    <w:rsid w:val="001E51A3"/>
    <w:rsid w:val="001E5225"/>
    <w:rsid w:val="001E55D1"/>
    <w:rsid w:val="001E5630"/>
    <w:rsid w:val="001E5711"/>
    <w:rsid w:val="001E58D5"/>
    <w:rsid w:val="001E6109"/>
    <w:rsid w:val="001E6468"/>
    <w:rsid w:val="001E6CF4"/>
    <w:rsid w:val="001E6E0C"/>
    <w:rsid w:val="001E6E4C"/>
    <w:rsid w:val="001E6F1A"/>
    <w:rsid w:val="001E7700"/>
    <w:rsid w:val="001E7941"/>
    <w:rsid w:val="001E7B12"/>
    <w:rsid w:val="001E7CDB"/>
    <w:rsid w:val="001E7EB0"/>
    <w:rsid w:val="001E7EE6"/>
    <w:rsid w:val="001E7F03"/>
    <w:rsid w:val="001E7F5C"/>
    <w:rsid w:val="001F0840"/>
    <w:rsid w:val="001F0DDC"/>
    <w:rsid w:val="001F1016"/>
    <w:rsid w:val="001F126A"/>
    <w:rsid w:val="001F13E2"/>
    <w:rsid w:val="001F1787"/>
    <w:rsid w:val="001F1A74"/>
    <w:rsid w:val="001F1B0D"/>
    <w:rsid w:val="001F1B63"/>
    <w:rsid w:val="001F1B6C"/>
    <w:rsid w:val="001F1BA3"/>
    <w:rsid w:val="001F1C7F"/>
    <w:rsid w:val="001F1DDB"/>
    <w:rsid w:val="001F1FC4"/>
    <w:rsid w:val="001F2504"/>
    <w:rsid w:val="001F2596"/>
    <w:rsid w:val="001F2A94"/>
    <w:rsid w:val="001F2B1C"/>
    <w:rsid w:val="001F2C86"/>
    <w:rsid w:val="001F3298"/>
    <w:rsid w:val="001F3481"/>
    <w:rsid w:val="001F363F"/>
    <w:rsid w:val="001F36A0"/>
    <w:rsid w:val="001F37E3"/>
    <w:rsid w:val="001F37EC"/>
    <w:rsid w:val="001F388E"/>
    <w:rsid w:val="001F38F7"/>
    <w:rsid w:val="001F397B"/>
    <w:rsid w:val="001F3BEC"/>
    <w:rsid w:val="001F3E66"/>
    <w:rsid w:val="001F4078"/>
    <w:rsid w:val="001F40C9"/>
    <w:rsid w:val="001F4101"/>
    <w:rsid w:val="001F4115"/>
    <w:rsid w:val="001F422D"/>
    <w:rsid w:val="001F4C3C"/>
    <w:rsid w:val="001F4D51"/>
    <w:rsid w:val="001F4EBC"/>
    <w:rsid w:val="001F4FEE"/>
    <w:rsid w:val="001F5046"/>
    <w:rsid w:val="001F5138"/>
    <w:rsid w:val="001F5450"/>
    <w:rsid w:val="001F57C8"/>
    <w:rsid w:val="001F59A8"/>
    <w:rsid w:val="001F5DFA"/>
    <w:rsid w:val="001F5E5A"/>
    <w:rsid w:val="001F5E6C"/>
    <w:rsid w:val="001F5F12"/>
    <w:rsid w:val="001F5FD1"/>
    <w:rsid w:val="001F6095"/>
    <w:rsid w:val="001F6388"/>
    <w:rsid w:val="001F697B"/>
    <w:rsid w:val="001F6FE6"/>
    <w:rsid w:val="001F73BC"/>
    <w:rsid w:val="001F754F"/>
    <w:rsid w:val="001F7555"/>
    <w:rsid w:val="001F7894"/>
    <w:rsid w:val="001F78A3"/>
    <w:rsid w:val="001F7B8F"/>
    <w:rsid w:val="00200033"/>
    <w:rsid w:val="0020053A"/>
    <w:rsid w:val="0020057C"/>
    <w:rsid w:val="0020067D"/>
    <w:rsid w:val="002008C3"/>
    <w:rsid w:val="002009F4"/>
    <w:rsid w:val="00200B27"/>
    <w:rsid w:val="0020115F"/>
    <w:rsid w:val="002012E5"/>
    <w:rsid w:val="0020152E"/>
    <w:rsid w:val="002015A9"/>
    <w:rsid w:val="002018DA"/>
    <w:rsid w:val="00201A49"/>
    <w:rsid w:val="00201E37"/>
    <w:rsid w:val="00202171"/>
    <w:rsid w:val="0020233D"/>
    <w:rsid w:val="0020239D"/>
    <w:rsid w:val="002023A2"/>
    <w:rsid w:val="00202520"/>
    <w:rsid w:val="00202DDA"/>
    <w:rsid w:val="0020350A"/>
    <w:rsid w:val="0020368A"/>
    <w:rsid w:val="00203819"/>
    <w:rsid w:val="00203C03"/>
    <w:rsid w:val="00203E14"/>
    <w:rsid w:val="00204238"/>
    <w:rsid w:val="00204388"/>
    <w:rsid w:val="002044D6"/>
    <w:rsid w:val="00204746"/>
    <w:rsid w:val="002049A2"/>
    <w:rsid w:val="00204DB3"/>
    <w:rsid w:val="0020510E"/>
    <w:rsid w:val="0020572F"/>
    <w:rsid w:val="002059ED"/>
    <w:rsid w:val="00205A1D"/>
    <w:rsid w:val="00205AFA"/>
    <w:rsid w:val="00205BFE"/>
    <w:rsid w:val="00205DD8"/>
    <w:rsid w:val="00205E51"/>
    <w:rsid w:val="00205E82"/>
    <w:rsid w:val="00205EB6"/>
    <w:rsid w:val="00206493"/>
    <w:rsid w:val="00206558"/>
    <w:rsid w:val="00206559"/>
    <w:rsid w:val="002066C5"/>
    <w:rsid w:val="002069C6"/>
    <w:rsid w:val="00206D7B"/>
    <w:rsid w:val="0020738F"/>
    <w:rsid w:val="002079EC"/>
    <w:rsid w:val="00207A50"/>
    <w:rsid w:val="00207B3F"/>
    <w:rsid w:val="00207EB1"/>
    <w:rsid w:val="00210286"/>
    <w:rsid w:val="00210328"/>
    <w:rsid w:val="002104CC"/>
    <w:rsid w:val="002108D5"/>
    <w:rsid w:val="002109BE"/>
    <w:rsid w:val="00210DF1"/>
    <w:rsid w:val="00210EFC"/>
    <w:rsid w:val="00210F8E"/>
    <w:rsid w:val="00211227"/>
    <w:rsid w:val="002113AB"/>
    <w:rsid w:val="00211FA3"/>
    <w:rsid w:val="0021259E"/>
    <w:rsid w:val="002125A4"/>
    <w:rsid w:val="0021273A"/>
    <w:rsid w:val="00212840"/>
    <w:rsid w:val="002136E4"/>
    <w:rsid w:val="0021385C"/>
    <w:rsid w:val="00213C92"/>
    <w:rsid w:val="002143A2"/>
    <w:rsid w:val="0021460C"/>
    <w:rsid w:val="0021483A"/>
    <w:rsid w:val="0021488A"/>
    <w:rsid w:val="00214959"/>
    <w:rsid w:val="002149BA"/>
    <w:rsid w:val="002149F9"/>
    <w:rsid w:val="00214A94"/>
    <w:rsid w:val="00214CCF"/>
    <w:rsid w:val="00214E8E"/>
    <w:rsid w:val="00214F23"/>
    <w:rsid w:val="002150D6"/>
    <w:rsid w:val="0021526A"/>
    <w:rsid w:val="0021541C"/>
    <w:rsid w:val="00215475"/>
    <w:rsid w:val="002156BC"/>
    <w:rsid w:val="00215776"/>
    <w:rsid w:val="002159F1"/>
    <w:rsid w:val="00215AA8"/>
    <w:rsid w:val="00215D6F"/>
    <w:rsid w:val="00215DC5"/>
    <w:rsid w:val="00215F7F"/>
    <w:rsid w:val="002168AB"/>
    <w:rsid w:val="00216984"/>
    <w:rsid w:val="002169CE"/>
    <w:rsid w:val="002169DB"/>
    <w:rsid w:val="00216BB9"/>
    <w:rsid w:val="00216C8C"/>
    <w:rsid w:val="00216C9C"/>
    <w:rsid w:val="002170C6"/>
    <w:rsid w:val="00217577"/>
    <w:rsid w:val="002177FB"/>
    <w:rsid w:val="00217BE1"/>
    <w:rsid w:val="00217D63"/>
    <w:rsid w:val="002200CA"/>
    <w:rsid w:val="002201D1"/>
    <w:rsid w:val="002203CD"/>
    <w:rsid w:val="00220442"/>
    <w:rsid w:val="002204AF"/>
    <w:rsid w:val="00220632"/>
    <w:rsid w:val="002206E4"/>
    <w:rsid w:val="002208ED"/>
    <w:rsid w:val="00220A1E"/>
    <w:rsid w:val="002210E5"/>
    <w:rsid w:val="002214A8"/>
    <w:rsid w:val="0022171A"/>
    <w:rsid w:val="0022173E"/>
    <w:rsid w:val="002218EC"/>
    <w:rsid w:val="00221A58"/>
    <w:rsid w:val="00221AA1"/>
    <w:rsid w:val="00221C91"/>
    <w:rsid w:val="00221DE8"/>
    <w:rsid w:val="00221F19"/>
    <w:rsid w:val="0022212E"/>
    <w:rsid w:val="002222ED"/>
    <w:rsid w:val="002223C2"/>
    <w:rsid w:val="0022249E"/>
    <w:rsid w:val="0022258A"/>
    <w:rsid w:val="00222633"/>
    <w:rsid w:val="002226DC"/>
    <w:rsid w:val="0022279E"/>
    <w:rsid w:val="00222A55"/>
    <w:rsid w:val="00222B72"/>
    <w:rsid w:val="00222DD0"/>
    <w:rsid w:val="00222E5C"/>
    <w:rsid w:val="00223146"/>
    <w:rsid w:val="002231E1"/>
    <w:rsid w:val="00223389"/>
    <w:rsid w:val="00223510"/>
    <w:rsid w:val="00223570"/>
    <w:rsid w:val="0022391E"/>
    <w:rsid w:val="00223C8B"/>
    <w:rsid w:val="00223DC7"/>
    <w:rsid w:val="0022412C"/>
    <w:rsid w:val="00224146"/>
    <w:rsid w:val="0022421B"/>
    <w:rsid w:val="00224235"/>
    <w:rsid w:val="00224322"/>
    <w:rsid w:val="00224352"/>
    <w:rsid w:val="002244D5"/>
    <w:rsid w:val="0022470D"/>
    <w:rsid w:val="00224830"/>
    <w:rsid w:val="0022493A"/>
    <w:rsid w:val="00224DCA"/>
    <w:rsid w:val="00224FED"/>
    <w:rsid w:val="0022561F"/>
    <w:rsid w:val="00225871"/>
    <w:rsid w:val="00225A5C"/>
    <w:rsid w:val="00225BD8"/>
    <w:rsid w:val="00225C3F"/>
    <w:rsid w:val="00225C46"/>
    <w:rsid w:val="00225D10"/>
    <w:rsid w:val="00225DC6"/>
    <w:rsid w:val="00225E91"/>
    <w:rsid w:val="0022609A"/>
    <w:rsid w:val="00227031"/>
    <w:rsid w:val="00227048"/>
    <w:rsid w:val="00227072"/>
    <w:rsid w:val="002271AF"/>
    <w:rsid w:val="002271B3"/>
    <w:rsid w:val="002271BA"/>
    <w:rsid w:val="002272AD"/>
    <w:rsid w:val="00227458"/>
    <w:rsid w:val="0022754F"/>
    <w:rsid w:val="0022762D"/>
    <w:rsid w:val="00230057"/>
    <w:rsid w:val="002300B0"/>
    <w:rsid w:val="00230137"/>
    <w:rsid w:val="00230426"/>
    <w:rsid w:val="00230526"/>
    <w:rsid w:val="00230887"/>
    <w:rsid w:val="00230BFE"/>
    <w:rsid w:val="00230D59"/>
    <w:rsid w:val="00230EC3"/>
    <w:rsid w:val="002310C9"/>
    <w:rsid w:val="00231383"/>
    <w:rsid w:val="002313D8"/>
    <w:rsid w:val="00231638"/>
    <w:rsid w:val="002318C6"/>
    <w:rsid w:val="0023279B"/>
    <w:rsid w:val="00232AA4"/>
    <w:rsid w:val="00232AF4"/>
    <w:rsid w:val="00232B12"/>
    <w:rsid w:val="00232B27"/>
    <w:rsid w:val="00232B42"/>
    <w:rsid w:val="00232C49"/>
    <w:rsid w:val="00232D1B"/>
    <w:rsid w:val="00232F7E"/>
    <w:rsid w:val="00233075"/>
    <w:rsid w:val="002331CB"/>
    <w:rsid w:val="002332E3"/>
    <w:rsid w:val="002336D9"/>
    <w:rsid w:val="00233786"/>
    <w:rsid w:val="002337AE"/>
    <w:rsid w:val="00234701"/>
    <w:rsid w:val="002347BA"/>
    <w:rsid w:val="00234B3D"/>
    <w:rsid w:val="00234BED"/>
    <w:rsid w:val="00234DF3"/>
    <w:rsid w:val="00234E12"/>
    <w:rsid w:val="0023506A"/>
    <w:rsid w:val="00235228"/>
    <w:rsid w:val="00235438"/>
    <w:rsid w:val="00235772"/>
    <w:rsid w:val="002357C8"/>
    <w:rsid w:val="00235A6D"/>
    <w:rsid w:val="00235EAE"/>
    <w:rsid w:val="00236868"/>
    <w:rsid w:val="002368FA"/>
    <w:rsid w:val="00236ACD"/>
    <w:rsid w:val="00236CEF"/>
    <w:rsid w:val="002370C7"/>
    <w:rsid w:val="00237250"/>
    <w:rsid w:val="002373B4"/>
    <w:rsid w:val="00237449"/>
    <w:rsid w:val="002376B5"/>
    <w:rsid w:val="00237C0C"/>
    <w:rsid w:val="002402F2"/>
    <w:rsid w:val="00240477"/>
    <w:rsid w:val="002408C7"/>
    <w:rsid w:val="00240935"/>
    <w:rsid w:val="002409C8"/>
    <w:rsid w:val="00240AF4"/>
    <w:rsid w:val="00240E88"/>
    <w:rsid w:val="00240EB3"/>
    <w:rsid w:val="00241498"/>
    <w:rsid w:val="002417A1"/>
    <w:rsid w:val="00241B6E"/>
    <w:rsid w:val="00241D0A"/>
    <w:rsid w:val="00241E14"/>
    <w:rsid w:val="00241E5B"/>
    <w:rsid w:val="00242034"/>
    <w:rsid w:val="002425BD"/>
    <w:rsid w:val="00242903"/>
    <w:rsid w:val="002429AD"/>
    <w:rsid w:val="00242A86"/>
    <w:rsid w:val="00242DED"/>
    <w:rsid w:val="00243261"/>
    <w:rsid w:val="00243741"/>
    <w:rsid w:val="00243ADE"/>
    <w:rsid w:val="00244400"/>
    <w:rsid w:val="0024444C"/>
    <w:rsid w:val="002445E6"/>
    <w:rsid w:val="002448AA"/>
    <w:rsid w:val="0024492B"/>
    <w:rsid w:val="002449A8"/>
    <w:rsid w:val="00244A37"/>
    <w:rsid w:val="00244CBA"/>
    <w:rsid w:val="00244EA6"/>
    <w:rsid w:val="00244EAC"/>
    <w:rsid w:val="002451B3"/>
    <w:rsid w:val="0024570E"/>
    <w:rsid w:val="00245843"/>
    <w:rsid w:val="00245969"/>
    <w:rsid w:val="002459CC"/>
    <w:rsid w:val="00245C37"/>
    <w:rsid w:val="00245FBB"/>
    <w:rsid w:val="00245FF0"/>
    <w:rsid w:val="00246032"/>
    <w:rsid w:val="002460A8"/>
    <w:rsid w:val="002460DD"/>
    <w:rsid w:val="00246177"/>
    <w:rsid w:val="0024627F"/>
    <w:rsid w:val="002463BD"/>
    <w:rsid w:val="002463EE"/>
    <w:rsid w:val="00246AB9"/>
    <w:rsid w:val="00246BE1"/>
    <w:rsid w:val="00246CF8"/>
    <w:rsid w:val="00246D02"/>
    <w:rsid w:val="00246D3A"/>
    <w:rsid w:val="00246DF0"/>
    <w:rsid w:val="00246E91"/>
    <w:rsid w:val="00246F02"/>
    <w:rsid w:val="00247153"/>
    <w:rsid w:val="002473DA"/>
    <w:rsid w:val="0024747A"/>
    <w:rsid w:val="00247665"/>
    <w:rsid w:val="00247727"/>
    <w:rsid w:val="00247778"/>
    <w:rsid w:val="00247959"/>
    <w:rsid w:val="00247A2B"/>
    <w:rsid w:val="00247E04"/>
    <w:rsid w:val="002502D2"/>
    <w:rsid w:val="00250306"/>
    <w:rsid w:val="00250506"/>
    <w:rsid w:val="0025055A"/>
    <w:rsid w:val="00250609"/>
    <w:rsid w:val="002507F9"/>
    <w:rsid w:val="002510B6"/>
    <w:rsid w:val="0025161F"/>
    <w:rsid w:val="002518AD"/>
    <w:rsid w:val="00251974"/>
    <w:rsid w:val="00251A0F"/>
    <w:rsid w:val="00251F6E"/>
    <w:rsid w:val="002522EE"/>
    <w:rsid w:val="0025264F"/>
    <w:rsid w:val="002527CE"/>
    <w:rsid w:val="002528B0"/>
    <w:rsid w:val="00252DC8"/>
    <w:rsid w:val="00253380"/>
    <w:rsid w:val="0025385F"/>
    <w:rsid w:val="00253ACC"/>
    <w:rsid w:val="00253B84"/>
    <w:rsid w:val="00253C9D"/>
    <w:rsid w:val="00253DF5"/>
    <w:rsid w:val="00253E01"/>
    <w:rsid w:val="00254479"/>
    <w:rsid w:val="002544E9"/>
    <w:rsid w:val="00254707"/>
    <w:rsid w:val="002548B4"/>
    <w:rsid w:val="00254999"/>
    <w:rsid w:val="00254AB8"/>
    <w:rsid w:val="00254AC9"/>
    <w:rsid w:val="00254CAA"/>
    <w:rsid w:val="002553B2"/>
    <w:rsid w:val="0025540E"/>
    <w:rsid w:val="0025559A"/>
    <w:rsid w:val="00255AED"/>
    <w:rsid w:val="002561A0"/>
    <w:rsid w:val="00256362"/>
    <w:rsid w:val="002566EF"/>
    <w:rsid w:val="0025695E"/>
    <w:rsid w:val="00256B0A"/>
    <w:rsid w:val="00256C3F"/>
    <w:rsid w:val="00256D82"/>
    <w:rsid w:val="00257273"/>
    <w:rsid w:val="002576B0"/>
    <w:rsid w:val="002579A1"/>
    <w:rsid w:val="00257B88"/>
    <w:rsid w:val="00257BC8"/>
    <w:rsid w:val="0026000F"/>
    <w:rsid w:val="00260057"/>
    <w:rsid w:val="002604FC"/>
    <w:rsid w:val="00260638"/>
    <w:rsid w:val="00260695"/>
    <w:rsid w:val="0026069F"/>
    <w:rsid w:val="00260744"/>
    <w:rsid w:val="00260965"/>
    <w:rsid w:val="00260A05"/>
    <w:rsid w:val="00260E19"/>
    <w:rsid w:val="00260ED5"/>
    <w:rsid w:val="0026104A"/>
    <w:rsid w:val="00261076"/>
    <w:rsid w:val="002613C7"/>
    <w:rsid w:val="0026150A"/>
    <w:rsid w:val="00261601"/>
    <w:rsid w:val="00261A0B"/>
    <w:rsid w:val="00261BC4"/>
    <w:rsid w:val="00261BD3"/>
    <w:rsid w:val="00261F92"/>
    <w:rsid w:val="00262165"/>
    <w:rsid w:val="00262168"/>
    <w:rsid w:val="00262245"/>
    <w:rsid w:val="00262591"/>
    <w:rsid w:val="00262762"/>
    <w:rsid w:val="00262D55"/>
    <w:rsid w:val="00262DB6"/>
    <w:rsid w:val="00262EA2"/>
    <w:rsid w:val="0026305E"/>
    <w:rsid w:val="00263076"/>
    <w:rsid w:val="002630E2"/>
    <w:rsid w:val="00263896"/>
    <w:rsid w:val="002638B1"/>
    <w:rsid w:val="002638F0"/>
    <w:rsid w:val="002639AD"/>
    <w:rsid w:val="00263A65"/>
    <w:rsid w:val="00263CA9"/>
    <w:rsid w:val="00263D16"/>
    <w:rsid w:val="00263E9E"/>
    <w:rsid w:val="00263EFD"/>
    <w:rsid w:val="00264740"/>
    <w:rsid w:val="00264746"/>
    <w:rsid w:val="0026477C"/>
    <w:rsid w:val="002648BC"/>
    <w:rsid w:val="00264A14"/>
    <w:rsid w:val="00264A75"/>
    <w:rsid w:val="002650B4"/>
    <w:rsid w:val="00265658"/>
    <w:rsid w:val="00265714"/>
    <w:rsid w:val="002659AB"/>
    <w:rsid w:val="00266480"/>
    <w:rsid w:val="00266704"/>
    <w:rsid w:val="00266776"/>
    <w:rsid w:val="002668AF"/>
    <w:rsid w:val="00266D1A"/>
    <w:rsid w:val="00266E96"/>
    <w:rsid w:val="00266F6A"/>
    <w:rsid w:val="00267668"/>
    <w:rsid w:val="00267ABC"/>
    <w:rsid w:val="00270435"/>
    <w:rsid w:val="00270549"/>
    <w:rsid w:val="002708F7"/>
    <w:rsid w:val="00270A0C"/>
    <w:rsid w:val="00270B03"/>
    <w:rsid w:val="00270EC5"/>
    <w:rsid w:val="00270F02"/>
    <w:rsid w:val="00271206"/>
    <w:rsid w:val="00271337"/>
    <w:rsid w:val="00271406"/>
    <w:rsid w:val="0027142B"/>
    <w:rsid w:val="0027188E"/>
    <w:rsid w:val="0027189C"/>
    <w:rsid w:val="002720B4"/>
    <w:rsid w:val="00272118"/>
    <w:rsid w:val="002723BF"/>
    <w:rsid w:val="002723DD"/>
    <w:rsid w:val="0027279E"/>
    <w:rsid w:val="00272832"/>
    <w:rsid w:val="00272C6E"/>
    <w:rsid w:val="00272C75"/>
    <w:rsid w:val="00272E59"/>
    <w:rsid w:val="00273047"/>
    <w:rsid w:val="002731E0"/>
    <w:rsid w:val="002732DB"/>
    <w:rsid w:val="0027368B"/>
    <w:rsid w:val="002736AA"/>
    <w:rsid w:val="00273794"/>
    <w:rsid w:val="00273C2D"/>
    <w:rsid w:val="0027471E"/>
    <w:rsid w:val="00274939"/>
    <w:rsid w:val="0027495B"/>
    <w:rsid w:val="00274962"/>
    <w:rsid w:val="00274D17"/>
    <w:rsid w:val="00274E65"/>
    <w:rsid w:val="00274F9A"/>
    <w:rsid w:val="0027502D"/>
    <w:rsid w:val="002752CB"/>
    <w:rsid w:val="00275432"/>
    <w:rsid w:val="0027564A"/>
    <w:rsid w:val="00275E0F"/>
    <w:rsid w:val="00275FC3"/>
    <w:rsid w:val="002766D0"/>
    <w:rsid w:val="002767F4"/>
    <w:rsid w:val="002769EA"/>
    <w:rsid w:val="00276CBE"/>
    <w:rsid w:val="0027712F"/>
    <w:rsid w:val="00277361"/>
    <w:rsid w:val="00277461"/>
    <w:rsid w:val="002774EF"/>
    <w:rsid w:val="0027756E"/>
    <w:rsid w:val="0027766B"/>
    <w:rsid w:val="0027789A"/>
    <w:rsid w:val="00277CE7"/>
    <w:rsid w:val="00277EF5"/>
    <w:rsid w:val="00277F74"/>
    <w:rsid w:val="0028016F"/>
    <w:rsid w:val="00280260"/>
    <w:rsid w:val="00280911"/>
    <w:rsid w:val="00280B2B"/>
    <w:rsid w:val="00280DCC"/>
    <w:rsid w:val="0028107E"/>
    <w:rsid w:val="002814A5"/>
    <w:rsid w:val="0028156B"/>
    <w:rsid w:val="00281712"/>
    <w:rsid w:val="002817C5"/>
    <w:rsid w:val="00281959"/>
    <w:rsid w:val="00281FE3"/>
    <w:rsid w:val="00282228"/>
    <w:rsid w:val="0028270A"/>
    <w:rsid w:val="00282864"/>
    <w:rsid w:val="00282A50"/>
    <w:rsid w:val="00282F11"/>
    <w:rsid w:val="00283381"/>
    <w:rsid w:val="00283395"/>
    <w:rsid w:val="002835AA"/>
    <w:rsid w:val="002836E7"/>
    <w:rsid w:val="0028391E"/>
    <w:rsid w:val="00283BA3"/>
    <w:rsid w:val="00283BAB"/>
    <w:rsid w:val="00283CD4"/>
    <w:rsid w:val="00283CF1"/>
    <w:rsid w:val="00283D62"/>
    <w:rsid w:val="00283E4B"/>
    <w:rsid w:val="00283E9D"/>
    <w:rsid w:val="00284091"/>
    <w:rsid w:val="0028455E"/>
    <w:rsid w:val="00284895"/>
    <w:rsid w:val="00284B42"/>
    <w:rsid w:val="00284B62"/>
    <w:rsid w:val="00284BA7"/>
    <w:rsid w:val="00284CBD"/>
    <w:rsid w:val="00284D32"/>
    <w:rsid w:val="00285B3D"/>
    <w:rsid w:val="00285CBD"/>
    <w:rsid w:val="00285F13"/>
    <w:rsid w:val="00286050"/>
    <w:rsid w:val="00286114"/>
    <w:rsid w:val="00286134"/>
    <w:rsid w:val="002863B9"/>
    <w:rsid w:val="002868A4"/>
    <w:rsid w:val="00286B15"/>
    <w:rsid w:val="00286D12"/>
    <w:rsid w:val="00286DC2"/>
    <w:rsid w:val="00286DC5"/>
    <w:rsid w:val="00286E26"/>
    <w:rsid w:val="00286FF0"/>
    <w:rsid w:val="00287055"/>
    <w:rsid w:val="002870AF"/>
    <w:rsid w:val="00287118"/>
    <w:rsid w:val="002871A2"/>
    <w:rsid w:val="002873D4"/>
    <w:rsid w:val="0028769A"/>
    <w:rsid w:val="00287A2A"/>
    <w:rsid w:val="00287BC9"/>
    <w:rsid w:val="00287BDF"/>
    <w:rsid w:val="00287C14"/>
    <w:rsid w:val="00287CBE"/>
    <w:rsid w:val="00287D96"/>
    <w:rsid w:val="00287E1F"/>
    <w:rsid w:val="00290541"/>
    <w:rsid w:val="00290958"/>
    <w:rsid w:val="00290A01"/>
    <w:rsid w:val="00290DDA"/>
    <w:rsid w:val="002914DD"/>
    <w:rsid w:val="00291714"/>
    <w:rsid w:val="002917FA"/>
    <w:rsid w:val="00291994"/>
    <w:rsid w:val="00291ACE"/>
    <w:rsid w:val="00291DC5"/>
    <w:rsid w:val="00291F37"/>
    <w:rsid w:val="00292388"/>
    <w:rsid w:val="00292511"/>
    <w:rsid w:val="00292691"/>
    <w:rsid w:val="002927B1"/>
    <w:rsid w:val="00292A06"/>
    <w:rsid w:val="0029300C"/>
    <w:rsid w:val="00293159"/>
    <w:rsid w:val="00293183"/>
    <w:rsid w:val="0029325D"/>
    <w:rsid w:val="00293340"/>
    <w:rsid w:val="00293564"/>
    <w:rsid w:val="00293AC9"/>
    <w:rsid w:val="00293ED9"/>
    <w:rsid w:val="00294473"/>
    <w:rsid w:val="002948DD"/>
    <w:rsid w:val="00294F6B"/>
    <w:rsid w:val="0029506A"/>
    <w:rsid w:val="0029569E"/>
    <w:rsid w:val="00295891"/>
    <w:rsid w:val="00295970"/>
    <w:rsid w:val="00295C28"/>
    <w:rsid w:val="00296066"/>
    <w:rsid w:val="0029690E"/>
    <w:rsid w:val="00296992"/>
    <w:rsid w:val="00296A33"/>
    <w:rsid w:val="00296ED3"/>
    <w:rsid w:val="00296F00"/>
    <w:rsid w:val="00296F38"/>
    <w:rsid w:val="00296F52"/>
    <w:rsid w:val="00297013"/>
    <w:rsid w:val="002971C3"/>
    <w:rsid w:val="002972AD"/>
    <w:rsid w:val="00297381"/>
    <w:rsid w:val="0029749F"/>
    <w:rsid w:val="0029751D"/>
    <w:rsid w:val="00297849"/>
    <w:rsid w:val="00297BF5"/>
    <w:rsid w:val="00297CD8"/>
    <w:rsid w:val="00297E07"/>
    <w:rsid w:val="002A02FE"/>
    <w:rsid w:val="002A041D"/>
    <w:rsid w:val="002A0767"/>
    <w:rsid w:val="002A07F3"/>
    <w:rsid w:val="002A09D3"/>
    <w:rsid w:val="002A0AE7"/>
    <w:rsid w:val="002A0BDF"/>
    <w:rsid w:val="002A0E29"/>
    <w:rsid w:val="002A107A"/>
    <w:rsid w:val="002A10A3"/>
    <w:rsid w:val="002A1674"/>
    <w:rsid w:val="002A18DC"/>
    <w:rsid w:val="002A1A16"/>
    <w:rsid w:val="002A1A4D"/>
    <w:rsid w:val="002A2264"/>
    <w:rsid w:val="002A2343"/>
    <w:rsid w:val="002A2772"/>
    <w:rsid w:val="002A27C6"/>
    <w:rsid w:val="002A2B30"/>
    <w:rsid w:val="002A2B5D"/>
    <w:rsid w:val="002A2C43"/>
    <w:rsid w:val="002A2C4D"/>
    <w:rsid w:val="002A2D6A"/>
    <w:rsid w:val="002A2FB8"/>
    <w:rsid w:val="002A3405"/>
    <w:rsid w:val="002A3416"/>
    <w:rsid w:val="002A36CC"/>
    <w:rsid w:val="002A36D8"/>
    <w:rsid w:val="002A3FF9"/>
    <w:rsid w:val="002A405E"/>
    <w:rsid w:val="002A4217"/>
    <w:rsid w:val="002A4297"/>
    <w:rsid w:val="002A454F"/>
    <w:rsid w:val="002A47A9"/>
    <w:rsid w:val="002A485A"/>
    <w:rsid w:val="002A497C"/>
    <w:rsid w:val="002A4A9B"/>
    <w:rsid w:val="002A501A"/>
    <w:rsid w:val="002A5234"/>
    <w:rsid w:val="002A529B"/>
    <w:rsid w:val="002A52CF"/>
    <w:rsid w:val="002A5320"/>
    <w:rsid w:val="002A54A5"/>
    <w:rsid w:val="002A56A6"/>
    <w:rsid w:val="002A5794"/>
    <w:rsid w:val="002A580A"/>
    <w:rsid w:val="002A5874"/>
    <w:rsid w:val="002A5F05"/>
    <w:rsid w:val="002A5FB6"/>
    <w:rsid w:val="002A6262"/>
    <w:rsid w:val="002A62D5"/>
    <w:rsid w:val="002A6647"/>
    <w:rsid w:val="002A6756"/>
    <w:rsid w:val="002A6901"/>
    <w:rsid w:val="002A6913"/>
    <w:rsid w:val="002A6996"/>
    <w:rsid w:val="002A6B23"/>
    <w:rsid w:val="002A6D41"/>
    <w:rsid w:val="002A6EB4"/>
    <w:rsid w:val="002A70E8"/>
    <w:rsid w:val="002A7284"/>
    <w:rsid w:val="002A743C"/>
    <w:rsid w:val="002A772D"/>
    <w:rsid w:val="002A7871"/>
    <w:rsid w:val="002A78C0"/>
    <w:rsid w:val="002A7947"/>
    <w:rsid w:val="002A7A74"/>
    <w:rsid w:val="002A7B2E"/>
    <w:rsid w:val="002A7B7D"/>
    <w:rsid w:val="002A7C2F"/>
    <w:rsid w:val="002A7E2A"/>
    <w:rsid w:val="002A7F63"/>
    <w:rsid w:val="002B00E1"/>
    <w:rsid w:val="002B056A"/>
    <w:rsid w:val="002B05C2"/>
    <w:rsid w:val="002B0614"/>
    <w:rsid w:val="002B061E"/>
    <w:rsid w:val="002B0B36"/>
    <w:rsid w:val="002B0CF6"/>
    <w:rsid w:val="002B0E22"/>
    <w:rsid w:val="002B0F1A"/>
    <w:rsid w:val="002B0F95"/>
    <w:rsid w:val="002B106F"/>
    <w:rsid w:val="002B1477"/>
    <w:rsid w:val="002B147A"/>
    <w:rsid w:val="002B19EE"/>
    <w:rsid w:val="002B1C03"/>
    <w:rsid w:val="002B1D0B"/>
    <w:rsid w:val="002B1EC1"/>
    <w:rsid w:val="002B2301"/>
    <w:rsid w:val="002B2334"/>
    <w:rsid w:val="002B2936"/>
    <w:rsid w:val="002B2A43"/>
    <w:rsid w:val="002B2A8F"/>
    <w:rsid w:val="002B2DA4"/>
    <w:rsid w:val="002B30B9"/>
    <w:rsid w:val="002B3135"/>
    <w:rsid w:val="002B315C"/>
    <w:rsid w:val="002B348D"/>
    <w:rsid w:val="002B38FB"/>
    <w:rsid w:val="002B3BC0"/>
    <w:rsid w:val="002B3BFD"/>
    <w:rsid w:val="002B3D3D"/>
    <w:rsid w:val="002B478C"/>
    <w:rsid w:val="002B488E"/>
    <w:rsid w:val="002B48DE"/>
    <w:rsid w:val="002B4D5C"/>
    <w:rsid w:val="002B4E47"/>
    <w:rsid w:val="002B529F"/>
    <w:rsid w:val="002B52BE"/>
    <w:rsid w:val="002B572C"/>
    <w:rsid w:val="002B5753"/>
    <w:rsid w:val="002B578E"/>
    <w:rsid w:val="002B57EC"/>
    <w:rsid w:val="002B583D"/>
    <w:rsid w:val="002B5BBB"/>
    <w:rsid w:val="002B5F0E"/>
    <w:rsid w:val="002B609D"/>
    <w:rsid w:val="002B61D3"/>
    <w:rsid w:val="002B632D"/>
    <w:rsid w:val="002B65BE"/>
    <w:rsid w:val="002B67A9"/>
    <w:rsid w:val="002B6B24"/>
    <w:rsid w:val="002B6B66"/>
    <w:rsid w:val="002B6E79"/>
    <w:rsid w:val="002B6FDE"/>
    <w:rsid w:val="002B6FF1"/>
    <w:rsid w:val="002B7295"/>
    <w:rsid w:val="002B72B0"/>
    <w:rsid w:val="002B75B4"/>
    <w:rsid w:val="002B7617"/>
    <w:rsid w:val="002B764F"/>
    <w:rsid w:val="002B784C"/>
    <w:rsid w:val="002B7868"/>
    <w:rsid w:val="002B798F"/>
    <w:rsid w:val="002B79B6"/>
    <w:rsid w:val="002B79F7"/>
    <w:rsid w:val="002B7B84"/>
    <w:rsid w:val="002B7E6A"/>
    <w:rsid w:val="002B7E73"/>
    <w:rsid w:val="002C00D8"/>
    <w:rsid w:val="002C0428"/>
    <w:rsid w:val="002C0530"/>
    <w:rsid w:val="002C09B2"/>
    <w:rsid w:val="002C0A40"/>
    <w:rsid w:val="002C0CAE"/>
    <w:rsid w:val="002C0CCF"/>
    <w:rsid w:val="002C0E7F"/>
    <w:rsid w:val="002C1027"/>
    <w:rsid w:val="002C124B"/>
    <w:rsid w:val="002C13EC"/>
    <w:rsid w:val="002C17B4"/>
    <w:rsid w:val="002C17FF"/>
    <w:rsid w:val="002C1AB7"/>
    <w:rsid w:val="002C211C"/>
    <w:rsid w:val="002C24E4"/>
    <w:rsid w:val="002C2BCC"/>
    <w:rsid w:val="002C3293"/>
    <w:rsid w:val="002C32D9"/>
    <w:rsid w:val="002C344F"/>
    <w:rsid w:val="002C35DE"/>
    <w:rsid w:val="002C3798"/>
    <w:rsid w:val="002C4384"/>
    <w:rsid w:val="002C4777"/>
    <w:rsid w:val="002C4833"/>
    <w:rsid w:val="002C4AF7"/>
    <w:rsid w:val="002C50CA"/>
    <w:rsid w:val="002C5136"/>
    <w:rsid w:val="002C516E"/>
    <w:rsid w:val="002C529C"/>
    <w:rsid w:val="002C5D4B"/>
    <w:rsid w:val="002C6361"/>
    <w:rsid w:val="002C6711"/>
    <w:rsid w:val="002C671B"/>
    <w:rsid w:val="002C69FF"/>
    <w:rsid w:val="002C6D47"/>
    <w:rsid w:val="002C709B"/>
    <w:rsid w:val="002C73B9"/>
    <w:rsid w:val="002C745F"/>
    <w:rsid w:val="002C7937"/>
    <w:rsid w:val="002C7992"/>
    <w:rsid w:val="002D0123"/>
    <w:rsid w:val="002D0124"/>
    <w:rsid w:val="002D01D0"/>
    <w:rsid w:val="002D0361"/>
    <w:rsid w:val="002D03F1"/>
    <w:rsid w:val="002D0575"/>
    <w:rsid w:val="002D0585"/>
    <w:rsid w:val="002D05AB"/>
    <w:rsid w:val="002D05BF"/>
    <w:rsid w:val="002D0A92"/>
    <w:rsid w:val="002D0ACB"/>
    <w:rsid w:val="002D0BFF"/>
    <w:rsid w:val="002D0EE1"/>
    <w:rsid w:val="002D0FAC"/>
    <w:rsid w:val="002D1369"/>
    <w:rsid w:val="002D1431"/>
    <w:rsid w:val="002D14CB"/>
    <w:rsid w:val="002D1B28"/>
    <w:rsid w:val="002D1BC0"/>
    <w:rsid w:val="002D1D97"/>
    <w:rsid w:val="002D268B"/>
    <w:rsid w:val="002D294C"/>
    <w:rsid w:val="002D2B6C"/>
    <w:rsid w:val="002D2B70"/>
    <w:rsid w:val="002D2C3A"/>
    <w:rsid w:val="002D2C7C"/>
    <w:rsid w:val="002D2D75"/>
    <w:rsid w:val="002D2FC2"/>
    <w:rsid w:val="002D3052"/>
    <w:rsid w:val="002D327C"/>
    <w:rsid w:val="002D32AD"/>
    <w:rsid w:val="002D374D"/>
    <w:rsid w:val="002D3A94"/>
    <w:rsid w:val="002D3E57"/>
    <w:rsid w:val="002D3ED3"/>
    <w:rsid w:val="002D4889"/>
    <w:rsid w:val="002D4CBF"/>
    <w:rsid w:val="002D4DEE"/>
    <w:rsid w:val="002D4F81"/>
    <w:rsid w:val="002D55A2"/>
    <w:rsid w:val="002D56A3"/>
    <w:rsid w:val="002D56E4"/>
    <w:rsid w:val="002D5728"/>
    <w:rsid w:val="002D584E"/>
    <w:rsid w:val="002D5958"/>
    <w:rsid w:val="002D5B6B"/>
    <w:rsid w:val="002D5F3F"/>
    <w:rsid w:val="002D6190"/>
    <w:rsid w:val="002D6246"/>
    <w:rsid w:val="002D63C1"/>
    <w:rsid w:val="002D6448"/>
    <w:rsid w:val="002D64B3"/>
    <w:rsid w:val="002D6B22"/>
    <w:rsid w:val="002D6CAD"/>
    <w:rsid w:val="002D6EFF"/>
    <w:rsid w:val="002D73BC"/>
    <w:rsid w:val="002E0283"/>
    <w:rsid w:val="002E02A9"/>
    <w:rsid w:val="002E0323"/>
    <w:rsid w:val="002E0329"/>
    <w:rsid w:val="002E03F4"/>
    <w:rsid w:val="002E051A"/>
    <w:rsid w:val="002E059B"/>
    <w:rsid w:val="002E07E8"/>
    <w:rsid w:val="002E08C3"/>
    <w:rsid w:val="002E0D2C"/>
    <w:rsid w:val="002E0F07"/>
    <w:rsid w:val="002E0F3E"/>
    <w:rsid w:val="002E137F"/>
    <w:rsid w:val="002E143B"/>
    <w:rsid w:val="002E145C"/>
    <w:rsid w:val="002E146A"/>
    <w:rsid w:val="002E1781"/>
    <w:rsid w:val="002E1A07"/>
    <w:rsid w:val="002E1CF2"/>
    <w:rsid w:val="002E1E66"/>
    <w:rsid w:val="002E21D5"/>
    <w:rsid w:val="002E2D79"/>
    <w:rsid w:val="002E2DC8"/>
    <w:rsid w:val="002E2E7F"/>
    <w:rsid w:val="002E2ECA"/>
    <w:rsid w:val="002E2FD1"/>
    <w:rsid w:val="002E30E2"/>
    <w:rsid w:val="002E318E"/>
    <w:rsid w:val="002E3253"/>
    <w:rsid w:val="002E32A8"/>
    <w:rsid w:val="002E39B0"/>
    <w:rsid w:val="002E3A1F"/>
    <w:rsid w:val="002E3A45"/>
    <w:rsid w:val="002E3B13"/>
    <w:rsid w:val="002E3BF0"/>
    <w:rsid w:val="002E3CA0"/>
    <w:rsid w:val="002E3EED"/>
    <w:rsid w:val="002E3F94"/>
    <w:rsid w:val="002E40E9"/>
    <w:rsid w:val="002E424C"/>
    <w:rsid w:val="002E4293"/>
    <w:rsid w:val="002E4575"/>
    <w:rsid w:val="002E469A"/>
    <w:rsid w:val="002E496D"/>
    <w:rsid w:val="002E4B2A"/>
    <w:rsid w:val="002E4BA9"/>
    <w:rsid w:val="002E4C16"/>
    <w:rsid w:val="002E4EBD"/>
    <w:rsid w:val="002E5085"/>
    <w:rsid w:val="002E51D0"/>
    <w:rsid w:val="002E53CF"/>
    <w:rsid w:val="002E58D2"/>
    <w:rsid w:val="002E58DB"/>
    <w:rsid w:val="002E5A3E"/>
    <w:rsid w:val="002E5B76"/>
    <w:rsid w:val="002E6066"/>
    <w:rsid w:val="002E62E1"/>
    <w:rsid w:val="002E65E2"/>
    <w:rsid w:val="002E6A0E"/>
    <w:rsid w:val="002E6CA2"/>
    <w:rsid w:val="002E6FBD"/>
    <w:rsid w:val="002E7017"/>
    <w:rsid w:val="002E747D"/>
    <w:rsid w:val="002E76EA"/>
    <w:rsid w:val="002E7790"/>
    <w:rsid w:val="002E7984"/>
    <w:rsid w:val="002E7E35"/>
    <w:rsid w:val="002F0126"/>
    <w:rsid w:val="002F0597"/>
    <w:rsid w:val="002F0640"/>
    <w:rsid w:val="002F0B9B"/>
    <w:rsid w:val="002F0D9F"/>
    <w:rsid w:val="002F0EA1"/>
    <w:rsid w:val="002F1799"/>
    <w:rsid w:val="002F1804"/>
    <w:rsid w:val="002F1B5B"/>
    <w:rsid w:val="002F1BD3"/>
    <w:rsid w:val="002F20C2"/>
    <w:rsid w:val="002F2654"/>
    <w:rsid w:val="002F2EE2"/>
    <w:rsid w:val="002F2FDD"/>
    <w:rsid w:val="002F3125"/>
    <w:rsid w:val="002F339E"/>
    <w:rsid w:val="002F33A5"/>
    <w:rsid w:val="002F369F"/>
    <w:rsid w:val="002F3792"/>
    <w:rsid w:val="002F3A62"/>
    <w:rsid w:val="002F3BA9"/>
    <w:rsid w:val="002F3CC9"/>
    <w:rsid w:val="002F3CDA"/>
    <w:rsid w:val="002F4077"/>
    <w:rsid w:val="002F434A"/>
    <w:rsid w:val="002F4752"/>
    <w:rsid w:val="002F48A3"/>
    <w:rsid w:val="002F4A1D"/>
    <w:rsid w:val="002F4F29"/>
    <w:rsid w:val="002F5261"/>
    <w:rsid w:val="002F56D2"/>
    <w:rsid w:val="002F57F6"/>
    <w:rsid w:val="002F65DD"/>
    <w:rsid w:val="002F6E1E"/>
    <w:rsid w:val="002F7003"/>
    <w:rsid w:val="002F70E5"/>
    <w:rsid w:val="002F7177"/>
    <w:rsid w:val="002F739D"/>
    <w:rsid w:val="002F7408"/>
    <w:rsid w:val="002F7CB2"/>
    <w:rsid w:val="002F7EE5"/>
    <w:rsid w:val="0030029F"/>
    <w:rsid w:val="00300303"/>
    <w:rsid w:val="00300311"/>
    <w:rsid w:val="0030039F"/>
    <w:rsid w:val="003003D2"/>
    <w:rsid w:val="00300619"/>
    <w:rsid w:val="003006D3"/>
    <w:rsid w:val="00300727"/>
    <w:rsid w:val="00300A69"/>
    <w:rsid w:val="00300DF7"/>
    <w:rsid w:val="00300E47"/>
    <w:rsid w:val="00301340"/>
    <w:rsid w:val="0030139F"/>
    <w:rsid w:val="003014F3"/>
    <w:rsid w:val="00301585"/>
    <w:rsid w:val="00301652"/>
    <w:rsid w:val="003017ED"/>
    <w:rsid w:val="003019C3"/>
    <w:rsid w:val="00301A96"/>
    <w:rsid w:val="00301B9C"/>
    <w:rsid w:val="00301DB3"/>
    <w:rsid w:val="00302157"/>
    <w:rsid w:val="003021B1"/>
    <w:rsid w:val="00302473"/>
    <w:rsid w:val="003027A4"/>
    <w:rsid w:val="00302878"/>
    <w:rsid w:val="003028F3"/>
    <w:rsid w:val="00302994"/>
    <w:rsid w:val="003029FD"/>
    <w:rsid w:val="00302A64"/>
    <w:rsid w:val="00302BD4"/>
    <w:rsid w:val="00302ED9"/>
    <w:rsid w:val="0030324B"/>
    <w:rsid w:val="003032D3"/>
    <w:rsid w:val="00303355"/>
    <w:rsid w:val="00303576"/>
    <w:rsid w:val="003038DE"/>
    <w:rsid w:val="00303AC1"/>
    <w:rsid w:val="00304588"/>
    <w:rsid w:val="0030472E"/>
    <w:rsid w:val="0030473D"/>
    <w:rsid w:val="0030489A"/>
    <w:rsid w:val="00304E89"/>
    <w:rsid w:val="003052C1"/>
    <w:rsid w:val="00305684"/>
    <w:rsid w:val="003057B3"/>
    <w:rsid w:val="0030603F"/>
    <w:rsid w:val="00306171"/>
    <w:rsid w:val="003064C7"/>
    <w:rsid w:val="0030653F"/>
    <w:rsid w:val="00306549"/>
    <w:rsid w:val="0030672A"/>
    <w:rsid w:val="0030675E"/>
    <w:rsid w:val="00306808"/>
    <w:rsid w:val="003068CC"/>
    <w:rsid w:val="0030698A"/>
    <w:rsid w:val="00306C1A"/>
    <w:rsid w:val="00306D3B"/>
    <w:rsid w:val="00306D86"/>
    <w:rsid w:val="00306DA7"/>
    <w:rsid w:val="00306DE2"/>
    <w:rsid w:val="003070A8"/>
    <w:rsid w:val="003070CD"/>
    <w:rsid w:val="00307168"/>
    <w:rsid w:val="003072D7"/>
    <w:rsid w:val="00307480"/>
    <w:rsid w:val="00307537"/>
    <w:rsid w:val="00307637"/>
    <w:rsid w:val="003078EC"/>
    <w:rsid w:val="00307C3B"/>
    <w:rsid w:val="00307D9A"/>
    <w:rsid w:val="00307F60"/>
    <w:rsid w:val="00307FAC"/>
    <w:rsid w:val="003100C2"/>
    <w:rsid w:val="0031038E"/>
    <w:rsid w:val="00310403"/>
    <w:rsid w:val="00310A52"/>
    <w:rsid w:val="00310B39"/>
    <w:rsid w:val="00310CAE"/>
    <w:rsid w:val="003111C9"/>
    <w:rsid w:val="0031120C"/>
    <w:rsid w:val="003114C2"/>
    <w:rsid w:val="0031188D"/>
    <w:rsid w:val="00311C17"/>
    <w:rsid w:val="00311DC5"/>
    <w:rsid w:val="00311DEF"/>
    <w:rsid w:val="00311F7A"/>
    <w:rsid w:val="003124A2"/>
    <w:rsid w:val="003126F8"/>
    <w:rsid w:val="00312C02"/>
    <w:rsid w:val="00312CB2"/>
    <w:rsid w:val="00312E53"/>
    <w:rsid w:val="00312E7E"/>
    <w:rsid w:val="00312F07"/>
    <w:rsid w:val="003138B0"/>
    <w:rsid w:val="003139DA"/>
    <w:rsid w:val="00313C6A"/>
    <w:rsid w:val="00313E9D"/>
    <w:rsid w:val="0031420D"/>
    <w:rsid w:val="0031445E"/>
    <w:rsid w:val="003144CD"/>
    <w:rsid w:val="00314720"/>
    <w:rsid w:val="0031474B"/>
    <w:rsid w:val="00314999"/>
    <w:rsid w:val="00314AF7"/>
    <w:rsid w:val="00314D41"/>
    <w:rsid w:val="00314F92"/>
    <w:rsid w:val="00315092"/>
    <w:rsid w:val="0031538E"/>
    <w:rsid w:val="0031542C"/>
    <w:rsid w:val="00315465"/>
    <w:rsid w:val="003154EB"/>
    <w:rsid w:val="00315646"/>
    <w:rsid w:val="0031586C"/>
    <w:rsid w:val="0031590B"/>
    <w:rsid w:val="0031597D"/>
    <w:rsid w:val="00315D74"/>
    <w:rsid w:val="00315E87"/>
    <w:rsid w:val="00315E8E"/>
    <w:rsid w:val="00315EA2"/>
    <w:rsid w:val="0031649E"/>
    <w:rsid w:val="003169DA"/>
    <w:rsid w:val="00316D11"/>
    <w:rsid w:val="00316F73"/>
    <w:rsid w:val="003170C3"/>
    <w:rsid w:val="0031729F"/>
    <w:rsid w:val="003173F4"/>
    <w:rsid w:val="00317418"/>
    <w:rsid w:val="003174F2"/>
    <w:rsid w:val="00317861"/>
    <w:rsid w:val="00317863"/>
    <w:rsid w:val="003179AF"/>
    <w:rsid w:val="00317AA2"/>
    <w:rsid w:val="00320055"/>
    <w:rsid w:val="0032021A"/>
    <w:rsid w:val="0032051F"/>
    <w:rsid w:val="003209D6"/>
    <w:rsid w:val="00320A8A"/>
    <w:rsid w:val="00320BDA"/>
    <w:rsid w:val="00320BFB"/>
    <w:rsid w:val="00320DF0"/>
    <w:rsid w:val="003211A2"/>
    <w:rsid w:val="003212B5"/>
    <w:rsid w:val="003213AF"/>
    <w:rsid w:val="00321407"/>
    <w:rsid w:val="003216B1"/>
    <w:rsid w:val="0032184E"/>
    <w:rsid w:val="0032190B"/>
    <w:rsid w:val="00321977"/>
    <w:rsid w:val="00321BB3"/>
    <w:rsid w:val="00321EB3"/>
    <w:rsid w:val="00321F25"/>
    <w:rsid w:val="0032208F"/>
    <w:rsid w:val="00322251"/>
    <w:rsid w:val="0032247C"/>
    <w:rsid w:val="003224ED"/>
    <w:rsid w:val="00322566"/>
    <w:rsid w:val="00322860"/>
    <w:rsid w:val="0032298D"/>
    <w:rsid w:val="00322DF4"/>
    <w:rsid w:val="00322EAB"/>
    <w:rsid w:val="00323040"/>
    <w:rsid w:val="0032316E"/>
    <w:rsid w:val="00323197"/>
    <w:rsid w:val="0032348F"/>
    <w:rsid w:val="00323772"/>
    <w:rsid w:val="00323C11"/>
    <w:rsid w:val="00323D32"/>
    <w:rsid w:val="00324989"/>
    <w:rsid w:val="00325786"/>
    <w:rsid w:val="00325AAA"/>
    <w:rsid w:val="00325C6E"/>
    <w:rsid w:val="00325F27"/>
    <w:rsid w:val="003264B9"/>
    <w:rsid w:val="00326BE0"/>
    <w:rsid w:val="00326F5A"/>
    <w:rsid w:val="0032745A"/>
    <w:rsid w:val="00327470"/>
    <w:rsid w:val="0032762F"/>
    <w:rsid w:val="0032794F"/>
    <w:rsid w:val="00327BED"/>
    <w:rsid w:val="00327CC5"/>
    <w:rsid w:val="003302FE"/>
    <w:rsid w:val="003306C8"/>
    <w:rsid w:val="0033082A"/>
    <w:rsid w:val="00330A34"/>
    <w:rsid w:val="00330BDE"/>
    <w:rsid w:val="00330C3D"/>
    <w:rsid w:val="00330E9E"/>
    <w:rsid w:val="00330F3B"/>
    <w:rsid w:val="00330F94"/>
    <w:rsid w:val="003311C3"/>
    <w:rsid w:val="003312FB"/>
    <w:rsid w:val="0033146B"/>
    <w:rsid w:val="00331634"/>
    <w:rsid w:val="003318D6"/>
    <w:rsid w:val="00331A59"/>
    <w:rsid w:val="00331B8A"/>
    <w:rsid w:val="00331E43"/>
    <w:rsid w:val="00331ECF"/>
    <w:rsid w:val="00331F77"/>
    <w:rsid w:val="00331F8F"/>
    <w:rsid w:val="003321B1"/>
    <w:rsid w:val="003321F7"/>
    <w:rsid w:val="003322D8"/>
    <w:rsid w:val="003335BF"/>
    <w:rsid w:val="0033388C"/>
    <w:rsid w:val="003338C0"/>
    <w:rsid w:val="00333FB8"/>
    <w:rsid w:val="00334046"/>
    <w:rsid w:val="0033414E"/>
    <w:rsid w:val="0033430A"/>
    <w:rsid w:val="003343CE"/>
    <w:rsid w:val="003345D9"/>
    <w:rsid w:val="003347C7"/>
    <w:rsid w:val="00334801"/>
    <w:rsid w:val="0033488C"/>
    <w:rsid w:val="00334D09"/>
    <w:rsid w:val="00334DFE"/>
    <w:rsid w:val="00335104"/>
    <w:rsid w:val="0033562E"/>
    <w:rsid w:val="003357A9"/>
    <w:rsid w:val="00335975"/>
    <w:rsid w:val="00335F6D"/>
    <w:rsid w:val="00335FBA"/>
    <w:rsid w:val="0033601D"/>
    <w:rsid w:val="0033655C"/>
    <w:rsid w:val="00336B2D"/>
    <w:rsid w:val="00336BAC"/>
    <w:rsid w:val="00336FA6"/>
    <w:rsid w:val="0033713A"/>
    <w:rsid w:val="003371A9"/>
    <w:rsid w:val="003371E9"/>
    <w:rsid w:val="00337406"/>
    <w:rsid w:val="0033746C"/>
    <w:rsid w:val="003375B3"/>
    <w:rsid w:val="00337DEC"/>
    <w:rsid w:val="003400E7"/>
    <w:rsid w:val="00340203"/>
    <w:rsid w:val="0034020A"/>
    <w:rsid w:val="00340592"/>
    <w:rsid w:val="0034078A"/>
    <w:rsid w:val="00340861"/>
    <w:rsid w:val="00340B3B"/>
    <w:rsid w:val="00340B8E"/>
    <w:rsid w:val="00340E64"/>
    <w:rsid w:val="00340ED3"/>
    <w:rsid w:val="00340EFD"/>
    <w:rsid w:val="00340F4F"/>
    <w:rsid w:val="00341086"/>
    <w:rsid w:val="00341BEE"/>
    <w:rsid w:val="00341EBD"/>
    <w:rsid w:val="00341F19"/>
    <w:rsid w:val="00342084"/>
    <w:rsid w:val="00342391"/>
    <w:rsid w:val="003425C6"/>
    <w:rsid w:val="003427C1"/>
    <w:rsid w:val="00342A0D"/>
    <w:rsid w:val="00342B73"/>
    <w:rsid w:val="00342EEF"/>
    <w:rsid w:val="00342F60"/>
    <w:rsid w:val="003430D7"/>
    <w:rsid w:val="00343223"/>
    <w:rsid w:val="00343241"/>
    <w:rsid w:val="003438DC"/>
    <w:rsid w:val="0034396F"/>
    <w:rsid w:val="00343AA5"/>
    <w:rsid w:val="00343AEA"/>
    <w:rsid w:val="00343B1A"/>
    <w:rsid w:val="00343E35"/>
    <w:rsid w:val="00343F65"/>
    <w:rsid w:val="00343F72"/>
    <w:rsid w:val="00344130"/>
    <w:rsid w:val="0034426E"/>
    <w:rsid w:val="003446DA"/>
    <w:rsid w:val="003447FA"/>
    <w:rsid w:val="00344990"/>
    <w:rsid w:val="00344B1F"/>
    <w:rsid w:val="003450B5"/>
    <w:rsid w:val="00345338"/>
    <w:rsid w:val="003453CC"/>
    <w:rsid w:val="003455E8"/>
    <w:rsid w:val="00345B8D"/>
    <w:rsid w:val="00345DD0"/>
    <w:rsid w:val="00345EA6"/>
    <w:rsid w:val="0034623E"/>
    <w:rsid w:val="00346414"/>
    <w:rsid w:val="003464D7"/>
    <w:rsid w:val="00346CA2"/>
    <w:rsid w:val="00346D54"/>
    <w:rsid w:val="00346DB5"/>
    <w:rsid w:val="0034700B"/>
    <w:rsid w:val="003470BA"/>
    <w:rsid w:val="003471DD"/>
    <w:rsid w:val="0034727E"/>
    <w:rsid w:val="00347347"/>
    <w:rsid w:val="00347585"/>
    <w:rsid w:val="003475F6"/>
    <w:rsid w:val="00347A4C"/>
    <w:rsid w:val="00347C62"/>
    <w:rsid w:val="00347C89"/>
    <w:rsid w:val="00347D7D"/>
    <w:rsid w:val="00347DC7"/>
    <w:rsid w:val="00347E2F"/>
    <w:rsid w:val="00347F53"/>
    <w:rsid w:val="003501F6"/>
    <w:rsid w:val="0035080E"/>
    <w:rsid w:val="00350828"/>
    <w:rsid w:val="0035084E"/>
    <w:rsid w:val="003509D5"/>
    <w:rsid w:val="00350B99"/>
    <w:rsid w:val="00350F3A"/>
    <w:rsid w:val="00351160"/>
    <w:rsid w:val="00351259"/>
    <w:rsid w:val="00351383"/>
    <w:rsid w:val="00351537"/>
    <w:rsid w:val="00351542"/>
    <w:rsid w:val="0035167D"/>
    <w:rsid w:val="00351B24"/>
    <w:rsid w:val="00352274"/>
    <w:rsid w:val="003523CB"/>
    <w:rsid w:val="003523D5"/>
    <w:rsid w:val="003526AD"/>
    <w:rsid w:val="00352732"/>
    <w:rsid w:val="0035285D"/>
    <w:rsid w:val="003528FB"/>
    <w:rsid w:val="00352967"/>
    <w:rsid w:val="003529C7"/>
    <w:rsid w:val="0035342E"/>
    <w:rsid w:val="00353472"/>
    <w:rsid w:val="00353A48"/>
    <w:rsid w:val="00353F31"/>
    <w:rsid w:val="0035404B"/>
    <w:rsid w:val="00354254"/>
    <w:rsid w:val="00354458"/>
    <w:rsid w:val="003544F5"/>
    <w:rsid w:val="0035474E"/>
    <w:rsid w:val="00354998"/>
    <w:rsid w:val="00354A36"/>
    <w:rsid w:val="00354C03"/>
    <w:rsid w:val="00354EDF"/>
    <w:rsid w:val="00355041"/>
    <w:rsid w:val="003550E8"/>
    <w:rsid w:val="003551C1"/>
    <w:rsid w:val="00355823"/>
    <w:rsid w:val="003559E4"/>
    <w:rsid w:val="00355A89"/>
    <w:rsid w:val="00355BF3"/>
    <w:rsid w:val="00355CB4"/>
    <w:rsid w:val="00356006"/>
    <w:rsid w:val="003564D1"/>
    <w:rsid w:val="00356B39"/>
    <w:rsid w:val="00356BB4"/>
    <w:rsid w:val="00356BEE"/>
    <w:rsid w:val="00357297"/>
    <w:rsid w:val="00357681"/>
    <w:rsid w:val="003578C6"/>
    <w:rsid w:val="00357E77"/>
    <w:rsid w:val="0036024E"/>
    <w:rsid w:val="003604CA"/>
    <w:rsid w:val="003605FD"/>
    <w:rsid w:val="003606A7"/>
    <w:rsid w:val="003607F8"/>
    <w:rsid w:val="00360B9B"/>
    <w:rsid w:val="00360CB6"/>
    <w:rsid w:val="00361017"/>
    <w:rsid w:val="0036115A"/>
    <w:rsid w:val="0036163D"/>
    <w:rsid w:val="00361724"/>
    <w:rsid w:val="00361949"/>
    <w:rsid w:val="00361B2D"/>
    <w:rsid w:val="00361EE3"/>
    <w:rsid w:val="00361F28"/>
    <w:rsid w:val="003620D9"/>
    <w:rsid w:val="0036211E"/>
    <w:rsid w:val="003623A7"/>
    <w:rsid w:val="00362910"/>
    <w:rsid w:val="00362911"/>
    <w:rsid w:val="00362BD8"/>
    <w:rsid w:val="00362FBB"/>
    <w:rsid w:val="00363352"/>
    <w:rsid w:val="00363411"/>
    <w:rsid w:val="0036347D"/>
    <w:rsid w:val="003634AB"/>
    <w:rsid w:val="0036351D"/>
    <w:rsid w:val="003638AF"/>
    <w:rsid w:val="00363C31"/>
    <w:rsid w:val="00363D90"/>
    <w:rsid w:val="00363EEE"/>
    <w:rsid w:val="00363F58"/>
    <w:rsid w:val="003640B6"/>
    <w:rsid w:val="00364103"/>
    <w:rsid w:val="00364251"/>
    <w:rsid w:val="0036475F"/>
    <w:rsid w:val="00364821"/>
    <w:rsid w:val="00364ADD"/>
    <w:rsid w:val="00364BF3"/>
    <w:rsid w:val="00364DDE"/>
    <w:rsid w:val="00364F61"/>
    <w:rsid w:val="00364FA3"/>
    <w:rsid w:val="0036536E"/>
    <w:rsid w:val="00365625"/>
    <w:rsid w:val="003658D6"/>
    <w:rsid w:val="00365B52"/>
    <w:rsid w:val="00365B7A"/>
    <w:rsid w:val="00365BAF"/>
    <w:rsid w:val="00365C7C"/>
    <w:rsid w:val="003660ED"/>
    <w:rsid w:val="0036663F"/>
    <w:rsid w:val="00366C25"/>
    <w:rsid w:val="00366CAF"/>
    <w:rsid w:val="00366D65"/>
    <w:rsid w:val="00367380"/>
    <w:rsid w:val="00367387"/>
    <w:rsid w:val="00367621"/>
    <w:rsid w:val="00367712"/>
    <w:rsid w:val="00367835"/>
    <w:rsid w:val="0036791B"/>
    <w:rsid w:val="00367960"/>
    <w:rsid w:val="00367A7A"/>
    <w:rsid w:val="00367CDF"/>
    <w:rsid w:val="00367F31"/>
    <w:rsid w:val="0037030E"/>
    <w:rsid w:val="00370830"/>
    <w:rsid w:val="00370B57"/>
    <w:rsid w:val="00370D7E"/>
    <w:rsid w:val="003710D5"/>
    <w:rsid w:val="003711B0"/>
    <w:rsid w:val="00371445"/>
    <w:rsid w:val="0037147C"/>
    <w:rsid w:val="00371485"/>
    <w:rsid w:val="0037183C"/>
    <w:rsid w:val="00371B23"/>
    <w:rsid w:val="00371BCD"/>
    <w:rsid w:val="00371D5C"/>
    <w:rsid w:val="00371F84"/>
    <w:rsid w:val="00372243"/>
    <w:rsid w:val="0037229B"/>
    <w:rsid w:val="0037245C"/>
    <w:rsid w:val="0037263B"/>
    <w:rsid w:val="0037281A"/>
    <w:rsid w:val="003729CA"/>
    <w:rsid w:val="00372AE9"/>
    <w:rsid w:val="00372BFA"/>
    <w:rsid w:val="00372E80"/>
    <w:rsid w:val="00373045"/>
    <w:rsid w:val="00373073"/>
    <w:rsid w:val="0037321D"/>
    <w:rsid w:val="003733A2"/>
    <w:rsid w:val="00373475"/>
    <w:rsid w:val="0037369B"/>
    <w:rsid w:val="003739DB"/>
    <w:rsid w:val="00373AD7"/>
    <w:rsid w:val="00373C59"/>
    <w:rsid w:val="00373C69"/>
    <w:rsid w:val="00373D5A"/>
    <w:rsid w:val="00373E30"/>
    <w:rsid w:val="00373F2B"/>
    <w:rsid w:val="00374138"/>
    <w:rsid w:val="00374296"/>
    <w:rsid w:val="00374408"/>
    <w:rsid w:val="00374492"/>
    <w:rsid w:val="0037463F"/>
    <w:rsid w:val="00374CCC"/>
    <w:rsid w:val="00374D92"/>
    <w:rsid w:val="003750CB"/>
    <w:rsid w:val="00375694"/>
    <w:rsid w:val="003756D7"/>
    <w:rsid w:val="00375D1D"/>
    <w:rsid w:val="00376025"/>
    <w:rsid w:val="0037616C"/>
    <w:rsid w:val="00376458"/>
    <w:rsid w:val="00376AA4"/>
    <w:rsid w:val="00376B38"/>
    <w:rsid w:val="00376B8A"/>
    <w:rsid w:val="00376F0A"/>
    <w:rsid w:val="003775E3"/>
    <w:rsid w:val="00377760"/>
    <w:rsid w:val="003777D3"/>
    <w:rsid w:val="00377811"/>
    <w:rsid w:val="00377826"/>
    <w:rsid w:val="00377851"/>
    <w:rsid w:val="00380101"/>
    <w:rsid w:val="00380836"/>
    <w:rsid w:val="00381101"/>
    <w:rsid w:val="003813C8"/>
    <w:rsid w:val="00381404"/>
    <w:rsid w:val="00381672"/>
    <w:rsid w:val="0038173C"/>
    <w:rsid w:val="003818B4"/>
    <w:rsid w:val="0038197C"/>
    <w:rsid w:val="00381AA1"/>
    <w:rsid w:val="00381DBA"/>
    <w:rsid w:val="00382153"/>
    <w:rsid w:val="0038275F"/>
    <w:rsid w:val="0038296E"/>
    <w:rsid w:val="00382973"/>
    <w:rsid w:val="00382CF4"/>
    <w:rsid w:val="00382E8E"/>
    <w:rsid w:val="00383090"/>
    <w:rsid w:val="00383800"/>
    <w:rsid w:val="00383815"/>
    <w:rsid w:val="00383892"/>
    <w:rsid w:val="00383CD1"/>
    <w:rsid w:val="00383CFA"/>
    <w:rsid w:val="00383D2E"/>
    <w:rsid w:val="00384363"/>
    <w:rsid w:val="0038442B"/>
    <w:rsid w:val="00384734"/>
    <w:rsid w:val="0038478B"/>
    <w:rsid w:val="0038489F"/>
    <w:rsid w:val="003849BC"/>
    <w:rsid w:val="00384C88"/>
    <w:rsid w:val="00384F81"/>
    <w:rsid w:val="00384F88"/>
    <w:rsid w:val="00385354"/>
    <w:rsid w:val="00385460"/>
    <w:rsid w:val="003854CE"/>
    <w:rsid w:val="00385547"/>
    <w:rsid w:val="00385573"/>
    <w:rsid w:val="00385AB3"/>
    <w:rsid w:val="00385B1C"/>
    <w:rsid w:val="00385BB1"/>
    <w:rsid w:val="00385D40"/>
    <w:rsid w:val="00386165"/>
    <w:rsid w:val="00386169"/>
    <w:rsid w:val="0038617B"/>
    <w:rsid w:val="003866C2"/>
    <w:rsid w:val="003869F0"/>
    <w:rsid w:val="00386A1E"/>
    <w:rsid w:val="00386D48"/>
    <w:rsid w:val="00386DF3"/>
    <w:rsid w:val="00386DF4"/>
    <w:rsid w:val="003874C3"/>
    <w:rsid w:val="00387769"/>
    <w:rsid w:val="00387C06"/>
    <w:rsid w:val="003901EE"/>
    <w:rsid w:val="00390291"/>
    <w:rsid w:val="0039043A"/>
    <w:rsid w:val="003906EC"/>
    <w:rsid w:val="003906EE"/>
    <w:rsid w:val="003907A5"/>
    <w:rsid w:val="003907AA"/>
    <w:rsid w:val="00390D42"/>
    <w:rsid w:val="00390F8C"/>
    <w:rsid w:val="003910E9"/>
    <w:rsid w:val="00391318"/>
    <w:rsid w:val="003913B5"/>
    <w:rsid w:val="00391655"/>
    <w:rsid w:val="00391734"/>
    <w:rsid w:val="00391771"/>
    <w:rsid w:val="00391D84"/>
    <w:rsid w:val="00391DAF"/>
    <w:rsid w:val="00392114"/>
    <w:rsid w:val="0039238A"/>
    <w:rsid w:val="00392567"/>
    <w:rsid w:val="003928D9"/>
    <w:rsid w:val="00392A6D"/>
    <w:rsid w:val="00392F54"/>
    <w:rsid w:val="00393C66"/>
    <w:rsid w:val="0039401C"/>
    <w:rsid w:val="00394218"/>
    <w:rsid w:val="00394493"/>
    <w:rsid w:val="003946E4"/>
    <w:rsid w:val="0039488A"/>
    <w:rsid w:val="00394915"/>
    <w:rsid w:val="00394935"/>
    <w:rsid w:val="00394A82"/>
    <w:rsid w:val="00394A84"/>
    <w:rsid w:val="00395093"/>
    <w:rsid w:val="003951A8"/>
    <w:rsid w:val="00395639"/>
    <w:rsid w:val="0039564A"/>
    <w:rsid w:val="003956C4"/>
    <w:rsid w:val="00395834"/>
    <w:rsid w:val="003959AF"/>
    <w:rsid w:val="00395D2A"/>
    <w:rsid w:val="00395D6C"/>
    <w:rsid w:val="00395DFA"/>
    <w:rsid w:val="00396282"/>
    <w:rsid w:val="00396373"/>
    <w:rsid w:val="003963AB"/>
    <w:rsid w:val="00396476"/>
    <w:rsid w:val="00396730"/>
    <w:rsid w:val="00396AAC"/>
    <w:rsid w:val="00396CD7"/>
    <w:rsid w:val="00396EE3"/>
    <w:rsid w:val="003971F6"/>
    <w:rsid w:val="003972C1"/>
    <w:rsid w:val="00397951"/>
    <w:rsid w:val="003979C3"/>
    <w:rsid w:val="00397E20"/>
    <w:rsid w:val="00397E64"/>
    <w:rsid w:val="003A00AD"/>
    <w:rsid w:val="003A0247"/>
    <w:rsid w:val="003A02AB"/>
    <w:rsid w:val="003A04BA"/>
    <w:rsid w:val="003A05CF"/>
    <w:rsid w:val="003A0871"/>
    <w:rsid w:val="003A0B7D"/>
    <w:rsid w:val="003A0C27"/>
    <w:rsid w:val="003A0F1F"/>
    <w:rsid w:val="003A0FB5"/>
    <w:rsid w:val="003A1098"/>
    <w:rsid w:val="003A1110"/>
    <w:rsid w:val="003A1341"/>
    <w:rsid w:val="003A14AE"/>
    <w:rsid w:val="003A1806"/>
    <w:rsid w:val="003A1AF6"/>
    <w:rsid w:val="003A1BDC"/>
    <w:rsid w:val="003A1CB8"/>
    <w:rsid w:val="003A1EAB"/>
    <w:rsid w:val="003A2357"/>
    <w:rsid w:val="003A2382"/>
    <w:rsid w:val="003A248A"/>
    <w:rsid w:val="003A24A9"/>
    <w:rsid w:val="003A24F4"/>
    <w:rsid w:val="003A254B"/>
    <w:rsid w:val="003A2626"/>
    <w:rsid w:val="003A2840"/>
    <w:rsid w:val="003A2953"/>
    <w:rsid w:val="003A2AA9"/>
    <w:rsid w:val="003A2BC4"/>
    <w:rsid w:val="003A2E3D"/>
    <w:rsid w:val="003A3124"/>
    <w:rsid w:val="003A33DB"/>
    <w:rsid w:val="003A34ED"/>
    <w:rsid w:val="003A3F2A"/>
    <w:rsid w:val="003A4945"/>
    <w:rsid w:val="003A49EE"/>
    <w:rsid w:val="003A4CDD"/>
    <w:rsid w:val="003A4DFD"/>
    <w:rsid w:val="003A4E99"/>
    <w:rsid w:val="003A4F58"/>
    <w:rsid w:val="003A4FE2"/>
    <w:rsid w:val="003A534E"/>
    <w:rsid w:val="003A57CD"/>
    <w:rsid w:val="003A599A"/>
    <w:rsid w:val="003A5A92"/>
    <w:rsid w:val="003A5F21"/>
    <w:rsid w:val="003A6050"/>
    <w:rsid w:val="003A61D8"/>
    <w:rsid w:val="003A6497"/>
    <w:rsid w:val="003A6751"/>
    <w:rsid w:val="003A6D92"/>
    <w:rsid w:val="003A714F"/>
    <w:rsid w:val="003A7891"/>
    <w:rsid w:val="003A7933"/>
    <w:rsid w:val="003A7E0A"/>
    <w:rsid w:val="003A7F56"/>
    <w:rsid w:val="003B0045"/>
    <w:rsid w:val="003B00A5"/>
    <w:rsid w:val="003B02E8"/>
    <w:rsid w:val="003B02F4"/>
    <w:rsid w:val="003B0486"/>
    <w:rsid w:val="003B0699"/>
    <w:rsid w:val="003B094A"/>
    <w:rsid w:val="003B0988"/>
    <w:rsid w:val="003B0EFA"/>
    <w:rsid w:val="003B0F45"/>
    <w:rsid w:val="003B0FA3"/>
    <w:rsid w:val="003B12B1"/>
    <w:rsid w:val="003B13CB"/>
    <w:rsid w:val="003B13CD"/>
    <w:rsid w:val="003B144E"/>
    <w:rsid w:val="003B17F3"/>
    <w:rsid w:val="003B1895"/>
    <w:rsid w:val="003B18BA"/>
    <w:rsid w:val="003B1907"/>
    <w:rsid w:val="003B1A59"/>
    <w:rsid w:val="003B1AB8"/>
    <w:rsid w:val="003B1BDC"/>
    <w:rsid w:val="003B1C81"/>
    <w:rsid w:val="003B1D31"/>
    <w:rsid w:val="003B1E23"/>
    <w:rsid w:val="003B2101"/>
    <w:rsid w:val="003B220A"/>
    <w:rsid w:val="003B243B"/>
    <w:rsid w:val="003B2493"/>
    <w:rsid w:val="003B251D"/>
    <w:rsid w:val="003B2A25"/>
    <w:rsid w:val="003B2BD2"/>
    <w:rsid w:val="003B2CA6"/>
    <w:rsid w:val="003B2CED"/>
    <w:rsid w:val="003B3126"/>
    <w:rsid w:val="003B3374"/>
    <w:rsid w:val="003B33F0"/>
    <w:rsid w:val="003B3DFE"/>
    <w:rsid w:val="003B3FD3"/>
    <w:rsid w:val="003B414D"/>
    <w:rsid w:val="003B4163"/>
    <w:rsid w:val="003B4286"/>
    <w:rsid w:val="003B45AF"/>
    <w:rsid w:val="003B463E"/>
    <w:rsid w:val="003B49D5"/>
    <w:rsid w:val="003B4A53"/>
    <w:rsid w:val="003B4D38"/>
    <w:rsid w:val="003B4E7B"/>
    <w:rsid w:val="003B5256"/>
    <w:rsid w:val="003B556D"/>
    <w:rsid w:val="003B5749"/>
    <w:rsid w:val="003B598F"/>
    <w:rsid w:val="003B5ED7"/>
    <w:rsid w:val="003B608B"/>
    <w:rsid w:val="003B63E1"/>
    <w:rsid w:val="003B65C4"/>
    <w:rsid w:val="003B6CE0"/>
    <w:rsid w:val="003B6E7E"/>
    <w:rsid w:val="003B70F6"/>
    <w:rsid w:val="003B75B0"/>
    <w:rsid w:val="003B77E7"/>
    <w:rsid w:val="003B7928"/>
    <w:rsid w:val="003B793B"/>
    <w:rsid w:val="003B7C16"/>
    <w:rsid w:val="003B7E63"/>
    <w:rsid w:val="003B7EAE"/>
    <w:rsid w:val="003C0014"/>
    <w:rsid w:val="003C0313"/>
    <w:rsid w:val="003C031A"/>
    <w:rsid w:val="003C0A68"/>
    <w:rsid w:val="003C0AE2"/>
    <w:rsid w:val="003C0F0C"/>
    <w:rsid w:val="003C15F2"/>
    <w:rsid w:val="003C1657"/>
    <w:rsid w:val="003C181B"/>
    <w:rsid w:val="003C1820"/>
    <w:rsid w:val="003C18B9"/>
    <w:rsid w:val="003C1AF3"/>
    <w:rsid w:val="003C1D25"/>
    <w:rsid w:val="003C1FB8"/>
    <w:rsid w:val="003C2568"/>
    <w:rsid w:val="003C258C"/>
    <w:rsid w:val="003C2AA5"/>
    <w:rsid w:val="003C2D10"/>
    <w:rsid w:val="003C32E3"/>
    <w:rsid w:val="003C341F"/>
    <w:rsid w:val="003C3466"/>
    <w:rsid w:val="003C3572"/>
    <w:rsid w:val="003C3A0E"/>
    <w:rsid w:val="003C3AD9"/>
    <w:rsid w:val="003C3C39"/>
    <w:rsid w:val="003C3D16"/>
    <w:rsid w:val="003C4572"/>
    <w:rsid w:val="003C45C1"/>
    <w:rsid w:val="003C4AD4"/>
    <w:rsid w:val="003C4E8F"/>
    <w:rsid w:val="003C505A"/>
    <w:rsid w:val="003C54C9"/>
    <w:rsid w:val="003C55C3"/>
    <w:rsid w:val="003C6005"/>
    <w:rsid w:val="003C639E"/>
    <w:rsid w:val="003C63E5"/>
    <w:rsid w:val="003C6612"/>
    <w:rsid w:val="003C668A"/>
    <w:rsid w:val="003C66C4"/>
    <w:rsid w:val="003C6902"/>
    <w:rsid w:val="003C6B74"/>
    <w:rsid w:val="003C6D1D"/>
    <w:rsid w:val="003C7266"/>
    <w:rsid w:val="003C7510"/>
    <w:rsid w:val="003C75D6"/>
    <w:rsid w:val="003C78A7"/>
    <w:rsid w:val="003C78F1"/>
    <w:rsid w:val="003C794D"/>
    <w:rsid w:val="003C7CD3"/>
    <w:rsid w:val="003C7D97"/>
    <w:rsid w:val="003C7E27"/>
    <w:rsid w:val="003C7F5A"/>
    <w:rsid w:val="003D02A4"/>
    <w:rsid w:val="003D0305"/>
    <w:rsid w:val="003D04FF"/>
    <w:rsid w:val="003D0524"/>
    <w:rsid w:val="003D058E"/>
    <w:rsid w:val="003D06A4"/>
    <w:rsid w:val="003D077D"/>
    <w:rsid w:val="003D0C89"/>
    <w:rsid w:val="003D1078"/>
    <w:rsid w:val="003D12A8"/>
    <w:rsid w:val="003D1340"/>
    <w:rsid w:val="003D139B"/>
    <w:rsid w:val="003D1734"/>
    <w:rsid w:val="003D1D3E"/>
    <w:rsid w:val="003D1D8F"/>
    <w:rsid w:val="003D200B"/>
    <w:rsid w:val="003D2236"/>
    <w:rsid w:val="003D2367"/>
    <w:rsid w:val="003D27C7"/>
    <w:rsid w:val="003D28DB"/>
    <w:rsid w:val="003D298B"/>
    <w:rsid w:val="003D29C4"/>
    <w:rsid w:val="003D2E5E"/>
    <w:rsid w:val="003D2F35"/>
    <w:rsid w:val="003D31D1"/>
    <w:rsid w:val="003D339C"/>
    <w:rsid w:val="003D3504"/>
    <w:rsid w:val="003D3A01"/>
    <w:rsid w:val="003D4079"/>
    <w:rsid w:val="003D414A"/>
    <w:rsid w:val="003D417F"/>
    <w:rsid w:val="003D4232"/>
    <w:rsid w:val="003D4267"/>
    <w:rsid w:val="003D4309"/>
    <w:rsid w:val="003D4407"/>
    <w:rsid w:val="003D455F"/>
    <w:rsid w:val="003D48B0"/>
    <w:rsid w:val="003D4BD7"/>
    <w:rsid w:val="003D4BE4"/>
    <w:rsid w:val="003D4CA3"/>
    <w:rsid w:val="003D4CB9"/>
    <w:rsid w:val="003D4DDC"/>
    <w:rsid w:val="003D4E05"/>
    <w:rsid w:val="003D4E57"/>
    <w:rsid w:val="003D4F59"/>
    <w:rsid w:val="003D67A6"/>
    <w:rsid w:val="003D6D2E"/>
    <w:rsid w:val="003D75B4"/>
    <w:rsid w:val="003D7700"/>
    <w:rsid w:val="003D7854"/>
    <w:rsid w:val="003D7A54"/>
    <w:rsid w:val="003D7D25"/>
    <w:rsid w:val="003D7FAD"/>
    <w:rsid w:val="003E02A4"/>
    <w:rsid w:val="003E02FF"/>
    <w:rsid w:val="003E03E5"/>
    <w:rsid w:val="003E0860"/>
    <w:rsid w:val="003E0BA3"/>
    <w:rsid w:val="003E0C3F"/>
    <w:rsid w:val="003E0C6A"/>
    <w:rsid w:val="003E0D7A"/>
    <w:rsid w:val="003E0D95"/>
    <w:rsid w:val="003E0E8E"/>
    <w:rsid w:val="003E0EFD"/>
    <w:rsid w:val="003E141C"/>
    <w:rsid w:val="003E1479"/>
    <w:rsid w:val="003E1F41"/>
    <w:rsid w:val="003E2368"/>
    <w:rsid w:val="003E259F"/>
    <w:rsid w:val="003E2AF5"/>
    <w:rsid w:val="003E2B6B"/>
    <w:rsid w:val="003E2BE2"/>
    <w:rsid w:val="003E2C6A"/>
    <w:rsid w:val="003E2D35"/>
    <w:rsid w:val="003E2DAB"/>
    <w:rsid w:val="003E2F25"/>
    <w:rsid w:val="003E2FBA"/>
    <w:rsid w:val="003E3070"/>
    <w:rsid w:val="003E3283"/>
    <w:rsid w:val="003E3597"/>
    <w:rsid w:val="003E368F"/>
    <w:rsid w:val="003E3711"/>
    <w:rsid w:val="003E3ADF"/>
    <w:rsid w:val="003E3B25"/>
    <w:rsid w:val="003E3B73"/>
    <w:rsid w:val="003E3E7A"/>
    <w:rsid w:val="003E3FCC"/>
    <w:rsid w:val="003E4004"/>
    <w:rsid w:val="003E41BC"/>
    <w:rsid w:val="003E451A"/>
    <w:rsid w:val="003E46ED"/>
    <w:rsid w:val="003E4793"/>
    <w:rsid w:val="003E4822"/>
    <w:rsid w:val="003E4B5C"/>
    <w:rsid w:val="003E4C1F"/>
    <w:rsid w:val="003E4C53"/>
    <w:rsid w:val="003E4CFC"/>
    <w:rsid w:val="003E5120"/>
    <w:rsid w:val="003E514E"/>
    <w:rsid w:val="003E5196"/>
    <w:rsid w:val="003E5231"/>
    <w:rsid w:val="003E531D"/>
    <w:rsid w:val="003E545C"/>
    <w:rsid w:val="003E574B"/>
    <w:rsid w:val="003E5A6D"/>
    <w:rsid w:val="003E5ABD"/>
    <w:rsid w:val="003E5BCC"/>
    <w:rsid w:val="003E5CD4"/>
    <w:rsid w:val="003E5E29"/>
    <w:rsid w:val="003E627D"/>
    <w:rsid w:val="003E654B"/>
    <w:rsid w:val="003E69CB"/>
    <w:rsid w:val="003E6A62"/>
    <w:rsid w:val="003E6E95"/>
    <w:rsid w:val="003E6F26"/>
    <w:rsid w:val="003E7664"/>
    <w:rsid w:val="003E7CB6"/>
    <w:rsid w:val="003E7D04"/>
    <w:rsid w:val="003E7D5F"/>
    <w:rsid w:val="003E7F90"/>
    <w:rsid w:val="003E7F95"/>
    <w:rsid w:val="003F0539"/>
    <w:rsid w:val="003F088C"/>
    <w:rsid w:val="003F0B52"/>
    <w:rsid w:val="003F0EA8"/>
    <w:rsid w:val="003F0F4B"/>
    <w:rsid w:val="003F10D4"/>
    <w:rsid w:val="003F10FD"/>
    <w:rsid w:val="003F1680"/>
    <w:rsid w:val="003F17C3"/>
    <w:rsid w:val="003F1C00"/>
    <w:rsid w:val="003F1C6A"/>
    <w:rsid w:val="003F20F8"/>
    <w:rsid w:val="003F2211"/>
    <w:rsid w:val="003F251F"/>
    <w:rsid w:val="003F2C68"/>
    <w:rsid w:val="003F3168"/>
    <w:rsid w:val="003F34F5"/>
    <w:rsid w:val="003F393C"/>
    <w:rsid w:val="003F394B"/>
    <w:rsid w:val="003F3B3F"/>
    <w:rsid w:val="003F3C01"/>
    <w:rsid w:val="003F3F2D"/>
    <w:rsid w:val="003F438B"/>
    <w:rsid w:val="003F4729"/>
    <w:rsid w:val="003F4C74"/>
    <w:rsid w:val="003F4F32"/>
    <w:rsid w:val="003F5220"/>
    <w:rsid w:val="003F56E4"/>
    <w:rsid w:val="003F5A16"/>
    <w:rsid w:val="003F6463"/>
    <w:rsid w:val="003F6636"/>
    <w:rsid w:val="003F68AA"/>
    <w:rsid w:val="003F6A01"/>
    <w:rsid w:val="003F6EA6"/>
    <w:rsid w:val="003F6F12"/>
    <w:rsid w:val="003F7041"/>
    <w:rsid w:val="003F7272"/>
    <w:rsid w:val="003F74AC"/>
    <w:rsid w:val="003F77C0"/>
    <w:rsid w:val="003F7D41"/>
    <w:rsid w:val="003F7E06"/>
    <w:rsid w:val="003F7E96"/>
    <w:rsid w:val="003F7FFB"/>
    <w:rsid w:val="0040024B"/>
    <w:rsid w:val="00400307"/>
    <w:rsid w:val="0040060D"/>
    <w:rsid w:val="00400978"/>
    <w:rsid w:val="00400B4A"/>
    <w:rsid w:val="00400B69"/>
    <w:rsid w:val="00400CD0"/>
    <w:rsid w:val="00400CDB"/>
    <w:rsid w:val="00401114"/>
    <w:rsid w:val="00401167"/>
    <w:rsid w:val="004011AB"/>
    <w:rsid w:val="00401715"/>
    <w:rsid w:val="00401839"/>
    <w:rsid w:val="00401D46"/>
    <w:rsid w:val="00401EBD"/>
    <w:rsid w:val="00401ECB"/>
    <w:rsid w:val="00402067"/>
    <w:rsid w:val="004021F6"/>
    <w:rsid w:val="004025FA"/>
    <w:rsid w:val="004027F9"/>
    <w:rsid w:val="00402A04"/>
    <w:rsid w:val="00402A1C"/>
    <w:rsid w:val="00402A56"/>
    <w:rsid w:val="00402B6E"/>
    <w:rsid w:val="00402D33"/>
    <w:rsid w:val="00402DFE"/>
    <w:rsid w:val="00402E3E"/>
    <w:rsid w:val="004030B5"/>
    <w:rsid w:val="0040323F"/>
    <w:rsid w:val="00403426"/>
    <w:rsid w:val="004034CA"/>
    <w:rsid w:val="00403A57"/>
    <w:rsid w:val="00404096"/>
    <w:rsid w:val="0040447A"/>
    <w:rsid w:val="004044AC"/>
    <w:rsid w:val="0040479F"/>
    <w:rsid w:val="00404876"/>
    <w:rsid w:val="0040498E"/>
    <w:rsid w:val="00404BA2"/>
    <w:rsid w:val="00404F27"/>
    <w:rsid w:val="00405193"/>
    <w:rsid w:val="004051FB"/>
    <w:rsid w:val="0040531C"/>
    <w:rsid w:val="0040554C"/>
    <w:rsid w:val="004055BB"/>
    <w:rsid w:val="004056DA"/>
    <w:rsid w:val="004059C5"/>
    <w:rsid w:val="00405AEC"/>
    <w:rsid w:val="00405BBC"/>
    <w:rsid w:val="00405D56"/>
    <w:rsid w:val="00406019"/>
    <w:rsid w:val="004061DB"/>
    <w:rsid w:val="004062BB"/>
    <w:rsid w:val="004063FE"/>
    <w:rsid w:val="004068B3"/>
    <w:rsid w:val="00406B6A"/>
    <w:rsid w:val="00406E84"/>
    <w:rsid w:val="00407055"/>
    <w:rsid w:val="00407281"/>
    <w:rsid w:val="004072A8"/>
    <w:rsid w:val="004075CF"/>
    <w:rsid w:val="0040763B"/>
    <w:rsid w:val="0040776F"/>
    <w:rsid w:val="004078A3"/>
    <w:rsid w:val="0040799D"/>
    <w:rsid w:val="004079D8"/>
    <w:rsid w:val="00407CE8"/>
    <w:rsid w:val="004103EC"/>
    <w:rsid w:val="00410892"/>
    <w:rsid w:val="00410A08"/>
    <w:rsid w:val="00410A35"/>
    <w:rsid w:val="00410C26"/>
    <w:rsid w:val="00410CEA"/>
    <w:rsid w:val="00410F80"/>
    <w:rsid w:val="0041133D"/>
    <w:rsid w:val="004114B9"/>
    <w:rsid w:val="004117F0"/>
    <w:rsid w:val="004118D5"/>
    <w:rsid w:val="004118EE"/>
    <w:rsid w:val="00411B1D"/>
    <w:rsid w:val="004122C2"/>
    <w:rsid w:val="00412328"/>
    <w:rsid w:val="004129EF"/>
    <w:rsid w:val="00412BE9"/>
    <w:rsid w:val="00412DCC"/>
    <w:rsid w:val="00412EB6"/>
    <w:rsid w:val="00412F9B"/>
    <w:rsid w:val="00413455"/>
    <w:rsid w:val="004137C6"/>
    <w:rsid w:val="00414158"/>
    <w:rsid w:val="004141C0"/>
    <w:rsid w:val="0041428E"/>
    <w:rsid w:val="004144CB"/>
    <w:rsid w:val="00414556"/>
    <w:rsid w:val="00414762"/>
    <w:rsid w:val="00414B50"/>
    <w:rsid w:val="00414B8B"/>
    <w:rsid w:val="00414C10"/>
    <w:rsid w:val="00414DF8"/>
    <w:rsid w:val="00414EC7"/>
    <w:rsid w:val="00415191"/>
    <w:rsid w:val="00415212"/>
    <w:rsid w:val="004153FD"/>
    <w:rsid w:val="004154BF"/>
    <w:rsid w:val="00415536"/>
    <w:rsid w:val="0041589A"/>
    <w:rsid w:val="00415AFB"/>
    <w:rsid w:val="00415C16"/>
    <w:rsid w:val="00415CED"/>
    <w:rsid w:val="00415FD7"/>
    <w:rsid w:val="00416025"/>
    <w:rsid w:val="00416036"/>
    <w:rsid w:val="004161B1"/>
    <w:rsid w:val="00416355"/>
    <w:rsid w:val="0041647D"/>
    <w:rsid w:val="004166C3"/>
    <w:rsid w:val="00416706"/>
    <w:rsid w:val="00416799"/>
    <w:rsid w:val="00416820"/>
    <w:rsid w:val="0041784F"/>
    <w:rsid w:val="00417A28"/>
    <w:rsid w:val="00417E23"/>
    <w:rsid w:val="004200BA"/>
    <w:rsid w:val="00420130"/>
    <w:rsid w:val="00420608"/>
    <w:rsid w:val="00420DCF"/>
    <w:rsid w:val="00420FEC"/>
    <w:rsid w:val="004212DC"/>
    <w:rsid w:val="00421703"/>
    <w:rsid w:val="00421978"/>
    <w:rsid w:val="00421EEB"/>
    <w:rsid w:val="004222B1"/>
    <w:rsid w:val="004223A1"/>
    <w:rsid w:val="00422535"/>
    <w:rsid w:val="004225BE"/>
    <w:rsid w:val="004226B0"/>
    <w:rsid w:val="004227B6"/>
    <w:rsid w:val="004227D2"/>
    <w:rsid w:val="004227F6"/>
    <w:rsid w:val="004228E4"/>
    <w:rsid w:val="00422C0D"/>
    <w:rsid w:val="00422E53"/>
    <w:rsid w:val="00423090"/>
    <w:rsid w:val="00423169"/>
    <w:rsid w:val="00423289"/>
    <w:rsid w:val="00423523"/>
    <w:rsid w:val="0042380D"/>
    <w:rsid w:val="0042382E"/>
    <w:rsid w:val="00423BDD"/>
    <w:rsid w:val="00423C30"/>
    <w:rsid w:val="00424392"/>
    <w:rsid w:val="00424404"/>
    <w:rsid w:val="0042478A"/>
    <w:rsid w:val="004247E5"/>
    <w:rsid w:val="004248F8"/>
    <w:rsid w:val="00424C57"/>
    <w:rsid w:val="00424DC2"/>
    <w:rsid w:val="004254D5"/>
    <w:rsid w:val="0042595B"/>
    <w:rsid w:val="00425E0A"/>
    <w:rsid w:val="00425E5E"/>
    <w:rsid w:val="00425EF1"/>
    <w:rsid w:val="00425F04"/>
    <w:rsid w:val="004262C9"/>
    <w:rsid w:val="00426433"/>
    <w:rsid w:val="0042661F"/>
    <w:rsid w:val="00426BB6"/>
    <w:rsid w:val="00426F18"/>
    <w:rsid w:val="0042701C"/>
    <w:rsid w:val="00427155"/>
    <w:rsid w:val="004271F2"/>
    <w:rsid w:val="004272C3"/>
    <w:rsid w:val="004275AA"/>
    <w:rsid w:val="00427B95"/>
    <w:rsid w:val="00427C09"/>
    <w:rsid w:val="00427D44"/>
    <w:rsid w:val="00427E7B"/>
    <w:rsid w:val="00427F1C"/>
    <w:rsid w:val="0043047A"/>
    <w:rsid w:val="004304B8"/>
    <w:rsid w:val="00430587"/>
    <w:rsid w:val="004306CC"/>
    <w:rsid w:val="004308D4"/>
    <w:rsid w:val="00430B78"/>
    <w:rsid w:val="00430BB2"/>
    <w:rsid w:val="00430E50"/>
    <w:rsid w:val="00431281"/>
    <w:rsid w:val="00431402"/>
    <w:rsid w:val="00431670"/>
    <w:rsid w:val="004317A8"/>
    <w:rsid w:val="00431826"/>
    <w:rsid w:val="00431EC0"/>
    <w:rsid w:val="00431F47"/>
    <w:rsid w:val="0043219C"/>
    <w:rsid w:val="004322C4"/>
    <w:rsid w:val="004322CA"/>
    <w:rsid w:val="00432831"/>
    <w:rsid w:val="004328E0"/>
    <w:rsid w:val="00432A08"/>
    <w:rsid w:val="00432A7A"/>
    <w:rsid w:val="00432AA5"/>
    <w:rsid w:val="00432BA3"/>
    <w:rsid w:val="00432D9E"/>
    <w:rsid w:val="00432E96"/>
    <w:rsid w:val="00433140"/>
    <w:rsid w:val="00433189"/>
    <w:rsid w:val="0043334F"/>
    <w:rsid w:val="00433610"/>
    <w:rsid w:val="00433C9D"/>
    <w:rsid w:val="00433D9C"/>
    <w:rsid w:val="00434046"/>
    <w:rsid w:val="00434448"/>
    <w:rsid w:val="004346A2"/>
    <w:rsid w:val="004346A3"/>
    <w:rsid w:val="004346CD"/>
    <w:rsid w:val="00434705"/>
    <w:rsid w:val="004348B4"/>
    <w:rsid w:val="00434B08"/>
    <w:rsid w:val="00434C5F"/>
    <w:rsid w:val="00434D44"/>
    <w:rsid w:val="00434E85"/>
    <w:rsid w:val="004350A0"/>
    <w:rsid w:val="0043539A"/>
    <w:rsid w:val="00435709"/>
    <w:rsid w:val="00435C30"/>
    <w:rsid w:val="00435C3B"/>
    <w:rsid w:val="00435CE2"/>
    <w:rsid w:val="00435D49"/>
    <w:rsid w:val="004363F4"/>
    <w:rsid w:val="004364E2"/>
    <w:rsid w:val="004368DA"/>
    <w:rsid w:val="00436BDC"/>
    <w:rsid w:val="00436F65"/>
    <w:rsid w:val="004370E6"/>
    <w:rsid w:val="004371F2"/>
    <w:rsid w:val="0043757D"/>
    <w:rsid w:val="00437643"/>
    <w:rsid w:val="0043767A"/>
    <w:rsid w:val="00437906"/>
    <w:rsid w:val="00437DB4"/>
    <w:rsid w:val="00437F07"/>
    <w:rsid w:val="004407CA"/>
    <w:rsid w:val="00440ABF"/>
    <w:rsid w:val="00440B72"/>
    <w:rsid w:val="00440B7F"/>
    <w:rsid w:val="00441019"/>
    <w:rsid w:val="004410A7"/>
    <w:rsid w:val="00441102"/>
    <w:rsid w:val="00441212"/>
    <w:rsid w:val="004417A8"/>
    <w:rsid w:val="0044194D"/>
    <w:rsid w:val="00441BFC"/>
    <w:rsid w:val="00441E2A"/>
    <w:rsid w:val="00441E94"/>
    <w:rsid w:val="00442138"/>
    <w:rsid w:val="0044214B"/>
    <w:rsid w:val="00442170"/>
    <w:rsid w:val="004421AB"/>
    <w:rsid w:val="00442394"/>
    <w:rsid w:val="00442532"/>
    <w:rsid w:val="004427C5"/>
    <w:rsid w:val="00442A15"/>
    <w:rsid w:val="004435F8"/>
    <w:rsid w:val="00443603"/>
    <w:rsid w:val="00443731"/>
    <w:rsid w:val="00443E0B"/>
    <w:rsid w:val="00444204"/>
    <w:rsid w:val="004443E7"/>
    <w:rsid w:val="0044459E"/>
    <w:rsid w:val="0044463A"/>
    <w:rsid w:val="0044463E"/>
    <w:rsid w:val="00444BD7"/>
    <w:rsid w:val="00444D6B"/>
    <w:rsid w:val="00444E43"/>
    <w:rsid w:val="004450F6"/>
    <w:rsid w:val="00445539"/>
    <w:rsid w:val="004459BF"/>
    <w:rsid w:val="00445B76"/>
    <w:rsid w:val="00445D13"/>
    <w:rsid w:val="004462B9"/>
    <w:rsid w:val="0044638C"/>
    <w:rsid w:val="00446646"/>
    <w:rsid w:val="00446769"/>
    <w:rsid w:val="004470D0"/>
    <w:rsid w:val="00447297"/>
    <w:rsid w:val="004473B5"/>
    <w:rsid w:val="00447445"/>
    <w:rsid w:val="00447582"/>
    <w:rsid w:val="00447683"/>
    <w:rsid w:val="00447805"/>
    <w:rsid w:val="00447AEF"/>
    <w:rsid w:val="00447B91"/>
    <w:rsid w:val="00447DA3"/>
    <w:rsid w:val="00447E7E"/>
    <w:rsid w:val="004501D3"/>
    <w:rsid w:val="0045031F"/>
    <w:rsid w:val="004503A9"/>
    <w:rsid w:val="0045063B"/>
    <w:rsid w:val="00450997"/>
    <w:rsid w:val="00450B32"/>
    <w:rsid w:val="00450DA3"/>
    <w:rsid w:val="00450DC5"/>
    <w:rsid w:val="004510E2"/>
    <w:rsid w:val="00451103"/>
    <w:rsid w:val="00451118"/>
    <w:rsid w:val="004511DE"/>
    <w:rsid w:val="0045140A"/>
    <w:rsid w:val="00451775"/>
    <w:rsid w:val="004517FA"/>
    <w:rsid w:val="0045183F"/>
    <w:rsid w:val="004519B7"/>
    <w:rsid w:val="004520CC"/>
    <w:rsid w:val="004521DF"/>
    <w:rsid w:val="004522DC"/>
    <w:rsid w:val="00452547"/>
    <w:rsid w:val="004526EB"/>
    <w:rsid w:val="004527DA"/>
    <w:rsid w:val="004527FC"/>
    <w:rsid w:val="00452AFB"/>
    <w:rsid w:val="00453166"/>
    <w:rsid w:val="00453188"/>
    <w:rsid w:val="0045321F"/>
    <w:rsid w:val="00453270"/>
    <w:rsid w:val="00453315"/>
    <w:rsid w:val="00453631"/>
    <w:rsid w:val="00453C5A"/>
    <w:rsid w:val="00453D83"/>
    <w:rsid w:val="00453E14"/>
    <w:rsid w:val="00453FBC"/>
    <w:rsid w:val="0045400B"/>
    <w:rsid w:val="0045436A"/>
    <w:rsid w:val="004543C3"/>
    <w:rsid w:val="00454757"/>
    <w:rsid w:val="00454D76"/>
    <w:rsid w:val="00454DF3"/>
    <w:rsid w:val="00454F33"/>
    <w:rsid w:val="004553F7"/>
    <w:rsid w:val="004556A5"/>
    <w:rsid w:val="004557BD"/>
    <w:rsid w:val="00455D69"/>
    <w:rsid w:val="00455DA6"/>
    <w:rsid w:val="00456387"/>
    <w:rsid w:val="00456512"/>
    <w:rsid w:val="0045651D"/>
    <w:rsid w:val="00456591"/>
    <w:rsid w:val="004565AE"/>
    <w:rsid w:val="00456AB5"/>
    <w:rsid w:val="00456BCB"/>
    <w:rsid w:val="00456C78"/>
    <w:rsid w:val="00456CBA"/>
    <w:rsid w:val="004572C4"/>
    <w:rsid w:val="004574E8"/>
    <w:rsid w:val="004575CE"/>
    <w:rsid w:val="004575E8"/>
    <w:rsid w:val="00457900"/>
    <w:rsid w:val="00457AEC"/>
    <w:rsid w:val="00457BA7"/>
    <w:rsid w:val="00457E82"/>
    <w:rsid w:val="004600AA"/>
    <w:rsid w:val="00460454"/>
    <w:rsid w:val="0046066A"/>
    <w:rsid w:val="004606B6"/>
    <w:rsid w:val="00460902"/>
    <w:rsid w:val="00460AB4"/>
    <w:rsid w:val="00460B28"/>
    <w:rsid w:val="00460BF9"/>
    <w:rsid w:val="00461052"/>
    <w:rsid w:val="00461733"/>
    <w:rsid w:val="0046181A"/>
    <w:rsid w:val="00461A52"/>
    <w:rsid w:val="00461A76"/>
    <w:rsid w:val="00461D3C"/>
    <w:rsid w:val="00461E4E"/>
    <w:rsid w:val="00462059"/>
    <w:rsid w:val="00462086"/>
    <w:rsid w:val="00462139"/>
    <w:rsid w:val="004621F8"/>
    <w:rsid w:val="004623AA"/>
    <w:rsid w:val="004623AF"/>
    <w:rsid w:val="0046259D"/>
    <w:rsid w:val="00462750"/>
    <w:rsid w:val="00462AAB"/>
    <w:rsid w:val="00462ADB"/>
    <w:rsid w:val="00462BF2"/>
    <w:rsid w:val="00462CDA"/>
    <w:rsid w:val="00462FA3"/>
    <w:rsid w:val="00462FBC"/>
    <w:rsid w:val="004632E5"/>
    <w:rsid w:val="0046398C"/>
    <w:rsid w:val="00463A63"/>
    <w:rsid w:val="00463E10"/>
    <w:rsid w:val="00463F3D"/>
    <w:rsid w:val="00463FFC"/>
    <w:rsid w:val="004643CB"/>
    <w:rsid w:val="00464473"/>
    <w:rsid w:val="00464666"/>
    <w:rsid w:val="00465103"/>
    <w:rsid w:val="004654C5"/>
    <w:rsid w:val="00465660"/>
    <w:rsid w:val="00465E8E"/>
    <w:rsid w:val="004661F9"/>
    <w:rsid w:val="0046624A"/>
    <w:rsid w:val="004663D4"/>
    <w:rsid w:val="004663EF"/>
    <w:rsid w:val="00466751"/>
    <w:rsid w:val="004668CE"/>
    <w:rsid w:val="004673AF"/>
    <w:rsid w:val="004673FD"/>
    <w:rsid w:val="00467788"/>
    <w:rsid w:val="00467812"/>
    <w:rsid w:val="004678B8"/>
    <w:rsid w:val="004678FD"/>
    <w:rsid w:val="00467C7D"/>
    <w:rsid w:val="00467C9E"/>
    <w:rsid w:val="0047075F"/>
    <w:rsid w:val="00470769"/>
    <w:rsid w:val="00470B3B"/>
    <w:rsid w:val="00470C8E"/>
    <w:rsid w:val="00471367"/>
    <w:rsid w:val="00471773"/>
    <w:rsid w:val="00471932"/>
    <w:rsid w:val="00471AAD"/>
    <w:rsid w:val="00471B3A"/>
    <w:rsid w:val="00471BD9"/>
    <w:rsid w:val="0047232A"/>
    <w:rsid w:val="0047245E"/>
    <w:rsid w:val="00472567"/>
    <w:rsid w:val="00472A86"/>
    <w:rsid w:val="00472A87"/>
    <w:rsid w:val="00472B43"/>
    <w:rsid w:val="00472C35"/>
    <w:rsid w:val="0047327B"/>
    <w:rsid w:val="00473470"/>
    <w:rsid w:val="00473919"/>
    <w:rsid w:val="00473C3D"/>
    <w:rsid w:val="00473CB3"/>
    <w:rsid w:val="00473D0C"/>
    <w:rsid w:val="00474055"/>
    <w:rsid w:val="004740B7"/>
    <w:rsid w:val="00474414"/>
    <w:rsid w:val="00474492"/>
    <w:rsid w:val="00474495"/>
    <w:rsid w:val="00474628"/>
    <w:rsid w:val="00474F3A"/>
    <w:rsid w:val="00475321"/>
    <w:rsid w:val="004753B6"/>
    <w:rsid w:val="004753D7"/>
    <w:rsid w:val="00475456"/>
    <w:rsid w:val="004754C5"/>
    <w:rsid w:val="00475877"/>
    <w:rsid w:val="00475E84"/>
    <w:rsid w:val="00475FE6"/>
    <w:rsid w:val="0047616F"/>
    <w:rsid w:val="004762B0"/>
    <w:rsid w:val="004763A2"/>
    <w:rsid w:val="004764D0"/>
    <w:rsid w:val="00476566"/>
    <w:rsid w:val="00476886"/>
    <w:rsid w:val="004768B6"/>
    <w:rsid w:val="00476B31"/>
    <w:rsid w:val="00476DFA"/>
    <w:rsid w:val="00477030"/>
    <w:rsid w:val="00477118"/>
    <w:rsid w:val="00477145"/>
    <w:rsid w:val="004771AB"/>
    <w:rsid w:val="0047746B"/>
    <w:rsid w:val="0047752E"/>
    <w:rsid w:val="00477751"/>
    <w:rsid w:val="00477B83"/>
    <w:rsid w:val="004805A7"/>
    <w:rsid w:val="00480685"/>
    <w:rsid w:val="004806D2"/>
    <w:rsid w:val="00480A42"/>
    <w:rsid w:val="004810EB"/>
    <w:rsid w:val="00481169"/>
    <w:rsid w:val="00481287"/>
    <w:rsid w:val="004816DE"/>
    <w:rsid w:val="0048198B"/>
    <w:rsid w:val="00481C7F"/>
    <w:rsid w:val="00482481"/>
    <w:rsid w:val="004824DC"/>
    <w:rsid w:val="0048263C"/>
    <w:rsid w:val="0048296C"/>
    <w:rsid w:val="00482A8B"/>
    <w:rsid w:val="00482AFA"/>
    <w:rsid w:val="0048330B"/>
    <w:rsid w:val="0048383B"/>
    <w:rsid w:val="00483C5C"/>
    <w:rsid w:val="0048407E"/>
    <w:rsid w:val="00484142"/>
    <w:rsid w:val="004845D5"/>
    <w:rsid w:val="004845FA"/>
    <w:rsid w:val="00484691"/>
    <w:rsid w:val="00484D7A"/>
    <w:rsid w:val="00484DC7"/>
    <w:rsid w:val="00484DFF"/>
    <w:rsid w:val="00485101"/>
    <w:rsid w:val="004851C1"/>
    <w:rsid w:val="00485297"/>
    <w:rsid w:val="004852E9"/>
    <w:rsid w:val="00485343"/>
    <w:rsid w:val="00485378"/>
    <w:rsid w:val="004853F0"/>
    <w:rsid w:val="00485549"/>
    <w:rsid w:val="00485680"/>
    <w:rsid w:val="00485AA1"/>
    <w:rsid w:val="00485CB2"/>
    <w:rsid w:val="00485D66"/>
    <w:rsid w:val="0048620E"/>
    <w:rsid w:val="0048648F"/>
    <w:rsid w:val="0048658B"/>
    <w:rsid w:val="004868D1"/>
    <w:rsid w:val="00486A70"/>
    <w:rsid w:val="00486B11"/>
    <w:rsid w:val="00486BCF"/>
    <w:rsid w:val="00486C03"/>
    <w:rsid w:val="0048704E"/>
    <w:rsid w:val="00487054"/>
    <w:rsid w:val="00487100"/>
    <w:rsid w:val="00487670"/>
    <w:rsid w:val="00487685"/>
    <w:rsid w:val="0048771C"/>
    <w:rsid w:val="0048784E"/>
    <w:rsid w:val="00487CA5"/>
    <w:rsid w:val="00487DA5"/>
    <w:rsid w:val="00487E9E"/>
    <w:rsid w:val="004901CC"/>
    <w:rsid w:val="00490456"/>
    <w:rsid w:val="00490701"/>
    <w:rsid w:val="004907E3"/>
    <w:rsid w:val="0049087F"/>
    <w:rsid w:val="00490945"/>
    <w:rsid w:val="00490BD8"/>
    <w:rsid w:val="00490C3D"/>
    <w:rsid w:val="00490E68"/>
    <w:rsid w:val="00490F0D"/>
    <w:rsid w:val="00490FD0"/>
    <w:rsid w:val="004918D3"/>
    <w:rsid w:val="00491AA5"/>
    <w:rsid w:val="00491B28"/>
    <w:rsid w:val="00491C39"/>
    <w:rsid w:val="00491E13"/>
    <w:rsid w:val="00491F78"/>
    <w:rsid w:val="00492906"/>
    <w:rsid w:val="00492E5D"/>
    <w:rsid w:val="00492FC3"/>
    <w:rsid w:val="00493738"/>
    <w:rsid w:val="00493927"/>
    <w:rsid w:val="00493A67"/>
    <w:rsid w:val="00493D5A"/>
    <w:rsid w:val="00493DA9"/>
    <w:rsid w:val="00493E56"/>
    <w:rsid w:val="00493F5D"/>
    <w:rsid w:val="004943D1"/>
    <w:rsid w:val="004943F7"/>
    <w:rsid w:val="00494587"/>
    <w:rsid w:val="004947CF"/>
    <w:rsid w:val="004948F6"/>
    <w:rsid w:val="00494934"/>
    <w:rsid w:val="004949BC"/>
    <w:rsid w:val="00494B88"/>
    <w:rsid w:val="00494ECF"/>
    <w:rsid w:val="00495010"/>
    <w:rsid w:val="00495219"/>
    <w:rsid w:val="0049525C"/>
    <w:rsid w:val="004955BD"/>
    <w:rsid w:val="00495A55"/>
    <w:rsid w:val="00495BBF"/>
    <w:rsid w:val="00495C68"/>
    <w:rsid w:val="00495D56"/>
    <w:rsid w:val="00495E9B"/>
    <w:rsid w:val="00495F55"/>
    <w:rsid w:val="00495F9A"/>
    <w:rsid w:val="00496181"/>
    <w:rsid w:val="004962BB"/>
    <w:rsid w:val="00496672"/>
    <w:rsid w:val="00496751"/>
    <w:rsid w:val="00496A9E"/>
    <w:rsid w:val="00496D3A"/>
    <w:rsid w:val="00496F2D"/>
    <w:rsid w:val="0049707E"/>
    <w:rsid w:val="00497250"/>
    <w:rsid w:val="004979BD"/>
    <w:rsid w:val="004979E1"/>
    <w:rsid w:val="00497C95"/>
    <w:rsid w:val="00497D96"/>
    <w:rsid w:val="00497E30"/>
    <w:rsid w:val="00497F80"/>
    <w:rsid w:val="004A047D"/>
    <w:rsid w:val="004A0517"/>
    <w:rsid w:val="004A061E"/>
    <w:rsid w:val="004A0A57"/>
    <w:rsid w:val="004A0E1F"/>
    <w:rsid w:val="004A0EF3"/>
    <w:rsid w:val="004A1153"/>
    <w:rsid w:val="004A16D8"/>
    <w:rsid w:val="004A1700"/>
    <w:rsid w:val="004A1A7B"/>
    <w:rsid w:val="004A1ACA"/>
    <w:rsid w:val="004A20D9"/>
    <w:rsid w:val="004A2174"/>
    <w:rsid w:val="004A2289"/>
    <w:rsid w:val="004A2376"/>
    <w:rsid w:val="004A2379"/>
    <w:rsid w:val="004A2F4B"/>
    <w:rsid w:val="004A2F7D"/>
    <w:rsid w:val="004A2FC1"/>
    <w:rsid w:val="004A30C6"/>
    <w:rsid w:val="004A310F"/>
    <w:rsid w:val="004A3405"/>
    <w:rsid w:val="004A3526"/>
    <w:rsid w:val="004A36C4"/>
    <w:rsid w:val="004A371E"/>
    <w:rsid w:val="004A3975"/>
    <w:rsid w:val="004A3BF1"/>
    <w:rsid w:val="004A3CF1"/>
    <w:rsid w:val="004A3D3A"/>
    <w:rsid w:val="004A3DE4"/>
    <w:rsid w:val="004A3F3C"/>
    <w:rsid w:val="004A3F59"/>
    <w:rsid w:val="004A3FDB"/>
    <w:rsid w:val="004A408E"/>
    <w:rsid w:val="004A4522"/>
    <w:rsid w:val="004A4746"/>
    <w:rsid w:val="004A4754"/>
    <w:rsid w:val="004A4ADE"/>
    <w:rsid w:val="004A4EAF"/>
    <w:rsid w:val="004A4FE4"/>
    <w:rsid w:val="004A5026"/>
    <w:rsid w:val="004A53B0"/>
    <w:rsid w:val="004A5A39"/>
    <w:rsid w:val="004A5D98"/>
    <w:rsid w:val="004A6031"/>
    <w:rsid w:val="004A626F"/>
    <w:rsid w:val="004A6F2C"/>
    <w:rsid w:val="004A6F5A"/>
    <w:rsid w:val="004A70F9"/>
    <w:rsid w:val="004A7250"/>
    <w:rsid w:val="004A74F1"/>
    <w:rsid w:val="004A7570"/>
    <w:rsid w:val="004A7930"/>
    <w:rsid w:val="004A7950"/>
    <w:rsid w:val="004A7BCC"/>
    <w:rsid w:val="004A7D68"/>
    <w:rsid w:val="004A7D7E"/>
    <w:rsid w:val="004A7FD9"/>
    <w:rsid w:val="004B000D"/>
    <w:rsid w:val="004B00D2"/>
    <w:rsid w:val="004B0352"/>
    <w:rsid w:val="004B0735"/>
    <w:rsid w:val="004B0845"/>
    <w:rsid w:val="004B08F2"/>
    <w:rsid w:val="004B0978"/>
    <w:rsid w:val="004B0CC8"/>
    <w:rsid w:val="004B0CE9"/>
    <w:rsid w:val="004B0F23"/>
    <w:rsid w:val="004B121F"/>
    <w:rsid w:val="004B1650"/>
    <w:rsid w:val="004B1684"/>
    <w:rsid w:val="004B188F"/>
    <w:rsid w:val="004B1987"/>
    <w:rsid w:val="004B19FF"/>
    <w:rsid w:val="004B1B32"/>
    <w:rsid w:val="004B1FA2"/>
    <w:rsid w:val="004B1FAC"/>
    <w:rsid w:val="004B1FD1"/>
    <w:rsid w:val="004B2226"/>
    <w:rsid w:val="004B23C3"/>
    <w:rsid w:val="004B2AA4"/>
    <w:rsid w:val="004B2F23"/>
    <w:rsid w:val="004B35FB"/>
    <w:rsid w:val="004B3678"/>
    <w:rsid w:val="004B3982"/>
    <w:rsid w:val="004B39B0"/>
    <w:rsid w:val="004B3B53"/>
    <w:rsid w:val="004B4133"/>
    <w:rsid w:val="004B44FF"/>
    <w:rsid w:val="004B452B"/>
    <w:rsid w:val="004B4653"/>
    <w:rsid w:val="004B4771"/>
    <w:rsid w:val="004B48FE"/>
    <w:rsid w:val="004B49A2"/>
    <w:rsid w:val="004B524E"/>
    <w:rsid w:val="004B5616"/>
    <w:rsid w:val="004B5922"/>
    <w:rsid w:val="004B5A3D"/>
    <w:rsid w:val="004B5ABB"/>
    <w:rsid w:val="004B5F44"/>
    <w:rsid w:val="004B621C"/>
    <w:rsid w:val="004B6354"/>
    <w:rsid w:val="004B684B"/>
    <w:rsid w:val="004B690C"/>
    <w:rsid w:val="004B6BCC"/>
    <w:rsid w:val="004B6BFF"/>
    <w:rsid w:val="004B6D39"/>
    <w:rsid w:val="004B6E45"/>
    <w:rsid w:val="004B760E"/>
    <w:rsid w:val="004B7691"/>
    <w:rsid w:val="004B7A4B"/>
    <w:rsid w:val="004B7AD8"/>
    <w:rsid w:val="004B7B74"/>
    <w:rsid w:val="004B7BDC"/>
    <w:rsid w:val="004B7C26"/>
    <w:rsid w:val="004B7CA1"/>
    <w:rsid w:val="004B7CB2"/>
    <w:rsid w:val="004C0412"/>
    <w:rsid w:val="004C05B9"/>
    <w:rsid w:val="004C0796"/>
    <w:rsid w:val="004C09EB"/>
    <w:rsid w:val="004C0A3F"/>
    <w:rsid w:val="004C0DD8"/>
    <w:rsid w:val="004C0E84"/>
    <w:rsid w:val="004C0EE3"/>
    <w:rsid w:val="004C0F3C"/>
    <w:rsid w:val="004C1404"/>
    <w:rsid w:val="004C1627"/>
    <w:rsid w:val="004C1712"/>
    <w:rsid w:val="004C17E0"/>
    <w:rsid w:val="004C1925"/>
    <w:rsid w:val="004C1E43"/>
    <w:rsid w:val="004C1E88"/>
    <w:rsid w:val="004C1EAE"/>
    <w:rsid w:val="004C265C"/>
    <w:rsid w:val="004C2B71"/>
    <w:rsid w:val="004C3737"/>
    <w:rsid w:val="004C38A2"/>
    <w:rsid w:val="004C39BE"/>
    <w:rsid w:val="004C3B21"/>
    <w:rsid w:val="004C3C4C"/>
    <w:rsid w:val="004C3E21"/>
    <w:rsid w:val="004C424B"/>
    <w:rsid w:val="004C4420"/>
    <w:rsid w:val="004C44F8"/>
    <w:rsid w:val="004C48E4"/>
    <w:rsid w:val="004C4950"/>
    <w:rsid w:val="004C4D92"/>
    <w:rsid w:val="004C4E74"/>
    <w:rsid w:val="004C50CB"/>
    <w:rsid w:val="004C53EC"/>
    <w:rsid w:val="004C55CE"/>
    <w:rsid w:val="004C567C"/>
    <w:rsid w:val="004C5685"/>
    <w:rsid w:val="004C5EDB"/>
    <w:rsid w:val="004C63D8"/>
    <w:rsid w:val="004C6403"/>
    <w:rsid w:val="004C6AC1"/>
    <w:rsid w:val="004C6EB1"/>
    <w:rsid w:val="004C7022"/>
    <w:rsid w:val="004C70F9"/>
    <w:rsid w:val="004C74AB"/>
    <w:rsid w:val="004C74B0"/>
    <w:rsid w:val="004C7864"/>
    <w:rsid w:val="004C7887"/>
    <w:rsid w:val="004D00DA"/>
    <w:rsid w:val="004D0152"/>
    <w:rsid w:val="004D054F"/>
    <w:rsid w:val="004D0A7F"/>
    <w:rsid w:val="004D0F93"/>
    <w:rsid w:val="004D1103"/>
    <w:rsid w:val="004D147F"/>
    <w:rsid w:val="004D1C46"/>
    <w:rsid w:val="004D20B0"/>
    <w:rsid w:val="004D2164"/>
    <w:rsid w:val="004D21A0"/>
    <w:rsid w:val="004D261D"/>
    <w:rsid w:val="004D2650"/>
    <w:rsid w:val="004D2E87"/>
    <w:rsid w:val="004D2F28"/>
    <w:rsid w:val="004D2F3F"/>
    <w:rsid w:val="004D3231"/>
    <w:rsid w:val="004D3433"/>
    <w:rsid w:val="004D373A"/>
    <w:rsid w:val="004D383C"/>
    <w:rsid w:val="004D43E9"/>
    <w:rsid w:val="004D4935"/>
    <w:rsid w:val="004D4C82"/>
    <w:rsid w:val="004D4D02"/>
    <w:rsid w:val="004D51D7"/>
    <w:rsid w:val="004D51FA"/>
    <w:rsid w:val="004D5225"/>
    <w:rsid w:val="004D52A8"/>
    <w:rsid w:val="004D52B5"/>
    <w:rsid w:val="004D5B64"/>
    <w:rsid w:val="004D5F3A"/>
    <w:rsid w:val="004D6170"/>
    <w:rsid w:val="004D61BF"/>
    <w:rsid w:val="004D6409"/>
    <w:rsid w:val="004D6527"/>
    <w:rsid w:val="004D686C"/>
    <w:rsid w:val="004D6889"/>
    <w:rsid w:val="004D692A"/>
    <w:rsid w:val="004D6DB2"/>
    <w:rsid w:val="004D6EA8"/>
    <w:rsid w:val="004D6FAB"/>
    <w:rsid w:val="004D70CC"/>
    <w:rsid w:val="004D70D8"/>
    <w:rsid w:val="004D72E5"/>
    <w:rsid w:val="004D72EB"/>
    <w:rsid w:val="004D76CC"/>
    <w:rsid w:val="004D7AB2"/>
    <w:rsid w:val="004D7C27"/>
    <w:rsid w:val="004D7D61"/>
    <w:rsid w:val="004D7ED4"/>
    <w:rsid w:val="004E0085"/>
    <w:rsid w:val="004E01CA"/>
    <w:rsid w:val="004E0371"/>
    <w:rsid w:val="004E0395"/>
    <w:rsid w:val="004E0530"/>
    <w:rsid w:val="004E07E5"/>
    <w:rsid w:val="004E08BA"/>
    <w:rsid w:val="004E0B17"/>
    <w:rsid w:val="004E0CD4"/>
    <w:rsid w:val="004E0E5F"/>
    <w:rsid w:val="004E0EA6"/>
    <w:rsid w:val="004E1104"/>
    <w:rsid w:val="004E1132"/>
    <w:rsid w:val="004E1482"/>
    <w:rsid w:val="004E153E"/>
    <w:rsid w:val="004E197E"/>
    <w:rsid w:val="004E1BAB"/>
    <w:rsid w:val="004E20FE"/>
    <w:rsid w:val="004E2339"/>
    <w:rsid w:val="004E2356"/>
    <w:rsid w:val="004E23B2"/>
    <w:rsid w:val="004E23C3"/>
    <w:rsid w:val="004E27C4"/>
    <w:rsid w:val="004E29C6"/>
    <w:rsid w:val="004E29D8"/>
    <w:rsid w:val="004E2C70"/>
    <w:rsid w:val="004E31E2"/>
    <w:rsid w:val="004E31FD"/>
    <w:rsid w:val="004E326B"/>
    <w:rsid w:val="004E32B8"/>
    <w:rsid w:val="004E3346"/>
    <w:rsid w:val="004E335F"/>
    <w:rsid w:val="004E3381"/>
    <w:rsid w:val="004E3476"/>
    <w:rsid w:val="004E35C5"/>
    <w:rsid w:val="004E394A"/>
    <w:rsid w:val="004E3EEA"/>
    <w:rsid w:val="004E3F8A"/>
    <w:rsid w:val="004E4933"/>
    <w:rsid w:val="004E4A5B"/>
    <w:rsid w:val="004E4AD7"/>
    <w:rsid w:val="004E516E"/>
    <w:rsid w:val="004E596E"/>
    <w:rsid w:val="004E5A05"/>
    <w:rsid w:val="004E5AC8"/>
    <w:rsid w:val="004E5CF5"/>
    <w:rsid w:val="004E6887"/>
    <w:rsid w:val="004E69B7"/>
    <w:rsid w:val="004E6D9D"/>
    <w:rsid w:val="004E6E2E"/>
    <w:rsid w:val="004E6EA7"/>
    <w:rsid w:val="004E6EF0"/>
    <w:rsid w:val="004E6F89"/>
    <w:rsid w:val="004E7019"/>
    <w:rsid w:val="004E71B8"/>
    <w:rsid w:val="004E7247"/>
    <w:rsid w:val="004E746C"/>
    <w:rsid w:val="004E786C"/>
    <w:rsid w:val="004E7A99"/>
    <w:rsid w:val="004E7B0D"/>
    <w:rsid w:val="004E7C23"/>
    <w:rsid w:val="004F0009"/>
    <w:rsid w:val="004F006E"/>
    <w:rsid w:val="004F00DF"/>
    <w:rsid w:val="004F0486"/>
    <w:rsid w:val="004F090B"/>
    <w:rsid w:val="004F0E17"/>
    <w:rsid w:val="004F0E86"/>
    <w:rsid w:val="004F0F14"/>
    <w:rsid w:val="004F0FDE"/>
    <w:rsid w:val="004F177D"/>
    <w:rsid w:val="004F17E5"/>
    <w:rsid w:val="004F21AE"/>
    <w:rsid w:val="004F2463"/>
    <w:rsid w:val="004F2464"/>
    <w:rsid w:val="004F2566"/>
    <w:rsid w:val="004F2820"/>
    <w:rsid w:val="004F28F8"/>
    <w:rsid w:val="004F2AC4"/>
    <w:rsid w:val="004F2C0A"/>
    <w:rsid w:val="004F2F6D"/>
    <w:rsid w:val="004F38B8"/>
    <w:rsid w:val="004F3945"/>
    <w:rsid w:val="004F3972"/>
    <w:rsid w:val="004F3BBD"/>
    <w:rsid w:val="004F4353"/>
    <w:rsid w:val="004F44AB"/>
    <w:rsid w:val="004F4D58"/>
    <w:rsid w:val="004F4EA2"/>
    <w:rsid w:val="004F5331"/>
    <w:rsid w:val="004F575E"/>
    <w:rsid w:val="004F6606"/>
    <w:rsid w:val="004F6760"/>
    <w:rsid w:val="004F6968"/>
    <w:rsid w:val="004F6A49"/>
    <w:rsid w:val="004F6D65"/>
    <w:rsid w:val="004F6E32"/>
    <w:rsid w:val="004F6E4E"/>
    <w:rsid w:val="004F6ED7"/>
    <w:rsid w:val="004F7114"/>
    <w:rsid w:val="004F711C"/>
    <w:rsid w:val="004F779D"/>
    <w:rsid w:val="004F7B0C"/>
    <w:rsid w:val="004F7B11"/>
    <w:rsid w:val="004F7C11"/>
    <w:rsid w:val="00500090"/>
    <w:rsid w:val="005000B5"/>
    <w:rsid w:val="0050014C"/>
    <w:rsid w:val="0050020C"/>
    <w:rsid w:val="00500258"/>
    <w:rsid w:val="005004A9"/>
    <w:rsid w:val="005007BF"/>
    <w:rsid w:val="00500854"/>
    <w:rsid w:val="00500AA6"/>
    <w:rsid w:val="00500F17"/>
    <w:rsid w:val="005010F3"/>
    <w:rsid w:val="00501136"/>
    <w:rsid w:val="00501303"/>
    <w:rsid w:val="00501AC5"/>
    <w:rsid w:val="00501CD6"/>
    <w:rsid w:val="00501ECB"/>
    <w:rsid w:val="005020FE"/>
    <w:rsid w:val="00502195"/>
    <w:rsid w:val="00502300"/>
    <w:rsid w:val="005025D5"/>
    <w:rsid w:val="00502656"/>
    <w:rsid w:val="005026D3"/>
    <w:rsid w:val="00502747"/>
    <w:rsid w:val="0050287F"/>
    <w:rsid w:val="00502964"/>
    <w:rsid w:val="005029A3"/>
    <w:rsid w:val="00502AC7"/>
    <w:rsid w:val="00502FF6"/>
    <w:rsid w:val="005030B4"/>
    <w:rsid w:val="005032B1"/>
    <w:rsid w:val="00503319"/>
    <w:rsid w:val="005033BB"/>
    <w:rsid w:val="005034C1"/>
    <w:rsid w:val="005034D0"/>
    <w:rsid w:val="00503645"/>
    <w:rsid w:val="005036E2"/>
    <w:rsid w:val="0050379E"/>
    <w:rsid w:val="0050386A"/>
    <w:rsid w:val="00503AC5"/>
    <w:rsid w:val="00503C6C"/>
    <w:rsid w:val="00503E44"/>
    <w:rsid w:val="00503E82"/>
    <w:rsid w:val="00503EC8"/>
    <w:rsid w:val="00504166"/>
    <w:rsid w:val="00504178"/>
    <w:rsid w:val="00504205"/>
    <w:rsid w:val="005046AC"/>
    <w:rsid w:val="005047BA"/>
    <w:rsid w:val="00504B94"/>
    <w:rsid w:val="00504CAF"/>
    <w:rsid w:val="00504D84"/>
    <w:rsid w:val="00504E31"/>
    <w:rsid w:val="00504E55"/>
    <w:rsid w:val="0050525A"/>
    <w:rsid w:val="0050533D"/>
    <w:rsid w:val="0050539E"/>
    <w:rsid w:val="005053FF"/>
    <w:rsid w:val="00505512"/>
    <w:rsid w:val="00505576"/>
    <w:rsid w:val="005056FE"/>
    <w:rsid w:val="005057CA"/>
    <w:rsid w:val="00505AA6"/>
    <w:rsid w:val="00505FF9"/>
    <w:rsid w:val="00506030"/>
    <w:rsid w:val="00506300"/>
    <w:rsid w:val="005063B8"/>
    <w:rsid w:val="00506598"/>
    <w:rsid w:val="005065A2"/>
    <w:rsid w:val="00506742"/>
    <w:rsid w:val="00506834"/>
    <w:rsid w:val="00506895"/>
    <w:rsid w:val="00506962"/>
    <w:rsid w:val="00506A83"/>
    <w:rsid w:val="00506BB9"/>
    <w:rsid w:val="00507088"/>
    <w:rsid w:val="00507832"/>
    <w:rsid w:val="0050790E"/>
    <w:rsid w:val="0050794A"/>
    <w:rsid w:val="00507AC4"/>
    <w:rsid w:val="00507F96"/>
    <w:rsid w:val="00510049"/>
    <w:rsid w:val="00510A0E"/>
    <w:rsid w:val="00510A68"/>
    <w:rsid w:val="00510B0E"/>
    <w:rsid w:val="00510B3B"/>
    <w:rsid w:val="00510BF0"/>
    <w:rsid w:val="00510ECC"/>
    <w:rsid w:val="00511429"/>
    <w:rsid w:val="005115D7"/>
    <w:rsid w:val="00511AC2"/>
    <w:rsid w:val="00511C26"/>
    <w:rsid w:val="00511E9A"/>
    <w:rsid w:val="00511F97"/>
    <w:rsid w:val="0051203B"/>
    <w:rsid w:val="00512240"/>
    <w:rsid w:val="00512360"/>
    <w:rsid w:val="0051261F"/>
    <w:rsid w:val="00512AE3"/>
    <w:rsid w:val="00512D75"/>
    <w:rsid w:val="00512DA4"/>
    <w:rsid w:val="00512E34"/>
    <w:rsid w:val="00512F33"/>
    <w:rsid w:val="00513077"/>
    <w:rsid w:val="00513206"/>
    <w:rsid w:val="00513351"/>
    <w:rsid w:val="005136F5"/>
    <w:rsid w:val="00513743"/>
    <w:rsid w:val="005140B2"/>
    <w:rsid w:val="00514529"/>
    <w:rsid w:val="0051456C"/>
    <w:rsid w:val="005145F6"/>
    <w:rsid w:val="0051461E"/>
    <w:rsid w:val="00514709"/>
    <w:rsid w:val="005148D3"/>
    <w:rsid w:val="00514D59"/>
    <w:rsid w:val="00514D6C"/>
    <w:rsid w:val="00514E54"/>
    <w:rsid w:val="00514F8E"/>
    <w:rsid w:val="00514F98"/>
    <w:rsid w:val="00515056"/>
    <w:rsid w:val="00515067"/>
    <w:rsid w:val="0051546C"/>
    <w:rsid w:val="0051558E"/>
    <w:rsid w:val="00515E1E"/>
    <w:rsid w:val="00515F28"/>
    <w:rsid w:val="005161BA"/>
    <w:rsid w:val="0051643E"/>
    <w:rsid w:val="00516C77"/>
    <w:rsid w:val="00516CA7"/>
    <w:rsid w:val="00516EE8"/>
    <w:rsid w:val="00516F48"/>
    <w:rsid w:val="0051734C"/>
    <w:rsid w:val="00517A1C"/>
    <w:rsid w:val="00517CE5"/>
    <w:rsid w:val="00517E1A"/>
    <w:rsid w:val="00520166"/>
    <w:rsid w:val="0052055C"/>
    <w:rsid w:val="00520622"/>
    <w:rsid w:val="00520A2F"/>
    <w:rsid w:val="00520BCA"/>
    <w:rsid w:val="00520BCE"/>
    <w:rsid w:val="00520BD7"/>
    <w:rsid w:val="00521257"/>
    <w:rsid w:val="00521634"/>
    <w:rsid w:val="0052173F"/>
    <w:rsid w:val="005218A8"/>
    <w:rsid w:val="00521943"/>
    <w:rsid w:val="005219A5"/>
    <w:rsid w:val="005219D4"/>
    <w:rsid w:val="00521A56"/>
    <w:rsid w:val="00521B02"/>
    <w:rsid w:val="00521F80"/>
    <w:rsid w:val="005220FB"/>
    <w:rsid w:val="005222DE"/>
    <w:rsid w:val="00522350"/>
    <w:rsid w:val="005224FE"/>
    <w:rsid w:val="00522977"/>
    <w:rsid w:val="005229C2"/>
    <w:rsid w:val="00522A13"/>
    <w:rsid w:val="00522B6D"/>
    <w:rsid w:val="00522C0F"/>
    <w:rsid w:val="00522C60"/>
    <w:rsid w:val="00523397"/>
    <w:rsid w:val="005235A4"/>
    <w:rsid w:val="00523A4D"/>
    <w:rsid w:val="00523CED"/>
    <w:rsid w:val="00523E91"/>
    <w:rsid w:val="00523F67"/>
    <w:rsid w:val="00524057"/>
    <w:rsid w:val="00524216"/>
    <w:rsid w:val="00524A5B"/>
    <w:rsid w:val="00524B86"/>
    <w:rsid w:val="00524E34"/>
    <w:rsid w:val="00524E5A"/>
    <w:rsid w:val="005250D6"/>
    <w:rsid w:val="00525182"/>
    <w:rsid w:val="005253C9"/>
    <w:rsid w:val="0052546D"/>
    <w:rsid w:val="00525733"/>
    <w:rsid w:val="005258C0"/>
    <w:rsid w:val="00525E23"/>
    <w:rsid w:val="0052615B"/>
    <w:rsid w:val="00526191"/>
    <w:rsid w:val="0052643F"/>
    <w:rsid w:val="00526734"/>
    <w:rsid w:val="00526960"/>
    <w:rsid w:val="00526A35"/>
    <w:rsid w:val="00526A37"/>
    <w:rsid w:val="00526B44"/>
    <w:rsid w:val="00526C02"/>
    <w:rsid w:val="00526DC9"/>
    <w:rsid w:val="00526F00"/>
    <w:rsid w:val="005272A8"/>
    <w:rsid w:val="00527376"/>
    <w:rsid w:val="00527842"/>
    <w:rsid w:val="005279BF"/>
    <w:rsid w:val="00527B5F"/>
    <w:rsid w:val="00527E1F"/>
    <w:rsid w:val="00527E41"/>
    <w:rsid w:val="00530420"/>
    <w:rsid w:val="005307B4"/>
    <w:rsid w:val="0053085F"/>
    <w:rsid w:val="00530C45"/>
    <w:rsid w:val="00530D28"/>
    <w:rsid w:val="00530DC9"/>
    <w:rsid w:val="00530E7B"/>
    <w:rsid w:val="00530EBC"/>
    <w:rsid w:val="00530F46"/>
    <w:rsid w:val="00531473"/>
    <w:rsid w:val="00531518"/>
    <w:rsid w:val="0053158E"/>
    <w:rsid w:val="00531634"/>
    <w:rsid w:val="005317A6"/>
    <w:rsid w:val="005318A0"/>
    <w:rsid w:val="005318B1"/>
    <w:rsid w:val="00532375"/>
    <w:rsid w:val="005325BE"/>
    <w:rsid w:val="005325EE"/>
    <w:rsid w:val="005327D7"/>
    <w:rsid w:val="00532843"/>
    <w:rsid w:val="005329CE"/>
    <w:rsid w:val="00532A04"/>
    <w:rsid w:val="00532B88"/>
    <w:rsid w:val="00532C83"/>
    <w:rsid w:val="00532CF4"/>
    <w:rsid w:val="00532EC0"/>
    <w:rsid w:val="00532ED2"/>
    <w:rsid w:val="00532F3E"/>
    <w:rsid w:val="005331A8"/>
    <w:rsid w:val="005333F0"/>
    <w:rsid w:val="00533503"/>
    <w:rsid w:val="005335AD"/>
    <w:rsid w:val="00533D88"/>
    <w:rsid w:val="00533FA7"/>
    <w:rsid w:val="00533FFB"/>
    <w:rsid w:val="00534073"/>
    <w:rsid w:val="0053415F"/>
    <w:rsid w:val="00534335"/>
    <w:rsid w:val="005344D9"/>
    <w:rsid w:val="0053463A"/>
    <w:rsid w:val="00534E60"/>
    <w:rsid w:val="00535159"/>
    <w:rsid w:val="005352B1"/>
    <w:rsid w:val="0053533B"/>
    <w:rsid w:val="005357FC"/>
    <w:rsid w:val="00535943"/>
    <w:rsid w:val="00535970"/>
    <w:rsid w:val="00535A17"/>
    <w:rsid w:val="00535A5C"/>
    <w:rsid w:val="00535B35"/>
    <w:rsid w:val="00535B46"/>
    <w:rsid w:val="00535B7E"/>
    <w:rsid w:val="00536140"/>
    <w:rsid w:val="00536281"/>
    <w:rsid w:val="005364E7"/>
    <w:rsid w:val="00536672"/>
    <w:rsid w:val="00536A6D"/>
    <w:rsid w:val="00536AD9"/>
    <w:rsid w:val="00536C71"/>
    <w:rsid w:val="00536F67"/>
    <w:rsid w:val="00537253"/>
    <w:rsid w:val="0053760C"/>
    <w:rsid w:val="0053760F"/>
    <w:rsid w:val="00537991"/>
    <w:rsid w:val="00537C07"/>
    <w:rsid w:val="00537EA5"/>
    <w:rsid w:val="00540410"/>
    <w:rsid w:val="0054055C"/>
    <w:rsid w:val="0054084F"/>
    <w:rsid w:val="005408F7"/>
    <w:rsid w:val="0054090C"/>
    <w:rsid w:val="00540938"/>
    <w:rsid w:val="00540CD7"/>
    <w:rsid w:val="00540F0B"/>
    <w:rsid w:val="005411D0"/>
    <w:rsid w:val="005415A8"/>
    <w:rsid w:val="005416C9"/>
    <w:rsid w:val="005416D7"/>
    <w:rsid w:val="005416FA"/>
    <w:rsid w:val="00541721"/>
    <w:rsid w:val="0054172B"/>
    <w:rsid w:val="005418C5"/>
    <w:rsid w:val="00541B36"/>
    <w:rsid w:val="00541E85"/>
    <w:rsid w:val="005425C3"/>
    <w:rsid w:val="005426F3"/>
    <w:rsid w:val="00542932"/>
    <w:rsid w:val="00542A04"/>
    <w:rsid w:val="00542AD5"/>
    <w:rsid w:val="0054313E"/>
    <w:rsid w:val="00543826"/>
    <w:rsid w:val="00543C5A"/>
    <w:rsid w:val="00543ECD"/>
    <w:rsid w:val="00543F3F"/>
    <w:rsid w:val="0054401C"/>
    <w:rsid w:val="005440DB"/>
    <w:rsid w:val="0054421B"/>
    <w:rsid w:val="0054455B"/>
    <w:rsid w:val="005445B5"/>
    <w:rsid w:val="005445CF"/>
    <w:rsid w:val="00544D37"/>
    <w:rsid w:val="00544E51"/>
    <w:rsid w:val="005455ED"/>
    <w:rsid w:val="0054565C"/>
    <w:rsid w:val="005458D1"/>
    <w:rsid w:val="00545910"/>
    <w:rsid w:val="00545AE0"/>
    <w:rsid w:val="00545E8B"/>
    <w:rsid w:val="00545F84"/>
    <w:rsid w:val="00546045"/>
    <w:rsid w:val="00546484"/>
    <w:rsid w:val="0054652D"/>
    <w:rsid w:val="005466E8"/>
    <w:rsid w:val="00546C4D"/>
    <w:rsid w:val="0054703D"/>
    <w:rsid w:val="005472ED"/>
    <w:rsid w:val="0054735D"/>
    <w:rsid w:val="005475FD"/>
    <w:rsid w:val="00547917"/>
    <w:rsid w:val="00547BEE"/>
    <w:rsid w:val="00547C64"/>
    <w:rsid w:val="00547D27"/>
    <w:rsid w:val="00550152"/>
    <w:rsid w:val="0055036D"/>
    <w:rsid w:val="00550371"/>
    <w:rsid w:val="00550A88"/>
    <w:rsid w:val="00550DD4"/>
    <w:rsid w:val="005511CF"/>
    <w:rsid w:val="005512E3"/>
    <w:rsid w:val="00551759"/>
    <w:rsid w:val="005517F2"/>
    <w:rsid w:val="00551E02"/>
    <w:rsid w:val="00552110"/>
    <w:rsid w:val="0055215C"/>
    <w:rsid w:val="00552234"/>
    <w:rsid w:val="005525BD"/>
    <w:rsid w:val="00552FDA"/>
    <w:rsid w:val="0055308C"/>
    <w:rsid w:val="00553285"/>
    <w:rsid w:val="00553623"/>
    <w:rsid w:val="005536B3"/>
    <w:rsid w:val="00553800"/>
    <w:rsid w:val="005538CE"/>
    <w:rsid w:val="00553C35"/>
    <w:rsid w:val="00553CFE"/>
    <w:rsid w:val="00553DD8"/>
    <w:rsid w:val="00553F41"/>
    <w:rsid w:val="00554041"/>
    <w:rsid w:val="005541B6"/>
    <w:rsid w:val="0055447B"/>
    <w:rsid w:val="0055457A"/>
    <w:rsid w:val="005546BB"/>
    <w:rsid w:val="005548AF"/>
    <w:rsid w:val="00554C05"/>
    <w:rsid w:val="0055521B"/>
    <w:rsid w:val="00555480"/>
    <w:rsid w:val="00555504"/>
    <w:rsid w:val="005557F8"/>
    <w:rsid w:val="00555807"/>
    <w:rsid w:val="0055584A"/>
    <w:rsid w:val="00555938"/>
    <w:rsid w:val="00555ADA"/>
    <w:rsid w:val="0055601A"/>
    <w:rsid w:val="00556088"/>
    <w:rsid w:val="0055638C"/>
    <w:rsid w:val="005568B7"/>
    <w:rsid w:val="00556AAF"/>
    <w:rsid w:val="00556B48"/>
    <w:rsid w:val="00556BA2"/>
    <w:rsid w:val="00556FC9"/>
    <w:rsid w:val="00557214"/>
    <w:rsid w:val="00557634"/>
    <w:rsid w:val="005578B4"/>
    <w:rsid w:val="00557ADA"/>
    <w:rsid w:val="00557E8B"/>
    <w:rsid w:val="00557ED9"/>
    <w:rsid w:val="00560172"/>
    <w:rsid w:val="005601F4"/>
    <w:rsid w:val="005604F9"/>
    <w:rsid w:val="0056079C"/>
    <w:rsid w:val="005608D2"/>
    <w:rsid w:val="00560BC0"/>
    <w:rsid w:val="00561234"/>
    <w:rsid w:val="0056134E"/>
    <w:rsid w:val="0056136C"/>
    <w:rsid w:val="005613B7"/>
    <w:rsid w:val="00561548"/>
    <w:rsid w:val="00561641"/>
    <w:rsid w:val="00561732"/>
    <w:rsid w:val="00561733"/>
    <w:rsid w:val="00561A03"/>
    <w:rsid w:val="00561BC8"/>
    <w:rsid w:val="00562077"/>
    <w:rsid w:val="005620F4"/>
    <w:rsid w:val="005622B6"/>
    <w:rsid w:val="0056233C"/>
    <w:rsid w:val="00562664"/>
    <w:rsid w:val="005626DB"/>
    <w:rsid w:val="00562724"/>
    <w:rsid w:val="0056277A"/>
    <w:rsid w:val="0056290A"/>
    <w:rsid w:val="00562CCC"/>
    <w:rsid w:val="00563149"/>
    <w:rsid w:val="005632F2"/>
    <w:rsid w:val="0056335B"/>
    <w:rsid w:val="005639D4"/>
    <w:rsid w:val="00563AD5"/>
    <w:rsid w:val="00563B16"/>
    <w:rsid w:val="00564178"/>
    <w:rsid w:val="0056436D"/>
    <w:rsid w:val="00564507"/>
    <w:rsid w:val="005646A1"/>
    <w:rsid w:val="00564707"/>
    <w:rsid w:val="00564923"/>
    <w:rsid w:val="005650CB"/>
    <w:rsid w:val="00565356"/>
    <w:rsid w:val="0056535B"/>
    <w:rsid w:val="00565A0C"/>
    <w:rsid w:val="00565B1F"/>
    <w:rsid w:val="00565D38"/>
    <w:rsid w:val="00565FDF"/>
    <w:rsid w:val="00566395"/>
    <w:rsid w:val="0056676E"/>
    <w:rsid w:val="00566B10"/>
    <w:rsid w:val="00566D2C"/>
    <w:rsid w:val="00566F56"/>
    <w:rsid w:val="00567247"/>
    <w:rsid w:val="00567529"/>
    <w:rsid w:val="0056757A"/>
    <w:rsid w:val="005675D8"/>
    <w:rsid w:val="005677C2"/>
    <w:rsid w:val="00567DA6"/>
    <w:rsid w:val="00567E9B"/>
    <w:rsid w:val="00567FF3"/>
    <w:rsid w:val="00570006"/>
    <w:rsid w:val="0057057F"/>
    <w:rsid w:val="005705BB"/>
    <w:rsid w:val="00570D32"/>
    <w:rsid w:val="00570D57"/>
    <w:rsid w:val="00570E47"/>
    <w:rsid w:val="00571518"/>
    <w:rsid w:val="0057175C"/>
    <w:rsid w:val="00571771"/>
    <w:rsid w:val="0057178E"/>
    <w:rsid w:val="0057179D"/>
    <w:rsid w:val="00571A22"/>
    <w:rsid w:val="00571CC2"/>
    <w:rsid w:val="00571D63"/>
    <w:rsid w:val="0057201F"/>
    <w:rsid w:val="0057219C"/>
    <w:rsid w:val="00572DFB"/>
    <w:rsid w:val="00572E63"/>
    <w:rsid w:val="00572E65"/>
    <w:rsid w:val="00572E73"/>
    <w:rsid w:val="00572FA8"/>
    <w:rsid w:val="00573188"/>
    <w:rsid w:val="005734E2"/>
    <w:rsid w:val="005738FA"/>
    <w:rsid w:val="00573A3B"/>
    <w:rsid w:val="00573A9E"/>
    <w:rsid w:val="00573BD4"/>
    <w:rsid w:val="00573EBA"/>
    <w:rsid w:val="00573EF4"/>
    <w:rsid w:val="00574149"/>
    <w:rsid w:val="00574598"/>
    <w:rsid w:val="005746ED"/>
    <w:rsid w:val="00574730"/>
    <w:rsid w:val="005748DA"/>
    <w:rsid w:val="005748E8"/>
    <w:rsid w:val="00574A67"/>
    <w:rsid w:val="00574B50"/>
    <w:rsid w:val="005751EA"/>
    <w:rsid w:val="0057540A"/>
    <w:rsid w:val="0057552A"/>
    <w:rsid w:val="00575707"/>
    <w:rsid w:val="0057594F"/>
    <w:rsid w:val="005759DB"/>
    <w:rsid w:val="00575AED"/>
    <w:rsid w:val="00575B7A"/>
    <w:rsid w:val="00575CEA"/>
    <w:rsid w:val="00575D86"/>
    <w:rsid w:val="00576135"/>
    <w:rsid w:val="005761BD"/>
    <w:rsid w:val="005762AA"/>
    <w:rsid w:val="00576B89"/>
    <w:rsid w:val="00576CBD"/>
    <w:rsid w:val="00576CC0"/>
    <w:rsid w:val="00576CE5"/>
    <w:rsid w:val="00576E10"/>
    <w:rsid w:val="00576F48"/>
    <w:rsid w:val="00576F66"/>
    <w:rsid w:val="00576FCB"/>
    <w:rsid w:val="0057705B"/>
    <w:rsid w:val="00577154"/>
    <w:rsid w:val="005771A2"/>
    <w:rsid w:val="00577749"/>
    <w:rsid w:val="00577A28"/>
    <w:rsid w:val="00577DD2"/>
    <w:rsid w:val="00577DE6"/>
    <w:rsid w:val="00577EEB"/>
    <w:rsid w:val="00577FCD"/>
    <w:rsid w:val="005801AC"/>
    <w:rsid w:val="005802AC"/>
    <w:rsid w:val="00580467"/>
    <w:rsid w:val="005807D4"/>
    <w:rsid w:val="00580B0E"/>
    <w:rsid w:val="00580D4F"/>
    <w:rsid w:val="00580DBD"/>
    <w:rsid w:val="0058121D"/>
    <w:rsid w:val="0058139E"/>
    <w:rsid w:val="005813D4"/>
    <w:rsid w:val="00581504"/>
    <w:rsid w:val="00581838"/>
    <w:rsid w:val="00581A36"/>
    <w:rsid w:val="00581F50"/>
    <w:rsid w:val="00581F7D"/>
    <w:rsid w:val="0058212C"/>
    <w:rsid w:val="0058223E"/>
    <w:rsid w:val="0058269D"/>
    <w:rsid w:val="00582945"/>
    <w:rsid w:val="005831CB"/>
    <w:rsid w:val="00583450"/>
    <w:rsid w:val="0058384F"/>
    <w:rsid w:val="005838D9"/>
    <w:rsid w:val="00583D71"/>
    <w:rsid w:val="00583F2C"/>
    <w:rsid w:val="00583FAE"/>
    <w:rsid w:val="00584295"/>
    <w:rsid w:val="00584562"/>
    <w:rsid w:val="005847DC"/>
    <w:rsid w:val="00584B68"/>
    <w:rsid w:val="00584EC8"/>
    <w:rsid w:val="005852DE"/>
    <w:rsid w:val="00585B50"/>
    <w:rsid w:val="00585F0C"/>
    <w:rsid w:val="0058610F"/>
    <w:rsid w:val="0058613D"/>
    <w:rsid w:val="00586292"/>
    <w:rsid w:val="0058651D"/>
    <w:rsid w:val="00586639"/>
    <w:rsid w:val="00586714"/>
    <w:rsid w:val="005869D7"/>
    <w:rsid w:val="005869D9"/>
    <w:rsid w:val="00586AA9"/>
    <w:rsid w:val="00586B15"/>
    <w:rsid w:val="00586D1B"/>
    <w:rsid w:val="005873DE"/>
    <w:rsid w:val="00587548"/>
    <w:rsid w:val="00587623"/>
    <w:rsid w:val="005878C9"/>
    <w:rsid w:val="005879BC"/>
    <w:rsid w:val="00587BD1"/>
    <w:rsid w:val="00587C16"/>
    <w:rsid w:val="00587C83"/>
    <w:rsid w:val="00587E10"/>
    <w:rsid w:val="005901FD"/>
    <w:rsid w:val="005904A7"/>
    <w:rsid w:val="00590892"/>
    <w:rsid w:val="00590AAF"/>
    <w:rsid w:val="00590AB7"/>
    <w:rsid w:val="00590EF3"/>
    <w:rsid w:val="00591091"/>
    <w:rsid w:val="00591206"/>
    <w:rsid w:val="00591318"/>
    <w:rsid w:val="00591395"/>
    <w:rsid w:val="005918CB"/>
    <w:rsid w:val="00591956"/>
    <w:rsid w:val="00591A64"/>
    <w:rsid w:val="00591D07"/>
    <w:rsid w:val="00592362"/>
    <w:rsid w:val="005926D5"/>
    <w:rsid w:val="0059282F"/>
    <w:rsid w:val="0059283D"/>
    <w:rsid w:val="0059290E"/>
    <w:rsid w:val="00592CB4"/>
    <w:rsid w:val="00592DA2"/>
    <w:rsid w:val="00592FF5"/>
    <w:rsid w:val="005930A1"/>
    <w:rsid w:val="005934B3"/>
    <w:rsid w:val="005935FE"/>
    <w:rsid w:val="00593713"/>
    <w:rsid w:val="00593B9F"/>
    <w:rsid w:val="00593C12"/>
    <w:rsid w:val="00593E67"/>
    <w:rsid w:val="00593F48"/>
    <w:rsid w:val="00594060"/>
    <w:rsid w:val="00594126"/>
    <w:rsid w:val="005941DF"/>
    <w:rsid w:val="00594262"/>
    <w:rsid w:val="005942F1"/>
    <w:rsid w:val="005943F9"/>
    <w:rsid w:val="005945AB"/>
    <w:rsid w:val="005952A5"/>
    <w:rsid w:val="00595383"/>
    <w:rsid w:val="005953BC"/>
    <w:rsid w:val="0059541D"/>
    <w:rsid w:val="00595508"/>
    <w:rsid w:val="005956D4"/>
    <w:rsid w:val="00595820"/>
    <w:rsid w:val="005959A4"/>
    <w:rsid w:val="00595B12"/>
    <w:rsid w:val="00595CAD"/>
    <w:rsid w:val="00595D0A"/>
    <w:rsid w:val="00595D90"/>
    <w:rsid w:val="00595EC5"/>
    <w:rsid w:val="00595EE4"/>
    <w:rsid w:val="00595FBB"/>
    <w:rsid w:val="00596088"/>
    <w:rsid w:val="00596192"/>
    <w:rsid w:val="00596275"/>
    <w:rsid w:val="005962F8"/>
    <w:rsid w:val="005963AA"/>
    <w:rsid w:val="0059663B"/>
    <w:rsid w:val="005968EC"/>
    <w:rsid w:val="00596E92"/>
    <w:rsid w:val="00596EFE"/>
    <w:rsid w:val="00596F38"/>
    <w:rsid w:val="00596FE4"/>
    <w:rsid w:val="00597182"/>
    <w:rsid w:val="005971F7"/>
    <w:rsid w:val="005972A5"/>
    <w:rsid w:val="00597328"/>
    <w:rsid w:val="00597567"/>
    <w:rsid w:val="0059772E"/>
    <w:rsid w:val="0059776C"/>
    <w:rsid w:val="00597988"/>
    <w:rsid w:val="00597D17"/>
    <w:rsid w:val="00597D20"/>
    <w:rsid w:val="00597DE6"/>
    <w:rsid w:val="005A012B"/>
    <w:rsid w:val="005A014E"/>
    <w:rsid w:val="005A01D1"/>
    <w:rsid w:val="005A01EA"/>
    <w:rsid w:val="005A0481"/>
    <w:rsid w:val="005A0524"/>
    <w:rsid w:val="005A0B03"/>
    <w:rsid w:val="005A0B51"/>
    <w:rsid w:val="005A0DF6"/>
    <w:rsid w:val="005A0ECB"/>
    <w:rsid w:val="005A102F"/>
    <w:rsid w:val="005A1084"/>
    <w:rsid w:val="005A138F"/>
    <w:rsid w:val="005A1644"/>
    <w:rsid w:val="005A1807"/>
    <w:rsid w:val="005A1E57"/>
    <w:rsid w:val="005A1FE8"/>
    <w:rsid w:val="005A219F"/>
    <w:rsid w:val="005A23E4"/>
    <w:rsid w:val="005A272E"/>
    <w:rsid w:val="005A2C45"/>
    <w:rsid w:val="005A2DBC"/>
    <w:rsid w:val="005A2E17"/>
    <w:rsid w:val="005A31C8"/>
    <w:rsid w:val="005A33E5"/>
    <w:rsid w:val="005A3621"/>
    <w:rsid w:val="005A3E42"/>
    <w:rsid w:val="005A4117"/>
    <w:rsid w:val="005A41E4"/>
    <w:rsid w:val="005A4539"/>
    <w:rsid w:val="005A4815"/>
    <w:rsid w:val="005A4ABF"/>
    <w:rsid w:val="005A4B34"/>
    <w:rsid w:val="005A4BC8"/>
    <w:rsid w:val="005A4C4B"/>
    <w:rsid w:val="005A4CE5"/>
    <w:rsid w:val="005A515A"/>
    <w:rsid w:val="005A52FE"/>
    <w:rsid w:val="005A53E8"/>
    <w:rsid w:val="005A5407"/>
    <w:rsid w:val="005A567A"/>
    <w:rsid w:val="005A578F"/>
    <w:rsid w:val="005A5939"/>
    <w:rsid w:val="005A5D12"/>
    <w:rsid w:val="005A608E"/>
    <w:rsid w:val="005A625D"/>
    <w:rsid w:val="005A645D"/>
    <w:rsid w:val="005A6499"/>
    <w:rsid w:val="005A64EF"/>
    <w:rsid w:val="005A662E"/>
    <w:rsid w:val="005A6783"/>
    <w:rsid w:val="005A686A"/>
    <w:rsid w:val="005A68F0"/>
    <w:rsid w:val="005A6B1C"/>
    <w:rsid w:val="005A6C14"/>
    <w:rsid w:val="005A72B4"/>
    <w:rsid w:val="005A73DA"/>
    <w:rsid w:val="005A761C"/>
    <w:rsid w:val="005A7B43"/>
    <w:rsid w:val="005A7FAE"/>
    <w:rsid w:val="005B0052"/>
    <w:rsid w:val="005B0103"/>
    <w:rsid w:val="005B01A8"/>
    <w:rsid w:val="005B01D5"/>
    <w:rsid w:val="005B0480"/>
    <w:rsid w:val="005B04AD"/>
    <w:rsid w:val="005B0724"/>
    <w:rsid w:val="005B07E9"/>
    <w:rsid w:val="005B0929"/>
    <w:rsid w:val="005B0AD0"/>
    <w:rsid w:val="005B0BEB"/>
    <w:rsid w:val="005B0D29"/>
    <w:rsid w:val="005B1123"/>
    <w:rsid w:val="005B115D"/>
    <w:rsid w:val="005B11A6"/>
    <w:rsid w:val="005B1235"/>
    <w:rsid w:val="005B1381"/>
    <w:rsid w:val="005B1490"/>
    <w:rsid w:val="005B14C8"/>
    <w:rsid w:val="005B16A5"/>
    <w:rsid w:val="005B170C"/>
    <w:rsid w:val="005B1838"/>
    <w:rsid w:val="005B18EC"/>
    <w:rsid w:val="005B1965"/>
    <w:rsid w:val="005B1968"/>
    <w:rsid w:val="005B1A2C"/>
    <w:rsid w:val="005B1AED"/>
    <w:rsid w:val="005B1C27"/>
    <w:rsid w:val="005B206E"/>
    <w:rsid w:val="005B2189"/>
    <w:rsid w:val="005B244B"/>
    <w:rsid w:val="005B267E"/>
    <w:rsid w:val="005B2C50"/>
    <w:rsid w:val="005B2D51"/>
    <w:rsid w:val="005B2FF5"/>
    <w:rsid w:val="005B36CE"/>
    <w:rsid w:val="005B38BF"/>
    <w:rsid w:val="005B3BB7"/>
    <w:rsid w:val="005B3DC2"/>
    <w:rsid w:val="005B3ED1"/>
    <w:rsid w:val="005B409A"/>
    <w:rsid w:val="005B418B"/>
    <w:rsid w:val="005B429D"/>
    <w:rsid w:val="005B4542"/>
    <w:rsid w:val="005B4729"/>
    <w:rsid w:val="005B4887"/>
    <w:rsid w:val="005B48A8"/>
    <w:rsid w:val="005B497B"/>
    <w:rsid w:val="005B4C45"/>
    <w:rsid w:val="005B4DD9"/>
    <w:rsid w:val="005B4F9A"/>
    <w:rsid w:val="005B524E"/>
    <w:rsid w:val="005B535B"/>
    <w:rsid w:val="005B5529"/>
    <w:rsid w:val="005B575A"/>
    <w:rsid w:val="005B5DAA"/>
    <w:rsid w:val="005B5EFE"/>
    <w:rsid w:val="005B6102"/>
    <w:rsid w:val="005B61EF"/>
    <w:rsid w:val="005B63FB"/>
    <w:rsid w:val="005B6417"/>
    <w:rsid w:val="005B64B0"/>
    <w:rsid w:val="005B64FB"/>
    <w:rsid w:val="005B669F"/>
    <w:rsid w:val="005B6A59"/>
    <w:rsid w:val="005B6DCD"/>
    <w:rsid w:val="005B6DE4"/>
    <w:rsid w:val="005B7157"/>
    <w:rsid w:val="005B7308"/>
    <w:rsid w:val="005C0421"/>
    <w:rsid w:val="005C04D0"/>
    <w:rsid w:val="005C0968"/>
    <w:rsid w:val="005C0A91"/>
    <w:rsid w:val="005C0BCE"/>
    <w:rsid w:val="005C113B"/>
    <w:rsid w:val="005C1554"/>
    <w:rsid w:val="005C17AD"/>
    <w:rsid w:val="005C1BF2"/>
    <w:rsid w:val="005C1D0F"/>
    <w:rsid w:val="005C227B"/>
    <w:rsid w:val="005C257E"/>
    <w:rsid w:val="005C2A5C"/>
    <w:rsid w:val="005C2BDE"/>
    <w:rsid w:val="005C2E18"/>
    <w:rsid w:val="005C300E"/>
    <w:rsid w:val="005C30F0"/>
    <w:rsid w:val="005C37BE"/>
    <w:rsid w:val="005C3A82"/>
    <w:rsid w:val="005C3B9C"/>
    <w:rsid w:val="005C3BE4"/>
    <w:rsid w:val="005C3DA2"/>
    <w:rsid w:val="005C3F6F"/>
    <w:rsid w:val="005C409D"/>
    <w:rsid w:val="005C40A2"/>
    <w:rsid w:val="005C44E5"/>
    <w:rsid w:val="005C4A7A"/>
    <w:rsid w:val="005C4BC7"/>
    <w:rsid w:val="005C4D1B"/>
    <w:rsid w:val="005C4E2A"/>
    <w:rsid w:val="005C4FBB"/>
    <w:rsid w:val="005C501C"/>
    <w:rsid w:val="005C5302"/>
    <w:rsid w:val="005C5487"/>
    <w:rsid w:val="005C553E"/>
    <w:rsid w:val="005C5821"/>
    <w:rsid w:val="005C5990"/>
    <w:rsid w:val="005C5A5A"/>
    <w:rsid w:val="005C5C7F"/>
    <w:rsid w:val="005C6271"/>
    <w:rsid w:val="005C6288"/>
    <w:rsid w:val="005C6384"/>
    <w:rsid w:val="005C64AE"/>
    <w:rsid w:val="005C69AA"/>
    <w:rsid w:val="005C6F79"/>
    <w:rsid w:val="005C7371"/>
    <w:rsid w:val="005C744B"/>
    <w:rsid w:val="005C7774"/>
    <w:rsid w:val="005C7953"/>
    <w:rsid w:val="005C7987"/>
    <w:rsid w:val="005C7B40"/>
    <w:rsid w:val="005C7CC1"/>
    <w:rsid w:val="005C7FDE"/>
    <w:rsid w:val="005D001A"/>
    <w:rsid w:val="005D0170"/>
    <w:rsid w:val="005D0198"/>
    <w:rsid w:val="005D0225"/>
    <w:rsid w:val="005D02D5"/>
    <w:rsid w:val="005D0327"/>
    <w:rsid w:val="005D079A"/>
    <w:rsid w:val="005D0807"/>
    <w:rsid w:val="005D0CC8"/>
    <w:rsid w:val="005D0CE7"/>
    <w:rsid w:val="005D0DFB"/>
    <w:rsid w:val="005D1129"/>
    <w:rsid w:val="005D1409"/>
    <w:rsid w:val="005D175C"/>
    <w:rsid w:val="005D17E7"/>
    <w:rsid w:val="005D1AE1"/>
    <w:rsid w:val="005D1B55"/>
    <w:rsid w:val="005D1C45"/>
    <w:rsid w:val="005D204E"/>
    <w:rsid w:val="005D20EC"/>
    <w:rsid w:val="005D21A0"/>
    <w:rsid w:val="005D236F"/>
    <w:rsid w:val="005D23A5"/>
    <w:rsid w:val="005D2976"/>
    <w:rsid w:val="005D2B9E"/>
    <w:rsid w:val="005D30EF"/>
    <w:rsid w:val="005D362E"/>
    <w:rsid w:val="005D3654"/>
    <w:rsid w:val="005D3696"/>
    <w:rsid w:val="005D3719"/>
    <w:rsid w:val="005D3AF6"/>
    <w:rsid w:val="005D3BB6"/>
    <w:rsid w:val="005D3EFC"/>
    <w:rsid w:val="005D3F55"/>
    <w:rsid w:val="005D400F"/>
    <w:rsid w:val="005D45C5"/>
    <w:rsid w:val="005D4747"/>
    <w:rsid w:val="005D494B"/>
    <w:rsid w:val="005D4AB2"/>
    <w:rsid w:val="005D4C72"/>
    <w:rsid w:val="005D500F"/>
    <w:rsid w:val="005D51DB"/>
    <w:rsid w:val="005D532D"/>
    <w:rsid w:val="005D53BF"/>
    <w:rsid w:val="005D575B"/>
    <w:rsid w:val="005D5DC0"/>
    <w:rsid w:val="005D5ECF"/>
    <w:rsid w:val="005D614D"/>
    <w:rsid w:val="005D616A"/>
    <w:rsid w:val="005D61B5"/>
    <w:rsid w:val="005D6D10"/>
    <w:rsid w:val="005D6E6C"/>
    <w:rsid w:val="005D6F31"/>
    <w:rsid w:val="005D7075"/>
    <w:rsid w:val="005D722B"/>
    <w:rsid w:val="005D72C7"/>
    <w:rsid w:val="005D7675"/>
    <w:rsid w:val="005D79E3"/>
    <w:rsid w:val="005D7A75"/>
    <w:rsid w:val="005D7E5B"/>
    <w:rsid w:val="005E0258"/>
    <w:rsid w:val="005E027F"/>
    <w:rsid w:val="005E0482"/>
    <w:rsid w:val="005E0585"/>
    <w:rsid w:val="005E070B"/>
    <w:rsid w:val="005E0797"/>
    <w:rsid w:val="005E0902"/>
    <w:rsid w:val="005E0AAA"/>
    <w:rsid w:val="005E0BC4"/>
    <w:rsid w:val="005E0C0F"/>
    <w:rsid w:val="005E11DD"/>
    <w:rsid w:val="005E1384"/>
    <w:rsid w:val="005E1759"/>
    <w:rsid w:val="005E1ADD"/>
    <w:rsid w:val="005E1EEB"/>
    <w:rsid w:val="005E2620"/>
    <w:rsid w:val="005E2888"/>
    <w:rsid w:val="005E29EA"/>
    <w:rsid w:val="005E2DA0"/>
    <w:rsid w:val="005E2F3E"/>
    <w:rsid w:val="005E30A8"/>
    <w:rsid w:val="005E3219"/>
    <w:rsid w:val="005E3276"/>
    <w:rsid w:val="005E353C"/>
    <w:rsid w:val="005E3551"/>
    <w:rsid w:val="005E3A63"/>
    <w:rsid w:val="005E3C1D"/>
    <w:rsid w:val="005E3E65"/>
    <w:rsid w:val="005E3F2E"/>
    <w:rsid w:val="005E40F8"/>
    <w:rsid w:val="005E415B"/>
    <w:rsid w:val="005E4234"/>
    <w:rsid w:val="005E4265"/>
    <w:rsid w:val="005E489E"/>
    <w:rsid w:val="005E4A64"/>
    <w:rsid w:val="005E5312"/>
    <w:rsid w:val="005E53D9"/>
    <w:rsid w:val="005E5403"/>
    <w:rsid w:val="005E5468"/>
    <w:rsid w:val="005E57F6"/>
    <w:rsid w:val="005E5918"/>
    <w:rsid w:val="005E59C1"/>
    <w:rsid w:val="005E5F3A"/>
    <w:rsid w:val="005E62FC"/>
    <w:rsid w:val="005E63B7"/>
    <w:rsid w:val="005E643C"/>
    <w:rsid w:val="005E6681"/>
    <w:rsid w:val="005E676A"/>
    <w:rsid w:val="005E68E9"/>
    <w:rsid w:val="005E6925"/>
    <w:rsid w:val="005E6BEF"/>
    <w:rsid w:val="005E71E6"/>
    <w:rsid w:val="005E7594"/>
    <w:rsid w:val="005E764C"/>
    <w:rsid w:val="005E78CA"/>
    <w:rsid w:val="005E7ED6"/>
    <w:rsid w:val="005E7FFA"/>
    <w:rsid w:val="005F006B"/>
    <w:rsid w:val="005F03E9"/>
    <w:rsid w:val="005F0458"/>
    <w:rsid w:val="005F04CA"/>
    <w:rsid w:val="005F07E8"/>
    <w:rsid w:val="005F07FE"/>
    <w:rsid w:val="005F0B99"/>
    <w:rsid w:val="005F0BED"/>
    <w:rsid w:val="005F0D03"/>
    <w:rsid w:val="005F0FE6"/>
    <w:rsid w:val="005F1113"/>
    <w:rsid w:val="005F13A5"/>
    <w:rsid w:val="005F1526"/>
    <w:rsid w:val="005F1675"/>
    <w:rsid w:val="005F17AB"/>
    <w:rsid w:val="005F19BE"/>
    <w:rsid w:val="005F19C5"/>
    <w:rsid w:val="005F1C88"/>
    <w:rsid w:val="005F1D9A"/>
    <w:rsid w:val="005F1ECB"/>
    <w:rsid w:val="005F1FF8"/>
    <w:rsid w:val="005F2050"/>
    <w:rsid w:val="005F2124"/>
    <w:rsid w:val="005F232A"/>
    <w:rsid w:val="005F243A"/>
    <w:rsid w:val="005F2926"/>
    <w:rsid w:val="005F29B7"/>
    <w:rsid w:val="005F29C2"/>
    <w:rsid w:val="005F2A0C"/>
    <w:rsid w:val="005F2BBE"/>
    <w:rsid w:val="005F2C59"/>
    <w:rsid w:val="005F2C75"/>
    <w:rsid w:val="005F2E9B"/>
    <w:rsid w:val="005F2F98"/>
    <w:rsid w:val="005F3246"/>
    <w:rsid w:val="005F35CE"/>
    <w:rsid w:val="005F35E2"/>
    <w:rsid w:val="005F3BC6"/>
    <w:rsid w:val="005F3CB6"/>
    <w:rsid w:val="005F3D60"/>
    <w:rsid w:val="005F3D7A"/>
    <w:rsid w:val="005F3E63"/>
    <w:rsid w:val="005F44D9"/>
    <w:rsid w:val="005F4636"/>
    <w:rsid w:val="005F48A3"/>
    <w:rsid w:val="005F4C1B"/>
    <w:rsid w:val="005F4C71"/>
    <w:rsid w:val="005F5173"/>
    <w:rsid w:val="005F57D2"/>
    <w:rsid w:val="005F5963"/>
    <w:rsid w:val="005F5974"/>
    <w:rsid w:val="005F5D55"/>
    <w:rsid w:val="005F5D8B"/>
    <w:rsid w:val="005F5E47"/>
    <w:rsid w:val="005F601C"/>
    <w:rsid w:val="005F6436"/>
    <w:rsid w:val="005F6881"/>
    <w:rsid w:val="005F6BA9"/>
    <w:rsid w:val="005F6D0C"/>
    <w:rsid w:val="005F751E"/>
    <w:rsid w:val="005F7663"/>
    <w:rsid w:val="005F7931"/>
    <w:rsid w:val="005F7A85"/>
    <w:rsid w:val="005F7DBF"/>
    <w:rsid w:val="005F7E6D"/>
    <w:rsid w:val="00600331"/>
    <w:rsid w:val="006006AB"/>
    <w:rsid w:val="00600743"/>
    <w:rsid w:val="006007A1"/>
    <w:rsid w:val="006008AC"/>
    <w:rsid w:val="006009F6"/>
    <w:rsid w:val="00600A6F"/>
    <w:rsid w:val="00600D90"/>
    <w:rsid w:val="00600DB1"/>
    <w:rsid w:val="00600F41"/>
    <w:rsid w:val="006011AF"/>
    <w:rsid w:val="006013D1"/>
    <w:rsid w:val="00601607"/>
    <w:rsid w:val="006016BE"/>
    <w:rsid w:val="006018A7"/>
    <w:rsid w:val="00601A05"/>
    <w:rsid w:val="00601FED"/>
    <w:rsid w:val="00602293"/>
    <w:rsid w:val="00602346"/>
    <w:rsid w:val="0060270B"/>
    <w:rsid w:val="006027BA"/>
    <w:rsid w:val="00602E78"/>
    <w:rsid w:val="00603158"/>
    <w:rsid w:val="00603304"/>
    <w:rsid w:val="00603435"/>
    <w:rsid w:val="0060363D"/>
    <w:rsid w:val="006037B5"/>
    <w:rsid w:val="006037D0"/>
    <w:rsid w:val="006038DA"/>
    <w:rsid w:val="00603B21"/>
    <w:rsid w:val="006042C0"/>
    <w:rsid w:val="00604338"/>
    <w:rsid w:val="0060444A"/>
    <w:rsid w:val="00604509"/>
    <w:rsid w:val="00604D1D"/>
    <w:rsid w:val="00604E62"/>
    <w:rsid w:val="0060504E"/>
    <w:rsid w:val="00605151"/>
    <w:rsid w:val="0060539B"/>
    <w:rsid w:val="00605776"/>
    <w:rsid w:val="00605920"/>
    <w:rsid w:val="00605BD5"/>
    <w:rsid w:val="00605D92"/>
    <w:rsid w:val="00606450"/>
    <w:rsid w:val="006067DF"/>
    <w:rsid w:val="00606FB3"/>
    <w:rsid w:val="006071D2"/>
    <w:rsid w:val="006072AC"/>
    <w:rsid w:val="0060738E"/>
    <w:rsid w:val="00607665"/>
    <w:rsid w:val="006076D6"/>
    <w:rsid w:val="00607764"/>
    <w:rsid w:val="006078AB"/>
    <w:rsid w:val="00607B0D"/>
    <w:rsid w:val="00607C8D"/>
    <w:rsid w:val="00607CEC"/>
    <w:rsid w:val="00607DDD"/>
    <w:rsid w:val="00607F6F"/>
    <w:rsid w:val="006100F1"/>
    <w:rsid w:val="006104EE"/>
    <w:rsid w:val="00610559"/>
    <w:rsid w:val="0061096D"/>
    <w:rsid w:val="0061097B"/>
    <w:rsid w:val="00611036"/>
    <w:rsid w:val="00611539"/>
    <w:rsid w:val="00611543"/>
    <w:rsid w:val="006115B9"/>
    <w:rsid w:val="006118C2"/>
    <w:rsid w:val="00611997"/>
    <w:rsid w:val="00611B82"/>
    <w:rsid w:val="00611DC9"/>
    <w:rsid w:val="00611EA1"/>
    <w:rsid w:val="00612212"/>
    <w:rsid w:val="006123D6"/>
    <w:rsid w:val="006128CC"/>
    <w:rsid w:val="00612C49"/>
    <w:rsid w:val="00612E16"/>
    <w:rsid w:val="00612F9C"/>
    <w:rsid w:val="00613314"/>
    <w:rsid w:val="006134CE"/>
    <w:rsid w:val="00613653"/>
    <w:rsid w:val="0061387C"/>
    <w:rsid w:val="006138FD"/>
    <w:rsid w:val="00613A78"/>
    <w:rsid w:val="00613B41"/>
    <w:rsid w:val="00613D33"/>
    <w:rsid w:val="00613EE8"/>
    <w:rsid w:val="00614015"/>
    <w:rsid w:val="006141F5"/>
    <w:rsid w:val="0061429C"/>
    <w:rsid w:val="006142B4"/>
    <w:rsid w:val="00614461"/>
    <w:rsid w:val="0061454F"/>
    <w:rsid w:val="00614850"/>
    <w:rsid w:val="00614CB5"/>
    <w:rsid w:val="006151F2"/>
    <w:rsid w:val="0061521C"/>
    <w:rsid w:val="0061561E"/>
    <w:rsid w:val="006158B8"/>
    <w:rsid w:val="00615AD1"/>
    <w:rsid w:val="00615F93"/>
    <w:rsid w:val="0061690A"/>
    <w:rsid w:val="006169A6"/>
    <w:rsid w:val="00616BC6"/>
    <w:rsid w:val="00616C9A"/>
    <w:rsid w:val="00616E36"/>
    <w:rsid w:val="006171A3"/>
    <w:rsid w:val="00617491"/>
    <w:rsid w:val="006175A9"/>
    <w:rsid w:val="0061762C"/>
    <w:rsid w:val="0061774F"/>
    <w:rsid w:val="00617857"/>
    <w:rsid w:val="006178C7"/>
    <w:rsid w:val="00617910"/>
    <w:rsid w:val="00617D8B"/>
    <w:rsid w:val="00617E76"/>
    <w:rsid w:val="0062082B"/>
    <w:rsid w:val="00620CC9"/>
    <w:rsid w:val="00620DB3"/>
    <w:rsid w:val="00620DDE"/>
    <w:rsid w:val="00620F01"/>
    <w:rsid w:val="00620FA6"/>
    <w:rsid w:val="00621352"/>
    <w:rsid w:val="00621813"/>
    <w:rsid w:val="00621B46"/>
    <w:rsid w:val="00621DEC"/>
    <w:rsid w:val="00622530"/>
    <w:rsid w:val="00622731"/>
    <w:rsid w:val="00622865"/>
    <w:rsid w:val="00622C03"/>
    <w:rsid w:val="00622DE2"/>
    <w:rsid w:val="006230EF"/>
    <w:rsid w:val="006233DD"/>
    <w:rsid w:val="0062340F"/>
    <w:rsid w:val="0062343C"/>
    <w:rsid w:val="0062344E"/>
    <w:rsid w:val="00623671"/>
    <w:rsid w:val="006236B7"/>
    <w:rsid w:val="00623743"/>
    <w:rsid w:val="006238BB"/>
    <w:rsid w:val="00623A06"/>
    <w:rsid w:val="00624556"/>
    <w:rsid w:val="006245AB"/>
    <w:rsid w:val="006245DD"/>
    <w:rsid w:val="0062498F"/>
    <w:rsid w:val="00625351"/>
    <w:rsid w:val="006255A4"/>
    <w:rsid w:val="00625712"/>
    <w:rsid w:val="0062585D"/>
    <w:rsid w:val="006258F0"/>
    <w:rsid w:val="00625905"/>
    <w:rsid w:val="00625DE8"/>
    <w:rsid w:val="00626314"/>
    <w:rsid w:val="00626359"/>
    <w:rsid w:val="0062638C"/>
    <w:rsid w:val="0062663A"/>
    <w:rsid w:val="006266C1"/>
    <w:rsid w:val="00626B2F"/>
    <w:rsid w:val="00626E69"/>
    <w:rsid w:val="0062708C"/>
    <w:rsid w:val="006271B3"/>
    <w:rsid w:val="006276A7"/>
    <w:rsid w:val="006277A1"/>
    <w:rsid w:val="0062783F"/>
    <w:rsid w:val="00627C36"/>
    <w:rsid w:val="00627C54"/>
    <w:rsid w:val="00627F5A"/>
    <w:rsid w:val="00627FA9"/>
    <w:rsid w:val="00630185"/>
    <w:rsid w:val="00630413"/>
    <w:rsid w:val="006306AD"/>
    <w:rsid w:val="006306AF"/>
    <w:rsid w:val="006308A2"/>
    <w:rsid w:val="00630972"/>
    <w:rsid w:val="00630CC9"/>
    <w:rsid w:val="00630EFD"/>
    <w:rsid w:val="0063122E"/>
    <w:rsid w:val="00631267"/>
    <w:rsid w:val="00631366"/>
    <w:rsid w:val="006313C3"/>
    <w:rsid w:val="006313E0"/>
    <w:rsid w:val="006316D3"/>
    <w:rsid w:val="00631AB6"/>
    <w:rsid w:val="00631B11"/>
    <w:rsid w:val="00631CAE"/>
    <w:rsid w:val="006320F7"/>
    <w:rsid w:val="0063227E"/>
    <w:rsid w:val="006322A7"/>
    <w:rsid w:val="0063285B"/>
    <w:rsid w:val="006328CE"/>
    <w:rsid w:val="00632E1C"/>
    <w:rsid w:val="00633161"/>
    <w:rsid w:val="00633697"/>
    <w:rsid w:val="00633735"/>
    <w:rsid w:val="006339D0"/>
    <w:rsid w:val="00633B89"/>
    <w:rsid w:val="00633D10"/>
    <w:rsid w:val="006340E1"/>
    <w:rsid w:val="0063416B"/>
    <w:rsid w:val="00634171"/>
    <w:rsid w:val="006341DB"/>
    <w:rsid w:val="006343EC"/>
    <w:rsid w:val="00634490"/>
    <w:rsid w:val="00634765"/>
    <w:rsid w:val="006347B8"/>
    <w:rsid w:val="00634C01"/>
    <w:rsid w:val="00635317"/>
    <w:rsid w:val="0063534A"/>
    <w:rsid w:val="00635451"/>
    <w:rsid w:val="006354F7"/>
    <w:rsid w:val="0063555D"/>
    <w:rsid w:val="006356E5"/>
    <w:rsid w:val="00635764"/>
    <w:rsid w:val="006357E5"/>
    <w:rsid w:val="00636126"/>
    <w:rsid w:val="0063628B"/>
    <w:rsid w:val="006367EC"/>
    <w:rsid w:val="00636D7E"/>
    <w:rsid w:val="00636E64"/>
    <w:rsid w:val="00636E6C"/>
    <w:rsid w:val="0063707E"/>
    <w:rsid w:val="006370F6"/>
    <w:rsid w:val="0063753E"/>
    <w:rsid w:val="0063783A"/>
    <w:rsid w:val="00637977"/>
    <w:rsid w:val="00637CED"/>
    <w:rsid w:val="00637F13"/>
    <w:rsid w:val="006401D8"/>
    <w:rsid w:val="006406B2"/>
    <w:rsid w:val="00640787"/>
    <w:rsid w:val="00640A3C"/>
    <w:rsid w:val="00640CD9"/>
    <w:rsid w:val="00640D13"/>
    <w:rsid w:val="00640D39"/>
    <w:rsid w:val="00640D42"/>
    <w:rsid w:val="00640D56"/>
    <w:rsid w:val="00640FA8"/>
    <w:rsid w:val="006413B8"/>
    <w:rsid w:val="00641457"/>
    <w:rsid w:val="00641601"/>
    <w:rsid w:val="0064173D"/>
    <w:rsid w:val="00641D99"/>
    <w:rsid w:val="00641FEA"/>
    <w:rsid w:val="00642817"/>
    <w:rsid w:val="006428A6"/>
    <w:rsid w:val="00642B5E"/>
    <w:rsid w:val="00642E61"/>
    <w:rsid w:val="00642EDD"/>
    <w:rsid w:val="0064312A"/>
    <w:rsid w:val="00643251"/>
    <w:rsid w:val="00643282"/>
    <w:rsid w:val="006434E0"/>
    <w:rsid w:val="006436AB"/>
    <w:rsid w:val="006436EA"/>
    <w:rsid w:val="006437CA"/>
    <w:rsid w:val="0064385B"/>
    <w:rsid w:val="00643A16"/>
    <w:rsid w:val="00643AD9"/>
    <w:rsid w:val="0064419E"/>
    <w:rsid w:val="00644443"/>
    <w:rsid w:val="006445AE"/>
    <w:rsid w:val="0064486A"/>
    <w:rsid w:val="006449D0"/>
    <w:rsid w:val="00644E1B"/>
    <w:rsid w:val="00644FB8"/>
    <w:rsid w:val="00645052"/>
    <w:rsid w:val="006451DC"/>
    <w:rsid w:val="0064526C"/>
    <w:rsid w:val="00645344"/>
    <w:rsid w:val="00645483"/>
    <w:rsid w:val="00645980"/>
    <w:rsid w:val="00645AD4"/>
    <w:rsid w:val="00646884"/>
    <w:rsid w:val="00646E2D"/>
    <w:rsid w:val="00647557"/>
    <w:rsid w:val="0064768C"/>
    <w:rsid w:val="0064769D"/>
    <w:rsid w:val="00647969"/>
    <w:rsid w:val="00647A05"/>
    <w:rsid w:val="00647AA1"/>
    <w:rsid w:val="00647C12"/>
    <w:rsid w:val="00647D72"/>
    <w:rsid w:val="00647DE3"/>
    <w:rsid w:val="00647F14"/>
    <w:rsid w:val="00647F79"/>
    <w:rsid w:val="0065088E"/>
    <w:rsid w:val="00650A88"/>
    <w:rsid w:val="00650BB9"/>
    <w:rsid w:val="0065106F"/>
    <w:rsid w:val="0065112D"/>
    <w:rsid w:val="00651192"/>
    <w:rsid w:val="00651304"/>
    <w:rsid w:val="00651475"/>
    <w:rsid w:val="00651577"/>
    <w:rsid w:val="00651689"/>
    <w:rsid w:val="0065170F"/>
    <w:rsid w:val="00651990"/>
    <w:rsid w:val="00651F39"/>
    <w:rsid w:val="00652094"/>
    <w:rsid w:val="00652264"/>
    <w:rsid w:val="00652642"/>
    <w:rsid w:val="00652EA3"/>
    <w:rsid w:val="00652EDA"/>
    <w:rsid w:val="0065312E"/>
    <w:rsid w:val="00653336"/>
    <w:rsid w:val="0065339F"/>
    <w:rsid w:val="00653481"/>
    <w:rsid w:val="006534B9"/>
    <w:rsid w:val="00653578"/>
    <w:rsid w:val="006538EE"/>
    <w:rsid w:val="006539D0"/>
    <w:rsid w:val="00653BD6"/>
    <w:rsid w:val="00653CC6"/>
    <w:rsid w:val="00653D38"/>
    <w:rsid w:val="00653DAA"/>
    <w:rsid w:val="0065470A"/>
    <w:rsid w:val="0065480D"/>
    <w:rsid w:val="006548E5"/>
    <w:rsid w:val="00654B14"/>
    <w:rsid w:val="00654B84"/>
    <w:rsid w:val="00654BE2"/>
    <w:rsid w:val="00654D28"/>
    <w:rsid w:val="00654EA4"/>
    <w:rsid w:val="00655730"/>
    <w:rsid w:val="00655A6C"/>
    <w:rsid w:val="00655AF6"/>
    <w:rsid w:val="00655B6A"/>
    <w:rsid w:val="00655BCF"/>
    <w:rsid w:val="00655E17"/>
    <w:rsid w:val="0065648A"/>
    <w:rsid w:val="006564D1"/>
    <w:rsid w:val="00656642"/>
    <w:rsid w:val="00656AB6"/>
    <w:rsid w:val="00656B3E"/>
    <w:rsid w:val="00656BDF"/>
    <w:rsid w:val="00656F51"/>
    <w:rsid w:val="00657322"/>
    <w:rsid w:val="006573F3"/>
    <w:rsid w:val="006575BB"/>
    <w:rsid w:val="0065766B"/>
    <w:rsid w:val="006576EA"/>
    <w:rsid w:val="00657DC7"/>
    <w:rsid w:val="00657F00"/>
    <w:rsid w:val="00660152"/>
    <w:rsid w:val="00660368"/>
    <w:rsid w:val="00660395"/>
    <w:rsid w:val="006603F3"/>
    <w:rsid w:val="0066054B"/>
    <w:rsid w:val="0066055A"/>
    <w:rsid w:val="006605E4"/>
    <w:rsid w:val="00660875"/>
    <w:rsid w:val="00660B55"/>
    <w:rsid w:val="00660E2B"/>
    <w:rsid w:val="00660F07"/>
    <w:rsid w:val="00660F13"/>
    <w:rsid w:val="0066110F"/>
    <w:rsid w:val="0066121E"/>
    <w:rsid w:val="00661357"/>
    <w:rsid w:val="00661744"/>
    <w:rsid w:val="0066199C"/>
    <w:rsid w:val="00661AC7"/>
    <w:rsid w:val="00661B6A"/>
    <w:rsid w:val="00661B78"/>
    <w:rsid w:val="006620CC"/>
    <w:rsid w:val="00662475"/>
    <w:rsid w:val="00662540"/>
    <w:rsid w:val="006626F6"/>
    <w:rsid w:val="006628E2"/>
    <w:rsid w:val="00662B5D"/>
    <w:rsid w:val="00662B79"/>
    <w:rsid w:val="0066340A"/>
    <w:rsid w:val="006634FB"/>
    <w:rsid w:val="006636D0"/>
    <w:rsid w:val="00663A77"/>
    <w:rsid w:val="00663F19"/>
    <w:rsid w:val="00663FAC"/>
    <w:rsid w:val="0066416E"/>
    <w:rsid w:val="006641C1"/>
    <w:rsid w:val="00664271"/>
    <w:rsid w:val="006644F5"/>
    <w:rsid w:val="006645BC"/>
    <w:rsid w:val="0066490A"/>
    <w:rsid w:val="00664977"/>
    <w:rsid w:val="00664BF2"/>
    <w:rsid w:val="00664DA9"/>
    <w:rsid w:val="0066502F"/>
    <w:rsid w:val="006650CF"/>
    <w:rsid w:val="006653DD"/>
    <w:rsid w:val="006654FA"/>
    <w:rsid w:val="006655F2"/>
    <w:rsid w:val="0066582E"/>
    <w:rsid w:val="00665B64"/>
    <w:rsid w:val="006660DA"/>
    <w:rsid w:val="00666172"/>
    <w:rsid w:val="00666597"/>
    <w:rsid w:val="00666C39"/>
    <w:rsid w:val="00666E74"/>
    <w:rsid w:val="00666FAA"/>
    <w:rsid w:val="0066740C"/>
    <w:rsid w:val="00667455"/>
    <w:rsid w:val="006679FC"/>
    <w:rsid w:val="00667A0C"/>
    <w:rsid w:val="00667A17"/>
    <w:rsid w:val="00667D3F"/>
    <w:rsid w:val="00667D68"/>
    <w:rsid w:val="006703EC"/>
    <w:rsid w:val="00670473"/>
    <w:rsid w:val="006707C4"/>
    <w:rsid w:val="00670A1E"/>
    <w:rsid w:val="00670B45"/>
    <w:rsid w:val="00670E72"/>
    <w:rsid w:val="0067105F"/>
    <w:rsid w:val="006711CC"/>
    <w:rsid w:val="006714AF"/>
    <w:rsid w:val="00671564"/>
    <w:rsid w:val="0067169C"/>
    <w:rsid w:val="006718D4"/>
    <w:rsid w:val="0067193B"/>
    <w:rsid w:val="00671998"/>
    <w:rsid w:val="00671BA8"/>
    <w:rsid w:val="00671C31"/>
    <w:rsid w:val="00671D9A"/>
    <w:rsid w:val="006721EE"/>
    <w:rsid w:val="00672420"/>
    <w:rsid w:val="00672440"/>
    <w:rsid w:val="006724B1"/>
    <w:rsid w:val="00672627"/>
    <w:rsid w:val="006728A5"/>
    <w:rsid w:val="006729E9"/>
    <w:rsid w:val="00672E91"/>
    <w:rsid w:val="00672E98"/>
    <w:rsid w:val="00672F78"/>
    <w:rsid w:val="00672FFE"/>
    <w:rsid w:val="006733F2"/>
    <w:rsid w:val="0067351F"/>
    <w:rsid w:val="00673625"/>
    <w:rsid w:val="00673A38"/>
    <w:rsid w:val="00673A59"/>
    <w:rsid w:val="00673CEC"/>
    <w:rsid w:val="0067415E"/>
    <w:rsid w:val="00674504"/>
    <w:rsid w:val="00674809"/>
    <w:rsid w:val="00674A8A"/>
    <w:rsid w:val="00674CBC"/>
    <w:rsid w:val="0067529E"/>
    <w:rsid w:val="0067535A"/>
    <w:rsid w:val="00675404"/>
    <w:rsid w:val="00675474"/>
    <w:rsid w:val="00675537"/>
    <w:rsid w:val="006759CE"/>
    <w:rsid w:val="00675CA0"/>
    <w:rsid w:val="00675CD3"/>
    <w:rsid w:val="00675D65"/>
    <w:rsid w:val="00675E36"/>
    <w:rsid w:val="006760D6"/>
    <w:rsid w:val="006763B7"/>
    <w:rsid w:val="00676501"/>
    <w:rsid w:val="00676848"/>
    <w:rsid w:val="006769D6"/>
    <w:rsid w:val="0067721F"/>
    <w:rsid w:val="0067744C"/>
    <w:rsid w:val="006774B9"/>
    <w:rsid w:val="006776A1"/>
    <w:rsid w:val="006776B2"/>
    <w:rsid w:val="00677895"/>
    <w:rsid w:val="00680532"/>
    <w:rsid w:val="006807C3"/>
    <w:rsid w:val="0068081D"/>
    <w:rsid w:val="00680B0B"/>
    <w:rsid w:val="006810BE"/>
    <w:rsid w:val="00681584"/>
    <w:rsid w:val="006818BA"/>
    <w:rsid w:val="006818DE"/>
    <w:rsid w:val="00681AF1"/>
    <w:rsid w:val="00681B60"/>
    <w:rsid w:val="00681BC3"/>
    <w:rsid w:val="00681CC4"/>
    <w:rsid w:val="00681D1B"/>
    <w:rsid w:val="00681D7F"/>
    <w:rsid w:val="00681DBA"/>
    <w:rsid w:val="00681FDA"/>
    <w:rsid w:val="0068205D"/>
    <w:rsid w:val="006822AF"/>
    <w:rsid w:val="00682BE9"/>
    <w:rsid w:val="0068337A"/>
    <w:rsid w:val="00683407"/>
    <w:rsid w:val="006835FA"/>
    <w:rsid w:val="0068375B"/>
    <w:rsid w:val="006837D8"/>
    <w:rsid w:val="006839C3"/>
    <w:rsid w:val="00683C94"/>
    <w:rsid w:val="00683F24"/>
    <w:rsid w:val="006842AF"/>
    <w:rsid w:val="006842F7"/>
    <w:rsid w:val="006843FF"/>
    <w:rsid w:val="00684631"/>
    <w:rsid w:val="00684821"/>
    <w:rsid w:val="00684970"/>
    <w:rsid w:val="00684A1F"/>
    <w:rsid w:val="00684BF6"/>
    <w:rsid w:val="00684CE5"/>
    <w:rsid w:val="006853BC"/>
    <w:rsid w:val="0068551C"/>
    <w:rsid w:val="00685559"/>
    <w:rsid w:val="00685734"/>
    <w:rsid w:val="006857B3"/>
    <w:rsid w:val="00685AD8"/>
    <w:rsid w:val="00685D72"/>
    <w:rsid w:val="00685DD6"/>
    <w:rsid w:val="00685F02"/>
    <w:rsid w:val="00686015"/>
    <w:rsid w:val="006865AB"/>
    <w:rsid w:val="00686613"/>
    <w:rsid w:val="00686C11"/>
    <w:rsid w:val="00686EDB"/>
    <w:rsid w:val="0068721C"/>
    <w:rsid w:val="00687268"/>
    <w:rsid w:val="006873E1"/>
    <w:rsid w:val="006879ED"/>
    <w:rsid w:val="00687A56"/>
    <w:rsid w:val="00687A9F"/>
    <w:rsid w:val="00687AD7"/>
    <w:rsid w:val="00687DC9"/>
    <w:rsid w:val="00690760"/>
    <w:rsid w:val="006907AA"/>
    <w:rsid w:val="0069087A"/>
    <w:rsid w:val="00690D36"/>
    <w:rsid w:val="00690F6D"/>
    <w:rsid w:val="00690FE5"/>
    <w:rsid w:val="00691576"/>
    <w:rsid w:val="006917AF"/>
    <w:rsid w:val="0069213E"/>
    <w:rsid w:val="006923FE"/>
    <w:rsid w:val="0069264C"/>
    <w:rsid w:val="006927C2"/>
    <w:rsid w:val="006927CA"/>
    <w:rsid w:val="00692995"/>
    <w:rsid w:val="00692B97"/>
    <w:rsid w:val="00692C78"/>
    <w:rsid w:val="00692DB4"/>
    <w:rsid w:val="006930CF"/>
    <w:rsid w:val="00693568"/>
    <w:rsid w:val="00693A1B"/>
    <w:rsid w:val="00693BA7"/>
    <w:rsid w:val="00693BD0"/>
    <w:rsid w:val="00693C36"/>
    <w:rsid w:val="00693C88"/>
    <w:rsid w:val="00693E92"/>
    <w:rsid w:val="00694408"/>
    <w:rsid w:val="00694490"/>
    <w:rsid w:val="00694581"/>
    <w:rsid w:val="0069464A"/>
    <w:rsid w:val="00694788"/>
    <w:rsid w:val="006947C2"/>
    <w:rsid w:val="006947CF"/>
    <w:rsid w:val="006949CF"/>
    <w:rsid w:val="00694A73"/>
    <w:rsid w:val="00694AFF"/>
    <w:rsid w:val="00694B05"/>
    <w:rsid w:val="00694D11"/>
    <w:rsid w:val="00694E66"/>
    <w:rsid w:val="00695012"/>
    <w:rsid w:val="00695084"/>
    <w:rsid w:val="0069509A"/>
    <w:rsid w:val="006951E3"/>
    <w:rsid w:val="0069525D"/>
    <w:rsid w:val="0069554A"/>
    <w:rsid w:val="00695E28"/>
    <w:rsid w:val="00695F6A"/>
    <w:rsid w:val="006962BE"/>
    <w:rsid w:val="00696447"/>
    <w:rsid w:val="00696886"/>
    <w:rsid w:val="006968BB"/>
    <w:rsid w:val="00696A9B"/>
    <w:rsid w:val="00696AA8"/>
    <w:rsid w:val="00696B38"/>
    <w:rsid w:val="00696B76"/>
    <w:rsid w:val="00696C2A"/>
    <w:rsid w:val="00697160"/>
    <w:rsid w:val="0069739A"/>
    <w:rsid w:val="0069749D"/>
    <w:rsid w:val="00697719"/>
    <w:rsid w:val="0069789F"/>
    <w:rsid w:val="00697B0F"/>
    <w:rsid w:val="00697C7D"/>
    <w:rsid w:val="006A04D0"/>
    <w:rsid w:val="006A0817"/>
    <w:rsid w:val="006A087E"/>
    <w:rsid w:val="006A0BB2"/>
    <w:rsid w:val="006A0C6D"/>
    <w:rsid w:val="006A0D72"/>
    <w:rsid w:val="006A1245"/>
    <w:rsid w:val="006A12D4"/>
    <w:rsid w:val="006A17CA"/>
    <w:rsid w:val="006A1865"/>
    <w:rsid w:val="006A18EF"/>
    <w:rsid w:val="006A19FE"/>
    <w:rsid w:val="006A1AB0"/>
    <w:rsid w:val="006A1EC4"/>
    <w:rsid w:val="006A2080"/>
    <w:rsid w:val="006A20AB"/>
    <w:rsid w:val="006A2106"/>
    <w:rsid w:val="006A2341"/>
    <w:rsid w:val="006A24F6"/>
    <w:rsid w:val="006A28A0"/>
    <w:rsid w:val="006A2C3F"/>
    <w:rsid w:val="006A2C78"/>
    <w:rsid w:val="006A2CE1"/>
    <w:rsid w:val="006A2F64"/>
    <w:rsid w:val="006A3064"/>
    <w:rsid w:val="006A30E6"/>
    <w:rsid w:val="006A3266"/>
    <w:rsid w:val="006A329E"/>
    <w:rsid w:val="006A3A0E"/>
    <w:rsid w:val="006A3B3B"/>
    <w:rsid w:val="006A3BFC"/>
    <w:rsid w:val="006A3DFB"/>
    <w:rsid w:val="006A3F14"/>
    <w:rsid w:val="006A4052"/>
    <w:rsid w:val="006A44A1"/>
    <w:rsid w:val="006A4540"/>
    <w:rsid w:val="006A4B02"/>
    <w:rsid w:val="006A4F9D"/>
    <w:rsid w:val="006A5034"/>
    <w:rsid w:val="006A5091"/>
    <w:rsid w:val="006A517A"/>
    <w:rsid w:val="006A53DB"/>
    <w:rsid w:val="006A58C2"/>
    <w:rsid w:val="006A599E"/>
    <w:rsid w:val="006A5B15"/>
    <w:rsid w:val="006A5B1E"/>
    <w:rsid w:val="006A5B87"/>
    <w:rsid w:val="006A5BC8"/>
    <w:rsid w:val="006A5CE2"/>
    <w:rsid w:val="006A6072"/>
    <w:rsid w:val="006A608E"/>
    <w:rsid w:val="006A60AC"/>
    <w:rsid w:val="006A6B46"/>
    <w:rsid w:val="006A6C1E"/>
    <w:rsid w:val="006A6C8B"/>
    <w:rsid w:val="006A6CB3"/>
    <w:rsid w:val="006A6F71"/>
    <w:rsid w:val="006A704F"/>
    <w:rsid w:val="006A7A90"/>
    <w:rsid w:val="006A7C87"/>
    <w:rsid w:val="006A7DE7"/>
    <w:rsid w:val="006B068B"/>
    <w:rsid w:val="006B069B"/>
    <w:rsid w:val="006B087F"/>
    <w:rsid w:val="006B0D9D"/>
    <w:rsid w:val="006B0E82"/>
    <w:rsid w:val="006B0E93"/>
    <w:rsid w:val="006B0EDB"/>
    <w:rsid w:val="006B1311"/>
    <w:rsid w:val="006B1491"/>
    <w:rsid w:val="006B14C1"/>
    <w:rsid w:val="006B1609"/>
    <w:rsid w:val="006B16A6"/>
    <w:rsid w:val="006B173E"/>
    <w:rsid w:val="006B1C54"/>
    <w:rsid w:val="006B1CED"/>
    <w:rsid w:val="006B1D3B"/>
    <w:rsid w:val="006B1E65"/>
    <w:rsid w:val="006B22B4"/>
    <w:rsid w:val="006B23A5"/>
    <w:rsid w:val="006B23AB"/>
    <w:rsid w:val="006B2561"/>
    <w:rsid w:val="006B26AE"/>
    <w:rsid w:val="006B27D7"/>
    <w:rsid w:val="006B2902"/>
    <w:rsid w:val="006B2948"/>
    <w:rsid w:val="006B2DC0"/>
    <w:rsid w:val="006B2F44"/>
    <w:rsid w:val="006B2F4E"/>
    <w:rsid w:val="006B3067"/>
    <w:rsid w:val="006B31A9"/>
    <w:rsid w:val="006B3206"/>
    <w:rsid w:val="006B365E"/>
    <w:rsid w:val="006B36A7"/>
    <w:rsid w:val="006B3901"/>
    <w:rsid w:val="006B39F8"/>
    <w:rsid w:val="006B3DD5"/>
    <w:rsid w:val="006B3F85"/>
    <w:rsid w:val="006B4326"/>
    <w:rsid w:val="006B4696"/>
    <w:rsid w:val="006B474B"/>
    <w:rsid w:val="006B4830"/>
    <w:rsid w:val="006B4838"/>
    <w:rsid w:val="006B49CE"/>
    <w:rsid w:val="006B4A0D"/>
    <w:rsid w:val="006B512F"/>
    <w:rsid w:val="006B5289"/>
    <w:rsid w:val="006B52BF"/>
    <w:rsid w:val="006B53CE"/>
    <w:rsid w:val="006B57D9"/>
    <w:rsid w:val="006B5999"/>
    <w:rsid w:val="006B5AD7"/>
    <w:rsid w:val="006B5CD7"/>
    <w:rsid w:val="006B5D38"/>
    <w:rsid w:val="006B5EAE"/>
    <w:rsid w:val="006B5F15"/>
    <w:rsid w:val="006B63AF"/>
    <w:rsid w:val="006B72E0"/>
    <w:rsid w:val="006B73C5"/>
    <w:rsid w:val="006B76A6"/>
    <w:rsid w:val="006B78DC"/>
    <w:rsid w:val="006B793E"/>
    <w:rsid w:val="006B7A48"/>
    <w:rsid w:val="006B7B14"/>
    <w:rsid w:val="006B7BEA"/>
    <w:rsid w:val="006B7F53"/>
    <w:rsid w:val="006B7F59"/>
    <w:rsid w:val="006C0376"/>
    <w:rsid w:val="006C07D2"/>
    <w:rsid w:val="006C0903"/>
    <w:rsid w:val="006C0979"/>
    <w:rsid w:val="006C0A03"/>
    <w:rsid w:val="006C0C30"/>
    <w:rsid w:val="006C0C9F"/>
    <w:rsid w:val="006C0CA6"/>
    <w:rsid w:val="006C0D93"/>
    <w:rsid w:val="006C0EAE"/>
    <w:rsid w:val="006C0F9A"/>
    <w:rsid w:val="006C127F"/>
    <w:rsid w:val="006C135F"/>
    <w:rsid w:val="006C138B"/>
    <w:rsid w:val="006C1646"/>
    <w:rsid w:val="006C1A3C"/>
    <w:rsid w:val="006C1A95"/>
    <w:rsid w:val="006C209D"/>
    <w:rsid w:val="006C20B4"/>
    <w:rsid w:val="006C2305"/>
    <w:rsid w:val="006C2467"/>
    <w:rsid w:val="006C25AB"/>
    <w:rsid w:val="006C2635"/>
    <w:rsid w:val="006C2833"/>
    <w:rsid w:val="006C2973"/>
    <w:rsid w:val="006C2B57"/>
    <w:rsid w:val="006C2CB2"/>
    <w:rsid w:val="006C2FDA"/>
    <w:rsid w:val="006C34BB"/>
    <w:rsid w:val="006C35A7"/>
    <w:rsid w:val="006C3951"/>
    <w:rsid w:val="006C39C9"/>
    <w:rsid w:val="006C3F16"/>
    <w:rsid w:val="006C3F86"/>
    <w:rsid w:val="006C41A9"/>
    <w:rsid w:val="006C42DB"/>
    <w:rsid w:val="006C4519"/>
    <w:rsid w:val="006C4555"/>
    <w:rsid w:val="006C4A8E"/>
    <w:rsid w:val="006C4CB7"/>
    <w:rsid w:val="006C5094"/>
    <w:rsid w:val="006C51A6"/>
    <w:rsid w:val="006C5292"/>
    <w:rsid w:val="006C53E6"/>
    <w:rsid w:val="006C56D5"/>
    <w:rsid w:val="006C575C"/>
    <w:rsid w:val="006C58AD"/>
    <w:rsid w:val="006C5CB6"/>
    <w:rsid w:val="006C5CC9"/>
    <w:rsid w:val="006C5D56"/>
    <w:rsid w:val="006C5E66"/>
    <w:rsid w:val="006C622C"/>
    <w:rsid w:val="006C62DF"/>
    <w:rsid w:val="006C65D6"/>
    <w:rsid w:val="006C6744"/>
    <w:rsid w:val="006C67EC"/>
    <w:rsid w:val="006C6B19"/>
    <w:rsid w:val="006C6B72"/>
    <w:rsid w:val="006C6B83"/>
    <w:rsid w:val="006C6CB6"/>
    <w:rsid w:val="006C721A"/>
    <w:rsid w:val="006C792C"/>
    <w:rsid w:val="006C7A22"/>
    <w:rsid w:val="006C7AA1"/>
    <w:rsid w:val="006C7B99"/>
    <w:rsid w:val="006C7D74"/>
    <w:rsid w:val="006C7E58"/>
    <w:rsid w:val="006D01AF"/>
    <w:rsid w:val="006D05E4"/>
    <w:rsid w:val="006D07FB"/>
    <w:rsid w:val="006D0ACD"/>
    <w:rsid w:val="006D0B27"/>
    <w:rsid w:val="006D0CEB"/>
    <w:rsid w:val="006D0D50"/>
    <w:rsid w:val="006D0D89"/>
    <w:rsid w:val="006D0F08"/>
    <w:rsid w:val="006D15F7"/>
    <w:rsid w:val="006D16B2"/>
    <w:rsid w:val="006D1A10"/>
    <w:rsid w:val="006D1A56"/>
    <w:rsid w:val="006D1D62"/>
    <w:rsid w:val="006D20BA"/>
    <w:rsid w:val="006D2279"/>
    <w:rsid w:val="006D2B8B"/>
    <w:rsid w:val="006D2BF6"/>
    <w:rsid w:val="006D2DF3"/>
    <w:rsid w:val="006D312B"/>
    <w:rsid w:val="006D31C5"/>
    <w:rsid w:val="006D33C4"/>
    <w:rsid w:val="006D340D"/>
    <w:rsid w:val="006D3762"/>
    <w:rsid w:val="006D3860"/>
    <w:rsid w:val="006D3935"/>
    <w:rsid w:val="006D3C5E"/>
    <w:rsid w:val="006D3EB4"/>
    <w:rsid w:val="006D4495"/>
    <w:rsid w:val="006D461D"/>
    <w:rsid w:val="006D46DA"/>
    <w:rsid w:val="006D488C"/>
    <w:rsid w:val="006D4A39"/>
    <w:rsid w:val="006D4EBD"/>
    <w:rsid w:val="006D4EE8"/>
    <w:rsid w:val="006D51E4"/>
    <w:rsid w:val="006D5A39"/>
    <w:rsid w:val="006D5CC2"/>
    <w:rsid w:val="006D5DB8"/>
    <w:rsid w:val="006D6714"/>
    <w:rsid w:val="006D6B0B"/>
    <w:rsid w:val="006D6BC2"/>
    <w:rsid w:val="006D6D0B"/>
    <w:rsid w:val="006D6FB4"/>
    <w:rsid w:val="006D7099"/>
    <w:rsid w:val="006D7658"/>
    <w:rsid w:val="006D7F7D"/>
    <w:rsid w:val="006E0070"/>
    <w:rsid w:val="006E0233"/>
    <w:rsid w:val="006E0B31"/>
    <w:rsid w:val="006E0B34"/>
    <w:rsid w:val="006E0C13"/>
    <w:rsid w:val="006E0D7A"/>
    <w:rsid w:val="006E14B3"/>
    <w:rsid w:val="006E177A"/>
    <w:rsid w:val="006E182B"/>
    <w:rsid w:val="006E19E5"/>
    <w:rsid w:val="006E1A03"/>
    <w:rsid w:val="006E1C57"/>
    <w:rsid w:val="006E1E99"/>
    <w:rsid w:val="006E1ECB"/>
    <w:rsid w:val="006E2203"/>
    <w:rsid w:val="006E223F"/>
    <w:rsid w:val="006E2287"/>
    <w:rsid w:val="006E24D1"/>
    <w:rsid w:val="006E251C"/>
    <w:rsid w:val="006E25D8"/>
    <w:rsid w:val="006E26B6"/>
    <w:rsid w:val="006E2BC0"/>
    <w:rsid w:val="006E2EFF"/>
    <w:rsid w:val="006E2FD4"/>
    <w:rsid w:val="006E30A2"/>
    <w:rsid w:val="006E3125"/>
    <w:rsid w:val="006E3238"/>
    <w:rsid w:val="006E3334"/>
    <w:rsid w:val="006E34A2"/>
    <w:rsid w:val="006E367F"/>
    <w:rsid w:val="006E3750"/>
    <w:rsid w:val="006E384E"/>
    <w:rsid w:val="006E3A6E"/>
    <w:rsid w:val="006E3ECD"/>
    <w:rsid w:val="006E4183"/>
    <w:rsid w:val="006E4490"/>
    <w:rsid w:val="006E472B"/>
    <w:rsid w:val="006E4AD0"/>
    <w:rsid w:val="006E4AFF"/>
    <w:rsid w:val="006E4B99"/>
    <w:rsid w:val="006E4D4E"/>
    <w:rsid w:val="006E5017"/>
    <w:rsid w:val="006E5270"/>
    <w:rsid w:val="006E541B"/>
    <w:rsid w:val="006E5655"/>
    <w:rsid w:val="006E56A4"/>
    <w:rsid w:val="006E5A85"/>
    <w:rsid w:val="006E5E86"/>
    <w:rsid w:val="006E5F46"/>
    <w:rsid w:val="006E71EE"/>
    <w:rsid w:val="006E7786"/>
    <w:rsid w:val="006E77D2"/>
    <w:rsid w:val="006E7A21"/>
    <w:rsid w:val="006E7A2C"/>
    <w:rsid w:val="006E7AA0"/>
    <w:rsid w:val="006E7C43"/>
    <w:rsid w:val="006E7D38"/>
    <w:rsid w:val="006E7D9A"/>
    <w:rsid w:val="006E7EC0"/>
    <w:rsid w:val="006F006C"/>
    <w:rsid w:val="006F02EE"/>
    <w:rsid w:val="006F0356"/>
    <w:rsid w:val="006F0513"/>
    <w:rsid w:val="006F052D"/>
    <w:rsid w:val="006F06E9"/>
    <w:rsid w:val="006F073E"/>
    <w:rsid w:val="006F0B0E"/>
    <w:rsid w:val="006F1320"/>
    <w:rsid w:val="006F15F4"/>
    <w:rsid w:val="006F198E"/>
    <w:rsid w:val="006F1D12"/>
    <w:rsid w:val="006F1D51"/>
    <w:rsid w:val="006F230A"/>
    <w:rsid w:val="006F2656"/>
    <w:rsid w:val="006F2887"/>
    <w:rsid w:val="006F2DF3"/>
    <w:rsid w:val="006F3208"/>
    <w:rsid w:val="006F338C"/>
    <w:rsid w:val="006F3432"/>
    <w:rsid w:val="006F35B9"/>
    <w:rsid w:val="006F3610"/>
    <w:rsid w:val="006F36B8"/>
    <w:rsid w:val="006F36E6"/>
    <w:rsid w:val="006F3819"/>
    <w:rsid w:val="006F38C6"/>
    <w:rsid w:val="006F3942"/>
    <w:rsid w:val="006F3CAC"/>
    <w:rsid w:val="006F3CF3"/>
    <w:rsid w:val="006F3F2B"/>
    <w:rsid w:val="006F3F75"/>
    <w:rsid w:val="006F421A"/>
    <w:rsid w:val="006F42A3"/>
    <w:rsid w:val="006F42D7"/>
    <w:rsid w:val="006F441C"/>
    <w:rsid w:val="006F46FF"/>
    <w:rsid w:val="006F48F6"/>
    <w:rsid w:val="006F49DD"/>
    <w:rsid w:val="006F4CD8"/>
    <w:rsid w:val="006F4DC5"/>
    <w:rsid w:val="006F524F"/>
    <w:rsid w:val="006F52C4"/>
    <w:rsid w:val="006F53A7"/>
    <w:rsid w:val="006F58BC"/>
    <w:rsid w:val="006F58EB"/>
    <w:rsid w:val="006F5B39"/>
    <w:rsid w:val="006F5D22"/>
    <w:rsid w:val="006F5E93"/>
    <w:rsid w:val="006F5F91"/>
    <w:rsid w:val="006F632E"/>
    <w:rsid w:val="006F6A04"/>
    <w:rsid w:val="006F6D31"/>
    <w:rsid w:val="006F7046"/>
    <w:rsid w:val="006F7355"/>
    <w:rsid w:val="006F73CE"/>
    <w:rsid w:val="006F78FF"/>
    <w:rsid w:val="006F7AA8"/>
    <w:rsid w:val="006F7BF8"/>
    <w:rsid w:val="006F7D31"/>
    <w:rsid w:val="00700210"/>
    <w:rsid w:val="00700572"/>
    <w:rsid w:val="00700763"/>
    <w:rsid w:val="007007BB"/>
    <w:rsid w:val="00700937"/>
    <w:rsid w:val="00700C79"/>
    <w:rsid w:val="00700D53"/>
    <w:rsid w:val="00700E19"/>
    <w:rsid w:val="007011EF"/>
    <w:rsid w:val="00701876"/>
    <w:rsid w:val="0070193E"/>
    <w:rsid w:val="00701A1B"/>
    <w:rsid w:val="00701D56"/>
    <w:rsid w:val="0070247D"/>
    <w:rsid w:val="00702504"/>
    <w:rsid w:val="00702575"/>
    <w:rsid w:val="0070274C"/>
    <w:rsid w:val="0070297A"/>
    <w:rsid w:val="00702B10"/>
    <w:rsid w:val="00702BB7"/>
    <w:rsid w:val="00702D28"/>
    <w:rsid w:val="00702F13"/>
    <w:rsid w:val="0070313D"/>
    <w:rsid w:val="007032BE"/>
    <w:rsid w:val="007032D4"/>
    <w:rsid w:val="007034AE"/>
    <w:rsid w:val="00703604"/>
    <w:rsid w:val="007036CB"/>
    <w:rsid w:val="007036F4"/>
    <w:rsid w:val="0070370D"/>
    <w:rsid w:val="007037A7"/>
    <w:rsid w:val="00703B75"/>
    <w:rsid w:val="00703BDB"/>
    <w:rsid w:val="00704173"/>
    <w:rsid w:val="0070466B"/>
    <w:rsid w:val="00704875"/>
    <w:rsid w:val="007049A7"/>
    <w:rsid w:val="00704C3E"/>
    <w:rsid w:val="00704CB9"/>
    <w:rsid w:val="00704CCB"/>
    <w:rsid w:val="00704EB4"/>
    <w:rsid w:val="00705A3A"/>
    <w:rsid w:val="00705AC2"/>
    <w:rsid w:val="00705E33"/>
    <w:rsid w:val="0070636C"/>
    <w:rsid w:val="00706550"/>
    <w:rsid w:val="0070663A"/>
    <w:rsid w:val="00706AC4"/>
    <w:rsid w:val="00706AE2"/>
    <w:rsid w:val="00706DAD"/>
    <w:rsid w:val="00707013"/>
    <w:rsid w:val="00707125"/>
    <w:rsid w:val="007073A0"/>
    <w:rsid w:val="007073E3"/>
    <w:rsid w:val="00707797"/>
    <w:rsid w:val="00707AAF"/>
    <w:rsid w:val="00707C60"/>
    <w:rsid w:val="00707C7B"/>
    <w:rsid w:val="00707DD1"/>
    <w:rsid w:val="00707EC6"/>
    <w:rsid w:val="00707FF2"/>
    <w:rsid w:val="0071039B"/>
    <w:rsid w:val="0071039E"/>
    <w:rsid w:val="0071043B"/>
    <w:rsid w:val="007106C6"/>
    <w:rsid w:val="0071072E"/>
    <w:rsid w:val="00710735"/>
    <w:rsid w:val="007108AC"/>
    <w:rsid w:val="00710A6A"/>
    <w:rsid w:val="00710A6E"/>
    <w:rsid w:val="00710F01"/>
    <w:rsid w:val="00710F63"/>
    <w:rsid w:val="007110CF"/>
    <w:rsid w:val="0071116C"/>
    <w:rsid w:val="00711646"/>
    <w:rsid w:val="007117EE"/>
    <w:rsid w:val="00711A9D"/>
    <w:rsid w:val="00711DE5"/>
    <w:rsid w:val="00711EF0"/>
    <w:rsid w:val="00711FE8"/>
    <w:rsid w:val="007122A5"/>
    <w:rsid w:val="0071287C"/>
    <w:rsid w:val="0071290D"/>
    <w:rsid w:val="007129E6"/>
    <w:rsid w:val="00712A3D"/>
    <w:rsid w:val="00712EBA"/>
    <w:rsid w:val="007130DC"/>
    <w:rsid w:val="00713191"/>
    <w:rsid w:val="00713446"/>
    <w:rsid w:val="0071377F"/>
    <w:rsid w:val="007138E1"/>
    <w:rsid w:val="00713A8E"/>
    <w:rsid w:val="00713AF0"/>
    <w:rsid w:val="00713D1A"/>
    <w:rsid w:val="007143E4"/>
    <w:rsid w:val="007148BE"/>
    <w:rsid w:val="00714BC8"/>
    <w:rsid w:val="00714D16"/>
    <w:rsid w:val="00714E91"/>
    <w:rsid w:val="0071591E"/>
    <w:rsid w:val="007166D6"/>
    <w:rsid w:val="007167CE"/>
    <w:rsid w:val="00716855"/>
    <w:rsid w:val="007168A7"/>
    <w:rsid w:val="00716957"/>
    <w:rsid w:val="007169AE"/>
    <w:rsid w:val="00716A52"/>
    <w:rsid w:val="00716A65"/>
    <w:rsid w:val="00716AFC"/>
    <w:rsid w:val="00716BDE"/>
    <w:rsid w:val="00716C27"/>
    <w:rsid w:val="00716C92"/>
    <w:rsid w:val="00717260"/>
    <w:rsid w:val="007177DB"/>
    <w:rsid w:val="007177E2"/>
    <w:rsid w:val="007179DF"/>
    <w:rsid w:val="00717A0D"/>
    <w:rsid w:val="00717AEC"/>
    <w:rsid w:val="00717DA0"/>
    <w:rsid w:val="00720144"/>
    <w:rsid w:val="00720451"/>
    <w:rsid w:val="0072058F"/>
    <w:rsid w:val="00720C59"/>
    <w:rsid w:val="00721136"/>
    <w:rsid w:val="007213B9"/>
    <w:rsid w:val="0072162A"/>
    <w:rsid w:val="00721713"/>
    <w:rsid w:val="00721722"/>
    <w:rsid w:val="00721C5E"/>
    <w:rsid w:val="00721E15"/>
    <w:rsid w:val="00721E85"/>
    <w:rsid w:val="00721F2B"/>
    <w:rsid w:val="00721FA7"/>
    <w:rsid w:val="007223FA"/>
    <w:rsid w:val="00722610"/>
    <w:rsid w:val="00722890"/>
    <w:rsid w:val="00722D2B"/>
    <w:rsid w:val="00722E7C"/>
    <w:rsid w:val="0072311E"/>
    <w:rsid w:val="0072333D"/>
    <w:rsid w:val="0072341A"/>
    <w:rsid w:val="007238FF"/>
    <w:rsid w:val="007239E7"/>
    <w:rsid w:val="00723A19"/>
    <w:rsid w:val="00723D66"/>
    <w:rsid w:val="00723D77"/>
    <w:rsid w:val="00723EDC"/>
    <w:rsid w:val="007242FD"/>
    <w:rsid w:val="0072433B"/>
    <w:rsid w:val="007244F0"/>
    <w:rsid w:val="007245E7"/>
    <w:rsid w:val="0072498B"/>
    <w:rsid w:val="007249C7"/>
    <w:rsid w:val="00724B63"/>
    <w:rsid w:val="00724CA3"/>
    <w:rsid w:val="00724D0B"/>
    <w:rsid w:val="00724E48"/>
    <w:rsid w:val="00724FA9"/>
    <w:rsid w:val="00725023"/>
    <w:rsid w:val="00725156"/>
    <w:rsid w:val="0072521E"/>
    <w:rsid w:val="00725224"/>
    <w:rsid w:val="007254F3"/>
    <w:rsid w:val="00725786"/>
    <w:rsid w:val="00725EF2"/>
    <w:rsid w:val="007263FD"/>
    <w:rsid w:val="00726518"/>
    <w:rsid w:val="00726559"/>
    <w:rsid w:val="007268A4"/>
    <w:rsid w:val="00726F37"/>
    <w:rsid w:val="007273AB"/>
    <w:rsid w:val="00727418"/>
    <w:rsid w:val="007275C8"/>
    <w:rsid w:val="007277A1"/>
    <w:rsid w:val="0072795A"/>
    <w:rsid w:val="007300CB"/>
    <w:rsid w:val="007306C0"/>
    <w:rsid w:val="00730757"/>
    <w:rsid w:val="00730793"/>
    <w:rsid w:val="00730A0E"/>
    <w:rsid w:val="00730BA8"/>
    <w:rsid w:val="00730C9F"/>
    <w:rsid w:val="00730E07"/>
    <w:rsid w:val="00730E1A"/>
    <w:rsid w:val="0073108F"/>
    <w:rsid w:val="007311AD"/>
    <w:rsid w:val="007311F0"/>
    <w:rsid w:val="00731538"/>
    <w:rsid w:val="007318AB"/>
    <w:rsid w:val="007327E5"/>
    <w:rsid w:val="00732C62"/>
    <w:rsid w:val="00732D2B"/>
    <w:rsid w:val="00732E55"/>
    <w:rsid w:val="00733465"/>
    <w:rsid w:val="007334DD"/>
    <w:rsid w:val="0073364C"/>
    <w:rsid w:val="007336C9"/>
    <w:rsid w:val="00733BF9"/>
    <w:rsid w:val="00733D62"/>
    <w:rsid w:val="00733E6F"/>
    <w:rsid w:val="007340FD"/>
    <w:rsid w:val="00734465"/>
    <w:rsid w:val="007345F0"/>
    <w:rsid w:val="00734728"/>
    <w:rsid w:val="007348CA"/>
    <w:rsid w:val="007348DD"/>
    <w:rsid w:val="00734BDD"/>
    <w:rsid w:val="00734FFB"/>
    <w:rsid w:val="00735358"/>
    <w:rsid w:val="007354E9"/>
    <w:rsid w:val="00735EAC"/>
    <w:rsid w:val="00735EF2"/>
    <w:rsid w:val="00736339"/>
    <w:rsid w:val="007363BD"/>
    <w:rsid w:val="007366A1"/>
    <w:rsid w:val="00736723"/>
    <w:rsid w:val="0073674A"/>
    <w:rsid w:val="00736813"/>
    <w:rsid w:val="00736C5F"/>
    <w:rsid w:val="00736C91"/>
    <w:rsid w:val="00736D29"/>
    <w:rsid w:val="00736D6C"/>
    <w:rsid w:val="00736D86"/>
    <w:rsid w:val="00736EE9"/>
    <w:rsid w:val="00737054"/>
    <w:rsid w:val="00737064"/>
    <w:rsid w:val="00737240"/>
    <w:rsid w:val="0073742C"/>
    <w:rsid w:val="00737550"/>
    <w:rsid w:val="00737611"/>
    <w:rsid w:val="00740001"/>
    <w:rsid w:val="0074026A"/>
    <w:rsid w:val="007402AC"/>
    <w:rsid w:val="007404F0"/>
    <w:rsid w:val="007407FF"/>
    <w:rsid w:val="0074089E"/>
    <w:rsid w:val="00740C22"/>
    <w:rsid w:val="00740CE0"/>
    <w:rsid w:val="00740E71"/>
    <w:rsid w:val="0074122E"/>
    <w:rsid w:val="007415CF"/>
    <w:rsid w:val="00741E32"/>
    <w:rsid w:val="007422CB"/>
    <w:rsid w:val="0074268A"/>
    <w:rsid w:val="007426D3"/>
    <w:rsid w:val="00742745"/>
    <w:rsid w:val="007427BB"/>
    <w:rsid w:val="007427DA"/>
    <w:rsid w:val="00742EBB"/>
    <w:rsid w:val="00742EC4"/>
    <w:rsid w:val="007430C4"/>
    <w:rsid w:val="00743338"/>
    <w:rsid w:val="007438CA"/>
    <w:rsid w:val="00743AFB"/>
    <w:rsid w:val="00743CB2"/>
    <w:rsid w:val="00743CC2"/>
    <w:rsid w:val="00743EFA"/>
    <w:rsid w:val="00743F0F"/>
    <w:rsid w:val="007441E9"/>
    <w:rsid w:val="007442F6"/>
    <w:rsid w:val="00744606"/>
    <w:rsid w:val="007446D1"/>
    <w:rsid w:val="00744868"/>
    <w:rsid w:val="00744B88"/>
    <w:rsid w:val="00744C3E"/>
    <w:rsid w:val="00744D41"/>
    <w:rsid w:val="00744E17"/>
    <w:rsid w:val="00744EB8"/>
    <w:rsid w:val="00745110"/>
    <w:rsid w:val="00745260"/>
    <w:rsid w:val="007452F2"/>
    <w:rsid w:val="0074545B"/>
    <w:rsid w:val="007454D3"/>
    <w:rsid w:val="00745581"/>
    <w:rsid w:val="007459A6"/>
    <w:rsid w:val="007459FB"/>
    <w:rsid w:val="00745B88"/>
    <w:rsid w:val="00745D5B"/>
    <w:rsid w:val="00746571"/>
    <w:rsid w:val="0074669C"/>
    <w:rsid w:val="007466A5"/>
    <w:rsid w:val="0074686C"/>
    <w:rsid w:val="00746BE9"/>
    <w:rsid w:val="00746C5D"/>
    <w:rsid w:val="007471B7"/>
    <w:rsid w:val="0074751D"/>
    <w:rsid w:val="00747F05"/>
    <w:rsid w:val="00750530"/>
    <w:rsid w:val="007506A1"/>
    <w:rsid w:val="007506E4"/>
    <w:rsid w:val="00750BA8"/>
    <w:rsid w:val="00750C00"/>
    <w:rsid w:val="00750F69"/>
    <w:rsid w:val="0075106A"/>
    <w:rsid w:val="0075113F"/>
    <w:rsid w:val="0075134B"/>
    <w:rsid w:val="00751542"/>
    <w:rsid w:val="007519FA"/>
    <w:rsid w:val="00751BD6"/>
    <w:rsid w:val="00751E98"/>
    <w:rsid w:val="00751F84"/>
    <w:rsid w:val="007522C0"/>
    <w:rsid w:val="0075258C"/>
    <w:rsid w:val="0075273B"/>
    <w:rsid w:val="007529D1"/>
    <w:rsid w:val="00752D0B"/>
    <w:rsid w:val="00752D22"/>
    <w:rsid w:val="00752F51"/>
    <w:rsid w:val="0075356D"/>
    <w:rsid w:val="00753A47"/>
    <w:rsid w:val="00753A85"/>
    <w:rsid w:val="00753ED9"/>
    <w:rsid w:val="00754024"/>
    <w:rsid w:val="00754812"/>
    <w:rsid w:val="0075495D"/>
    <w:rsid w:val="00754AF3"/>
    <w:rsid w:val="00754BB2"/>
    <w:rsid w:val="00754C66"/>
    <w:rsid w:val="00754F78"/>
    <w:rsid w:val="007551AE"/>
    <w:rsid w:val="007551B6"/>
    <w:rsid w:val="00755293"/>
    <w:rsid w:val="00755513"/>
    <w:rsid w:val="0075586E"/>
    <w:rsid w:val="00755B3F"/>
    <w:rsid w:val="00755F56"/>
    <w:rsid w:val="0075627D"/>
    <w:rsid w:val="00756436"/>
    <w:rsid w:val="00756494"/>
    <w:rsid w:val="007566A1"/>
    <w:rsid w:val="007566EA"/>
    <w:rsid w:val="00756820"/>
    <w:rsid w:val="00756824"/>
    <w:rsid w:val="00756E18"/>
    <w:rsid w:val="00756E62"/>
    <w:rsid w:val="00756F2E"/>
    <w:rsid w:val="00757767"/>
    <w:rsid w:val="007579AE"/>
    <w:rsid w:val="00757A45"/>
    <w:rsid w:val="00757A5C"/>
    <w:rsid w:val="00757AF3"/>
    <w:rsid w:val="00757B5A"/>
    <w:rsid w:val="00757B82"/>
    <w:rsid w:val="00757C39"/>
    <w:rsid w:val="00757CFD"/>
    <w:rsid w:val="00760036"/>
    <w:rsid w:val="007600B9"/>
    <w:rsid w:val="0076013E"/>
    <w:rsid w:val="007603B2"/>
    <w:rsid w:val="007606BC"/>
    <w:rsid w:val="00760B83"/>
    <w:rsid w:val="00760BF8"/>
    <w:rsid w:val="00760E22"/>
    <w:rsid w:val="00760E66"/>
    <w:rsid w:val="00760F8D"/>
    <w:rsid w:val="00761451"/>
    <w:rsid w:val="00761A5A"/>
    <w:rsid w:val="00761BA9"/>
    <w:rsid w:val="00762165"/>
    <w:rsid w:val="00762210"/>
    <w:rsid w:val="0076246A"/>
    <w:rsid w:val="00762513"/>
    <w:rsid w:val="0076286C"/>
    <w:rsid w:val="00762876"/>
    <w:rsid w:val="00762992"/>
    <w:rsid w:val="00762C75"/>
    <w:rsid w:val="00762C81"/>
    <w:rsid w:val="00762EB8"/>
    <w:rsid w:val="0076312F"/>
    <w:rsid w:val="00763243"/>
    <w:rsid w:val="007632EA"/>
    <w:rsid w:val="00763306"/>
    <w:rsid w:val="00763C83"/>
    <w:rsid w:val="00763CD8"/>
    <w:rsid w:val="007640DC"/>
    <w:rsid w:val="007641C6"/>
    <w:rsid w:val="00764227"/>
    <w:rsid w:val="007646AE"/>
    <w:rsid w:val="00764A00"/>
    <w:rsid w:val="00764D69"/>
    <w:rsid w:val="00764D9A"/>
    <w:rsid w:val="00764F0E"/>
    <w:rsid w:val="007651F3"/>
    <w:rsid w:val="007651FC"/>
    <w:rsid w:val="0076538E"/>
    <w:rsid w:val="0076554A"/>
    <w:rsid w:val="00765A13"/>
    <w:rsid w:val="00765CD1"/>
    <w:rsid w:val="00765D53"/>
    <w:rsid w:val="0076603D"/>
    <w:rsid w:val="0076672D"/>
    <w:rsid w:val="0076689A"/>
    <w:rsid w:val="00766984"/>
    <w:rsid w:val="00766EEB"/>
    <w:rsid w:val="00766FF8"/>
    <w:rsid w:val="0076714D"/>
    <w:rsid w:val="0076716E"/>
    <w:rsid w:val="007671DA"/>
    <w:rsid w:val="0076725C"/>
    <w:rsid w:val="00767B45"/>
    <w:rsid w:val="00767BD4"/>
    <w:rsid w:val="00767D56"/>
    <w:rsid w:val="00770035"/>
    <w:rsid w:val="00770E31"/>
    <w:rsid w:val="00770F13"/>
    <w:rsid w:val="0077107D"/>
    <w:rsid w:val="00771134"/>
    <w:rsid w:val="007713C9"/>
    <w:rsid w:val="007716CA"/>
    <w:rsid w:val="007718A0"/>
    <w:rsid w:val="007718C5"/>
    <w:rsid w:val="00771C04"/>
    <w:rsid w:val="00771C62"/>
    <w:rsid w:val="00772001"/>
    <w:rsid w:val="00772417"/>
    <w:rsid w:val="007727E5"/>
    <w:rsid w:val="0077282C"/>
    <w:rsid w:val="00772CAD"/>
    <w:rsid w:val="00772DAA"/>
    <w:rsid w:val="00773006"/>
    <w:rsid w:val="007732EC"/>
    <w:rsid w:val="00773545"/>
    <w:rsid w:val="0077357A"/>
    <w:rsid w:val="0077364A"/>
    <w:rsid w:val="0077396C"/>
    <w:rsid w:val="00773B1C"/>
    <w:rsid w:val="00773BD6"/>
    <w:rsid w:val="00773C58"/>
    <w:rsid w:val="00773CA9"/>
    <w:rsid w:val="00773FF8"/>
    <w:rsid w:val="00774241"/>
    <w:rsid w:val="007743B1"/>
    <w:rsid w:val="007745EC"/>
    <w:rsid w:val="00774725"/>
    <w:rsid w:val="00774771"/>
    <w:rsid w:val="00774AC5"/>
    <w:rsid w:val="00774AD9"/>
    <w:rsid w:val="00774C68"/>
    <w:rsid w:val="00774F73"/>
    <w:rsid w:val="007750CF"/>
    <w:rsid w:val="00775189"/>
    <w:rsid w:val="00775669"/>
    <w:rsid w:val="0077571C"/>
    <w:rsid w:val="007763FE"/>
    <w:rsid w:val="00776496"/>
    <w:rsid w:val="00776563"/>
    <w:rsid w:val="0077668C"/>
    <w:rsid w:val="0077682E"/>
    <w:rsid w:val="00776D92"/>
    <w:rsid w:val="007770B9"/>
    <w:rsid w:val="00777241"/>
    <w:rsid w:val="0077728B"/>
    <w:rsid w:val="0077738C"/>
    <w:rsid w:val="007773A7"/>
    <w:rsid w:val="0077749D"/>
    <w:rsid w:val="00777536"/>
    <w:rsid w:val="00777581"/>
    <w:rsid w:val="00777898"/>
    <w:rsid w:val="0077789E"/>
    <w:rsid w:val="007779B8"/>
    <w:rsid w:val="00777F60"/>
    <w:rsid w:val="0078066C"/>
    <w:rsid w:val="00780791"/>
    <w:rsid w:val="00780833"/>
    <w:rsid w:val="007808B7"/>
    <w:rsid w:val="00780978"/>
    <w:rsid w:val="00780EE3"/>
    <w:rsid w:val="007811E2"/>
    <w:rsid w:val="00781237"/>
    <w:rsid w:val="00781263"/>
    <w:rsid w:val="007812A8"/>
    <w:rsid w:val="00781881"/>
    <w:rsid w:val="00781C86"/>
    <w:rsid w:val="00781D6D"/>
    <w:rsid w:val="00781D7A"/>
    <w:rsid w:val="00781E17"/>
    <w:rsid w:val="0078229B"/>
    <w:rsid w:val="00782442"/>
    <w:rsid w:val="00782622"/>
    <w:rsid w:val="007828D9"/>
    <w:rsid w:val="007828F8"/>
    <w:rsid w:val="00782A42"/>
    <w:rsid w:val="00782ADD"/>
    <w:rsid w:val="00782AEB"/>
    <w:rsid w:val="00782DB1"/>
    <w:rsid w:val="0078357B"/>
    <w:rsid w:val="00783590"/>
    <w:rsid w:val="00783B39"/>
    <w:rsid w:val="00783D1D"/>
    <w:rsid w:val="00783F1A"/>
    <w:rsid w:val="00784439"/>
    <w:rsid w:val="0078460A"/>
    <w:rsid w:val="00784709"/>
    <w:rsid w:val="00784CDE"/>
    <w:rsid w:val="00784E1D"/>
    <w:rsid w:val="00785124"/>
    <w:rsid w:val="00785A62"/>
    <w:rsid w:val="00785AB6"/>
    <w:rsid w:val="00785AE2"/>
    <w:rsid w:val="00785C18"/>
    <w:rsid w:val="00785EBB"/>
    <w:rsid w:val="00785EE6"/>
    <w:rsid w:val="00786089"/>
    <w:rsid w:val="00786857"/>
    <w:rsid w:val="007869A8"/>
    <w:rsid w:val="007869D1"/>
    <w:rsid w:val="00786B3D"/>
    <w:rsid w:val="00786F95"/>
    <w:rsid w:val="00787299"/>
    <w:rsid w:val="0078745D"/>
    <w:rsid w:val="00787707"/>
    <w:rsid w:val="007878F5"/>
    <w:rsid w:val="00787A14"/>
    <w:rsid w:val="00787BF5"/>
    <w:rsid w:val="00787C47"/>
    <w:rsid w:val="00787C7C"/>
    <w:rsid w:val="00787CF1"/>
    <w:rsid w:val="007901C7"/>
    <w:rsid w:val="007901CD"/>
    <w:rsid w:val="00790279"/>
    <w:rsid w:val="00790296"/>
    <w:rsid w:val="00790324"/>
    <w:rsid w:val="007905CD"/>
    <w:rsid w:val="007907D3"/>
    <w:rsid w:val="00790C2A"/>
    <w:rsid w:val="00790E83"/>
    <w:rsid w:val="0079161F"/>
    <w:rsid w:val="00791653"/>
    <w:rsid w:val="00791B36"/>
    <w:rsid w:val="00791B57"/>
    <w:rsid w:val="00791CB2"/>
    <w:rsid w:val="00791D41"/>
    <w:rsid w:val="00791DC0"/>
    <w:rsid w:val="007924C0"/>
    <w:rsid w:val="0079281D"/>
    <w:rsid w:val="0079284C"/>
    <w:rsid w:val="007929C3"/>
    <w:rsid w:val="00792CCE"/>
    <w:rsid w:val="00792F66"/>
    <w:rsid w:val="00793068"/>
    <w:rsid w:val="0079307D"/>
    <w:rsid w:val="00793257"/>
    <w:rsid w:val="0079334D"/>
    <w:rsid w:val="0079337E"/>
    <w:rsid w:val="00793487"/>
    <w:rsid w:val="00793589"/>
    <w:rsid w:val="007937B4"/>
    <w:rsid w:val="00793B11"/>
    <w:rsid w:val="00793B3B"/>
    <w:rsid w:val="00793B98"/>
    <w:rsid w:val="00793E34"/>
    <w:rsid w:val="00793F24"/>
    <w:rsid w:val="00793F4A"/>
    <w:rsid w:val="007940AC"/>
    <w:rsid w:val="007944A1"/>
    <w:rsid w:val="00794511"/>
    <w:rsid w:val="007946D8"/>
    <w:rsid w:val="007946F8"/>
    <w:rsid w:val="00794C23"/>
    <w:rsid w:val="00794C70"/>
    <w:rsid w:val="00794C97"/>
    <w:rsid w:val="00794CA4"/>
    <w:rsid w:val="00794CED"/>
    <w:rsid w:val="00794FD0"/>
    <w:rsid w:val="0079504E"/>
    <w:rsid w:val="0079511D"/>
    <w:rsid w:val="0079518D"/>
    <w:rsid w:val="00795224"/>
    <w:rsid w:val="007952C8"/>
    <w:rsid w:val="007954EE"/>
    <w:rsid w:val="007954FD"/>
    <w:rsid w:val="0079562E"/>
    <w:rsid w:val="00795A1B"/>
    <w:rsid w:val="00795CE6"/>
    <w:rsid w:val="00795F90"/>
    <w:rsid w:val="007964E1"/>
    <w:rsid w:val="00796B1A"/>
    <w:rsid w:val="00796BD3"/>
    <w:rsid w:val="0079791A"/>
    <w:rsid w:val="00797C8C"/>
    <w:rsid w:val="007A004D"/>
    <w:rsid w:val="007A02AA"/>
    <w:rsid w:val="007A02D6"/>
    <w:rsid w:val="007A0830"/>
    <w:rsid w:val="007A08FE"/>
    <w:rsid w:val="007A0B2F"/>
    <w:rsid w:val="007A0B8D"/>
    <w:rsid w:val="007A1317"/>
    <w:rsid w:val="007A156A"/>
    <w:rsid w:val="007A1AC1"/>
    <w:rsid w:val="007A1B78"/>
    <w:rsid w:val="007A2165"/>
    <w:rsid w:val="007A21D2"/>
    <w:rsid w:val="007A229A"/>
    <w:rsid w:val="007A248B"/>
    <w:rsid w:val="007A2603"/>
    <w:rsid w:val="007A28EB"/>
    <w:rsid w:val="007A29A3"/>
    <w:rsid w:val="007A2BFD"/>
    <w:rsid w:val="007A2F56"/>
    <w:rsid w:val="007A335B"/>
    <w:rsid w:val="007A3704"/>
    <w:rsid w:val="007A383E"/>
    <w:rsid w:val="007A3C5C"/>
    <w:rsid w:val="007A419B"/>
    <w:rsid w:val="007A4314"/>
    <w:rsid w:val="007A43CC"/>
    <w:rsid w:val="007A47C6"/>
    <w:rsid w:val="007A484A"/>
    <w:rsid w:val="007A48A6"/>
    <w:rsid w:val="007A4AC0"/>
    <w:rsid w:val="007A4C05"/>
    <w:rsid w:val="007A4DBA"/>
    <w:rsid w:val="007A4FC0"/>
    <w:rsid w:val="007A5173"/>
    <w:rsid w:val="007A5191"/>
    <w:rsid w:val="007A527B"/>
    <w:rsid w:val="007A5F09"/>
    <w:rsid w:val="007A5F64"/>
    <w:rsid w:val="007A63C4"/>
    <w:rsid w:val="007A6801"/>
    <w:rsid w:val="007A6824"/>
    <w:rsid w:val="007A6C37"/>
    <w:rsid w:val="007A7128"/>
    <w:rsid w:val="007A746D"/>
    <w:rsid w:val="007A7604"/>
    <w:rsid w:val="007A7DF6"/>
    <w:rsid w:val="007A7FB4"/>
    <w:rsid w:val="007A7FD3"/>
    <w:rsid w:val="007B0488"/>
    <w:rsid w:val="007B04B4"/>
    <w:rsid w:val="007B0565"/>
    <w:rsid w:val="007B05FB"/>
    <w:rsid w:val="007B067B"/>
    <w:rsid w:val="007B0AF7"/>
    <w:rsid w:val="007B1037"/>
    <w:rsid w:val="007B14CD"/>
    <w:rsid w:val="007B15ED"/>
    <w:rsid w:val="007B1648"/>
    <w:rsid w:val="007B1738"/>
    <w:rsid w:val="007B1785"/>
    <w:rsid w:val="007B1801"/>
    <w:rsid w:val="007B18F1"/>
    <w:rsid w:val="007B1CD6"/>
    <w:rsid w:val="007B1CDD"/>
    <w:rsid w:val="007B1D6B"/>
    <w:rsid w:val="007B1DDA"/>
    <w:rsid w:val="007B1FAE"/>
    <w:rsid w:val="007B1FF8"/>
    <w:rsid w:val="007B23A7"/>
    <w:rsid w:val="007B2672"/>
    <w:rsid w:val="007B2723"/>
    <w:rsid w:val="007B281F"/>
    <w:rsid w:val="007B299D"/>
    <w:rsid w:val="007B2AE6"/>
    <w:rsid w:val="007B2CFB"/>
    <w:rsid w:val="007B3019"/>
    <w:rsid w:val="007B31AC"/>
    <w:rsid w:val="007B35AC"/>
    <w:rsid w:val="007B3DFC"/>
    <w:rsid w:val="007B40D6"/>
    <w:rsid w:val="007B40E8"/>
    <w:rsid w:val="007B4110"/>
    <w:rsid w:val="007B41A1"/>
    <w:rsid w:val="007B43E5"/>
    <w:rsid w:val="007B4439"/>
    <w:rsid w:val="007B4818"/>
    <w:rsid w:val="007B4924"/>
    <w:rsid w:val="007B4B97"/>
    <w:rsid w:val="007B4C89"/>
    <w:rsid w:val="007B4E88"/>
    <w:rsid w:val="007B5317"/>
    <w:rsid w:val="007B5ADB"/>
    <w:rsid w:val="007B5B96"/>
    <w:rsid w:val="007B5C34"/>
    <w:rsid w:val="007B5C60"/>
    <w:rsid w:val="007B6052"/>
    <w:rsid w:val="007B607E"/>
    <w:rsid w:val="007B61DB"/>
    <w:rsid w:val="007B620A"/>
    <w:rsid w:val="007B654F"/>
    <w:rsid w:val="007B6FE9"/>
    <w:rsid w:val="007B716B"/>
    <w:rsid w:val="007B7186"/>
    <w:rsid w:val="007B74D4"/>
    <w:rsid w:val="007B793F"/>
    <w:rsid w:val="007B7990"/>
    <w:rsid w:val="007B7D74"/>
    <w:rsid w:val="007C0240"/>
    <w:rsid w:val="007C0241"/>
    <w:rsid w:val="007C0708"/>
    <w:rsid w:val="007C0AF3"/>
    <w:rsid w:val="007C0D22"/>
    <w:rsid w:val="007C0D3B"/>
    <w:rsid w:val="007C0D45"/>
    <w:rsid w:val="007C0D54"/>
    <w:rsid w:val="007C0E1C"/>
    <w:rsid w:val="007C0F0D"/>
    <w:rsid w:val="007C1079"/>
    <w:rsid w:val="007C10DC"/>
    <w:rsid w:val="007C10E1"/>
    <w:rsid w:val="007C1485"/>
    <w:rsid w:val="007C14A2"/>
    <w:rsid w:val="007C163B"/>
    <w:rsid w:val="007C16FE"/>
    <w:rsid w:val="007C1867"/>
    <w:rsid w:val="007C19BD"/>
    <w:rsid w:val="007C1BE8"/>
    <w:rsid w:val="007C1C11"/>
    <w:rsid w:val="007C1DE3"/>
    <w:rsid w:val="007C1F68"/>
    <w:rsid w:val="007C20C6"/>
    <w:rsid w:val="007C20D8"/>
    <w:rsid w:val="007C2344"/>
    <w:rsid w:val="007C27F1"/>
    <w:rsid w:val="007C29CF"/>
    <w:rsid w:val="007C29F8"/>
    <w:rsid w:val="007C2AF3"/>
    <w:rsid w:val="007C2C51"/>
    <w:rsid w:val="007C2D86"/>
    <w:rsid w:val="007C2E45"/>
    <w:rsid w:val="007C2EDE"/>
    <w:rsid w:val="007C2FEE"/>
    <w:rsid w:val="007C3729"/>
    <w:rsid w:val="007C38DA"/>
    <w:rsid w:val="007C3973"/>
    <w:rsid w:val="007C3979"/>
    <w:rsid w:val="007C3D3C"/>
    <w:rsid w:val="007C416B"/>
    <w:rsid w:val="007C4498"/>
    <w:rsid w:val="007C4C28"/>
    <w:rsid w:val="007C4E57"/>
    <w:rsid w:val="007C5145"/>
    <w:rsid w:val="007C5716"/>
    <w:rsid w:val="007C5747"/>
    <w:rsid w:val="007C57AA"/>
    <w:rsid w:val="007C5A06"/>
    <w:rsid w:val="007C6207"/>
    <w:rsid w:val="007C62C0"/>
    <w:rsid w:val="007C6348"/>
    <w:rsid w:val="007C64A7"/>
    <w:rsid w:val="007C66D9"/>
    <w:rsid w:val="007C67EF"/>
    <w:rsid w:val="007C6884"/>
    <w:rsid w:val="007C69EF"/>
    <w:rsid w:val="007C70D5"/>
    <w:rsid w:val="007C7134"/>
    <w:rsid w:val="007C7363"/>
    <w:rsid w:val="007C7639"/>
    <w:rsid w:val="007C772D"/>
    <w:rsid w:val="007C7B22"/>
    <w:rsid w:val="007C7B2C"/>
    <w:rsid w:val="007C7EEB"/>
    <w:rsid w:val="007D0140"/>
    <w:rsid w:val="007D02DE"/>
    <w:rsid w:val="007D0377"/>
    <w:rsid w:val="007D09D0"/>
    <w:rsid w:val="007D0BD1"/>
    <w:rsid w:val="007D0D81"/>
    <w:rsid w:val="007D0E24"/>
    <w:rsid w:val="007D0FD4"/>
    <w:rsid w:val="007D1074"/>
    <w:rsid w:val="007D1652"/>
    <w:rsid w:val="007D180B"/>
    <w:rsid w:val="007D1CD9"/>
    <w:rsid w:val="007D1EF9"/>
    <w:rsid w:val="007D1FBB"/>
    <w:rsid w:val="007D221C"/>
    <w:rsid w:val="007D224A"/>
    <w:rsid w:val="007D2405"/>
    <w:rsid w:val="007D251A"/>
    <w:rsid w:val="007D25B1"/>
    <w:rsid w:val="007D27E8"/>
    <w:rsid w:val="007D29C4"/>
    <w:rsid w:val="007D311D"/>
    <w:rsid w:val="007D3667"/>
    <w:rsid w:val="007D37C5"/>
    <w:rsid w:val="007D3B26"/>
    <w:rsid w:val="007D3BFC"/>
    <w:rsid w:val="007D3D29"/>
    <w:rsid w:val="007D3DE4"/>
    <w:rsid w:val="007D3F45"/>
    <w:rsid w:val="007D3F8D"/>
    <w:rsid w:val="007D40B0"/>
    <w:rsid w:val="007D40D4"/>
    <w:rsid w:val="007D43DC"/>
    <w:rsid w:val="007D45D1"/>
    <w:rsid w:val="007D4825"/>
    <w:rsid w:val="007D4ABC"/>
    <w:rsid w:val="007D4C05"/>
    <w:rsid w:val="007D4DC9"/>
    <w:rsid w:val="007D4EB9"/>
    <w:rsid w:val="007D51E5"/>
    <w:rsid w:val="007D53E7"/>
    <w:rsid w:val="007D5A07"/>
    <w:rsid w:val="007D5B96"/>
    <w:rsid w:val="007D5BDF"/>
    <w:rsid w:val="007D5C91"/>
    <w:rsid w:val="007D5E2E"/>
    <w:rsid w:val="007D6266"/>
    <w:rsid w:val="007D6284"/>
    <w:rsid w:val="007D6B05"/>
    <w:rsid w:val="007D6E0D"/>
    <w:rsid w:val="007D6F36"/>
    <w:rsid w:val="007D71E8"/>
    <w:rsid w:val="007D7386"/>
    <w:rsid w:val="007D742E"/>
    <w:rsid w:val="007D7527"/>
    <w:rsid w:val="007D78E1"/>
    <w:rsid w:val="007D7D58"/>
    <w:rsid w:val="007D7EFF"/>
    <w:rsid w:val="007E04CA"/>
    <w:rsid w:val="007E0A40"/>
    <w:rsid w:val="007E0D2A"/>
    <w:rsid w:val="007E0FFA"/>
    <w:rsid w:val="007E13AE"/>
    <w:rsid w:val="007E13D2"/>
    <w:rsid w:val="007E13F7"/>
    <w:rsid w:val="007E1508"/>
    <w:rsid w:val="007E1523"/>
    <w:rsid w:val="007E161C"/>
    <w:rsid w:val="007E18FE"/>
    <w:rsid w:val="007E19EC"/>
    <w:rsid w:val="007E1D55"/>
    <w:rsid w:val="007E1F52"/>
    <w:rsid w:val="007E1FD7"/>
    <w:rsid w:val="007E24FE"/>
    <w:rsid w:val="007E26F2"/>
    <w:rsid w:val="007E29E2"/>
    <w:rsid w:val="007E2B94"/>
    <w:rsid w:val="007E2C2F"/>
    <w:rsid w:val="007E2C60"/>
    <w:rsid w:val="007E3001"/>
    <w:rsid w:val="007E3151"/>
    <w:rsid w:val="007E37B0"/>
    <w:rsid w:val="007E37B1"/>
    <w:rsid w:val="007E38F7"/>
    <w:rsid w:val="007E3CFB"/>
    <w:rsid w:val="007E3F9E"/>
    <w:rsid w:val="007E47F2"/>
    <w:rsid w:val="007E48CF"/>
    <w:rsid w:val="007E4D6F"/>
    <w:rsid w:val="007E4F6E"/>
    <w:rsid w:val="007E5102"/>
    <w:rsid w:val="007E5216"/>
    <w:rsid w:val="007E52F4"/>
    <w:rsid w:val="007E596E"/>
    <w:rsid w:val="007E5A23"/>
    <w:rsid w:val="007E5A63"/>
    <w:rsid w:val="007E5A8C"/>
    <w:rsid w:val="007E5A8E"/>
    <w:rsid w:val="007E5E45"/>
    <w:rsid w:val="007E630C"/>
    <w:rsid w:val="007E6316"/>
    <w:rsid w:val="007E6337"/>
    <w:rsid w:val="007E665D"/>
    <w:rsid w:val="007E6933"/>
    <w:rsid w:val="007E6AB5"/>
    <w:rsid w:val="007E6C1D"/>
    <w:rsid w:val="007E77BD"/>
    <w:rsid w:val="007E78B5"/>
    <w:rsid w:val="007E7A57"/>
    <w:rsid w:val="007E7D93"/>
    <w:rsid w:val="007E7E57"/>
    <w:rsid w:val="007F0338"/>
    <w:rsid w:val="007F05F7"/>
    <w:rsid w:val="007F0706"/>
    <w:rsid w:val="007F0790"/>
    <w:rsid w:val="007F0BCA"/>
    <w:rsid w:val="007F0BEC"/>
    <w:rsid w:val="007F0EBC"/>
    <w:rsid w:val="007F0F7F"/>
    <w:rsid w:val="007F0FF2"/>
    <w:rsid w:val="007F1061"/>
    <w:rsid w:val="007F1159"/>
    <w:rsid w:val="007F1A57"/>
    <w:rsid w:val="007F1AAA"/>
    <w:rsid w:val="007F1B46"/>
    <w:rsid w:val="007F1B51"/>
    <w:rsid w:val="007F1D3F"/>
    <w:rsid w:val="007F1FED"/>
    <w:rsid w:val="007F20E4"/>
    <w:rsid w:val="007F25B4"/>
    <w:rsid w:val="007F2723"/>
    <w:rsid w:val="007F2BCC"/>
    <w:rsid w:val="007F2E02"/>
    <w:rsid w:val="007F3248"/>
    <w:rsid w:val="007F367E"/>
    <w:rsid w:val="007F3844"/>
    <w:rsid w:val="007F4221"/>
    <w:rsid w:val="007F4240"/>
    <w:rsid w:val="007F427F"/>
    <w:rsid w:val="007F43D0"/>
    <w:rsid w:val="007F445A"/>
    <w:rsid w:val="007F44BA"/>
    <w:rsid w:val="007F4642"/>
    <w:rsid w:val="007F47D5"/>
    <w:rsid w:val="007F4958"/>
    <w:rsid w:val="007F4FED"/>
    <w:rsid w:val="007F5018"/>
    <w:rsid w:val="007F5033"/>
    <w:rsid w:val="007F5D2C"/>
    <w:rsid w:val="007F5EDE"/>
    <w:rsid w:val="007F61CC"/>
    <w:rsid w:val="007F66CE"/>
    <w:rsid w:val="007F677C"/>
    <w:rsid w:val="007F67BE"/>
    <w:rsid w:val="007F6B79"/>
    <w:rsid w:val="007F6D4E"/>
    <w:rsid w:val="007F6EF3"/>
    <w:rsid w:val="007F6FD5"/>
    <w:rsid w:val="007F7117"/>
    <w:rsid w:val="007F724A"/>
    <w:rsid w:val="007F72CA"/>
    <w:rsid w:val="007F74BE"/>
    <w:rsid w:val="007F790C"/>
    <w:rsid w:val="007F7A38"/>
    <w:rsid w:val="007F7D82"/>
    <w:rsid w:val="007F7EA4"/>
    <w:rsid w:val="00800031"/>
    <w:rsid w:val="0080006E"/>
    <w:rsid w:val="00800381"/>
    <w:rsid w:val="008004F4"/>
    <w:rsid w:val="00800618"/>
    <w:rsid w:val="008007DD"/>
    <w:rsid w:val="008008D8"/>
    <w:rsid w:val="00800A06"/>
    <w:rsid w:val="00800B7B"/>
    <w:rsid w:val="00800BAE"/>
    <w:rsid w:val="00800EBA"/>
    <w:rsid w:val="00800FA5"/>
    <w:rsid w:val="0080104A"/>
    <w:rsid w:val="00801116"/>
    <w:rsid w:val="0080142C"/>
    <w:rsid w:val="008014C9"/>
    <w:rsid w:val="0080153D"/>
    <w:rsid w:val="008015B2"/>
    <w:rsid w:val="00801D83"/>
    <w:rsid w:val="00801F73"/>
    <w:rsid w:val="00802062"/>
    <w:rsid w:val="00802159"/>
    <w:rsid w:val="00802357"/>
    <w:rsid w:val="00802539"/>
    <w:rsid w:val="008026F3"/>
    <w:rsid w:val="008027A5"/>
    <w:rsid w:val="008028A6"/>
    <w:rsid w:val="00802EAA"/>
    <w:rsid w:val="00802EBF"/>
    <w:rsid w:val="00802F60"/>
    <w:rsid w:val="00803134"/>
    <w:rsid w:val="00803479"/>
    <w:rsid w:val="0080369C"/>
    <w:rsid w:val="00803803"/>
    <w:rsid w:val="0080382A"/>
    <w:rsid w:val="00803C2E"/>
    <w:rsid w:val="00803CEF"/>
    <w:rsid w:val="00803F1C"/>
    <w:rsid w:val="008044A6"/>
    <w:rsid w:val="008048AD"/>
    <w:rsid w:val="0080494F"/>
    <w:rsid w:val="0080521C"/>
    <w:rsid w:val="00805436"/>
    <w:rsid w:val="0080547F"/>
    <w:rsid w:val="0080563F"/>
    <w:rsid w:val="00805918"/>
    <w:rsid w:val="00805A33"/>
    <w:rsid w:val="00805A80"/>
    <w:rsid w:val="00805B8A"/>
    <w:rsid w:val="00805BA8"/>
    <w:rsid w:val="00805CDB"/>
    <w:rsid w:val="00805DE3"/>
    <w:rsid w:val="00805E9F"/>
    <w:rsid w:val="00805EBC"/>
    <w:rsid w:val="0080629D"/>
    <w:rsid w:val="008065F3"/>
    <w:rsid w:val="0080673C"/>
    <w:rsid w:val="00806841"/>
    <w:rsid w:val="00806997"/>
    <w:rsid w:val="00806B4D"/>
    <w:rsid w:val="00806D61"/>
    <w:rsid w:val="00806F8E"/>
    <w:rsid w:val="008072B4"/>
    <w:rsid w:val="00807538"/>
    <w:rsid w:val="008076C4"/>
    <w:rsid w:val="00807AFE"/>
    <w:rsid w:val="00807BC3"/>
    <w:rsid w:val="00807BCB"/>
    <w:rsid w:val="00807C10"/>
    <w:rsid w:val="00807D7F"/>
    <w:rsid w:val="0081091E"/>
    <w:rsid w:val="008111A0"/>
    <w:rsid w:val="0081126D"/>
    <w:rsid w:val="008116EA"/>
    <w:rsid w:val="00811916"/>
    <w:rsid w:val="00811B7F"/>
    <w:rsid w:val="008120C8"/>
    <w:rsid w:val="0081263E"/>
    <w:rsid w:val="0081267C"/>
    <w:rsid w:val="00812946"/>
    <w:rsid w:val="00812EDB"/>
    <w:rsid w:val="00812F34"/>
    <w:rsid w:val="008137D4"/>
    <w:rsid w:val="008138C9"/>
    <w:rsid w:val="0081398E"/>
    <w:rsid w:val="008141E8"/>
    <w:rsid w:val="008142F3"/>
    <w:rsid w:val="00814581"/>
    <w:rsid w:val="00814C20"/>
    <w:rsid w:val="00814D0C"/>
    <w:rsid w:val="00814DED"/>
    <w:rsid w:val="00815250"/>
    <w:rsid w:val="0081529B"/>
    <w:rsid w:val="00815382"/>
    <w:rsid w:val="0081550B"/>
    <w:rsid w:val="0081556C"/>
    <w:rsid w:val="00815B02"/>
    <w:rsid w:val="00815B52"/>
    <w:rsid w:val="00815B88"/>
    <w:rsid w:val="00815DA3"/>
    <w:rsid w:val="00815FB4"/>
    <w:rsid w:val="00816003"/>
    <w:rsid w:val="00816141"/>
    <w:rsid w:val="008163AB"/>
    <w:rsid w:val="00816885"/>
    <w:rsid w:val="0081704B"/>
    <w:rsid w:val="00817155"/>
    <w:rsid w:val="00817273"/>
    <w:rsid w:val="008172F3"/>
    <w:rsid w:val="00817BC5"/>
    <w:rsid w:val="00817E07"/>
    <w:rsid w:val="0082006D"/>
    <w:rsid w:val="008201AB"/>
    <w:rsid w:val="00820404"/>
    <w:rsid w:val="0082043A"/>
    <w:rsid w:val="00820DA3"/>
    <w:rsid w:val="00820DA9"/>
    <w:rsid w:val="00820E6B"/>
    <w:rsid w:val="00821098"/>
    <w:rsid w:val="008210E0"/>
    <w:rsid w:val="0082111A"/>
    <w:rsid w:val="00821FD2"/>
    <w:rsid w:val="00822125"/>
    <w:rsid w:val="0082242F"/>
    <w:rsid w:val="00822557"/>
    <w:rsid w:val="0082255F"/>
    <w:rsid w:val="008229E0"/>
    <w:rsid w:val="00822A0D"/>
    <w:rsid w:val="00822AD5"/>
    <w:rsid w:val="00822FFC"/>
    <w:rsid w:val="00823142"/>
    <w:rsid w:val="008234DD"/>
    <w:rsid w:val="00823531"/>
    <w:rsid w:val="00823648"/>
    <w:rsid w:val="0082388A"/>
    <w:rsid w:val="00823D82"/>
    <w:rsid w:val="00823E88"/>
    <w:rsid w:val="00823FBF"/>
    <w:rsid w:val="00824193"/>
    <w:rsid w:val="00824BA8"/>
    <w:rsid w:val="00824C2D"/>
    <w:rsid w:val="00824D1F"/>
    <w:rsid w:val="00824EFD"/>
    <w:rsid w:val="008250B1"/>
    <w:rsid w:val="008250C2"/>
    <w:rsid w:val="00825274"/>
    <w:rsid w:val="0082540E"/>
    <w:rsid w:val="0082554B"/>
    <w:rsid w:val="0082561E"/>
    <w:rsid w:val="00825775"/>
    <w:rsid w:val="00825873"/>
    <w:rsid w:val="00825972"/>
    <w:rsid w:val="008266F5"/>
    <w:rsid w:val="00826919"/>
    <w:rsid w:val="008269FE"/>
    <w:rsid w:val="00826BB3"/>
    <w:rsid w:val="00826D0E"/>
    <w:rsid w:val="00826F71"/>
    <w:rsid w:val="00827799"/>
    <w:rsid w:val="008279FB"/>
    <w:rsid w:val="00827DB3"/>
    <w:rsid w:val="00827FA4"/>
    <w:rsid w:val="008300FA"/>
    <w:rsid w:val="00830243"/>
    <w:rsid w:val="0083029A"/>
    <w:rsid w:val="00830314"/>
    <w:rsid w:val="0083050D"/>
    <w:rsid w:val="008306F5"/>
    <w:rsid w:val="00830871"/>
    <w:rsid w:val="00830D4E"/>
    <w:rsid w:val="0083113E"/>
    <w:rsid w:val="0083128C"/>
    <w:rsid w:val="00831445"/>
    <w:rsid w:val="00831AFB"/>
    <w:rsid w:val="00831B5A"/>
    <w:rsid w:val="00831CF9"/>
    <w:rsid w:val="00831DBB"/>
    <w:rsid w:val="008323D9"/>
    <w:rsid w:val="00832508"/>
    <w:rsid w:val="00832C11"/>
    <w:rsid w:val="00832D3F"/>
    <w:rsid w:val="00832DA5"/>
    <w:rsid w:val="00832E51"/>
    <w:rsid w:val="00832EE1"/>
    <w:rsid w:val="0083348A"/>
    <w:rsid w:val="00833500"/>
    <w:rsid w:val="008336F8"/>
    <w:rsid w:val="00833A60"/>
    <w:rsid w:val="00833B7A"/>
    <w:rsid w:val="00833D8E"/>
    <w:rsid w:val="00833D95"/>
    <w:rsid w:val="008343CC"/>
    <w:rsid w:val="00834751"/>
    <w:rsid w:val="0083478B"/>
    <w:rsid w:val="008349A0"/>
    <w:rsid w:val="00834ADB"/>
    <w:rsid w:val="00834ADC"/>
    <w:rsid w:val="008350D2"/>
    <w:rsid w:val="008355BE"/>
    <w:rsid w:val="008356A6"/>
    <w:rsid w:val="00835CFC"/>
    <w:rsid w:val="00835D2B"/>
    <w:rsid w:val="00835DAF"/>
    <w:rsid w:val="008360B2"/>
    <w:rsid w:val="00836186"/>
    <w:rsid w:val="0083618A"/>
    <w:rsid w:val="00836526"/>
    <w:rsid w:val="008365C3"/>
    <w:rsid w:val="00836A35"/>
    <w:rsid w:val="00836E44"/>
    <w:rsid w:val="008370F9"/>
    <w:rsid w:val="00837119"/>
    <w:rsid w:val="0083724A"/>
    <w:rsid w:val="0083740C"/>
    <w:rsid w:val="0083747E"/>
    <w:rsid w:val="008375BC"/>
    <w:rsid w:val="0083764E"/>
    <w:rsid w:val="00837711"/>
    <w:rsid w:val="0083778F"/>
    <w:rsid w:val="00837812"/>
    <w:rsid w:val="0083787C"/>
    <w:rsid w:val="00837A18"/>
    <w:rsid w:val="00837B1D"/>
    <w:rsid w:val="00837BF1"/>
    <w:rsid w:val="00837E60"/>
    <w:rsid w:val="00837F3D"/>
    <w:rsid w:val="00840508"/>
    <w:rsid w:val="00840566"/>
    <w:rsid w:val="00840610"/>
    <w:rsid w:val="00840A15"/>
    <w:rsid w:val="00840EB0"/>
    <w:rsid w:val="00840FC4"/>
    <w:rsid w:val="00841117"/>
    <w:rsid w:val="008415A9"/>
    <w:rsid w:val="00841617"/>
    <w:rsid w:val="00841697"/>
    <w:rsid w:val="008417CB"/>
    <w:rsid w:val="00841918"/>
    <w:rsid w:val="00841C56"/>
    <w:rsid w:val="00841D41"/>
    <w:rsid w:val="00841FFE"/>
    <w:rsid w:val="0084237B"/>
    <w:rsid w:val="00842669"/>
    <w:rsid w:val="0084267F"/>
    <w:rsid w:val="00842A2F"/>
    <w:rsid w:val="00842B32"/>
    <w:rsid w:val="00842BFC"/>
    <w:rsid w:val="00842CCA"/>
    <w:rsid w:val="00842EE9"/>
    <w:rsid w:val="00843473"/>
    <w:rsid w:val="008435C8"/>
    <w:rsid w:val="00843664"/>
    <w:rsid w:val="008439D6"/>
    <w:rsid w:val="00843D68"/>
    <w:rsid w:val="00843DB7"/>
    <w:rsid w:val="0084421B"/>
    <w:rsid w:val="00844262"/>
    <w:rsid w:val="008444C8"/>
    <w:rsid w:val="008446C6"/>
    <w:rsid w:val="0084471C"/>
    <w:rsid w:val="008447AB"/>
    <w:rsid w:val="00844B78"/>
    <w:rsid w:val="00844B90"/>
    <w:rsid w:val="008452BB"/>
    <w:rsid w:val="00845359"/>
    <w:rsid w:val="0084554A"/>
    <w:rsid w:val="008455AE"/>
    <w:rsid w:val="00845853"/>
    <w:rsid w:val="008459FA"/>
    <w:rsid w:val="00845A24"/>
    <w:rsid w:val="00845A85"/>
    <w:rsid w:val="00845F9C"/>
    <w:rsid w:val="008464F2"/>
    <w:rsid w:val="008467F9"/>
    <w:rsid w:val="0084687D"/>
    <w:rsid w:val="00846D8C"/>
    <w:rsid w:val="00846DBF"/>
    <w:rsid w:val="0084743D"/>
    <w:rsid w:val="00847525"/>
    <w:rsid w:val="0084795B"/>
    <w:rsid w:val="008479A5"/>
    <w:rsid w:val="00847A4D"/>
    <w:rsid w:val="00847B5E"/>
    <w:rsid w:val="00847F90"/>
    <w:rsid w:val="00847FC2"/>
    <w:rsid w:val="0085003C"/>
    <w:rsid w:val="008502AD"/>
    <w:rsid w:val="00850DC7"/>
    <w:rsid w:val="00850E70"/>
    <w:rsid w:val="0085103A"/>
    <w:rsid w:val="0085106E"/>
    <w:rsid w:val="008514C9"/>
    <w:rsid w:val="008519D5"/>
    <w:rsid w:val="00851C78"/>
    <w:rsid w:val="0085270E"/>
    <w:rsid w:val="008527BF"/>
    <w:rsid w:val="00852D43"/>
    <w:rsid w:val="00852EA4"/>
    <w:rsid w:val="00852F75"/>
    <w:rsid w:val="0085307D"/>
    <w:rsid w:val="0085323B"/>
    <w:rsid w:val="00853655"/>
    <w:rsid w:val="008537F1"/>
    <w:rsid w:val="00853868"/>
    <w:rsid w:val="008539B1"/>
    <w:rsid w:val="00853D85"/>
    <w:rsid w:val="00854270"/>
    <w:rsid w:val="00854298"/>
    <w:rsid w:val="008542E6"/>
    <w:rsid w:val="008546FE"/>
    <w:rsid w:val="0085497A"/>
    <w:rsid w:val="00854B44"/>
    <w:rsid w:val="00854DC6"/>
    <w:rsid w:val="00854FB7"/>
    <w:rsid w:val="008550D0"/>
    <w:rsid w:val="008552FE"/>
    <w:rsid w:val="0085544E"/>
    <w:rsid w:val="008557C5"/>
    <w:rsid w:val="00855909"/>
    <w:rsid w:val="00855AC6"/>
    <w:rsid w:val="00855C8B"/>
    <w:rsid w:val="00855CA1"/>
    <w:rsid w:val="00855D8A"/>
    <w:rsid w:val="00856034"/>
    <w:rsid w:val="00856186"/>
    <w:rsid w:val="008561E0"/>
    <w:rsid w:val="00856442"/>
    <w:rsid w:val="008565F5"/>
    <w:rsid w:val="00856A6C"/>
    <w:rsid w:val="00856B6F"/>
    <w:rsid w:val="00856BBD"/>
    <w:rsid w:val="00857023"/>
    <w:rsid w:val="008571EC"/>
    <w:rsid w:val="00857410"/>
    <w:rsid w:val="00857438"/>
    <w:rsid w:val="00857697"/>
    <w:rsid w:val="00857712"/>
    <w:rsid w:val="00857A71"/>
    <w:rsid w:val="00857E2B"/>
    <w:rsid w:val="00857E68"/>
    <w:rsid w:val="008600D4"/>
    <w:rsid w:val="008601AE"/>
    <w:rsid w:val="008602CB"/>
    <w:rsid w:val="00860301"/>
    <w:rsid w:val="00860475"/>
    <w:rsid w:val="008609F3"/>
    <w:rsid w:val="00860A3C"/>
    <w:rsid w:val="00860A44"/>
    <w:rsid w:val="00860DB1"/>
    <w:rsid w:val="00861167"/>
    <w:rsid w:val="008617E2"/>
    <w:rsid w:val="00861CEA"/>
    <w:rsid w:val="00861FD9"/>
    <w:rsid w:val="008620DC"/>
    <w:rsid w:val="00862685"/>
    <w:rsid w:val="008629A6"/>
    <w:rsid w:val="00862DCE"/>
    <w:rsid w:val="00862E96"/>
    <w:rsid w:val="00863358"/>
    <w:rsid w:val="0086360F"/>
    <w:rsid w:val="00863B9D"/>
    <w:rsid w:val="008640F2"/>
    <w:rsid w:val="008641FD"/>
    <w:rsid w:val="00864691"/>
    <w:rsid w:val="00864757"/>
    <w:rsid w:val="00864DBE"/>
    <w:rsid w:val="00864EC7"/>
    <w:rsid w:val="00864FCC"/>
    <w:rsid w:val="00865219"/>
    <w:rsid w:val="0086542D"/>
    <w:rsid w:val="008655B9"/>
    <w:rsid w:val="008658C1"/>
    <w:rsid w:val="008659C3"/>
    <w:rsid w:val="00865C0D"/>
    <w:rsid w:val="00865D2F"/>
    <w:rsid w:val="00865E20"/>
    <w:rsid w:val="008661C9"/>
    <w:rsid w:val="008662DB"/>
    <w:rsid w:val="00866434"/>
    <w:rsid w:val="008664DF"/>
    <w:rsid w:val="00866C1B"/>
    <w:rsid w:val="00866F14"/>
    <w:rsid w:val="0086719C"/>
    <w:rsid w:val="0086748B"/>
    <w:rsid w:val="00867626"/>
    <w:rsid w:val="008678BD"/>
    <w:rsid w:val="00867CE8"/>
    <w:rsid w:val="00867EC1"/>
    <w:rsid w:val="00867FD6"/>
    <w:rsid w:val="0087018E"/>
    <w:rsid w:val="0087027F"/>
    <w:rsid w:val="0087049E"/>
    <w:rsid w:val="0087062C"/>
    <w:rsid w:val="0087075A"/>
    <w:rsid w:val="00870944"/>
    <w:rsid w:val="0087106B"/>
    <w:rsid w:val="008710DB"/>
    <w:rsid w:val="00871495"/>
    <w:rsid w:val="00871549"/>
    <w:rsid w:val="00871793"/>
    <w:rsid w:val="00871D5A"/>
    <w:rsid w:val="00871D97"/>
    <w:rsid w:val="00871ECA"/>
    <w:rsid w:val="00871F0F"/>
    <w:rsid w:val="00872159"/>
    <w:rsid w:val="00872177"/>
    <w:rsid w:val="008721DA"/>
    <w:rsid w:val="0087256F"/>
    <w:rsid w:val="008727EC"/>
    <w:rsid w:val="0087283C"/>
    <w:rsid w:val="00872E8F"/>
    <w:rsid w:val="00872EFB"/>
    <w:rsid w:val="0087333A"/>
    <w:rsid w:val="00873690"/>
    <w:rsid w:val="008736C5"/>
    <w:rsid w:val="00873805"/>
    <w:rsid w:val="008738E7"/>
    <w:rsid w:val="00873AEB"/>
    <w:rsid w:val="00873D7B"/>
    <w:rsid w:val="00873F1F"/>
    <w:rsid w:val="00874669"/>
    <w:rsid w:val="008748B2"/>
    <w:rsid w:val="00874AD8"/>
    <w:rsid w:val="00874B51"/>
    <w:rsid w:val="00874F8F"/>
    <w:rsid w:val="008750E1"/>
    <w:rsid w:val="00875133"/>
    <w:rsid w:val="00875374"/>
    <w:rsid w:val="00875476"/>
    <w:rsid w:val="00875B8A"/>
    <w:rsid w:val="00875BC4"/>
    <w:rsid w:val="00875BE0"/>
    <w:rsid w:val="00875FB4"/>
    <w:rsid w:val="008763CB"/>
    <w:rsid w:val="008770BB"/>
    <w:rsid w:val="008773FB"/>
    <w:rsid w:val="008774E4"/>
    <w:rsid w:val="00877651"/>
    <w:rsid w:val="00877922"/>
    <w:rsid w:val="00877959"/>
    <w:rsid w:val="00877BCF"/>
    <w:rsid w:val="00880067"/>
    <w:rsid w:val="00880317"/>
    <w:rsid w:val="00880704"/>
    <w:rsid w:val="0088099A"/>
    <w:rsid w:val="00880C74"/>
    <w:rsid w:val="0088109B"/>
    <w:rsid w:val="00881436"/>
    <w:rsid w:val="008819AF"/>
    <w:rsid w:val="00881A0C"/>
    <w:rsid w:val="00881BE8"/>
    <w:rsid w:val="00881C1D"/>
    <w:rsid w:val="00882076"/>
    <w:rsid w:val="00882617"/>
    <w:rsid w:val="0088280F"/>
    <w:rsid w:val="00882928"/>
    <w:rsid w:val="008829F9"/>
    <w:rsid w:val="00882CD2"/>
    <w:rsid w:val="00883237"/>
    <w:rsid w:val="008835D6"/>
    <w:rsid w:val="008836E2"/>
    <w:rsid w:val="00883984"/>
    <w:rsid w:val="00883D2F"/>
    <w:rsid w:val="00883D50"/>
    <w:rsid w:val="00883E84"/>
    <w:rsid w:val="008840C3"/>
    <w:rsid w:val="008843EE"/>
    <w:rsid w:val="0088449B"/>
    <w:rsid w:val="0088472F"/>
    <w:rsid w:val="00884731"/>
    <w:rsid w:val="00884829"/>
    <w:rsid w:val="00884970"/>
    <w:rsid w:val="0088498D"/>
    <w:rsid w:val="00884BD9"/>
    <w:rsid w:val="00884DAD"/>
    <w:rsid w:val="00884E96"/>
    <w:rsid w:val="00884F28"/>
    <w:rsid w:val="00885061"/>
    <w:rsid w:val="008851C1"/>
    <w:rsid w:val="008851D0"/>
    <w:rsid w:val="008858AB"/>
    <w:rsid w:val="00885A18"/>
    <w:rsid w:val="00885A1D"/>
    <w:rsid w:val="00885A71"/>
    <w:rsid w:val="00886076"/>
    <w:rsid w:val="0088633D"/>
    <w:rsid w:val="00886720"/>
    <w:rsid w:val="008867D0"/>
    <w:rsid w:val="008868D0"/>
    <w:rsid w:val="00886A1C"/>
    <w:rsid w:val="00886A4E"/>
    <w:rsid w:val="00886DCC"/>
    <w:rsid w:val="00886DDA"/>
    <w:rsid w:val="00887256"/>
    <w:rsid w:val="008874A1"/>
    <w:rsid w:val="00887743"/>
    <w:rsid w:val="0088778C"/>
    <w:rsid w:val="00887843"/>
    <w:rsid w:val="0088786D"/>
    <w:rsid w:val="008878BC"/>
    <w:rsid w:val="00887BEB"/>
    <w:rsid w:val="00887CCE"/>
    <w:rsid w:val="00887FBD"/>
    <w:rsid w:val="0089044B"/>
    <w:rsid w:val="008905B3"/>
    <w:rsid w:val="00890B50"/>
    <w:rsid w:val="00890D9D"/>
    <w:rsid w:val="00890F35"/>
    <w:rsid w:val="00890F83"/>
    <w:rsid w:val="00891A6D"/>
    <w:rsid w:val="00891BEB"/>
    <w:rsid w:val="00891D61"/>
    <w:rsid w:val="0089243F"/>
    <w:rsid w:val="008925A5"/>
    <w:rsid w:val="00892BE7"/>
    <w:rsid w:val="00892C08"/>
    <w:rsid w:val="00892D86"/>
    <w:rsid w:val="008931E5"/>
    <w:rsid w:val="008933DB"/>
    <w:rsid w:val="00893721"/>
    <w:rsid w:val="00893B88"/>
    <w:rsid w:val="00893CB7"/>
    <w:rsid w:val="00894440"/>
    <w:rsid w:val="00894508"/>
    <w:rsid w:val="00894881"/>
    <w:rsid w:val="008948E3"/>
    <w:rsid w:val="00894A29"/>
    <w:rsid w:val="00894A6C"/>
    <w:rsid w:val="00894C72"/>
    <w:rsid w:val="00894CDC"/>
    <w:rsid w:val="0089522F"/>
    <w:rsid w:val="008955FB"/>
    <w:rsid w:val="008956F9"/>
    <w:rsid w:val="00895B72"/>
    <w:rsid w:val="00896228"/>
    <w:rsid w:val="008964A0"/>
    <w:rsid w:val="008965BB"/>
    <w:rsid w:val="00896E7C"/>
    <w:rsid w:val="00896F3B"/>
    <w:rsid w:val="00896FB2"/>
    <w:rsid w:val="0089770B"/>
    <w:rsid w:val="008977FC"/>
    <w:rsid w:val="00897D30"/>
    <w:rsid w:val="00897DB5"/>
    <w:rsid w:val="00897EA4"/>
    <w:rsid w:val="008A031E"/>
    <w:rsid w:val="008A0611"/>
    <w:rsid w:val="008A065A"/>
    <w:rsid w:val="008A071A"/>
    <w:rsid w:val="008A089E"/>
    <w:rsid w:val="008A09E9"/>
    <w:rsid w:val="008A0AB4"/>
    <w:rsid w:val="008A0ABD"/>
    <w:rsid w:val="008A0C59"/>
    <w:rsid w:val="008A0D88"/>
    <w:rsid w:val="008A0E22"/>
    <w:rsid w:val="008A0F28"/>
    <w:rsid w:val="008A127B"/>
    <w:rsid w:val="008A12CA"/>
    <w:rsid w:val="008A13AA"/>
    <w:rsid w:val="008A140A"/>
    <w:rsid w:val="008A1622"/>
    <w:rsid w:val="008A1660"/>
    <w:rsid w:val="008A1857"/>
    <w:rsid w:val="008A194E"/>
    <w:rsid w:val="008A1E77"/>
    <w:rsid w:val="008A2075"/>
    <w:rsid w:val="008A217F"/>
    <w:rsid w:val="008A2451"/>
    <w:rsid w:val="008A2464"/>
    <w:rsid w:val="008A2D56"/>
    <w:rsid w:val="008A2F56"/>
    <w:rsid w:val="008A3644"/>
    <w:rsid w:val="008A3963"/>
    <w:rsid w:val="008A3D02"/>
    <w:rsid w:val="008A42BA"/>
    <w:rsid w:val="008A4540"/>
    <w:rsid w:val="008A4894"/>
    <w:rsid w:val="008A4A26"/>
    <w:rsid w:val="008A4A27"/>
    <w:rsid w:val="008A4DAF"/>
    <w:rsid w:val="008A5453"/>
    <w:rsid w:val="008A5577"/>
    <w:rsid w:val="008A56F5"/>
    <w:rsid w:val="008A5BAC"/>
    <w:rsid w:val="008A5C1B"/>
    <w:rsid w:val="008A5F49"/>
    <w:rsid w:val="008A64F0"/>
    <w:rsid w:val="008A6BEE"/>
    <w:rsid w:val="008A70CC"/>
    <w:rsid w:val="008A7112"/>
    <w:rsid w:val="008A735C"/>
    <w:rsid w:val="008A741E"/>
    <w:rsid w:val="008A7A3F"/>
    <w:rsid w:val="008A7BCE"/>
    <w:rsid w:val="008A7BEB"/>
    <w:rsid w:val="008B002E"/>
    <w:rsid w:val="008B0842"/>
    <w:rsid w:val="008B0BD8"/>
    <w:rsid w:val="008B1152"/>
    <w:rsid w:val="008B1547"/>
    <w:rsid w:val="008B162C"/>
    <w:rsid w:val="008B1C76"/>
    <w:rsid w:val="008B1E8B"/>
    <w:rsid w:val="008B22F2"/>
    <w:rsid w:val="008B233D"/>
    <w:rsid w:val="008B233F"/>
    <w:rsid w:val="008B2362"/>
    <w:rsid w:val="008B25A2"/>
    <w:rsid w:val="008B28EF"/>
    <w:rsid w:val="008B2B4F"/>
    <w:rsid w:val="008B2B62"/>
    <w:rsid w:val="008B2B92"/>
    <w:rsid w:val="008B2BFA"/>
    <w:rsid w:val="008B2C33"/>
    <w:rsid w:val="008B2DDB"/>
    <w:rsid w:val="008B2F03"/>
    <w:rsid w:val="008B31B4"/>
    <w:rsid w:val="008B3799"/>
    <w:rsid w:val="008B37A9"/>
    <w:rsid w:val="008B37CE"/>
    <w:rsid w:val="008B394C"/>
    <w:rsid w:val="008B3A49"/>
    <w:rsid w:val="008B3B29"/>
    <w:rsid w:val="008B3D62"/>
    <w:rsid w:val="008B4075"/>
    <w:rsid w:val="008B42BB"/>
    <w:rsid w:val="008B4722"/>
    <w:rsid w:val="008B4757"/>
    <w:rsid w:val="008B47E3"/>
    <w:rsid w:val="008B499C"/>
    <w:rsid w:val="008B4AD2"/>
    <w:rsid w:val="008B4B2B"/>
    <w:rsid w:val="008B4E97"/>
    <w:rsid w:val="008B5131"/>
    <w:rsid w:val="008B52D4"/>
    <w:rsid w:val="008B53B3"/>
    <w:rsid w:val="008B55E6"/>
    <w:rsid w:val="008B56CF"/>
    <w:rsid w:val="008B5883"/>
    <w:rsid w:val="008B59D4"/>
    <w:rsid w:val="008B5A01"/>
    <w:rsid w:val="008B5F35"/>
    <w:rsid w:val="008B6500"/>
    <w:rsid w:val="008B6773"/>
    <w:rsid w:val="008B6838"/>
    <w:rsid w:val="008B6968"/>
    <w:rsid w:val="008B6C75"/>
    <w:rsid w:val="008B70B0"/>
    <w:rsid w:val="008B70D9"/>
    <w:rsid w:val="008B7137"/>
    <w:rsid w:val="008B7218"/>
    <w:rsid w:val="008B7230"/>
    <w:rsid w:val="008B743E"/>
    <w:rsid w:val="008B74F3"/>
    <w:rsid w:val="008B7593"/>
    <w:rsid w:val="008B7715"/>
    <w:rsid w:val="008B78E0"/>
    <w:rsid w:val="008B7A70"/>
    <w:rsid w:val="008B7D27"/>
    <w:rsid w:val="008B7DA9"/>
    <w:rsid w:val="008C002D"/>
    <w:rsid w:val="008C036B"/>
    <w:rsid w:val="008C066B"/>
    <w:rsid w:val="008C06C8"/>
    <w:rsid w:val="008C06D3"/>
    <w:rsid w:val="008C0EB2"/>
    <w:rsid w:val="008C0F2C"/>
    <w:rsid w:val="008C1643"/>
    <w:rsid w:val="008C1A59"/>
    <w:rsid w:val="008C1ABD"/>
    <w:rsid w:val="008C1B57"/>
    <w:rsid w:val="008C1D59"/>
    <w:rsid w:val="008C1E81"/>
    <w:rsid w:val="008C1FBE"/>
    <w:rsid w:val="008C2117"/>
    <w:rsid w:val="008C2210"/>
    <w:rsid w:val="008C251E"/>
    <w:rsid w:val="008C26CA"/>
    <w:rsid w:val="008C292A"/>
    <w:rsid w:val="008C296F"/>
    <w:rsid w:val="008C2A05"/>
    <w:rsid w:val="008C2D0A"/>
    <w:rsid w:val="008C2FE5"/>
    <w:rsid w:val="008C30A4"/>
    <w:rsid w:val="008C3122"/>
    <w:rsid w:val="008C3239"/>
    <w:rsid w:val="008C3B63"/>
    <w:rsid w:val="008C3CDB"/>
    <w:rsid w:val="008C3EF2"/>
    <w:rsid w:val="008C3F05"/>
    <w:rsid w:val="008C3FB3"/>
    <w:rsid w:val="008C4046"/>
    <w:rsid w:val="008C4179"/>
    <w:rsid w:val="008C43AD"/>
    <w:rsid w:val="008C4582"/>
    <w:rsid w:val="008C4872"/>
    <w:rsid w:val="008C489A"/>
    <w:rsid w:val="008C491C"/>
    <w:rsid w:val="008C4B9D"/>
    <w:rsid w:val="008C4EEA"/>
    <w:rsid w:val="008C5269"/>
    <w:rsid w:val="008C53B1"/>
    <w:rsid w:val="008C5662"/>
    <w:rsid w:val="008C571B"/>
    <w:rsid w:val="008C5CAE"/>
    <w:rsid w:val="008C5DF8"/>
    <w:rsid w:val="008C6112"/>
    <w:rsid w:val="008C655B"/>
    <w:rsid w:val="008C69DD"/>
    <w:rsid w:val="008C6D55"/>
    <w:rsid w:val="008C6F61"/>
    <w:rsid w:val="008C74D7"/>
    <w:rsid w:val="008C7E86"/>
    <w:rsid w:val="008D0032"/>
    <w:rsid w:val="008D0340"/>
    <w:rsid w:val="008D080D"/>
    <w:rsid w:val="008D0D4E"/>
    <w:rsid w:val="008D0E64"/>
    <w:rsid w:val="008D1021"/>
    <w:rsid w:val="008D14D0"/>
    <w:rsid w:val="008D1506"/>
    <w:rsid w:val="008D16DF"/>
    <w:rsid w:val="008D1754"/>
    <w:rsid w:val="008D1848"/>
    <w:rsid w:val="008D19D3"/>
    <w:rsid w:val="008D1E3A"/>
    <w:rsid w:val="008D1F17"/>
    <w:rsid w:val="008D2059"/>
    <w:rsid w:val="008D2154"/>
    <w:rsid w:val="008D2E10"/>
    <w:rsid w:val="008D2F0D"/>
    <w:rsid w:val="008D2FA2"/>
    <w:rsid w:val="008D3028"/>
    <w:rsid w:val="008D3119"/>
    <w:rsid w:val="008D32FE"/>
    <w:rsid w:val="008D3362"/>
    <w:rsid w:val="008D3506"/>
    <w:rsid w:val="008D37F7"/>
    <w:rsid w:val="008D38B7"/>
    <w:rsid w:val="008D38D8"/>
    <w:rsid w:val="008D3DBF"/>
    <w:rsid w:val="008D3EA1"/>
    <w:rsid w:val="008D40FC"/>
    <w:rsid w:val="008D4122"/>
    <w:rsid w:val="008D4782"/>
    <w:rsid w:val="008D486C"/>
    <w:rsid w:val="008D48AF"/>
    <w:rsid w:val="008D4B8F"/>
    <w:rsid w:val="008D4D9D"/>
    <w:rsid w:val="008D4EBC"/>
    <w:rsid w:val="008D4ED0"/>
    <w:rsid w:val="008D5041"/>
    <w:rsid w:val="008D5210"/>
    <w:rsid w:val="008D544F"/>
    <w:rsid w:val="008D54A5"/>
    <w:rsid w:val="008D57CE"/>
    <w:rsid w:val="008D57EF"/>
    <w:rsid w:val="008D59FB"/>
    <w:rsid w:val="008D5A0C"/>
    <w:rsid w:val="008D5DA7"/>
    <w:rsid w:val="008D5DFB"/>
    <w:rsid w:val="008D5F3D"/>
    <w:rsid w:val="008D6005"/>
    <w:rsid w:val="008D6467"/>
    <w:rsid w:val="008D670D"/>
    <w:rsid w:val="008D6855"/>
    <w:rsid w:val="008D6E9E"/>
    <w:rsid w:val="008D7236"/>
    <w:rsid w:val="008D736B"/>
    <w:rsid w:val="008D7BE5"/>
    <w:rsid w:val="008D7BEE"/>
    <w:rsid w:val="008D7C78"/>
    <w:rsid w:val="008E0115"/>
    <w:rsid w:val="008E05FB"/>
    <w:rsid w:val="008E0662"/>
    <w:rsid w:val="008E0C22"/>
    <w:rsid w:val="008E11B3"/>
    <w:rsid w:val="008E12F0"/>
    <w:rsid w:val="008E1312"/>
    <w:rsid w:val="008E15FD"/>
    <w:rsid w:val="008E17B6"/>
    <w:rsid w:val="008E1A63"/>
    <w:rsid w:val="008E1AC5"/>
    <w:rsid w:val="008E1B2C"/>
    <w:rsid w:val="008E1DD3"/>
    <w:rsid w:val="008E1F09"/>
    <w:rsid w:val="008E23DC"/>
    <w:rsid w:val="008E25C8"/>
    <w:rsid w:val="008E2C9F"/>
    <w:rsid w:val="008E31B9"/>
    <w:rsid w:val="008E31F0"/>
    <w:rsid w:val="008E3261"/>
    <w:rsid w:val="008E3333"/>
    <w:rsid w:val="008E351B"/>
    <w:rsid w:val="008E3584"/>
    <w:rsid w:val="008E36EB"/>
    <w:rsid w:val="008E3A9D"/>
    <w:rsid w:val="008E3CAC"/>
    <w:rsid w:val="008E3DF6"/>
    <w:rsid w:val="008E3FE9"/>
    <w:rsid w:val="008E4173"/>
    <w:rsid w:val="008E417F"/>
    <w:rsid w:val="008E42E0"/>
    <w:rsid w:val="008E4330"/>
    <w:rsid w:val="008E485D"/>
    <w:rsid w:val="008E4985"/>
    <w:rsid w:val="008E4DC9"/>
    <w:rsid w:val="008E505F"/>
    <w:rsid w:val="008E5167"/>
    <w:rsid w:val="008E55D1"/>
    <w:rsid w:val="008E560D"/>
    <w:rsid w:val="008E563D"/>
    <w:rsid w:val="008E58E4"/>
    <w:rsid w:val="008E5A29"/>
    <w:rsid w:val="008E5BFD"/>
    <w:rsid w:val="008E679D"/>
    <w:rsid w:val="008E67F6"/>
    <w:rsid w:val="008E6B60"/>
    <w:rsid w:val="008E6DDD"/>
    <w:rsid w:val="008E6F29"/>
    <w:rsid w:val="008E7383"/>
    <w:rsid w:val="008E74CF"/>
    <w:rsid w:val="008E75DE"/>
    <w:rsid w:val="008E7735"/>
    <w:rsid w:val="008E7837"/>
    <w:rsid w:val="008E79CC"/>
    <w:rsid w:val="008E7D00"/>
    <w:rsid w:val="008E7F5E"/>
    <w:rsid w:val="008F0041"/>
    <w:rsid w:val="008F04CE"/>
    <w:rsid w:val="008F0554"/>
    <w:rsid w:val="008F05D8"/>
    <w:rsid w:val="008F0699"/>
    <w:rsid w:val="008F0A64"/>
    <w:rsid w:val="008F0C31"/>
    <w:rsid w:val="008F0D21"/>
    <w:rsid w:val="008F0F4B"/>
    <w:rsid w:val="008F10F8"/>
    <w:rsid w:val="008F1165"/>
    <w:rsid w:val="008F11C2"/>
    <w:rsid w:val="008F126F"/>
    <w:rsid w:val="008F154A"/>
    <w:rsid w:val="008F1862"/>
    <w:rsid w:val="008F1A4C"/>
    <w:rsid w:val="008F1D34"/>
    <w:rsid w:val="008F1DEE"/>
    <w:rsid w:val="008F1E41"/>
    <w:rsid w:val="008F21E7"/>
    <w:rsid w:val="008F225C"/>
    <w:rsid w:val="008F24CF"/>
    <w:rsid w:val="008F27CF"/>
    <w:rsid w:val="008F284D"/>
    <w:rsid w:val="008F2892"/>
    <w:rsid w:val="008F2931"/>
    <w:rsid w:val="008F2A13"/>
    <w:rsid w:val="008F2B11"/>
    <w:rsid w:val="008F2EB9"/>
    <w:rsid w:val="008F2EFD"/>
    <w:rsid w:val="008F303C"/>
    <w:rsid w:val="008F3146"/>
    <w:rsid w:val="008F32EC"/>
    <w:rsid w:val="008F37B6"/>
    <w:rsid w:val="008F3A6A"/>
    <w:rsid w:val="008F3B06"/>
    <w:rsid w:val="008F3F3D"/>
    <w:rsid w:val="008F44E3"/>
    <w:rsid w:val="008F45DF"/>
    <w:rsid w:val="008F4623"/>
    <w:rsid w:val="008F46B6"/>
    <w:rsid w:val="008F48A7"/>
    <w:rsid w:val="008F49C8"/>
    <w:rsid w:val="008F49F4"/>
    <w:rsid w:val="008F4F95"/>
    <w:rsid w:val="008F5280"/>
    <w:rsid w:val="008F598C"/>
    <w:rsid w:val="008F5BDC"/>
    <w:rsid w:val="008F5C06"/>
    <w:rsid w:val="008F5C07"/>
    <w:rsid w:val="008F61A4"/>
    <w:rsid w:val="008F6392"/>
    <w:rsid w:val="008F6494"/>
    <w:rsid w:val="008F65D7"/>
    <w:rsid w:val="008F66BF"/>
    <w:rsid w:val="008F6712"/>
    <w:rsid w:val="008F67FE"/>
    <w:rsid w:val="008F68D7"/>
    <w:rsid w:val="008F6F7C"/>
    <w:rsid w:val="008F73CC"/>
    <w:rsid w:val="008F73ED"/>
    <w:rsid w:val="008F753F"/>
    <w:rsid w:val="008F75BA"/>
    <w:rsid w:val="008F763A"/>
    <w:rsid w:val="008F7898"/>
    <w:rsid w:val="008F7A8C"/>
    <w:rsid w:val="008F7E0F"/>
    <w:rsid w:val="008F7F6F"/>
    <w:rsid w:val="00900175"/>
    <w:rsid w:val="0090026C"/>
    <w:rsid w:val="0090027D"/>
    <w:rsid w:val="00900294"/>
    <w:rsid w:val="00900737"/>
    <w:rsid w:val="00900B49"/>
    <w:rsid w:val="00900D19"/>
    <w:rsid w:val="00900D70"/>
    <w:rsid w:val="009010D7"/>
    <w:rsid w:val="009010E1"/>
    <w:rsid w:val="0090154E"/>
    <w:rsid w:val="0090186F"/>
    <w:rsid w:val="00901B4D"/>
    <w:rsid w:val="00901E06"/>
    <w:rsid w:val="00902264"/>
    <w:rsid w:val="009023B7"/>
    <w:rsid w:val="009023B8"/>
    <w:rsid w:val="009024C0"/>
    <w:rsid w:val="009025DF"/>
    <w:rsid w:val="009026DC"/>
    <w:rsid w:val="009026E6"/>
    <w:rsid w:val="00902A3E"/>
    <w:rsid w:val="00902AF8"/>
    <w:rsid w:val="00902D01"/>
    <w:rsid w:val="00902DF8"/>
    <w:rsid w:val="00903289"/>
    <w:rsid w:val="009032D6"/>
    <w:rsid w:val="00903340"/>
    <w:rsid w:val="009039FE"/>
    <w:rsid w:val="00903BAA"/>
    <w:rsid w:val="00903BC8"/>
    <w:rsid w:val="00903DEE"/>
    <w:rsid w:val="00903F8E"/>
    <w:rsid w:val="00903FAD"/>
    <w:rsid w:val="009041F3"/>
    <w:rsid w:val="009042E9"/>
    <w:rsid w:val="0090474E"/>
    <w:rsid w:val="00904768"/>
    <w:rsid w:val="009049B6"/>
    <w:rsid w:val="009049B7"/>
    <w:rsid w:val="00904ADD"/>
    <w:rsid w:val="00904B34"/>
    <w:rsid w:val="00904E50"/>
    <w:rsid w:val="00904E5E"/>
    <w:rsid w:val="00904FDD"/>
    <w:rsid w:val="00905150"/>
    <w:rsid w:val="00906093"/>
    <w:rsid w:val="0090621B"/>
    <w:rsid w:val="00906434"/>
    <w:rsid w:val="00906A0B"/>
    <w:rsid w:val="00906C8C"/>
    <w:rsid w:val="00906DDC"/>
    <w:rsid w:val="00906E15"/>
    <w:rsid w:val="00906EC5"/>
    <w:rsid w:val="00907095"/>
    <w:rsid w:val="00907571"/>
    <w:rsid w:val="0090778F"/>
    <w:rsid w:val="0090784B"/>
    <w:rsid w:val="009079CB"/>
    <w:rsid w:val="00907A32"/>
    <w:rsid w:val="00907B6A"/>
    <w:rsid w:val="00907C9B"/>
    <w:rsid w:val="00907E8A"/>
    <w:rsid w:val="0091000E"/>
    <w:rsid w:val="009100B8"/>
    <w:rsid w:val="009103D2"/>
    <w:rsid w:val="0091043D"/>
    <w:rsid w:val="0091056B"/>
    <w:rsid w:val="00910CB9"/>
    <w:rsid w:val="00910D3E"/>
    <w:rsid w:val="00910E39"/>
    <w:rsid w:val="00910FC1"/>
    <w:rsid w:val="0091174B"/>
    <w:rsid w:val="00911778"/>
    <w:rsid w:val="0091178D"/>
    <w:rsid w:val="009117BF"/>
    <w:rsid w:val="009117EC"/>
    <w:rsid w:val="00911810"/>
    <w:rsid w:val="0091190C"/>
    <w:rsid w:val="00911938"/>
    <w:rsid w:val="00911B7B"/>
    <w:rsid w:val="00911B7F"/>
    <w:rsid w:val="00911C9B"/>
    <w:rsid w:val="00911F45"/>
    <w:rsid w:val="009122CB"/>
    <w:rsid w:val="009123C0"/>
    <w:rsid w:val="0091253C"/>
    <w:rsid w:val="0091278F"/>
    <w:rsid w:val="00912887"/>
    <w:rsid w:val="00912B82"/>
    <w:rsid w:val="00912E55"/>
    <w:rsid w:val="00912EE5"/>
    <w:rsid w:val="0091348C"/>
    <w:rsid w:val="009137B0"/>
    <w:rsid w:val="009137C8"/>
    <w:rsid w:val="0091389E"/>
    <w:rsid w:val="00913923"/>
    <w:rsid w:val="00913AF8"/>
    <w:rsid w:val="00913DAF"/>
    <w:rsid w:val="0091433F"/>
    <w:rsid w:val="00914424"/>
    <w:rsid w:val="009144C6"/>
    <w:rsid w:val="00914517"/>
    <w:rsid w:val="00914604"/>
    <w:rsid w:val="009146F6"/>
    <w:rsid w:val="00914AAE"/>
    <w:rsid w:val="00914E25"/>
    <w:rsid w:val="00914EEC"/>
    <w:rsid w:val="0091531D"/>
    <w:rsid w:val="00915369"/>
    <w:rsid w:val="00915520"/>
    <w:rsid w:val="00915A06"/>
    <w:rsid w:val="009162B0"/>
    <w:rsid w:val="009162B6"/>
    <w:rsid w:val="00916769"/>
    <w:rsid w:val="0091685F"/>
    <w:rsid w:val="009169FD"/>
    <w:rsid w:val="00916A85"/>
    <w:rsid w:val="00916BE2"/>
    <w:rsid w:val="0091723D"/>
    <w:rsid w:val="00917490"/>
    <w:rsid w:val="0091776B"/>
    <w:rsid w:val="009179B6"/>
    <w:rsid w:val="00917B17"/>
    <w:rsid w:val="009200BA"/>
    <w:rsid w:val="0092030D"/>
    <w:rsid w:val="00920561"/>
    <w:rsid w:val="009207F5"/>
    <w:rsid w:val="00920A86"/>
    <w:rsid w:val="00920AC7"/>
    <w:rsid w:val="00920D16"/>
    <w:rsid w:val="00920E7D"/>
    <w:rsid w:val="00920F62"/>
    <w:rsid w:val="0092124A"/>
    <w:rsid w:val="0092133E"/>
    <w:rsid w:val="00921519"/>
    <w:rsid w:val="00921AA5"/>
    <w:rsid w:val="00921C6E"/>
    <w:rsid w:val="00921D9E"/>
    <w:rsid w:val="00921F6E"/>
    <w:rsid w:val="00921FE2"/>
    <w:rsid w:val="009221CE"/>
    <w:rsid w:val="00922604"/>
    <w:rsid w:val="009229E4"/>
    <w:rsid w:val="00922A2E"/>
    <w:rsid w:val="00922C3F"/>
    <w:rsid w:val="00922C48"/>
    <w:rsid w:val="00922C99"/>
    <w:rsid w:val="009230EF"/>
    <w:rsid w:val="00923222"/>
    <w:rsid w:val="00923AA1"/>
    <w:rsid w:val="00923D90"/>
    <w:rsid w:val="00923DDF"/>
    <w:rsid w:val="00923FE4"/>
    <w:rsid w:val="009242D7"/>
    <w:rsid w:val="009248D4"/>
    <w:rsid w:val="00924A02"/>
    <w:rsid w:val="00924B1A"/>
    <w:rsid w:val="00924C0F"/>
    <w:rsid w:val="00924D91"/>
    <w:rsid w:val="00924D93"/>
    <w:rsid w:val="00924F54"/>
    <w:rsid w:val="00925189"/>
    <w:rsid w:val="009251C9"/>
    <w:rsid w:val="00925A34"/>
    <w:rsid w:val="00925D69"/>
    <w:rsid w:val="00926009"/>
    <w:rsid w:val="00926060"/>
    <w:rsid w:val="009260FF"/>
    <w:rsid w:val="0092680F"/>
    <w:rsid w:val="00926938"/>
    <w:rsid w:val="00926A7F"/>
    <w:rsid w:val="00926B9F"/>
    <w:rsid w:val="00926FF4"/>
    <w:rsid w:val="00927232"/>
    <w:rsid w:val="0092734E"/>
    <w:rsid w:val="009273E2"/>
    <w:rsid w:val="00927425"/>
    <w:rsid w:val="00927522"/>
    <w:rsid w:val="009275AD"/>
    <w:rsid w:val="0092765A"/>
    <w:rsid w:val="0092790C"/>
    <w:rsid w:val="00927BA2"/>
    <w:rsid w:val="00927DAC"/>
    <w:rsid w:val="009304A0"/>
    <w:rsid w:val="009307FB"/>
    <w:rsid w:val="00930923"/>
    <w:rsid w:val="00930A0C"/>
    <w:rsid w:val="00930A87"/>
    <w:rsid w:val="009314AF"/>
    <w:rsid w:val="009316C5"/>
    <w:rsid w:val="0093197A"/>
    <w:rsid w:val="00931B2B"/>
    <w:rsid w:val="0093222E"/>
    <w:rsid w:val="00932408"/>
    <w:rsid w:val="0093282A"/>
    <w:rsid w:val="00932927"/>
    <w:rsid w:val="00932B52"/>
    <w:rsid w:val="00932D88"/>
    <w:rsid w:val="00932DD5"/>
    <w:rsid w:val="009330EF"/>
    <w:rsid w:val="00933287"/>
    <w:rsid w:val="00933313"/>
    <w:rsid w:val="0093364D"/>
    <w:rsid w:val="00933AAE"/>
    <w:rsid w:val="00933AF0"/>
    <w:rsid w:val="00933E26"/>
    <w:rsid w:val="00933E69"/>
    <w:rsid w:val="00933F0A"/>
    <w:rsid w:val="0093431F"/>
    <w:rsid w:val="00934B47"/>
    <w:rsid w:val="00934F10"/>
    <w:rsid w:val="00935148"/>
    <w:rsid w:val="009353B0"/>
    <w:rsid w:val="009353CC"/>
    <w:rsid w:val="00935420"/>
    <w:rsid w:val="00935577"/>
    <w:rsid w:val="00935936"/>
    <w:rsid w:val="00935B65"/>
    <w:rsid w:val="00935B84"/>
    <w:rsid w:val="00935BB6"/>
    <w:rsid w:val="00935D16"/>
    <w:rsid w:val="00935E07"/>
    <w:rsid w:val="00935E25"/>
    <w:rsid w:val="00935F43"/>
    <w:rsid w:val="00935FBC"/>
    <w:rsid w:val="00935FDD"/>
    <w:rsid w:val="00936193"/>
    <w:rsid w:val="0093620A"/>
    <w:rsid w:val="009365E0"/>
    <w:rsid w:val="009367CD"/>
    <w:rsid w:val="00936AA1"/>
    <w:rsid w:val="00936FE4"/>
    <w:rsid w:val="009370A5"/>
    <w:rsid w:val="009374E9"/>
    <w:rsid w:val="009377CF"/>
    <w:rsid w:val="0093783C"/>
    <w:rsid w:val="009378F9"/>
    <w:rsid w:val="00937A1B"/>
    <w:rsid w:val="00937D78"/>
    <w:rsid w:val="00937DBB"/>
    <w:rsid w:val="00937EDD"/>
    <w:rsid w:val="00940056"/>
    <w:rsid w:val="00940225"/>
    <w:rsid w:val="009407E9"/>
    <w:rsid w:val="009409DC"/>
    <w:rsid w:val="00940A20"/>
    <w:rsid w:val="00940F85"/>
    <w:rsid w:val="009410BB"/>
    <w:rsid w:val="00941169"/>
    <w:rsid w:val="00941313"/>
    <w:rsid w:val="00941348"/>
    <w:rsid w:val="0094147B"/>
    <w:rsid w:val="00941898"/>
    <w:rsid w:val="009421D0"/>
    <w:rsid w:val="0094238B"/>
    <w:rsid w:val="0094281E"/>
    <w:rsid w:val="0094287B"/>
    <w:rsid w:val="00942949"/>
    <w:rsid w:val="009429D0"/>
    <w:rsid w:val="009429FB"/>
    <w:rsid w:val="00942AC8"/>
    <w:rsid w:val="00942BFD"/>
    <w:rsid w:val="00942D97"/>
    <w:rsid w:val="00942DFB"/>
    <w:rsid w:val="00942FFF"/>
    <w:rsid w:val="009433D3"/>
    <w:rsid w:val="00943494"/>
    <w:rsid w:val="0094383F"/>
    <w:rsid w:val="00943A92"/>
    <w:rsid w:val="00943BD8"/>
    <w:rsid w:val="00943D27"/>
    <w:rsid w:val="00943E57"/>
    <w:rsid w:val="00943F5A"/>
    <w:rsid w:val="00944001"/>
    <w:rsid w:val="00944741"/>
    <w:rsid w:val="00944932"/>
    <w:rsid w:val="00944CCB"/>
    <w:rsid w:val="00945650"/>
    <w:rsid w:val="00945716"/>
    <w:rsid w:val="00945F0F"/>
    <w:rsid w:val="009462E5"/>
    <w:rsid w:val="009466D7"/>
    <w:rsid w:val="00946808"/>
    <w:rsid w:val="00946810"/>
    <w:rsid w:val="009469A0"/>
    <w:rsid w:val="00946A79"/>
    <w:rsid w:val="00946B72"/>
    <w:rsid w:val="00946C32"/>
    <w:rsid w:val="00946CA8"/>
    <w:rsid w:val="00946F72"/>
    <w:rsid w:val="00947110"/>
    <w:rsid w:val="009471F1"/>
    <w:rsid w:val="0094723D"/>
    <w:rsid w:val="009473BE"/>
    <w:rsid w:val="0094759D"/>
    <w:rsid w:val="00947674"/>
    <w:rsid w:val="00947DE8"/>
    <w:rsid w:val="00947EB9"/>
    <w:rsid w:val="0095010D"/>
    <w:rsid w:val="009503EE"/>
    <w:rsid w:val="00950778"/>
    <w:rsid w:val="00950A07"/>
    <w:rsid w:val="009513D9"/>
    <w:rsid w:val="00951802"/>
    <w:rsid w:val="00951934"/>
    <w:rsid w:val="00951BB1"/>
    <w:rsid w:val="009522DF"/>
    <w:rsid w:val="00952765"/>
    <w:rsid w:val="00952AA9"/>
    <w:rsid w:val="00952B94"/>
    <w:rsid w:val="00952CE2"/>
    <w:rsid w:val="00952D67"/>
    <w:rsid w:val="00952E94"/>
    <w:rsid w:val="00952F00"/>
    <w:rsid w:val="00953187"/>
    <w:rsid w:val="00953418"/>
    <w:rsid w:val="00953498"/>
    <w:rsid w:val="0095352D"/>
    <w:rsid w:val="00953889"/>
    <w:rsid w:val="009539C1"/>
    <w:rsid w:val="00953B7D"/>
    <w:rsid w:val="009540F9"/>
    <w:rsid w:val="00954457"/>
    <w:rsid w:val="009544AF"/>
    <w:rsid w:val="009546EF"/>
    <w:rsid w:val="00954740"/>
    <w:rsid w:val="009547F9"/>
    <w:rsid w:val="00954DD1"/>
    <w:rsid w:val="00955003"/>
    <w:rsid w:val="00955185"/>
    <w:rsid w:val="0095571D"/>
    <w:rsid w:val="00955841"/>
    <w:rsid w:val="0095615E"/>
    <w:rsid w:val="00956341"/>
    <w:rsid w:val="00956576"/>
    <w:rsid w:val="0095682E"/>
    <w:rsid w:val="0095696D"/>
    <w:rsid w:val="00956BFC"/>
    <w:rsid w:val="00956D2F"/>
    <w:rsid w:val="00956E42"/>
    <w:rsid w:val="00956FDE"/>
    <w:rsid w:val="00957061"/>
    <w:rsid w:val="00957189"/>
    <w:rsid w:val="0095755A"/>
    <w:rsid w:val="00957C20"/>
    <w:rsid w:val="00957C48"/>
    <w:rsid w:val="00957E49"/>
    <w:rsid w:val="00957F15"/>
    <w:rsid w:val="00960185"/>
    <w:rsid w:val="00960461"/>
    <w:rsid w:val="0096069D"/>
    <w:rsid w:val="00960784"/>
    <w:rsid w:val="00960CBC"/>
    <w:rsid w:val="00960E80"/>
    <w:rsid w:val="00960F53"/>
    <w:rsid w:val="00961187"/>
    <w:rsid w:val="00961660"/>
    <w:rsid w:val="00961B54"/>
    <w:rsid w:val="009621C3"/>
    <w:rsid w:val="009624CE"/>
    <w:rsid w:val="0096261A"/>
    <w:rsid w:val="00962E7C"/>
    <w:rsid w:val="00962EF8"/>
    <w:rsid w:val="00962FCC"/>
    <w:rsid w:val="00963264"/>
    <w:rsid w:val="009632AD"/>
    <w:rsid w:val="009633FB"/>
    <w:rsid w:val="00963688"/>
    <w:rsid w:val="00963696"/>
    <w:rsid w:val="00963777"/>
    <w:rsid w:val="00963AD4"/>
    <w:rsid w:val="00963F26"/>
    <w:rsid w:val="009641D9"/>
    <w:rsid w:val="0096477E"/>
    <w:rsid w:val="00964EF0"/>
    <w:rsid w:val="0096525B"/>
    <w:rsid w:val="00965629"/>
    <w:rsid w:val="009656EC"/>
    <w:rsid w:val="009660B1"/>
    <w:rsid w:val="009663A8"/>
    <w:rsid w:val="0096654F"/>
    <w:rsid w:val="00966692"/>
    <w:rsid w:val="009668D0"/>
    <w:rsid w:val="00966E8E"/>
    <w:rsid w:val="00966F3F"/>
    <w:rsid w:val="0096744D"/>
    <w:rsid w:val="00967555"/>
    <w:rsid w:val="009675B1"/>
    <w:rsid w:val="00967657"/>
    <w:rsid w:val="009679A2"/>
    <w:rsid w:val="00967A29"/>
    <w:rsid w:val="00967C0B"/>
    <w:rsid w:val="00967F0C"/>
    <w:rsid w:val="0097001A"/>
    <w:rsid w:val="00970201"/>
    <w:rsid w:val="00970397"/>
    <w:rsid w:val="00970694"/>
    <w:rsid w:val="009706B6"/>
    <w:rsid w:val="00970780"/>
    <w:rsid w:val="009707E2"/>
    <w:rsid w:val="00970BD5"/>
    <w:rsid w:val="00970DAD"/>
    <w:rsid w:val="00970EFC"/>
    <w:rsid w:val="00970F26"/>
    <w:rsid w:val="00970F35"/>
    <w:rsid w:val="00970F52"/>
    <w:rsid w:val="00970F6A"/>
    <w:rsid w:val="00971254"/>
    <w:rsid w:val="00971624"/>
    <w:rsid w:val="0097175E"/>
    <w:rsid w:val="00971A00"/>
    <w:rsid w:val="00971B4F"/>
    <w:rsid w:val="00971C0F"/>
    <w:rsid w:val="00971D03"/>
    <w:rsid w:val="00971FEE"/>
    <w:rsid w:val="00972188"/>
    <w:rsid w:val="009724E8"/>
    <w:rsid w:val="0097279D"/>
    <w:rsid w:val="009727F4"/>
    <w:rsid w:val="009728C9"/>
    <w:rsid w:val="00972E2A"/>
    <w:rsid w:val="0097301A"/>
    <w:rsid w:val="00973229"/>
    <w:rsid w:val="0097332D"/>
    <w:rsid w:val="009733EB"/>
    <w:rsid w:val="0097340D"/>
    <w:rsid w:val="00973514"/>
    <w:rsid w:val="0097359E"/>
    <w:rsid w:val="00973BB5"/>
    <w:rsid w:val="00973C51"/>
    <w:rsid w:val="00973DC1"/>
    <w:rsid w:val="00973FE0"/>
    <w:rsid w:val="009740EB"/>
    <w:rsid w:val="009741B2"/>
    <w:rsid w:val="009741C3"/>
    <w:rsid w:val="009743B0"/>
    <w:rsid w:val="0097461F"/>
    <w:rsid w:val="009746F7"/>
    <w:rsid w:val="00974B16"/>
    <w:rsid w:val="00974B59"/>
    <w:rsid w:val="00974CA7"/>
    <w:rsid w:val="00974DF0"/>
    <w:rsid w:val="00975319"/>
    <w:rsid w:val="009755EC"/>
    <w:rsid w:val="00975771"/>
    <w:rsid w:val="00975814"/>
    <w:rsid w:val="009758AD"/>
    <w:rsid w:val="0097594A"/>
    <w:rsid w:val="009759BB"/>
    <w:rsid w:val="00975B56"/>
    <w:rsid w:val="00975CE6"/>
    <w:rsid w:val="00975FBF"/>
    <w:rsid w:val="00976224"/>
    <w:rsid w:val="00976508"/>
    <w:rsid w:val="00976A30"/>
    <w:rsid w:val="00976BDE"/>
    <w:rsid w:val="00976D55"/>
    <w:rsid w:val="00977139"/>
    <w:rsid w:val="009773A7"/>
    <w:rsid w:val="009776E6"/>
    <w:rsid w:val="00977789"/>
    <w:rsid w:val="009778B2"/>
    <w:rsid w:val="009778F5"/>
    <w:rsid w:val="00977E26"/>
    <w:rsid w:val="009802F0"/>
    <w:rsid w:val="00980308"/>
    <w:rsid w:val="009803D7"/>
    <w:rsid w:val="00980406"/>
    <w:rsid w:val="0098044A"/>
    <w:rsid w:val="0098045E"/>
    <w:rsid w:val="009804F8"/>
    <w:rsid w:val="009808E0"/>
    <w:rsid w:val="0098092E"/>
    <w:rsid w:val="00980954"/>
    <w:rsid w:val="00980977"/>
    <w:rsid w:val="00980A9D"/>
    <w:rsid w:val="00980DDA"/>
    <w:rsid w:val="009810B9"/>
    <w:rsid w:val="009816DD"/>
    <w:rsid w:val="00981760"/>
    <w:rsid w:val="0098186F"/>
    <w:rsid w:val="009818B2"/>
    <w:rsid w:val="00981903"/>
    <w:rsid w:val="00981C78"/>
    <w:rsid w:val="00981F15"/>
    <w:rsid w:val="00982492"/>
    <w:rsid w:val="00982656"/>
    <w:rsid w:val="00982965"/>
    <w:rsid w:val="00982E68"/>
    <w:rsid w:val="00983315"/>
    <w:rsid w:val="00983615"/>
    <w:rsid w:val="009838F0"/>
    <w:rsid w:val="00983BFB"/>
    <w:rsid w:val="00983CE3"/>
    <w:rsid w:val="00983E2C"/>
    <w:rsid w:val="009840F9"/>
    <w:rsid w:val="0098414D"/>
    <w:rsid w:val="00984934"/>
    <w:rsid w:val="00984A02"/>
    <w:rsid w:val="00984A61"/>
    <w:rsid w:val="00984E11"/>
    <w:rsid w:val="00984EBE"/>
    <w:rsid w:val="00984F08"/>
    <w:rsid w:val="00984F52"/>
    <w:rsid w:val="009851FF"/>
    <w:rsid w:val="0098577A"/>
    <w:rsid w:val="00985BD7"/>
    <w:rsid w:val="00985BF1"/>
    <w:rsid w:val="00985C76"/>
    <w:rsid w:val="00985E93"/>
    <w:rsid w:val="00985FE8"/>
    <w:rsid w:val="00986234"/>
    <w:rsid w:val="0098623A"/>
    <w:rsid w:val="00986431"/>
    <w:rsid w:val="00986528"/>
    <w:rsid w:val="009868E8"/>
    <w:rsid w:val="00986A2D"/>
    <w:rsid w:val="00986A6B"/>
    <w:rsid w:val="00986AC0"/>
    <w:rsid w:val="009871F0"/>
    <w:rsid w:val="0098744A"/>
    <w:rsid w:val="00987878"/>
    <w:rsid w:val="00987B7C"/>
    <w:rsid w:val="00987F43"/>
    <w:rsid w:val="009900B6"/>
    <w:rsid w:val="00990380"/>
    <w:rsid w:val="009908E9"/>
    <w:rsid w:val="00990ECC"/>
    <w:rsid w:val="009911FF"/>
    <w:rsid w:val="009912A8"/>
    <w:rsid w:val="00991319"/>
    <w:rsid w:val="009917FD"/>
    <w:rsid w:val="009918A9"/>
    <w:rsid w:val="00991F85"/>
    <w:rsid w:val="00992205"/>
    <w:rsid w:val="0099226A"/>
    <w:rsid w:val="00992543"/>
    <w:rsid w:val="009925A1"/>
    <w:rsid w:val="00992626"/>
    <w:rsid w:val="00993060"/>
    <w:rsid w:val="00993473"/>
    <w:rsid w:val="009934AE"/>
    <w:rsid w:val="00993876"/>
    <w:rsid w:val="00993F31"/>
    <w:rsid w:val="00994449"/>
    <w:rsid w:val="00994545"/>
    <w:rsid w:val="00994870"/>
    <w:rsid w:val="00994E69"/>
    <w:rsid w:val="00994ED0"/>
    <w:rsid w:val="0099510D"/>
    <w:rsid w:val="00995249"/>
    <w:rsid w:val="0099524E"/>
    <w:rsid w:val="0099567A"/>
    <w:rsid w:val="00995785"/>
    <w:rsid w:val="00995B8D"/>
    <w:rsid w:val="00995BFD"/>
    <w:rsid w:val="00995E90"/>
    <w:rsid w:val="00995F65"/>
    <w:rsid w:val="00995F9B"/>
    <w:rsid w:val="00996502"/>
    <w:rsid w:val="009965E1"/>
    <w:rsid w:val="00996872"/>
    <w:rsid w:val="00996A3B"/>
    <w:rsid w:val="00996AC2"/>
    <w:rsid w:val="00996D9D"/>
    <w:rsid w:val="009978B6"/>
    <w:rsid w:val="00997947"/>
    <w:rsid w:val="00997B17"/>
    <w:rsid w:val="00997B25"/>
    <w:rsid w:val="00997DBF"/>
    <w:rsid w:val="009A0206"/>
    <w:rsid w:val="009A0435"/>
    <w:rsid w:val="009A0796"/>
    <w:rsid w:val="009A0A50"/>
    <w:rsid w:val="009A0B9B"/>
    <w:rsid w:val="009A0BDD"/>
    <w:rsid w:val="009A0CD1"/>
    <w:rsid w:val="009A0FB2"/>
    <w:rsid w:val="009A1232"/>
    <w:rsid w:val="009A1335"/>
    <w:rsid w:val="009A1418"/>
    <w:rsid w:val="009A17DA"/>
    <w:rsid w:val="009A17EF"/>
    <w:rsid w:val="009A1D06"/>
    <w:rsid w:val="009A1F33"/>
    <w:rsid w:val="009A2073"/>
    <w:rsid w:val="009A2236"/>
    <w:rsid w:val="009A23ED"/>
    <w:rsid w:val="009A2AE1"/>
    <w:rsid w:val="009A2C19"/>
    <w:rsid w:val="009A31A1"/>
    <w:rsid w:val="009A31B0"/>
    <w:rsid w:val="009A3465"/>
    <w:rsid w:val="009A3833"/>
    <w:rsid w:val="009A3D63"/>
    <w:rsid w:val="009A4144"/>
    <w:rsid w:val="009A41C5"/>
    <w:rsid w:val="009A463A"/>
    <w:rsid w:val="009A469E"/>
    <w:rsid w:val="009A4744"/>
    <w:rsid w:val="009A484F"/>
    <w:rsid w:val="009A49DF"/>
    <w:rsid w:val="009A4D65"/>
    <w:rsid w:val="009A5273"/>
    <w:rsid w:val="009A5326"/>
    <w:rsid w:val="009A5339"/>
    <w:rsid w:val="009A583F"/>
    <w:rsid w:val="009A58EC"/>
    <w:rsid w:val="009A59C6"/>
    <w:rsid w:val="009A5B74"/>
    <w:rsid w:val="009A5B89"/>
    <w:rsid w:val="009A5C6B"/>
    <w:rsid w:val="009A5D6A"/>
    <w:rsid w:val="009A5FC9"/>
    <w:rsid w:val="009A6070"/>
    <w:rsid w:val="009A6274"/>
    <w:rsid w:val="009A649B"/>
    <w:rsid w:val="009A66BC"/>
    <w:rsid w:val="009A6A59"/>
    <w:rsid w:val="009A6C2D"/>
    <w:rsid w:val="009A6D91"/>
    <w:rsid w:val="009A7349"/>
    <w:rsid w:val="009A7655"/>
    <w:rsid w:val="009A769F"/>
    <w:rsid w:val="009A7754"/>
    <w:rsid w:val="009A77F9"/>
    <w:rsid w:val="009A790A"/>
    <w:rsid w:val="009A7B89"/>
    <w:rsid w:val="009A7C13"/>
    <w:rsid w:val="009B0082"/>
    <w:rsid w:val="009B04B6"/>
    <w:rsid w:val="009B058C"/>
    <w:rsid w:val="009B0680"/>
    <w:rsid w:val="009B0789"/>
    <w:rsid w:val="009B0B85"/>
    <w:rsid w:val="009B0C42"/>
    <w:rsid w:val="009B10A4"/>
    <w:rsid w:val="009B14B0"/>
    <w:rsid w:val="009B1F62"/>
    <w:rsid w:val="009B1F73"/>
    <w:rsid w:val="009B26F0"/>
    <w:rsid w:val="009B2710"/>
    <w:rsid w:val="009B2A95"/>
    <w:rsid w:val="009B2BA8"/>
    <w:rsid w:val="009B2E40"/>
    <w:rsid w:val="009B320B"/>
    <w:rsid w:val="009B3290"/>
    <w:rsid w:val="009B3555"/>
    <w:rsid w:val="009B36AD"/>
    <w:rsid w:val="009B37B0"/>
    <w:rsid w:val="009B37D4"/>
    <w:rsid w:val="009B389B"/>
    <w:rsid w:val="009B3A8E"/>
    <w:rsid w:val="009B3D4D"/>
    <w:rsid w:val="009B3F13"/>
    <w:rsid w:val="009B414D"/>
    <w:rsid w:val="009B4631"/>
    <w:rsid w:val="009B467D"/>
    <w:rsid w:val="009B46CD"/>
    <w:rsid w:val="009B47E8"/>
    <w:rsid w:val="009B49E4"/>
    <w:rsid w:val="009B4BFF"/>
    <w:rsid w:val="009B4FDD"/>
    <w:rsid w:val="009B50E9"/>
    <w:rsid w:val="009B5134"/>
    <w:rsid w:val="009B52B9"/>
    <w:rsid w:val="009B52C6"/>
    <w:rsid w:val="009B5360"/>
    <w:rsid w:val="009B5523"/>
    <w:rsid w:val="009B557A"/>
    <w:rsid w:val="009B5611"/>
    <w:rsid w:val="009B5927"/>
    <w:rsid w:val="009B5A3D"/>
    <w:rsid w:val="009B5C4C"/>
    <w:rsid w:val="009B5E8E"/>
    <w:rsid w:val="009B621D"/>
    <w:rsid w:val="009B624F"/>
    <w:rsid w:val="009B633C"/>
    <w:rsid w:val="009B63AE"/>
    <w:rsid w:val="009B6580"/>
    <w:rsid w:val="009B65A9"/>
    <w:rsid w:val="009B665D"/>
    <w:rsid w:val="009B67B9"/>
    <w:rsid w:val="009B68A1"/>
    <w:rsid w:val="009B6BEB"/>
    <w:rsid w:val="009B70CC"/>
    <w:rsid w:val="009B70E5"/>
    <w:rsid w:val="009B7298"/>
    <w:rsid w:val="009B7433"/>
    <w:rsid w:val="009B7484"/>
    <w:rsid w:val="009B7598"/>
    <w:rsid w:val="009B75D6"/>
    <w:rsid w:val="009B7615"/>
    <w:rsid w:val="009B78E2"/>
    <w:rsid w:val="009B7A1F"/>
    <w:rsid w:val="009B7AF7"/>
    <w:rsid w:val="009B7DBD"/>
    <w:rsid w:val="009C0268"/>
    <w:rsid w:val="009C02E4"/>
    <w:rsid w:val="009C06B7"/>
    <w:rsid w:val="009C09B0"/>
    <w:rsid w:val="009C0F96"/>
    <w:rsid w:val="009C1021"/>
    <w:rsid w:val="009C167A"/>
    <w:rsid w:val="009C1695"/>
    <w:rsid w:val="009C170F"/>
    <w:rsid w:val="009C17A3"/>
    <w:rsid w:val="009C1961"/>
    <w:rsid w:val="009C197B"/>
    <w:rsid w:val="009C1BB0"/>
    <w:rsid w:val="009C1CE7"/>
    <w:rsid w:val="009C1DC6"/>
    <w:rsid w:val="009C202F"/>
    <w:rsid w:val="009C262C"/>
    <w:rsid w:val="009C2910"/>
    <w:rsid w:val="009C29C2"/>
    <w:rsid w:val="009C2E1C"/>
    <w:rsid w:val="009C31A2"/>
    <w:rsid w:val="009C3424"/>
    <w:rsid w:val="009C3612"/>
    <w:rsid w:val="009C3B42"/>
    <w:rsid w:val="009C3CB3"/>
    <w:rsid w:val="009C3FA3"/>
    <w:rsid w:val="009C4603"/>
    <w:rsid w:val="009C462A"/>
    <w:rsid w:val="009C4D15"/>
    <w:rsid w:val="009C4D46"/>
    <w:rsid w:val="009C4DCD"/>
    <w:rsid w:val="009C4ED2"/>
    <w:rsid w:val="009C5234"/>
    <w:rsid w:val="009C539C"/>
    <w:rsid w:val="009C55DC"/>
    <w:rsid w:val="009C570C"/>
    <w:rsid w:val="009C5815"/>
    <w:rsid w:val="009C5B3B"/>
    <w:rsid w:val="009C5C33"/>
    <w:rsid w:val="009C5DE5"/>
    <w:rsid w:val="009C5E1A"/>
    <w:rsid w:val="009C63E2"/>
    <w:rsid w:val="009C644B"/>
    <w:rsid w:val="009C64A1"/>
    <w:rsid w:val="009C64DC"/>
    <w:rsid w:val="009C6724"/>
    <w:rsid w:val="009C697C"/>
    <w:rsid w:val="009C6991"/>
    <w:rsid w:val="009C69F6"/>
    <w:rsid w:val="009C6A8B"/>
    <w:rsid w:val="009C6C58"/>
    <w:rsid w:val="009C7311"/>
    <w:rsid w:val="009C739D"/>
    <w:rsid w:val="009C769A"/>
    <w:rsid w:val="009C7891"/>
    <w:rsid w:val="009C78BA"/>
    <w:rsid w:val="009C7B57"/>
    <w:rsid w:val="009C7B77"/>
    <w:rsid w:val="009D00DF"/>
    <w:rsid w:val="009D00F5"/>
    <w:rsid w:val="009D025B"/>
    <w:rsid w:val="009D027D"/>
    <w:rsid w:val="009D05E5"/>
    <w:rsid w:val="009D07D4"/>
    <w:rsid w:val="009D0872"/>
    <w:rsid w:val="009D08BD"/>
    <w:rsid w:val="009D0BF5"/>
    <w:rsid w:val="009D12E0"/>
    <w:rsid w:val="009D14A1"/>
    <w:rsid w:val="009D190E"/>
    <w:rsid w:val="009D1D26"/>
    <w:rsid w:val="009D1E38"/>
    <w:rsid w:val="009D22BD"/>
    <w:rsid w:val="009D25F2"/>
    <w:rsid w:val="009D278E"/>
    <w:rsid w:val="009D29FB"/>
    <w:rsid w:val="009D34F6"/>
    <w:rsid w:val="009D3D7F"/>
    <w:rsid w:val="009D3E88"/>
    <w:rsid w:val="009D4218"/>
    <w:rsid w:val="009D445F"/>
    <w:rsid w:val="009D462E"/>
    <w:rsid w:val="009D464B"/>
    <w:rsid w:val="009D4AE0"/>
    <w:rsid w:val="009D4B07"/>
    <w:rsid w:val="009D4BDA"/>
    <w:rsid w:val="009D4BF0"/>
    <w:rsid w:val="009D4CA9"/>
    <w:rsid w:val="009D4D3A"/>
    <w:rsid w:val="009D4D9E"/>
    <w:rsid w:val="009D4FE5"/>
    <w:rsid w:val="009D504F"/>
    <w:rsid w:val="009D5184"/>
    <w:rsid w:val="009D5245"/>
    <w:rsid w:val="009D5251"/>
    <w:rsid w:val="009D54B5"/>
    <w:rsid w:val="009D5931"/>
    <w:rsid w:val="009D5A0D"/>
    <w:rsid w:val="009D5A56"/>
    <w:rsid w:val="009D5A59"/>
    <w:rsid w:val="009D5A6B"/>
    <w:rsid w:val="009D5AB5"/>
    <w:rsid w:val="009D5EBB"/>
    <w:rsid w:val="009D6170"/>
    <w:rsid w:val="009D6A18"/>
    <w:rsid w:val="009D6CE8"/>
    <w:rsid w:val="009D7158"/>
    <w:rsid w:val="009D71BC"/>
    <w:rsid w:val="009D7371"/>
    <w:rsid w:val="009D746F"/>
    <w:rsid w:val="009D7BFF"/>
    <w:rsid w:val="009D7D25"/>
    <w:rsid w:val="009D7F4B"/>
    <w:rsid w:val="009E0221"/>
    <w:rsid w:val="009E0662"/>
    <w:rsid w:val="009E08A8"/>
    <w:rsid w:val="009E0CF4"/>
    <w:rsid w:val="009E11B7"/>
    <w:rsid w:val="009E11DB"/>
    <w:rsid w:val="009E11EE"/>
    <w:rsid w:val="009E144E"/>
    <w:rsid w:val="009E14F0"/>
    <w:rsid w:val="009E18F8"/>
    <w:rsid w:val="009E1BFA"/>
    <w:rsid w:val="009E1C56"/>
    <w:rsid w:val="009E1E68"/>
    <w:rsid w:val="009E1F34"/>
    <w:rsid w:val="009E1FF1"/>
    <w:rsid w:val="009E23BB"/>
    <w:rsid w:val="009E2472"/>
    <w:rsid w:val="009E2523"/>
    <w:rsid w:val="009E2628"/>
    <w:rsid w:val="009E285C"/>
    <w:rsid w:val="009E29EF"/>
    <w:rsid w:val="009E2A1A"/>
    <w:rsid w:val="009E2CBD"/>
    <w:rsid w:val="009E2D59"/>
    <w:rsid w:val="009E3105"/>
    <w:rsid w:val="009E345D"/>
    <w:rsid w:val="009E3543"/>
    <w:rsid w:val="009E379C"/>
    <w:rsid w:val="009E3970"/>
    <w:rsid w:val="009E3BEE"/>
    <w:rsid w:val="009E3C9E"/>
    <w:rsid w:val="009E3D7F"/>
    <w:rsid w:val="009E3D86"/>
    <w:rsid w:val="009E3DBC"/>
    <w:rsid w:val="009E3FBA"/>
    <w:rsid w:val="009E43C1"/>
    <w:rsid w:val="009E4416"/>
    <w:rsid w:val="009E4439"/>
    <w:rsid w:val="009E44F3"/>
    <w:rsid w:val="009E4780"/>
    <w:rsid w:val="009E4935"/>
    <w:rsid w:val="009E4950"/>
    <w:rsid w:val="009E49EA"/>
    <w:rsid w:val="009E4B9F"/>
    <w:rsid w:val="009E508A"/>
    <w:rsid w:val="009E5523"/>
    <w:rsid w:val="009E625E"/>
    <w:rsid w:val="009E6399"/>
    <w:rsid w:val="009E6707"/>
    <w:rsid w:val="009E689E"/>
    <w:rsid w:val="009E6A95"/>
    <w:rsid w:val="009E6AC4"/>
    <w:rsid w:val="009E6C33"/>
    <w:rsid w:val="009E6E37"/>
    <w:rsid w:val="009E6F33"/>
    <w:rsid w:val="009E72E8"/>
    <w:rsid w:val="009E7348"/>
    <w:rsid w:val="009E756B"/>
    <w:rsid w:val="009E7674"/>
    <w:rsid w:val="009E76D6"/>
    <w:rsid w:val="009E78B5"/>
    <w:rsid w:val="009E7A3A"/>
    <w:rsid w:val="009E7D81"/>
    <w:rsid w:val="009E7FB7"/>
    <w:rsid w:val="009F0109"/>
    <w:rsid w:val="009F017A"/>
    <w:rsid w:val="009F0246"/>
    <w:rsid w:val="009F02FC"/>
    <w:rsid w:val="009F041A"/>
    <w:rsid w:val="009F06B9"/>
    <w:rsid w:val="009F07FD"/>
    <w:rsid w:val="009F0A35"/>
    <w:rsid w:val="009F0E37"/>
    <w:rsid w:val="009F1274"/>
    <w:rsid w:val="009F1455"/>
    <w:rsid w:val="009F1527"/>
    <w:rsid w:val="009F1A12"/>
    <w:rsid w:val="009F2230"/>
    <w:rsid w:val="009F24ED"/>
    <w:rsid w:val="009F284F"/>
    <w:rsid w:val="009F329E"/>
    <w:rsid w:val="009F33F9"/>
    <w:rsid w:val="009F37EE"/>
    <w:rsid w:val="009F39B9"/>
    <w:rsid w:val="009F39F0"/>
    <w:rsid w:val="009F3A12"/>
    <w:rsid w:val="009F3BD0"/>
    <w:rsid w:val="009F3D15"/>
    <w:rsid w:val="009F3D63"/>
    <w:rsid w:val="009F40B5"/>
    <w:rsid w:val="009F4173"/>
    <w:rsid w:val="009F42C6"/>
    <w:rsid w:val="009F44A0"/>
    <w:rsid w:val="009F4532"/>
    <w:rsid w:val="009F4800"/>
    <w:rsid w:val="009F4912"/>
    <w:rsid w:val="009F491D"/>
    <w:rsid w:val="009F4CE0"/>
    <w:rsid w:val="009F537B"/>
    <w:rsid w:val="009F5763"/>
    <w:rsid w:val="009F5AC0"/>
    <w:rsid w:val="009F5ECB"/>
    <w:rsid w:val="009F5F92"/>
    <w:rsid w:val="009F6176"/>
    <w:rsid w:val="009F628B"/>
    <w:rsid w:val="009F62D9"/>
    <w:rsid w:val="009F666D"/>
    <w:rsid w:val="009F6B7E"/>
    <w:rsid w:val="009F6DFC"/>
    <w:rsid w:val="009F6E9B"/>
    <w:rsid w:val="009F71BE"/>
    <w:rsid w:val="009F7BBE"/>
    <w:rsid w:val="009F7DF9"/>
    <w:rsid w:val="009F7F33"/>
    <w:rsid w:val="00A007F9"/>
    <w:rsid w:val="00A00B11"/>
    <w:rsid w:val="00A00BD1"/>
    <w:rsid w:val="00A00C00"/>
    <w:rsid w:val="00A00C79"/>
    <w:rsid w:val="00A01044"/>
    <w:rsid w:val="00A01405"/>
    <w:rsid w:val="00A01582"/>
    <w:rsid w:val="00A01AA6"/>
    <w:rsid w:val="00A01B5C"/>
    <w:rsid w:val="00A01CFC"/>
    <w:rsid w:val="00A01D7A"/>
    <w:rsid w:val="00A01ED4"/>
    <w:rsid w:val="00A01FAB"/>
    <w:rsid w:val="00A0208D"/>
    <w:rsid w:val="00A02140"/>
    <w:rsid w:val="00A02182"/>
    <w:rsid w:val="00A021F5"/>
    <w:rsid w:val="00A022CF"/>
    <w:rsid w:val="00A02306"/>
    <w:rsid w:val="00A0260B"/>
    <w:rsid w:val="00A028D1"/>
    <w:rsid w:val="00A02A9C"/>
    <w:rsid w:val="00A02B97"/>
    <w:rsid w:val="00A034BE"/>
    <w:rsid w:val="00A0359F"/>
    <w:rsid w:val="00A03600"/>
    <w:rsid w:val="00A03E0E"/>
    <w:rsid w:val="00A03E84"/>
    <w:rsid w:val="00A041B0"/>
    <w:rsid w:val="00A0435D"/>
    <w:rsid w:val="00A046C3"/>
    <w:rsid w:val="00A04801"/>
    <w:rsid w:val="00A04893"/>
    <w:rsid w:val="00A048F4"/>
    <w:rsid w:val="00A04AAA"/>
    <w:rsid w:val="00A050F1"/>
    <w:rsid w:val="00A052E9"/>
    <w:rsid w:val="00A0579E"/>
    <w:rsid w:val="00A05814"/>
    <w:rsid w:val="00A05A03"/>
    <w:rsid w:val="00A05C0E"/>
    <w:rsid w:val="00A05D1F"/>
    <w:rsid w:val="00A05FB4"/>
    <w:rsid w:val="00A0602D"/>
    <w:rsid w:val="00A0607D"/>
    <w:rsid w:val="00A0651C"/>
    <w:rsid w:val="00A068C2"/>
    <w:rsid w:val="00A069C0"/>
    <w:rsid w:val="00A06AA4"/>
    <w:rsid w:val="00A06F36"/>
    <w:rsid w:val="00A06FCD"/>
    <w:rsid w:val="00A070DC"/>
    <w:rsid w:val="00A071C8"/>
    <w:rsid w:val="00A0734E"/>
    <w:rsid w:val="00A07457"/>
    <w:rsid w:val="00A07970"/>
    <w:rsid w:val="00A079AC"/>
    <w:rsid w:val="00A07B3E"/>
    <w:rsid w:val="00A07B63"/>
    <w:rsid w:val="00A07C93"/>
    <w:rsid w:val="00A104B7"/>
    <w:rsid w:val="00A10A1B"/>
    <w:rsid w:val="00A10B41"/>
    <w:rsid w:val="00A10BD5"/>
    <w:rsid w:val="00A10E18"/>
    <w:rsid w:val="00A10E19"/>
    <w:rsid w:val="00A10F44"/>
    <w:rsid w:val="00A113A9"/>
    <w:rsid w:val="00A114C1"/>
    <w:rsid w:val="00A11866"/>
    <w:rsid w:val="00A11C6F"/>
    <w:rsid w:val="00A11CD8"/>
    <w:rsid w:val="00A11F7B"/>
    <w:rsid w:val="00A11F93"/>
    <w:rsid w:val="00A1200C"/>
    <w:rsid w:val="00A122E8"/>
    <w:rsid w:val="00A1230B"/>
    <w:rsid w:val="00A124CF"/>
    <w:rsid w:val="00A12590"/>
    <w:rsid w:val="00A1281C"/>
    <w:rsid w:val="00A12A5A"/>
    <w:rsid w:val="00A12B26"/>
    <w:rsid w:val="00A12C67"/>
    <w:rsid w:val="00A1308E"/>
    <w:rsid w:val="00A131BE"/>
    <w:rsid w:val="00A134DB"/>
    <w:rsid w:val="00A1357C"/>
    <w:rsid w:val="00A136DD"/>
    <w:rsid w:val="00A137DE"/>
    <w:rsid w:val="00A1386D"/>
    <w:rsid w:val="00A1392B"/>
    <w:rsid w:val="00A139A4"/>
    <w:rsid w:val="00A13A7D"/>
    <w:rsid w:val="00A13C9A"/>
    <w:rsid w:val="00A13FD5"/>
    <w:rsid w:val="00A14063"/>
    <w:rsid w:val="00A1475C"/>
    <w:rsid w:val="00A14871"/>
    <w:rsid w:val="00A148AC"/>
    <w:rsid w:val="00A14A18"/>
    <w:rsid w:val="00A14A98"/>
    <w:rsid w:val="00A14FDA"/>
    <w:rsid w:val="00A1538A"/>
    <w:rsid w:val="00A15393"/>
    <w:rsid w:val="00A15519"/>
    <w:rsid w:val="00A15738"/>
    <w:rsid w:val="00A15A7B"/>
    <w:rsid w:val="00A15D11"/>
    <w:rsid w:val="00A15D80"/>
    <w:rsid w:val="00A15E23"/>
    <w:rsid w:val="00A1602B"/>
    <w:rsid w:val="00A160D8"/>
    <w:rsid w:val="00A16119"/>
    <w:rsid w:val="00A16199"/>
    <w:rsid w:val="00A16301"/>
    <w:rsid w:val="00A164B2"/>
    <w:rsid w:val="00A165CD"/>
    <w:rsid w:val="00A16A37"/>
    <w:rsid w:val="00A16EDF"/>
    <w:rsid w:val="00A1711C"/>
    <w:rsid w:val="00A171FF"/>
    <w:rsid w:val="00A17890"/>
    <w:rsid w:val="00A179EF"/>
    <w:rsid w:val="00A17CB7"/>
    <w:rsid w:val="00A17DA7"/>
    <w:rsid w:val="00A17DEB"/>
    <w:rsid w:val="00A20116"/>
    <w:rsid w:val="00A2029C"/>
    <w:rsid w:val="00A208B6"/>
    <w:rsid w:val="00A20AD6"/>
    <w:rsid w:val="00A20E27"/>
    <w:rsid w:val="00A20E94"/>
    <w:rsid w:val="00A20F32"/>
    <w:rsid w:val="00A212C2"/>
    <w:rsid w:val="00A212E1"/>
    <w:rsid w:val="00A21466"/>
    <w:rsid w:val="00A214D3"/>
    <w:rsid w:val="00A216C5"/>
    <w:rsid w:val="00A21BF6"/>
    <w:rsid w:val="00A22486"/>
    <w:rsid w:val="00A22735"/>
    <w:rsid w:val="00A227F4"/>
    <w:rsid w:val="00A2299A"/>
    <w:rsid w:val="00A22C0A"/>
    <w:rsid w:val="00A233F0"/>
    <w:rsid w:val="00A23580"/>
    <w:rsid w:val="00A2359C"/>
    <w:rsid w:val="00A235EA"/>
    <w:rsid w:val="00A23679"/>
    <w:rsid w:val="00A236AD"/>
    <w:rsid w:val="00A23742"/>
    <w:rsid w:val="00A239FB"/>
    <w:rsid w:val="00A23B30"/>
    <w:rsid w:val="00A23C95"/>
    <w:rsid w:val="00A240B7"/>
    <w:rsid w:val="00A2476E"/>
    <w:rsid w:val="00A24D0A"/>
    <w:rsid w:val="00A24E2D"/>
    <w:rsid w:val="00A25237"/>
    <w:rsid w:val="00A25864"/>
    <w:rsid w:val="00A25C66"/>
    <w:rsid w:val="00A25CE0"/>
    <w:rsid w:val="00A25EDB"/>
    <w:rsid w:val="00A26590"/>
    <w:rsid w:val="00A2662E"/>
    <w:rsid w:val="00A2666C"/>
    <w:rsid w:val="00A266DF"/>
    <w:rsid w:val="00A26714"/>
    <w:rsid w:val="00A2675D"/>
    <w:rsid w:val="00A27161"/>
    <w:rsid w:val="00A272A2"/>
    <w:rsid w:val="00A2776B"/>
    <w:rsid w:val="00A2780A"/>
    <w:rsid w:val="00A27D71"/>
    <w:rsid w:val="00A27F8C"/>
    <w:rsid w:val="00A3009D"/>
    <w:rsid w:val="00A302B2"/>
    <w:rsid w:val="00A302F3"/>
    <w:rsid w:val="00A30362"/>
    <w:rsid w:val="00A303FE"/>
    <w:rsid w:val="00A30595"/>
    <w:rsid w:val="00A30732"/>
    <w:rsid w:val="00A30913"/>
    <w:rsid w:val="00A30BB8"/>
    <w:rsid w:val="00A30C46"/>
    <w:rsid w:val="00A30D87"/>
    <w:rsid w:val="00A30D8B"/>
    <w:rsid w:val="00A30DB0"/>
    <w:rsid w:val="00A30E36"/>
    <w:rsid w:val="00A30F16"/>
    <w:rsid w:val="00A30FC0"/>
    <w:rsid w:val="00A31096"/>
    <w:rsid w:val="00A31107"/>
    <w:rsid w:val="00A312FB"/>
    <w:rsid w:val="00A3145F"/>
    <w:rsid w:val="00A31614"/>
    <w:rsid w:val="00A31752"/>
    <w:rsid w:val="00A317A7"/>
    <w:rsid w:val="00A319A5"/>
    <w:rsid w:val="00A31ACE"/>
    <w:rsid w:val="00A31C4B"/>
    <w:rsid w:val="00A31CDB"/>
    <w:rsid w:val="00A31E2F"/>
    <w:rsid w:val="00A31EC8"/>
    <w:rsid w:val="00A3227F"/>
    <w:rsid w:val="00A322E6"/>
    <w:rsid w:val="00A3233A"/>
    <w:rsid w:val="00A3254B"/>
    <w:rsid w:val="00A32C10"/>
    <w:rsid w:val="00A32C6C"/>
    <w:rsid w:val="00A32DBD"/>
    <w:rsid w:val="00A32E7A"/>
    <w:rsid w:val="00A32FE7"/>
    <w:rsid w:val="00A330E5"/>
    <w:rsid w:val="00A332CD"/>
    <w:rsid w:val="00A337B0"/>
    <w:rsid w:val="00A3381B"/>
    <w:rsid w:val="00A33968"/>
    <w:rsid w:val="00A339F6"/>
    <w:rsid w:val="00A33AB2"/>
    <w:rsid w:val="00A34470"/>
    <w:rsid w:val="00A3477F"/>
    <w:rsid w:val="00A3481F"/>
    <w:rsid w:val="00A34BFF"/>
    <w:rsid w:val="00A34C5D"/>
    <w:rsid w:val="00A34F62"/>
    <w:rsid w:val="00A3503C"/>
    <w:rsid w:val="00A352B8"/>
    <w:rsid w:val="00A355C5"/>
    <w:rsid w:val="00A35604"/>
    <w:rsid w:val="00A356D4"/>
    <w:rsid w:val="00A35C14"/>
    <w:rsid w:val="00A35D1C"/>
    <w:rsid w:val="00A35E5C"/>
    <w:rsid w:val="00A35E92"/>
    <w:rsid w:val="00A36267"/>
    <w:rsid w:val="00A362B1"/>
    <w:rsid w:val="00A362E7"/>
    <w:rsid w:val="00A3677E"/>
    <w:rsid w:val="00A36B61"/>
    <w:rsid w:val="00A36C05"/>
    <w:rsid w:val="00A37107"/>
    <w:rsid w:val="00A371B8"/>
    <w:rsid w:val="00A375D3"/>
    <w:rsid w:val="00A379CB"/>
    <w:rsid w:val="00A37C82"/>
    <w:rsid w:val="00A37F85"/>
    <w:rsid w:val="00A400FA"/>
    <w:rsid w:val="00A402DD"/>
    <w:rsid w:val="00A407A6"/>
    <w:rsid w:val="00A4080E"/>
    <w:rsid w:val="00A40905"/>
    <w:rsid w:val="00A409EB"/>
    <w:rsid w:val="00A40AB7"/>
    <w:rsid w:val="00A40C8B"/>
    <w:rsid w:val="00A40CB0"/>
    <w:rsid w:val="00A40CD0"/>
    <w:rsid w:val="00A4152A"/>
    <w:rsid w:val="00A41674"/>
    <w:rsid w:val="00A416C4"/>
    <w:rsid w:val="00A418B6"/>
    <w:rsid w:val="00A418DA"/>
    <w:rsid w:val="00A41ED3"/>
    <w:rsid w:val="00A42381"/>
    <w:rsid w:val="00A423BF"/>
    <w:rsid w:val="00A423F5"/>
    <w:rsid w:val="00A42871"/>
    <w:rsid w:val="00A428E1"/>
    <w:rsid w:val="00A429E5"/>
    <w:rsid w:val="00A42A11"/>
    <w:rsid w:val="00A42C75"/>
    <w:rsid w:val="00A42F05"/>
    <w:rsid w:val="00A433F4"/>
    <w:rsid w:val="00A43924"/>
    <w:rsid w:val="00A4394D"/>
    <w:rsid w:val="00A43C8D"/>
    <w:rsid w:val="00A43F97"/>
    <w:rsid w:val="00A440B5"/>
    <w:rsid w:val="00A44164"/>
    <w:rsid w:val="00A441B8"/>
    <w:rsid w:val="00A447BA"/>
    <w:rsid w:val="00A44C9E"/>
    <w:rsid w:val="00A451E6"/>
    <w:rsid w:val="00A4539E"/>
    <w:rsid w:val="00A4550C"/>
    <w:rsid w:val="00A45581"/>
    <w:rsid w:val="00A45834"/>
    <w:rsid w:val="00A45989"/>
    <w:rsid w:val="00A459FD"/>
    <w:rsid w:val="00A45D97"/>
    <w:rsid w:val="00A45ECA"/>
    <w:rsid w:val="00A46003"/>
    <w:rsid w:val="00A4613E"/>
    <w:rsid w:val="00A461BF"/>
    <w:rsid w:val="00A465C3"/>
    <w:rsid w:val="00A467CC"/>
    <w:rsid w:val="00A46A46"/>
    <w:rsid w:val="00A46BBE"/>
    <w:rsid w:val="00A46F53"/>
    <w:rsid w:val="00A4720E"/>
    <w:rsid w:val="00A47464"/>
    <w:rsid w:val="00A47952"/>
    <w:rsid w:val="00A47AFF"/>
    <w:rsid w:val="00A47B06"/>
    <w:rsid w:val="00A47E51"/>
    <w:rsid w:val="00A47FDC"/>
    <w:rsid w:val="00A50342"/>
    <w:rsid w:val="00A5073F"/>
    <w:rsid w:val="00A507C1"/>
    <w:rsid w:val="00A508B1"/>
    <w:rsid w:val="00A508C5"/>
    <w:rsid w:val="00A50E1C"/>
    <w:rsid w:val="00A50EAD"/>
    <w:rsid w:val="00A50F49"/>
    <w:rsid w:val="00A51054"/>
    <w:rsid w:val="00A510CE"/>
    <w:rsid w:val="00A5117B"/>
    <w:rsid w:val="00A5121D"/>
    <w:rsid w:val="00A51238"/>
    <w:rsid w:val="00A515CE"/>
    <w:rsid w:val="00A5168B"/>
    <w:rsid w:val="00A516E8"/>
    <w:rsid w:val="00A518A9"/>
    <w:rsid w:val="00A51C78"/>
    <w:rsid w:val="00A51E2A"/>
    <w:rsid w:val="00A521AD"/>
    <w:rsid w:val="00A52625"/>
    <w:rsid w:val="00A526EA"/>
    <w:rsid w:val="00A52BE6"/>
    <w:rsid w:val="00A52CFF"/>
    <w:rsid w:val="00A52F40"/>
    <w:rsid w:val="00A52F90"/>
    <w:rsid w:val="00A53135"/>
    <w:rsid w:val="00A532D7"/>
    <w:rsid w:val="00A53405"/>
    <w:rsid w:val="00A53AB6"/>
    <w:rsid w:val="00A53C93"/>
    <w:rsid w:val="00A54416"/>
    <w:rsid w:val="00A54654"/>
    <w:rsid w:val="00A5473B"/>
    <w:rsid w:val="00A547CD"/>
    <w:rsid w:val="00A54807"/>
    <w:rsid w:val="00A54895"/>
    <w:rsid w:val="00A54A5E"/>
    <w:rsid w:val="00A54C2D"/>
    <w:rsid w:val="00A54D48"/>
    <w:rsid w:val="00A54EC1"/>
    <w:rsid w:val="00A54FB6"/>
    <w:rsid w:val="00A55051"/>
    <w:rsid w:val="00A55231"/>
    <w:rsid w:val="00A5540B"/>
    <w:rsid w:val="00A55610"/>
    <w:rsid w:val="00A5571D"/>
    <w:rsid w:val="00A55795"/>
    <w:rsid w:val="00A557C8"/>
    <w:rsid w:val="00A55DE9"/>
    <w:rsid w:val="00A56050"/>
    <w:rsid w:val="00A562EB"/>
    <w:rsid w:val="00A5636F"/>
    <w:rsid w:val="00A56520"/>
    <w:rsid w:val="00A566B3"/>
    <w:rsid w:val="00A56933"/>
    <w:rsid w:val="00A56F59"/>
    <w:rsid w:val="00A56FAD"/>
    <w:rsid w:val="00A570E5"/>
    <w:rsid w:val="00A5749D"/>
    <w:rsid w:val="00A57A6D"/>
    <w:rsid w:val="00A57BBF"/>
    <w:rsid w:val="00A600C5"/>
    <w:rsid w:val="00A60169"/>
    <w:rsid w:val="00A60888"/>
    <w:rsid w:val="00A60B40"/>
    <w:rsid w:val="00A60B67"/>
    <w:rsid w:val="00A60C21"/>
    <w:rsid w:val="00A610F5"/>
    <w:rsid w:val="00A61437"/>
    <w:rsid w:val="00A6151C"/>
    <w:rsid w:val="00A615BC"/>
    <w:rsid w:val="00A616F8"/>
    <w:rsid w:val="00A6186A"/>
    <w:rsid w:val="00A61D88"/>
    <w:rsid w:val="00A61D8C"/>
    <w:rsid w:val="00A61F64"/>
    <w:rsid w:val="00A621B6"/>
    <w:rsid w:val="00A6296F"/>
    <w:rsid w:val="00A6308F"/>
    <w:rsid w:val="00A63243"/>
    <w:rsid w:val="00A63276"/>
    <w:rsid w:val="00A63692"/>
    <w:rsid w:val="00A6386C"/>
    <w:rsid w:val="00A63AC5"/>
    <w:rsid w:val="00A63B94"/>
    <w:rsid w:val="00A63EA8"/>
    <w:rsid w:val="00A64646"/>
    <w:rsid w:val="00A64681"/>
    <w:rsid w:val="00A646B1"/>
    <w:rsid w:val="00A64754"/>
    <w:rsid w:val="00A647A0"/>
    <w:rsid w:val="00A64C4A"/>
    <w:rsid w:val="00A651B0"/>
    <w:rsid w:val="00A65861"/>
    <w:rsid w:val="00A6596C"/>
    <w:rsid w:val="00A65A57"/>
    <w:rsid w:val="00A65ACF"/>
    <w:rsid w:val="00A65D4E"/>
    <w:rsid w:val="00A65EAF"/>
    <w:rsid w:val="00A66066"/>
    <w:rsid w:val="00A6614B"/>
    <w:rsid w:val="00A6649E"/>
    <w:rsid w:val="00A667F6"/>
    <w:rsid w:val="00A66B63"/>
    <w:rsid w:val="00A66C99"/>
    <w:rsid w:val="00A66DCB"/>
    <w:rsid w:val="00A66E1B"/>
    <w:rsid w:val="00A66F4D"/>
    <w:rsid w:val="00A66F82"/>
    <w:rsid w:val="00A66F96"/>
    <w:rsid w:val="00A674F8"/>
    <w:rsid w:val="00A67576"/>
    <w:rsid w:val="00A6757D"/>
    <w:rsid w:val="00A677FE"/>
    <w:rsid w:val="00A679E5"/>
    <w:rsid w:val="00A679FD"/>
    <w:rsid w:val="00A67C94"/>
    <w:rsid w:val="00A67E16"/>
    <w:rsid w:val="00A70001"/>
    <w:rsid w:val="00A700FD"/>
    <w:rsid w:val="00A70408"/>
    <w:rsid w:val="00A70421"/>
    <w:rsid w:val="00A7081D"/>
    <w:rsid w:val="00A70CAC"/>
    <w:rsid w:val="00A70D60"/>
    <w:rsid w:val="00A70E96"/>
    <w:rsid w:val="00A70EB7"/>
    <w:rsid w:val="00A70F4E"/>
    <w:rsid w:val="00A71022"/>
    <w:rsid w:val="00A712C6"/>
    <w:rsid w:val="00A7141F"/>
    <w:rsid w:val="00A71A42"/>
    <w:rsid w:val="00A720AF"/>
    <w:rsid w:val="00A720DE"/>
    <w:rsid w:val="00A7219C"/>
    <w:rsid w:val="00A722F4"/>
    <w:rsid w:val="00A7247B"/>
    <w:rsid w:val="00A72874"/>
    <w:rsid w:val="00A7291D"/>
    <w:rsid w:val="00A729C5"/>
    <w:rsid w:val="00A72A7C"/>
    <w:rsid w:val="00A72B26"/>
    <w:rsid w:val="00A72CB9"/>
    <w:rsid w:val="00A72F3E"/>
    <w:rsid w:val="00A730B9"/>
    <w:rsid w:val="00A731A0"/>
    <w:rsid w:val="00A7322E"/>
    <w:rsid w:val="00A73481"/>
    <w:rsid w:val="00A73626"/>
    <w:rsid w:val="00A737D8"/>
    <w:rsid w:val="00A7381D"/>
    <w:rsid w:val="00A73903"/>
    <w:rsid w:val="00A73AB9"/>
    <w:rsid w:val="00A73D82"/>
    <w:rsid w:val="00A73EF1"/>
    <w:rsid w:val="00A74134"/>
    <w:rsid w:val="00A7434C"/>
    <w:rsid w:val="00A74577"/>
    <w:rsid w:val="00A74622"/>
    <w:rsid w:val="00A7488D"/>
    <w:rsid w:val="00A751A0"/>
    <w:rsid w:val="00A75267"/>
    <w:rsid w:val="00A75492"/>
    <w:rsid w:val="00A7569E"/>
    <w:rsid w:val="00A756D3"/>
    <w:rsid w:val="00A75831"/>
    <w:rsid w:val="00A759D0"/>
    <w:rsid w:val="00A75B2A"/>
    <w:rsid w:val="00A75DAC"/>
    <w:rsid w:val="00A75DFE"/>
    <w:rsid w:val="00A75EAE"/>
    <w:rsid w:val="00A75EB5"/>
    <w:rsid w:val="00A76047"/>
    <w:rsid w:val="00A76194"/>
    <w:rsid w:val="00A761B7"/>
    <w:rsid w:val="00A763D6"/>
    <w:rsid w:val="00A7657B"/>
    <w:rsid w:val="00A76676"/>
    <w:rsid w:val="00A7689F"/>
    <w:rsid w:val="00A76901"/>
    <w:rsid w:val="00A778B5"/>
    <w:rsid w:val="00A77E65"/>
    <w:rsid w:val="00A77F20"/>
    <w:rsid w:val="00A77FBC"/>
    <w:rsid w:val="00A80380"/>
    <w:rsid w:val="00A80C7E"/>
    <w:rsid w:val="00A81168"/>
    <w:rsid w:val="00A81262"/>
    <w:rsid w:val="00A81341"/>
    <w:rsid w:val="00A81480"/>
    <w:rsid w:val="00A8160B"/>
    <w:rsid w:val="00A817BF"/>
    <w:rsid w:val="00A81B2D"/>
    <w:rsid w:val="00A81CCF"/>
    <w:rsid w:val="00A82200"/>
    <w:rsid w:val="00A82525"/>
    <w:rsid w:val="00A8262D"/>
    <w:rsid w:val="00A8270A"/>
    <w:rsid w:val="00A82750"/>
    <w:rsid w:val="00A8287E"/>
    <w:rsid w:val="00A82CDE"/>
    <w:rsid w:val="00A82E9A"/>
    <w:rsid w:val="00A83317"/>
    <w:rsid w:val="00A83457"/>
    <w:rsid w:val="00A83469"/>
    <w:rsid w:val="00A836EA"/>
    <w:rsid w:val="00A8391D"/>
    <w:rsid w:val="00A83B45"/>
    <w:rsid w:val="00A83F19"/>
    <w:rsid w:val="00A84147"/>
    <w:rsid w:val="00A84345"/>
    <w:rsid w:val="00A84C76"/>
    <w:rsid w:val="00A84F2D"/>
    <w:rsid w:val="00A850D8"/>
    <w:rsid w:val="00A85270"/>
    <w:rsid w:val="00A854CA"/>
    <w:rsid w:val="00A8567D"/>
    <w:rsid w:val="00A85683"/>
    <w:rsid w:val="00A859C5"/>
    <w:rsid w:val="00A85AB7"/>
    <w:rsid w:val="00A85BCF"/>
    <w:rsid w:val="00A85C91"/>
    <w:rsid w:val="00A85D9B"/>
    <w:rsid w:val="00A85E05"/>
    <w:rsid w:val="00A861BA"/>
    <w:rsid w:val="00A862B3"/>
    <w:rsid w:val="00A8652D"/>
    <w:rsid w:val="00A86762"/>
    <w:rsid w:val="00A867EF"/>
    <w:rsid w:val="00A86994"/>
    <w:rsid w:val="00A869B9"/>
    <w:rsid w:val="00A86D3E"/>
    <w:rsid w:val="00A86F87"/>
    <w:rsid w:val="00A871A1"/>
    <w:rsid w:val="00A871B6"/>
    <w:rsid w:val="00A8733F"/>
    <w:rsid w:val="00A873D8"/>
    <w:rsid w:val="00A8754C"/>
    <w:rsid w:val="00A8762F"/>
    <w:rsid w:val="00A87AC2"/>
    <w:rsid w:val="00A87BA8"/>
    <w:rsid w:val="00A87BAB"/>
    <w:rsid w:val="00A87EDC"/>
    <w:rsid w:val="00A90526"/>
    <w:rsid w:val="00A90833"/>
    <w:rsid w:val="00A908E2"/>
    <w:rsid w:val="00A90B06"/>
    <w:rsid w:val="00A90E0D"/>
    <w:rsid w:val="00A90F59"/>
    <w:rsid w:val="00A90FDF"/>
    <w:rsid w:val="00A9115B"/>
    <w:rsid w:val="00A9121B"/>
    <w:rsid w:val="00A91347"/>
    <w:rsid w:val="00A919EC"/>
    <w:rsid w:val="00A91A90"/>
    <w:rsid w:val="00A91B14"/>
    <w:rsid w:val="00A91D27"/>
    <w:rsid w:val="00A91DFF"/>
    <w:rsid w:val="00A924A2"/>
    <w:rsid w:val="00A92869"/>
    <w:rsid w:val="00A92A26"/>
    <w:rsid w:val="00A92A97"/>
    <w:rsid w:val="00A92B7C"/>
    <w:rsid w:val="00A92C63"/>
    <w:rsid w:val="00A92DAE"/>
    <w:rsid w:val="00A92E1D"/>
    <w:rsid w:val="00A934DE"/>
    <w:rsid w:val="00A93820"/>
    <w:rsid w:val="00A93875"/>
    <w:rsid w:val="00A93B26"/>
    <w:rsid w:val="00A93B4F"/>
    <w:rsid w:val="00A93E47"/>
    <w:rsid w:val="00A94082"/>
    <w:rsid w:val="00A94216"/>
    <w:rsid w:val="00A9426A"/>
    <w:rsid w:val="00A946E7"/>
    <w:rsid w:val="00A94CBB"/>
    <w:rsid w:val="00A94DAC"/>
    <w:rsid w:val="00A94E31"/>
    <w:rsid w:val="00A94EBB"/>
    <w:rsid w:val="00A9528D"/>
    <w:rsid w:val="00A952DF"/>
    <w:rsid w:val="00A9555B"/>
    <w:rsid w:val="00A95782"/>
    <w:rsid w:val="00A957C4"/>
    <w:rsid w:val="00A95865"/>
    <w:rsid w:val="00A95D09"/>
    <w:rsid w:val="00A95DAA"/>
    <w:rsid w:val="00A95EC2"/>
    <w:rsid w:val="00A961D5"/>
    <w:rsid w:val="00A962E2"/>
    <w:rsid w:val="00A967DF"/>
    <w:rsid w:val="00A96A7E"/>
    <w:rsid w:val="00A96A81"/>
    <w:rsid w:val="00A96BA9"/>
    <w:rsid w:val="00A96E03"/>
    <w:rsid w:val="00A96F21"/>
    <w:rsid w:val="00A97205"/>
    <w:rsid w:val="00A9762C"/>
    <w:rsid w:val="00A9790B"/>
    <w:rsid w:val="00A97AEF"/>
    <w:rsid w:val="00A97CF3"/>
    <w:rsid w:val="00A97D1F"/>
    <w:rsid w:val="00A97F27"/>
    <w:rsid w:val="00AA007C"/>
    <w:rsid w:val="00AA0355"/>
    <w:rsid w:val="00AA0721"/>
    <w:rsid w:val="00AA07A9"/>
    <w:rsid w:val="00AA084B"/>
    <w:rsid w:val="00AA0B12"/>
    <w:rsid w:val="00AA0DCD"/>
    <w:rsid w:val="00AA0E05"/>
    <w:rsid w:val="00AA0E2F"/>
    <w:rsid w:val="00AA0F24"/>
    <w:rsid w:val="00AA1079"/>
    <w:rsid w:val="00AA118C"/>
    <w:rsid w:val="00AA11C7"/>
    <w:rsid w:val="00AA1615"/>
    <w:rsid w:val="00AA1A82"/>
    <w:rsid w:val="00AA1F4D"/>
    <w:rsid w:val="00AA2318"/>
    <w:rsid w:val="00AA2399"/>
    <w:rsid w:val="00AA2688"/>
    <w:rsid w:val="00AA2736"/>
    <w:rsid w:val="00AA27A7"/>
    <w:rsid w:val="00AA27FC"/>
    <w:rsid w:val="00AA2D32"/>
    <w:rsid w:val="00AA2F4A"/>
    <w:rsid w:val="00AA2FFC"/>
    <w:rsid w:val="00AA30CC"/>
    <w:rsid w:val="00AA349E"/>
    <w:rsid w:val="00AA3665"/>
    <w:rsid w:val="00AA384A"/>
    <w:rsid w:val="00AA3EA4"/>
    <w:rsid w:val="00AA4187"/>
    <w:rsid w:val="00AA44CD"/>
    <w:rsid w:val="00AA4B50"/>
    <w:rsid w:val="00AA4C8A"/>
    <w:rsid w:val="00AA4E2E"/>
    <w:rsid w:val="00AA5041"/>
    <w:rsid w:val="00AA513A"/>
    <w:rsid w:val="00AA5241"/>
    <w:rsid w:val="00AA54D1"/>
    <w:rsid w:val="00AA5B86"/>
    <w:rsid w:val="00AA5FD6"/>
    <w:rsid w:val="00AA6242"/>
    <w:rsid w:val="00AA630D"/>
    <w:rsid w:val="00AA64DE"/>
    <w:rsid w:val="00AA6512"/>
    <w:rsid w:val="00AA68A1"/>
    <w:rsid w:val="00AA69BD"/>
    <w:rsid w:val="00AA6A40"/>
    <w:rsid w:val="00AA6CAB"/>
    <w:rsid w:val="00AA730B"/>
    <w:rsid w:val="00AA7313"/>
    <w:rsid w:val="00AA73A8"/>
    <w:rsid w:val="00AA7542"/>
    <w:rsid w:val="00AA7822"/>
    <w:rsid w:val="00AA79F7"/>
    <w:rsid w:val="00AA7E51"/>
    <w:rsid w:val="00AA7E89"/>
    <w:rsid w:val="00AA7F5C"/>
    <w:rsid w:val="00AB0243"/>
    <w:rsid w:val="00AB02FE"/>
    <w:rsid w:val="00AB03DE"/>
    <w:rsid w:val="00AB05DE"/>
    <w:rsid w:val="00AB078B"/>
    <w:rsid w:val="00AB08B8"/>
    <w:rsid w:val="00AB0985"/>
    <w:rsid w:val="00AB09C0"/>
    <w:rsid w:val="00AB0B81"/>
    <w:rsid w:val="00AB0BB6"/>
    <w:rsid w:val="00AB0C3E"/>
    <w:rsid w:val="00AB0C7E"/>
    <w:rsid w:val="00AB0E2B"/>
    <w:rsid w:val="00AB1191"/>
    <w:rsid w:val="00AB155E"/>
    <w:rsid w:val="00AB1A9B"/>
    <w:rsid w:val="00AB1E0A"/>
    <w:rsid w:val="00AB1FBD"/>
    <w:rsid w:val="00AB21E4"/>
    <w:rsid w:val="00AB2553"/>
    <w:rsid w:val="00AB266B"/>
    <w:rsid w:val="00AB26D5"/>
    <w:rsid w:val="00AB272E"/>
    <w:rsid w:val="00AB2809"/>
    <w:rsid w:val="00AB2BC2"/>
    <w:rsid w:val="00AB3025"/>
    <w:rsid w:val="00AB3145"/>
    <w:rsid w:val="00AB32C5"/>
    <w:rsid w:val="00AB3334"/>
    <w:rsid w:val="00AB3413"/>
    <w:rsid w:val="00AB353F"/>
    <w:rsid w:val="00AB3945"/>
    <w:rsid w:val="00AB3A52"/>
    <w:rsid w:val="00AB3D44"/>
    <w:rsid w:val="00AB3E7E"/>
    <w:rsid w:val="00AB3E97"/>
    <w:rsid w:val="00AB41E7"/>
    <w:rsid w:val="00AB4298"/>
    <w:rsid w:val="00AB43CA"/>
    <w:rsid w:val="00AB4433"/>
    <w:rsid w:val="00AB4AFD"/>
    <w:rsid w:val="00AB4B3A"/>
    <w:rsid w:val="00AB571C"/>
    <w:rsid w:val="00AB58AC"/>
    <w:rsid w:val="00AB5BAD"/>
    <w:rsid w:val="00AB5C13"/>
    <w:rsid w:val="00AB5CB4"/>
    <w:rsid w:val="00AB5F51"/>
    <w:rsid w:val="00AB608C"/>
    <w:rsid w:val="00AB622E"/>
    <w:rsid w:val="00AB6E8C"/>
    <w:rsid w:val="00AB6F41"/>
    <w:rsid w:val="00AB6F73"/>
    <w:rsid w:val="00AB6F9D"/>
    <w:rsid w:val="00AB73D1"/>
    <w:rsid w:val="00AB777E"/>
    <w:rsid w:val="00AB7878"/>
    <w:rsid w:val="00AB799F"/>
    <w:rsid w:val="00AB7B26"/>
    <w:rsid w:val="00AB7D11"/>
    <w:rsid w:val="00AC00DF"/>
    <w:rsid w:val="00AC0196"/>
    <w:rsid w:val="00AC03D0"/>
    <w:rsid w:val="00AC05EC"/>
    <w:rsid w:val="00AC069C"/>
    <w:rsid w:val="00AC07BC"/>
    <w:rsid w:val="00AC0A31"/>
    <w:rsid w:val="00AC0D09"/>
    <w:rsid w:val="00AC1AFE"/>
    <w:rsid w:val="00AC1D52"/>
    <w:rsid w:val="00AC1D93"/>
    <w:rsid w:val="00AC1E66"/>
    <w:rsid w:val="00AC1FEB"/>
    <w:rsid w:val="00AC20D0"/>
    <w:rsid w:val="00AC2506"/>
    <w:rsid w:val="00AC255C"/>
    <w:rsid w:val="00AC26B3"/>
    <w:rsid w:val="00AC272B"/>
    <w:rsid w:val="00AC2A9B"/>
    <w:rsid w:val="00AC2B5E"/>
    <w:rsid w:val="00AC2CA9"/>
    <w:rsid w:val="00AC2F45"/>
    <w:rsid w:val="00AC3016"/>
    <w:rsid w:val="00AC3038"/>
    <w:rsid w:val="00AC31E2"/>
    <w:rsid w:val="00AC3326"/>
    <w:rsid w:val="00AC33D1"/>
    <w:rsid w:val="00AC353B"/>
    <w:rsid w:val="00AC35A1"/>
    <w:rsid w:val="00AC35E1"/>
    <w:rsid w:val="00AC3768"/>
    <w:rsid w:val="00AC37AC"/>
    <w:rsid w:val="00AC37E7"/>
    <w:rsid w:val="00AC37F7"/>
    <w:rsid w:val="00AC3827"/>
    <w:rsid w:val="00AC3C48"/>
    <w:rsid w:val="00AC3FD0"/>
    <w:rsid w:val="00AC42C5"/>
    <w:rsid w:val="00AC4400"/>
    <w:rsid w:val="00AC4427"/>
    <w:rsid w:val="00AC459E"/>
    <w:rsid w:val="00AC482B"/>
    <w:rsid w:val="00AC4CCB"/>
    <w:rsid w:val="00AC4DB3"/>
    <w:rsid w:val="00AC53AE"/>
    <w:rsid w:val="00AC5DBF"/>
    <w:rsid w:val="00AC5F2C"/>
    <w:rsid w:val="00AC5FB0"/>
    <w:rsid w:val="00AC5FD5"/>
    <w:rsid w:val="00AC606C"/>
    <w:rsid w:val="00AC607A"/>
    <w:rsid w:val="00AC6445"/>
    <w:rsid w:val="00AC64CA"/>
    <w:rsid w:val="00AC65A0"/>
    <w:rsid w:val="00AC6629"/>
    <w:rsid w:val="00AC6703"/>
    <w:rsid w:val="00AC67A1"/>
    <w:rsid w:val="00AC67EF"/>
    <w:rsid w:val="00AC6829"/>
    <w:rsid w:val="00AC6B0C"/>
    <w:rsid w:val="00AC6B16"/>
    <w:rsid w:val="00AC6B68"/>
    <w:rsid w:val="00AC6BF1"/>
    <w:rsid w:val="00AC6E29"/>
    <w:rsid w:val="00AC7050"/>
    <w:rsid w:val="00AC7174"/>
    <w:rsid w:val="00AC729A"/>
    <w:rsid w:val="00AC74AF"/>
    <w:rsid w:val="00AC752B"/>
    <w:rsid w:val="00AC76C7"/>
    <w:rsid w:val="00AC76EE"/>
    <w:rsid w:val="00AC776A"/>
    <w:rsid w:val="00AC796E"/>
    <w:rsid w:val="00AC7B91"/>
    <w:rsid w:val="00AC7BC9"/>
    <w:rsid w:val="00AD01DB"/>
    <w:rsid w:val="00AD02B4"/>
    <w:rsid w:val="00AD034A"/>
    <w:rsid w:val="00AD0507"/>
    <w:rsid w:val="00AD0655"/>
    <w:rsid w:val="00AD079B"/>
    <w:rsid w:val="00AD0D35"/>
    <w:rsid w:val="00AD10E0"/>
    <w:rsid w:val="00AD139A"/>
    <w:rsid w:val="00AD1722"/>
    <w:rsid w:val="00AD1CA8"/>
    <w:rsid w:val="00AD1D2B"/>
    <w:rsid w:val="00AD255F"/>
    <w:rsid w:val="00AD271D"/>
    <w:rsid w:val="00AD27A8"/>
    <w:rsid w:val="00AD2948"/>
    <w:rsid w:val="00AD333B"/>
    <w:rsid w:val="00AD370B"/>
    <w:rsid w:val="00AD3744"/>
    <w:rsid w:val="00AD3A85"/>
    <w:rsid w:val="00AD3D9D"/>
    <w:rsid w:val="00AD40DB"/>
    <w:rsid w:val="00AD4144"/>
    <w:rsid w:val="00AD4158"/>
    <w:rsid w:val="00AD417D"/>
    <w:rsid w:val="00AD42CD"/>
    <w:rsid w:val="00AD436F"/>
    <w:rsid w:val="00AD43DC"/>
    <w:rsid w:val="00AD44D5"/>
    <w:rsid w:val="00AD4588"/>
    <w:rsid w:val="00AD4BFF"/>
    <w:rsid w:val="00AD4C97"/>
    <w:rsid w:val="00AD4EBD"/>
    <w:rsid w:val="00AD5039"/>
    <w:rsid w:val="00AD5263"/>
    <w:rsid w:val="00AD537B"/>
    <w:rsid w:val="00AD5861"/>
    <w:rsid w:val="00AD5A70"/>
    <w:rsid w:val="00AD5BD4"/>
    <w:rsid w:val="00AD5CCA"/>
    <w:rsid w:val="00AD5DE1"/>
    <w:rsid w:val="00AD5F4B"/>
    <w:rsid w:val="00AD6080"/>
    <w:rsid w:val="00AD652D"/>
    <w:rsid w:val="00AD6B8F"/>
    <w:rsid w:val="00AD6C47"/>
    <w:rsid w:val="00AD6CBB"/>
    <w:rsid w:val="00AD6FDF"/>
    <w:rsid w:val="00AD70DF"/>
    <w:rsid w:val="00AD7107"/>
    <w:rsid w:val="00AD76D8"/>
    <w:rsid w:val="00AD77CA"/>
    <w:rsid w:val="00AD7826"/>
    <w:rsid w:val="00AD7B77"/>
    <w:rsid w:val="00AD7E1A"/>
    <w:rsid w:val="00AD7F94"/>
    <w:rsid w:val="00AE0187"/>
    <w:rsid w:val="00AE02C9"/>
    <w:rsid w:val="00AE03B3"/>
    <w:rsid w:val="00AE042C"/>
    <w:rsid w:val="00AE046B"/>
    <w:rsid w:val="00AE0678"/>
    <w:rsid w:val="00AE07E7"/>
    <w:rsid w:val="00AE0902"/>
    <w:rsid w:val="00AE0BAE"/>
    <w:rsid w:val="00AE0E5C"/>
    <w:rsid w:val="00AE0ED1"/>
    <w:rsid w:val="00AE0F4D"/>
    <w:rsid w:val="00AE0F9E"/>
    <w:rsid w:val="00AE0FFE"/>
    <w:rsid w:val="00AE1275"/>
    <w:rsid w:val="00AE1530"/>
    <w:rsid w:val="00AE1534"/>
    <w:rsid w:val="00AE1799"/>
    <w:rsid w:val="00AE1C09"/>
    <w:rsid w:val="00AE276A"/>
    <w:rsid w:val="00AE2973"/>
    <w:rsid w:val="00AE2A73"/>
    <w:rsid w:val="00AE2D05"/>
    <w:rsid w:val="00AE2EE9"/>
    <w:rsid w:val="00AE3052"/>
    <w:rsid w:val="00AE31D3"/>
    <w:rsid w:val="00AE3260"/>
    <w:rsid w:val="00AE330D"/>
    <w:rsid w:val="00AE3899"/>
    <w:rsid w:val="00AE3A17"/>
    <w:rsid w:val="00AE3B4F"/>
    <w:rsid w:val="00AE3C9A"/>
    <w:rsid w:val="00AE3EDA"/>
    <w:rsid w:val="00AE42F1"/>
    <w:rsid w:val="00AE461C"/>
    <w:rsid w:val="00AE4871"/>
    <w:rsid w:val="00AE487A"/>
    <w:rsid w:val="00AE49D2"/>
    <w:rsid w:val="00AE49E5"/>
    <w:rsid w:val="00AE4C4D"/>
    <w:rsid w:val="00AE4F56"/>
    <w:rsid w:val="00AE50F9"/>
    <w:rsid w:val="00AE525A"/>
    <w:rsid w:val="00AE5365"/>
    <w:rsid w:val="00AE54E1"/>
    <w:rsid w:val="00AE5905"/>
    <w:rsid w:val="00AE5957"/>
    <w:rsid w:val="00AE5A85"/>
    <w:rsid w:val="00AE5B60"/>
    <w:rsid w:val="00AE5CAB"/>
    <w:rsid w:val="00AE5D09"/>
    <w:rsid w:val="00AE6613"/>
    <w:rsid w:val="00AE67BA"/>
    <w:rsid w:val="00AE695E"/>
    <w:rsid w:val="00AE698A"/>
    <w:rsid w:val="00AE6E7D"/>
    <w:rsid w:val="00AE6F59"/>
    <w:rsid w:val="00AE7432"/>
    <w:rsid w:val="00AE751E"/>
    <w:rsid w:val="00AE7671"/>
    <w:rsid w:val="00AE7888"/>
    <w:rsid w:val="00AE792E"/>
    <w:rsid w:val="00AE7958"/>
    <w:rsid w:val="00AE7B23"/>
    <w:rsid w:val="00AE7B2E"/>
    <w:rsid w:val="00AF0051"/>
    <w:rsid w:val="00AF009A"/>
    <w:rsid w:val="00AF038C"/>
    <w:rsid w:val="00AF0495"/>
    <w:rsid w:val="00AF04BE"/>
    <w:rsid w:val="00AF0ABA"/>
    <w:rsid w:val="00AF0B97"/>
    <w:rsid w:val="00AF0E00"/>
    <w:rsid w:val="00AF0FDE"/>
    <w:rsid w:val="00AF10EE"/>
    <w:rsid w:val="00AF1846"/>
    <w:rsid w:val="00AF1A81"/>
    <w:rsid w:val="00AF1CCE"/>
    <w:rsid w:val="00AF1EA2"/>
    <w:rsid w:val="00AF1EE5"/>
    <w:rsid w:val="00AF2180"/>
    <w:rsid w:val="00AF2246"/>
    <w:rsid w:val="00AF245D"/>
    <w:rsid w:val="00AF2607"/>
    <w:rsid w:val="00AF26F3"/>
    <w:rsid w:val="00AF2747"/>
    <w:rsid w:val="00AF2869"/>
    <w:rsid w:val="00AF28D6"/>
    <w:rsid w:val="00AF2908"/>
    <w:rsid w:val="00AF299B"/>
    <w:rsid w:val="00AF2A3B"/>
    <w:rsid w:val="00AF2C33"/>
    <w:rsid w:val="00AF2FC6"/>
    <w:rsid w:val="00AF3503"/>
    <w:rsid w:val="00AF35D6"/>
    <w:rsid w:val="00AF3FAB"/>
    <w:rsid w:val="00AF4006"/>
    <w:rsid w:val="00AF40C6"/>
    <w:rsid w:val="00AF41BB"/>
    <w:rsid w:val="00AF43DE"/>
    <w:rsid w:val="00AF444F"/>
    <w:rsid w:val="00AF4523"/>
    <w:rsid w:val="00AF4679"/>
    <w:rsid w:val="00AF46B3"/>
    <w:rsid w:val="00AF4788"/>
    <w:rsid w:val="00AF478E"/>
    <w:rsid w:val="00AF48BC"/>
    <w:rsid w:val="00AF4BFD"/>
    <w:rsid w:val="00AF4DF1"/>
    <w:rsid w:val="00AF4E41"/>
    <w:rsid w:val="00AF5050"/>
    <w:rsid w:val="00AF50E7"/>
    <w:rsid w:val="00AF5349"/>
    <w:rsid w:val="00AF553C"/>
    <w:rsid w:val="00AF55F9"/>
    <w:rsid w:val="00AF58A1"/>
    <w:rsid w:val="00AF5CD2"/>
    <w:rsid w:val="00AF5D0A"/>
    <w:rsid w:val="00AF5D0C"/>
    <w:rsid w:val="00AF61F3"/>
    <w:rsid w:val="00AF6279"/>
    <w:rsid w:val="00AF62BC"/>
    <w:rsid w:val="00AF6322"/>
    <w:rsid w:val="00AF65E7"/>
    <w:rsid w:val="00AF67DC"/>
    <w:rsid w:val="00AF69A1"/>
    <w:rsid w:val="00AF6AF6"/>
    <w:rsid w:val="00AF6B75"/>
    <w:rsid w:val="00AF6CCC"/>
    <w:rsid w:val="00AF6E46"/>
    <w:rsid w:val="00AF6EEA"/>
    <w:rsid w:val="00AF70CC"/>
    <w:rsid w:val="00AF718C"/>
    <w:rsid w:val="00AF7256"/>
    <w:rsid w:val="00AF74F7"/>
    <w:rsid w:val="00AF7BCF"/>
    <w:rsid w:val="00AF7EA1"/>
    <w:rsid w:val="00B000BF"/>
    <w:rsid w:val="00B00160"/>
    <w:rsid w:val="00B00683"/>
    <w:rsid w:val="00B00916"/>
    <w:rsid w:val="00B00CF8"/>
    <w:rsid w:val="00B010CA"/>
    <w:rsid w:val="00B0152F"/>
    <w:rsid w:val="00B0161A"/>
    <w:rsid w:val="00B01970"/>
    <w:rsid w:val="00B01B27"/>
    <w:rsid w:val="00B01CA7"/>
    <w:rsid w:val="00B01FE5"/>
    <w:rsid w:val="00B0241C"/>
    <w:rsid w:val="00B0292D"/>
    <w:rsid w:val="00B02938"/>
    <w:rsid w:val="00B02CDC"/>
    <w:rsid w:val="00B02F96"/>
    <w:rsid w:val="00B02FD7"/>
    <w:rsid w:val="00B035E0"/>
    <w:rsid w:val="00B0361A"/>
    <w:rsid w:val="00B037ED"/>
    <w:rsid w:val="00B03855"/>
    <w:rsid w:val="00B03A02"/>
    <w:rsid w:val="00B03DF8"/>
    <w:rsid w:val="00B03E90"/>
    <w:rsid w:val="00B03FEA"/>
    <w:rsid w:val="00B04279"/>
    <w:rsid w:val="00B04383"/>
    <w:rsid w:val="00B0470B"/>
    <w:rsid w:val="00B049D3"/>
    <w:rsid w:val="00B04A7E"/>
    <w:rsid w:val="00B04B68"/>
    <w:rsid w:val="00B04D25"/>
    <w:rsid w:val="00B04DF0"/>
    <w:rsid w:val="00B04E91"/>
    <w:rsid w:val="00B04F23"/>
    <w:rsid w:val="00B05114"/>
    <w:rsid w:val="00B05269"/>
    <w:rsid w:val="00B0561E"/>
    <w:rsid w:val="00B05F56"/>
    <w:rsid w:val="00B065BE"/>
    <w:rsid w:val="00B0683D"/>
    <w:rsid w:val="00B06C4B"/>
    <w:rsid w:val="00B0735D"/>
    <w:rsid w:val="00B074C3"/>
    <w:rsid w:val="00B07502"/>
    <w:rsid w:val="00B078DA"/>
    <w:rsid w:val="00B0797D"/>
    <w:rsid w:val="00B079B4"/>
    <w:rsid w:val="00B07A74"/>
    <w:rsid w:val="00B07D47"/>
    <w:rsid w:val="00B07DA4"/>
    <w:rsid w:val="00B07F92"/>
    <w:rsid w:val="00B103E5"/>
    <w:rsid w:val="00B1066E"/>
    <w:rsid w:val="00B10710"/>
    <w:rsid w:val="00B114BD"/>
    <w:rsid w:val="00B1163B"/>
    <w:rsid w:val="00B1185B"/>
    <w:rsid w:val="00B11D88"/>
    <w:rsid w:val="00B11F89"/>
    <w:rsid w:val="00B12056"/>
    <w:rsid w:val="00B12159"/>
    <w:rsid w:val="00B12520"/>
    <w:rsid w:val="00B125A1"/>
    <w:rsid w:val="00B1286B"/>
    <w:rsid w:val="00B12882"/>
    <w:rsid w:val="00B128F5"/>
    <w:rsid w:val="00B12953"/>
    <w:rsid w:val="00B12F66"/>
    <w:rsid w:val="00B12F8E"/>
    <w:rsid w:val="00B13168"/>
    <w:rsid w:val="00B13349"/>
    <w:rsid w:val="00B13650"/>
    <w:rsid w:val="00B1394B"/>
    <w:rsid w:val="00B13C6D"/>
    <w:rsid w:val="00B13D03"/>
    <w:rsid w:val="00B13DF5"/>
    <w:rsid w:val="00B13F26"/>
    <w:rsid w:val="00B14367"/>
    <w:rsid w:val="00B1463E"/>
    <w:rsid w:val="00B149E9"/>
    <w:rsid w:val="00B1546D"/>
    <w:rsid w:val="00B1547B"/>
    <w:rsid w:val="00B1560D"/>
    <w:rsid w:val="00B1567B"/>
    <w:rsid w:val="00B157C2"/>
    <w:rsid w:val="00B1581F"/>
    <w:rsid w:val="00B15964"/>
    <w:rsid w:val="00B15BA3"/>
    <w:rsid w:val="00B161FA"/>
    <w:rsid w:val="00B16394"/>
    <w:rsid w:val="00B1682C"/>
    <w:rsid w:val="00B16A0D"/>
    <w:rsid w:val="00B16B0D"/>
    <w:rsid w:val="00B16BA2"/>
    <w:rsid w:val="00B17378"/>
    <w:rsid w:val="00B173D8"/>
    <w:rsid w:val="00B17744"/>
    <w:rsid w:val="00B17B75"/>
    <w:rsid w:val="00B200AE"/>
    <w:rsid w:val="00B20100"/>
    <w:rsid w:val="00B20472"/>
    <w:rsid w:val="00B205AF"/>
    <w:rsid w:val="00B205DF"/>
    <w:rsid w:val="00B2063D"/>
    <w:rsid w:val="00B2069F"/>
    <w:rsid w:val="00B2076D"/>
    <w:rsid w:val="00B208B2"/>
    <w:rsid w:val="00B208C5"/>
    <w:rsid w:val="00B20998"/>
    <w:rsid w:val="00B20E67"/>
    <w:rsid w:val="00B20FF5"/>
    <w:rsid w:val="00B21135"/>
    <w:rsid w:val="00B211BC"/>
    <w:rsid w:val="00B212B9"/>
    <w:rsid w:val="00B2140A"/>
    <w:rsid w:val="00B21B8E"/>
    <w:rsid w:val="00B21CAE"/>
    <w:rsid w:val="00B222BA"/>
    <w:rsid w:val="00B222D3"/>
    <w:rsid w:val="00B225B1"/>
    <w:rsid w:val="00B227C5"/>
    <w:rsid w:val="00B22840"/>
    <w:rsid w:val="00B22971"/>
    <w:rsid w:val="00B22C33"/>
    <w:rsid w:val="00B22DEF"/>
    <w:rsid w:val="00B23112"/>
    <w:rsid w:val="00B23139"/>
    <w:rsid w:val="00B233A1"/>
    <w:rsid w:val="00B23545"/>
    <w:rsid w:val="00B236DA"/>
    <w:rsid w:val="00B23AF4"/>
    <w:rsid w:val="00B23C3E"/>
    <w:rsid w:val="00B240F8"/>
    <w:rsid w:val="00B24550"/>
    <w:rsid w:val="00B24609"/>
    <w:rsid w:val="00B247DD"/>
    <w:rsid w:val="00B2486C"/>
    <w:rsid w:val="00B24A45"/>
    <w:rsid w:val="00B24A62"/>
    <w:rsid w:val="00B24AB3"/>
    <w:rsid w:val="00B24BF8"/>
    <w:rsid w:val="00B24D15"/>
    <w:rsid w:val="00B24D77"/>
    <w:rsid w:val="00B24FA0"/>
    <w:rsid w:val="00B250A6"/>
    <w:rsid w:val="00B250FB"/>
    <w:rsid w:val="00B251DE"/>
    <w:rsid w:val="00B25609"/>
    <w:rsid w:val="00B258C2"/>
    <w:rsid w:val="00B258F5"/>
    <w:rsid w:val="00B258F7"/>
    <w:rsid w:val="00B25976"/>
    <w:rsid w:val="00B25B1B"/>
    <w:rsid w:val="00B25CBE"/>
    <w:rsid w:val="00B2622F"/>
    <w:rsid w:val="00B267DD"/>
    <w:rsid w:val="00B2687F"/>
    <w:rsid w:val="00B26FBE"/>
    <w:rsid w:val="00B2718D"/>
    <w:rsid w:val="00B272D3"/>
    <w:rsid w:val="00B27B78"/>
    <w:rsid w:val="00B27BA3"/>
    <w:rsid w:val="00B27E2A"/>
    <w:rsid w:val="00B27F90"/>
    <w:rsid w:val="00B301CE"/>
    <w:rsid w:val="00B3035E"/>
    <w:rsid w:val="00B30699"/>
    <w:rsid w:val="00B306AF"/>
    <w:rsid w:val="00B307C8"/>
    <w:rsid w:val="00B3087F"/>
    <w:rsid w:val="00B30CF9"/>
    <w:rsid w:val="00B30DBA"/>
    <w:rsid w:val="00B31380"/>
    <w:rsid w:val="00B31483"/>
    <w:rsid w:val="00B314BB"/>
    <w:rsid w:val="00B3153A"/>
    <w:rsid w:val="00B31A04"/>
    <w:rsid w:val="00B31D5E"/>
    <w:rsid w:val="00B31F27"/>
    <w:rsid w:val="00B32A1D"/>
    <w:rsid w:val="00B32B39"/>
    <w:rsid w:val="00B32D4E"/>
    <w:rsid w:val="00B32DF5"/>
    <w:rsid w:val="00B330AB"/>
    <w:rsid w:val="00B3344C"/>
    <w:rsid w:val="00B33636"/>
    <w:rsid w:val="00B33859"/>
    <w:rsid w:val="00B33898"/>
    <w:rsid w:val="00B33AA5"/>
    <w:rsid w:val="00B33F97"/>
    <w:rsid w:val="00B3423A"/>
    <w:rsid w:val="00B34425"/>
    <w:rsid w:val="00B34507"/>
    <w:rsid w:val="00B34CF3"/>
    <w:rsid w:val="00B35317"/>
    <w:rsid w:val="00B354FD"/>
    <w:rsid w:val="00B3551C"/>
    <w:rsid w:val="00B3553E"/>
    <w:rsid w:val="00B355D2"/>
    <w:rsid w:val="00B35755"/>
    <w:rsid w:val="00B359D7"/>
    <w:rsid w:val="00B35CB2"/>
    <w:rsid w:val="00B35F1A"/>
    <w:rsid w:val="00B35F6D"/>
    <w:rsid w:val="00B36163"/>
    <w:rsid w:val="00B36269"/>
    <w:rsid w:val="00B36677"/>
    <w:rsid w:val="00B366E1"/>
    <w:rsid w:val="00B36A93"/>
    <w:rsid w:val="00B36ABB"/>
    <w:rsid w:val="00B36BEB"/>
    <w:rsid w:val="00B36CB8"/>
    <w:rsid w:val="00B36CCB"/>
    <w:rsid w:val="00B36D3B"/>
    <w:rsid w:val="00B36F0A"/>
    <w:rsid w:val="00B37100"/>
    <w:rsid w:val="00B37294"/>
    <w:rsid w:val="00B3738B"/>
    <w:rsid w:val="00B3747F"/>
    <w:rsid w:val="00B37513"/>
    <w:rsid w:val="00B37790"/>
    <w:rsid w:val="00B378F8"/>
    <w:rsid w:val="00B37927"/>
    <w:rsid w:val="00B37E41"/>
    <w:rsid w:val="00B37E98"/>
    <w:rsid w:val="00B405C3"/>
    <w:rsid w:val="00B40604"/>
    <w:rsid w:val="00B40850"/>
    <w:rsid w:val="00B40BFE"/>
    <w:rsid w:val="00B40CF8"/>
    <w:rsid w:val="00B40EAF"/>
    <w:rsid w:val="00B40ECD"/>
    <w:rsid w:val="00B40F00"/>
    <w:rsid w:val="00B41010"/>
    <w:rsid w:val="00B4106F"/>
    <w:rsid w:val="00B410A6"/>
    <w:rsid w:val="00B4170E"/>
    <w:rsid w:val="00B41733"/>
    <w:rsid w:val="00B41833"/>
    <w:rsid w:val="00B4188F"/>
    <w:rsid w:val="00B41D31"/>
    <w:rsid w:val="00B42154"/>
    <w:rsid w:val="00B423F0"/>
    <w:rsid w:val="00B42528"/>
    <w:rsid w:val="00B42539"/>
    <w:rsid w:val="00B426EB"/>
    <w:rsid w:val="00B42758"/>
    <w:rsid w:val="00B427B1"/>
    <w:rsid w:val="00B42A33"/>
    <w:rsid w:val="00B42B70"/>
    <w:rsid w:val="00B42BD8"/>
    <w:rsid w:val="00B42E75"/>
    <w:rsid w:val="00B42F92"/>
    <w:rsid w:val="00B431ED"/>
    <w:rsid w:val="00B4387A"/>
    <w:rsid w:val="00B43BA0"/>
    <w:rsid w:val="00B43BB5"/>
    <w:rsid w:val="00B4413C"/>
    <w:rsid w:val="00B44363"/>
    <w:rsid w:val="00B4444D"/>
    <w:rsid w:val="00B444B1"/>
    <w:rsid w:val="00B444BE"/>
    <w:rsid w:val="00B4461E"/>
    <w:rsid w:val="00B449C5"/>
    <w:rsid w:val="00B45006"/>
    <w:rsid w:val="00B45237"/>
    <w:rsid w:val="00B453FD"/>
    <w:rsid w:val="00B455EF"/>
    <w:rsid w:val="00B45720"/>
    <w:rsid w:val="00B45753"/>
    <w:rsid w:val="00B45864"/>
    <w:rsid w:val="00B45882"/>
    <w:rsid w:val="00B45A8C"/>
    <w:rsid w:val="00B45C1D"/>
    <w:rsid w:val="00B45F63"/>
    <w:rsid w:val="00B45F64"/>
    <w:rsid w:val="00B4683C"/>
    <w:rsid w:val="00B468DE"/>
    <w:rsid w:val="00B46A29"/>
    <w:rsid w:val="00B46F49"/>
    <w:rsid w:val="00B4714B"/>
    <w:rsid w:val="00B47777"/>
    <w:rsid w:val="00B47A2D"/>
    <w:rsid w:val="00B47CC3"/>
    <w:rsid w:val="00B50227"/>
    <w:rsid w:val="00B5029A"/>
    <w:rsid w:val="00B502BB"/>
    <w:rsid w:val="00B502DA"/>
    <w:rsid w:val="00B50429"/>
    <w:rsid w:val="00B5052E"/>
    <w:rsid w:val="00B50643"/>
    <w:rsid w:val="00B50721"/>
    <w:rsid w:val="00B5072C"/>
    <w:rsid w:val="00B507C2"/>
    <w:rsid w:val="00B50814"/>
    <w:rsid w:val="00B50877"/>
    <w:rsid w:val="00B508E6"/>
    <w:rsid w:val="00B50BDF"/>
    <w:rsid w:val="00B51014"/>
    <w:rsid w:val="00B510D8"/>
    <w:rsid w:val="00B5163A"/>
    <w:rsid w:val="00B516BF"/>
    <w:rsid w:val="00B518BA"/>
    <w:rsid w:val="00B51C84"/>
    <w:rsid w:val="00B51CB1"/>
    <w:rsid w:val="00B51FED"/>
    <w:rsid w:val="00B52124"/>
    <w:rsid w:val="00B5221B"/>
    <w:rsid w:val="00B5264F"/>
    <w:rsid w:val="00B52926"/>
    <w:rsid w:val="00B52D47"/>
    <w:rsid w:val="00B52DF1"/>
    <w:rsid w:val="00B52EAE"/>
    <w:rsid w:val="00B53009"/>
    <w:rsid w:val="00B5305C"/>
    <w:rsid w:val="00B53109"/>
    <w:rsid w:val="00B531E2"/>
    <w:rsid w:val="00B5328F"/>
    <w:rsid w:val="00B53880"/>
    <w:rsid w:val="00B53955"/>
    <w:rsid w:val="00B53A95"/>
    <w:rsid w:val="00B53DC2"/>
    <w:rsid w:val="00B53EE3"/>
    <w:rsid w:val="00B541B1"/>
    <w:rsid w:val="00B5425E"/>
    <w:rsid w:val="00B5435E"/>
    <w:rsid w:val="00B54407"/>
    <w:rsid w:val="00B5458E"/>
    <w:rsid w:val="00B547D0"/>
    <w:rsid w:val="00B54CB8"/>
    <w:rsid w:val="00B54DFA"/>
    <w:rsid w:val="00B55057"/>
    <w:rsid w:val="00B55213"/>
    <w:rsid w:val="00B55469"/>
    <w:rsid w:val="00B55A2D"/>
    <w:rsid w:val="00B55ACC"/>
    <w:rsid w:val="00B55E08"/>
    <w:rsid w:val="00B55E9E"/>
    <w:rsid w:val="00B562D0"/>
    <w:rsid w:val="00B5637B"/>
    <w:rsid w:val="00B564C8"/>
    <w:rsid w:val="00B56594"/>
    <w:rsid w:val="00B56951"/>
    <w:rsid w:val="00B56A75"/>
    <w:rsid w:val="00B56B30"/>
    <w:rsid w:val="00B56B42"/>
    <w:rsid w:val="00B56CBB"/>
    <w:rsid w:val="00B56EBA"/>
    <w:rsid w:val="00B5735E"/>
    <w:rsid w:val="00B57526"/>
    <w:rsid w:val="00B57AA2"/>
    <w:rsid w:val="00B57B88"/>
    <w:rsid w:val="00B57CFC"/>
    <w:rsid w:val="00B57EED"/>
    <w:rsid w:val="00B6018B"/>
    <w:rsid w:val="00B602D8"/>
    <w:rsid w:val="00B6052F"/>
    <w:rsid w:val="00B6059F"/>
    <w:rsid w:val="00B6075C"/>
    <w:rsid w:val="00B6075F"/>
    <w:rsid w:val="00B60779"/>
    <w:rsid w:val="00B60780"/>
    <w:rsid w:val="00B60B51"/>
    <w:rsid w:val="00B6130F"/>
    <w:rsid w:val="00B61390"/>
    <w:rsid w:val="00B615A1"/>
    <w:rsid w:val="00B615EC"/>
    <w:rsid w:val="00B6185D"/>
    <w:rsid w:val="00B6198C"/>
    <w:rsid w:val="00B61A5D"/>
    <w:rsid w:val="00B61A9D"/>
    <w:rsid w:val="00B61CB1"/>
    <w:rsid w:val="00B61D67"/>
    <w:rsid w:val="00B62118"/>
    <w:rsid w:val="00B62707"/>
    <w:rsid w:val="00B629E6"/>
    <w:rsid w:val="00B62E1A"/>
    <w:rsid w:val="00B62E8A"/>
    <w:rsid w:val="00B62EB1"/>
    <w:rsid w:val="00B62FB7"/>
    <w:rsid w:val="00B63199"/>
    <w:rsid w:val="00B6356D"/>
    <w:rsid w:val="00B635B6"/>
    <w:rsid w:val="00B635E4"/>
    <w:rsid w:val="00B636FC"/>
    <w:rsid w:val="00B636FF"/>
    <w:rsid w:val="00B63B2F"/>
    <w:rsid w:val="00B63D6F"/>
    <w:rsid w:val="00B63E70"/>
    <w:rsid w:val="00B63F11"/>
    <w:rsid w:val="00B64506"/>
    <w:rsid w:val="00B6467B"/>
    <w:rsid w:val="00B647D6"/>
    <w:rsid w:val="00B64A02"/>
    <w:rsid w:val="00B64F6A"/>
    <w:rsid w:val="00B65093"/>
    <w:rsid w:val="00B6511B"/>
    <w:rsid w:val="00B65184"/>
    <w:rsid w:val="00B65562"/>
    <w:rsid w:val="00B65577"/>
    <w:rsid w:val="00B6559F"/>
    <w:rsid w:val="00B65604"/>
    <w:rsid w:val="00B65C57"/>
    <w:rsid w:val="00B660C0"/>
    <w:rsid w:val="00B6612C"/>
    <w:rsid w:val="00B661AD"/>
    <w:rsid w:val="00B662C7"/>
    <w:rsid w:val="00B6647E"/>
    <w:rsid w:val="00B6648E"/>
    <w:rsid w:val="00B66541"/>
    <w:rsid w:val="00B6671B"/>
    <w:rsid w:val="00B66AA7"/>
    <w:rsid w:val="00B66BB1"/>
    <w:rsid w:val="00B66E39"/>
    <w:rsid w:val="00B66E3A"/>
    <w:rsid w:val="00B66E83"/>
    <w:rsid w:val="00B670F0"/>
    <w:rsid w:val="00B672A0"/>
    <w:rsid w:val="00B6745A"/>
    <w:rsid w:val="00B676E4"/>
    <w:rsid w:val="00B67895"/>
    <w:rsid w:val="00B67904"/>
    <w:rsid w:val="00B679A5"/>
    <w:rsid w:val="00B67B6C"/>
    <w:rsid w:val="00B67D45"/>
    <w:rsid w:val="00B67F5E"/>
    <w:rsid w:val="00B70503"/>
    <w:rsid w:val="00B705A6"/>
    <w:rsid w:val="00B706B2"/>
    <w:rsid w:val="00B70831"/>
    <w:rsid w:val="00B7083C"/>
    <w:rsid w:val="00B70886"/>
    <w:rsid w:val="00B70E1C"/>
    <w:rsid w:val="00B70F7B"/>
    <w:rsid w:val="00B71656"/>
    <w:rsid w:val="00B71657"/>
    <w:rsid w:val="00B717F4"/>
    <w:rsid w:val="00B7208D"/>
    <w:rsid w:val="00B720ED"/>
    <w:rsid w:val="00B721D2"/>
    <w:rsid w:val="00B7240D"/>
    <w:rsid w:val="00B72506"/>
    <w:rsid w:val="00B7252D"/>
    <w:rsid w:val="00B7295D"/>
    <w:rsid w:val="00B72A66"/>
    <w:rsid w:val="00B72A7A"/>
    <w:rsid w:val="00B72B97"/>
    <w:rsid w:val="00B72D24"/>
    <w:rsid w:val="00B72E35"/>
    <w:rsid w:val="00B72F1E"/>
    <w:rsid w:val="00B73287"/>
    <w:rsid w:val="00B7345F"/>
    <w:rsid w:val="00B73492"/>
    <w:rsid w:val="00B73624"/>
    <w:rsid w:val="00B73747"/>
    <w:rsid w:val="00B737F0"/>
    <w:rsid w:val="00B73A43"/>
    <w:rsid w:val="00B7458C"/>
    <w:rsid w:val="00B74612"/>
    <w:rsid w:val="00B74640"/>
    <w:rsid w:val="00B749A5"/>
    <w:rsid w:val="00B74BE8"/>
    <w:rsid w:val="00B75053"/>
    <w:rsid w:val="00B7507C"/>
    <w:rsid w:val="00B754CE"/>
    <w:rsid w:val="00B759F8"/>
    <w:rsid w:val="00B75B3D"/>
    <w:rsid w:val="00B75BCF"/>
    <w:rsid w:val="00B75FB2"/>
    <w:rsid w:val="00B75FBA"/>
    <w:rsid w:val="00B76304"/>
    <w:rsid w:val="00B763FE"/>
    <w:rsid w:val="00B7673E"/>
    <w:rsid w:val="00B76799"/>
    <w:rsid w:val="00B76868"/>
    <w:rsid w:val="00B768E0"/>
    <w:rsid w:val="00B76924"/>
    <w:rsid w:val="00B7694C"/>
    <w:rsid w:val="00B76C01"/>
    <w:rsid w:val="00B77183"/>
    <w:rsid w:val="00B778BA"/>
    <w:rsid w:val="00B77B4E"/>
    <w:rsid w:val="00B77D4A"/>
    <w:rsid w:val="00B77E88"/>
    <w:rsid w:val="00B80114"/>
    <w:rsid w:val="00B802CF"/>
    <w:rsid w:val="00B8078E"/>
    <w:rsid w:val="00B80D26"/>
    <w:rsid w:val="00B80ED6"/>
    <w:rsid w:val="00B8157A"/>
    <w:rsid w:val="00B81701"/>
    <w:rsid w:val="00B817EE"/>
    <w:rsid w:val="00B81903"/>
    <w:rsid w:val="00B81AE6"/>
    <w:rsid w:val="00B81B0D"/>
    <w:rsid w:val="00B81BE4"/>
    <w:rsid w:val="00B81C42"/>
    <w:rsid w:val="00B81DF6"/>
    <w:rsid w:val="00B81E6B"/>
    <w:rsid w:val="00B81FFF"/>
    <w:rsid w:val="00B8213D"/>
    <w:rsid w:val="00B82214"/>
    <w:rsid w:val="00B82257"/>
    <w:rsid w:val="00B82381"/>
    <w:rsid w:val="00B8239F"/>
    <w:rsid w:val="00B823D3"/>
    <w:rsid w:val="00B82523"/>
    <w:rsid w:val="00B8257F"/>
    <w:rsid w:val="00B82636"/>
    <w:rsid w:val="00B828F2"/>
    <w:rsid w:val="00B82CA1"/>
    <w:rsid w:val="00B82D20"/>
    <w:rsid w:val="00B82F94"/>
    <w:rsid w:val="00B82FFA"/>
    <w:rsid w:val="00B831B0"/>
    <w:rsid w:val="00B83734"/>
    <w:rsid w:val="00B841F9"/>
    <w:rsid w:val="00B844C1"/>
    <w:rsid w:val="00B847BF"/>
    <w:rsid w:val="00B847C2"/>
    <w:rsid w:val="00B84C73"/>
    <w:rsid w:val="00B85184"/>
    <w:rsid w:val="00B85262"/>
    <w:rsid w:val="00B85BC1"/>
    <w:rsid w:val="00B85D42"/>
    <w:rsid w:val="00B85D55"/>
    <w:rsid w:val="00B85F28"/>
    <w:rsid w:val="00B85FB2"/>
    <w:rsid w:val="00B8604F"/>
    <w:rsid w:val="00B860E6"/>
    <w:rsid w:val="00B86476"/>
    <w:rsid w:val="00B8674A"/>
    <w:rsid w:val="00B86AC7"/>
    <w:rsid w:val="00B86BD8"/>
    <w:rsid w:val="00B86C14"/>
    <w:rsid w:val="00B86C53"/>
    <w:rsid w:val="00B86E2F"/>
    <w:rsid w:val="00B86F1F"/>
    <w:rsid w:val="00B86F38"/>
    <w:rsid w:val="00B87001"/>
    <w:rsid w:val="00B870BD"/>
    <w:rsid w:val="00B87101"/>
    <w:rsid w:val="00B8732E"/>
    <w:rsid w:val="00B87378"/>
    <w:rsid w:val="00B873B6"/>
    <w:rsid w:val="00B87607"/>
    <w:rsid w:val="00B87657"/>
    <w:rsid w:val="00B876CA"/>
    <w:rsid w:val="00B87877"/>
    <w:rsid w:val="00B878CE"/>
    <w:rsid w:val="00B87A2C"/>
    <w:rsid w:val="00B87A38"/>
    <w:rsid w:val="00B87C67"/>
    <w:rsid w:val="00B87F99"/>
    <w:rsid w:val="00B9036D"/>
    <w:rsid w:val="00B90FA2"/>
    <w:rsid w:val="00B9134A"/>
    <w:rsid w:val="00B91527"/>
    <w:rsid w:val="00B916AE"/>
    <w:rsid w:val="00B91893"/>
    <w:rsid w:val="00B91A7B"/>
    <w:rsid w:val="00B91BBE"/>
    <w:rsid w:val="00B91DFB"/>
    <w:rsid w:val="00B91E68"/>
    <w:rsid w:val="00B91FC0"/>
    <w:rsid w:val="00B92390"/>
    <w:rsid w:val="00B929D4"/>
    <w:rsid w:val="00B92CC8"/>
    <w:rsid w:val="00B92D93"/>
    <w:rsid w:val="00B92E22"/>
    <w:rsid w:val="00B92F57"/>
    <w:rsid w:val="00B93104"/>
    <w:rsid w:val="00B9316F"/>
    <w:rsid w:val="00B9331D"/>
    <w:rsid w:val="00B9359E"/>
    <w:rsid w:val="00B937A5"/>
    <w:rsid w:val="00B937FD"/>
    <w:rsid w:val="00B93809"/>
    <w:rsid w:val="00B938D9"/>
    <w:rsid w:val="00B93AD9"/>
    <w:rsid w:val="00B93C13"/>
    <w:rsid w:val="00B93D3D"/>
    <w:rsid w:val="00B93D42"/>
    <w:rsid w:val="00B93EC7"/>
    <w:rsid w:val="00B9413F"/>
    <w:rsid w:val="00B942C5"/>
    <w:rsid w:val="00B943F7"/>
    <w:rsid w:val="00B9483F"/>
    <w:rsid w:val="00B94913"/>
    <w:rsid w:val="00B94D48"/>
    <w:rsid w:val="00B94E15"/>
    <w:rsid w:val="00B958C4"/>
    <w:rsid w:val="00B95CD4"/>
    <w:rsid w:val="00B964D7"/>
    <w:rsid w:val="00B96876"/>
    <w:rsid w:val="00B96C09"/>
    <w:rsid w:val="00B9743D"/>
    <w:rsid w:val="00B97475"/>
    <w:rsid w:val="00B977FE"/>
    <w:rsid w:val="00B97BD8"/>
    <w:rsid w:val="00B97C94"/>
    <w:rsid w:val="00BA01BC"/>
    <w:rsid w:val="00BA03EF"/>
    <w:rsid w:val="00BA0581"/>
    <w:rsid w:val="00BA06C2"/>
    <w:rsid w:val="00BA0CA4"/>
    <w:rsid w:val="00BA1066"/>
    <w:rsid w:val="00BA12B8"/>
    <w:rsid w:val="00BA154B"/>
    <w:rsid w:val="00BA17CC"/>
    <w:rsid w:val="00BA181F"/>
    <w:rsid w:val="00BA187E"/>
    <w:rsid w:val="00BA1C02"/>
    <w:rsid w:val="00BA1D4F"/>
    <w:rsid w:val="00BA1DCE"/>
    <w:rsid w:val="00BA2037"/>
    <w:rsid w:val="00BA2180"/>
    <w:rsid w:val="00BA23CD"/>
    <w:rsid w:val="00BA2828"/>
    <w:rsid w:val="00BA28A8"/>
    <w:rsid w:val="00BA29B3"/>
    <w:rsid w:val="00BA2E52"/>
    <w:rsid w:val="00BA30D3"/>
    <w:rsid w:val="00BA31B1"/>
    <w:rsid w:val="00BA36E9"/>
    <w:rsid w:val="00BA37CD"/>
    <w:rsid w:val="00BA3953"/>
    <w:rsid w:val="00BA3CD7"/>
    <w:rsid w:val="00BA3E5F"/>
    <w:rsid w:val="00BA411C"/>
    <w:rsid w:val="00BA43F0"/>
    <w:rsid w:val="00BA478F"/>
    <w:rsid w:val="00BA47DD"/>
    <w:rsid w:val="00BA49C7"/>
    <w:rsid w:val="00BA4AC4"/>
    <w:rsid w:val="00BA4BD2"/>
    <w:rsid w:val="00BA4DFB"/>
    <w:rsid w:val="00BA508E"/>
    <w:rsid w:val="00BA583D"/>
    <w:rsid w:val="00BA597C"/>
    <w:rsid w:val="00BA5CD9"/>
    <w:rsid w:val="00BA5D88"/>
    <w:rsid w:val="00BA5DDE"/>
    <w:rsid w:val="00BA5E9F"/>
    <w:rsid w:val="00BA6525"/>
    <w:rsid w:val="00BA656C"/>
    <w:rsid w:val="00BA66FF"/>
    <w:rsid w:val="00BA6B7B"/>
    <w:rsid w:val="00BA6DA6"/>
    <w:rsid w:val="00BA726D"/>
    <w:rsid w:val="00BA787A"/>
    <w:rsid w:val="00BA79A3"/>
    <w:rsid w:val="00BA7B95"/>
    <w:rsid w:val="00BA7D0C"/>
    <w:rsid w:val="00BA7D21"/>
    <w:rsid w:val="00BB00D2"/>
    <w:rsid w:val="00BB0395"/>
    <w:rsid w:val="00BB04A7"/>
    <w:rsid w:val="00BB074E"/>
    <w:rsid w:val="00BB0B2E"/>
    <w:rsid w:val="00BB0B5E"/>
    <w:rsid w:val="00BB0E0A"/>
    <w:rsid w:val="00BB0F75"/>
    <w:rsid w:val="00BB11B0"/>
    <w:rsid w:val="00BB1377"/>
    <w:rsid w:val="00BB1391"/>
    <w:rsid w:val="00BB13E3"/>
    <w:rsid w:val="00BB13FB"/>
    <w:rsid w:val="00BB1617"/>
    <w:rsid w:val="00BB167D"/>
    <w:rsid w:val="00BB17F8"/>
    <w:rsid w:val="00BB1B0C"/>
    <w:rsid w:val="00BB1B88"/>
    <w:rsid w:val="00BB1C68"/>
    <w:rsid w:val="00BB1CA0"/>
    <w:rsid w:val="00BB1CBD"/>
    <w:rsid w:val="00BB1E91"/>
    <w:rsid w:val="00BB1F9F"/>
    <w:rsid w:val="00BB2005"/>
    <w:rsid w:val="00BB2198"/>
    <w:rsid w:val="00BB24C7"/>
    <w:rsid w:val="00BB267A"/>
    <w:rsid w:val="00BB26FF"/>
    <w:rsid w:val="00BB2705"/>
    <w:rsid w:val="00BB297E"/>
    <w:rsid w:val="00BB2DC4"/>
    <w:rsid w:val="00BB2EFC"/>
    <w:rsid w:val="00BB320F"/>
    <w:rsid w:val="00BB3A55"/>
    <w:rsid w:val="00BB3BD9"/>
    <w:rsid w:val="00BB3E15"/>
    <w:rsid w:val="00BB3F67"/>
    <w:rsid w:val="00BB416E"/>
    <w:rsid w:val="00BB452E"/>
    <w:rsid w:val="00BB4606"/>
    <w:rsid w:val="00BB4711"/>
    <w:rsid w:val="00BB484A"/>
    <w:rsid w:val="00BB48CE"/>
    <w:rsid w:val="00BB49AA"/>
    <w:rsid w:val="00BB5654"/>
    <w:rsid w:val="00BB5721"/>
    <w:rsid w:val="00BB5836"/>
    <w:rsid w:val="00BB6005"/>
    <w:rsid w:val="00BB6270"/>
    <w:rsid w:val="00BB6739"/>
    <w:rsid w:val="00BB67B4"/>
    <w:rsid w:val="00BB6880"/>
    <w:rsid w:val="00BB6937"/>
    <w:rsid w:val="00BB697F"/>
    <w:rsid w:val="00BB6A30"/>
    <w:rsid w:val="00BB6B9E"/>
    <w:rsid w:val="00BB6BC0"/>
    <w:rsid w:val="00BB6D2E"/>
    <w:rsid w:val="00BB6DB4"/>
    <w:rsid w:val="00BB6E38"/>
    <w:rsid w:val="00BB726C"/>
    <w:rsid w:val="00BB7341"/>
    <w:rsid w:val="00BB7461"/>
    <w:rsid w:val="00BB7893"/>
    <w:rsid w:val="00BB7A3E"/>
    <w:rsid w:val="00BB7DE1"/>
    <w:rsid w:val="00BB7DF1"/>
    <w:rsid w:val="00BC01A6"/>
    <w:rsid w:val="00BC01B5"/>
    <w:rsid w:val="00BC01F6"/>
    <w:rsid w:val="00BC02DD"/>
    <w:rsid w:val="00BC05E9"/>
    <w:rsid w:val="00BC0889"/>
    <w:rsid w:val="00BC08DF"/>
    <w:rsid w:val="00BC09FC"/>
    <w:rsid w:val="00BC0E41"/>
    <w:rsid w:val="00BC1335"/>
    <w:rsid w:val="00BC1358"/>
    <w:rsid w:val="00BC14E5"/>
    <w:rsid w:val="00BC15F4"/>
    <w:rsid w:val="00BC1871"/>
    <w:rsid w:val="00BC1A77"/>
    <w:rsid w:val="00BC1F96"/>
    <w:rsid w:val="00BC224B"/>
    <w:rsid w:val="00BC2534"/>
    <w:rsid w:val="00BC2556"/>
    <w:rsid w:val="00BC258F"/>
    <w:rsid w:val="00BC2815"/>
    <w:rsid w:val="00BC2AB4"/>
    <w:rsid w:val="00BC2D2D"/>
    <w:rsid w:val="00BC3194"/>
    <w:rsid w:val="00BC31A5"/>
    <w:rsid w:val="00BC324D"/>
    <w:rsid w:val="00BC324F"/>
    <w:rsid w:val="00BC32B8"/>
    <w:rsid w:val="00BC3474"/>
    <w:rsid w:val="00BC3656"/>
    <w:rsid w:val="00BC3904"/>
    <w:rsid w:val="00BC3CC4"/>
    <w:rsid w:val="00BC3F72"/>
    <w:rsid w:val="00BC4468"/>
    <w:rsid w:val="00BC44F6"/>
    <w:rsid w:val="00BC4508"/>
    <w:rsid w:val="00BC45B2"/>
    <w:rsid w:val="00BC4869"/>
    <w:rsid w:val="00BC4E90"/>
    <w:rsid w:val="00BC5025"/>
    <w:rsid w:val="00BC5184"/>
    <w:rsid w:val="00BC51BE"/>
    <w:rsid w:val="00BC541F"/>
    <w:rsid w:val="00BC542A"/>
    <w:rsid w:val="00BC55E2"/>
    <w:rsid w:val="00BC59EC"/>
    <w:rsid w:val="00BC5D86"/>
    <w:rsid w:val="00BC6060"/>
    <w:rsid w:val="00BC6552"/>
    <w:rsid w:val="00BC6616"/>
    <w:rsid w:val="00BC6CD7"/>
    <w:rsid w:val="00BC6D2F"/>
    <w:rsid w:val="00BC712B"/>
    <w:rsid w:val="00BC73A4"/>
    <w:rsid w:val="00BC7527"/>
    <w:rsid w:val="00BC77B4"/>
    <w:rsid w:val="00BC79C5"/>
    <w:rsid w:val="00BC7A00"/>
    <w:rsid w:val="00BC7A72"/>
    <w:rsid w:val="00BC7C19"/>
    <w:rsid w:val="00BC7CFF"/>
    <w:rsid w:val="00BC7FD9"/>
    <w:rsid w:val="00BD0123"/>
    <w:rsid w:val="00BD02C0"/>
    <w:rsid w:val="00BD07DD"/>
    <w:rsid w:val="00BD094A"/>
    <w:rsid w:val="00BD0B30"/>
    <w:rsid w:val="00BD0EAE"/>
    <w:rsid w:val="00BD114A"/>
    <w:rsid w:val="00BD1178"/>
    <w:rsid w:val="00BD12A9"/>
    <w:rsid w:val="00BD135B"/>
    <w:rsid w:val="00BD157D"/>
    <w:rsid w:val="00BD16A5"/>
    <w:rsid w:val="00BD17A8"/>
    <w:rsid w:val="00BD1E70"/>
    <w:rsid w:val="00BD218F"/>
    <w:rsid w:val="00BD2230"/>
    <w:rsid w:val="00BD23D2"/>
    <w:rsid w:val="00BD24A2"/>
    <w:rsid w:val="00BD2604"/>
    <w:rsid w:val="00BD2880"/>
    <w:rsid w:val="00BD2AC0"/>
    <w:rsid w:val="00BD2D08"/>
    <w:rsid w:val="00BD2E54"/>
    <w:rsid w:val="00BD2FCE"/>
    <w:rsid w:val="00BD2FF1"/>
    <w:rsid w:val="00BD3006"/>
    <w:rsid w:val="00BD3928"/>
    <w:rsid w:val="00BD3991"/>
    <w:rsid w:val="00BD41D7"/>
    <w:rsid w:val="00BD443B"/>
    <w:rsid w:val="00BD483D"/>
    <w:rsid w:val="00BD4DBD"/>
    <w:rsid w:val="00BD4E2A"/>
    <w:rsid w:val="00BD5303"/>
    <w:rsid w:val="00BD537E"/>
    <w:rsid w:val="00BD546A"/>
    <w:rsid w:val="00BD58B8"/>
    <w:rsid w:val="00BD594B"/>
    <w:rsid w:val="00BD5D79"/>
    <w:rsid w:val="00BD5EE0"/>
    <w:rsid w:val="00BD5EFD"/>
    <w:rsid w:val="00BD61E0"/>
    <w:rsid w:val="00BD6290"/>
    <w:rsid w:val="00BD65BE"/>
    <w:rsid w:val="00BD6C3B"/>
    <w:rsid w:val="00BD6F73"/>
    <w:rsid w:val="00BD72F6"/>
    <w:rsid w:val="00BD732F"/>
    <w:rsid w:val="00BD77E4"/>
    <w:rsid w:val="00BD791A"/>
    <w:rsid w:val="00BD7934"/>
    <w:rsid w:val="00BD7EC9"/>
    <w:rsid w:val="00BD7F79"/>
    <w:rsid w:val="00BE0100"/>
    <w:rsid w:val="00BE0125"/>
    <w:rsid w:val="00BE0173"/>
    <w:rsid w:val="00BE0302"/>
    <w:rsid w:val="00BE0336"/>
    <w:rsid w:val="00BE054A"/>
    <w:rsid w:val="00BE0579"/>
    <w:rsid w:val="00BE0804"/>
    <w:rsid w:val="00BE089F"/>
    <w:rsid w:val="00BE09FC"/>
    <w:rsid w:val="00BE0CA8"/>
    <w:rsid w:val="00BE0CC5"/>
    <w:rsid w:val="00BE10CA"/>
    <w:rsid w:val="00BE1518"/>
    <w:rsid w:val="00BE1962"/>
    <w:rsid w:val="00BE1C9F"/>
    <w:rsid w:val="00BE1E21"/>
    <w:rsid w:val="00BE1EE6"/>
    <w:rsid w:val="00BE235C"/>
    <w:rsid w:val="00BE2556"/>
    <w:rsid w:val="00BE2664"/>
    <w:rsid w:val="00BE2710"/>
    <w:rsid w:val="00BE2B8C"/>
    <w:rsid w:val="00BE2CF7"/>
    <w:rsid w:val="00BE2F0F"/>
    <w:rsid w:val="00BE3A1A"/>
    <w:rsid w:val="00BE3A8F"/>
    <w:rsid w:val="00BE3D24"/>
    <w:rsid w:val="00BE3DB6"/>
    <w:rsid w:val="00BE3F89"/>
    <w:rsid w:val="00BE4026"/>
    <w:rsid w:val="00BE486D"/>
    <w:rsid w:val="00BE4EB7"/>
    <w:rsid w:val="00BE51EF"/>
    <w:rsid w:val="00BE5209"/>
    <w:rsid w:val="00BE568C"/>
    <w:rsid w:val="00BE592E"/>
    <w:rsid w:val="00BE5B73"/>
    <w:rsid w:val="00BE5CC3"/>
    <w:rsid w:val="00BE5D50"/>
    <w:rsid w:val="00BE6010"/>
    <w:rsid w:val="00BE63A0"/>
    <w:rsid w:val="00BE6481"/>
    <w:rsid w:val="00BE6486"/>
    <w:rsid w:val="00BE65D4"/>
    <w:rsid w:val="00BE6678"/>
    <w:rsid w:val="00BE6718"/>
    <w:rsid w:val="00BE6A0B"/>
    <w:rsid w:val="00BE6E10"/>
    <w:rsid w:val="00BE6E30"/>
    <w:rsid w:val="00BE7041"/>
    <w:rsid w:val="00BE72B1"/>
    <w:rsid w:val="00BE73E8"/>
    <w:rsid w:val="00BE7496"/>
    <w:rsid w:val="00BE75E9"/>
    <w:rsid w:val="00BE782D"/>
    <w:rsid w:val="00BE795F"/>
    <w:rsid w:val="00BE7BA7"/>
    <w:rsid w:val="00BE7D77"/>
    <w:rsid w:val="00BF0377"/>
    <w:rsid w:val="00BF0603"/>
    <w:rsid w:val="00BF0797"/>
    <w:rsid w:val="00BF08CD"/>
    <w:rsid w:val="00BF08D2"/>
    <w:rsid w:val="00BF0A07"/>
    <w:rsid w:val="00BF0E89"/>
    <w:rsid w:val="00BF0F1C"/>
    <w:rsid w:val="00BF0FE1"/>
    <w:rsid w:val="00BF1720"/>
    <w:rsid w:val="00BF1834"/>
    <w:rsid w:val="00BF1DF6"/>
    <w:rsid w:val="00BF1E21"/>
    <w:rsid w:val="00BF1EF1"/>
    <w:rsid w:val="00BF20AC"/>
    <w:rsid w:val="00BF2563"/>
    <w:rsid w:val="00BF278F"/>
    <w:rsid w:val="00BF2A0E"/>
    <w:rsid w:val="00BF2B1A"/>
    <w:rsid w:val="00BF2D32"/>
    <w:rsid w:val="00BF30E4"/>
    <w:rsid w:val="00BF3153"/>
    <w:rsid w:val="00BF31D3"/>
    <w:rsid w:val="00BF32CE"/>
    <w:rsid w:val="00BF34AA"/>
    <w:rsid w:val="00BF37E4"/>
    <w:rsid w:val="00BF393D"/>
    <w:rsid w:val="00BF39D3"/>
    <w:rsid w:val="00BF3D64"/>
    <w:rsid w:val="00BF4026"/>
    <w:rsid w:val="00BF4076"/>
    <w:rsid w:val="00BF4243"/>
    <w:rsid w:val="00BF494C"/>
    <w:rsid w:val="00BF4C22"/>
    <w:rsid w:val="00BF4DD7"/>
    <w:rsid w:val="00BF4E2C"/>
    <w:rsid w:val="00BF4EEC"/>
    <w:rsid w:val="00BF505F"/>
    <w:rsid w:val="00BF51D3"/>
    <w:rsid w:val="00BF5214"/>
    <w:rsid w:val="00BF521F"/>
    <w:rsid w:val="00BF558D"/>
    <w:rsid w:val="00BF58D7"/>
    <w:rsid w:val="00BF59C4"/>
    <w:rsid w:val="00BF5C55"/>
    <w:rsid w:val="00BF5C82"/>
    <w:rsid w:val="00BF5CA5"/>
    <w:rsid w:val="00BF5E18"/>
    <w:rsid w:val="00BF5F64"/>
    <w:rsid w:val="00BF6113"/>
    <w:rsid w:val="00BF62F7"/>
    <w:rsid w:val="00BF6459"/>
    <w:rsid w:val="00BF64BF"/>
    <w:rsid w:val="00BF6661"/>
    <w:rsid w:val="00BF7259"/>
    <w:rsid w:val="00BF73D4"/>
    <w:rsid w:val="00BF75AF"/>
    <w:rsid w:val="00BF76EC"/>
    <w:rsid w:val="00BF7B34"/>
    <w:rsid w:val="00BF7E57"/>
    <w:rsid w:val="00BF7EAB"/>
    <w:rsid w:val="00BF7F6E"/>
    <w:rsid w:val="00C00077"/>
    <w:rsid w:val="00C000AF"/>
    <w:rsid w:val="00C00118"/>
    <w:rsid w:val="00C00505"/>
    <w:rsid w:val="00C0057D"/>
    <w:rsid w:val="00C0061D"/>
    <w:rsid w:val="00C0066D"/>
    <w:rsid w:val="00C0071C"/>
    <w:rsid w:val="00C007CA"/>
    <w:rsid w:val="00C00A33"/>
    <w:rsid w:val="00C00CE0"/>
    <w:rsid w:val="00C01047"/>
    <w:rsid w:val="00C01370"/>
    <w:rsid w:val="00C01667"/>
    <w:rsid w:val="00C0173C"/>
    <w:rsid w:val="00C018C0"/>
    <w:rsid w:val="00C01BFE"/>
    <w:rsid w:val="00C01CC7"/>
    <w:rsid w:val="00C01F01"/>
    <w:rsid w:val="00C0253F"/>
    <w:rsid w:val="00C026BA"/>
    <w:rsid w:val="00C02EBA"/>
    <w:rsid w:val="00C02EBB"/>
    <w:rsid w:val="00C03169"/>
    <w:rsid w:val="00C03446"/>
    <w:rsid w:val="00C03587"/>
    <w:rsid w:val="00C036A2"/>
    <w:rsid w:val="00C03BC6"/>
    <w:rsid w:val="00C03C1A"/>
    <w:rsid w:val="00C03DE8"/>
    <w:rsid w:val="00C047D2"/>
    <w:rsid w:val="00C047F2"/>
    <w:rsid w:val="00C049F1"/>
    <w:rsid w:val="00C04C14"/>
    <w:rsid w:val="00C05263"/>
    <w:rsid w:val="00C055FE"/>
    <w:rsid w:val="00C057F5"/>
    <w:rsid w:val="00C058BC"/>
    <w:rsid w:val="00C05EE5"/>
    <w:rsid w:val="00C0622A"/>
    <w:rsid w:val="00C062A5"/>
    <w:rsid w:val="00C062A6"/>
    <w:rsid w:val="00C06516"/>
    <w:rsid w:val="00C06702"/>
    <w:rsid w:val="00C06B75"/>
    <w:rsid w:val="00C070FE"/>
    <w:rsid w:val="00C071C7"/>
    <w:rsid w:val="00C071E5"/>
    <w:rsid w:val="00C075E7"/>
    <w:rsid w:val="00C07650"/>
    <w:rsid w:val="00C07683"/>
    <w:rsid w:val="00C078B1"/>
    <w:rsid w:val="00C07AD8"/>
    <w:rsid w:val="00C07D87"/>
    <w:rsid w:val="00C100A2"/>
    <w:rsid w:val="00C105F8"/>
    <w:rsid w:val="00C107F8"/>
    <w:rsid w:val="00C10876"/>
    <w:rsid w:val="00C108D0"/>
    <w:rsid w:val="00C109F9"/>
    <w:rsid w:val="00C10D85"/>
    <w:rsid w:val="00C10E60"/>
    <w:rsid w:val="00C10E61"/>
    <w:rsid w:val="00C1116D"/>
    <w:rsid w:val="00C11245"/>
    <w:rsid w:val="00C11766"/>
    <w:rsid w:val="00C11854"/>
    <w:rsid w:val="00C11D2A"/>
    <w:rsid w:val="00C11D7B"/>
    <w:rsid w:val="00C11DD0"/>
    <w:rsid w:val="00C11DD4"/>
    <w:rsid w:val="00C1202E"/>
    <w:rsid w:val="00C12137"/>
    <w:rsid w:val="00C123F0"/>
    <w:rsid w:val="00C12711"/>
    <w:rsid w:val="00C127B8"/>
    <w:rsid w:val="00C129B2"/>
    <w:rsid w:val="00C12A51"/>
    <w:rsid w:val="00C12B90"/>
    <w:rsid w:val="00C12D0A"/>
    <w:rsid w:val="00C131B7"/>
    <w:rsid w:val="00C131C7"/>
    <w:rsid w:val="00C133E1"/>
    <w:rsid w:val="00C1352A"/>
    <w:rsid w:val="00C13604"/>
    <w:rsid w:val="00C13A50"/>
    <w:rsid w:val="00C13C04"/>
    <w:rsid w:val="00C13D04"/>
    <w:rsid w:val="00C13FCC"/>
    <w:rsid w:val="00C13FD3"/>
    <w:rsid w:val="00C14031"/>
    <w:rsid w:val="00C14788"/>
    <w:rsid w:val="00C14C3D"/>
    <w:rsid w:val="00C14C45"/>
    <w:rsid w:val="00C14DCB"/>
    <w:rsid w:val="00C14E78"/>
    <w:rsid w:val="00C15188"/>
    <w:rsid w:val="00C15221"/>
    <w:rsid w:val="00C158F6"/>
    <w:rsid w:val="00C15BFA"/>
    <w:rsid w:val="00C15CE2"/>
    <w:rsid w:val="00C15EFE"/>
    <w:rsid w:val="00C16186"/>
    <w:rsid w:val="00C16194"/>
    <w:rsid w:val="00C1648C"/>
    <w:rsid w:val="00C169D4"/>
    <w:rsid w:val="00C16CA0"/>
    <w:rsid w:val="00C16E5A"/>
    <w:rsid w:val="00C17260"/>
    <w:rsid w:val="00C17934"/>
    <w:rsid w:val="00C17A9F"/>
    <w:rsid w:val="00C17D36"/>
    <w:rsid w:val="00C17DF2"/>
    <w:rsid w:val="00C17E2F"/>
    <w:rsid w:val="00C17E6C"/>
    <w:rsid w:val="00C17EE4"/>
    <w:rsid w:val="00C17F98"/>
    <w:rsid w:val="00C17FAA"/>
    <w:rsid w:val="00C205AB"/>
    <w:rsid w:val="00C206C5"/>
    <w:rsid w:val="00C20C06"/>
    <w:rsid w:val="00C20DB9"/>
    <w:rsid w:val="00C20E74"/>
    <w:rsid w:val="00C218FC"/>
    <w:rsid w:val="00C21A39"/>
    <w:rsid w:val="00C21AD0"/>
    <w:rsid w:val="00C21ED7"/>
    <w:rsid w:val="00C22195"/>
    <w:rsid w:val="00C2238F"/>
    <w:rsid w:val="00C227DC"/>
    <w:rsid w:val="00C228F4"/>
    <w:rsid w:val="00C22B7E"/>
    <w:rsid w:val="00C22D0B"/>
    <w:rsid w:val="00C22D71"/>
    <w:rsid w:val="00C22DBD"/>
    <w:rsid w:val="00C22EF8"/>
    <w:rsid w:val="00C22FC6"/>
    <w:rsid w:val="00C231CB"/>
    <w:rsid w:val="00C231DB"/>
    <w:rsid w:val="00C23266"/>
    <w:rsid w:val="00C23333"/>
    <w:rsid w:val="00C23432"/>
    <w:rsid w:val="00C23517"/>
    <w:rsid w:val="00C23A80"/>
    <w:rsid w:val="00C23A94"/>
    <w:rsid w:val="00C23BEC"/>
    <w:rsid w:val="00C23F77"/>
    <w:rsid w:val="00C24148"/>
    <w:rsid w:val="00C241E8"/>
    <w:rsid w:val="00C244AF"/>
    <w:rsid w:val="00C244C9"/>
    <w:rsid w:val="00C24690"/>
    <w:rsid w:val="00C24740"/>
    <w:rsid w:val="00C24B38"/>
    <w:rsid w:val="00C24B7C"/>
    <w:rsid w:val="00C24F27"/>
    <w:rsid w:val="00C255A5"/>
    <w:rsid w:val="00C25A60"/>
    <w:rsid w:val="00C25C27"/>
    <w:rsid w:val="00C25E23"/>
    <w:rsid w:val="00C262F2"/>
    <w:rsid w:val="00C26A3A"/>
    <w:rsid w:val="00C27239"/>
    <w:rsid w:val="00C272E1"/>
    <w:rsid w:val="00C2733E"/>
    <w:rsid w:val="00C278C6"/>
    <w:rsid w:val="00C27A40"/>
    <w:rsid w:val="00C27F7A"/>
    <w:rsid w:val="00C3039E"/>
    <w:rsid w:val="00C304C5"/>
    <w:rsid w:val="00C30699"/>
    <w:rsid w:val="00C309BD"/>
    <w:rsid w:val="00C309C8"/>
    <w:rsid w:val="00C30B0A"/>
    <w:rsid w:val="00C3165E"/>
    <w:rsid w:val="00C31D1F"/>
    <w:rsid w:val="00C31FAA"/>
    <w:rsid w:val="00C32044"/>
    <w:rsid w:val="00C323DE"/>
    <w:rsid w:val="00C32511"/>
    <w:rsid w:val="00C3267B"/>
    <w:rsid w:val="00C3269C"/>
    <w:rsid w:val="00C326B3"/>
    <w:rsid w:val="00C327F6"/>
    <w:rsid w:val="00C32DD8"/>
    <w:rsid w:val="00C32EF1"/>
    <w:rsid w:val="00C33039"/>
    <w:rsid w:val="00C3319F"/>
    <w:rsid w:val="00C338ED"/>
    <w:rsid w:val="00C339FC"/>
    <w:rsid w:val="00C33D62"/>
    <w:rsid w:val="00C33ED9"/>
    <w:rsid w:val="00C33EF6"/>
    <w:rsid w:val="00C33F5C"/>
    <w:rsid w:val="00C3403A"/>
    <w:rsid w:val="00C3403E"/>
    <w:rsid w:val="00C34262"/>
    <w:rsid w:val="00C34602"/>
    <w:rsid w:val="00C34999"/>
    <w:rsid w:val="00C34DD0"/>
    <w:rsid w:val="00C34EB3"/>
    <w:rsid w:val="00C350B7"/>
    <w:rsid w:val="00C354A3"/>
    <w:rsid w:val="00C354B1"/>
    <w:rsid w:val="00C35598"/>
    <w:rsid w:val="00C355E6"/>
    <w:rsid w:val="00C3571A"/>
    <w:rsid w:val="00C35B03"/>
    <w:rsid w:val="00C35B3A"/>
    <w:rsid w:val="00C35E0E"/>
    <w:rsid w:val="00C35E74"/>
    <w:rsid w:val="00C35FEB"/>
    <w:rsid w:val="00C361B2"/>
    <w:rsid w:val="00C3658B"/>
    <w:rsid w:val="00C36DA8"/>
    <w:rsid w:val="00C371DD"/>
    <w:rsid w:val="00C3758D"/>
    <w:rsid w:val="00C37CA2"/>
    <w:rsid w:val="00C37CF0"/>
    <w:rsid w:val="00C40099"/>
    <w:rsid w:val="00C40232"/>
    <w:rsid w:val="00C4033A"/>
    <w:rsid w:val="00C4034B"/>
    <w:rsid w:val="00C405D8"/>
    <w:rsid w:val="00C40932"/>
    <w:rsid w:val="00C409EA"/>
    <w:rsid w:val="00C40D21"/>
    <w:rsid w:val="00C40E33"/>
    <w:rsid w:val="00C413C2"/>
    <w:rsid w:val="00C4165D"/>
    <w:rsid w:val="00C4189D"/>
    <w:rsid w:val="00C41C7A"/>
    <w:rsid w:val="00C41D80"/>
    <w:rsid w:val="00C41F7F"/>
    <w:rsid w:val="00C422E6"/>
    <w:rsid w:val="00C42565"/>
    <w:rsid w:val="00C4293F"/>
    <w:rsid w:val="00C42C9B"/>
    <w:rsid w:val="00C42D5B"/>
    <w:rsid w:val="00C42FB2"/>
    <w:rsid w:val="00C43144"/>
    <w:rsid w:val="00C43751"/>
    <w:rsid w:val="00C43DF3"/>
    <w:rsid w:val="00C43FCB"/>
    <w:rsid w:val="00C443E0"/>
    <w:rsid w:val="00C446E5"/>
    <w:rsid w:val="00C446FB"/>
    <w:rsid w:val="00C44B7B"/>
    <w:rsid w:val="00C44C22"/>
    <w:rsid w:val="00C44E27"/>
    <w:rsid w:val="00C45014"/>
    <w:rsid w:val="00C45192"/>
    <w:rsid w:val="00C45339"/>
    <w:rsid w:val="00C4588D"/>
    <w:rsid w:val="00C4593C"/>
    <w:rsid w:val="00C45962"/>
    <w:rsid w:val="00C45D0C"/>
    <w:rsid w:val="00C45DD9"/>
    <w:rsid w:val="00C45EA9"/>
    <w:rsid w:val="00C46239"/>
    <w:rsid w:val="00C462EA"/>
    <w:rsid w:val="00C4647A"/>
    <w:rsid w:val="00C466D2"/>
    <w:rsid w:val="00C467F0"/>
    <w:rsid w:val="00C46A5C"/>
    <w:rsid w:val="00C46B2B"/>
    <w:rsid w:val="00C46BF5"/>
    <w:rsid w:val="00C46E2F"/>
    <w:rsid w:val="00C46F3D"/>
    <w:rsid w:val="00C4720B"/>
    <w:rsid w:val="00C47A81"/>
    <w:rsid w:val="00C47C66"/>
    <w:rsid w:val="00C47D01"/>
    <w:rsid w:val="00C47DD4"/>
    <w:rsid w:val="00C50021"/>
    <w:rsid w:val="00C501D0"/>
    <w:rsid w:val="00C501FC"/>
    <w:rsid w:val="00C50518"/>
    <w:rsid w:val="00C505D0"/>
    <w:rsid w:val="00C505D3"/>
    <w:rsid w:val="00C509E6"/>
    <w:rsid w:val="00C50AC6"/>
    <w:rsid w:val="00C50CB8"/>
    <w:rsid w:val="00C50CDC"/>
    <w:rsid w:val="00C5136B"/>
    <w:rsid w:val="00C51397"/>
    <w:rsid w:val="00C51672"/>
    <w:rsid w:val="00C51766"/>
    <w:rsid w:val="00C51BAF"/>
    <w:rsid w:val="00C51D20"/>
    <w:rsid w:val="00C520D7"/>
    <w:rsid w:val="00C521DE"/>
    <w:rsid w:val="00C523D3"/>
    <w:rsid w:val="00C525AA"/>
    <w:rsid w:val="00C52848"/>
    <w:rsid w:val="00C52A3D"/>
    <w:rsid w:val="00C52B80"/>
    <w:rsid w:val="00C52FC2"/>
    <w:rsid w:val="00C5308E"/>
    <w:rsid w:val="00C5389D"/>
    <w:rsid w:val="00C53CA6"/>
    <w:rsid w:val="00C53F4F"/>
    <w:rsid w:val="00C542CC"/>
    <w:rsid w:val="00C54454"/>
    <w:rsid w:val="00C54D14"/>
    <w:rsid w:val="00C54DB4"/>
    <w:rsid w:val="00C54E04"/>
    <w:rsid w:val="00C54E25"/>
    <w:rsid w:val="00C54E3A"/>
    <w:rsid w:val="00C55114"/>
    <w:rsid w:val="00C5523B"/>
    <w:rsid w:val="00C5533C"/>
    <w:rsid w:val="00C553A0"/>
    <w:rsid w:val="00C553F9"/>
    <w:rsid w:val="00C55516"/>
    <w:rsid w:val="00C5568D"/>
    <w:rsid w:val="00C557A9"/>
    <w:rsid w:val="00C5635E"/>
    <w:rsid w:val="00C563F3"/>
    <w:rsid w:val="00C564FB"/>
    <w:rsid w:val="00C56519"/>
    <w:rsid w:val="00C56645"/>
    <w:rsid w:val="00C56673"/>
    <w:rsid w:val="00C56750"/>
    <w:rsid w:val="00C5689A"/>
    <w:rsid w:val="00C569C9"/>
    <w:rsid w:val="00C56EFD"/>
    <w:rsid w:val="00C573FD"/>
    <w:rsid w:val="00C574FA"/>
    <w:rsid w:val="00C578E4"/>
    <w:rsid w:val="00C57948"/>
    <w:rsid w:val="00C57A96"/>
    <w:rsid w:val="00C57AD6"/>
    <w:rsid w:val="00C60195"/>
    <w:rsid w:val="00C60658"/>
    <w:rsid w:val="00C6090D"/>
    <w:rsid w:val="00C609B5"/>
    <w:rsid w:val="00C60F01"/>
    <w:rsid w:val="00C6103E"/>
    <w:rsid w:val="00C61148"/>
    <w:rsid w:val="00C61182"/>
    <w:rsid w:val="00C611C1"/>
    <w:rsid w:val="00C6175C"/>
    <w:rsid w:val="00C61799"/>
    <w:rsid w:val="00C6190B"/>
    <w:rsid w:val="00C61919"/>
    <w:rsid w:val="00C61A98"/>
    <w:rsid w:val="00C61B06"/>
    <w:rsid w:val="00C61C0C"/>
    <w:rsid w:val="00C61D63"/>
    <w:rsid w:val="00C61FCA"/>
    <w:rsid w:val="00C62610"/>
    <w:rsid w:val="00C628E5"/>
    <w:rsid w:val="00C62BCB"/>
    <w:rsid w:val="00C630A0"/>
    <w:rsid w:val="00C63107"/>
    <w:rsid w:val="00C6344C"/>
    <w:rsid w:val="00C63728"/>
    <w:rsid w:val="00C637E6"/>
    <w:rsid w:val="00C637F6"/>
    <w:rsid w:val="00C63831"/>
    <w:rsid w:val="00C638A1"/>
    <w:rsid w:val="00C63933"/>
    <w:rsid w:val="00C6398C"/>
    <w:rsid w:val="00C63A21"/>
    <w:rsid w:val="00C63CBD"/>
    <w:rsid w:val="00C63FFA"/>
    <w:rsid w:val="00C64103"/>
    <w:rsid w:val="00C643D2"/>
    <w:rsid w:val="00C6458E"/>
    <w:rsid w:val="00C645B1"/>
    <w:rsid w:val="00C64AD3"/>
    <w:rsid w:val="00C64B04"/>
    <w:rsid w:val="00C65675"/>
    <w:rsid w:val="00C658FC"/>
    <w:rsid w:val="00C6596F"/>
    <w:rsid w:val="00C65A82"/>
    <w:rsid w:val="00C65B45"/>
    <w:rsid w:val="00C65BE8"/>
    <w:rsid w:val="00C65EB2"/>
    <w:rsid w:val="00C65EBF"/>
    <w:rsid w:val="00C6622A"/>
    <w:rsid w:val="00C6626E"/>
    <w:rsid w:val="00C66334"/>
    <w:rsid w:val="00C663EA"/>
    <w:rsid w:val="00C667A9"/>
    <w:rsid w:val="00C66992"/>
    <w:rsid w:val="00C66A58"/>
    <w:rsid w:val="00C66D22"/>
    <w:rsid w:val="00C67233"/>
    <w:rsid w:val="00C67438"/>
    <w:rsid w:val="00C67557"/>
    <w:rsid w:val="00C67A11"/>
    <w:rsid w:val="00C7023D"/>
    <w:rsid w:val="00C7047E"/>
    <w:rsid w:val="00C706A6"/>
    <w:rsid w:val="00C70804"/>
    <w:rsid w:val="00C7080A"/>
    <w:rsid w:val="00C7090B"/>
    <w:rsid w:val="00C7090D"/>
    <w:rsid w:val="00C70913"/>
    <w:rsid w:val="00C70A87"/>
    <w:rsid w:val="00C70B4B"/>
    <w:rsid w:val="00C70C0F"/>
    <w:rsid w:val="00C70D8D"/>
    <w:rsid w:val="00C71116"/>
    <w:rsid w:val="00C711BF"/>
    <w:rsid w:val="00C7129A"/>
    <w:rsid w:val="00C713C4"/>
    <w:rsid w:val="00C713EC"/>
    <w:rsid w:val="00C716D1"/>
    <w:rsid w:val="00C71D78"/>
    <w:rsid w:val="00C71E3E"/>
    <w:rsid w:val="00C71EB9"/>
    <w:rsid w:val="00C72142"/>
    <w:rsid w:val="00C72174"/>
    <w:rsid w:val="00C7266F"/>
    <w:rsid w:val="00C726C7"/>
    <w:rsid w:val="00C7275C"/>
    <w:rsid w:val="00C72A94"/>
    <w:rsid w:val="00C72C55"/>
    <w:rsid w:val="00C72D0F"/>
    <w:rsid w:val="00C72ECA"/>
    <w:rsid w:val="00C73114"/>
    <w:rsid w:val="00C73132"/>
    <w:rsid w:val="00C7318D"/>
    <w:rsid w:val="00C735C8"/>
    <w:rsid w:val="00C73666"/>
    <w:rsid w:val="00C73A11"/>
    <w:rsid w:val="00C73C7E"/>
    <w:rsid w:val="00C73F29"/>
    <w:rsid w:val="00C74004"/>
    <w:rsid w:val="00C740AB"/>
    <w:rsid w:val="00C74442"/>
    <w:rsid w:val="00C74524"/>
    <w:rsid w:val="00C746F1"/>
    <w:rsid w:val="00C7473C"/>
    <w:rsid w:val="00C747D1"/>
    <w:rsid w:val="00C74A85"/>
    <w:rsid w:val="00C74B4B"/>
    <w:rsid w:val="00C74B51"/>
    <w:rsid w:val="00C74B57"/>
    <w:rsid w:val="00C74C9B"/>
    <w:rsid w:val="00C750D1"/>
    <w:rsid w:val="00C75197"/>
    <w:rsid w:val="00C751A2"/>
    <w:rsid w:val="00C75411"/>
    <w:rsid w:val="00C7581F"/>
    <w:rsid w:val="00C75949"/>
    <w:rsid w:val="00C759A5"/>
    <w:rsid w:val="00C75A33"/>
    <w:rsid w:val="00C75CF8"/>
    <w:rsid w:val="00C76007"/>
    <w:rsid w:val="00C76022"/>
    <w:rsid w:val="00C7603B"/>
    <w:rsid w:val="00C7607B"/>
    <w:rsid w:val="00C761C9"/>
    <w:rsid w:val="00C764C3"/>
    <w:rsid w:val="00C7653A"/>
    <w:rsid w:val="00C766B2"/>
    <w:rsid w:val="00C769EA"/>
    <w:rsid w:val="00C76D39"/>
    <w:rsid w:val="00C77312"/>
    <w:rsid w:val="00C775BD"/>
    <w:rsid w:val="00C777D7"/>
    <w:rsid w:val="00C77C21"/>
    <w:rsid w:val="00C80025"/>
    <w:rsid w:val="00C80090"/>
    <w:rsid w:val="00C8011A"/>
    <w:rsid w:val="00C80471"/>
    <w:rsid w:val="00C807E3"/>
    <w:rsid w:val="00C80FDF"/>
    <w:rsid w:val="00C813EF"/>
    <w:rsid w:val="00C814A8"/>
    <w:rsid w:val="00C815A8"/>
    <w:rsid w:val="00C81677"/>
    <w:rsid w:val="00C816B3"/>
    <w:rsid w:val="00C81718"/>
    <w:rsid w:val="00C818E4"/>
    <w:rsid w:val="00C81AAF"/>
    <w:rsid w:val="00C81B11"/>
    <w:rsid w:val="00C81C77"/>
    <w:rsid w:val="00C8200E"/>
    <w:rsid w:val="00C82149"/>
    <w:rsid w:val="00C82184"/>
    <w:rsid w:val="00C8224D"/>
    <w:rsid w:val="00C823D2"/>
    <w:rsid w:val="00C82579"/>
    <w:rsid w:val="00C82583"/>
    <w:rsid w:val="00C82721"/>
    <w:rsid w:val="00C827CA"/>
    <w:rsid w:val="00C82897"/>
    <w:rsid w:val="00C8297C"/>
    <w:rsid w:val="00C82AEE"/>
    <w:rsid w:val="00C82B40"/>
    <w:rsid w:val="00C82E20"/>
    <w:rsid w:val="00C83029"/>
    <w:rsid w:val="00C830DB"/>
    <w:rsid w:val="00C830E9"/>
    <w:rsid w:val="00C8334A"/>
    <w:rsid w:val="00C83786"/>
    <w:rsid w:val="00C8399E"/>
    <w:rsid w:val="00C83A19"/>
    <w:rsid w:val="00C83CDC"/>
    <w:rsid w:val="00C83E52"/>
    <w:rsid w:val="00C83FCF"/>
    <w:rsid w:val="00C84209"/>
    <w:rsid w:val="00C84262"/>
    <w:rsid w:val="00C847BE"/>
    <w:rsid w:val="00C84884"/>
    <w:rsid w:val="00C848B7"/>
    <w:rsid w:val="00C84977"/>
    <w:rsid w:val="00C84B3F"/>
    <w:rsid w:val="00C84DDF"/>
    <w:rsid w:val="00C84E34"/>
    <w:rsid w:val="00C84EB7"/>
    <w:rsid w:val="00C84F44"/>
    <w:rsid w:val="00C8538D"/>
    <w:rsid w:val="00C853EC"/>
    <w:rsid w:val="00C8540C"/>
    <w:rsid w:val="00C85618"/>
    <w:rsid w:val="00C85727"/>
    <w:rsid w:val="00C859B8"/>
    <w:rsid w:val="00C85CD7"/>
    <w:rsid w:val="00C85F39"/>
    <w:rsid w:val="00C8620B"/>
    <w:rsid w:val="00C863CA"/>
    <w:rsid w:val="00C86773"/>
    <w:rsid w:val="00C86A51"/>
    <w:rsid w:val="00C86CA9"/>
    <w:rsid w:val="00C86D93"/>
    <w:rsid w:val="00C87465"/>
    <w:rsid w:val="00C87556"/>
    <w:rsid w:val="00C87564"/>
    <w:rsid w:val="00C875E2"/>
    <w:rsid w:val="00C875E8"/>
    <w:rsid w:val="00C87781"/>
    <w:rsid w:val="00C8783B"/>
    <w:rsid w:val="00C87861"/>
    <w:rsid w:val="00C87AE7"/>
    <w:rsid w:val="00C87D34"/>
    <w:rsid w:val="00C87E14"/>
    <w:rsid w:val="00C87F34"/>
    <w:rsid w:val="00C90069"/>
    <w:rsid w:val="00C901B5"/>
    <w:rsid w:val="00C90361"/>
    <w:rsid w:val="00C90666"/>
    <w:rsid w:val="00C90B96"/>
    <w:rsid w:val="00C90F00"/>
    <w:rsid w:val="00C90F50"/>
    <w:rsid w:val="00C910AF"/>
    <w:rsid w:val="00C911E2"/>
    <w:rsid w:val="00C914D9"/>
    <w:rsid w:val="00C91817"/>
    <w:rsid w:val="00C918F2"/>
    <w:rsid w:val="00C91B4E"/>
    <w:rsid w:val="00C91D22"/>
    <w:rsid w:val="00C91F6A"/>
    <w:rsid w:val="00C9200A"/>
    <w:rsid w:val="00C92374"/>
    <w:rsid w:val="00C92435"/>
    <w:rsid w:val="00C92599"/>
    <w:rsid w:val="00C927F2"/>
    <w:rsid w:val="00C92895"/>
    <w:rsid w:val="00C929AA"/>
    <w:rsid w:val="00C92A94"/>
    <w:rsid w:val="00C92D54"/>
    <w:rsid w:val="00C92E50"/>
    <w:rsid w:val="00C938CB"/>
    <w:rsid w:val="00C93B1B"/>
    <w:rsid w:val="00C93BBF"/>
    <w:rsid w:val="00C93CA6"/>
    <w:rsid w:val="00C93FDC"/>
    <w:rsid w:val="00C942AE"/>
    <w:rsid w:val="00C94721"/>
    <w:rsid w:val="00C94B7E"/>
    <w:rsid w:val="00C95028"/>
    <w:rsid w:val="00C95186"/>
    <w:rsid w:val="00C95394"/>
    <w:rsid w:val="00C954D6"/>
    <w:rsid w:val="00C9561F"/>
    <w:rsid w:val="00C956DF"/>
    <w:rsid w:val="00C956FC"/>
    <w:rsid w:val="00C958C1"/>
    <w:rsid w:val="00C962E4"/>
    <w:rsid w:val="00C96526"/>
    <w:rsid w:val="00C965F0"/>
    <w:rsid w:val="00C96674"/>
    <w:rsid w:val="00C969C0"/>
    <w:rsid w:val="00C96B2C"/>
    <w:rsid w:val="00C96B56"/>
    <w:rsid w:val="00C96BCD"/>
    <w:rsid w:val="00C96FB7"/>
    <w:rsid w:val="00C9758C"/>
    <w:rsid w:val="00C975BE"/>
    <w:rsid w:val="00C97641"/>
    <w:rsid w:val="00C97793"/>
    <w:rsid w:val="00C978E8"/>
    <w:rsid w:val="00C97A37"/>
    <w:rsid w:val="00C97A65"/>
    <w:rsid w:val="00C97F55"/>
    <w:rsid w:val="00C97F5D"/>
    <w:rsid w:val="00CA021D"/>
    <w:rsid w:val="00CA0344"/>
    <w:rsid w:val="00CA04E9"/>
    <w:rsid w:val="00CA053D"/>
    <w:rsid w:val="00CA058C"/>
    <w:rsid w:val="00CA08D4"/>
    <w:rsid w:val="00CA1143"/>
    <w:rsid w:val="00CA1166"/>
    <w:rsid w:val="00CA11DD"/>
    <w:rsid w:val="00CA19C1"/>
    <w:rsid w:val="00CA1B3C"/>
    <w:rsid w:val="00CA1BEF"/>
    <w:rsid w:val="00CA1C8B"/>
    <w:rsid w:val="00CA1F27"/>
    <w:rsid w:val="00CA2267"/>
    <w:rsid w:val="00CA2B51"/>
    <w:rsid w:val="00CA2C4F"/>
    <w:rsid w:val="00CA2CEC"/>
    <w:rsid w:val="00CA3494"/>
    <w:rsid w:val="00CA34DF"/>
    <w:rsid w:val="00CA35B7"/>
    <w:rsid w:val="00CA375B"/>
    <w:rsid w:val="00CA3781"/>
    <w:rsid w:val="00CA38CB"/>
    <w:rsid w:val="00CA39D5"/>
    <w:rsid w:val="00CA3A17"/>
    <w:rsid w:val="00CA3D4B"/>
    <w:rsid w:val="00CA3F63"/>
    <w:rsid w:val="00CA3FF8"/>
    <w:rsid w:val="00CA4224"/>
    <w:rsid w:val="00CA4264"/>
    <w:rsid w:val="00CA46F3"/>
    <w:rsid w:val="00CA4A7D"/>
    <w:rsid w:val="00CA4AAE"/>
    <w:rsid w:val="00CA4DAE"/>
    <w:rsid w:val="00CA4FE0"/>
    <w:rsid w:val="00CA5043"/>
    <w:rsid w:val="00CA5046"/>
    <w:rsid w:val="00CA534D"/>
    <w:rsid w:val="00CA544A"/>
    <w:rsid w:val="00CA5466"/>
    <w:rsid w:val="00CA546D"/>
    <w:rsid w:val="00CA557C"/>
    <w:rsid w:val="00CA57B0"/>
    <w:rsid w:val="00CA5C35"/>
    <w:rsid w:val="00CA5E9A"/>
    <w:rsid w:val="00CA6616"/>
    <w:rsid w:val="00CA6621"/>
    <w:rsid w:val="00CA6664"/>
    <w:rsid w:val="00CA679E"/>
    <w:rsid w:val="00CA6972"/>
    <w:rsid w:val="00CA6A05"/>
    <w:rsid w:val="00CA6DC2"/>
    <w:rsid w:val="00CA6EC2"/>
    <w:rsid w:val="00CA704B"/>
    <w:rsid w:val="00CA75AF"/>
    <w:rsid w:val="00CB0407"/>
    <w:rsid w:val="00CB0488"/>
    <w:rsid w:val="00CB069A"/>
    <w:rsid w:val="00CB08AD"/>
    <w:rsid w:val="00CB09C1"/>
    <w:rsid w:val="00CB0A17"/>
    <w:rsid w:val="00CB0F3B"/>
    <w:rsid w:val="00CB10C1"/>
    <w:rsid w:val="00CB1397"/>
    <w:rsid w:val="00CB13D9"/>
    <w:rsid w:val="00CB148B"/>
    <w:rsid w:val="00CB1506"/>
    <w:rsid w:val="00CB15FB"/>
    <w:rsid w:val="00CB1846"/>
    <w:rsid w:val="00CB1BCE"/>
    <w:rsid w:val="00CB1C51"/>
    <w:rsid w:val="00CB1E52"/>
    <w:rsid w:val="00CB1E93"/>
    <w:rsid w:val="00CB1F86"/>
    <w:rsid w:val="00CB232C"/>
    <w:rsid w:val="00CB257A"/>
    <w:rsid w:val="00CB273E"/>
    <w:rsid w:val="00CB28B8"/>
    <w:rsid w:val="00CB2A06"/>
    <w:rsid w:val="00CB2C08"/>
    <w:rsid w:val="00CB2EB2"/>
    <w:rsid w:val="00CB3008"/>
    <w:rsid w:val="00CB3012"/>
    <w:rsid w:val="00CB30A3"/>
    <w:rsid w:val="00CB30D5"/>
    <w:rsid w:val="00CB32E7"/>
    <w:rsid w:val="00CB3458"/>
    <w:rsid w:val="00CB34AB"/>
    <w:rsid w:val="00CB37D5"/>
    <w:rsid w:val="00CB39D7"/>
    <w:rsid w:val="00CB3F0A"/>
    <w:rsid w:val="00CB3FD8"/>
    <w:rsid w:val="00CB4715"/>
    <w:rsid w:val="00CB4C7A"/>
    <w:rsid w:val="00CB4D50"/>
    <w:rsid w:val="00CB4F64"/>
    <w:rsid w:val="00CB5354"/>
    <w:rsid w:val="00CB5426"/>
    <w:rsid w:val="00CB597B"/>
    <w:rsid w:val="00CB59A4"/>
    <w:rsid w:val="00CB5AE3"/>
    <w:rsid w:val="00CB5B10"/>
    <w:rsid w:val="00CB6561"/>
    <w:rsid w:val="00CB670C"/>
    <w:rsid w:val="00CB67BA"/>
    <w:rsid w:val="00CB6E92"/>
    <w:rsid w:val="00CB7373"/>
    <w:rsid w:val="00CB74FE"/>
    <w:rsid w:val="00CB77DB"/>
    <w:rsid w:val="00CB7AF4"/>
    <w:rsid w:val="00CB7D10"/>
    <w:rsid w:val="00CC01C5"/>
    <w:rsid w:val="00CC02D0"/>
    <w:rsid w:val="00CC037B"/>
    <w:rsid w:val="00CC0401"/>
    <w:rsid w:val="00CC05FB"/>
    <w:rsid w:val="00CC074E"/>
    <w:rsid w:val="00CC07C5"/>
    <w:rsid w:val="00CC094B"/>
    <w:rsid w:val="00CC0A2C"/>
    <w:rsid w:val="00CC0B0D"/>
    <w:rsid w:val="00CC0C1E"/>
    <w:rsid w:val="00CC0F1C"/>
    <w:rsid w:val="00CC12EC"/>
    <w:rsid w:val="00CC15E7"/>
    <w:rsid w:val="00CC182F"/>
    <w:rsid w:val="00CC1C95"/>
    <w:rsid w:val="00CC1E54"/>
    <w:rsid w:val="00CC220C"/>
    <w:rsid w:val="00CC2249"/>
    <w:rsid w:val="00CC2261"/>
    <w:rsid w:val="00CC23FC"/>
    <w:rsid w:val="00CC2657"/>
    <w:rsid w:val="00CC2784"/>
    <w:rsid w:val="00CC27F0"/>
    <w:rsid w:val="00CC2BA7"/>
    <w:rsid w:val="00CC2C19"/>
    <w:rsid w:val="00CC2D46"/>
    <w:rsid w:val="00CC33A5"/>
    <w:rsid w:val="00CC378C"/>
    <w:rsid w:val="00CC37E2"/>
    <w:rsid w:val="00CC3D33"/>
    <w:rsid w:val="00CC3D36"/>
    <w:rsid w:val="00CC3D4D"/>
    <w:rsid w:val="00CC3EDF"/>
    <w:rsid w:val="00CC3F08"/>
    <w:rsid w:val="00CC447C"/>
    <w:rsid w:val="00CC466C"/>
    <w:rsid w:val="00CC47B1"/>
    <w:rsid w:val="00CC47DA"/>
    <w:rsid w:val="00CC4963"/>
    <w:rsid w:val="00CC49DE"/>
    <w:rsid w:val="00CC4A30"/>
    <w:rsid w:val="00CC4D45"/>
    <w:rsid w:val="00CC56A9"/>
    <w:rsid w:val="00CC593B"/>
    <w:rsid w:val="00CC5B59"/>
    <w:rsid w:val="00CC5CFF"/>
    <w:rsid w:val="00CC62FE"/>
    <w:rsid w:val="00CC6BC0"/>
    <w:rsid w:val="00CC6E4C"/>
    <w:rsid w:val="00CC6E81"/>
    <w:rsid w:val="00CC6F32"/>
    <w:rsid w:val="00CC700C"/>
    <w:rsid w:val="00CC70CA"/>
    <w:rsid w:val="00CC71E8"/>
    <w:rsid w:val="00CC7252"/>
    <w:rsid w:val="00CC7393"/>
    <w:rsid w:val="00CC7594"/>
    <w:rsid w:val="00CC75B2"/>
    <w:rsid w:val="00CC7708"/>
    <w:rsid w:val="00CC7A3A"/>
    <w:rsid w:val="00CC7E39"/>
    <w:rsid w:val="00CD011F"/>
    <w:rsid w:val="00CD01FD"/>
    <w:rsid w:val="00CD0296"/>
    <w:rsid w:val="00CD050E"/>
    <w:rsid w:val="00CD068F"/>
    <w:rsid w:val="00CD0B07"/>
    <w:rsid w:val="00CD0CB6"/>
    <w:rsid w:val="00CD0CE5"/>
    <w:rsid w:val="00CD0F44"/>
    <w:rsid w:val="00CD11A5"/>
    <w:rsid w:val="00CD12FB"/>
    <w:rsid w:val="00CD1399"/>
    <w:rsid w:val="00CD171F"/>
    <w:rsid w:val="00CD1BB3"/>
    <w:rsid w:val="00CD1C9F"/>
    <w:rsid w:val="00CD20BC"/>
    <w:rsid w:val="00CD20EF"/>
    <w:rsid w:val="00CD21D2"/>
    <w:rsid w:val="00CD24B0"/>
    <w:rsid w:val="00CD2B55"/>
    <w:rsid w:val="00CD2D65"/>
    <w:rsid w:val="00CD3357"/>
    <w:rsid w:val="00CD3C10"/>
    <w:rsid w:val="00CD3D29"/>
    <w:rsid w:val="00CD3D6C"/>
    <w:rsid w:val="00CD41DC"/>
    <w:rsid w:val="00CD424F"/>
    <w:rsid w:val="00CD428A"/>
    <w:rsid w:val="00CD4500"/>
    <w:rsid w:val="00CD45D2"/>
    <w:rsid w:val="00CD45F0"/>
    <w:rsid w:val="00CD46D6"/>
    <w:rsid w:val="00CD4887"/>
    <w:rsid w:val="00CD488F"/>
    <w:rsid w:val="00CD4924"/>
    <w:rsid w:val="00CD496D"/>
    <w:rsid w:val="00CD4BB8"/>
    <w:rsid w:val="00CD50EA"/>
    <w:rsid w:val="00CD5418"/>
    <w:rsid w:val="00CD5AAB"/>
    <w:rsid w:val="00CD5D8F"/>
    <w:rsid w:val="00CD5F8D"/>
    <w:rsid w:val="00CD60C0"/>
    <w:rsid w:val="00CD620E"/>
    <w:rsid w:val="00CD6245"/>
    <w:rsid w:val="00CD6383"/>
    <w:rsid w:val="00CD6594"/>
    <w:rsid w:val="00CD69AE"/>
    <w:rsid w:val="00CD6C55"/>
    <w:rsid w:val="00CD6D96"/>
    <w:rsid w:val="00CD6D9A"/>
    <w:rsid w:val="00CD6DC4"/>
    <w:rsid w:val="00CD7098"/>
    <w:rsid w:val="00CD71D3"/>
    <w:rsid w:val="00CD7E99"/>
    <w:rsid w:val="00CE0646"/>
    <w:rsid w:val="00CE071A"/>
    <w:rsid w:val="00CE1117"/>
    <w:rsid w:val="00CE1130"/>
    <w:rsid w:val="00CE1170"/>
    <w:rsid w:val="00CE117A"/>
    <w:rsid w:val="00CE12B0"/>
    <w:rsid w:val="00CE137E"/>
    <w:rsid w:val="00CE1793"/>
    <w:rsid w:val="00CE1E1A"/>
    <w:rsid w:val="00CE1F0A"/>
    <w:rsid w:val="00CE208D"/>
    <w:rsid w:val="00CE24F2"/>
    <w:rsid w:val="00CE2542"/>
    <w:rsid w:val="00CE26A2"/>
    <w:rsid w:val="00CE2B23"/>
    <w:rsid w:val="00CE2E73"/>
    <w:rsid w:val="00CE303C"/>
    <w:rsid w:val="00CE305D"/>
    <w:rsid w:val="00CE3064"/>
    <w:rsid w:val="00CE30B0"/>
    <w:rsid w:val="00CE3141"/>
    <w:rsid w:val="00CE34A6"/>
    <w:rsid w:val="00CE3A96"/>
    <w:rsid w:val="00CE3ACA"/>
    <w:rsid w:val="00CE3D62"/>
    <w:rsid w:val="00CE4207"/>
    <w:rsid w:val="00CE43A0"/>
    <w:rsid w:val="00CE519C"/>
    <w:rsid w:val="00CE5284"/>
    <w:rsid w:val="00CE52FD"/>
    <w:rsid w:val="00CE54DE"/>
    <w:rsid w:val="00CE576E"/>
    <w:rsid w:val="00CE5C1F"/>
    <w:rsid w:val="00CE5E27"/>
    <w:rsid w:val="00CE5E95"/>
    <w:rsid w:val="00CE5F69"/>
    <w:rsid w:val="00CE5F7F"/>
    <w:rsid w:val="00CE61F3"/>
    <w:rsid w:val="00CE6319"/>
    <w:rsid w:val="00CE6B23"/>
    <w:rsid w:val="00CE6CC1"/>
    <w:rsid w:val="00CE6D98"/>
    <w:rsid w:val="00CE7125"/>
    <w:rsid w:val="00CE724F"/>
    <w:rsid w:val="00CE7D1E"/>
    <w:rsid w:val="00CF0028"/>
    <w:rsid w:val="00CF006C"/>
    <w:rsid w:val="00CF0277"/>
    <w:rsid w:val="00CF0632"/>
    <w:rsid w:val="00CF08A0"/>
    <w:rsid w:val="00CF0A58"/>
    <w:rsid w:val="00CF0CFE"/>
    <w:rsid w:val="00CF0D22"/>
    <w:rsid w:val="00CF145C"/>
    <w:rsid w:val="00CF1530"/>
    <w:rsid w:val="00CF1771"/>
    <w:rsid w:val="00CF1908"/>
    <w:rsid w:val="00CF191E"/>
    <w:rsid w:val="00CF1A6B"/>
    <w:rsid w:val="00CF1CC6"/>
    <w:rsid w:val="00CF1E1D"/>
    <w:rsid w:val="00CF230C"/>
    <w:rsid w:val="00CF2414"/>
    <w:rsid w:val="00CF24FF"/>
    <w:rsid w:val="00CF259C"/>
    <w:rsid w:val="00CF2A05"/>
    <w:rsid w:val="00CF2C18"/>
    <w:rsid w:val="00CF2C96"/>
    <w:rsid w:val="00CF2CC7"/>
    <w:rsid w:val="00CF2CC9"/>
    <w:rsid w:val="00CF2CF0"/>
    <w:rsid w:val="00CF2DE2"/>
    <w:rsid w:val="00CF2E6D"/>
    <w:rsid w:val="00CF304C"/>
    <w:rsid w:val="00CF3280"/>
    <w:rsid w:val="00CF340B"/>
    <w:rsid w:val="00CF3414"/>
    <w:rsid w:val="00CF3440"/>
    <w:rsid w:val="00CF3454"/>
    <w:rsid w:val="00CF3BE1"/>
    <w:rsid w:val="00CF4153"/>
    <w:rsid w:val="00CF4376"/>
    <w:rsid w:val="00CF4436"/>
    <w:rsid w:val="00CF4751"/>
    <w:rsid w:val="00CF49A7"/>
    <w:rsid w:val="00CF4B9D"/>
    <w:rsid w:val="00CF4DB3"/>
    <w:rsid w:val="00CF4DE8"/>
    <w:rsid w:val="00CF4FB1"/>
    <w:rsid w:val="00CF5020"/>
    <w:rsid w:val="00CF54D6"/>
    <w:rsid w:val="00CF5912"/>
    <w:rsid w:val="00CF5C78"/>
    <w:rsid w:val="00CF5D6E"/>
    <w:rsid w:val="00CF623A"/>
    <w:rsid w:val="00CF624C"/>
    <w:rsid w:val="00CF657F"/>
    <w:rsid w:val="00CF699F"/>
    <w:rsid w:val="00CF6C9A"/>
    <w:rsid w:val="00CF6DDC"/>
    <w:rsid w:val="00CF70CB"/>
    <w:rsid w:val="00CF7128"/>
    <w:rsid w:val="00CF7576"/>
    <w:rsid w:val="00CF76BB"/>
    <w:rsid w:val="00CF785C"/>
    <w:rsid w:val="00CF7A72"/>
    <w:rsid w:val="00CF7BC2"/>
    <w:rsid w:val="00CF7C42"/>
    <w:rsid w:val="00CF7C73"/>
    <w:rsid w:val="00CF7D25"/>
    <w:rsid w:val="00CF7D6B"/>
    <w:rsid w:val="00CF7FDD"/>
    <w:rsid w:val="00D000DA"/>
    <w:rsid w:val="00D0018A"/>
    <w:rsid w:val="00D008E5"/>
    <w:rsid w:val="00D0090C"/>
    <w:rsid w:val="00D00BB0"/>
    <w:rsid w:val="00D00D63"/>
    <w:rsid w:val="00D00DA3"/>
    <w:rsid w:val="00D00FA0"/>
    <w:rsid w:val="00D00FEE"/>
    <w:rsid w:val="00D011E3"/>
    <w:rsid w:val="00D013B3"/>
    <w:rsid w:val="00D013D7"/>
    <w:rsid w:val="00D01534"/>
    <w:rsid w:val="00D01787"/>
    <w:rsid w:val="00D01B79"/>
    <w:rsid w:val="00D01C7C"/>
    <w:rsid w:val="00D02473"/>
    <w:rsid w:val="00D024A6"/>
    <w:rsid w:val="00D027DE"/>
    <w:rsid w:val="00D02BB1"/>
    <w:rsid w:val="00D02E34"/>
    <w:rsid w:val="00D0320E"/>
    <w:rsid w:val="00D03238"/>
    <w:rsid w:val="00D0335B"/>
    <w:rsid w:val="00D036B9"/>
    <w:rsid w:val="00D036DA"/>
    <w:rsid w:val="00D03AB7"/>
    <w:rsid w:val="00D03D30"/>
    <w:rsid w:val="00D03D82"/>
    <w:rsid w:val="00D03E56"/>
    <w:rsid w:val="00D0402A"/>
    <w:rsid w:val="00D0425D"/>
    <w:rsid w:val="00D0477D"/>
    <w:rsid w:val="00D04AA0"/>
    <w:rsid w:val="00D04B8F"/>
    <w:rsid w:val="00D050BC"/>
    <w:rsid w:val="00D0540D"/>
    <w:rsid w:val="00D05938"/>
    <w:rsid w:val="00D05A1D"/>
    <w:rsid w:val="00D05D07"/>
    <w:rsid w:val="00D06069"/>
    <w:rsid w:val="00D0621D"/>
    <w:rsid w:val="00D062DD"/>
    <w:rsid w:val="00D064C7"/>
    <w:rsid w:val="00D064E4"/>
    <w:rsid w:val="00D06579"/>
    <w:rsid w:val="00D06690"/>
    <w:rsid w:val="00D066E2"/>
    <w:rsid w:val="00D06DEF"/>
    <w:rsid w:val="00D06DFB"/>
    <w:rsid w:val="00D06E62"/>
    <w:rsid w:val="00D07277"/>
    <w:rsid w:val="00D07309"/>
    <w:rsid w:val="00D07490"/>
    <w:rsid w:val="00D07AE2"/>
    <w:rsid w:val="00D07E5B"/>
    <w:rsid w:val="00D10385"/>
    <w:rsid w:val="00D1075C"/>
    <w:rsid w:val="00D10994"/>
    <w:rsid w:val="00D10A70"/>
    <w:rsid w:val="00D10D1E"/>
    <w:rsid w:val="00D11838"/>
    <w:rsid w:val="00D11916"/>
    <w:rsid w:val="00D11A47"/>
    <w:rsid w:val="00D11C86"/>
    <w:rsid w:val="00D11FBC"/>
    <w:rsid w:val="00D125ED"/>
    <w:rsid w:val="00D12C88"/>
    <w:rsid w:val="00D131F5"/>
    <w:rsid w:val="00D13391"/>
    <w:rsid w:val="00D134F7"/>
    <w:rsid w:val="00D137AD"/>
    <w:rsid w:val="00D141AF"/>
    <w:rsid w:val="00D142EF"/>
    <w:rsid w:val="00D146F5"/>
    <w:rsid w:val="00D14C7A"/>
    <w:rsid w:val="00D14D38"/>
    <w:rsid w:val="00D14FD6"/>
    <w:rsid w:val="00D151BC"/>
    <w:rsid w:val="00D15335"/>
    <w:rsid w:val="00D154A8"/>
    <w:rsid w:val="00D154B8"/>
    <w:rsid w:val="00D156E2"/>
    <w:rsid w:val="00D157F3"/>
    <w:rsid w:val="00D15C87"/>
    <w:rsid w:val="00D15CBF"/>
    <w:rsid w:val="00D15FF0"/>
    <w:rsid w:val="00D162AC"/>
    <w:rsid w:val="00D162CB"/>
    <w:rsid w:val="00D16387"/>
    <w:rsid w:val="00D1638B"/>
    <w:rsid w:val="00D166FA"/>
    <w:rsid w:val="00D16749"/>
    <w:rsid w:val="00D16753"/>
    <w:rsid w:val="00D16794"/>
    <w:rsid w:val="00D16D2A"/>
    <w:rsid w:val="00D173B7"/>
    <w:rsid w:val="00D1774B"/>
    <w:rsid w:val="00D17793"/>
    <w:rsid w:val="00D179D8"/>
    <w:rsid w:val="00D17C9D"/>
    <w:rsid w:val="00D17E40"/>
    <w:rsid w:val="00D2006E"/>
    <w:rsid w:val="00D20213"/>
    <w:rsid w:val="00D2034E"/>
    <w:rsid w:val="00D204AC"/>
    <w:rsid w:val="00D20585"/>
    <w:rsid w:val="00D207F9"/>
    <w:rsid w:val="00D20858"/>
    <w:rsid w:val="00D209BD"/>
    <w:rsid w:val="00D20B2A"/>
    <w:rsid w:val="00D20D60"/>
    <w:rsid w:val="00D20E47"/>
    <w:rsid w:val="00D21122"/>
    <w:rsid w:val="00D2144C"/>
    <w:rsid w:val="00D215F2"/>
    <w:rsid w:val="00D2170C"/>
    <w:rsid w:val="00D219A8"/>
    <w:rsid w:val="00D21AD8"/>
    <w:rsid w:val="00D21DEE"/>
    <w:rsid w:val="00D2201B"/>
    <w:rsid w:val="00D22062"/>
    <w:rsid w:val="00D22208"/>
    <w:rsid w:val="00D223F2"/>
    <w:rsid w:val="00D23049"/>
    <w:rsid w:val="00D23446"/>
    <w:rsid w:val="00D23863"/>
    <w:rsid w:val="00D23B98"/>
    <w:rsid w:val="00D23BB8"/>
    <w:rsid w:val="00D2400C"/>
    <w:rsid w:val="00D24044"/>
    <w:rsid w:val="00D24147"/>
    <w:rsid w:val="00D24A06"/>
    <w:rsid w:val="00D24D05"/>
    <w:rsid w:val="00D24EAD"/>
    <w:rsid w:val="00D24F1C"/>
    <w:rsid w:val="00D250BF"/>
    <w:rsid w:val="00D252AA"/>
    <w:rsid w:val="00D253D2"/>
    <w:rsid w:val="00D256EF"/>
    <w:rsid w:val="00D2580A"/>
    <w:rsid w:val="00D2590A"/>
    <w:rsid w:val="00D25A02"/>
    <w:rsid w:val="00D25A3E"/>
    <w:rsid w:val="00D25A50"/>
    <w:rsid w:val="00D25E40"/>
    <w:rsid w:val="00D26349"/>
    <w:rsid w:val="00D2663E"/>
    <w:rsid w:val="00D26ABD"/>
    <w:rsid w:val="00D26B50"/>
    <w:rsid w:val="00D26C2A"/>
    <w:rsid w:val="00D26D0C"/>
    <w:rsid w:val="00D26EB1"/>
    <w:rsid w:val="00D26F3F"/>
    <w:rsid w:val="00D2756C"/>
    <w:rsid w:val="00D27669"/>
    <w:rsid w:val="00D27812"/>
    <w:rsid w:val="00D300E1"/>
    <w:rsid w:val="00D301C8"/>
    <w:rsid w:val="00D3043C"/>
    <w:rsid w:val="00D3054C"/>
    <w:rsid w:val="00D305D2"/>
    <w:rsid w:val="00D3063A"/>
    <w:rsid w:val="00D30A30"/>
    <w:rsid w:val="00D30B0C"/>
    <w:rsid w:val="00D30CBC"/>
    <w:rsid w:val="00D30CF8"/>
    <w:rsid w:val="00D30D21"/>
    <w:rsid w:val="00D30E42"/>
    <w:rsid w:val="00D30F3F"/>
    <w:rsid w:val="00D3127B"/>
    <w:rsid w:val="00D31322"/>
    <w:rsid w:val="00D313F2"/>
    <w:rsid w:val="00D3163F"/>
    <w:rsid w:val="00D316DF"/>
    <w:rsid w:val="00D31ADF"/>
    <w:rsid w:val="00D31B12"/>
    <w:rsid w:val="00D31B92"/>
    <w:rsid w:val="00D31C10"/>
    <w:rsid w:val="00D31D7C"/>
    <w:rsid w:val="00D31F20"/>
    <w:rsid w:val="00D32125"/>
    <w:rsid w:val="00D32172"/>
    <w:rsid w:val="00D3233F"/>
    <w:rsid w:val="00D3245C"/>
    <w:rsid w:val="00D325A0"/>
    <w:rsid w:val="00D32741"/>
    <w:rsid w:val="00D327F6"/>
    <w:rsid w:val="00D32B67"/>
    <w:rsid w:val="00D32CF2"/>
    <w:rsid w:val="00D32D9F"/>
    <w:rsid w:val="00D3333A"/>
    <w:rsid w:val="00D339B3"/>
    <w:rsid w:val="00D33D1D"/>
    <w:rsid w:val="00D3425F"/>
    <w:rsid w:val="00D34466"/>
    <w:rsid w:val="00D34997"/>
    <w:rsid w:val="00D34999"/>
    <w:rsid w:val="00D34EDE"/>
    <w:rsid w:val="00D35156"/>
    <w:rsid w:val="00D3542B"/>
    <w:rsid w:val="00D354E3"/>
    <w:rsid w:val="00D35632"/>
    <w:rsid w:val="00D35873"/>
    <w:rsid w:val="00D358E7"/>
    <w:rsid w:val="00D359A9"/>
    <w:rsid w:val="00D35AA7"/>
    <w:rsid w:val="00D35BDA"/>
    <w:rsid w:val="00D35CF7"/>
    <w:rsid w:val="00D35F51"/>
    <w:rsid w:val="00D361E0"/>
    <w:rsid w:val="00D365EE"/>
    <w:rsid w:val="00D366F7"/>
    <w:rsid w:val="00D36CDE"/>
    <w:rsid w:val="00D37026"/>
    <w:rsid w:val="00D37061"/>
    <w:rsid w:val="00D37546"/>
    <w:rsid w:val="00D3762B"/>
    <w:rsid w:val="00D37812"/>
    <w:rsid w:val="00D378B3"/>
    <w:rsid w:val="00D37902"/>
    <w:rsid w:val="00D37A61"/>
    <w:rsid w:val="00D37E78"/>
    <w:rsid w:val="00D37FE5"/>
    <w:rsid w:val="00D401F8"/>
    <w:rsid w:val="00D4030F"/>
    <w:rsid w:val="00D4046C"/>
    <w:rsid w:val="00D4086C"/>
    <w:rsid w:val="00D40EBA"/>
    <w:rsid w:val="00D40F54"/>
    <w:rsid w:val="00D412C3"/>
    <w:rsid w:val="00D413F9"/>
    <w:rsid w:val="00D41402"/>
    <w:rsid w:val="00D414F1"/>
    <w:rsid w:val="00D4160F"/>
    <w:rsid w:val="00D4162E"/>
    <w:rsid w:val="00D41820"/>
    <w:rsid w:val="00D41BEA"/>
    <w:rsid w:val="00D41C12"/>
    <w:rsid w:val="00D41C34"/>
    <w:rsid w:val="00D41D47"/>
    <w:rsid w:val="00D42152"/>
    <w:rsid w:val="00D421F6"/>
    <w:rsid w:val="00D42598"/>
    <w:rsid w:val="00D42653"/>
    <w:rsid w:val="00D42877"/>
    <w:rsid w:val="00D42AFB"/>
    <w:rsid w:val="00D42B64"/>
    <w:rsid w:val="00D431D2"/>
    <w:rsid w:val="00D4328E"/>
    <w:rsid w:val="00D43383"/>
    <w:rsid w:val="00D433B6"/>
    <w:rsid w:val="00D4368B"/>
    <w:rsid w:val="00D43908"/>
    <w:rsid w:val="00D43B16"/>
    <w:rsid w:val="00D43BA5"/>
    <w:rsid w:val="00D43D35"/>
    <w:rsid w:val="00D43E62"/>
    <w:rsid w:val="00D44040"/>
    <w:rsid w:val="00D44104"/>
    <w:rsid w:val="00D44454"/>
    <w:rsid w:val="00D44555"/>
    <w:rsid w:val="00D445AD"/>
    <w:rsid w:val="00D445C2"/>
    <w:rsid w:val="00D447A6"/>
    <w:rsid w:val="00D44825"/>
    <w:rsid w:val="00D448F3"/>
    <w:rsid w:val="00D449B6"/>
    <w:rsid w:val="00D449E7"/>
    <w:rsid w:val="00D44D5B"/>
    <w:rsid w:val="00D45246"/>
    <w:rsid w:val="00D4527B"/>
    <w:rsid w:val="00D45803"/>
    <w:rsid w:val="00D45990"/>
    <w:rsid w:val="00D45D72"/>
    <w:rsid w:val="00D45EBD"/>
    <w:rsid w:val="00D45F1E"/>
    <w:rsid w:val="00D46067"/>
    <w:rsid w:val="00D461E0"/>
    <w:rsid w:val="00D46408"/>
    <w:rsid w:val="00D46430"/>
    <w:rsid w:val="00D4652C"/>
    <w:rsid w:val="00D467C2"/>
    <w:rsid w:val="00D46A07"/>
    <w:rsid w:val="00D46F8E"/>
    <w:rsid w:val="00D472B3"/>
    <w:rsid w:val="00D477FE"/>
    <w:rsid w:val="00D478C2"/>
    <w:rsid w:val="00D47A60"/>
    <w:rsid w:val="00D47A82"/>
    <w:rsid w:val="00D47B66"/>
    <w:rsid w:val="00D47C11"/>
    <w:rsid w:val="00D47DD8"/>
    <w:rsid w:val="00D47E9C"/>
    <w:rsid w:val="00D500FB"/>
    <w:rsid w:val="00D50114"/>
    <w:rsid w:val="00D50154"/>
    <w:rsid w:val="00D501DD"/>
    <w:rsid w:val="00D50868"/>
    <w:rsid w:val="00D50C5D"/>
    <w:rsid w:val="00D50D1E"/>
    <w:rsid w:val="00D50D68"/>
    <w:rsid w:val="00D510F8"/>
    <w:rsid w:val="00D51227"/>
    <w:rsid w:val="00D512D1"/>
    <w:rsid w:val="00D514A8"/>
    <w:rsid w:val="00D51F6A"/>
    <w:rsid w:val="00D51F9F"/>
    <w:rsid w:val="00D52040"/>
    <w:rsid w:val="00D522A4"/>
    <w:rsid w:val="00D52775"/>
    <w:rsid w:val="00D52866"/>
    <w:rsid w:val="00D528FD"/>
    <w:rsid w:val="00D52B9B"/>
    <w:rsid w:val="00D52E5C"/>
    <w:rsid w:val="00D52EC2"/>
    <w:rsid w:val="00D52EE7"/>
    <w:rsid w:val="00D531A7"/>
    <w:rsid w:val="00D537F0"/>
    <w:rsid w:val="00D53A16"/>
    <w:rsid w:val="00D53BA1"/>
    <w:rsid w:val="00D53BC6"/>
    <w:rsid w:val="00D53C06"/>
    <w:rsid w:val="00D541B1"/>
    <w:rsid w:val="00D5434A"/>
    <w:rsid w:val="00D54386"/>
    <w:rsid w:val="00D54638"/>
    <w:rsid w:val="00D54662"/>
    <w:rsid w:val="00D5469D"/>
    <w:rsid w:val="00D54FDF"/>
    <w:rsid w:val="00D55306"/>
    <w:rsid w:val="00D553B3"/>
    <w:rsid w:val="00D5547B"/>
    <w:rsid w:val="00D554A2"/>
    <w:rsid w:val="00D5551E"/>
    <w:rsid w:val="00D5559D"/>
    <w:rsid w:val="00D55674"/>
    <w:rsid w:val="00D5576F"/>
    <w:rsid w:val="00D55811"/>
    <w:rsid w:val="00D55A24"/>
    <w:rsid w:val="00D55BC8"/>
    <w:rsid w:val="00D55E60"/>
    <w:rsid w:val="00D55E6A"/>
    <w:rsid w:val="00D55E72"/>
    <w:rsid w:val="00D55FDC"/>
    <w:rsid w:val="00D5666B"/>
    <w:rsid w:val="00D56B6D"/>
    <w:rsid w:val="00D56B87"/>
    <w:rsid w:val="00D56B8B"/>
    <w:rsid w:val="00D56C65"/>
    <w:rsid w:val="00D57158"/>
    <w:rsid w:val="00D5741E"/>
    <w:rsid w:val="00D57621"/>
    <w:rsid w:val="00D57639"/>
    <w:rsid w:val="00D5769F"/>
    <w:rsid w:val="00D577C3"/>
    <w:rsid w:val="00D57985"/>
    <w:rsid w:val="00D57AD2"/>
    <w:rsid w:val="00D57B3A"/>
    <w:rsid w:val="00D57BD9"/>
    <w:rsid w:val="00D57C15"/>
    <w:rsid w:val="00D57CF4"/>
    <w:rsid w:val="00D57F36"/>
    <w:rsid w:val="00D6010B"/>
    <w:rsid w:val="00D6023C"/>
    <w:rsid w:val="00D607B9"/>
    <w:rsid w:val="00D60850"/>
    <w:rsid w:val="00D60B1F"/>
    <w:rsid w:val="00D60ED4"/>
    <w:rsid w:val="00D60FE8"/>
    <w:rsid w:val="00D6121B"/>
    <w:rsid w:val="00D617D0"/>
    <w:rsid w:val="00D61B0B"/>
    <w:rsid w:val="00D61BAE"/>
    <w:rsid w:val="00D61CD3"/>
    <w:rsid w:val="00D61FD0"/>
    <w:rsid w:val="00D6256F"/>
    <w:rsid w:val="00D6280A"/>
    <w:rsid w:val="00D629BC"/>
    <w:rsid w:val="00D62A99"/>
    <w:rsid w:val="00D62F4F"/>
    <w:rsid w:val="00D62FE3"/>
    <w:rsid w:val="00D635D4"/>
    <w:rsid w:val="00D6373D"/>
    <w:rsid w:val="00D63970"/>
    <w:rsid w:val="00D639C2"/>
    <w:rsid w:val="00D63CA9"/>
    <w:rsid w:val="00D6414C"/>
    <w:rsid w:val="00D641AA"/>
    <w:rsid w:val="00D64481"/>
    <w:rsid w:val="00D6488E"/>
    <w:rsid w:val="00D64CC5"/>
    <w:rsid w:val="00D64CD3"/>
    <w:rsid w:val="00D64CDD"/>
    <w:rsid w:val="00D64E26"/>
    <w:rsid w:val="00D650C4"/>
    <w:rsid w:val="00D65381"/>
    <w:rsid w:val="00D6547B"/>
    <w:rsid w:val="00D6567E"/>
    <w:rsid w:val="00D65758"/>
    <w:rsid w:val="00D65A5A"/>
    <w:rsid w:val="00D65B8A"/>
    <w:rsid w:val="00D65B8F"/>
    <w:rsid w:val="00D65CF2"/>
    <w:rsid w:val="00D65E50"/>
    <w:rsid w:val="00D65ED6"/>
    <w:rsid w:val="00D6615E"/>
    <w:rsid w:val="00D66343"/>
    <w:rsid w:val="00D6645F"/>
    <w:rsid w:val="00D6661D"/>
    <w:rsid w:val="00D6661E"/>
    <w:rsid w:val="00D66BE9"/>
    <w:rsid w:val="00D66BF9"/>
    <w:rsid w:val="00D66D03"/>
    <w:rsid w:val="00D66D04"/>
    <w:rsid w:val="00D66E8F"/>
    <w:rsid w:val="00D66F96"/>
    <w:rsid w:val="00D67149"/>
    <w:rsid w:val="00D672DB"/>
    <w:rsid w:val="00D67308"/>
    <w:rsid w:val="00D673BF"/>
    <w:rsid w:val="00D67A0F"/>
    <w:rsid w:val="00D67AA3"/>
    <w:rsid w:val="00D67CC9"/>
    <w:rsid w:val="00D7000B"/>
    <w:rsid w:val="00D70287"/>
    <w:rsid w:val="00D705D5"/>
    <w:rsid w:val="00D705EE"/>
    <w:rsid w:val="00D71170"/>
    <w:rsid w:val="00D7125D"/>
    <w:rsid w:val="00D712B2"/>
    <w:rsid w:val="00D717CF"/>
    <w:rsid w:val="00D71DB5"/>
    <w:rsid w:val="00D71DBC"/>
    <w:rsid w:val="00D71EC1"/>
    <w:rsid w:val="00D71EEC"/>
    <w:rsid w:val="00D7203A"/>
    <w:rsid w:val="00D72283"/>
    <w:rsid w:val="00D7253C"/>
    <w:rsid w:val="00D725FD"/>
    <w:rsid w:val="00D729AB"/>
    <w:rsid w:val="00D72AFB"/>
    <w:rsid w:val="00D72D74"/>
    <w:rsid w:val="00D73108"/>
    <w:rsid w:val="00D732A9"/>
    <w:rsid w:val="00D73309"/>
    <w:rsid w:val="00D73508"/>
    <w:rsid w:val="00D73578"/>
    <w:rsid w:val="00D73FC1"/>
    <w:rsid w:val="00D7407E"/>
    <w:rsid w:val="00D7470D"/>
    <w:rsid w:val="00D749E1"/>
    <w:rsid w:val="00D74D86"/>
    <w:rsid w:val="00D74E73"/>
    <w:rsid w:val="00D74F28"/>
    <w:rsid w:val="00D7504A"/>
    <w:rsid w:val="00D75178"/>
    <w:rsid w:val="00D75447"/>
    <w:rsid w:val="00D755EF"/>
    <w:rsid w:val="00D7583A"/>
    <w:rsid w:val="00D75859"/>
    <w:rsid w:val="00D75A55"/>
    <w:rsid w:val="00D75B93"/>
    <w:rsid w:val="00D7605D"/>
    <w:rsid w:val="00D760FA"/>
    <w:rsid w:val="00D76A95"/>
    <w:rsid w:val="00D76A9A"/>
    <w:rsid w:val="00D76BB3"/>
    <w:rsid w:val="00D7725C"/>
    <w:rsid w:val="00D7738A"/>
    <w:rsid w:val="00D77906"/>
    <w:rsid w:val="00D77946"/>
    <w:rsid w:val="00D77CD8"/>
    <w:rsid w:val="00D77D63"/>
    <w:rsid w:val="00D77F11"/>
    <w:rsid w:val="00D800E8"/>
    <w:rsid w:val="00D801FD"/>
    <w:rsid w:val="00D8069A"/>
    <w:rsid w:val="00D80841"/>
    <w:rsid w:val="00D80B15"/>
    <w:rsid w:val="00D80CCE"/>
    <w:rsid w:val="00D80E02"/>
    <w:rsid w:val="00D81031"/>
    <w:rsid w:val="00D810A2"/>
    <w:rsid w:val="00D81337"/>
    <w:rsid w:val="00D81468"/>
    <w:rsid w:val="00D8175A"/>
    <w:rsid w:val="00D8176F"/>
    <w:rsid w:val="00D818D5"/>
    <w:rsid w:val="00D819E9"/>
    <w:rsid w:val="00D81A8D"/>
    <w:rsid w:val="00D822B7"/>
    <w:rsid w:val="00D822F0"/>
    <w:rsid w:val="00D822F5"/>
    <w:rsid w:val="00D823A0"/>
    <w:rsid w:val="00D82575"/>
    <w:rsid w:val="00D8282D"/>
    <w:rsid w:val="00D8288F"/>
    <w:rsid w:val="00D82C2E"/>
    <w:rsid w:val="00D82C40"/>
    <w:rsid w:val="00D82F8F"/>
    <w:rsid w:val="00D83118"/>
    <w:rsid w:val="00D8329C"/>
    <w:rsid w:val="00D83465"/>
    <w:rsid w:val="00D83560"/>
    <w:rsid w:val="00D836B4"/>
    <w:rsid w:val="00D838D6"/>
    <w:rsid w:val="00D8393A"/>
    <w:rsid w:val="00D841C1"/>
    <w:rsid w:val="00D8454C"/>
    <w:rsid w:val="00D849CF"/>
    <w:rsid w:val="00D84E2F"/>
    <w:rsid w:val="00D84E34"/>
    <w:rsid w:val="00D84F08"/>
    <w:rsid w:val="00D85183"/>
    <w:rsid w:val="00D8554A"/>
    <w:rsid w:val="00D858AB"/>
    <w:rsid w:val="00D85AA6"/>
    <w:rsid w:val="00D85BF6"/>
    <w:rsid w:val="00D85E38"/>
    <w:rsid w:val="00D85F37"/>
    <w:rsid w:val="00D86157"/>
    <w:rsid w:val="00D86298"/>
    <w:rsid w:val="00D8648C"/>
    <w:rsid w:val="00D866C5"/>
    <w:rsid w:val="00D867AD"/>
    <w:rsid w:val="00D8692B"/>
    <w:rsid w:val="00D869A5"/>
    <w:rsid w:val="00D86E6B"/>
    <w:rsid w:val="00D87131"/>
    <w:rsid w:val="00D874E1"/>
    <w:rsid w:val="00D87791"/>
    <w:rsid w:val="00D877AA"/>
    <w:rsid w:val="00D877DC"/>
    <w:rsid w:val="00D87AF4"/>
    <w:rsid w:val="00D87B4B"/>
    <w:rsid w:val="00D87D5E"/>
    <w:rsid w:val="00D90295"/>
    <w:rsid w:val="00D90553"/>
    <w:rsid w:val="00D90AA3"/>
    <w:rsid w:val="00D90AE6"/>
    <w:rsid w:val="00D90C1E"/>
    <w:rsid w:val="00D912C4"/>
    <w:rsid w:val="00D914F1"/>
    <w:rsid w:val="00D917C9"/>
    <w:rsid w:val="00D919E9"/>
    <w:rsid w:val="00D91AB0"/>
    <w:rsid w:val="00D91E64"/>
    <w:rsid w:val="00D92120"/>
    <w:rsid w:val="00D92284"/>
    <w:rsid w:val="00D92536"/>
    <w:rsid w:val="00D9260F"/>
    <w:rsid w:val="00D926B6"/>
    <w:rsid w:val="00D928A7"/>
    <w:rsid w:val="00D929BD"/>
    <w:rsid w:val="00D92A83"/>
    <w:rsid w:val="00D92B5E"/>
    <w:rsid w:val="00D92BE7"/>
    <w:rsid w:val="00D92DCE"/>
    <w:rsid w:val="00D9323C"/>
    <w:rsid w:val="00D93464"/>
    <w:rsid w:val="00D93765"/>
    <w:rsid w:val="00D93A09"/>
    <w:rsid w:val="00D93A9D"/>
    <w:rsid w:val="00D93C8E"/>
    <w:rsid w:val="00D93EEC"/>
    <w:rsid w:val="00D94291"/>
    <w:rsid w:val="00D942D3"/>
    <w:rsid w:val="00D9439C"/>
    <w:rsid w:val="00D94678"/>
    <w:rsid w:val="00D94767"/>
    <w:rsid w:val="00D94ADE"/>
    <w:rsid w:val="00D94B9F"/>
    <w:rsid w:val="00D94F92"/>
    <w:rsid w:val="00D9536A"/>
    <w:rsid w:val="00D956DB"/>
    <w:rsid w:val="00D958E4"/>
    <w:rsid w:val="00D95B48"/>
    <w:rsid w:val="00D95DBB"/>
    <w:rsid w:val="00D95E04"/>
    <w:rsid w:val="00D95FAE"/>
    <w:rsid w:val="00D9603A"/>
    <w:rsid w:val="00D962C1"/>
    <w:rsid w:val="00D96420"/>
    <w:rsid w:val="00D965FA"/>
    <w:rsid w:val="00D967EC"/>
    <w:rsid w:val="00D96968"/>
    <w:rsid w:val="00D96CC6"/>
    <w:rsid w:val="00D96D4C"/>
    <w:rsid w:val="00D97022"/>
    <w:rsid w:val="00D971B3"/>
    <w:rsid w:val="00D97BD4"/>
    <w:rsid w:val="00D97BF4"/>
    <w:rsid w:val="00DA03A1"/>
    <w:rsid w:val="00DA03A9"/>
    <w:rsid w:val="00DA04BD"/>
    <w:rsid w:val="00DA063F"/>
    <w:rsid w:val="00DA098C"/>
    <w:rsid w:val="00DA09E0"/>
    <w:rsid w:val="00DA0A5D"/>
    <w:rsid w:val="00DA0C64"/>
    <w:rsid w:val="00DA0ED4"/>
    <w:rsid w:val="00DA1026"/>
    <w:rsid w:val="00DA1050"/>
    <w:rsid w:val="00DA11C3"/>
    <w:rsid w:val="00DA157D"/>
    <w:rsid w:val="00DA16F5"/>
    <w:rsid w:val="00DA175A"/>
    <w:rsid w:val="00DA18EF"/>
    <w:rsid w:val="00DA1AB1"/>
    <w:rsid w:val="00DA1CAD"/>
    <w:rsid w:val="00DA1DBF"/>
    <w:rsid w:val="00DA1E16"/>
    <w:rsid w:val="00DA1FD9"/>
    <w:rsid w:val="00DA2049"/>
    <w:rsid w:val="00DA210C"/>
    <w:rsid w:val="00DA237B"/>
    <w:rsid w:val="00DA25A2"/>
    <w:rsid w:val="00DA27EF"/>
    <w:rsid w:val="00DA2C41"/>
    <w:rsid w:val="00DA2E81"/>
    <w:rsid w:val="00DA2F23"/>
    <w:rsid w:val="00DA30A4"/>
    <w:rsid w:val="00DA3158"/>
    <w:rsid w:val="00DA32BE"/>
    <w:rsid w:val="00DA3318"/>
    <w:rsid w:val="00DA35A2"/>
    <w:rsid w:val="00DA3834"/>
    <w:rsid w:val="00DA410B"/>
    <w:rsid w:val="00DA41F9"/>
    <w:rsid w:val="00DA440B"/>
    <w:rsid w:val="00DA489D"/>
    <w:rsid w:val="00DA4BB4"/>
    <w:rsid w:val="00DA4F7E"/>
    <w:rsid w:val="00DA4FB4"/>
    <w:rsid w:val="00DA5016"/>
    <w:rsid w:val="00DA5116"/>
    <w:rsid w:val="00DA53C1"/>
    <w:rsid w:val="00DA57BE"/>
    <w:rsid w:val="00DA58C5"/>
    <w:rsid w:val="00DA58F1"/>
    <w:rsid w:val="00DA6064"/>
    <w:rsid w:val="00DA6489"/>
    <w:rsid w:val="00DA64BE"/>
    <w:rsid w:val="00DA653A"/>
    <w:rsid w:val="00DA6762"/>
    <w:rsid w:val="00DA6859"/>
    <w:rsid w:val="00DA6996"/>
    <w:rsid w:val="00DA6B45"/>
    <w:rsid w:val="00DA6F8C"/>
    <w:rsid w:val="00DA7018"/>
    <w:rsid w:val="00DA704C"/>
    <w:rsid w:val="00DA71E2"/>
    <w:rsid w:val="00DA73F9"/>
    <w:rsid w:val="00DA76DF"/>
    <w:rsid w:val="00DA7F5C"/>
    <w:rsid w:val="00DB0353"/>
    <w:rsid w:val="00DB0409"/>
    <w:rsid w:val="00DB06C3"/>
    <w:rsid w:val="00DB072C"/>
    <w:rsid w:val="00DB0A3B"/>
    <w:rsid w:val="00DB0E3E"/>
    <w:rsid w:val="00DB12CF"/>
    <w:rsid w:val="00DB197D"/>
    <w:rsid w:val="00DB19EB"/>
    <w:rsid w:val="00DB1A52"/>
    <w:rsid w:val="00DB1A66"/>
    <w:rsid w:val="00DB1AFA"/>
    <w:rsid w:val="00DB1DBA"/>
    <w:rsid w:val="00DB206F"/>
    <w:rsid w:val="00DB2157"/>
    <w:rsid w:val="00DB225C"/>
    <w:rsid w:val="00DB22B8"/>
    <w:rsid w:val="00DB2474"/>
    <w:rsid w:val="00DB2749"/>
    <w:rsid w:val="00DB2BCE"/>
    <w:rsid w:val="00DB2BF2"/>
    <w:rsid w:val="00DB2FB8"/>
    <w:rsid w:val="00DB30A2"/>
    <w:rsid w:val="00DB32B0"/>
    <w:rsid w:val="00DB3A41"/>
    <w:rsid w:val="00DB3E57"/>
    <w:rsid w:val="00DB3E8F"/>
    <w:rsid w:val="00DB3F05"/>
    <w:rsid w:val="00DB3F45"/>
    <w:rsid w:val="00DB40F7"/>
    <w:rsid w:val="00DB4196"/>
    <w:rsid w:val="00DB41B9"/>
    <w:rsid w:val="00DB4402"/>
    <w:rsid w:val="00DB458C"/>
    <w:rsid w:val="00DB489D"/>
    <w:rsid w:val="00DB4905"/>
    <w:rsid w:val="00DB490B"/>
    <w:rsid w:val="00DB4B12"/>
    <w:rsid w:val="00DB4B62"/>
    <w:rsid w:val="00DB4C3F"/>
    <w:rsid w:val="00DB4E67"/>
    <w:rsid w:val="00DB5093"/>
    <w:rsid w:val="00DB52D8"/>
    <w:rsid w:val="00DB5430"/>
    <w:rsid w:val="00DB5553"/>
    <w:rsid w:val="00DB5556"/>
    <w:rsid w:val="00DB577C"/>
    <w:rsid w:val="00DB5A13"/>
    <w:rsid w:val="00DB5A63"/>
    <w:rsid w:val="00DB5C52"/>
    <w:rsid w:val="00DB5D26"/>
    <w:rsid w:val="00DB5F80"/>
    <w:rsid w:val="00DB6072"/>
    <w:rsid w:val="00DB614F"/>
    <w:rsid w:val="00DB6170"/>
    <w:rsid w:val="00DB61E1"/>
    <w:rsid w:val="00DB627E"/>
    <w:rsid w:val="00DB6529"/>
    <w:rsid w:val="00DB653D"/>
    <w:rsid w:val="00DB65CB"/>
    <w:rsid w:val="00DB6726"/>
    <w:rsid w:val="00DB6830"/>
    <w:rsid w:val="00DB683A"/>
    <w:rsid w:val="00DB6DF3"/>
    <w:rsid w:val="00DB6E2C"/>
    <w:rsid w:val="00DB704C"/>
    <w:rsid w:val="00DB71AA"/>
    <w:rsid w:val="00DB72DE"/>
    <w:rsid w:val="00DB788A"/>
    <w:rsid w:val="00DB7910"/>
    <w:rsid w:val="00DB7CA7"/>
    <w:rsid w:val="00DB7F1C"/>
    <w:rsid w:val="00DB7FF9"/>
    <w:rsid w:val="00DC01B6"/>
    <w:rsid w:val="00DC037D"/>
    <w:rsid w:val="00DC050C"/>
    <w:rsid w:val="00DC06AC"/>
    <w:rsid w:val="00DC084C"/>
    <w:rsid w:val="00DC0D66"/>
    <w:rsid w:val="00DC0E76"/>
    <w:rsid w:val="00DC0EB5"/>
    <w:rsid w:val="00DC0EBF"/>
    <w:rsid w:val="00DC0EE5"/>
    <w:rsid w:val="00DC1086"/>
    <w:rsid w:val="00DC1BB6"/>
    <w:rsid w:val="00DC1F64"/>
    <w:rsid w:val="00DC225B"/>
    <w:rsid w:val="00DC229E"/>
    <w:rsid w:val="00DC25AD"/>
    <w:rsid w:val="00DC27BA"/>
    <w:rsid w:val="00DC2836"/>
    <w:rsid w:val="00DC2BAF"/>
    <w:rsid w:val="00DC2DB5"/>
    <w:rsid w:val="00DC2E88"/>
    <w:rsid w:val="00DC37AD"/>
    <w:rsid w:val="00DC38CE"/>
    <w:rsid w:val="00DC3E38"/>
    <w:rsid w:val="00DC405F"/>
    <w:rsid w:val="00DC49E2"/>
    <w:rsid w:val="00DC4AF8"/>
    <w:rsid w:val="00DC4E6D"/>
    <w:rsid w:val="00DC4F58"/>
    <w:rsid w:val="00DC510A"/>
    <w:rsid w:val="00DC5442"/>
    <w:rsid w:val="00DC5724"/>
    <w:rsid w:val="00DC5781"/>
    <w:rsid w:val="00DC57BD"/>
    <w:rsid w:val="00DC5A5C"/>
    <w:rsid w:val="00DC5B7E"/>
    <w:rsid w:val="00DC5CB7"/>
    <w:rsid w:val="00DC5D4C"/>
    <w:rsid w:val="00DC6200"/>
    <w:rsid w:val="00DC63CE"/>
    <w:rsid w:val="00DC63DE"/>
    <w:rsid w:val="00DC64FA"/>
    <w:rsid w:val="00DC66EB"/>
    <w:rsid w:val="00DC683A"/>
    <w:rsid w:val="00DC6A5D"/>
    <w:rsid w:val="00DC6BC0"/>
    <w:rsid w:val="00DC6D40"/>
    <w:rsid w:val="00DC709A"/>
    <w:rsid w:val="00DC71D6"/>
    <w:rsid w:val="00DC7681"/>
    <w:rsid w:val="00DC7B74"/>
    <w:rsid w:val="00DC7C21"/>
    <w:rsid w:val="00DC7CFD"/>
    <w:rsid w:val="00DD010E"/>
    <w:rsid w:val="00DD020C"/>
    <w:rsid w:val="00DD0329"/>
    <w:rsid w:val="00DD0797"/>
    <w:rsid w:val="00DD07AB"/>
    <w:rsid w:val="00DD085D"/>
    <w:rsid w:val="00DD0C9C"/>
    <w:rsid w:val="00DD0D37"/>
    <w:rsid w:val="00DD102F"/>
    <w:rsid w:val="00DD1051"/>
    <w:rsid w:val="00DD1110"/>
    <w:rsid w:val="00DD117D"/>
    <w:rsid w:val="00DD1221"/>
    <w:rsid w:val="00DD13A8"/>
    <w:rsid w:val="00DD1618"/>
    <w:rsid w:val="00DD16A3"/>
    <w:rsid w:val="00DD19AF"/>
    <w:rsid w:val="00DD1CC1"/>
    <w:rsid w:val="00DD1D8F"/>
    <w:rsid w:val="00DD1DC0"/>
    <w:rsid w:val="00DD2046"/>
    <w:rsid w:val="00DD20CD"/>
    <w:rsid w:val="00DD24C0"/>
    <w:rsid w:val="00DD2521"/>
    <w:rsid w:val="00DD26FE"/>
    <w:rsid w:val="00DD27D4"/>
    <w:rsid w:val="00DD27EC"/>
    <w:rsid w:val="00DD29B3"/>
    <w:rsid w:val="00DD3076"/>
    <w:rsid w:val="00DD3751"/>
    <w:rsid w:val="00DD3CEF"/>
    <w:rsid w:val="00DD3DB0"/>
    <w:rsid w:val="00DD4072"/>
    <w:rsid w:val="00DD42D5"/>
    <w:rsid w:val="00DD435E"/>
    <w:rsid w:val="00DD45C1"/>
    <w:rsid w:val="00DD45CA"/>
    <w:rsid w:val="00DD46CB"/>
    <w:rsid w:val="00DD52AD"/>
    <w:rsid w:val="00DD52D2"/>
    <w:rsid w:val="00DD5EEE"/>
    <w:rsid w:val="00DD5F14"/>
    <w:rsid w:val="00DD6174"/>
    <w:rsid w:val="00DD6312"/>
    <w:rsid w:val="00DD64E2"/>
    <w:rsid w:val="00DD6661"/>
    <w:rsid w:val="00DD72D4"/>
    <w:rsid w:val="00DD75BF"/>
    <w:rsid w:val="00DD761D"/>
    <w:rsid w:val="00DE003A"/>
    <w:rsid w:val="00DE0055"/>
    <w:rsid w:val="00DE0D92"/>
    <w:rsid w:val="00DE0DE1"/>
    <w:rsid w:val="00DE146E"/>
    <w:rsid w:val="00DE1709"/>
    <w:rsid w:val="00DE1796"/>
    <w:rsid w:val="00DE1B80"/>
    <w:rsid w:val="00DE1CAF"/>
    <w:rsid w:val="00DE1E7C"/>
    <w:rsid w:val="00DE20E5"/>
    <w:rsid w:val="00DE2119"/>
    <w:rsid w:val="00DE2652"/>
    <w:rsid w:val="00DE26F3"/>
    <w:rsid w:val="00DE2755"/>
    <w:rsid w:val="00DE28B2"/>
    <w:rsid w:val="00DE2EB8"/>
    <w:rsid w:val="00DE2ED0"/>
    <w:rsid w:val="00DE3132"/>
    <w:rsid w:val="00DE37E7"/>
    <w:rsid w:val="00DE3D97"/>
    <w:rsid w:val="00DE3DA9"/>
    <w:rsid w:val="00DE3EF9"/>
    <w:rsid w:val="00DE4561"/>
    <w:rsid w:val="00DE461F"/>
    <w:rsid w:val="00DE464A"/>
    <w:rsid w:val="00DE4C10"/>
    <w:rsid w:val="00DE4C83"/>
    <w:rsid w:val="00DE4E15"/>
    <w:rsid w:val="00DE4EEB"/>
    <w:rsid w:val="00DE50B5"/>
    <w:rsid w:val="00DE5118"/>
    <w:rsid w:val="00DE5359"/>
    <w:rsid w:val="00DE53ED"/>
    <w:rsid w:val="00DE5830"/>
    <w:rsid w:val="00DE5838"/>
    <w:rsid w:val="00DE5AFA"/>
    <w:rsid w:val="00DE5C31"/>
    <w:rsid w:val="00DE5F66"/>
    <w:rsid w:val="00DE61EC"/>
    <w:rsid w:val="00DE625B"/>
    <w:rsid w:val="00DE6A91"/>
    <w:rsid w:val="00DE756A"/>
    <w:rsid w:val="00DE76B3"/>
    <w:rsid w:val="00DE77E3"/>
    <w:rsid w:val="00DF0176"/>
    <w:rsid w:val="00DF04F9"/>
    <w:rsid w:val="00DF05CE"/>
    <w:rsid w:val="00DF0609"/>
    <w:rsid w:val="00DF0855"/>
    <w:rsid w:val="00DF08E6"/>
    <w:rsid w:val="00DF0D8D"/>
    <w:rsid w:val="00DF0E29"/>
    <w:rsid w:val="00DF0FD4"/>
    <w:rsid w:val="00DF119E"/>
    <w:rsid w:val="00DF11A6"/>
    <w:rsid w:val="00DF128D"/>
    <w:rsid w:val="00DF15AD"/>
    <w:rsid w:val="00DF15DE"/>
    <w:rsid w:val="00DF182E"/>
    <w:rsid w:val="00DF1A35"/>
    <w:rsid w:val="00DF1AA7"/>
    <w:rsid w:val="00DF1C19"/>
    <w:rsid w:val="00DF1FFC"/>
    <w:rsid w:val="00DF23A3"/>
    <w:rsid w:val="00DF24DC"/>
    <w:rsid w:val="00DF286D"/>
    <w:rsid w:val="00DF29AC"/>
    <w:rsid w:val="00DF2A42"/>
    <w:rsid w:val="00DF2BCF"/>
    <w:rsid w:val="00DF2E30"/>
    <w:rsid w:val="00DF31A6"/>
    <w:rsid w:val="00DF3315"/>
    <w:rsid w:val="00DF336D"/>
    <w:rsid w:val="00DF33F4"/>
    <w:rsid w:val="00DF371B"/>
    <w:rsid w:val="00DF384D"/>
    <w:rsid w:val="00DF389D"/>
    <w:rsid w:val="00DF390C"/>
    <w:rsid w:val="00DF3B7B"/>
    <w:rsid w:val="00DF3C42"/>
    <w:rsid w:val="00DF3EBC"/>
    <w:rsid w:val="00DF41B6"/>
    <w:rsid w:val="00DF4596"/>
    <w:rsid w:val="00DF45BD"/>
    <w:rsid w:val="00DF4637"/>
    <w:rsid w:val="00DF4791"/>
    <w:rsid w:val="00DF4F84"/>
    <w:rsid w:val="00DF5064"/>
    <w:rsid w:val="00DF51BF"/>
    <w:rsid w:val="00DF51CB"/>
    <w:rsid w:val="00DF5201"/>
    <w:rsid w:val="00DF520A"/>
    <w:rsid w:val="00DF54B2"/>
    <w:rsid w:val="00DF589D"/>
    <w:rsid w:val="00DF596E"/>
    <w:rsid w:val="00DF5A7D"/>
    <w:rsid w:val="00DF5D4A"/>
    <w:rsid w:val="00DF5E62"/>
    <w:rsid w:val="00DF60AA"/>
    <w:rsid w:val="00DF6485"/>
    <w:rsid w:val="00DF64B8"/>
    <w:rsid w:val="00DF6689"/>
    <w:rsid w:val="00DF6690"/>
    <w:rsid w:val="00DF67C5"/>
    <w:rsid w:val="00DF69BF"/>
    <w:rsid w:val="00DF6AAF"/>
    <w:rsid w:val="00DF6B40"/>
    <w:rsid w:val="00DF6C23"/>
    <w:rsid w:val="00DF72A1"/>
    <w:rsid w:val="00DF74B5"/>
    <w:rsid w:val="00DF7C3E"/>
    <w:rsid w:val="00DF7ECA"/>
    <w:rsid w:val="00E00110"/>
    <w:rsid w:val="00E0045C"/>
    <w:rsid w:val="00E0045D"/>
    <w:rsid w:val="00E004CF"/>
    <w:rsid w:val="00E005CC"/>
    <w:rsid w:val="00E00B99"/>
    <w:rsid w:val="00E00C2D"/>
    <w:rsid w:val="00E00D24"/>
    <w:rsid w:val="00E00F0B"/>
    <w:rsid w:val="00E0124D"/>
    <w:rsid w:val="00E012A7"/>
    <w:rsid w:val="00E0144C"/>
    <w:rsid w:val="00E0166A"/>
    <w:rsid w:val="00E017B2"/>
    <w:rsid w:val="00E017F4"/>
    <w:rsid w:val="00E01A39"/>
    <w:rsid w:val="00E01B26"/>
    <w:rsid w:val="00E01BB2"/>
    <w:rsid w:val="00E01D4B"/>
    <w:rsid w:val="00E0237F"/>
    <w:rsid w:val="00E026BB"/>
    <w:rsid w:val="00E02845"/>
    <w:rsid w:val="00E0284C"/>
    <w:rsid w:val="00E029DA"/>
    <w:rsid w:val="00E029FC"/>
    <w:rsid w:val="00E02D9A"/>
    <w:rsid w:val="00E02F5E"/>
    <w:rsid w:val="00E03386"/>
    <w:rsid w:val="00E0363C"/>
    <w:rsid w:val="00E03739"/>
    <w:rsid w:val="00E037E5"/>
    <w:rsid w:val="00E038A3"/>
    <w:rsid w:val="00E03A8C"/>
    <w:rsid w:val="00E03B3F"/>
    <w:rsid w:val="00E03B7A"/>
    <w:rsid w:val="00E03E83"/>
    <w:rsid w:val="00E03F30"/>
    <w:rsid w:val="00E03F4A"/>
    <w:rsid w:val="00E040D5"/>
    <w:rsid w:val="00E0411E"/>
    <w:rsid w:val="00E04400"/>
    <w:rsid w:val="00E04508"/>
    <w:rsid w:val="00E0456F"/>
    <w:rsid w:val="00E04894"/>
    <w:rsid w:val="00E0497D"/>
    <w:rsid w:val="00E04ABD"/>
    <w:rsid w:val="00E05308"/>
    <w:rsid w:val="00E053CB"/>
    <w:rsid w:val="00E0557C"/>
    <w:rsid w:val="00E0559D"/>
    <w:rsid w:val="00E05949"/>
    <w:rsid w:val="00E05B09"/>
    <w:rsid w:val="00E05BAA"/>
    <w:rsid w:val="00E05C9F"/>
    <w:rsid w:val="00E05F3E"/>
    <w:rsid w:val="00E05F61"/>
    <w:rsid w:val="00E0605E"/>
    <w:rsid w:val="00E061F1"/>
    <w:rsid w:val="00E06307"/>
    <w:rsid w:val="00E06490"/>
    <w:rsid w:val="00E06C4A"/>
    <w:rsid w:val="00E06C92"/>
    <w:rsid w:val="00E070CA"/>
    <w:rsid w:val="00E0712F"/>
    <w:rsid w:val="00E0774A"/>
    <w:rsid w:val="00E07A2D"/>
    <w:rsid w:val="00E108EC"/>
    <w:rsid w:val="00E108F7"/>
    <w:rsid w:val="00E10AAD"/>
    <w:rsid w:val="00E10E33"/>
    <w:rsid w:val="00E11559"/>
    <w:rsid w:val="00E1156D"/>
    <w:rsid w:val="00E115D8"/>
    <w:rsid w:val="00E116BB"/>
    <w:rsid w:val="00E11ED7"/>
    <w:rsid w:val="00E126B5"/>
    <w:rsid w:val="00E12787"/>
    <w:rsid w:val="00E12B32"/>
    <w:rsid w:val="00E12BC1"/>
    <w:rsid w:val="00E12F15"/>
    <w:rsid w:val="00E137E0"/>
    <w:rsid w:val="00E137F8"/>
    <w:rsid w:val="00E13B34"/>
    <w:rsid w:val="00E13DF5"/>
    <w:rsid w:val="00E13E34"/>
    <w:rsid w:val="00E142C5"/>
    <w:rsid w:val="00E14526"/>
    <w:rsid w:val="00E148D6"/>
    <w:rsid w:val="00E14C2B"/>
    <w:rsid w:val="00E14CD4"/>
    <w:rsid w:val="00E14D42"/>
    <w:rsid w:val="00E14DA3"/>
    <w:rsid w:val="00E14E8D"/>
    <w:rsid w:val="00E14FCE"/>
    <w:rsid w:val="00E15094"/>
    <w:rsid w:val="00E15262"/>
    <w:rsid w:val="00E15514"/>
    <w:rsid w:val="00E1597B"/>
    <w:rsid w:val="00E15C95"/>
    <w:rsid w:val="00E16316"/>
    <w:rsid w:val="00E16BBD"/>
    <w:rsid w:val="00E16BEE"/>
    <w:rsid w:val="00E16F48"/>
    <w:rsid w:val="00E17A9A"/>
    <w:rsid w:val="00E17B62"/>
    <w:rsid w:val="00E17D53"/>
    <w:rsid w:val="00E17E01"/>
    <w:rsid w:val="00E17ED2"/>
    <w:rsid w:val="00E17FA6"/>
    <w:rsid w:val="00E20006"/>
    <w:rsid w:val="00E2048F"/>
    <w:rsid w:val="00E20637"/>
    <w:rsid w:val="00E20752"/>
    <w:rsid w:val="00E20780"/>
    <w:rsid w:val="00E208A6"/>
    <w:rsid w:val="00E20B0B"/>
    <w:rsid w:val="00E20FB7"/>
    <w:rsid w:val="00E211F6"/>
    <w:rsid w:val="00E2123C"/>
    <w:rsid w:val="00E214E0"/>
    <w:rsid w:val="00E21742"/>
    <w:rsid w:val="00E218FF"/>
    <w:rsid w:val="00E21B8B"/>
    <w:rsid w:val="00E21C3F"/>
    <w:rsid w:val="00E21DA8"/>
    <w:rsid w:val="00E221DA"/>
    <w:rsid w:val="00E22251"/>
    <w:rsid w:val="00E22417"/>
    <w:rsid w:val="00E226E9"/>
    <w:rsid w:val="00E22B40"/>
    <w:rsid w:val="00E22D07"/>
    <w:rsid w:val="00E23298"/>
    <w:rsid w:val="00E23370"/>
    <w:rsid w:val="00E23642"/>
    <w:rsid w:val="00E23D1A"/>
    <w:rsid w:val="00E24010"/>
    <w:rsid w:val="00E24353"/>
    <w:rsid w:val="00E243BB"/>
    <w:rsid w:val="00E24499"/>
    <w:rsid w:val="00E24727"/>
    <w:rsid w:val="00E248D3"/>
    <w:rsid w:val="00E248F3"/>
    <w:rsid w:val="00E249FA"/>
    <w:rsid w:val="00E24A37"/>
    <w:rsid w:val="00E24E2C"/>
    <w:rsid w:val="00E25057"/>
    <w:rsid w:val="00E252CA"/>
    <w:rsid w:val="00E25411"/>
    <w:rsid w:val="00E255E2"/>
    <w:rsid w:val="00E25610"/>
    <w:rsid w:val="00E2566F"/>
    <w:rsid w:val="00E25B38"/>
    <w:rsid w:val="00E25FF6"/>
    <w:rsid w:val="00E26444"/>
    <w:rsid w:val="00E2699E"/>
    <w:rsid w:val="00E269E5"/>
    <w:rsid w:val="00E26BF4"/>
    <w:rsid w:val="00E26DC2"/>
    <w:rsid w:val="00E26E04"/>
    <w:rsid w:val="00E2732C"/>
    <w:rsid w:val="00E27371"/>
    <w:rsid w:val="00E2741F"/>
    <w:rsid w:val="00E27517"/>
    <w:rsid w:val="00E27624"/>
    <w:rsid w:val="00E2763E"/>
    <w:rsid w:val="00E27773"/>
    <w:rsid w:val="00E2792D"/>
    <w:rsid w:val="00E27A73"/>
    <w:rsid w:val="00E27B29"/>
    <w:rsid w:val="00E27B94"/>
    <w:rsid w:val="00E27CFA"/>
    <w:rsid w:val="00E27D2B"/>
    <w:rsid w:val="00E27EF9"/>
    <w:rsid w:val="00E27F83"/>
    <w:rsid w:val="00E300BB"/>
    <w:rsid w:val="00E30317"/>
    <w:rsid w:val="00E304F9"/>
    <w:rsid w:val="00E30646"/>
    <w:rsid w:val="00E308E9"/>
    <w:rsid w:val="00E30D38"/>
    <w:rsid w:val="00E311A9"/>
    <w:rsid w:val="00E31483"/>
    <w:rsid w:val="00E31660"/>
    <w:rsid w:val="00E31669"/>
    <w:rsid w:val="00E31843"/>
    <w:rsid w:val="00E319FE"/>
    <w:rsid w:val="00E31B10"/>
    <w:rsid w:val="00E31B8E"/>
    <w:rsid w:val="00E31D47"/>
    <w:rsid w:val="00E32247"/>
    <w:rsid w:val="00E327DD"/>
    <w:rsid w:val="00E3287B"/>
    <w:rsid w:val="00E32A93"/>
    <w:rsid w:val="00E32C7C"/>
    <w:rsid w:val="00E32F0D"/>
    <w:rsid w:val="00E3311F"/>
    <w:rsid w:val="00E33294"/>
    <w:rsid w:val="00E334A7"/>
    <w:rsid w:val="00E3356B"/>
    <w:rsid w:val="00E3357E"/>
    <w:rsid w:val="00E3368B"/>
    <w:rsid w:val="00E336DD"/>
    <w:rsid w:val="00E336F8"/>
    <w:rsid w:val="00E33961"/>
    <w:rsid w:val="00E33B67"/>
    <w:rsid w:val="00E33BB6"/>
    <w:rsid w:val="00E33BF4"/>
    <w:rsid w:val="00E33CFA"/>
    <w:rsid w:val="00E33F44"/>
    <w:rsid w:val="00E340DA"/>
    <w:rsid w:val="00E342D5"/>
    <w:rsid w:val="00E34437"/>
    <w:rsid w:val="00E3459D"/>
    <w:rsid w:val="00E349AC"/>
    <w:rsid w:val="00E34C78"/>
    <w:rsid w:val="00E34D68"/>
    <w:rsid w:val="00E34E36"/>
    <w:rsid w:val="00E34F98"/>
    <w:rsid w:val="00E35278"/>
    <w:rsid w:val="00E354E9"/>
    <w:rsid w:val="00E354F0"/>
    <w:rsid w:val="00E3550E"/>
    <w:rsid w:val="00E357E6"/>
    <w:rsid w:val="00E35955"/>
    <w:rsid w:val="00E35BEA"/>
    <w:rsid w:val="00E35D49"/>
    <w:rsid w:val="00E35F19"/>
    <w:rsid w:val="00E36283"/>
    <w:rsid w:val="00E363DB"/>
    <w:rsid w:val="00E3685C"/>
    <w:rsid w:val="00E36A4F"/>
    <w:rsid w:val="00E36BA4"/>
    <w:rsid w:val="00E36CC2"/>
    <w:rsid w:val="00E36EA0"/>
    <w:rsid w:val="00E37028"/>
    <w:rsid w:val="00E373A6"/>
    <w:rsid w:val="00E37797"/>
    <w:rsid w:val="00E377FE"/>
    <w:rsid w:val="00E37845"/>
    <w:rsid w:val="00E37A7C"/>
    <w:rsid w:val="00E37E65"/>
    <w:rsid w:val="00E37F5E"/>
    <w:rsid w:val="00E37FF7"/>
    <w:rsid w:val="00E4000B"/>
    <w:rsid w:val="00E40105"/>
    <w:rsid w:val="00E40254"/>
    <w:rsid w:val="00E4030B"/>
    <w:rsid w:val="00E40450"/>
    <w:rsid w:val="00E4049E"/>
    <w:rsid w:val="00E4053B"/>
    <w:rsid w:val="00E40619"/>
    <w:rsid w:val="00E406BE"/>
    <w:rsid w:val="00E40DB0"/>
    <w:rsid w:val="00E40EBA"/>
    <w:rsid w:val="00E413B9"/>
    <w:rsid w:val="00E4140B"/>
    <w:rsid w:val="00E41575"/>
    <w:rsid w:val="00E4165D"/>
    <w:rsid w:val="00E41743"/>
    <w:rsid w:val="00E41B7D"/>
    <w:rsid w:val="00E41D29"/>
    <w:rsid w:val="00E41F05"/>
    <w:rsid w:val="00E41F90"/>
    <w:rsid w:val="00E42085"/>
    <w:rsid w:val="00E42882"/>
    <w:rsid w:val="00E4295E"/>
    <w:rsid w:val="00E42C4F"/>
    <w:rsid w:val="00E43261"/>
    <w:rsid w:val="00E43491"/>
    <w:rsid w:val="00E435CA"/>
    <w:rsid w:val="00E43605"/>
    <w:rsid w:val="00E437D4"/>
    <w:rsid w:val="00E43805"/>
    <w:rsid w:val="00E441D5"/>
    <w:rsid w:val="00E443BC"/>
    <w:rsid w:val="00E445E0"/>
    <w:rsid w:val="00E44CC7"/>
    <w:rsid w:val="00E44D3F"/>
    <w:rsid w:val="00E44D73"/>
    <w:rsid w:val="00E45564"/>
    <w:rsid w:val="00E45716"/>
    <w:rsid w:val="00E45816"/>
    <w:rsid w:val="00E45AEA"/>
    <w:rsid w:val="00E45B50"/>
    <w:rsid w:val="00E45F06"/>
    <w:rsid w:val="00E4641E"/>
    <w:rsid w:val="00E46638"/>
    <w:rsid w:val="00E467A5"/>
    <w:rsid w:val="00E467DF"/>
    <w:rsid w:val="00E46850"/>
    <w:rsid w:val="00E4725B"/>
    <w:rsid w:val="00E47291"/>
    <w:rsid w:val="00E473F7"/>
    <w:rsid w:val="00E474AA"/>
    <w:rsid w:val="00E4751E"/>
    <w:rsid w:val="00E476C3"/>
    <w:rsid w:val="00E4787B"/>
    <w:rsid w:val="00E50106"/>
    <w:rsid w:val="00E5027E"/>
    <w:rsid w:val="00E502CA"/>
    <w:rsid w:val="00E50E9F"/>
    <w:rsid w:val="00E519F4"/>
    <w:rsid w:val="00E51AB4"/>
    <w:rsid w:val="00E51B0E"/>
    <w:rsid w:val="00E51BB3"/>
    <w:rsid w:val="00E52178"/>
    <w:rsid w:val="00E522F8"/>
    <w:rsid w:val="00E52337"/>
    <w:rsid w:val="00E52452"/>
    <w:rsid w:val="00E526ED"/>
    <w:rsid w:val="00E52BFF"/>
    <w:rsid w:val="00E52E16"/>
    <w:rsid w:val="00E52ED9"/>
    <w:rsid w:val="00E52F7A"/>
    <w:rsid w:val="00E52F8C"/>
    <w:rsid w:val="00E53280"/>
    <w:rsid w:val="00E53285"/>
    <w:rsid w:val="00E532D7"/>
    <w:rsid w:val="00E5386D"/>
    <w:rsid w:val="00E53F38"/>
    <w:rsid w:val="00E541DA"/>
    <w:rsid w:val="00E544B3"/>
    <w:rsid w:val="00E546D7"/>
    <w:rsid w:val="00E547E2"/>
    <w:rsid w:val="00E547F6"/>
    <w:rsid w:val="00E54943"/>
    <w:rsid w:val="00E54B20"/>
    <w:rsid w:val="00E552BA"/>
    <w:rsid w:val="00E55621"/>
    <w:rsid w:val="00E55A2C"/>
    <w:rsid w:val="00E56078"/>
    <w:rsid w:val="00E56121"/>
    <w:rsid w:val="00E56516"/>
    <w:rsid w:val="00E5663C"/>
    <w:rsid w:val="00E5675F"/>
    <w:rsid w:val="00E56DFF"/>
    <w:rsid w:val="00E571F9"/>
    <w:rsid w:val="00E57468"/>
    <w:rsid w:val="00E575D2"/>
    <w:rsid w:val="00E57BBC"/>
    <w:rsid w:val="00E57DBE"/>
    <w:rsid w:val="00E57E74"/>
    <w:rsid w:val="00E57FE2"/>
    <w:rsid w:val="00E6004E"/>
    <w:rsid w:val="00E6030C"/>
    <w:rsid w:val="00E604FF"/>
    <w:rsid w:val="00E607E2"/>
    <w:rsid w:val="00E608D8"/>
    <w:rsid w:val="00E60AE0"/>
    <w:rsid w:val="00E60FC9"/>
    <w:rsid w:val="00E61039"/>
    <w:rsid w:val="00E610F7"/>
    <w:rsid w:val="00E6125B"/>
    <w:rsid w:val="00E61456"/>
    <w:rsid w:val="00E614B6"/>
    <w:rsid w:val="00E614C0"/>
    <w:rsid w:val="00E617BB"/>
    <w:rsid w:val="00E61C4C"/>
    <w:rsid w:val="00E61C7F"/>
    <w:rsid w:val="00E62066"/>
    <w:rsid w:val="00E620AA"/>
    <w:rsid w:val="00E62609"/>
    <w:rsid w:val="00E6297C"/>
    <w:rsid w:val="00E62C56"/>
    <w:rsid w:val="00E62D2B"/>
    <w:rsid w:val="00E62DA1"/>
    <w:rsid w:val="00E62E67"/>
    <w:rsid w:val="00E62FBD"/>
    <w:rsid w:val="00E6344C"/>
    <w:rsid w:val="00E63807"/>
    <w:rsid w:val="00E63B1F"/>
    <w:rsid w:val="00E63C6D"/>
    <w:rsid w:val="00E63C72"/>
    <w:rsid w:val="00E63D6A"/>
    <w:rsid w:val="00E63E40"/>
    <w:rsid w:val="00E64336"/>
    <w:rsid w:val="00E6491F"/>
    <w:rsid w:val="00E64D35"/>
    <w:rsid w:val="00E64D98"/>
    <w:rsid w:val="00E65386"/>
    <w:rsid w:val="00E6543A"/>
    <w:rsid w:val="00E6560C"/>
    <w:rsid w:val="00E65612"/>
    <w:rsid w:val="00E65619"/>
    <w:rsid w:val="00E659D5"/>
    <w:rsid w:val="00E65ED8"/>
    <w:rsid w:val="00E662D3"/>
    <w:rsid w:val="00E66384"/>
    <w:rsid w:val="00E668BB"/>
    <w:rsid w:val="00E66F06"/>
    <w:rsid w:val="00E67D96"/>
    <w:rsid w:val="00E67E91"/>
    <w:rsid w:val="00E67F3A"/>
    <w:rsid w:val="00E700E3"/>
    <w:rsid w:val="00E7015A"/>
    <w:rsid w:val="00E70170"/>
    <w:rsid w:val="00E707A7"/>
    <w:rsid w:val="00E70AE4"/>
    <w:rsid w:val="00E70DAA"/>
    <w:rsid w:val="00E71206"/>
    <w:rsid w:val="00E71738"/>
    <w:rsid w:val="00E71C45"/>
    <w:rsid w:val="00E72073"/>
    <w:rsid w:val="00E72586"/>
    <w:rsid w:val="00E7263E"/>
    <w:rsid w:val="00E72727"/>
    <w:rsid w:val="00E7273C"/>
    <w:rsid w:val="00E728ED"/>
    <w:rsid w:val="00E72922"/>
    <w:rsid w:val="00E7297F"/>
    <w:rsid w:val="00E72DB6"/>
    <w:rsid w:val="00E73435"/>
    <w:rsid w:val="00E73947"/>
    <w:rsid w:val="00E73948"/>
    <w:rsid w:val="00E73963"/>
    <w:rsid w:val="00E73B51"/>
    <w:rsid w:val="00E73C21"/>
    <w:rsid w:val="00E73CD2"/>
    <w:rsid w:val="00E73D28"/>
    <w:rsid w:val="00E73ED3"/>
    <w:rsid w:val="00E742E3"/>
    <w:rsid w:val="00E744CB"/>
    <w:rsid w:val="00E745F5"/>
    <w:rsid w:val="00E7492A"/>
    <w:rsid w:val="00E74DF3"/>
    <w:rsid w:val="00E7547D"/>
    <w:rsid w:val="00E75909"/>
    <w:rsid w:val="00E75AC2"/>
    <w:rsid w:val="00E76402"/>
    <w:rsid w:val="00E76784"/>
    <w:rsid w:val="00E76D5E"/>
    <w:rsid w:val="00E76F0D"/>
    <w:rsid w:val="00E76FED"/>
    <w:rsid w:val="00E77037"/>
    <w:rsid w:val="00E770DA"/>
    <w:rsid w:val="00E771ED"/>
    <w:rsid w:val="00E772B6"/>
    <w:rsid w:val="00E7735B"/>
    <w:rsid w:val="00E77398"/>
    <w:rsid w:val="00E77A4B"/>
    <w:rsid w:val="00E77BBA"/>
    <w:rsid w:val="00E77BBE"/>
    <w:rsid w:val="00E77C03"/>
    <w:rsid w:val="00E77D2B"/>
    <w:rsid w:val="00E80124"/>
    <w:rsid w:val="00E80147"/>
    <w:rsid w:val="00E8025A"/>
    <w:rsid w:val="00E807A2"/>
    <w:rsid w:val="00E80BE1"/>
    <w:rsid w:val="00E80E5C"/>
    <w:rsid w:val="00E81163"/>
    <w:rsid w:val="00E81556"/>
    <w:rsid w:val="00E81588"/>
    <w:rsid w:val="00E815EE"/>
    <w:rsid w:val="00E81700"/>
    <w:rsid w:val="00E81EE8"/>
    <w:rsid w:val="00E82031"/>
    <w:rsid w:val="00E82063"/>
    <w:rsid w:val="00E82200"/>
    <w:rsid w:val="00E826F2"/>
    <w:rsid w:val="00E82935"/>
    <w:rsid w:val="00E82B33"/>
    <w:rsid w:val="00E82C38"/>
    <w:rsid w:val="00E82EC0"/>
    <w:rsid w:val="00E82EFC"/>
    <w:rsid w:val="00E83777"/>
    <w:rsid w:val="00E839CD"/>
    <w:rsid w:val="00E83A67"/>
    <w:rsid w:val="00E84091"/>
    <w:rsid w:val="00E84458"/>
    <w:rsid w:val="00E84563"/>
    <w:rsid w:val="00E8458E"/>
    <w:rsid w:val="00E845F2"/>
    <w:rsid w:val="00E84C6E"/>
    <w:rsid w:val="00E85D49"/>
    <w:rsid w:val="00E85F18"/>
    <w:rsid w:val="00E8609C"/>
    <w:rsid w:val="00E860BD"/>
    <w:rsid w:val="00E86137"/>
    <w:rsid w:val="00E867D8"/>
    <w:rsid w:val="00E869BB"/>
    <w:rsid w:val="00E86CDB"/>
    <w:rsid w:val="00E86FA3"/>
    <w:rsid w:val="00E87151"/>
    <w:rsid w:val="00E875B8"/>
    <w:rsid w:val="00E8785C"/>
    <w:rsid w:val="00E87B10"/>
    <w:rsid w:val="00E87DA9"/>
    <w:rsid w:val="00E87FDD"/>
    <w:rsid w:val="00E90028"/>
    <w:rsid w:val="00E9025D"/>
    <w:rsid w:val="00E90451"/>
    <w:rsid w:val="00E908C4"/>
    <w:rsid w:val="00E90995"/>
    <w:rsid w:val="00E91435"/>
    <w:rsid w:val="00E9164A"/>
    <w:rsid w:val="00E917F3"/>
    <w:rsid w:val="00E9187E"/>
    <w:rsid w:val="00E91AE2"/>
    <w:rsid w:val="00E91C77"/>
    <w:rsid w:val="00E91CBD"/>
    <w:rsid w:val="00E91E11"/>
    <w:rsid w:val="00E91E76"/>
    <w:rsid w:val="00E91F60"/>
    <w:rsid w:val="00E91FD5"/>
    <w:rsid w:val="00E9232E"/>
    <w:rsid w:val="00E92629"/>
    <w:rsid w:val="00E92663"/>
    <w:rsid w:val="00E926B7"/>
    <w:rsid w:val="00E92A33"/>
    <w:rsid w:val="00E92D0C"/>
    <w:rsid w:val="00E92E1F"/>
    <w:rsid w:val="00E92E56"/>
    <w:rsid w:val="00E92E8F"/>
    <w:rsid w:val="00E92FBE"/>
    <w:rsid w:val="00E930F8"/>
    <w:rsid w:val="00E93149"/>
    <w:rsid w:val="00E93201"/>
    <w:rsid w:val="00E932E5"/>
    <w:rsid w:val="00E93325"/>
    <w:rsid w:val="00E93417"/>
    <w:rsid w:val="00E93875"/>
    <w:rsid w:val="00E93A37"/>
    <w:rsid w:val="00E93A85"/>
    <w:rsid w:val="00E93B6B"/>
    <w:rsid w:val="00E93D73"/>
    <w:rsid w:val="00E93F2B"/>
    <w:rsid w:val="00E9464C"/>
    <w:rsid w:val="00E946FB"/>
    <w:rsid w:val="00E94710"/>
    <w:rsid w:val="00E948FB"/>
    <w:rsid w:val="00E94A3B"/>
    <w:rsid w:val="00E94BF5"/>
    <w:rsid w:val="00E94CED"/>
    <w:rsid w:val="00E9543B"/>
    <w:rsid w:val="00E954C1"/>
    <w:rsid w:val="00E955C1"/>
    <w:rsid w:val="00E956E5"/>
    <w:rsid w:val="00E95B72"/>
    <w:rsid w:val="00E95BA0"/>
    <w:rsid w:val="00E95C58"/>
    <w:rsid w:val="00E95E85"/>
    <w:rsid w:val="00E95EBB"/>
    <w:rsid w:val="00E95FAF"/>
    <w:rsid w:val="00E96182"/>
    <w:rsid w:val="00E961D0"/>
    <w:rsid w:val="00E9628B"/>
    <w:rsid w:val="00E963F9"/>
    <w:rsid w:val="00E9640D"/>
    <w:rsid w:val="00E964CC"/>
    <w:rsid w:val="00E966D0"/>
    <w:rsid w:val="00E96BCB"/>
    <w:rsid w:val="00E96CFC"/>
    <w:rsid w:val="00E96F9E"/>
    <w:rsid w:val="00E9706C"/>
    <w:rsid w:val="00E97198"/>
    <w:rsid w:val="00E971FD"/>
    <w:rsid w:val="00E972F9"/>
    <w:rsid w:val="00E9752A"/>
    <w:rsid w:val="00E97578"/>
    <w:rsid w:val="00E9764E"/>
    <w:rsid w:val="00E97AC2"/>
    <w:rsid w:val="00EA03F5"/>
    <w:rsid w:val="00EA0525"/>
    <w:rsid w:val="00EA06C2"/>
    <w:rsid w:val="00EA0894"/>
    <w:rsid w:val="00EA09E8"/>
    <w:rsid w:val="00EA0B99"/>
    <w:rsid w:val="00EA0D18"/>
    <w:rsid w:val="00EA0DE8"/>
    <w:rsid w:val="00EA1047"/>
    <w:rsid w:val="00EA10F2"/>
    <w:rsid w:val="00EA11E7"/>
    <w:rsid w:val="00EA1262"/>
    <w:rsid w:val="00EA135F"/>
    <w:rsid w:val="00EA16F4"/>
    <w:rsid w:val="00EA1A2D"/>
    <w:rsid w:val="00EA1A67"/>
    <w:rsid w:val="00EA1D75"/>
    <w:rsid w:val="00EA1E8B"/>
    <w:rsid w:val="00EA2296"/>
    <w:rsid w:val="00EA22BE"/>
    <w:rsid w:val="00EA2384"/>
    <w:rsid w:val="00EA246E"/>
    <w:rsid w:val="00EA26BF"/>
    <w:rsid w:val="00EA2986"/>
    <w:rsid w:val="00EA2BE4"/>
    <w:rsid w:val="00EA2C09"/>
    <w:rsid w:val="00EA35BD"/>
    <w:rsid w:val="00EA367E"/>
    <w:rsid w:val="00EA3A81"/>
    <w:rsid w:val="00EA3B32"/>
    <w:rsid w:val="00EA4F51"/>
    <w:rsid w:val="00EA522F"/>
    <w:rsid w:val="00EA5444"/>
    <w:rsid w:val="00EA5C0A"/>
    <w:rsid w:val="00EA6065"/>
    <w:rsid w:val="00EA63FF"/>
    <w:rsid w:val="00EA649B"/>
    <w:rsid w:val="00EA6924"/>
    <w:rsid w:val="00EA6C44"/>
    <w:rsid w:val="00EA726A"/>
    <w:rsid w:val="00EA7468"/>
    <w:rsid w:val="00EA7549"/>
    <w:rsid w:val="00EA75CF"/>
    <w:rsid w:val="00EA7C8E"/>
    <w:rsid w:val="00EA7FBF"/>
    <w:rsid w:val="00EB033D"/>
    <w:rsid w:val="00EB0D98"/>
    <w:rsid w:val="00EB0E0B"/>
    <w:rsid w:val="00EB0ECD"/>
    <w:rsid w:val="00EB1419"/>
    <w:rsid w:val="00EB1727"/>
    <w:rsid w:val="00EB173A"/>
    <w:rsid w:val="00EB17E1"/>
    <w:rsid w:val="00EB1918"/>
    <w:rsid w:val="00EB1967"/>
    <w:rsid w:val="00EB1DF9"/>
    <w:rsid w:val="00EB1F4F"/>
    <w:rsid w:val="00EB1F79"/>
    <w:rsid w:val="00EB1FA0"/>
    <w:rsid w:val="00EB2063"/>
    <w:rsid w:val="00EB25FB"/>
    <w:rsid w:val="00EB2719"/>
    <w:rsid w:val="00EB273C"/>
    <w:rsid w:val="00EB2955"/>
    <w:rsid w:val="00EB2980"/>
    <w:rsid w:val="00EB2ADE"/>
    <w:rsid w:val="00EB2C62"/>
    <w:rsid w:val="00EB2C6A"/>
    <w:rsid w:val="00EB3631"/>
    <w:rsid w:val="00EB3674"/>
    <w:rsid w:val="00EB392F"/>
    <w:rsid w:val="00EB3E75"/>
    <w:rsid w:val="00EB3F1E"/>
    <w:rsid w:val="00EB3F5B"/>
    <w:rsid w:val="00EB4194"/>
    <w:rsid w:val="00EB4284"/>
    <w:rsid w:val="00EB4385"/>
    <w:rsid w:val="00EB440E"/>
    <w:rsid w:val="00EB45C4"/>
    <w:rsid w:val="00EB4AFD"/>
    <w:rsid w:val="00EB4C93"/>
    <w:rsid w:val="00EB50D5"/>
    <w:rsid w:val="00EB521F"/>
    <w:rsid w:val="00EB5474"/>
    <w:rsid w:val="00EB5509"/>
    <w:rsid w:val="00EB5672"/>
    <w:rsid w:val="00EB5A6B"/>
    <w:rsid w:val="00EB5C97"/>
    <w:rsid w:val="00EB5EB9"/>
    <w:rsid w:val="00EB6330"/>
    <w:rsid w:val="00EB65B0"/>
    <w:rsid w:val="00EB6EA5"/>
    <w:rsid w:val="00EB7138"/>
    <w:rsid w:val="00EB71E4"/>
    <w:rsid w:val="00EB74A0"/>
    <w:rsid w:val="00EB773A"/>
    <w:rsid w:val="00EB7B45"/>
    <w:rsid w:val="00EB7BC6"/>
    <w:rsid w:val="00EB7C2C"/>
    <w:rsid w:val="00EC06AE"/>
    <w:rsid w:val="00EC0868"/>
    <w:rsid w:val="00EC093B"/>
    <w:rsid w:val="00EC0A08"/>
    <w:rsid w:val="00EC0DDB"/>
    <w:rsid w:val="00EC1D28"/>
    <w:rsid w:val="00EC1F48"/>
    <w:rsid w:val="00EC1FD3"/>
    <w:rsid w:val="00EC21CE"/>
    <w:rsid w:val="00EC23D8"/>
    <w:rsid w:val="00EC24DA"/>
    <w:rsid w:val="00EC30FD"/>
    <w:rsid w:val="00EC334F"/>
    <w:rsid w:val="00EC3432"/>
    <w:rsid w:val="00EC343C"/>
    <w:rsid w:val="00EC35A9"/>
    <w:rsid w:val="00EC361F"/>
    <w:rsid w:val="00EC3697"/>
    <w:rsid w:val="00EC3873"/>
    <w:rsid w:val="00EC38F6"/>
    <w:rsid w:val="00EC3961"/>
    <w:rsid w:val="00EC3E04"/>
    <w:rsid w:val="00EC3FD5"/>
    <w:rsid w:val="00EC40D1"/>
    <w:rsid w:val="00EC42A4"/>
    <w:rsid w:val="00EC45A3"/>
    <w:rsid w:val="00EC466C"/>
    <w:rsid w:val="00EC46C0"/>
    <w:rsid w:val="00EC478A"/>
    <w:rsid w:val="00EC4BEF"/>
    <w:rsid w:val="00EC4CCB"/>
    <w:rsid w:val="00EC4DAA"/>
    <w:rsid w:val="00EC4FEF"/>
    <w:rsid w:val="00EC51CB"/>
    <w:rsid w:val="00EC51DA"/>
    <w:rsid w:val="00EC523D"/>
    <w:rsid w:val="00EC54E5"/>
    <w:rsid w:val="00EC5771"/>
    <w:rsid w:val="00EC5B7E"/>
    <w:rsid w:val="00EC5CDF"/>
    <w:rsid w:val="00EC5D8F"/>
    <w:rsid w:val="00EC62C5"/>
    <w:rsid w:val="00EC6311"/>
    <w:rsid w:val="00EC63CA"/>
    <w:rsid w:val="00EC63CF"/>
    <w:rsid w:val="00EC6400"/>
    <w:rsid w:val="00EC6466"/>
    <w:rsid w:val="00EC68C1"/>
    <w:rsid w:val="00EC6BC6"/>
    <w:rsid w:val="00EC6C44"/>
    <w:rsid w:val="00EC6D36"/>
    <w:rsid w:val="00EC6EEF"/>
    <w:rsid w:val="00EC7412"/>
    <w:rsid w:val="00EC7464"/>
    <w:rsid w:val="00EC7833"/>
    <w:rsid w:val="00EC7DD1"/>
    <w:rsid w:val="00EC7EB2"/>
    <w:rsid w:val="00EC7F86"/>
    <w:rsid w:val="00ED0125"/>
    <w:rsid w:val="00ED01F2"/>
    <w:rsid w:val="00ED02DA"/>
    <w:rsid w:val="00ED05F7"/>
    <w:rsid w:val="00ED0B9F"/>
    <w:rsid w:val="00ED119E"/>
    <w:rsid w:val="00ED11EE"/>
    <w:rsid w:val="00ED1255"/>
    <w:rsid w:val="00ED1485"/>
    <w:rsid w:val="00ED1696"/>
    <w:rsid w:val="00ED1822"/>
    <w:rsid w:val="00ED19D9"/>
    <w:rsid w:val="00ED1BF9"/>
    <w:rsid w:val="00ED1D67"/>
    <w:rsid w:val="00ED1EAF"/>
    <w:rsid w:val="00ED21F2"/>
    <w:rsid w:val="00ED2210"/>
    <w:rsid w:val="00ED24E9"/>
    <w:rsid w:val="00ED2631"/>
    <w:rsid w:val="00ED26DC"/>
    <w:rsid w:val="00ED26F2"/>
    <w:rsid w:val="00ED2AD3"/>
    <w:rsid w:val="00ED2B32"/>
    <w:rsid w:val="00ED2B8D"/>
    <w:rsid w:val="00ED2CED"/>
    <w:rsid w:val="00ED3031"/>
    <w:rsid w:val="00ED32B9"/>
    <w:rsid w:val="00ED331D"/>
    <w:rsid w:val="00ED344D"/>
    <w:rsid w:val="00ED3541"/>
    <w:rsid w:val="00ED39DE"/>
    <w:rsid w:val="00ED3A7A"/>
    <w:rsid w:val="00ED3C12"/>
    <w:rsid w:val="00ED3C3B"/>
    <w:rsid w:val="00ED3C3E"/>
    <w:rsid w:val="00ED3D38"/>
    <w:rsid w:val="00ED40F7"/>
    <w:rsid w:val="00ED419B"/>
    <w:rsid w:val="00ED4942"/>
    <w:rsid w:val="00ED49D5"/>
    <w:rsid w:val="00ED4AC8"/>
    <w:rsid w:val="00ED4C3D"/>
    <w:rsid w:val="00ED4D27"/>
    <w:rsid w:val="00ED4D34"/>
    <w:rsid w:val="00ED4F12"/>
    <w:rsid w:val="00ED5073"/>
    <w:rsid w:val="00ED51BC"/>
    <w:rsid w:val="00ED5749"/>
    <w:rsid w:val="00ED5EA9"/>
    <w:rsid w:val="00ED5F60"/>
    <w:rsid w:val="00ED6012"/>
    <w:rsid w:val="00ED6504"/>
    <w:rsid w:val="00ED6AAF"/>
    <w:rsid w:val="00ED7064"/>
    <w:rsid w:val="00ED70FE"/>
    <w:rsid w:val="00ED75B2"/>
    <w:rsid w:val="00ED7AFD"/>
    <w:rsid w:val="00ED7E7B"/>
    <w:rsid w:val="00ED7F09"/>
    <w:rsid w:val="00EE009A"/>
    <w:rsid w:val="00EE00AE"/>
    <w:rsid w:val="00EE03AD"/>
    <w:rsid w:val="00EE04CF"/>
    <w:rsid w:val="00EE0769"/>
    <w:rsid w:val="00EE0A41"/>
    <w:rsid w:val="00EE0ADE"/>
    <w:rsid w:val="00EE0CB3"/>
    <w:rsid w:val="00EE0CF0"/>
    <w:rsid w:val="00EE0E31"/>
    <w:rsid w:val="00EE0F70"/>
    <w:rsid w:val="00EE10A1"/>
    <w:rsid w:val="00EE110F"/>
    <w:rsid w:val="00EE12DB"/>
    <w:rsid w:val="00EE1450"/>
    <w:rsid w:val="00EE152C"/>
    <w:rsid w:val="00EE1BB2"/>
    <w:rsid w:val="00EE21E9"/>
    <w:rsid w:val="00EE2249"/>
    <w:rsid w:val="00EE22A9"/>
    <w:rsid w:val="00EE2ABC"/>
    <w:rsid w:val="00EE2BEB"/>
    <w:rsid w:val="00EE2D3A"/>
    <w:rsid w:val="00EE38E0"/>
    <w:rsid w:val="00EE3BB5"/>
    <w:rsid w:val="00EE3D44"/>
    <w:rsid w:val="00EE4229"/>
    <w:rsid w:val="00EE4268"/>
    <w:rsid w:val="00EE4525"/>
    <w:rsid w:val="00EE49A8"/>
    <w:rsid w:val="00EE4AEC"/>
    <w:rsid w:val="00EE4B7C"/>
    <w:rsid w:val="00EE50D7"/>
    <w:rsid w:val="00EE513F"/>
    <w:rsid w:val="00EE52AB"/>
    <w:rsid w:val="00EE5324"/>
    <w:rsid w:val="00EE53EE"/>
    <w:rsid w:val="00EE53FF"/>
    <w:rsid w:val="00EE5664"/>
    <w:rsid w:val="00EE5E99"/>
    <w:rsid w:val="00EE5EC4"/>
    <w:rsid w:val="00EE5EF5"/>
    <w:rsid w:val="00EE5F9F"/>
    <w:rsid w:val="00EE6061"/>
    <w:rsid w:val="00EE6313"/>
    <w:rsid w:val="00EE65A4"/>
    <w:rsid w:val="00EE6663"/>
    <w:rsid w:val="00EE66E7"/>
    <w:rsid w:val="00EE68BB"/>
    <w:rsid w:val="00EE6AF2"/>
    <w:rsid w:val="00EE6F01"/>
    <w:rsid w:val="00EE6FFE"/>
    <w:rsid w:val="00EE7122"/>
    <w:rsid w:val="00EE72B9"/>
    <w:rsid w:val="00EE798D"/>
    <w:rsid w:val="00EE7FF4"/>
    <w:rsid w:val="00EF005B"/>
    <w:rsid w:val="00EF018B"/>
    <w:rsid w:val="00EF040D"/>
    <w:rsid w:val="00EF072C"/>
    <w:rsid w:val="00EF0767"/>
    <w:rsid w:val="00EF0A90"/>
    <w:rsid w:val="00EF0AA8"/>
    <w:rsid w:val="00EF0F51"/>
    <w:rsid w:val="00EF1027"/>
    <w:rsid w:val="00EF11CC"/>
    <w:rsid w:val="00EF162F"/>
    <w:rsid w:val="00EF17C9"/>
    <w:rsid w:val="00EF17F5"/>
    <w:rsid w:val="00EF190D"/>
    <w:rsid w:val="00EF1931"/>
    <w:rsid w:val="00EF1A5E"/>
    <w:rsid w:val="00EF1BE2"/>
    <w:rsid w:val="00EF1EAC"/>
    <w:rsid w:val="00EF1F62"/>
    <w:rsid w:val="00EF20F2"/>
    <w:rsid w:val="00EF23BD"/>
    <w:rsid w:val="00EF23CE"/>
    <w:rsid w:val="00EF2408"/>
    <w:rsid w:val="00EF25B5"/>
    <w:rsid w:val="00EF2A78"/>
    <w:rsid w:val="00EF32A0"/>
    <w:rsid w:val="00EF335E"/>
    <w:rsid w:val="00EF3654"/>
    <w:rsid w:val="00EF3694"/>
    <w:rsid w:val="00EF3848"/>
    <w:rsid w:val="00EF3863"/>
    <w:rsid w:val="00EF3A8B"/>
    <w:rsid w:val="00EF3A97"/>
    <w:rsid w:val="00EF3AF7"/>
    <w:rsid w:val="00EF3BFC"/>
    <w:rsid w:val="00EF3C19"/>
    <w:rsid w:val="00EF3C94"/>
    <w:rsid w:val="00EF3CEF"/>
    <w:rsid w:val="00EF40CE"/>
    <w:rsid w:val="00EF425F"/>
    <w:rsid w:val="00EF4326"/>
    <w:rsid w:val="00EF4611"/>
    <w:rsid w:val="00EF4726"/>
    <w:rsid w:val="00EF496D"/>
    <w:rsid w:val="00EF4A1D"/>
    <w:rsid w:val="00EF4A4C"/>
    <w:rsid w:val="00EF4F25"/>
    <w:rsid w:val="00EF5126"/>
    <w:rsid w:val="00EF5484"/>
    <w:rsid w:val="00EF5654"/>
    <w:rsid w:val="00EF57D6"/>
    <w:rsid w:val="00EF57E4"/>
    <w:rsid w:val="00EF5C75"/>
    <w:rsid w:val="00EF5DDB"/>
    <w:rsid w:val="00EF6164"/>
    <w:rsid w:val="00EF6989"/>
    <w:rsid w:val="00EF6B33"/>
    <w:rsid w:val="00EF6B75"/>
    <w:rsid w:val="00EF6C0F"/>
    <w:rsid w:val="00EF71D5"/>
    <w:rsid w:val="00EF72CA"/>
    <w:rsid w:val="00EF733B"/>
    <w:rsid w:val="00EF7341"/>
    <w:rsid w:val="00EF740B"/>
    <w:rsid w:val="00EF745C"/>
    <w:rsid w:val="00EF7E03"/>
    <w:rsid w:val="00F001F4"/>
    <w:rsid w:val="00F003C2"/>
    <w:rsid w:val="00F00572"/>
    <w:rsid w:val="00F008C4"/>
    <w:rsid w:val="00F008ED"/>
    <w:rsid w:val="00F00D82"/>
    <w:rsid w:val="00F00E3F"/>
    <w:rsid w:val="00F01126"/>
    <w:rsid w:val="00F01167"/>
    <w:rsid w:val="00F011C5"/>
    <w:rsid w:val="00F0145B"/>
    <w:rsid w:val="00F0175F"/>
    <w:rsid w:val="00F018D0"/>
    <w:rsid w:val="00F01922"/>
    <w:rsid w:val="00F01A39"/>
    <w:rsid w:val="00F01DB0"/>
    <w:rsid w:val="00F01EC0"/>
    <w:rsid w:val="00F02034"/>
    <w:rsid w:val="00F02145"/>
    <w:rsid w:val="00F0221B"/>
    <w:rsid w:val="00F025F5"/>
    <w:rsid w:val="00F027BE"/>
    <w:rsid w:val="00F02A5A"/>
    <w:rsid w:val="00F02D28"/>
    <w:rsid w:val="00F02DD1"/>
    <w:rsid w:val="00F03133"/>
    <w:rsid w:val="00F032B1"/>
    <w:rsid w:val="00F03B71"/>
    <w:rsid w:val="00F03CB8"/>
    <w:rsid w:val="00F03D7A"/>
    <w:rsid w:val="00F04065"/>
    <w:rsid w:val="00F040C5"/>
    <w:rsid w:val="00F04290"/>
    <w:rsid w:val="00F04450"/>
    <w:rsid w:val="00F045F5"/>
    <w:rsid w:val="00F04A28"/>
    <w:rsid w:val="00F04A97"/>
    <w:rsid w:val="00F04FBE"/>
    <w:rsid w:val="00F0509D"/>
    <w:rsid w:val="00F05361"/>
    <w:rsid w:val="00F053B5"/>
    <w:rsid w:val="00F05544"/>
    <w:rsid w:val="00F055DC"/>
    <w:rsid w:val="00F057FC"/>
    <w:rsid w:val="00F05854"/>
    <w:rsid w:val="00F05AB8"/>
    <w:rsid w:val="00F05B33"/>
    <w:rsid w:val="00F05CBC"/>
    <w:rsid w:val="00F05F07"/>
    <w:rsid w:val="00F0624B"/>
    <w:rsid w:val="00F065F3"/>
    <w:rsid w:val="00F06A6F"/>
    <w:rsid w:val="00F06D66"/>
    <w:rsid w:val="00F06FD1"/>
    <w:rsid w:val="00F07697"/>
    <w:rsid w:val="00F07716"/>
    <w:rsid w:val="00F07A0C"/>
    <w:rsid w:val="00F07BB7"/>
    <w:rsid w:val="00F07BCC"/>
    <w:rsid w:val="00F07C2E"/>
    <w:rsid w:val="00F07E35"/>
    <w:rsid w:val="00F07E9A"/>
    <w:rsid w:val="00F10208"/>
    <w:rsid w:val="00F10483"/>
    <w:rsid w:val="00F10512"/>
    <w:rsid w:val="00F10606"/>
    <w:rsid w:val="00F10D78"/>
    <w:rsid w:val="00F11083"/>
    <w:rsid w:val="00F1127C"/>
    <w:rsid w:val="00F1146D"/>
    <w:rsid w:val="00F116A6"/>
    <w:rsid w:val="00F11A58"/>
    <w:rsid w:val="00F11B38"/>
    <w:rsid w:val="00F11F4D"/>
    <w:rsid w:val="00F12081"/>
    <w:rsid w:val="00F1208B"/>
    <w:rsid w:val="00F12370"/>
    <w:rsid w:val="00F12461"/>
    <w:rsid w:val="00F12470"/>
    <w:rsid w:val="00F12531"/>
    <w:rsid w:val="00F12840"/>
    <w:rsid w:val="00F1299A"/>
    <w:rsid w:val="00F12A40"/>
    <w:rsid w:val="00F12CC7"/>
    <w:rsid w:val="00F132F5"/>
    <w:rsid w:val="00F13400"/>
    <w:rsid w:val="00F13494"/>
    <w:rsid w:val="00F13607"/>
    <w:rsid w:val="00F1373C"/>
    <w:rsid w:val="00F1387D"/>
    <w:rsid w:val="00F13B0C"/>
    <w:rsid w:val="00F13C5A"/>
    <w:rsid w:val="00F13EA2"/>
    <w:rsid w:val="00F14330"/>
    <w:rsid w:val="00F1437E"/>
    <w:rsid w:val="00F144F5"/>
    <w:rsid w:val="00F14651"/>
    <w:rsid w:val="00F148A3"/>
    <w:rsid w:val="00F14B8D"/>
    <w:rsid w:val="00F14D42"/>
    <w:rsid w:val="00F14F61"/>
    <w:rsid w:val="00F14FCE"/>
    <w:rsid w:val="00F1516C"/>
    <w:rsid w:val="00F152FC"/>
    <w:rsid w:val="00F153CD"/>
    <w:rsid w:val="00F155C7"/>
    <w:rsid w:val="00F15BB8"/>
    <w:rsid w:val="00F15D27"/>
    <w:rsid w:val="00F15D2E"/>
    <w:rsid w:val="00F15DCE"/>
    <w:rsid w:val="00F1611F"/>
    <w:rsid w:val="00F164CB"/>
    <w:rsid w:val="00F16833"/>
    <w:rsid w:val="00F16A87"/>
    <w:rsid w:val="00F16B49"/>
    <w:rsid w:val="00F16B8A"/>
    <w:rsid w:val="00F1762E"/>
    <w:rsid w:val="00F177E0"/>
    <w:rsid w:val="00F17A8F"/>
    <w:rsid w:val="00F17FA6"/>
    <w:rsid w:val="00F20053"/>
    <w:rsid w:val="00F20CD6"/>
    <w:rsid w:val="00F20CF1"/>
    <w:rsid w:val="00F20FFF"/>
    <w:rsid w:val="00F213F1"/>
    <w:rsid w:val="00F214ED"/>
    <w:rsid w:val="00F216BB"/>
    <w:rsid w:val="00F218C8"/>
    <w:rsid w:val="00F21AD6"/>
    <w:rsid w:val="00F21BDA"/>
    <w:rsid w:val="00F21CCC"/>
    <w:rsid w:val="00F21E2C"/>
    <w:rsid w:val="00F21EA7"/>
    <w:rsid w:val="00F22FD0"/>
    <w:rsid w:val="00F23077"/>
    <w:rsid w:val="00F23339"/>
    <w:rsid w:val="00F2336E"/>
    <w:rsid w:val="00F233BD"/>
    <w:rsid w:val="00F23438"/>
    <w:rsid w:val="00F23619"/>
    <w:rsid w:val="00F2372D"/>
    <w:rsid w:val="00F237E5"/>
    <w:rsid w:val="00F23952"/>
    <w:rsid w:val="00F23DCB"/>
    <w:rsid w:val="00F23DCD"/>
    <w:rsid w:val="00F2474A"/>
    <w:rsid w:val="00F248E1"/>
    <w:rsid w:val="00F24AD5"/>
    <w:rsid w:val="00F24BAB"/>
    <w:rsid w:val="00F24BBD"/>
    <w:rsid w:val="00F24C51"/>
    <w:rsid w:val="00F24DB6"/>
    <w:rsid w:val="00F24FEA"/>
    <w:rsid w:val="00F2519A"/>
    <w:rsid w:val="00F25278"/>
    <w:rsid w:val="00F253E1"/>
    <w:rsid w:val="00F254C4"/>
    <w:rsid w:val="00F2560D"/>
    <w:rsid w:val="00F257E7"/>
    <w:rsid w:val="00F25C7E"/>
    <w:rsid w:val="00F260A1"/>
    <w:rsid w:val="00F261ED"/>
    <w:rsid w:val="00F262B1"/>
    <w:rsid w:val="00F266AC"/>
    <w:rsid w:val="00F268AF"/>
    <w:rsid w:val="00F268DF"/>
    <w:rsid w:val="00F26999"/>
    <w:rsid w:val="00F26BE8"/>
    <w:rsid w:val="00F26C64"/>
    <w:rsid w:val="00F26D7E"/>
    <w:rsid w:val="00F26E2C"/>
    <w:rsid w:val="00F26ED6"/>
    <w:rsid w:val="00F27246"/>
    <w:rsid w:val="00F273DE"/>
    <w:rsid w:val="00F2783D"/>
    <w:rsid w:val="00F27872"/>
    <w:rsid w:val="00F278F9"/>
    <w:rsid w:val="00F27FDA"/>
    <w:rsid w:val="00F30012"/>
    <w:rsid w:val="00F30203"/>
    <w:rsid w:val="00F303D3"/>
    <w:rsid w:val="00F309EE"/>
    <w:rsid w:val="00F30BC8"/>
    <w:rsid w:val="00F30C6B"/>
    <w:rsid w:val="00F30F00"/>
    <w:rsid w:val="00F31032"/>
    <w:rsid w:val="00F31061"/>
    <w:rsid w:val="00F316D7"/>
    <w:rsid w:val="00F318C1"/>
    <w:rsid w:val="00F31BB1"/>
    <w:rsid w:val="00F31FA5"/>
    <w:rsid w:val="00F32274"/>
    <w:rsid w:val="00F32734"/>
    <w:rsid w:val="00F32E77"/>
    <w:rsid w:val="00F33028"/>
    <w:rsid w:val="00F331FE"/>
    <w:rsid w:val="00F33AD1"/>
    <w:rsid w:val="00F3417C"/>
    <w:rsid w:val="00F34197"/>
    <w:rsid w:val="00F34494"/>
    <w:rsid w:val="00F34781"/>
    <w:rsid w:val="00F34806"/>
    <w:rsid w:val="00F34B2F"/>
    <w:rsid w:val="00F34B46"/>
    <w:rsid w:val="00F34E81"/>
    <w:rsid w:val="00F350A3"/>
    <w:rsid w:val="00F35633"/>
    <w:rsid w:val="00F35639"/>
    <w:rsid w:val="00F35648"/>
    <w:rsid w:val="00F35845"/>
    <w:rsid w:val="00F35883"/>
    <w:rsid w:val="00F35CA1"/>
    <w:rsid w:val="00F35CA9"/>
    <w:rsid w:val="00F35E93"/>
    <w:rsid w:val="00F36287"/>
    <w:rsid w:val="00F36446"/>
    <w:rsid w:val="00F364F0"/>
    <w:rsid w:val="00F36C5A"/>
    <w:rsid w:val="00F37080"/>
    <w:rsid w:val="00F370BE"/>
    <w:rsid w:val="00F3719E"/>
    <w:rsid w:val="00F37234"/>
    <w:rsid w:val="00F374FE"/>
    <w:rsid w:val="00F378E8"/>
    <w:rsid w:val="00F37912"/>
    <w:rsid w:val="00F37AAC"/>
    <w:rsid w:val="00F37D60"/>
    <w:rsid w:val="00F40072"/>
    <w:rsid w:val="00F401AE"/>
    <w:rsid w:val="00F401C8"/>
    <w:rsid w:val="00F40336"/>
    <w:rsid w:val="00F40BF5"/>
    <w:rsid w:val="00F40CB4"/>
    <w:rsid w:val="00F40DC7"/>
    <w:rsid w:val="00F40F29"/>
    <w:rsid w:val="00F410B7"/>
    <w:rsid w:val="00F4110F"/>
    <w:rsid w:val="00F411AF"/>
    <w:rsid w:val="00F4129A"/>
    <w:rsid w:val="00F41408"/>
    <w:rsid w:val="00F4164E"/>
    <w:rsid w:val="00F41C2D"/>
    <w:rsid w:val="00F41DB3"/>
    <w:rsid w:val="00F41E4F"/>
    <w:rsid w:val="00F422B1"/>
    <w:rsid w:val="00F423E3"/>
    <w:rsid w:val="00F42496"/>
    <w:rsid w:val="00F42633"/>
    <w:rsid w:val="00F4280B"/>
    <w:rsid w:val="00F42905"/>
    <w:rsid w:val="00F42B49"/>
    <w:rsid w:val="00F42E58"/>
    <w:rsid w:val="00F42F24"/>
    <w:rsid w:val="00F43000"/>
    <w:rsid w:val="00F4315D"/>
    <w:rsid w:val="00F4318A"/>
    <w:rsid w:val="00F431C0"/>
    <w:rsid w:val="00F43838"/>
    <w:rsid w:val="00F43BBF"/>
    <w:rsid w:val="00F43E2F"/>
    <w:rsid w:val="00F444B6"/>
    <w:rsid w:val="00F44685"/>
    <w:rsid w:val="00F446BC"/>
    <w:rsid w:val="00F447F0"/>
    <w:rsid w:val="00F44972"/>
    <w:rsid w:val="00F44AA0"/>
    <w:rsid w:val="00F44C7D"/>
    <w:rsid w:val="00F44FC7"/>
    <w:rsid w:val="00F4522D"/>
    <w:rsid w:val="00F45692"/>
    <w:rsid w:val="00F45854"/>
    <w:rsid w:val="00F45885"/>
    <w:rsid w:val="00F45921"/>
    <w:rsid w:val="00F45C37"/>
    <w:rsid w:val="00F45E8D"/>
    <w:rsid w:val="00F45F61"/>
    <w:rsid w:val="00F461FD"/>
    <w:rsid w:val="00F46288"/>
    <w:rsid w:val="00F46395"/>
    <w:rsid w:val="00F466AC"/>
    <w:rsid w:val="00F467BF"/>
    <w:rsid w:val="00F46C0E"/>
    <w:rsid w:val="00F46EF5"/>
    <w:rsid w:val="00F474DF"/>
    <w:rsid w:val="00F47810"/>
    <w:rsid w:val="00F47B83"/>
    <w:rsid w:val="00F47C6C"/>
    <w:rsid w:val="00F50184"/>
    <w:rsid w:val="00F502F2"/>
    <w:rsid w:val="00F50315"/>
    <w:rsid w:val="00F507CB"/>
    <w:rsid w:val="00F50A02"/>
    <w:rsid w:val="00F50BBE"/>
    <w:rsid w:val="00F50E08"/>
    <w:rsid w:val="00F50E97"/>
    <w:rsid w:val="00F50EF9"/>
    <w:rsid w:val="00F50F3F"/>
    <w:rsid w:val="00F50FFC"/>
    <w:rsid w:val="00F51503"/>
    <w:rsid w:val="00F51A9E"/>
    <w:rsid w:val="00F51CB4"/>
    <w:rsid w:val="00F51E4C"/>
    <w:rsid w:val="00F522BC"/>
    <w:rsid w:val="00F52599"/>
    <w:rsid w:val="00F52894"/>
    <w:rsid w:val="00F52B41"/>
    <w:rsid w:val="00F52C2D"/>
    <w:rsid w:val="00F52C36"/>
    <w:rsid w:val="00F52CC3"/>
    <w:rsid w:val="00F52D0E"/>
    <w:rsid w:val="00F52DB4"/>
    <w:rsid w:val="00F52EB0"/>
    <w:rsid w:val="00F53119"/>
    <w:rsid w:val="00F53157"/>
    <w:rsid w:val="00F5321E"/>
    <w:rsid w:val="00F53489"/>
    <w:rsid w:val="00F539B7"/>
    <w:rsid w:val="00F53BAF"/>
    <w:rsid w:val="00F53F65"/>
    <w:rsid w:val="00F5434C"/>
    <w:rsid w:val="00F5484D"/>
    <w:rsid w:val="00F54867"/>
    <w:rsid w:val="00F54A31"/>
    <w:rsid w:val="00F54AD2"/>
    <w:rsid w:val="00F54D78"/>
    <w:rsid w:val="00F550F9"/>
    <w:rsid w:val="00F55D60"/>
    <w:rsid w:val="00F55E18"/>
    <w:rsid w:val="00F55E5B"/>
    <w:rsid w:val="00F55E6C"/>
    <w:rsid w:val="00F55EB4"/>
    <w:rsid w:val="00F55FE6"/>
    <w:rsid w:val="00F55FF9"/>
    <w:rsid w:val="00F561C0"/>
    <w:rsid w:val="00F568FB"/>
    <w:rsid w:val="00F56AE7"/>
    <w:rsid w:val="00F56F7C"/>
    <w:rsid w:val="00F572F5"/>
    <w:rsid w:val="00F5730B"/>
    <w:rsid w:val="00F575A6"/>
    <w:rsid w:val="00F5763D"/>
    <w:rsid w:val="00F5778B"/>
    <w:rsid w:val="00F577E6"/>
    <w:rsid w:val="00F57AA2"/>
    <w:rsid w:val="00F57C13"/>
    <w:rsid w:val="00F57E9B"/>
    <w:rsid w:val="00F60699"/>
    <w:rsid w:val="00F6084A"/>
    <w:rsid w:val="00F609FA"/>
    <w:rsid w:val="00F610FF"/>
    <w:rsid w:val="00F61611"/>
    <w:rsid w:val="00F618F3"/>
    <w:rsid w:val="00F61DAC"/>
    <w:rsid w:val="00F61DED"/>
    <w:rsid w:val="00F61E6D"/>
    <w:rsid w:val="00F620F3"/>
    <w:rsid w:val="00F6292E"/>
    <w:rsid w:val="00F63083"/>
    <w:rsid w:val="00F630FF"/>
    <w:rsid w:val="00F63289"/>
    <w:rsid w:val="00F63548"/>
    <w:rsid w:val="00F63647"/>
    <w:rsid w:val="00F63787"/>
    <w:rsid w:val="00F63846"/>
    <w:rsid w:val="00F639AB"/>
    <w:rsid w:val="00F63C39"/>
    <w:rsid w:val="00F63CB1"/>
    <w:rsid w:val="00F63E67"/>
    <w:rsid w:val="00F63FB3"/>
    <w:rsid w:val="00F64774"/>
    <w:rsid w:val="00F6483D"/>
    <w:rsid w:val="00F64B7D"/>
    <w:rsid w:val="00F64C59"/>
    <w:rsid w:val="00F64DE2"/>
    <w:rsid w:val="00F64F52"/>
    <w:rsid w:val="00F6578B"/>
    <w:rsid w:val="00F65C4C"/>
    <w:rsid w:val="00F66031"/>
    <w:rsid w:val="00F660D1"/>
    <w:rsid w:val="00F661BB"/>
    <w:rsid w:val="00F662DF"/>
    <w:rsid w:val="00F66601"/>
    <w:rsid w:val="00F66641"/>
    <w:rsid w:val="00F6695B"/>
    <w:rsid w:val="00F66995"/>
    <w:rsid w:val="00F66AC5"/>
    <w:rsid w:val="00F66D5F"/>
    <w:rsid w:val="00F66FD4"/>
    <w:rsid w:val="00F66FD5"/>
    <w:rsid w:val="00F66FFC"/>
    <w:rsid w:val="00F671B4"/>
    <w:rsid w:val="00F67412"/>
    <w:rsid w:val="00F67496"/>
    <w:rsid w:val="00F67801"/>
    <w:rsid w:val="00F67DA8"/>
    <w:rsid w:val="00F703B7"/>
    <w:rsid w:val="00F70585"/>
    <w:rsid w:val="00F70780"/>
    <w:rsid w:val="00F708D7"/>
    <w:rsid w:val="00F70903"/>
    <w:rsid w:val="00F70BE0"/>
    <w:rsid w:val="00F70F28"/>
    <w:rsid w:val="00F70F31"/>
    <w:rsid w:val="00F70F3D"/>
    <w:rsid w:val="00F7124C"/>
    <w:rsid w:val="00F713B9"/>
    <w:rsid w:val="00F71698"/>
    <w:rsid w:val="00F718CF"/>
    <w:rsid w:val="00F71945"/>
    <w:rsid w:val="00F71A1B"/>
    <w:rsid w:val="00F71A8A"/>
    <w:rsid w:val="00F71BF1"/>
    <w:rsid w:val="00F7233C"/>
    <w:rsid w:val="00F724FA"/>
    <w:rsid w:val="00F726C1"/>
    <w:rsid w:val="00F72C9B"/>
    <w:rsid w:val="00F7318E"/>
    <w:rsid w:val="00F73569"/>
    <w:rsid w:val="00F736AF"/>
    <w:rsid w:val="00F73721"/>
    <w:rsid w:val="00F739EB"/>
    <w:rsid w:val="00F73E6D"/>
    <w:rsid w:val="00F73F81"/>
    <w:rsid w:val="00F73F94"/>
    <w:rsid w:val="00F74053"/>
    <w:rsid w:val="00F7428A"/>
    <w:rsid w:val="00F748D1"/>
    <w:rsid w:val="00F74B41"/>
    <w:rsid w:val="00F74CE2"/>
    <w:rsid w:val="00F74E51"/>
    <w:rsid w:val="00F74FF6"/>
    <w:rsid w:val="00F75021"/>
    <w:rsid w:val="00F75109"/>
    <w:rsid w:val="00F75350"/>
    <w:rsid w:val="00F75579"/>
    <w:rsid w:val="00F756B2"/>
    <w:rsid w:val="00F75930"/>
    <w:rsid w:val="00F759DF"/>
    <w:rsid w:val="00F75ABB"/>
    <w:rsid w:val="00F75AD3"/>
    <w:rsid w:val="00F75C88"/>
    <w:rsid w:val="00F75DB9"/>
    <w:rsid w:val="00F75EFB"/>
    <w:rsid w:val="00F765A6"/>
    <w:rsid w:val="00F76B69"/>
    <w:rsid w:val="00F76C0F"/>
    <w:rsid w:val="00F76D51"/>
    <w:rsid w:val="00F76FD8"/>
    <w:rsid w:val="00F7705F"/>
    <w:rsid w:val="00F7719B"/>
    <w:rsid w:val="00F77305"/>
    <w:rsid w:val="00F774EF"/>
    <w:rsid w:val="00F7760C"/>
    <w:rsid w:val="00F7785B"/>
    <w:rsid w:val="00F77929"/>
    <w:rsid w:val="00F77D9A"/>
    <w:rsid w:val="00F8027A"/>
    <w:rsid w:val="00F80308"/>
    <w:rsid w:val="00F8033D"/>
    <w:rsid w:val="00F8046F"/>
    <w:rsid w:val="00F80575"/>
    <w:rsid w:val="00F8087A"/>
    <w:rsid w:val="00F809CA"/>
    <w:rsid w:val="00F80ABC"/>
    <w:rsid w:val="00F80D0D"/>
    <w:rsid w:val="00F81442"/>
    <w:rsid w:val="00F8145A"/>
    <w:rsid w:val="00F816BA"/>
    <w:rsid w:val="00F81BD2"/>
    <w:rsid w:val="00F81D28"/>
    <w:rsid w:val="00F823E6"/>
    <w:rsid w:val="00F82631"/>
    <w:rsid w:val="00F826D6"/>
    <w:rsid w:val="00F8288B"/>
    <w:rsid w:val="00F8290D"/>
    <w:rsid w:val="00F8297B"/>
    <w:rsid w:val="00F82E44"/>
    <w:rsid w:val="00F83238"/>
    <w:rsid w:val="00F8372D"/>
    <w:rsid w:val="00F83E76"/>
    <w:rsid w:val="00F84080"/>
    <w:rsid w:val="00F8416E"/>
    <w:rsid w:val="00F84191"/>
    <w:rsid w:val="00F84271"/>
    <w:rsid w:val="00F842CA"/>
    <w:rsid w:val="00F84441"/>
    <w:rsid w:val="00F84B0F"/>
    <w:rsid w:val="00F84CDF"/>
    <w:rsid w:val="00F84DB2"/>
    <w:rsid w:val="00F84E10"/>
    <w:rsid w:val="00F853E2"/>
    <w:rsid w:val="00F85887"/>
    <w:rsid w:val="00F859FD"/>
    <w:rsid w:val="00F85AAB"/>
    <w:rsid w:val="00F85C47"/>
    <w:rsid w:val="00F85CF2"/>
    <w:rsid w:val="00F85D2D"/>
    <w:rsid w:val="00F85D5B"/>
    <w:rsid w:val="00F86005"/>
    <w:rsid w:val="00F8635D"/>
    <w:rsid w:val="00F86704"/>
    <w:rsid w:val="00F86CFA"/>
    <w:rsid w:val="00F870E2"/>
    <w:rsid w:val="00F87331"/>
    <w:rsid w:val="00F8741A"/>
    <w:rsid w:val="00F874E0"/>
    <w:rsid w:val="00F87545"/>
    <w:rsid w:val="00F875CA"/>
    <w:rsid w:val="00F877F3"/>
    <w:rsid w:val="00F87830"/>
    <w:rsid w:val="00F87B77"/>
    <w:rsid w:val="00F87BC4"/>
    <w:rsid w:val="00F87C99"/>
    <w:rsid w:val="00F87DE4"/>
    <w:rsid w:val="00F9016E"/>
    <w:rsid w:val="00F901DE"/>
    <w:rsid w:val="00F9028F"/>
    <w:rsid w:val="00F90378"/>
    <w:rsid w:val="00F903EA"/>
    <w:rsid w:val="00F9087E"/>
    <w:rsid w:val="00F90970"/>
    <w:rsid w:val="00F90C94"/>
    <w:rsid w:val="00F90F1E"/>
    <w:rsid w:val="00F90FE3"/>
    <w:rsid w:val="00F91159"/>
    <w:rsid w:val="00F915E6"/>
    <w:rsid w:val="00F916DC"/>
    <w:rsid w:val="00F917D4"/>
    <w:rsid w:val="00F918C7"/>
    <w:rsid w:val="00F919A0"/>
    <w:rsid w:val="00F91B50"/>
    <w:rsid w:val="00F91B76"/>
    <w:rsid w:val="00F91B8D"/>
    <w:rsid w:val="00F91CFD"/>
    <w:rsid w:val="00F91F31"/>
    <w:rsid w:val="00F92039"/>
    <w:rsid w:val="00F921F4"/>
    <w:rsid w:val="00F923F6"/>
    <w:rsid w:val="00F92A80"/>
    <w:rsid w:val="00F92CD6"/>
    <w:rsid w:val="00F9336E"/>
    <w:rsid w:val="00F93447"/>
    <w:rsid w:val="00F934BB"/>
    <w:rsid w:val="00F940D9"/>
    <w:rsid w:val="00F94161"/>
    <w:rsid w:val="00F94308"/>
    <w:rsid w:val="00F94373"/>
    <w:rsid w:val="00F9457D"/>
    <w:rsid w:val="00F946B5"/>
    <w:rsid w:val="00F94852"/>
    <w:rsid w:val="00F94A4D"/>
    <w:rsid w:val="00F94F55"/>
    <w:rsid w:val="00F94F6E"/>
    <w:rsid w:val="00F95090"/>
    <w:rsid w:val="00F955FF"/>
    <w:rsid w:val="00F956C1"/>
    <w:rsid w:val="00F95E89"/>
    <w:rsid w:val="00F96304"/>
    <w:rsid w:val="00F966CB"/>
    <w:rsid w:val="00F967E7"/>
    <w:rsid w:val="00F96CAB"/>
    <w:rsid w:val="00F96E3B"/>
    <w:rsid w:val="00F96F12"/>
    <w:rsid w:val="00F96F5F"/>
    <w:rsid w:val="00F9734C"/>
    <w:rsid w:val="00F9735D"/>
    <w:rsid w:val="00F974B1"/>
    <w:rsid w:val="00F97558"/>
    <w:rsid w:val="00F975AA"/>
    <w:rsid w:val="00F97763"/>
    <w:rsid w:val="00F97DF1"/>
    <w:rsid w:val="00F97F05"/>
    <w:rsid w:val="00F97F79"/>
    <w:rsid w:val="00F97F7A"/>
    <w:rsid w:val="00F97F7F"/>
    <w:rsid w:val="00FA0025"/>
    <w:rsid w:val="00FA0124"/>
    <w:rsid w:val="00FA0323"/>
    <w:rsid w:val="00FA07C8"/>
    <w:rsid w:val="00FA0A0E"/>
    <w:rsid w:val="00FA0A24"/>
    <w:rsid w:val="00FA0BBB"/>
    <w:rsid w:val="00FA0BF7"/>
    <w:rsid w:val="00FA0C78"/>
    <w:rsid w:val="00FA0F99"/>
    <w:rsid w:val="00FA11C0"/>
    <w:rsid w:val="00FA1841"/>
    <w:rsid w:val="00FA1935"/>
    <w:rsid w:val="00FA1A08"/>
    <w:rsid w:val="00FA1A75"/>
    <w:rsid w:val="00FA1BB9"/>
    <w:rsid w:val="00FA1F01"/>
    <w:rsid w:val="00FA22BB"/>
    <w:rsid w:val="00FA24B1"/>
    <w:rsid w:val="00FA37DB"/>
    <w:rsid w:val="00FA3C7B"/>
    <w:rsid w:val="00FA3F1F"/>
    <w:rsid w:val="00FA42FB"/>
    <w:rsid w:val="00FA43C7"/>
    <w:rsid w:val="00FA457F"/>
    <w:rsid w:val="00FA46CE"/>
    <w:rsid w:val="00FA471F"/>
    <w:rsid w:val="00FA4756"/>
    <w:rsid w:val="00FA4DC4"/>
    <w:rsid w:val="00FA5342"/>
    <w:rsid w:val="00FA58A6"/>
    <w:rsid w:val="00FA593F"/>
    <w:rsid w:val="00FA596E"/>
    <w:rsid w:val="00FA5AD6"/>
    <w:rsid w:val="00FA5BCB"/>
    <w:rsid w:val="00FA5C5F"/>
    <w:rsid w:val="00FA5E60"/>
    <w:rsid w:val="00FA5E82"/>
    <w:rsid w:val="00FA5EBA"/>
    <w:rsid w:val="00FA60F2"/>
    <w:rsid w:val="00FA6327"/>
    <w:rsid w:val="00FA6721"/>
    <w:rsid w:val="00FA6726"/>
    <w:rsid w:val="00FA7166"/>
    <w:rsid w:val="00FA7177"/>
    <w:rsid w:val="00FA71EA"/>
    <w:rsid w:val="00FA73DC"/>
    <w:rsid w:val="00FA765F"/>
    <w:rsid w:val="00FA7A72"/>
    <w:rsid w:val="00FA7CD0"/>
    <w:rsid w:val="00FB01D6"/>
    <w:rsid w:val="00FB0218"/>
    <w:rsid w:val="00FB02A0"/>
    <w:rsid w:val="00FB0306"/>
    <w:rsid w:val="00FB035E"/>
    <w:rsid w:val="00FB0605"/>
    <w:rsid w:val="00FB098E"/>
    <w:rsid w:val="00FB0B02"/>
    <w:rsid w:val="00FB0BB6"/>
    <w:rsid w:val="00FB0DD8"/>
    <w:rsid w:val="00FB0E5E"/>
    <w:rsid w:val="00FB0E73"/>
    <w:rsid w:val="00FB0EAC"/>
    <w:rsid w:val="00FB11D7"/>
    <w:rsid w:val="00FB11EA"/>
    <w:rsid w:val="00FB1B6B"/>
    <w:rsid w:val="00FB1EED"/>
    <w:rsid w:val="00FB21DB"/>
    <w:rsid w:val="00FB281C"/>
    <w:rsid w:val="00FB28F9"/>
    <w:rsid w:val="00FB2B0C"/>
    <w:rsid w:val="00FB2C4A"/>
    <w:rsid w:val="00FB2C9D"/>
    <w:rsid w:val="00FB2E2E"/>
    <w:rsid w:val="00FB2E82"/>
    <w:rsid w:val="00FB30E6"/>
    <w:rsid w:val="00FB31A0"/>
    <w:rsid w:val="00FB3259"/>
    <w:rsid w:val="00FB326B"/>
    <w:rsid w:val="00FB32C7"/>
    <w:rsid w:val="00FB382C"/>
    <w:rsid w:val="00FB3A9E"/>
    <w:rsid w:val="00FB3E06"/>
    <w:rsid w:val="00FB3E62"/>
    <w:rsid w:val="00FB3EB5"/>
    <w:rsid w:val="00FB4248"/>
    <w:rsid w:val="00FB42ED"/>
    <w:rsid w:val="00FB4566"/>
    <w:rsid w:val="00FB4BC5"/>
    <w:rsid w:val="00FB4E75"/>
    <w:rsid w:val="00FB50F5"/>
    <w:rsid w:val="00FB5213"/>
    <w:rsid w:val="00FB53F9"/>
    <w:rsid w:val="00FB571D"/>
    <w:rsid w:val="00FB58E6"/>
    <w:rsid w:val="00FB59A7"/>
    <w:rsid w:val="00FB61AA"/>
    <w:rsid w:val="00FB6339"/>
    <w:rsid w:val="00FB6471"/>
    <w:rsid w:val="00FB6514"/>
    <w:rsid w:val="00FB676E"/>
    <w:rsid w:val="00FB6795"/>
    <w:rsid w:val="00FB6CA8"/>
    <w:rsid w:val="00FB7085"/>
    <w:rsid w:val="00FB70A7"/>
    <w:rsid w:val="00FB71DA"/>
    <w:rsid w:val="00FB743D"/>
    <w:rsid w:val="00FB7503"/>
    <w:rsid w:val="00FB75AB"/>
    <w:rsid w:val="00FB75DB"/>
    <w:rsid w:val="00FB7926"/>
    <w:rsid w:val="00FB7CCB"/>
    <w:rsid w:val="00FB7CF1"/>
    <w:rsid w:val="00FB7E80"/>
    <w:rsid w:val="00FB7F49"/>
    <w:rsid w:val="00FC0240"/>
    <w:rsid w:val="00FC035E"/>
    <w:rsid w:val="00FC0398"/>
    <w:rsid w:val="00FC0476"/>
    <w:rsid w:val="00FC04E6"/>
    <w:rsid w:val="00FC0527"/>
    <w:rsid w:val="00FC08E7"/>
    <w:rsid w:val="00FC0AAF"/>
    <w:rsid w:val="00FC0C06"/>
    <w:rsid w:val="00FC0D9D"/>
    <w:rsid w:val="00FC107B"/>
    <w:rsid w:val="00FC1194"/>
    <w:rsid w:val="00FC13B5"/>
    <w:rsid w:val="00FC168F"/>
    <w:rsid w:val="00FC1691"/>
    <w:rsid w:val="00FC17BD"/>
    <w:rsid w:val="00FC17E8"/>
    <w:rsid w:val="00FC19B3"/>
    <w:rsid w:val="00FC1A93"/>
    <w:rsid w:val="00FC1C81"/>
    <w:rsid w:val="00FC2053"/>
    <w:rsid w:val="00FC207E"/>
    <w:rsid w:val="00FC2198"/>
    <w:rsid w:val="00FC21B0"/>
    <w:rsid w:val="00FC2245"/>
    <w:rsid w:val="00FC2936"/>
    <w:rsid w:val="00FC2BE1"/>
    <w:rsid w:val="00FC2C96"/>
    <w:rsid w:val="00FC2FBE"/>
    <w:rsid w:val="00FC31F5"/>
    <w:rsid w:val="00FC3459"/>
    <w:rsid w:val="00FC35C3"/>
    <w:rsid w:val="00FC393E"/>
    <w:rsid w:val="00FC3961"/>
    <w:rsid w:val="00FC3C3D"/>
    <w:rsid w:val="00FC3F8D"/>
    <w:rsid w:val="00FC46C9"/>
    <w:rsid w:val="00FC470D"/>
    <w:rsid w:val="00FC4AD1"/>
    <w:rsid w:val="00FC4F3F"/>
    <w:rsid w:val="00FC505D"/>
    <w:rsid w:val="00FC5395"/>
    <w:rsid w:val="00FC5448"/>
    <w:rsid w:val="00FC5626"/>
    <w:rsid w:val="00FC5627"/>
    <w:rsid w:val="00FC57E3"/>
    <w:rsid w:val="00FC58A6"/>
    <w:rsid w:val="00FC5A82"/>
    <w:rsid w:val="00FC5B97"/>
    <w:rsid w:val="00FC5CFD"/>
    <w:rsid w:val="00FC5EFD"/>
    <w:rsid w:val="00FC61D5"/>
    <w:rsid w:val="00FC64B0"/>
    <w:rsid w:val="00FC67F9"/>
    <w:rsid w:val="00FC6E5B"/>
    <w:rsid w:val="00FC72AE"/>
    <w:rsid w:val="00FC7334"/>
    <w:rsid w:val="00FC73B3"/>
    <w:rsid w:val="00FC73DA"/>
    <w:rsid w:val="00FC7491"/>
    <w:rsid w:val="00FC795E"/>
    <w:rsid w:val="00FC7D01"/>
    <w:rsid w:val="00FD03D1"/>
    <w:rsid w:val="00FD0547"/>
    <w:rsid w:val="00FD0667"/>
    <w:rsid w:val="00FD0733"/>
    <w:rsid w:val="00FD0A95"/>
    <w:rsid w:val="00FD0A9A"/>
    <w:rsid w:val="00FD0D83"/>
    <w:rsid w:val="00FD0EE6"/>
    <w:rsid w:val="00FD0F8D"/>
    <w:rsid w:val="00FD1105"/>
    <w:rsid w:val="00FD111A"/>
    <w:rsid w:val="00FD1267"/>
    <w:rsid w:val="00FD1385"/>
    <w:rsid w:val="00FD1535"/>
    <w:rsid w:val="00FD1844"/>
    <w:rsid w:val="00FD1895"/>
    <w:rsid w:val="00FD1D15"/>
    <w:rsid w:val="00FD1F0F"/>
    <w:rsid w:val="00FD20D0"/>
    <w:rsid w:val="00FD22BF"/>
    <w:rsid w:val="00FD28C5"/>
    <w:rsid w:val="00FD2A26"/>
    <w:rsid w:val="00FD2BE1"/>
    <w:rsid w:val="00FD2C51"/>
    <w:rsid w:val="00FD2E08"/>
    <w:rsid w:val="00FD3320"/>
    <w:rsid w:val="00FD34AF"/>
    <w:rsid w:val="00FD3691"/>
    <w:rsid w:val="00FD36C6"/>
    <w:rsid w:val="00FD3819"/>
    <w:rsid w:val="00FD382F"/>
    <w:rsid w:val="00FD3845"/>
    <w:rsid w:val="00FD3848"/>
    <w:rsid w:val="00FD38F6"/>
    <w:rsid w:val="00FD3ED8"/>
    <w:rsid w:val="00FD3FAD"/>
    <w:rsid w:val="00FD4134"/>
    <w:rsid w:val="00FD431D"/>
    <w:rsid w:val="00FD436A"/>
    <w:rsid w:val="00FD4621"/>
    <w:rsid w:val="00FD4661"/>
    <w:rsid w:val="00FD469F"/>
    <w:rsid w:val="00FD47CB"/>
    <w:rsid w:val="00FD4C6B"/>
    <w:rsid w:val="00FD4D2D"/>
    <w:rsid w:val="00FD5117"/>
    <w:rsid w:val="00FD512C"/>
    <w:rsid w:val="00FD5178"/>
    <w:rsid w:val="00FD52E6"/>
    <w:rsid w:val="00FD543A"/>
    <w:rsid w:val="00FD5686"/>
    <w:rsid w:val="00FD5A6B"/>
    <w:rsid w:val="00FD5A7E"/>
    <w:rsid w:val="00FD5B1C"/>
    <w:rsid w:val="00FD633C"/>
    <w:rsid w:val="00FD69C0"/>
    <w:rsid w:val="00FD6C66"/>
    <w:rsid w:val="00FD6D34"/>
    <w:rsid w:val="00FD6DB1"/>
    <w:rsid w:val="00FD7091"/>
    <w:rsid w:val="00FD739F"/>
    <w:rsid w:val="00FD73BE"/>
    <w:rsid w:val="00FD74DA"/>
    <w:rsid w:val="00FD7570"/>
    <w:rsid w:val="00FD77C8"/>
    <w:rsid w:val="00FD7831"/>
    <w:rsid w:val="00FD7CFF"/>
    <w:rsid w:val="00FD7FC8"/>
    <w:rsid w:val="00FE02BE"/>
    <w:rsid w:val="00FE0329"/>
    <w:rsid w:val="00FE05C7"/>
    <w:rsid w:val="00FE065E"/>
    <w:rsid w:val="00FE06B4"/>
    <w:rsid w:val="00FE0D28"/>
    <w:rsid w:val="00FE0D52"/>
    <w:rsid w:val="00FE0E58"/>
    <w:rsid w:val="00FE1063"/>
    <w:rsid w:val="00FE1155"/>
    <w:rsid w:val="00FE1884"/>
    <w:rsid w:val="00FE1942"/>
    <w:rsid w:val="00FE1E2C"/>
    <w:rsid w:val="00FE1EB4"/>
    <w:rsid w:val="00FE2160"/>
    <w:rsid w:val="00FE21EB"/>
    <w:rsid w:val="00FE21F6"/>
    <w:rsid w:val="00FE22AF"/>
    <w:rsid w:val="00FE246E"/>
    <w:rsid w:val="00FE25AC"/>
    <w:rsid w:val="00FE2726"/>
    <w:rsid w:val="00FE27A6"/>
    <w:rsid w:val="00FE2948"/>
    <w:rsid w:val="00FE2CD7"/>
    <w:rsid w:val="00FE2ECB"/>
    <w:rsid w:val="00FE2F0D"/>
    <w:rsid w:val="00FE3152"/>
    <w:rsid w:val="00FE31B6"/>
    <w:rsid w:val="00FE322C"/>
    <w:rsid w:val="00FE32BB"/>
    <w:rsid w:val="00FE3413"/>
    <w:rsid w:val="00FE3594"/>
    <w:rsid w:val="00FE370A"/>
    <w:rsid w:val="00FE3782"/>
    <w:rsid w:val="00FE3BCD"/>
    <w:rsid w:val="00FE3C87"/>
    <w:rsid w:val="00FE3CD8"/>
    <w:rsid w:val="00FE4017"/>
    <w:rsid w:val="00FE4119"/>
    <w:rsid w:val="00FE414B"/>
    <w:rsid w:val="00FE419F"/>
    <w:rsid w:val="00FE4647"/>
    <w:rsid w:val="00FE46AA"/>
    <w:rsid w:val="00FE49CE"/>
    <w:rsid w:val="00FE54F8"/>
    <w:rsid w:val="00FE5519"/>
    <w:rsid w:val="00FE5ADA"/>
    <w:rsid w:val="00FE5E9B"/>
    <w:rsid w:val="00FE5F74"/>
    <w:rsid w:val="00FE5F8B"/>
    <w:rsid w:val="00FE623E"/>
    <w:rsid w:val="00FE63C7"/>
    <w:rsid w:val="00FE6900"/>
    <w:rsid w:val="00FE6EB4"/>
    <w:rsid w:val="00FE7516"/>
    <w:rsid w:val="00FE7687"/>
    <w:rsid w:val="00FE7BC0"/>
    <w:rsid w:val="00FF002B"/>
    <w:rsid w:val="00FF00A0"/>
    <w:rsid w:val="00FF0115"/>
    <w:rsid w:val="00FF0250"/>
    <w:rsid w:val="00FF0818"/>
    <w:rsid w:val="00FF10EC"/>
    <w:rsid w:val="00FF12E4"/>
    <w:rsid w:val="00FF131D"/>
    <w:rsid w:val="00FF1506"/>
    <w:rsid w:val="00FF1797"/>
    <w:rsid w:val="00FF18A5"/>
    <w:rsid w:val="00FF196E"/>
    <w:rsid w:val="00FF19C1"/>
    <w:rsid w:val="00FF1AB2"/>
    <w:rsid w:val="00FF1C4F"/>
    <w:rsid w:val="00FF21FF"/>
    <w:rsid w:val="00FF2483"/>
    <w:rsid w:val="00FF262C"/>
    <w:rsid w:val="00FF2667"/>
    <w:rsid w:val="00FF28DF"/>
    <w:rsid w:val="00FF2967"/>
    <w:rsid w:val="00FF29D4"/>
    <w:rsid w:val="00FF29F9"/>
    <w:rsid w:val="00FF2AD8"/>
    <w:rsid w:val="00FF2AF7"/>
    <w:rsid w:val="00FF2DBE"/>
    <w:rsid w:val="00FF3054"/>
    <w:rsid w:val="00FF320F"/>
    <w:rsid w:val="00FF350E"/>
    <w:rsid w:val="00FF35D7"/>
    <w:rsid w:val="00FF377C"/>
    <w:rsid w:val="00FF38B2"/>
    <w:rsid w:val="00FF3943"/>
    <w:rsid w:val="00FF39EC"/>
    <w:rsid w:val="00FF3DD5"/>
    <w:rsid w:val="00FF3F10"/>
    <w:rsid w:val="00FF408B"/>
    <w:rsid w:val="00FF43B6"/>
    <w:rsid w:val="00FF4470"/>
    <w:rsid w:val="00FF458B"/>
    <w:rsid w:val="00FF4932"/>
    <w:rsid w:val="00FF4AB2"/>
    <w:rsid w:val="00FF4CCF"/>
    <w:rsid w:val="00FF4F3A"/>
    <w:rsid w:val="00FF5002"/>
    <w:rsid w:val="00FF52AB"/>
    <w:rsid w:val="00FF56AB"/>
    <w:rsid w:val="00FF5C1F"/>
    <w:rsid w:val="00FF602E"/>
    <w:rsid w:val="00FF6361"/>
    <w:rsid w:val="00FF6621"/>
    <w:rsid w:val="00FF6BF8"/>
    <w:rsid w:val="00FF6CAC"/>
    <w:rsid w:val="00FF6DFD"/>
    <w:rsid w:val="00FF6ED3"/>
    <w:rsid w:val="00FF6F32"/>
    <w:rsid w:val="00FF7A25"/>
    <w:rsid w:val="00FF7B21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E61FF"/>
  <w15:chartTrackingRefBased/>
  <w15:docId w15:val="{228BAACB-61A7-44E8-947E-E67EFDCD6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E16"/>
  </w:style>
  <w:style w:type="paragraph" w:styleId="Heading3">
    <w:name w:val="heading 3"/>
    <w:basedOn w:val="Normal"/>
    <w:link w:val="Heading3Char"/>
    <w:uiPriority w:val="9"/>
    <w:qFormat/>
    <w:rsid w:val="007466A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359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59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595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06D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D7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7000B"/>
    <w:pPr>
      <w:ind w:left="720"/>
      <w:contextualSpacing/>
    </w:pPr>
  </w:style>
  <w:style w:type="table" w:styleId="TableGrid">
    <w:name w:val="Table Grid"/>
    <w:basedOn w:val="TableNormal"/>
    <w:uiPriority w:val="39"/>
    <w:rsid w:val="006C1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050A1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B0385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7466A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p">
    <w:name w:val="p"/>
    <w:basedOn w:val="Normal"/>
    <w:rsid w:val="007466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466A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D30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92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FC3"/>
  </w:style>
  <w:style w:type="paragraph" w:styleId="Footer">
    <w:name w:val="footer"/>
    <w:basedOn w:val="Normal"/>
    <w:link w:val="FooterChar"/>
    <w:uiPriority w:val="99"/>
    <w:unhideWhenUsed/>
    <w:rsid w:val="00492F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FC3"/>
  </w:style>
  <w:style w:type="character" w:customStyle="1" w:styleId="mark5yykt2f0o">
    <w:name w:val="mark5yykt2f0o"/>
    <w:basedOn w:val="DefaultParagraphFont"/>
    <w:rsid w:val="009636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6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F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F6F"/>
    <w:rPr>
      <w:rFonts w:ascii="Segoe UI" w:hAnsi="Segoe UI" w:cs="Segoe UI"/>
      <w:sz w:val="18"/>
      <w:szCs w:val="18"/>
    </w:rPr>
  </w:style>
  <w:style w:type="paragraph" w:customStyle="1" w:styleId="dx-doi">
    <w:name w:val="dx-doi"/>
    <w:basedOn w:val="Normal"/>
    <w:rsid w:val="003A26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90324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147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F0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42BD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3A8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3A8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3A8E"/>
    <w:rPr>
      <w:vertAlign w:val="superscript"/>
    </w:rPr>
  </w:style>
  <w:style w:type="paragraph" w:styleId="Revision">
    <w:name w:val="Revision"/>
    <w:hidden/>
    <w:uiPriority w:val="99"/>
    <w:semiHidden/>
    <w:rsid w:val="00FF4CCF"/>
    <w:pPr>
      <w:spacing w:after="0" w:line="240" w:lineRule="auto"/>
    </w:pPr>
  </w:style>
  <w:style w:type="character" w:customStyle="1" w:styleId="cf01">
    <w:name w:val="cf01"/>
    <w:basedOn w:val="DefaultParagraphFont"/>
    <w:rsid w:val="00627FA9"/>
    <w:rPr>
      <w:rFonts w:ascii="Segoe UI" w:hAnsi="Segoe UI" w:cs="Segoe UI" w:hint="default"/>
      <w:color w:val="4472C4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11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2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56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88548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03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81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167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04451">
                                  <w:marLeft w:val="0"/>
                                  <w:marRight w:val="0"/>
                                  <w:marTop w:val="3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2250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05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26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94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9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33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85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76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8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77137">
          <w:marLeft w:val="0"/>
          <w:marRight w:val="0"/>
          <w:marTop w:val="332"/>
          <w:marBottom w:val="332"/>
          <w:divBdr>
            <w:top w:val="single" w:sz="6" w:space="17" w:color="EAC3AF"/>
            <w:left w:val="single" w:sz="6" w:space="17" w:color="EAC3AF"/>
            <w:bottom w:val="single" w:sz="6" w:space="17" w:color="EAC3AF"/>
            <w:right w:val="single" w:sz="6" w:space="17" w:color="EAC3AF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17502-8EAB-48F2-B2D1-B738A880D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2356</Words>
  <Characters>13432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</dc:creator>
  <cp:keywords/>
  <dc:description/>
  <cp:lastModifiedBy>HEMA S</cp:lastModifiedBy>
  <cp:revision>7</cp:revision>
  <dcterms:created xsi:type="dcterms:W3CDTF">2022-05-24T14:08:00Z</dcterms:created>
  <dcterms:modified xsi:type="dcterms:W3CDTF">2022-07-08T09:33:00Z</dcterms:modified>
</cp:coreProperties>
</file>